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D57B49" w14:textId="77777777" w:rsidR="00267DEC" w:rsidRDefault="00B459A8">
      <w:pPr>
        <w:pStyle w:val="Title"/>
      </w:pPr>
      <w:r>
        <w:t>STROBE</w:t>
      </w:r>
      <w:r>
        <w:rPr>
          <w:spacing w:val="-3"/>
        </w:rPr>
        <w:t xml:space="preserve"> </w:t>
      </w:r>
      <w:r>
        <w:t>(Strengthening</w:t>
      </w:r>
      <w:r>
        <w:rPr>
          <w:spacing w:val="-5"/>
        </w:rPr>
        <w:t xml:space="preserve"> </w:t>
      </w:r>
      <w:proofErr w:type="gramStart"/>
      <w:r>
        <w:t>The</w:t>
      </w:r>
      <w:proofErr w:type="gramEnd"/>
      <w:r>
        <w:rPr>
          <w:spacing w:val="-3"/>
        </w:rPr>
        <w:t xml:space="preserve"> </w:t>
      </w:r>
      <w:r>
        <w:t>Reporting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proofErr w:type="spellStart"/>
      <w:r>
        <w:t>OBservational</w:t>
      </w:r>
      <w:proofErr w:type="spellEnd"/>
      <w:r>
        <w:rPr>
          <w:spacing w:val="-1"/>
        </w:rPr>
        <w:t xml:space="preserve"> </w:t>
      </w:r>
      <w:r>
        <w:t>Studies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Epidemiology)</w:t>
      </w:r>
      <w:r>
        <w:rPr>
          <w:spacing w:val="-2"/>
        </w:rPr>
        <w:t xml:space="preserve"> </w:t>
      </w:r>
      <w:r>
        <w:t>Checklist</w:t>
      </w:r>
    </w:p>
    <w:p w14:paraId="26E79FB9" w14:textId="77777777" w:rsidR="00267DEC" w:rsidRDefault="00267DEC">
      <w:pPr>
        <w:pStyle w:val="BodyText"/>
        <w:spacing w:before="8"/>
        <w:rPr>
          <w:b/>
          <w:sz w:val="28"/>
        </w:rPr>
      </w:pPr>
    </w:p>
    <w:p w14:paraId="1EE74DE2" w14:textId="77777777" w:rsidR="00267DEC" w:rsidRDefault="00B459A8">
      <w:pPr>
        <w:pStyle w:val="BodyText"/>
        <w:spacing w:line="295" w:lineRule="auto"/>
        <w:ind w:left="220"/>
      </w:pPr>
      <w:r>
        <w:t>A</w:t>
      </w:r>
      <w:r>
        <w:rPr>
          <w:spacing w:val="-3"/>
        </w:rPr>
        <w:t xml:space="preserve"> </w:t>
      </w:r>
      <w:r>
        <w:t>checklist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should</w:t>
      </w:r>
      <w:r>
        <w:rPr>
          <w:spacing w:val="-2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report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observational</w:t>
      </w:r>
      <w:r>
        <w:rPr>
          <w:spacing w:val="-2"/>
        </w:rPr>
        <w:t xml:space="preserve"> </w:t>
      </w:r>
      <w:r>
        <w:t>studies.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must</w:t>
      </w:r>
      <w:r>
        <w:rPr>
          <w:spacing w:val="-2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page</w:t>
      </w:r>
      <w:r>
        <w:rPr>
          <w:spacing w:val="-3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</w:t>
      </w:r>
      <w:r>
        <w:rPr>
          <w:spacing w:val="1"/>
        </w:rPr>
        <w:t xml:space="preserve"> </w:t>
      </w:r>
      <w:r>
        <w:t>where you consider each of the items listed in this checklist. If you have not included this information, either revise your manuscript</w:t>
      </w:r>
      <w:r>
        <w:rPr>
          <w:spacing w:val="1"/>
        </w:rPr>
        <w:t xml:space="preserve"> </w:t>
      </w:r>
      <w:r>
        <w:t>accordingly</w:t>
      </w:r>
      <w:r>
        <w:rPr>
          <w:spacing w:val="-1"/>
        </w:rPr>
        <w:t xml:space="preserve"> </w:t>
      </w:r>
      <w:r>
        <w:t>before</w:t>
      </w:r>
      <w:r>
        <w:rPr>
          <w:spacing w:val="1"/>
        </w:rPr>
        <w:t xml:space="preserve"> </w:t>
      </w:r>
      <w:r>
        <w:t>submitting</w:t>
      </w:r>
      <w:r>
        <w:rPr>
          <w:spacing w:val="1"/>
        </w:rPr>
        <w:t xml:space="preserve"> </w:t>
      </w:r>
      <w:r>
        <w:t>or note</w:t>
      </w:r>
      <w:r>
        <w:rPr>
          <w:spacing w:val="-1"/>
        </w:rPr>
        <w:t xml:space="preserve"> </w:t>
      </w:r>
      <w:r>
        <w:t>N/A.</w:t>
      </w:r>
    </w:p>
    <w:p w14:paraId="2AA38A21" w14:textId="77777777" w:rsidR="00267DEC" w:rsidRDefault="00267DEC">
      <w:pPr>
        <w:pStyle w:val="BodyText"/>
        <w:spacing w:before="7"/>
        <w:rPr>
          <w:sz w:val="24"/>
        </w:rPr>
      </w:pPr>
    </w:p>
    <w:p w14:paraId="5EF6E236" w14:textId="77777777" w:rsidR="00267DEC" w:rsidRDefault="00B459A8">
      <w:pPr>
        <w:pStyle w:val="BodyText"/>
        <w:spacing w:line="295" w:lineRule="auto"/>
        <w:ind w:left="220" w:right="353"/>
      </w:pPr>
      <w:r>
        <w:rPr>
          <w:b/>
        </w:rPr>
        <w:t xml:space="preserve">Note: </w:t>
      </w:r>
      <w:r>
        <w:t>An Explanation and Elaboration article discusses each checklist item a</w:t>
      </w:r>
      <w:r>
        <w:t>nd gives methodological background and published</w:t>
      </w:r>
      <w:r>
        <w:rPr>
          <w:spacing w:val="1"/>
        </w:rPr>
        <w:t xml:space="preserve"> </w:t>
      </w:r>
      <w:r>
        <w:t>examples of transparent reporting. The STROBE checklist is best used in conjunction with this article (freely available on the Web</w:t>
      </w:r>
      <w:r>
        <w:rPr>
          <w:spacing w:val="1"/>
        </w:rPr>
        <w:t xml:space="preserve"> </w:t>
      </w:r>
      <w:r>
        <w:t xml:space="preserve">sites of </w:t>
      </w:r>
      <w:proofErr w:type="spellStart"/>
      <w:r>
        <w:t>PLoS</w:t>
      </w:r>
      <w:proofErr w:type="spellEnd"/>
      <w:r>
        <w:t xml:space="preserve"> Medicine at </w:t>
      </w:r>
      <w:hyperlink r:id="rId7">
        <w:r>
          <w:rPr>
            <w:color w:val="0000D3"/>
            <w:u w:val="single" w:color="0000D3"/>
          </w:rPr>
          <w:t>http://www.plosmedicine.org/</w:t>
        </w:r>
        <w:r>
          <w:t xml:space="preserve">, </w:t>
        </w:r>
      </w:hyperlink>
      <w:r>
        <w:t xml:space="preserve">Annals of Internal Medicine at </w:t>
      </w:r>
      <w:hyperlink r:id="rId8">
        <w:r>
          <w:rPr>
            <w:color w:val="0000D3"/>
            <w:u w:val="single" w:color="0000D3"/>
          </w:rPr>
          <w:t>http://www.annals.org/</w:t>
        </w:r>
        <w:r>
          <w:t xml:space="preserve">, </w:t>
        </w:r>
      </w:hyperlink>
      <w:r>
        <w:t>and Epidemiology</w:t>
      </w:r>
      <w:r>
        <w:rPr>
          <w:spacing w:val="-44"/>
        </w:rPr>
        <w:t xml:space="preserve"> </w:t>
      </w:r>
      <w:r>
        <w:t>at</w:t>
      </w:r>
      <w:r>
        <w:rPr>
          <w:spacing w:val="-1"/>
        </w:rPr>
        <w:t xml:space="preserve"> </w:t>
      </w:r>
      <w:hyperlink r:id="rId9">
        <w:r>
          <w:rPr>
            <w:color w:val="0000D3"/>
            <w:u w:val="single" w:color="0000D3"/>
          </w:rPr>
          <w:t>http://www.epidem.com/</w:t>
        </w:r>
      </w:hyperlink>
      <w:r>
        <w:t>).</w:t>
      </w:r>
      <w:r>
        <w:rPr>
          <w:spacing w:val="1"/>
        </w:rPr>
        <w:t xml:space="preserve"> </w:t>
      </w:r>
      <w:r>
        <w:t>Information on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STROBE</w:t>
      </w:r>
      <w:r>
        <w:rPr>
          <w:spacing w:val="-1"/>
        </w:rPr>
        <w:t xml:space="preserve"> </w:t>
      </w:r>
      <w:r>
        <w:t>Initiative</w:t>
      </w:r>
      <w:r>
        <w:rPr>
          <w:spacing w:val="-2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av</w:t>
      </w:r>
      <w:r>
        <w:t>ailable</w:t>
      </w:r>
      <w:r>
        <w:rPr>
          <w:spacing w:val="-3"/>
        </w:rPr>
        <w:t xml:space="preserve"> </w:t>
      </w:r>
      <w:r>
        <w:t>at</w:t>
      </w:r>
      <w:r>
        <w:rPr>
          <w:spacing w:val="5"/>
        </w:rPr>
        <w:t xml:space="preserve"> </w:t>
      </w:r>
      <w:hyperlink r:id="rId10">
        <w:r>
          <w:rPr>
            <w:color w:val="0000D3"/>
            <w:u w:val="single" w:color="0000D3"/>
          </w:rPr>
          <w:t>www.strobe-statement.org</w:t>
        </w:r>
        <w:r>
          <w:t>.</w:t>
        </w:r>
      </w:hyperlink>
    </w:p>
    <w:p w14:paraId="405123BC" w14:textId="77777777" w:rsidR="00267DEC" w:rsidRDefault="00267DEC">
      <w:pPr>
        <w:pStyle w:val="BodyText"/>
        <w:spacing w:before="10"/>
        <w:rPr>
          <w:sz w:val="21"/>
        </w:rPr>
      </w:pPr>
    </w:p>
    <w:p w14:paraId="03D4AF47" w14:textId="77777777" w:rsidR="00267DEC" w:rsidRDefault="00267DEC">
      <w:pPr>
        <w:rPr>
          <w:sz w:val="21"/>
        </w:rPr>
        <w:sectPr w:rsidR="00267DEC">
          <w:type w:val="continuous"/>
          <w:pgSz w:w="12240" w:h="15840"/>
          <w:pgMar w:top="680" w:right="480" w:bottom="280" w:left="500" w:header="720" w:footer="720" w:gutter="0"/>
          <w:cols w:space="720"/>
        </w:sectPr>
      </w:pPr>
    </w:p>
    <w:p w14:paraId="1154F151" w14:textId="77777777" w:rsidR="00267DEC" w:rsidRDefault="00060962">
      <w:pPr>
        <w:pStyle w:val="Heading1"/>
        <w:spacing w:before="59" w:line="544" w:lineRule="auto"/>
        <w:ind w:right="20" w:firstLine="249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217152" behindDoc="1" locked="0" layoutInCell="1" allowOverlap="1" wp14:anchorId="240872C6" wp14:editId="7327EEB8">
                <wp:simplePos x="0" y="0"/>
                <wp:positionH relativeFrom="page">
                  <wp:posOffset>385445</wp:posOffset>
                </wp:positionH>
                <wp:positionV relativeFrom="paragraph">
                  <wp:posOffset>-10795</wp:posOffset>
                </wp:positionV>
                <wp:extent cx="7025005" cy="6557645"/>
                <wp:effectExtent l="0" t="0" r="10795" b="0"/>
                <wp:wrapNone/>
                <wp:docPr id="72" name="Group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025005" cy="6557645"/>
                          <a:chOff x="607" y="-17"/>
                          <a:chExt cx="11063" cy="10327"/>
                        </a:xfrm>
                      </wpg:grpSpPr>
                      <wps:wsp>
                        <wps:cNvPr id="73" name="AutoShape 113"/>
                        <wps:cNvSpPr>
                          <a:spLocks/>
                        </wps:cNvSpPr>
                        <wps:spPr bwMode="auto">
                          <a:xfrm>
                            <a:off x="616" y="-8"/>
                            <a:ext cx="11009" cy="610"/>
                          </a:xfrm>
                          <a:custGeom>
                            <a:avLst/>
                            <a:gdLst>
                              <a:gd name="T0" fmla="+- 0 2727 617"/>
                              <a:gd name="T1" fmla="*/ T0 w 11009"/>
                              <a:gd name="T2" fmla="+- 0 -7 -7"/>
                              <a:gd name="T3" fmla="*/ -7 h 610"/>
                              <a:gd name="T4" fmla="+- 0 617 617"/>
                              <a:gd name="T5" fmla="*/ T4 w 11009"/>
                              <a:gd name="T6" fmla="+- 0 -7 -7"/>
                              <a:gd name="T7" fmla="*/ -7 h 610"/>
                              <a:gd name="T8" fmla="+- 0 617 617"/>
                              <a:gd name="T9" fmla="*/ T8 w 11009"/>
                              <a:gd name="T10" fmla="+- 0 57 -7"/>
                              <a:gd name="T11" fmla="*/ 57 h 610"/>
                              <a:gd name="T12" fmla="+- 0 617 617"/>
                              <a:gd name="T13" fmla="*/ T12 w 11009"/>
                              <a:gd name="T14" fmla="+- 0 537 -7"/>
                              <a:gd name="T15" fmla="*/ 537 h 610"/>
                              <a:gd name="T16" fmla="+- 0 617 617"/>
                              <a:gd name="T17" fmla="*/ T16 w 11009"/>
                              <a:gd name="T18" fmla="+- 0 602 -7"/>
                              <a:gd name="T19" fmla="*/ 602 h 610"/>
                              <a:gd name="T20" fmla="+- 0 2727 617"/>
                              <a:gd name="T21" fmla="*/ T20 w 11009"/>
                              <a:gd name="T22" fmla="+- 0 602 -7"/>
                              <a:gd name="T23" fmla="*/ 602 h 610"/>
                              <a:gd name="T24" fmla="+- 0 2727 617"/>
                              <a:gd name="T25" fmla="*/ T24 w 11009"/>
                              <a:gd name="T26" fmla="+- 0 537 -7"/>
                              <a:gd name="T27" fmla="*/ 537 h 610"/>
                              <a:gd name="T28" fmla="+- 0 2727 617"/>
                              <a:gd name="T29" fmla="*/ T28 w 11009"/>
                              <a:gd name="T30" fmla="+- 0 57 -7"/>
                              <a:gd name="T31" fmla="*/ 57 h 610"/>
                              <a:gd name="T32" fmla="+- 0 2727 617"/>
                              <a:gd name="T33" fmla="*/ T32 w 11009"/>
                              <a:gd name="T34" fmla="+- 0 -7 -7"/>
                              <a:gd name="T35" fmla="*/ -7 h 610"/>
                              <a:gd name="T36" fmla="+- 0 3286 617"/>
                              <a:gd name="T37" fmla="*/ T36 w 11009"/>
                              <a:gd name="T38" fmla="+- 0 -7 -7"/>
                              <a:gd name="T39" fmla="*/ -7 h 610"/>
                              <a:gd name="T40" fmla="+- 0 2840 617"/>
                              <a:gd name="T41" fmla="*/ T40 w 11009"/>
                              <a:gd name="T42" fmla="+- 0 -7 -7"/>
                              <a:gd name="T43" fmla="*/ -7 h 610"/>
                              <a:gd name="T44" fmla="+- 0 2736 617"/>
                              <a:gd name="T45" fmla="*/ T44 w 11009"/>
                              <a:gd name="T46" fmla="+- 0 -7 -7"/>
                              <a:gd name="T47" fmla="*/ -7 h 610"/>
                              <a:gd name="T48" fmla="+- 0 2736 617"/>
                              <a:gd name="T49" fmla="*/ T48 w 11009"/>
                              <a:gd name="T50" fmla="+- 0 602 -7"/>
                              <a:gd name="T51" fmla="*/ 602 h 610"/>
                              <a:gd name="T52" fmla="+- 0 2840 617"/>
                              <a:gd name="T53" fmla="*/ T52 w 11009"/>
                              <a:gd name="T54" fmla="+- 0 602 -7"/>
                              <a:gd name="T55" fmla="*/ 602 h 610"/>
                              <a:gd name="T56" fmla="+- 0 3286 617"/>
                              <a:gd name="T57" fmla="*/ T56 w 11009"/>
                              <a:gd name="T58" fmla="+- 0 602 -7"/>
                              <a:gd name="T59" fmla="*/ 602 h 610"/>
                              <a:gd name="T60" fmla="+- 0 3286 617"/>
                              <a:gd name="T61" fmla="*/ T60 w 11009"/>
                              <a:gd name="T62" fmla="+- 0 357 -7"/>
                              <a:gd name="T63" fmla="*/ 357 h 610"/>
                              <a:gd name="T64" fmla="+- 0 3286 617"/>
                              <a:gd name="T65" fmla="*/ T64 w 11009"/>
                              <a:gd name="T66" fmla="+- 0 -7 -7"/>
                              <a:gd name="T67" fmla="*/ -7 h 610"/>
                              <a:gd name="T68" fmla="+- 0 3389 617"/>
                              <a:gd name="T69" fmla="*/ T68 w 11009"/>
                              <a:gd name="T70" fmla="+- 0 -7 -7"/>
                              <a:gd name="T71" fmla="*/ -7 h 610"/>
                              <a:gd name="T72" fmla="+- 0 3286 617"/>
                              <a:gd name="T73" fmla="*/ T72 w 11009"/>
                              <a:gd name="T74" fmla="+- 0 -7 -7"/>
                              <a:gd name="T75" fmla="*/ -7 h 610"/>
                              <a:gd name="T76" fmla="+- 0 3286 617"/>
                              <a:gd name="T77" fmla="*/ T76 w 11009"/>
                              <a:gd name="T78" fmla="+- 0 602 -7"/>
                              <a:gd name="T79" fmla="*/ 602 h 610"/>
                              <a:gd name="T80" fmla="+- 0 3389 617"/>
                              <a:gd name="T81" fmla="*/ T80 w 11009"/>
                              <a:gd name="T82" fmla="+- 0 602 -7"/>
                              <a:gd name="T83" fmla="*/ 602 h 610"/>
                              <a:gd name="T84" fmla="+- 0 3389 617"/>
                              <a:gd name="T85" fmla="*/ T84 w 11009"/>
                              <a:gd name="T86" fmla="+- 0 -7 -7"/>
                              <a:gd name="T87" fmla="*/ -7 h 610"/>
                              <a:gd name="T88" fmla="+- 0 10346 617"/>
                              <a:gd name="T89" fmla="*/ T88 w 11009"/>
                              <a:gd name="T90" fmla="+- 0 115 -7"/>
                              <a:gd name="T91" fmla="*/ 115 h 610"/>
                              <a:gd name="T92" fmla="+- 0 10346 617"/>
                              <a:gd name="T93" fmla="*/ T92 w 11009"/>
                              <a:gd name="T94" fmla="+- 0 115 -7"/>
                              <a:gd name="T95" fmla="*/ 115 h 610"/>
                              <a:gd name="T96" fmla="+- 0 10346 617"/>
                              <a:gd name="T97" fmla="*/ T96 w 11009"/>
                              <a:gd name="T98" fmla="+- 0 -7 -7"/>
                              <a:gd name="T99" fmla="*/ -7 h 610"/>
                              <a:gd name="T100" fmla="+- 0 3503 617"/>
                              <a:gd name="T101" fmla="*/ T100 w 11009"/>
                              <a:gd name="T102" fmla="+- 0 -7 -7"/>
                              <a:gd name="T103" fmla="*/ -7 h 610"/>
                              <a:gd name="T104" fmla="+- 0 3503 617"/>
                              <a:gd name="T105" fmla="*/ T104 w 11009"/>
                              <a:gd name="T106" fmla="+- 0 115 -7"/>
                              <a:gd name="T107" fmla="*/ 115 h 610"/>
                              <a:gd name="T108" fmla="+- 0 3503 617"/>
                              <a:gd name="T109" fmla="*/ T108 w 11009"/>
                              <a:gd name="T110" fmla="+- 0 480 -7"/>
                              <a:gd name="T111" fmla="*/ 480 h 610"/>
                              <a:gd name="T112" fmla="+- 0 3502 617"/>
                              <a:gd name="T113" fmla="*/ T112 w 11009"/>
                              <a:gd name="T114" fmla="+- 0 480 -7"/>
                              <a:gd name="T115" fmla="*/ 480 h 610"/>
                              <a:gd name="T116" fmla="+- 0 3502 617"/>
                              <a:gd name="T117" fmla="*/ T116 w 11009"/>
                              <a:gd name="T118" fmla="+- 0 115 -7"/>
                              <a:gd name="T119" fmla="*/ 115 h 610"/>
                              <a:gd name="T120" fmla="+- 0 3503 617"/>
                              <a:gd name="T121" fmla="*/ T120 w 11009"/>
                              <a:gd name="T122" fmla="+- 0 115 -7"/>
                              <a:gd name="T123" fmla="*/ 115 h 610"/>
                              <a:gd name="T124" fmla="+- 0 3503 617"/>
                              <a:gd name="T125" fmla="*/ T124 w 11009"/>
                              <a:gd name="T126" fmla="+- 0 -7 -7"/>
                              <a:gd name="T127" fmla="*/ -7 h 610"/>
                              <a:gd name="T128" fmla="+- 0 3399 617"/>
                              <a:gd name="T129" fmla="*/ T128 w 11009"/>
                              <a:gd name="T130" fmla="+- 0 -7 -7"/>
                              <a:gd name="T131" fmla="*/ -7 h 610"/>
                              <a:gd name="T132" fmla="+- 0 3399 617"/>
                              <a:gd name="T133" fmla="*/ T132 w 11009"/>
                              <a:gd name="T134" fmla="+- 0 115 -7"/>
                              <a:gd name="T135" fmla="*/ 115 h 610"/>
                              <a:gd name="T136" fmla="+- 0 3399 617"/>
                              <a:gd name="T137" fmla="*/ T136 w 11009"/>
                              <a:gd name="T138" fmla="+- 0 480 -7"/>
                              <a:gd name="T139" fmla="*/ 480 h 610"/>
                              <a:gd name="T140" fmla="+- 0 3399 617"/>
                              <a:gd name="T141" fmla="*/ T140 w 11009"/>
                              <a:gd name="T142" fmla="+- 0 602 -7"/>
                              <a:gd name="T143" fmla="*/ 602 h 610"/>
                              <a:gd name="T144" fmla="+- 0 10346 617"/>
                              <a:gd name="T145" fmla="*/ T144 w 11009"/>
                              <a:gd name="T146" fmla="+- 0 602 -7"/>
                              <a:gd name="T147" fmla="*/ 602 h 610"/>
                              <a:gd name="T148" fmla="+- 0 10346 617"/>
                              <a:gd name="T149" fmla="*/ T148 w 11009"/>
                              <a:gd name="T150" fmla="+- 0 480 -7"/>
                              <a:gd name="T151" fmla="*/ 480 h 610"/>
                              <a:gd name="T152" fmla="+- 0 10346 617"/>
                              <a:gd name="T153" fmla="*/ T152 w 11009"/>
                              <a:gd name="T154" fmla="+- 0 480 -7"/>
                              <a:gd name="T155" fmla="*/ 480 h 610"/>
                              <a:gd name="T156" fmla="+- 0 10346 617"/>
                              <a:gd name="T157" fmla="*/ T156 w 11009"/>
                              <a:gd name="T158" fmla="+- 0 115 -7"/>
                              <a:gd name="T159" fmla="*/ 115 h 610"/>
                              <a:gd name="T160" fmla="+- 0 11626 617"/>
                              <a:gd name="T161" fmla="*/ T160 w 11009"/>
                              <a:gd name="T162" fmla="+- 0 -7 -7"/>
                              <a:gd name="T163" fmla="*/ -7 h 610"/>
                              <a:gd name="T164" fmla="+- 0 11522 617"/>
                              <a:gd name="T165" fmla="*/ T164 w 11009"/>
                              <a:gd name="T166" fmla="+- 0 -7 -7"/>
                              <a:gd name="T167" fmla="*/ -7 h 610"/>
                              <a:gd name="T168" fmla="+- 0 10459 617"/>
                              <a:gd name="T169" fmla="*/ T168 w 11009"/>
                              <a:gd name="T170" fmla="+- 0 -7 -7"/>
                              <a:gd name="T171" fmla="*/ -7 h 610"/>
                              <a:gd name="T172" fmla="+- 0 10459 617"/>
                              <a:gd name="T173" fmla="*/ T172 w 11009"/>
                              <a:gd name="T174" fmla="+- 0 -7 -7"/>
                              <a:gd name="T175" fmla="*/ -7 h 610"/>
                              <a:gd name="T176" fmla="+- 0 10358 617"/>
                              <a:gd name="T177" fmla="*/ T176 w 11009"/>
                              <a:gd name="T178" fmla="+- 0 -7 -7"/>
                              <a:gd name="T179" fmla="*/ -7 h 610"/>
                              <a:gd name="T180" fmla="+- 0 10358 617"/>
                              <a:gd name="T181" fmla="*/ T180 w 11009"/>
                              <a:gd name="T182" fmla="+- 0 602 -7"/>
                              <a:gd name="T183" fmla="*/ 602 h 610"/>
                              <a:gd name="T184" fmla="+- 0 10459 617"/>
                              <a:gd name="T185" fmla="*/ T184 w 11009"/>
                              <a:gd name="T186" fmla="+- 0 602 -7"/>
                              <a:gd name="T187" fmla="*/ 602 h 610"/>
                              <a:gd name="T188" fmla="+- 0 10459 617"/>
                              <a:gd name="T189" fmla="*/ T188 w 11009"/>
                              <a:gd name="T190" fmla="+- 0 602 -7"/>
                              <a:gd name="T191" fmla="*/ 602 h 610"/>
                              <a:gd name="T192" fmla="+- 0 11522 617"/>
                              <a:gd name="T193" fmla="*/ T192 w 11009"/>
                              <a:gd name="T194" fmla="+- 0 602 -7"/>
                              <a:gd name="T195" fmla="*/ 602 h 610"/>
                              <a:gd name="T196" fmla="+- 0 11626 617"/>
                              <a:gd name="T197" fmla="*/ T196 w 11009"/>
                              <a:gd name="T198" fmla="+- 0 602 -7"/>
                              <a:gd name="T199" fmla="*/ 602 h 610"/>
                              <a:gd name="T200" fmla="+- 0 11626 617"/>
                              <a:gd name="T201" fmla="*/ T200 w 11009"/>
                              <a:gd name="T202" fmla="+- 0 -7 -7"/>
                              <a:gd name="T203" fmla="*/ -7 h 61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</a:cxnLst>
                            <a:rect l="0" t="0" r="r" b="b"/>
                            <a:pathLst>
                              <a:path w="11009" h="610">
                                <a:moveTo>
                                  <a:pt x="211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4"/>
                                </a:lnTo>
                                <a:lnTo>
                                  <a:pt x="0" y="544"/>
                                </a:lnTo>
                                <a:lnTo>
                                  <a:pt x="0" y="609"/>
                                </a:lnTo>
                                <a:lnTo>
                                  <a:pt x="2110" y="609"/>
                                </a:lnTo>
                                <a:lnTo>
                                  <a:pt x="2110" y="544"/>
                                </a:lnTo>
                                <a:lnTo>
                                  <a:pt x="2110" y="64"/>
                                </a:lnTo>
                                <a:lnTo>
                                  <a:pt x="2110" y="0"/>
                                </a:lnTo>
                                <a:close/>
                                <a:moveTo>
                                  <a:pt x="2669" y="0"/>
                                </a:moveTo>
                                <a:lnTo>
                                  <a:pt x="2223" y="0"/>
                                </a:lnTo>
                                <a:lnTo>
                                  <a:pt x="2119" y="0"/>
                                </a:lnTo>
                                <a:lnTo>
                                  <a:pt x="2119" y="609"/>
                                </a:lnTo>
                                <a:lnTo>
                                  <a:pt x="2223" y="609"/>
                                </a:lnTo>
                                <a:lnTo>
                                  <a:pt x="2669" y="609"/>
                                </a:lnTo>
                                <a:lnTo>
                                  <a:pt x="2669" y="364"/>
                                </a:lnTo>
                                <a:lnTo>
                                  <a:pt x="2669" y="0"/>
                                </a:lnTo>
                                <a:close/>
                                <a:moveTo>
                                  <a:pt x="2772" y="0"/>
                                </a:moveTo>
                                <a:lnTo>
                                  <a:pt x="2669" y="0"/>
                                </a:lnTo>
                                <a:lnTo>
                                  <a:pt x="2669" y="609"/>
                                </a:lnTo>
                                <a:lnTo>
                                  <a:pt x="2772" y="609"/>
                                </a:lnTo>
                                <a:lnTo>
                                  <a:pt x="2772" y="0"/>
                                </a:lnTo>
                                <a:close/>
                                <a:moveTo>
                                  <a:pt x="9729" y="122"/>
                                </a:moveTo>
                                <a:lnTo>
                                  <a:pt x="9729" y="122"/>
                                </a:lnTo>
                                <a:lnTo>
                                  <a:pt x="9729" y="0"/>
                                </a:lnTo>
                                <a:lnTo>
                                  <a:pt x="2886" y="0"/>
                                </a:lnTo>
                                <a:lnTo>
                                  <a:pt x="2886" y="122"/>
                                </a:lnTo>
                                <a:lnTo>
                                  <a:pt x="2886" y="487"/>
                                </a:lnTo>
                                <a:lnTo>
                                  <a:pt x="2885" y="487"/>
                                </a:lnTo>
                                <a:lnTo>
                                  <a:pt x="2885" y="122"/>
                                </a:lnTo>
                                <a:lnTo>
                                  <a:pt x="2886" y="122"/>
                                </a:lnTo>
                                <a:lnTo>
                                  <a:pt x="2886" y="0"/>
                                </a:lnTo>
                                <a:lnTo>
                                  <a:pt x="2782" y="0"/>
                                </a:lnTo>
                                <a:lnTo>
                                  <a:pt x="2782" y="122"/>
                                </a:lnTo>
                                <a:lnTo>
                                  <a:pt x="2782" y="487"/>
                                </a:lnTo>
                                <a:lnTo>
                                  <a:pt x="2782" y="609"/>
                                </a:lnTo>
                                <a:lnTo>
                                  <a:pt x="9729" y="609"/>
                                </a:lnTo>
                                <a:lnTo>
                                  <a:pt x="9729" y="487"/>
                                </a:lnTo>
                                <a:lnTo>
                                  <a:pt x="9729" y="122"/>
                                </a:lnTo>
                                <a:close/>
                                <a:moveTo>
                                  <a:pt x="11009" y="0"/>
                                </a:moveTo>
                                <a:lnTo>
                                  <a:pt x="10905" y="0"/>
                                </a:lnTo>
                                <a:lnTo>
                                  <a:pt x="9842" y="0"/>
                                </a:lnTo>
                                <a:lnTo>
                                  <a:pt x="9741" y="0"/>
                                </a:lnTo>
                                <a:lnTo>
                                  <a:pt x="9741" y="609"/>
                                </a:lnTo>
                                <a:lnTo>
                                  <a:pt x="9842" y="609"/>
                                </a:lnTo>
                                <a:lnTo>
                                  <a:pt x="10905" y="609"/>
                                </a:lnTo>
                                <a:lnTo>
                                  <a:pt x="11009" y="609"/>
                                </a:lnTo>
                                <a:lnTo>
                                  <a:pt x="1100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9D9D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AutoShape 112"/>
                        <wps:cNvSpPr>
                          <a:spLocks/>
                        </wps:cNvSpPr>
                        <wps:spPr bwMode="auto">
                          <a:xfrm>
                            <a:off x="607" y="-17"/>
                            <a:ext cx="11028" cy="3318"/>
                          </a:xfrm>
                          <a:custGeom>
                            <a:avLst/>
                            <a:gdLst>
                              <a:gd name="T0" fmla="+- 0 607 607"/>
                              <a:gd name="T1" fmla="*/ T0 w 11028"/>
                              <a:gd name="T2" fmla="+- 0 1383 -17"/>
                              <a:gd name="T3" fmla="*/ 1383 h 3318"/>
                              <a:gd name="T4" fmla="+- 0 617 607"/>
                              <a:gd name="T5" fmla="*/ T4 w 11028"/>
                              <a:gd name="T6" fmla="+- 0 1373 -17"/>
                              <a:gd name="T7" fmla="*/ 1373 h 3318"/>
                              <a:gd name="T8" fmla="+- 0 2727 607"/>
                              <a:gd name="T9" fmla="*/ T8 w 11028"/>
                              <a:gd name="T10" fmla="+- 0 1373 -17"/>
                              <a:gd name="T11" fmla="*/ 1373 h 3318"/>
                              <a:gd name="T12" fmla="+- 0 2736 607"/>
                              <a:gd name="T13" fmla="*/ T12 w 11028"/>
                              <a:gd name="T14" fmla="+- 0 1383 -17"/>
                              <a:gd name="T15" fmla="*/ 1383 h 3318"/>
                              <a:gd name="T16" fmla="+- 0 2736 607"/>
                              <a:gd name="T17" fmla="*/ T16 w 11028"/>
                              <a:gd name="T18" fmla="+- 0 2520 -17"/>
                              <a:gd name="T19" fmla="*/ 2520 h 3318"/>
                              <a:gd name="T20" fmla="+- 0 607 607"/>
                              <a:gd name="T21" fmla="*/ T20 w 11028"/>
                              <a:gd name="T22" fmla="+- 0 2530 -17"/>
                              <a:gd name="T23" fmla="*/ 2530 h 3318"/>
                              <a:gd name="T24" fmla="+- 0 2727 607"/>
                              <a:gd name="T25" fmla="*/ T24 w 11028"/>
                              <a:gd name="T26" fmla="+- 0 3300 -17"/>
                              <a:gd name="T27" fmla="*/ 3300 h 3318"/>
                              <a:gd name="T28" fmla="+- 0 2727 607"/>
                              <a:gd name="T29" fmla="*/ T28 w 11028"/>
                              <a:gd name="T30" fmla="+- 0 2530 -17"/>
                              <a:gd name="T31" fmla="*/ 2530 h 3318"/>
                              <a:gd name="T32" fmla="+- 0 3389 607"/>
                              <a:gd name="T33" fmla="*/ T32 w 11028"/>
                              <a:gd name="T34" fmla="+- 0 2530 -17"/>
                              <a:gd name="T35" fmla="*/ 2530 h 3318"/>
                              <a:gd name="T36" fmla="+- 0 2727 607"/>
                              <a:gd name="T37" fmla="*/ T36 w 11028"/>
                              <a:gd name="T38" fmla="+- 0 2146 -17"/>
                              <a:gd name="T39" fmla="*/ 2146 h 3318"/>
                              <a:gd name="T40" fmla="+- 0 607 607"/>
                              <a:gd name="T41" fmla="*/ T40 w 11028"/>
                              <a:gd name="T42" fmla="+- 0 2520 -17"/>
                              <a:gd name="T43" fmla="*/ 2520 h 3318"/>
                              <a:gd name="T44" fmla="+- 0 2736 607"/>
                              <a:gd name="T45" fmla="*/ T44 w 11028"/>
                              <a:gd name="T46" fmla="+- 0 2156 -17"/>
                              <a:gd name="T47" fmla="*/ 2156 h 3318"/>
                              <a:gd name="T48" fmla="+- 0 2736 607"/>
                              <a:gd name="T49" fmla="*/ T48 w 11028"/>
                              <a:gd name="T50" fmla="+- 0 -17 -17"/>
                              <a:gd name="T51" fmla="*/ -17 h 3318"/>
                              <a:gd name="T52" fmla="+- 0 617 607"/>
                              <a:gd name="T53" fmla="*/ T52 w 11028"/>
                              <a:gd name="T54" fmla="+- 0 602 -17"/>
                              <a:gd name="T55" fmla="*/ 602 h 3318"/>
                              <a:gd name="T56" fmla="+- 0 617 607"/>
                              <a:gd name="T57" fmla="*/ T56 w 11028"/>
                              <a:gd name="T58" fmla="+- 0 -17 -17"/>
                              <a:gd name="T59" fmla="*/ -17 h 3318"/>
                              <a:gd name="T60" fmla="+- 0 607 607"/>
                              <a:gd name="T61" fmla="*/ T60 w 11028"/>
                              <a:gd name="T62" fmla="+- 0 612 -17"/>
                              <a:gd name="T63" fmla="*/ 612 h 3318"/>
                              <a:gd name="T64" fmla="+- 0 3389 607"/>
                              <a:gd name="T65" fmla="*/ T64 w 11028"/>
                              <a:gd name="T66" fmla="+- 0 612 -17"/>
                              <a:gd name="T67" fmla="*/ 612 h 3318"/>
                              <a:gd name="T68" fmla="+- 0 3389 607"/>
                              <a:gd name="T69" fmla="*/ T68 w 11028"/>
                              <a:gd name="T70" fmla="+- 0 -7 -17"/>
                              <a:gd name="T71" fmla="*/ -7 h 3318"/>
                              <a:gd name="T72" fmla="+- 0 3389 607"/>
                              <a:gd name="T73" fmla="*/ T72 w 11028"/>
                              <a:gd name="T74" fmla="+- 0 2520 -17"/>
                              <a:gd name="T75" fmla="*/ 2520 h 3318"/>
                              <a:gd name="T76" fmla="+- 0 3399 607"/>
                              <a:gd name="T77" fmla="*/ T76 w 11028"/>
                              <a:gd name="T78" fmla="+- 0 2530 -17"/>
                              <a:gd name="T79" fmla="*/ 2530 h 3318"/>
                              <a:gd name="T80" fmla="+- 0 3399 607"/>
                              <a:gd name="T81" fmla="*/ T80 w 11028"/>
                              <a:gd name="T82" fmla="+- 0 2146 -17"/>
                              <a:gd name="T83" fmla="*/ 2146 h 3318"/>
                              <a:gd name="T84" fmla="+- 0 10348 607"/>
                              <a:gd name="T85" fmla="*/ T84 w 11028"/>
                              <a:gd name="T86" fmla="+- 0 2156 -17"/>
                              <a:gd name="T87" fmla="*/ 2156 h 3318"/>
                              <a:gd name="T88" fmla="+- 0 3399 607"/>
                              <a:gd name="T89" fmla="*/ T88 w 11028"/>
                              <a:gd name="T90" fmla="+- 0 612 -17"/>
                              <a:gd name="T91" fmla="*/ 612 h 3318"/>
                              <a:gd name="T92" fmla="+- 0 3389 607"/>
                              <a:gd name="T93" fmla="*/ T92 w 11028"/>
                              <a:gd name="T94" fmla="+- 0 2146 -17"/>
                              <a:gd name="T95" fmla="*/ 2146 h 3318"/>
                              <a:gd name="T96" fmla="+- 0 10348 607"/>
                              <a:gd name="T97" fmla="*/ T96 w 11028"/>
                              <a:gd name="T98" fmla="+- 0 1373 -17"/>
                              <a:gd name="T99" fmla="*/ 1373 h 3318"/>
                              <a:gd name="T100" fmla="+- 0 3389 607"/>
                              <a:gd name="T101" fmla="*/ T100 w 11028"/>
                              <a:gd name="T102" fmla="+- 0 -7 -17"/>
                              <a:gd name="T103" fmla="*/ -7 h 3318"/>
                              <a:gd name="T104" fmla="+- 0 10348 607"/>
                              <a:gd name="T105" fmla="*/ T104 w 11028"/>
                              <a:gd name="T106" fmla="+- 0 612 -17"/>
                              <a:gd name="T107" fmla="*/ 612 h 3318"/>
                              <a:gd name="T108" fmla="+- 0 10348 607"/>
                              <a:gd name="T109" fmla="*/ T108 w 11028"/>
                              <a:gd name="T110" fmla="+- 0 -7 -17"/>
                              <a:gd name="T111" fmla="*/ -7 h 3318"/>
                              <a:gd name="T112" fmla="+- 0 10348 607"/>
                              <a:gd name="T113" fmla="*/ T112 w 11028"/>
                              <a:gd name="T114" fmla="+- 0 2530 -17"/>
                              <a:gd name="T115" fmla="*/ 2530 h 3318"/>
                              <a:gd name="T116" fmla="+- 0 10358 607"/>
                              <a:gd name="T117" fmla="*/ T116 w 11028"/>
                              <a:gd name="T118" fmla="+- 0 2520 -17"/>
                              <a:gd name="T119" fmla="*/ 2520 h 3318"/>
                              <a:gd name="T120" fmla="+- 0 10358 607"/>
                              <a:gd name="T121" fmla="*/ T120 w 11028"/>
                              <a:gd name="T122" fmla="+- 0 2156 -17"/>
                              <a:gd name="T123" fmla="*/ 2156 h 3318"/>
                              <a:gd name="T124" fmla="+- 0 10348 607"/>
                              <a:gd name="T125" fmla="*/ T124 w 11028"/>
                              <a:gd name="T126" fmla="+- 0 1373 -17"/>
                              <a:gd name="T127" fmla="*/ 1373 h 3318"/>
                              <a:gd name="T128" fmla="+- 0 10358 607"/>
                              <a:gd name="T129" fmla="*/ T128 w 11028"/>
                              <a:gd name="T130" fmla="+- 0 1383 -17"/>
                              <a:gd name="T131" fmla="*/ 1383 h 3318"/>
                              <a:gd name="T132" fmla="+- 0 10348 607"/>
                              <a:gd name="T133" fmla="*/ T132 w 11028"/>
                              <a:gd name="T134" fmla="+- 0 -17 -17"/>
                              <a:gd name="T135" fmla="*/ -17 h 3318"/>
                              <a:gd name="T136" fmla="+- 0 10358 607"/>
                              <a:gd name="T137" fmla="*/ T136 w 11028"/>
                              <a:gd name="T138" fmla="+- 0 612 -17"/>
                              <a:gd name="T139" fmla="*/ 612 h 3318"/>
                              <a:gd name="T140" fmla="+- 0 10368 607"/>
                              <a:gd name="T141" fmla="*/ T140 w 11028"/>
                              <a:gd name="T142" fmla="+- 0 2520 -17"/>
                              <a:gd name="T143" fmla="*/ 2520 h 3318"/>
                              <a:gd name="T144" fmla="+- 0 10368 607"/>
                              <a:gd name="T145" fmla="*/ T144 w 11028"/>
                              <a:gd name="T146" fmla="+- 0 2520 -17"/>
                              <a:gd name="T147" fmla="*/ 2520 h 3318"/>
                              <a:gd name="T148" fmla="+- 0 10368 607"/>
                              <a:gd name="T149" fmla="*/ T148 w 11028"/>
                              <a:gd name="T150" fmla="+- 0 2156 -17"/>
                              <a:gd name="T151" fmla="*/ 2156 h 3318"/>
                              <a:gd name="T152" fmla="+- 0 11626 607"/>
                              <a:gd name="T153" fmla="*/ T152 w 11028"/>
                              <a:gd name="T154" fmla="+- 0 2520 -17"/>
                              <a:gd name="T155" fmla="*/ 2520 h 3318"/>
                              <a:gd name="T156" fmla="+- 0 11626 607"/>
                              <a:gd name="T157" fmla="*/ T156 w 11028"/>
                              <a:gd name="T158" fmla="+- 0 3291 -17"/>
                              <a:gd name="T159" fmla="*/ 3291 h 3318"/>
                              <a:gd name="T160" fmla="+- 0 11635 607"/>
                              <a:gd name="T161" fmla="*/ T160 w 11028"/>
                              <a:gd name="T162" fmla="+- 0 2146 -17"/>
                              <a:gd name="T163" fmla="*/ 2146 h 3318"/>
                              <a:gd name="T164" fmla="+- 0 10368 607"/>
                              <a:gd name="T165" fmla="*/ T164 w 11028"/>
                              <a:gd name="T166" fmla="+- 0 2156 -17"/>
                              <a:gd name="T167" fmla="*/ 2156 h 3318"/>
                              <a:gd name="T168" fmla="+- 0 11635 607"/>
                              <a:gd name="T169" fmla="*/ T168 w 11028"/>
                              <a:gd name="T170" fmla="+- 0 2156 -17"/>
                              <a:gd name="T171" fmla="*/ 2156 h 3318"/>
                              <a:gd name="T172" fmla="+- 0 11626 607"/>
                              <a:gd name="T173" fmla="*/ T172 w 11028"/>
                              <a:gd name="T174" fmla="+- 0 1373 -17"/>
                              <a:gd name="T175" fmla="*/ 1373 h 3318"/>
                              <a:gd name="T176" fmla="+- 0 11626 607"/>
                              <a:gd name="T177" fmla="*/ T176 w 11028"/>
                              <a:gd name="T178" fmla="+- 0 2146 -17"/>
                              <a:gd name="T179" fmla="*/ 2146 h 3318"/>
                              <a:gd name="T180" fmla="+- 0 11635 607"/>
                              <a:gd name="T181" fmla="*/ T180 w 11028"/>
                              <a:gd name="T182" fmla="+- 0 612 -17"/>
                              <a:gd name="T183" fmla="*/ 612 h 3318"/>
                              <a:gd name="T184" fmla="+- 0 10358 607"/>
                              <a:gd name="T185" fmla="*/ T184 w 11028"/>
                              <a:gd name="T186" fmla="+- 0 -17 -17"/>
                              <a:gd name="T187" fmla="*/ -17 h 3318"/>
                              <a:gd name="T188" fmla="+- 0 10358 607"/>
                              <a:gd name="T189" fmla="*/ T188 w 11028"/>
                              <a:gd name="T190" fmla="+- 0 602 -17"/>
                              <a:gd name="T191" fmla="*/ 602 h 3318"/>
                              <a:gd name="T192" fmla="+- 0 11635 607"/>
                              <a:gd name="T193" fmla="*/ T192 w 11028"/>
                              <a:gd name="T194" fmla="+- 0 612 -17"/>
                              <a:gd name="T195" fmla="*/ 612 h 331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11028" h="3318">
                                <a:moveTo>
                                  <a:pt x="10" y="629"/>
                                </a:moveTo>
                                <a:lnTo>
                                  <a:pt x="0" y="629"/>
                                </a:lnTo>
                                <a:lnTo>
                                  <a:pt x="0" y="1390"/>
                                </a:lnTo>
                                <a:lnTo>
                                  <a:pt x="0" y="1400"/>
                                </a:lnTo>
                                <a:lnTo>
                                  <a:pt x="0" y="2163"/>
                                </a:lnTo>
                                <a:lnTo>
                                  <a:pt x="10" y="2163"/>
                                </a:lnTo>
                                <a:lnTo>
                                  <a:pt x="10" y="1400"/>
                                </a:lnTo>
                                <a:lnTo>
                                  <a:pt x="10" y="1390"/>
                                </a:lnTo>
                                <a:lnTo>
                                  <a:pt x="10" y="629"/>
                                </a:lnTo>
                                <a:close/>
                                <a:moveTo>
                                  <a:pt x="2129" y="629"/>
                                </a:moveTo>
                                <a:lnTo>
                                  <a:pt x="2120" y="629"/>
                                </a:lnTo>
                                <a:lnTo>
                                  <a:pt x="2120" y="1390"/>
                                </a:lnTo>
                                <a:lnTo>
                                  <a:pt x="2120" y="1400"/>
                                </a:lnTo>
                                <a:lnTo>
                                  <a:pt x="2120" y="2163"/>
                                </a:lnTo>
                                <a:lnTo>
                                  <a:pt x="2129" y="2163"/>
                                </a:lnTo>
                                <a:lnTo>
                                  <a:pt x="2129" y="1400"/>
                                </a:lnTo>
                                <a:lnTo>
                                  <a:pt x="2129" y="1390"/>
                                </a:lnTo>
                                <a:lnTo>
                                  <a:pt x="2129" y="629"/>
                                </a:lnTo>
                                <a:close/>
                                <a:moveTo>
                                  <a:pt x="2782" y="2537"/>
                                </a:moveTo>
                                <a:lnTo>
                                  <a:pt x="2129" y="2537"/>
                                </a:lnTo>
                                <a:lnTo>
                                  <a:pt x="2120" y="2537"/>
                                </a:lnTo>
                                <a:lnTo>
                                  <a:pt x="10" y="2537"/>
                                </a:lnTo>
                                <a:lnTo>
                                  <a:pt x="0" y="2537"/>
                                </a:lnTo>
                                <a:lnTo>
                                  <a:pt x="0" y="2547"/>
                                </a:lnTo>
                                <a:lnTo>
                                  <a:pt x="0" y="3308"/>
                                </a:lnTo>
                                <a:lnTo>
                                  <a:pt x="0" y="3317"/>
                                </a:lnTo>
                                <a:lnTo>
                                  <a:pt x="10" y="3317"/>
                                </a:lnTo>
                                <a:lnTo>
                                  <a:pt x="2120" y="3317"/>
                                </a:lnTo>
                                <a:lnTo>
                                  <a:pt x="2120" y="3308"/>
                                </a:lnTo>
                                <a:lnTo>
                                  <a:pt x="10" y="3308"/>
                                </a:lnTo>
                                <a:lnTo>
                                  <a:pt x="10" y="2547"/>
                                </a:lnTo>
                                <a:lnTo>
                                  <a:pt x="2120" y="2547"/>
                                </a:lnTo>
                                <a:lnTo>
                                  <a:pt x="2120" y="3308"/>
                                </a:lnTo>
                                <a:lnTo>
                                  <a:pt x="2129" y="3308"/>
                                </a:lnTo>
                                <a:lnTo>
                                  <a:pt x="2129" y="2547"/>
                                </a:lnTo>
                                <a:lnTo>
                                  <a:pt x="2782" y="2547"/>
                                </a:lnTo>
                                <a:lnTo>
                                  <a:pt x="2782" y="2537"/>
                                </a:lnTo>
                                <a:close/>
                                <a:moveTo>
                                  <a:pt x="2782" y="2163"/>
                                </a:moveTo>
                                <a:lnTo>
                                  <a:pt x="2129" y="2163"/>
                                </a:lnTo>
                                <a:lnTo>
                                  <a:pt x="2120" y="2163"/>
                                </a:lnTo>
                                <a:lnTo>
                                  <a:pt x="10" y="2163"/>
                                </a:lnTo>
                                <a:lnTo>
                                  <a:pt x="0" y="2163"/>
                                </a:lnTo>
                                <a:lnTo>
                                  <a:pt x="0" y="2173"/>
                                </a:lnTo>
                                <a:lnTo>
                                  <a:pt x="0" y="2537"/>
                                </a:lnTo>
                                <a:lnTo>
                                  <a:pt x="10" y="2537"/>
                                </a:lnTo>
                                <a:lnTo>
                                  <a:pt x="10" y="2173"/>
                                </a:lnTo>
                                <a:lnTo>
                                  <a:pt x="2120" y="2173"/>
                                </a:lnTo>
                                <a:lnTo>
                                  <a:pt x="2129" y="2173"/>
                                </a:lnTo>
                                <a:lnTo>
                                  <a:pt x="2782" y="2173"/>
                                </a:lnTo>
                                <a:lnTo>
                                  <a:pt x="2782" y="2163"/>
                                </a:lnTo>
                                <a:close/>
                                <a:moveTo>
                                  <a:pt x="2782" y="0"/>
                                </a:moveTo>
                                <a:lnTo>
                                  <a:pt x="2129" y="0"/>
                                </a:lnTo>
                                <a:lnTo>
                                  <a:pt x="2120" y="0"/>
                                </a:lnTo>
                                <a:lnTo>
                                  <a:pt x="2120" y="10"/>
                                </a:lnTo>
                                <a:lnTo>
                                  <a:pt x="2120" y="619"/>
                                </a:lnTo>
                                <a:lnTo>
                                  <a:pt x="10" y="619"/>
                                </a:lnTo>
                                <a:lnTo>
                                  <a:pt x="10" y="10"/>
                                </a:lnTo>
                                <a:lnTo>
                                  <a:pt x="2120" y="10"/>
                                </a:lnTo>
                                <a:lnTo>
                                  <a:pt x="2120" y="0"/>
                                </a:lnTo>
                                <a:lnTo>
                                  <a:pt x="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0" y="619"/>
                                </a:lnTo>
                                <a:lnTo>
                                  <a:pt x="0" y="629"/>
                                </a:lnTo>
                                <a:lnTo>
                                  <a:pt x="10" y="629"/>
                                </a:lnTo>
                                <a:lnTo>
                                  <a:pt x="2120" y="629"/>
                                </a:lnTo>
                                <a:lnTo>
                                  <a:pt x="2129" y="629"/>
                                </a:lnTo>
                                <a:lnTo>
                                  <a:pt x="2782" y="629"/>
                                </a:lnTo>
                                <a:lnTo>
                                  <a:pt x="2782" y="619"/>
                                </a:lnTo>
                                <a:lnTo>
                                  <a:pt x="2129" y="619"/>
                                </a:lnTo>
                                <a:lnTo>
                                  <a:pt x="2129" y="10"/>
                                </a:lnTo>
                                <a:lnTo>
                                  <a:pt x="2782" y="10"/>
                                </a:lnTo>
                                <a:lnTo>
                                  <a:pt x="2782" y="0"/>
                                </a:lnTo>
                                <a:close/>
                                <a:moveTo>
                                  <a:pt x="9741" y="2537"/>
                                </a:moveTo>
                                <a:lnTo>
                                  <a:pt x="2792" y="2537"/>
                                </a:lnTo>
                                <a:lnTo>
                                  <a:pt x="2782" y="2537"/>
                                </a:lnTo>
                                <a:lnTo>
                                  <a:pt x="2782" y="2547"/>
                                </a:lnTo>
                                <a:lnTo>
                                  <a:pt x="2782" y="3308"/>
                                </a:lnTo>
                                <a:lnTo>
                                  <a:pt x="2792" y="3308"/>
                                </a:lnTo>
                                <a:lnTo>
                                  <a:pt x="2792" y="2547"/>
                                </a:lnTo>
                                <a:lnTo>
                                  <a:pt x="9741" y="2547"/>
                                </a:lnTo>
                                <a:lnTo>
                                  <a:pt x="9741" y="2537"/>
                                </a:lnTo>
                                <a:close/>
                                <a:moveTo>
                                  <a:pt x="9741" y="2163"/>
                                </a:moveTo>
                                <a:lnTo>
                                  <a:pt x="2792" y="2163"/>
                                </a:lnTo>
                                <a:lnTo>
                                  <a:pt x="2782" y="2163"/>
                                </a:lnTo>
                                <a:lnTo>
                                  <a:pt x="2782" y="2173"/>
                                </a:lnTo>
                                <a:lnTo>
                                  <a:pt x="2792" y="2173"/>
                                </a:lnTo>
                                <a:lnTo>
                                  <a:pt x="9741" y="2173"/>
                                </a:lnTo>
                                <a:lnTo>
                                  <a:pt x="9741" y="2163"/>
                                </a:lnTo>
                                <a:close/>
                                <a:moveTo>
                                  <a:pt x="9741" y="1390"/>
                                </a:moveTo>
                                <a:lnTo>
                                  <a:pt x="2792" y="1390"/>
                                </a:lnTo>
                                <a:lnTo>
                                  <a:pt x="2792" y="629"/>
                                </a:lnTo>
                                <a:lnTo>
                                  <a:pt x="2782" y="629"/>
                                </a:lnTo>
                                <a:lnTo>
                                  <a:pt x="2782" y="1390"/>
                                </a:lnTo>
                                <a:lnTo>
                                  <a:pt x="2782" y="1400"/>
                                </a:lnTo>
                                <a:lnTo>
                                  <a:pt x="2782" y="2163"/>
                                </a:lnTo>
                                <a:lnTo>
                                  <a:pt x="2792" y="2163"/>
                                </a:lnTo>
                                <a:lnTo>
                                  <a:pt x="2792" y="1400"/>
                                </a:lnTo>
                                <a:lnTo>
                                  <a:pt x="9741" y="1400"/>
                                </a:lnTo>
                                <a:lnTo>
                                  <a:pt x="9741" y="1390"/>
                                </a:lnTo>
                                <a:close/>
                                <a:moveTo>
                                  <a:pt x="9741" y="0"/>
                                </a:moveTo>
                                <a:lnTo>
                                  <a:pt x="2792" y="0"/>
                                </a:lnTo>
                                <a:lnTo>
                                  <a:pt x="2782" y="0"/>
                                </a:lnTo>
                                <a:lnTo>
                                  <a:pt x="2782" y="10"/>
                                </a:lnTo>
                                <a:lnTo>
                                  <a:pt x="2782" y="619"/>
                                </a:lnTo>
                                <a:lnTo>
                                  <a:pt x="2782" y="629"/>
                                </a:lnTo>
                                <a:lnTo>
                                  <a:pt x="2792" y="629"/>
                                </a:lnTo>
                                <a:lnTo>
                                  <a:pt x="9741" y="629"/>
                                </a:lnTo>
                                <a:lnTo>
                                  <a:pt x="9741" y="619"/>
                                </a:lnTo>
                                <a:lnTo>
                                  <a:pt x="2792" y="619"/>
                                </a:lnTo>
                                <a:lnTo>
                                  <a:pt x="2792" y="10"/>
                                </a:lnTo>
                                <a:lnTo>
                                  <a:pt x="9741" y="10"/>
                                </a:lnTo>
                                <a:lnTo>
                                  <a:pt x="9741" y="0"/>
                                </a:lnTo>
                                <a:close/>
                                <a:moveTo>
                                  <a:pt x="9751" y="2537"/>
                                </a:moveTo>
                                <a:lnTo>
                                  <a:pt x="9741" y="2537"/>
                                </a:lnTo>
                                <a:lnTo>
                                  <a:pt x="9741" y="2547"/>
                                </a:lnTo>
                                <a:lnTo>
                                  <a:pt x="9741" y="3308"/>
                                </a:lnTo>
                                <a:lnTo>
                                  <a:pt x="9751" y="3308"/>
                                </a:lnTo>
                                <a:lnTo>
                                  <a:pt x="9751" y="2547"/>
                                </a:lnTo>
                                <a:lnTo>
                                  <a:pt x="9751" y="2537"/>
                                </a:lnTo>
                                <a:close/>
                                <a:moveTo>
                                  <a:pt x="9751" y="2163"/>
                                </a:moveTo>
                                <a:lnTo>
                                  <a:pt x="9741" y="2163"/>
                                </a:lnTo>
                                <a:lnTo>
                                  <a:pt x="9741" y="2173"/>
                                </a:lnTo>
                                <a:lnTo>
                                  <a:pt x="9751" y="2173"/>
                                </a:lnTo>
                                <a:lnTo>
                                  <a:pt x="9751" y="2163"/>
                                </a:lnTo>
                                <a:close/>
                                <a:moveTo>
                                  <a:pt x="9751" y="629"/>
                                </a:moveTo>
                                <a:lnTo>
                                  <a:pt x="9741" y="629"/>
                                </a:lnTo>
                                <a:lnTo>
                                  <a:pt x="9741" y="1390"/>
                                </a:lnTo>
                                <a:lnTo>
                                  <a:pt x="9741" y="1400"/>
                                </a:lnTo>
                                <a:lnTo>
                                  <a:pt x="9741" y="2163"/>
                                </a:lnTo>
                                <a:lnTo>
                                  <a:pt x="9751" y="2163"/>
                                </a:lnTo>
                                <a:lnTo>
                                  <a:pt x="9751" y="1400"/>
                                </a:lnTo>
                                <a:lnTo>
                                  <a:pt x="9751" y="1390"/>
                                </a:lnTo>
                                <a:lnTo>
                                  <a:pt x="9751" y="629"/>
                                </a:lnTo>
                                <a:close/>
                                <a:moveTo>
                                  <a:pt x="9751" y="0"/>
                                </a:moveTo>
                                <a:lnTo>
                                  <a:pt x="9741" y="0"/>
                                </a:lnTo>
                                <a:lnTo>
                                  <a:pt x="9741" y="10"/>
                                </a:lnTo>
                                <a:lnTo>
                                  <a:pt x="9741" y="619"/>
                                </a:lnTo>
                                <a:lnTo>
                                  <a:pt x="9741" y="629"/>
                                </a:lnTo>
                                <a:lnTo>
                                  <a:pt x="9751" y="629"/>
                                </a:lnTo>
                                <a:lnTo>
                                  <a:pt x="9751" y="619"/>
                                </a:lnTo>
                                <a:lnTo>
                                  <a:pt x="9751" y="10"/>
                                </a:lnTo>
                                <a:lnTo>
                                  <a:pt x="9751" y="0"/>
                                </a:lnTo>
                                <a:close/>
                                <a:moveTo>
                                  <a:pt x="9761" y="2537"/>
                                </a:moveTo>
                                <a:lnTo>
                                  <a:pt x="9751" y="2537"/>
                                </a:lnTo>
                                <a:lnTo>
                                  <a:pt x="9751" y="2547"/>
                                </a:lnTo>
                                <a:lnTo>
                                  <a:pt x="9761" y="2547"/>
                                </a:lnTo>
                                <a:lnTo>
                                  <a:pt x="9761" y="2537"/>
                                </a:lnTo>
                                <a:close/>
                                <a:moveTo>
                                  <a:pt x="9761" y="2163"/>
                                </a:moveTo>
                                <a:lnTo>
                                  <a:pt x="9751" y="2163"/>
                                </a:lnTo>
                                <a:lnTo>
                                  <a:pt x="9751" y="2173"/>
                                </a:lnTo>
                                <a:lnTo>
                                  <a:pt x="9761" y="2173"/>
                                </a:lnTo>
                                <a:lnTo>
                                  <a:pt x="9761" y="2163"/>
                                </a:lnTo>
                                <a:close/>
                                <a:moveTo>
                                  <a:pt x="11028" y="2537"/>
                                </a:moveTo>
                                <a:lnTo>
                                  <a:pt x="11019" y="2537"/>
                                </a:lnTo>
                                <a:lnTo>
                                  <a:pt x="9761" y="2537"/>
                                </a:lnTo>
                                <a:lnTo>
                                  <a:pt x="9761" y="2547"/>
                                </a:lnTo>
                                <a:lnTo>
                                  <a:pt x="11019" y="2547"/>
                                </a:lnTo>
                                <a:lnTo>
                                  <a:pt x="11019" y="3308"/>
                                </a:lnTo>
                                <a:lnTo>
                                  <a:pt x="11028" y="3308"/>
                                </a:lnTo>
                                <a:lnTo>
                                  <a:pt x="11028" y="2547"/>
                                </a:lnTo>
                                <a:lnTo>
                                  <a:pt x="11028" y="2537"/>
                                </a:lnTo>
                                <a:close/>
                                <a:moveTo>
                                  <a:pt x="11028" y="2163"/>
                                </a:moveTo>
                                <a:lnTo>
                                  <a:pt x="11019" y="2163"/>
                                </a:lnTo>
                                <a:lnTo>
                                  <a:pt x="9761" y="2163"/>
                                </a:lnTo>
                                <a:lnTo>
                                  <a:pt x="9761" y="2173"/>
                                </a:lnTo>
                                <a:lnTo>
                                  <a:pt x="11019" y="2173"/>
                                </a:lnTo>
                                <a:lnTo>
                                  <a:pt x="11019" y="2537"/>
                                </a:lnTo>
                                <a:lnTo>
                                  <a:pt x="11028" y="2537"/>
                                </a:lnTo>
                                <a:lnTo>
                                  <a:pt x="11028" y="2173"/>
                                </a:lnTo>
                                <a:lnTo>
                                  <a:pt x="11028" y="2163"/>
                                </a:lnTo>
                                <a:close/>
                                <a:moveTo>
                                  <a:pt x="11028" y="629"/>
                                </a:moveTo>
                                <a:lnTo>
                                  <a:pt x="11019" y="629"/>
                                </a:lnTo>
                                <a:lnTo>
                                  <a:pt x="11019" y="1390"/>
                                </a:lnTo>
                                <a:lnTo>
                                  <a:pt x="9751" y="1390"/>
                                </a:lnTo>
                                <a:lnTo>
                                  <a:pt x="9751" y="1400"/>
                                </a:lnTo>
                                <a:lnTo>
                                  <a:pt x="11019" y="1400"/>
                                </a:lnTo>
                                <a:lnTo>
                                  <a:pt x="11019" y="2163"/>
                                </a:lnTo>
                                <a:lnTo>
                                  <a:pt x="11028" y="2163"/>
                                </a:lnTo>
                                <a:lnTo>
                                  <a:pt x="11028" y="1400"/>
                                </a:lnTo>
                                <a:lnTo>
                                  <a:pt x="11028" y="1390"/>
                                </a:lnTo>
                                <a:lnTo>
                                  <a:pt x="11028" y="629"/>
                                </a:lnTo>
                                <a:close/>
                                <a:moveTo>
                                  <a:pt x="11028" y="0"/>
                                </a:moveTo>
                                <a:lnTo>
                                  <a:pt x="11019" y="0"/>
                                </a:lnTo>
                                <a:lnTo>
                                  <a:pt x="9751" y="0"/>
                                </a:lnTo>
                                <a:lnTo>
                                  <a:pt x="9751" y="10"/>
                                </a:lnTo>
                                <a:lnTo>
                                  <a:pt x="11019" y="10"/>
                                </a:lnTo>
                                <a:lnTo>
                                  <a:pt x="11019" y="619"/>
                                </a:lnTo>
                                <a:lnTo>
                                  <a:pt x="9751" y="619"/>
                                </a:lnTo>
                                <a:lnTo>
                                  <a:pt x="9751" y="629"/>
                                </a:lnTo>
                                <a:lnTo>
                                  <a:pt x="11019" y="629"/>
                                </a:lnTo>
                                <a:lnTo>
                                  <a:pt x="11028" y="629"/>
                                </a:lnTo>
                                <a:lnTo>
                                  <a:pt x="11028" y="619"/>
                                </a:lnTo>
                                <a:lnTo>
                                  <a:pt x="11028" y="10"/>
                                </a:lnTo>
                                <a:lnTo>
                                  <a:pt x="110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" name="AutoShape 111"/>
                        <wps:cNvSpPr>
                          <a:spLocks/>
                        </wps:cNvSpPr>
                        <wps:spPr bwMode="auto">
                          <a:xfrm>
                            <a:off x="607" y="3290"/>
                            <a:ext cx="11028" cy="4713"/>
                          </a:xfrm>
                          <a:custGeom>
                            <a:avLst/>
                            <a:gdLst>
                              <a:gd name="T0" fmla="+- 0 617 607"/>
                              <a:gd name="T1" fmla="*/ T0 w 11028"/>
                              <a:gd name="T2" fmla="+- 0 8003 3291"/>
                              <a:gd name="T3" fmla="*/ 8003 h 4713"/>
                              <a:gd name="T4" fmla="+- 0 607 607"/>
                              <a:gd name="T5" fmla="*/ T4 w 11028"/>
                              <a:gd name="T6" fmla="+- 0 7993 3291"/>
                              <a:gd name="T7" fmla="*/ 7993 h 4713"/>
                              <a:gd name="T8" fmla="+- 0 607 607"/>
                              <a:gd name="T9" fmla="*/ T8 w 11028"/>
                              <a:gd name="T10" fmla="+- 0 3300 3291"/>
                              <a:gd name="T11" fmla="*/ 3300 h 4713"/>
                              <a:gd name="T12" fmla="+- 0 2736 607"/>
                              <a:gd name="T13" fmla="*/ T12 w 11028"/>
                              <a:gd name="T14" fmla="+- 0 7993 3291"/>
                              <a:gd name="T15" fmla="*/ 7993 h 4713"/>
                              <a:gd name="T16" fmla="+- 0 2736 607"/>
                              <a:gd name="T17" fmla="*/ T16 w 11028"/>
                              <a:gd name="T18" fmla="+- 0 7993 3291"/>
                              <a:gd name="T19" fmla="*/ 7993 h 4713"/>
                              <a:gd name="T20" fmla="+- 0 2736 607"/>
                              <a:gd name="T21" fmla="*/ T20 w 11028"/>
                              <a:gd name="T22" fmla="+- 0 7993 3291"/>
                              <a:gd name="T23" fmla="*/ 7993 h 4713"/>
                              <a:gd name="T24" fmla="+- 0 2727 607"/>
                              <a:gd name="T25" fmla="*/ T24 w 11028"/>
                              <a:gd name="T26" fmla="+- 0 4647 3291"/>
                              <a:gd name="T27" fmla="*/ 4647 h 4713"/>
                              <a:gd name="T28" fmla="+- 0 617 607"/>
                              <a:gd name="T29" fmla="*/ T28 w 11028"/>
                              <a:gd name="T30" fmla="+- 0 4657 3291"/>
                              <a:gd name="T31" fmla="*/ 4657 h 4713"/>
                              <a:gd name="T32" fmla="+- 0 607 607"/>
                              <a:gd name="T33" fmla="*/ T32 w 11028"/>
                              <a:gd name="T34" fmla="+- 0 4647 3291"/>
                              <a:gd name="T35" fmla="*/ 4647 h 4713"/>
                              <a:gd name="T36" fmla="+- 0 617 607"/>
                              <a:gd name="T37" fmla="*/ T36 w 11028"/>
                              <a:gd name="T38" fmla="+- 0 5427 3291"/>
                              <a:gd name="T39" fmla="*/ 5427 h 4713"/>
                              <a:gd name="T40" fmla="+- 0 3389 607"/>
                              <a:gd name="T41" fmla="*/ T40 w 11028"/>
                              <a:gd name="T42" fmla="+- 0 5418 3291"/>
                              <a:gd name="T43" fmla="*/ 5418 h 4713"/>
                              <a:gd name="T44" fmla="+- 0 3389 607"/>
                              <a:gd name="T45" fmla="*/ T44 w 11028"/>
                              <a:gd name="T46" fmla="+- 0 4647 3291"/>
                              <a:gd name="T47" fmla="*/ 4647 h 4713"/>
                              <a:gd name="T48" fmla="+- 0 617 607"/>
                              <a:gd name="T49" fmla="*/ T48 w 11028"/>
                              <a:gd name="T50" fmla="+- 0 3780 3291"/>
                              <a:gd name="T51" fmla="*/ 3780 h 4713"/>
                              <a:gd name="T52" fmla="+- 0 607 607"/>
                              <a:gd name="T53" fmla="*/ T52 w 11028"/>
                              <a:gd name="T54" fmla="+- 0 4155 3291"/>
                              <a:gd name="T55" fmla="*/ 4155 h 4713"/>
                              <a:gd name="T56" fmla="+- 0 617 607"/>
                              <a:gd name="T57" fmla="*/ T56 w 11028"/>
                              <a:gd name="T58" fmla="+- 0 4165 3291"/>
                              <a:gd name="T59" fmla="*/ 4165 h 4713"/>
                              <a:gd name="T60" fmla="+- 0 2736 607"/>
                              <a:gd name="T61" fmla="*/ T60 w 11028"/>
                              <a:gd name="T62" fmla="+- 0 4165 3291"/>
                              <a:gd name="T63" fmla="*/ 4165 h 4713"/>
                              <a:gd name="T64" fmla="+- 0 2727 607"/>
                              <a:gd name="T65" fmla="*/ T64 w 11028"/>
                              <a:gd name="T66" fmla="+- 0 4155 3291"/>
                              <a:gd name="T67" fmla="*/ 4155 h 4713"/>
                              <a:gd name="T68" fmla="+- 0 2736 607"/>
                              <a:gd name="T69" fmla="*/ T68 w 11028"/>
                              <a:gd name="T70" fmla="+- 0 3790 3291"/>
                              <a:gd name="T71" fmla="*/ 3790 h 4713"/>
                              <a:gd name="T72" fmla="+- 0 2736 607"/>
                              <a:gd name="T73" fmla="*/ T72 w 11028"/>
                              <a:gd name="T74" fmla="+- 0 3291 3291"/>
                              <a:gd name="T75" fmla="*/ 3291 h 4713"/>
                              <a:gd name="T76" fmla="+- 0 2727 607"/>
                              <a:gd name="T77" fmla="*/ T76 w 11028"/>
                              <a:gd name="T78" fmla="+- 0 3300 3291"/>
                              <a:gd name="T79" fmla="*/ 3300 h 4713"/>
                              <a:gd name="T80" fmla="+- 0 3389 607"/>
                              <a:gd name="T81" fmla="*/ T80 w 11028"/>
                              <a:gd name="T82" fmla="+- 0 3300 3291"/>
                              <a:gd name="T83" fmla="*/ 3300 h 4713"/>
                              <a:gd name="T84" fmla="+- 0 3389 607"/>
                              <a:gd name="T85" fmla="*/ T84 w 11028"/>
                              <a:gd name="T86" fmla="+- 0 8003 3291"/>
                              <a:gd name="T87" fmla="*/ 8003 h 4713"/>
                              <a:gd name="T88" fmla="+- 0 3389 607"/>
                              <a:gd name="T89" fmla="*/ T88 w 11028"/>
                              <a:gd name="T90" fmla="+- 0 5427 3291"/>
                              <a:gd name="T91" fmla="*/ 5427 h 4713"/>
                              <a:gd name="T92" fmla="+- 0 10348 607"/>
                              <a:gd name="T93" fmla="*/ T92 w 11028"/>
                              <a:gd name="T94" fmla="+- 0 4647 3291"/>
                              <a:gd name="T95" fmla="*/ 4647 h 4713"/>
                              <a:gd name="T96" fmla="+- 0 3389 607"/>
                              <a:gd name="T97" fmla="*/ T96 w 11028"/>
                              <a:gd name="T98" fmla="+- 0 5418 3291"/>
                              <a:gd name="T99" fmla="*/ 5418 h 4713"/>
                              <a:gd name="T100" fmla="+- 0 10348 607"/>
                              <a:gd name="T101" fmla="*/ T100 w 11028"/>
                              <a:gd name="T102" fmla="+- 0 5418 3291"/>
                              <a:gd name="T103" fmla="*/ 5418 h 4713"/>
                              <a:gd name="T104" fmla="+- 0 10348 607"/>
                              <a:gd name="T105" fmla="*/ T104 w 11028"/>
                              <a:gd name="T106" fmla="+- 0 4647 3291"/>
                              <a:gd name="T107" fmla="*/ 4647 h 4713"/>
                              <a:gd name="T108" fmla="+- 0 3389 607"/>
                              <a:gd name="T109" fmla="*/ T108 w 11028"/>
                              <a:gd name="T110" fmla="+- 0 4165 3291"/>
                              <a:gd name="T111" fmla="*/ 4165 h 4713"/>
                              <a:gd name="T112" fmla="+- 0 10348 607"/>
                              <a:gd name="T113" fmla="*/ T112 w 11028"/>
                              <a:gd name="T114" fmla="+- 0 4165 3291"/>
                              <a:gd name="T115" fmla="*/ 4165 h 4713"/>
                              <a:gd name="T116" fmla="+- 0 3389 607"/>
                              <a:gd name="T117" fmla="*/ T116 w 11028"/>
                              <a:gd name="T118" fmla="+- 0 3780 3291"/>
                              <a:gd name="T119" fmla="*/ 3780 h 4713"/>
                              <a:gd name="T120" fmla="+- 0 10348 607"/>
                              <a:gd name="T121" fmla="*/ T120 w 11028"/>
                              <a:gd name="T122" fmla="+- 0 3780 3291"/>
                              <a:gd name="T123" fmla="*/ 3780 h 4713"/>
                              <a:gd name="T124" fmla="+- 0 3389 607"/>
                              <a:gd name="T125" fmla="*/ T124 w 11028"/>
                              <a:gd name="T126" fmla="+- 0 3300 3291"/>
                              <a:gd name="T127" fmla="*/ 3300 h 4713"/>
                              <a:gd name="T128" fmla="+- 0 10348 607"/>
                              <a:gd name="T129" fmla="*/ T128 w 11028"/>
                              <a:gd name="T130" fmla="+- 0 3300 3291"/>
                              <a:gd name="T131" fmla="*/ 3300 h 4713"/>
                              <a:gd name="T132" fmla="+- 0 10348 607"/>
                              <a:gd name="T133" fmla="*/ T132 w 11028"/>
                              <a:gd name="T134" fmla="+- 0 7993 3291"/>
                              <a:gd name="T135" fmla="*/ 7993 h 4713"/>
                              <a:gd name="T136" fmla="+- 0 10348 607"/>
                              <a:gd name="T137" fmla="*/ T136 w 11028"/>
                              <a:gd name="T138" fmla="+- 0 4647 3291"/>
                              <a:gd name="T139" fmla="*/ 4647 h 4713"/>
                              <a:gd name="T140" fmla="+- 0 10358 607"/>
                              <a:gd name="T141" fmla="*/ T140 w 11028"/>
                              <a:gd name="T142" fmla="+- 0 5427 3291"/>
                              <a:gd name="T143" fmla="*/ 5427 h 4713"/>
                              <a:gd name="T144" fmla="+- 0 10358 607"/>
                              <a:gd name="T145" fmla="*/ T144 w 11028"/>
                              <a:gd name="T146" fmla="+- 0 4155 3291"/>
                              <a:gd name="T147" fmla="*/ 4155 h 4713"/>
                              <a:gd name="T148" fmla="+- 0 10358 607"/>
                              <a:gd name="T149" fmla="*/ T148 w 11028"/>
                              <a:gd name="T150" fmla="+- 0 4647 3291"/>
                              <a:gd name="T151" fmla="*/ 4647 h 4713"/>
                              <a:gd name="T152" fmla="+- 0 10348 607"/>
                              <a:gd name="T153" fmla="*/ T152 w 11028"/>
                              <a:gd name="T154" fmla="+- 0 3780 3291"/>
                              <a:gd name="T155" fmla="*/ 3780 h 4713"/>
                              <a:gd name="T156" fmla="+- 0 10358 607"/>
                              <a:gd name="T157" fmla="*/ T156 w 11028"/>
                              <a:gd name="T158" fmla="+- 0 3291 3291"/>
                              <a:gd name="T159" fmla="*/ 3291 h 4713"/>
                              <a:gd name="T160" fmla="+- 0 10358 607"/>
                              <a:gd name="T161" fmla="*/ T160 w 11028"/>
                              <a:gd name="T162" fmla="+- 0 3780 3291"/>
                              <a:gd name="T163" fmla="*/ 3780 h 4713"/>
                              <a:gd name="T164" fmla="+- 0 10358 607"/>
                              <a:gd name="T165" fmla="*/ T164 w 11028"/>
                              <a:gd name="T166" fmla="+- 0 4155 3291"/>
                              <a:gd name="T167" fmla="*/ 4155 h 4713"/>
                              <a:gd name="T168" fmla="+- 0 10368 607"/>
                              <a:gd name="T169" fmla="*/ T168 w 11028"/>
                              <a:gd name="T170" fmla="+- 0 3780 3291"/>
                              <a:gd name="T171" fmla="*/ 3780 h 4713"/>
                              <a:gd name="T172" fmla="+- 0 10368 607"/>
                              <a:gd name="T173" fmla="*/ T172 w 11028"/>
                              <a:gd name="T174" fmla="+- 0 3780 3291"/>
                              <a:gd name="T175" fmla="*/ 3780 h 4713"/>
                              <a:gd name="T176" fmla="+- 0 11635 607"/>
                              <a:gd name="T177" fmla="*/ T176 w 11028"/>
                              <a:gd name="T178" fmla="+- 0 7993 3291"/>
                              <a:gd name="T179" fmla="*/ 7993 h 4713"/>
                              <a:gd name="T180" fmla="+- 0 11626 607"/>
                              <a:gd name="T181" fmla="*/ T180 w 11028"/>
                              <a:gd name="T182" fmla="+- 0 4647 3291"/>
                              <a:gd name="T183" fmla="*/ 4647 h 4713"/>
                              <a:gd name="T184" fmla="+- 0 11626 607"/>
                              <a:gd name="T185" fmla="*/ T184 w 11028"/>
                              <a:gd name="T186" fmla="+- 0 5418 3291"/>
                              <a:gd name="T187" fmla="*/ 5418 h 4713"/>
                              <a:gd name="T188" fmla="+- 0 11626 607"/>
                              <a:gd name="T189" fmla="*/ T188 w 11028"/>
                              <a:gd name="T190" fmla="+- 0 5427 3291"/>
                              <a:gd name="T191" fmla="*/ 5427 h 4713"/>
                              <a:gd name="T192" fmla="+- 0 11635 607"/>
                              <a:gd name="T193" fmla="*/ T192 w 11028"/>
                              <a:gd name="T194" fmla="+- 0 4647 3291"/>
                              <a:gd name="T195" fmla="*/ 4647 h 4713"/>
                              <a:gd name="T196" fmla="+- 0 10368 607"/>
                              <a:gd name="T197" fmla="*/ T196 w 11028"/>
                              <a:gd name="T198" fmla="+- 0 3780 3291"/>
                              <a:gd name="T199" fmla="*/ 3780 h 4713"/>
                              <a:gd name="T200" fmla="+- 0 10368 607"/>
                              <a:gd name="T201" fmla="*/ T200 w 11028"/>
                              <a:gd name="T202" fmla="+- 0 4155 3291"/>
                              <a:gd name="T203" fmla="*/ 4155 h 4713"/>
                              <a:gd name="T204" fmla="+- 0 11635 607"/>
                              <a:gd name="T205" fmla="*/ T204 w 11028"/>
                              <a:gd name="T206" fmla="+- 0 4647 3291"/>
                              <a:gd name="T207" fmla="*/ 4647 h 4713"/>
                              <a:gd name="T208" fmla="+- 0 11635 607"/>
                              <a:gd name="T209" fmla="*/ T208 w 11028"/>
                              <a:gd name="T210" fmla="+- 0 3790 3291"/>
                              <a:gd name="T211" fmla="*/ 3790 h 4713"/>
                              <a:gd name="T212" fmla="+- 0 11626 607"/>
                              <a:gd name="T213" fmla="*/ T212 w 11028"/>
                              <a:gd name="T214" fmla="+- 0 3291 3291"/>
                              <a:gd name="T215" fmla="*/ 3291 h 4713"/>
                              <a:gd name="T216" fmla="+- 0 11626 607"/>
                              <a:gd name="T217" fmla="*/ T216 w 11028"/>
                              <a:gd name="T218" fmla="+- 0 3780 3291"/>
                              <a:gd name="T219" fmla="*/ 3780 h 471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</a:cxnLst>
                            <a:rect l="0" t="0" r="r" b="b"/>
                            <a:pathLst>
                              <a:path w="11028" h="4713">
                                <a:moveTo>
                                  <a:pt x="10" y="4702"/>
                                </a:moveTo>
                                <a:lnTo>
                                  <a:pt x="0" y="4702"/>
                                </a:lnTo>
                                <a:lnTo>
                                  <a:pt x="0" y="4712"/>
                                </a:lnTo>
                                <a:lnTo>
                                  <a:pt x="10" y="4712"/>
                                </a:lnTo>
                                <a:lnTo>
                                  <a:pt x="10" y="4702"/>
                                </a:lnTo>
                                <a:close/>
                                <a:moveTo>
                                  <a:pt x="10" y="2136"/>
                                </a:moveTo>
                                <a:lnTo>
                                  <a:pt x="0" y="2136"/>
                                </a:lnTo>
                                <a:lnTo>
                                  <a:pt x="0" y="4702"/>
                                </a:lnTo>
                                <a:lnTo>
                                  <a:pt x="10" y="4702"/>
                                </a:lnTo>
                                <a:lnTo>
                                  <a:pt x="10" y="2136"/>
                                </a:lnTo>
                                <a:close/>
                                <a:moveTo>
                                  <a:pt x="10" y="9"/>
                                </a:moveTo>
                                <a:lnTo>
                                  <a:pt x="0" y="9"/>
                                </a:lnTo>
                                <a:lnTo>
                                  <a:pt x="0" y="489"/>
                                </a:lnTo>
                                <a:lnTo>
                                  <a:pt x="10" y="489"/>
                                </a:lnTo>
                                <a:lnTo>
                                  <a:pt x="10" y="9"/>
                                </a:lnTo>
                                <a:close/>
                                <a:moveTo>
                                  <a:pt x="2129" y="4702"/>
                                </a:moveTo>
                                <a:lnTo>
                                  <a:pt x="2120" y="4702"/>
                                </a:lnTo>
                                <a:lnTo>
                                  <a:pt x="2120" y="4712"/>
                                </a:lnTo>
                                <a:lnTo>
                                  <a:pt x="2129" y="4712"/>
                                </a:lnTo>
                                <a:lnTo>
                                  <a:pt x="2129" y="4702"/>
                                </a:lnTo>
                                <a:close/>
                                <a:moveTo>
                                  <a:pt x="2129" y="2136"/>
                                </a:moveTo>
                                <a:lnTo>
                                  <a:pt x="2120" y="2136"/>
                                </a:lnTo>
                                <a:lnTo>
                                  <a:pt x="2120" y="4702"/>
                                </a:lnTo>
                                <a:lnTo>
                                  <a:pt x="2129" y="4702"/>
                                </a:lnTo>
                                <a:lnTo>
                                  <a:pt x="2129" y="2136"/>
                                </a:lnTo>
                                <a:close/>
                                <a:moveTo>
                                  <a:pt x="2782" y="1356"/>
                                </a:moveTo>
                                <a:lnTo>
                                  <a:pt x="2129" y="1356"/>
                                </a:lnTo>
                                <a:lnTo>
                                  <a:pt x="2120" y="1356"/>
                                </a:lnTo>
                                <a:lnTo>
                                  <a:pt x="2120" y="1366"/>
                                </a:lnTo>
                                <a:lnTo>
                                  <a:pt x="2120" y="2127"/>
                                </a:lnTo>
                                <a:lnTo>
                                  <a:pt x="10" y="2127"/>
                                </a:lnTo>
                                <a:lnTo>
                                  <a:pt x="10" y="1366"/>
                                </a:lnTo>
                                <a:lnTo>
                                  <a:pt x="2120" y="1366"/>
                                </a:lnTo>
                                <a:lnTo>
                                  <a:pt x="2120" y="1356"/>
                                </a:lnTo>
                                <a:lnTo>
                                  <a:pt x="10" y="1356"/>
                                </a:lnTo>
                                <a:lnTo>
                                  <a:pt x="0" y="1356"/>
                                </a:lnTo>
                                <a:lnTo>
                                  <a:pt x="0" y="1366"/>
                                </a:lnTo>
                                <a:lnTo>
                                  <a:pt x="0" y="2127"/>
                                </a:lnTo>
                                <a:lnTo>
                                  <a:pt x="0" y="2136"/>
                                </a:lnTo>
                                <a:lnTo>
                                  <a:pt x="10" y="2136"/>
                                </a:lnTo>
                                <a:lnTo>
                                  <a:pt x="2120" y="2136"/>
                                </a:lnTo>
                                <a:lnTo>
                                  <a:pt x="2129" y="2136"/>
                                </a:lnTo>
                                <a:lnTo>
                                  <a:pt x="2782" y="2136"/>
                                </a:lnTo>
                                <a:lnTo>
                                  <a:pt x="2782" y="2127"/>
                                </a:lnTo>
                                <a:lnTo>
                                  <a:pt x="2129" y="2127"/>
                                </a:lnTo>
                                <a:lnTo>
                                  <a:pt x="2129" y="1366"/>
                                </a:lnTo>
                                <a:lnTo>
                                  <a:pt x="2782" y="1366"/>
                                </a:lnTo>
                                <a:lnTo>
                                  <a:pt x="2782" y="1356"/>
                                </a:lnTo>
                                <a:close/>
                                <a:moveTo>
                                  <a:pt x="2782" y="489"/>
                                </a:moveTo>
                                <a:lnTo>
                                  <a:pt x="2129" y="489"/>
                                </a:lnTo>
                                <a:lnTo>
                                  <a:pt x="2120" y="489"/>
                                </a:lnTo>
                                <a:lnTo>
                                  <a:pt x="10" y="489"/>
                                </a:lnTo>
                                <a:lnTo>
                                  <a:pt x="0" y="489"/>
                                </a:lnTo>
                                <a:lnTo>
                                  <a:pt x="0" y="499"/>
                                </a:lnTo>
                                <a:lnTo>
                                  <a:pt x="0" y="864"/>
                                </a:lnTo>
                                <a:lnTo>
                                  <a:pt x="0" y="874"/>
                                </a:lnTo>
                                <a:lnTo>
                                  <a:pt x="0" y="1356"/>
                                </a:lnTo>
                                <a:lnTo>
                                  <a:pt x="10" y="1356"/>
                                </a:lnTo>
                                <a:lnTo>
                                  <a:pt x="10" y="874"/>
                                </a:lnTo>
                                <a:lnTo>
                                  <a:pt x="2120" y="874"/>
                                </a:lnTo>
                                <a:lnTo>
                                  <a:pt x="2120" y="1356"/>
                                </a:lnTo>
                                <a:lnTo>
                                  <a:pt x="2129" y="1356"/>
                                </a:lnTo>
                                <a:lnTo>
                                  <a:pt x="2129" y="874"/>
                                </a:lnTo>
                                <a:lnTo>
                                  <a:pt x="2782" y="874"/>
                                </a:lnTo>
                                <a:lnTo>
                                  <a:pt x="2782" y="864"/>
                                </a:lnTo>
                                <a:lnTo>
                                  <a:pt x="2129" y="864"/>
                                </a:lnTo>
                                <a:lnTo>
                                  <a:pt x="2120" y="864"/>
                                </a:lnTo>
                                <a:lnTo>
                                  <a:pt x="10" y="864"/>
                                </a:lnTo>
                                <a:lnTo>
                                  <a:pt x="10" y="499"/>
                                </a:lnTo>
                                <a:lnTo>
                                  <a:pt x="2120" y="499"/>
                                </a:lnTo>
                                <a:lnTo>
                                  <a:pt x="2129" y="499"/>
                                </a:lnTo>
                                <a:lnTo>
                                  <a:pt x="2782" y="499"/>
                                </a:lnTo>
                                <a:lnTo>
                                  <a:pt x="2782" y="489"/>
                                </a:lnTo>
                                <a:close/>
                                <a:moveTo>
                                  <a:pt x="2782" y="0"/>
                                </a:moveTo>
                                <a:lnTo>
                                  <a:pt x="2129" y="0"/>
                                </a:lnTo>
                                <a:lnTo>
                                  <a:pt x="2120" y="0"/>
                                </a:lnTo>
                                <a:lnTo>
                                  <a:pt x="10" y="0"/>
                                </a:lnTo>
                                <a:lnTo>
                                  <a:pt x="10" y="9"/>
                                </a:lnTo>
                                <a:lnTo>
                                  <a:pt x="2120" y="9"/>
                                </a:lnTo>
                                <a:lnTo>
                                  <a:pt x="2120" y="489"/>
                                </a:lnTo>
                                <a:lnTo>
                                  <a:pt x="2129" y="489"/>
                                </a:lnTo>
                                <a:lnTo>
                                  <a:pt x="2129" y="9"/>
                                </a:lnTo>
                                <a:lnTo>
                                  <a:pt x="2782" y="9"/>
                                </a:lnTo>
                                <a:lnTo>
                                  <a:pt x="2782" y="0"/>
                                </a:lnTo>
                                <a:close/>
                                <a:moveTo>
                                  <a:pt x="2792" y="4702"/>
                                </a:moveTo>
                                <a:lnTo>
                                  <a:pt x="2782" y="4702"/>
                                </a:lnTo>
                                <a:lnTo>
                                  <a:pt x="2782" y="4712"/>
                                </a:lnTo>
                                <a:lnTo>
                                  <a:pt x="2792" y="4712"/>
                                </a:lnTo>
                                <a:lnTo>
                                  <a:pt x="2792" y="4702"/>
                                </a:lnTo>
                                <a:close/>
                                <a:moveTo>
                                  <a:pt x="2792" y="2136"/>
                                </a:moveTo>
                                <a:lnTo>
                                  <a:pt x="2782" y="2136"/>
                                </a:lnTo>
                                <a:lnTo>
                                  <a:pt x="2782" y="4702"/>
                                </a:lnTo>
                                <a:lnTo>
                                  <a:pt x="2792" y="4702"/>
                                </a:lnTo>
                                <a:lnTo>
                                  <a:pt x="2792" y="2136"/>
                                </a:lnTo>
                                <a:close/>
                                <a:moveTo>
                                  <a:pt x="9741" y="1356"/>
                                </a:moveTo>
                                <a:lnTo>
                                  <a:pt x="2792" y="1356"/>
                                </a:lnTo>
                                <a:lnTo>
                                  <a:pt x="2782" y="1356"/>
                                </a:lnTo>
                                <a:lnTo>
                                  <a:pt x="2782" y="1366"/>
                                </a:lnTo>
                                <a:lnTo>
                                  <a:pt x="2782" y="2127"/>
                                </a:lnTo>
                                <a:lnTo>
                                  <a:pt x="2782" y="2136"/>
                                </a:lnTo>
                                <a:lnTo>
                                  <a:pt x="2792" y="2136"/>
                                </a:lnTo>
                                <a:lnTo>
                                  <a:pt x="9741" y="2136"/>
                                </a:lnTo>
                                <a:lnTo>
                                  <a:pt x="9741" y="2127"/>
                                </a:lnTo>
                                <a:lnTo>
                                  <a:pt x="2792" y="2127"/>
                                </a:lnTo>
                                <a:lnTo>
                                  <a:pt x="2792" y="1366"/>
                                </a:lnTo>
                                <a:lnTo>
                                  <a:pt x="9741" y="1366"/>
                                </a:lnTo>
                                <a:lnTo>
                                  <a:pt x="9741" y="1356"/>
                                </a:lnTo>
                                <a:close/>
                                <a:moveTo>
                                  <a:pt x="9741" y="864"/>
                                </a:moveTo>
                                <a:lnTo>
                                  <a:pt x="2792" y="864"/>
                                </a:lnTo>
                                <a:lnTo>
                                  <a:pt x="2782" y="864"/>
                                </a:lnTo>
                                <a:lnTo>
                                  <a:pt x="2782" y="874"/>
                                </a:lnTo>
                                <a:lnTo>
                                  <a:pt x="2782" y="1356"/>
                                </a:lnTo>
                                <a:lnTo>
                                  <a:pt x="2792" y="1356"/>
                                </a:lnTo>
                                <a:lnTo>
                                  <a:pt x="2792" y="874"/>
                                </a:lnTo>
                                <a:lnTo>
                                  <a:pt x="9741" y="874"/>
                                </a:lnTo>
                                <a:lnTo>
                                  <a:pt x="9741" y="864"/>
                                </a:lnTo>
                                <a:close/>
                                <a:moveTo>
                                  <a:pt x="9741" y="489"/>
                                </a:moveTo>
                                <a:lnTo>
                                  <a:pt x="2792" y="489"/>
                                </a:lnTo>
                                <a:lnTo>
                                  <a:pt x="2782" y="489"/>
                                </a:lnTo>
                                <a:lnTo>
                                  <a:pt x="2782" y="499"/>
                                </a:lnTo>
                                <a:lnTo>
                                  <a:pt x="2792" y="499"/>
                                </a:lnTo>
                                <a:lnTo>
                                  <a:pt x="9741" y="499"/>
                                </a:lnTo>
                                <a:lnTo>
                                  <a:pt x="9741" y="489"/>
                                </a:lnTo>
                                <a:close/>
                                <a:moveTo>
                                  <a:pt x="9741" y="0"/>
                                </a:moveTo>
                                <a:lnTo>
                                  <a:pt x="2792" y="0"/>
                                </a:lnTo>
                                <a:lnTo>
                                  <a:pt x="2782" y="0"/>
                                </a:lnTo>
                                <a:lnTo>
                                  <a:pt x="2782" y="9"/>
                                </a:lnTo>
                                <a:lnTo>
                                  <a:pt x="2782" y="489"/>
                                </a:lnTo>
                                <a:lnTo>
                                  <a:pt x="2792" y="489"/>
                                </a:lnTo>
                                <a:lnTo>
                                  <a:pt x="2792" y="9"/>
                                </a:lnTo>
                                <a:lnTo>
                                  <a:pt x="9741" y="9"/>
                                </a:lnTo>
                                <a:lnTo>
                                  <a:pt x="9741" y="0"/>
                                </a:lnTo>
                                <a:close/>
                                <a:moveTo>
                                  <a:pt x="9751" y="2136"/>
                                </a:moveTo>
                                <a:lnTo>
                                  <a:pt x="9741" y="2136"/>
                                </a:lnTo>
                                <a:lnTo>
                                  <a:pt x="9741" y="4702"/>
                                </a:lnTo>
                                <a:lnTo>
                                  <a:pt x="9751" y="4702"/>
                                </a:lnTo>
                                <a:lnTo>
                                  <a:pt x="9751" y="2136"/>
                                </a:lnTo>
                                <a:close/>
                                <a:moveTo>
                                  <a:pt x="9751" y="1356"/>
                                </a:moveTo>
                                <a:lnTo>
                                  <a:pt x="9741" y="1356"/>
                                </a:lnTo>
                                <a:lnTo>
                                  <a:pt x="9741" y="1366"/>
                                </a:lnTo>
                                <a:lnTo>
                                  <a:pt x="9741" y="2127"/>
                                </a:lnTo>
                                <a:lnTo>
                                  <a:pt x="9741" y="2136"/>
                                </a:lnTo>
                                <a:lnTo>
                                  <a:pt x="9751" y="2136"/>
                                </a:lnTo>
                                <a:lnTo>
                                  <a:pt x="9751" y="2127"/>
                                </a:lnTo>
                                <a:lnTo>
                                  <a:pt x="9751" y="1366"/>
                                </a:lnTo>
                                <a:lnTo>
                                  <a:pt x="9751" y="1356"/>
                                </a:lnTo>
                                <a:close/>
                                <a:moveTo>
                                  <a:pt x="9751" y="864"/>
                                </a:moveTo>
                                <a:lnTo>
                                  <a:pt x="9741" y="864"/>
                                </a:lnTo>
                                <a:lnTo>
                                  <a:pt x="9741" y="874"/>
                                </a:lnTo>
                                <a:lnTo>
                                  <a:pt x="9741" y="1356"/>
                                </a:lnTo>
                                <a:lnTo>
                                  <a:pt x="9751" y="1356"/>
                                </a:lnTo>
                                <a:lnTo>
                                  <a:pt x="9751" y="874"/>
                                </a:lnTo>
                                <a:lnTo>
                                  <a:pt x="9751" y="864"/>
                                </a:lnTo>
                                <a:close/>
                                <a:moveTo>
                                  <a:pt x="9751" y="489"/>
                                </a:moveTo>
                                <a:lnTo>
                                  <a:pt x="9741" y="489"/>
                                </a:lnTo>
                                <a:lnTo>
                                  <a:pt x="9741" y="499"/>
                                </a:lnTo>
                                <a:lnTo>
                                  <a:pt x="9751" y="499"/>
                                </a:lnTo>
                                <a:lnTo>
                                  <a:pt x="9751" y="489"/>
                                </a:lnTo>
                                <a:close/>
                                <a:moveTo>
                                  <a:pt x="9751" y="0"/>
                                </a:moveTo>
                                <a:lnTo>
                                  <a:pt x="9741" y="0"/>
                                </a:lnTo>
                                <a:lnTo>
                                  <a:pt x="9741" y="9"/>
                                </a:lnTo>
                                <a:lnTo>
                                  <a:pt x="9741" y="489"/>
                                </a:lnTo>
                                <a:lnTo>
                                  <a:pt x="9751" y="489"/>
                                </a:lnTo>
                                <a:lnTo>
                                  <a:pt x="9751" y="9"/>
                                </a:lnTo>
                                <a:lnTo>
                                  <a:pt x="9751" y="0"/>
                                </a:lnTo>
                                <a:close/>
                                <a:moveTo>
                                  <a:pt x="9761" y="864"/>
                                </a:moveTo>
                                <a:lnTo>
                                  <a:pt x="9751" y="864"/>
                                </a:lnTo>
                                <a:lnTo>
                                  <a:pt x="9751" y="874"/>
                                </a:lnTo>
                                <a:lnTo>
                                  <a:pt x="9761" y="874"/>
                                </a:lnTo>
                                <a:lnTo>
                                  <a:pt x="9761" y="864"/>
                                </a:lnTo>
                                <a:close/>
                                <a:moveTo>
                                  <a:pt x="9761" y="489"/>
                                </a:moveTo>
                                <a:lnTo>
                                  <a:pt x="9751" y="489"/>
                                </a:lnTo>
                                <a:lnTo>
                                  <a:pt x="9751" y="499"/>
                                </a:lnTo>
                                <a:lnTo>
                                  <a:pt x="9761" y="499"/>
                                </a:lnTo>
                                <a:lnTo>
                                  <a:pt x="9761" y="489"/>
                                </a:lnTo>
                                <a:close/>
                                <a:moveTo>
                                  <a:pt x="11028" y="2136"/>
                                </a:moveTo>
                                <a:lnTo>
                                  <a:pt x="11019" y="2136"/>
                                </a:lnTo>
                                <a:lnTo>
                                  <a:pt x="11019" y="4702"/>
                                </a:lnTo>
                                <a:lnTo>
                                  <a:pt x="11028" y="4702"/>
                                </a:lnTo>
                                <a:lnTo>
                                  <a:pt x="11028" y="2136"/>
                                </a:lnTo>
                                <a:close/>
                                <a:moveTo>
                                  <a:pt x="11028" y="1356"/>
                                </a:moveTo>
                                <a:lnTo>
                                  <a:pt x="11019" y="1356"/>
                                </a:lnTo>
                                <a:lnTo>
                                  <a:pt x="9751" y="1356"/>
                                </a:lnTo>
                                <a:lnTo>
                                  <a:pt x="9751" y="1366"/>
                                </a:lnTo>
                                <a:lnTo>
                                  <a:pt x="11019" y="1366"/>
                                </a:lnTo>
                                <a:lnTo>
                                  <a:pt x="11019" y="2127"/>
                                </a:lnTo>
                                <a:lnTo>
                                  <a:pt x="9751" y="2127"/>
                                </a:lnTo>
                                <a:lnTo>
                                  <a:pt x="9751" y="2136"/>
                                </a:lnTo>
                                <a:lnTo>
                                  <a:pt x="11019" y="2136"/>
                                </a:lnTo>
                                <a:lnTo>
                                  <a:pt x="11028" y="2136"/>
                                </a:lnTo>
                                <a:lnTo>
                                  <a:pt x="11028" y="2127"/>
                                </a:lnTo>
                                <a:lnTo>
                                  <a:pt x="11028" y="1366"/>
                                </a:lnTo>
                                <a:lnTo>
                                  <a:pt x="11028" y="1356"/>
                                </a:lnTo>
                                <a:close/>
                                <a:moveTo>
                                  <a:pt x="11028" y="489"/>
                                </a:moveTo>
                                <a:lnTo>
                                  <a:pt x="11019" y="489"/>
                                </a:lnTo>
                                <a:lnTo>
                                  <a:pt x="9761" y="489"/>
                                </a:lnTo>
                                <a:lnTo>
                                  <a:pt x="9761" y="499"/>
                                </a:lnTo>
                                <a:lnTo>
                                  <a:pt x="11019" y="499"/>
                                </a:lnTo>
                                <a:lnTo>
                                  <a:pt x="11019" y="864"/>
                                </a:lnTo>
                                <a:lnTo>
                                  <a:pt x="9761" y="864"/>
                                </a:lnTo>
                                <a:lnTo>
                                  <a:pt x="9761" y="874"/>
                                </a:lnTo>
                                <a:lnTo>
                                  <a:pt x="11019" y="874"/>
                                </a:lnTo>
                                <a:lnTo>
                                  <a:pt x="11019" y="1356"/>
                                </a:lnTo>
                                <a:lnTo>
                                  <a:pt x="11028" y="1356"/>
                                </a:lnTo>
                                <a:lnTo>
                                  <a:pt x="11028" y="874"/>
                                </a:lnTo>
                                <a:lnTo>
                                  <a:pt x="11028" y="864"/>
                                </a:lnTo>
                                <a:lnTo>
                                  <a:pt x="11028" y="499"/>
                                </a:lnTo>
                                <a:lnTo>
                                  <a:pt x="11028" y="489"/>
                                </a:lnTo>
                                <a:close/>
                                <a:moveTo>
                                  <a:pt x="11028" y="0"/>
                                </a:moveTo>
                                <a:lnTo>
                                  <a:pt x="11019" y="0"/>
                                </a:lnTo>
                                <a:lnTo>
                                  <a:pt x="9751" y="0"/>
                                </a:lnTo>
                                <a:lnTo>
                                  <a:pt x="9751" y="9"/>
                                </a:lnTo>
                                <a:lnTo>
                                  <a:pt x="11019" y="9"/>
                                </a:lnTo>
                                <a:lnTo>
                                  <a:pt x="11019" y="489"/>
                                </a:lnTo>
                                <a:lnTo>
                                  <a:pt x="11028" y="489"/>
                                </a:lnTo>
                                <a:lnTo>
                                  <a:pt x="11028" y="9"/>
                                </a:lnTo>
                                <a:lnTo>
                                  <a:pt x="110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AutoShape 110"/>
                        <wps:cNvSpPr>
                          <a:spLocks/>
                        </wps:cNvSpPr>
                        <wps:spPr bwMode="auto">
                          <a:xfrm>
                            <a:off x="607" y="7993"/>
                            <a:ext cx="11028" cy="2317"/>
                          </a:xfrm>
                          <a:custGeom>
                            <a:avLst/>
                            <a:gdLst>
                              <a:gd name="T0" fmla="+- 0 607 607"/>
                              <a:gd name="T1" fmla="*/ T0 w 11028"/>
                              <a:gd name="T2" fmla="+- 0 8003 7993"/>
                              <a:gd name="T3" fmla="*/ 8003 h 2317"/>
                              <a:gd name="T4" fmla="+- 0 617 607"/>
                              <a:gd name="T5" fmla="*/ T4 w 11028"/>
                              <a:gd name="T6" fmla="+- 0 9527 7993"/>
                              <a:gd name="T7" fmla="*/ 9527 h 2317"/>
                              <a:gd name="T8" fmla="+- 0 2736 607"/>
                              <a:gd name="T9" fmla="*/ T8 w 11028"/>
                              <a:gd name="T10" fmla="+- 0 8003 7993"/>
                              <a:gd name="T11" fmla="*/ 8003 h 2317"/>
                              <a:gd name="T12" fmla="+- 0 2727 607"/>
                              <a:gd name="T13" fmla="*/ T12 w 11028"/>
                              <a:gd name="T14" fmla="+- 0 9527 7993"/>
                              <a:gd name="T15" fmla="*/ 9527 h 2317"/>
                              <a:gd name="T16" fmla="+- 0 2736 607"/>
                              <a:gd name="T17" fmla="*/ T16 w 11028"/>
                              <a:gd name="T18" fmla="+- 0 8003 7993"/>
                              <a:gd name="T19" fmla="*/ 8003 h 2317"/>
                              <a:gd name="T20" fmla="+- 0 2736 607"/>
                              <a:gd name="T21" fmla="*/ T20 w 11028"/>
                              <a:gd name="T22" fmla="+- 0 10300 7993"/>
                              <a:gd name="T23" fmla="*/ 10300 h 2317"/>
                              <a:gd name="T24" fmla="+- 0 617 607"/>
                              <a:gd name="T25" fmla="*/ T24 w 11028"/>
                              <a:gd name="T26" fmla="+- 0 10300 7993"/>
                              <a:gd name="T27" fmla="*/ 10300 h 2317"/>
                              <a:gd name="T28" fmla="+- 0 607 607"/>
                              <a:gd name="T29" fmla="*/ T28 w 11028"/>
                              <a:gd name="T30" fmla="+- 0 10310 7993"/>
                              <a:gd name="T31" fmla="*/ 10310 h 2317"/>
                              <a:gd name="T32" fmla="+- 0 2727 607"/>
                              <a:gd name="T33" fmla="*/ T32 w 11028"/>
                              <a:gd name="T34" fmla="+- 0 10310 7993"/>
                              <a:gd name="T35" fmla="*/ 10310 h 2317"/>
                              <a:gd name="T36" fmla="+- 0 3389 607"/>
                              <a:gd name="T37" fmla="*/ T36 w 11028"/>
                              <a:gd name="T38" fmla="+- 0 10310 7993"/>
                              <a:gd name="T39" fmla="*/ 10310 h 2317"/>
                              <a:gd name="T40" fmla="+- 0 3389 607"/>
                              <a:gd name="T41" fmla="*/ T40 w 11028"/>
                              <a:gd name="T42" fmla="+- 0 9527 7993"/>
                              <a:gd name="T43" fmla="*/ 9527 h 2317"/>
                              <a:gd name="T44" fmla="+- 0 2727 607"/>
                              <a:gd name="T45" fmla="*/ T44 w 11028"/>
                              <a:gd name="T46" fmla="+- 0 9527 7993"/>
                              <a:gd name="T47" fmla="*/ 9527 h 2317"/>
                              <a:gd name="T48" fmla="+- 0 607 607"/>
                              <a:gd name="T49" fmla="*/ T48 w 11028"/>
                              <a:gd name="T50" fmla="+- 0 9527 7993"/>
                              <a:gd name="T51" fmla="*/ 9527 h 2317"/>
                              <a:gd name="T52" fmla="+- 0 607 607"/>
                              <a:gd name="T53" fmla="*/ T52 w 11028"/>
                              <a:gd name="T54" fmla="+- 0 9537 7993"/>
                              <a:gd name="T55" fmla="*/ 9537 h 2317"/>
                              <a:gd name="T56" fmla="+- 0 617 607"/>
                              <a:gd name="T57" fmla="*/ T56 w 11028"/>
                              <a:gd name="T58" fmla="+- 0 10300 7993"/>
                              <a:gd name="T59" fmla="*/ 10300 h 2317"/>
                              <a:gd name="T60" fmla="+- 0 2727 607"/>
                              <a:gd name="T61" fmla="*/ T60 w 11028"/>
                              <a:gd name="T62" fmla="+- 0 9537 7993"/>
                              <a:gd name="T63" fmla="*/ 9537 h 2317"/>
                              <a:gd name="T64" fmla="+- 0 2736 607"/>
                              <a:gd name="T65" fmla="*/ T64 w 11028"/>
                              <a:gd name="T66" fmla="+- 0 10300 7993"/>
                              <a:gd name="T67" fmla="*/ 10300 h 2317"/>
                              <a:gd name="T68" fmla="+- 0 3389 607"/>
                              <a:gd name="T69" fmla="*/ T68 w 11028"/>
                              <a:gd name="T70" fmla="+- 0 9537 7993"/>
                              <a:gd name="T71" fmla="*/ 9537 h 2317"/>
                              <a:gd name="T72" fmla="+- 0 10348 607"/>
                              <a:gd name="T73" fmla="*/ T72 w 11028"/>
                              <a:gd name="T74" fmla="+- 0 10300 7993"/>
                              <a:gd name="T75" fmla="*/ 10300 h 2317"/>
                              <a:gd name="T76" fmla="+- 0 3389 607"/>
                              <a:gd name="T77" fmla="*/ T76 w 11028"/>
                              <a:gd name="T78" fmla="+- 0 10300 7993"/>
                              <a:gd name="T79" fmla="*/ 10300 h 2317"/>
                              <a:gd name="T80" fmla="+- 0 3399 607"/>
                              <a:gd name="T81" fmla="*/ T80 w 11028"/>
                              <a:gd name="T82" fmla="+- 0 10310 7993"/>
                              <a:gd name="T83" fmla="*/ 10310 h 2317"/>
                              <a:gd name="T84" fmla="+- 0 10348 607"/>
                              <a:gd name="T85" fmla="*/ T84 w 11028"/>
                              <a:gd name="T86" fmla="+- 0 10300 7993"/>
                              <a:gd name="T87" fmla="*/ 10300 h 2317"/>
                              <a:gd name="T88" fmla="+- 0 3399 607"/>
                              <a:gd name="T89" fmla="*/ T88 w 11028"/>
                              <a:gd name="T90" fmla="+- 0 9527 7993"/>
                              <a:gd name="T91" fmla="*/ 9527 h 2317"/>
                              <a:gd name="T92" fmla="+- 0 3389 607"/>
                              <a:gd name="T93" fmla="*/ T92 w 11028"/>
                              <a:gd name="T94" fmla="+- 0 9537 7993"/>
                              <a:gd name="T95" fmla="*/ 9537 h 2317"/>
                              <a:gd name="T96" fmla="+- 0 3389 607"/>
                              <a:gd name="T97" fmla="*/ T96 w 11028"/>
                              <a:gd name="T98" fmla="+- 0 10300 7993"/>
                              <a:gd name="T99" fmla="*/ 10300 h 2317"/>
                              <a:gd name="T100" fmla="+- 0 3399 607"/>
                              <a:gd name="T101" fmla="*/ T100 w 11028"/>
                              <a:gd name="T102" fmla="+- 0 9537 7993"/>
                              <a:gd name="T103" fmla="*/ 9537 h 2317"/>
                              <a:gd name="T104" fmla="+- 0 10348 607"/>
                              <a:gd name="T105" fmla="*/ T104 w 11028"/>
                              <a:gd name="T106" fmla="+- 0 9527 7993"/>
                              <a:gd name="T107" fmla="*/ 9527 h 2317"/>
                              <a:gd name="T108" fmla="+- 0 3399 607"/>
                              <a:gd name="T109" fmla="*/ T108 w 11028"/>
                              <a:gd name="T110" fmla="+- 0 7993 7993"/>
                              <a:gd name="T111" fmla="*/ 7993 h 2317"/>
                              <a:gd name="T112" fmla="+- 0 3389 607"/>
                              <a:gd name="T113" fmla="*/ T112 w 11028"/>
                              <a:gd name="T114" fmla="+- 0 8003 7993"/>
                              <a:gd name="T115" fmla="*/ 8003 h 2317"/>
                              <a:gd name="T116" fmla="+- 0 3399 607"/>
                              <a:gd name="T117" fmla="*/ T116 w 11028"/>
                              <a:gd name="T118" fmla="+- 0 9527 7993"/>
                              <a:gd name="T119" fmla="*/ 9527 h 2317"/>
                              <a:gd name="T120" fmla="+- 0 10348 607"/>
                              <a:gd name="T121" fmla="*/ T120 w 11028"/>
                              <a:gd name="T122" fmla="+- 0 8003 7993"/>
                              <a:gd name="T123" fmla="*/ 8003 h 2317"/>
                              <a:gd name="T124" fmla="+- 0 10358 607"/>
                              <a:gd name="T125" fmla="*/ T124 w 11028"/>
                              <a:gd name="T126" fmla="+- 0 10300 7993"/>
                              <a:gd name="T127" fmla="*/ 10300 h 2317"/>
                              <a:gd name="T128" fmla="+- 0 10348 607"/>
                              <a:gd name="T129" fmla="*/ T128 w 11028"/>
                              <a:gd name="T130" fmla="+- 0 10310 7993"/>
                              <a:gd name="T131" fmla="*/ 10310 h 2317"/>
                              <a:gd name="T132" fmla="+- 0 10358 607"/>
                              <a:gd name="T133" fmla="*/ T132 w 11028"/>
                              <a:gd name="T134" fmla="+- 0 10300 7993"/>
                              <a:gd name="T135" fmla="*/ 10300 h 2317"/>
                              <a:gd name="T136" fmla="+- 0 10348 607"/>
                              <a:gd name="T137" fmla="*/ T136 w 11028"/>
                              <a:gd name="T138" fmla="+- 0 9527 7993"/>
                              <a:gd name="T139" fmla="*/ 9527 h 2317"/>
                              <a:gd name="T140" fmla="+- 0 10348 607"/>
                              <a:gd name="T141" fmla="*/ T140 w 11028"/>
                              <a:gd name="T142" fmla="+- 0 9537 7993"/>
                              <a:gd name="T143" fmla="*/ 9537 h 2317"/>
                              <a:gd name="T144" fmla="+- 0 10358 607"/>
                              <a:gd name="T145" fmla="*/ T144 w 11028"/>
                              <a:gd name="T146" fmla="+- 0 10300 7993"/>
                              <a:gd name="T147" fmla="*/ 10300 h 2317"/>
                              <a:gd name="T148" fmla="+- 0 10358 607"/>
                              <a:gd name="T149" fmla="*/ T148 w 11028"/>
                              <a:gd name="T150" fmla="+- 0 9537 7993"/>
                              <a:gd name="T151" fmla="*/ 9537 h 2317"/>
                              <a:gd name="T152" fmla="+- 0 10358 607"/>
                              <a:gd name="T153" fmla="*/ T152 w 11028"/>
                              <a:gd name="T154" fmla="+- 0 7993 7993"/>
                              <a:gd name="T155" fmla="*/ 7993 h 2317"/>
                              <a:gd name="T156" fmla="+- 0 10348 607"/>
                              <a:gd name="T157" fmla="*/ T156 w 11028"/>
                              <a:gd name="T158" fmla="+- 0 8003 7993"/>
                              <a:gd name="T159" fmla="*/ 8003 h 2317"/>
                              <a:gd name="T160" fmla="+- 0 10358 607"/>
                              <a:gd name="T161" fmla="*/ T160 w 11028"/>
                              <a:gd name="T162" fmla="+- 0 9527 7993"/>
                              <a:gd name="T163" fmla="*/ 9527 h 2317"/>
                              <a:gd name="T164" fmla="+- 0 10358 607"/>
                              <a:gd name="T165" fmla="*/ T164 w 11028"/>
                              <a:gd name="T166" fmla="+- 0 7993 7993"/>
                              <a:gd name="T167" fmla="*/ 7993 h 2317"/>
                              <a:gd name="T168" fmla="+- 0 11626 607"/>
                              <a:gd name="T169" fmla="*/ T168 w 11028"/>
                              <a:gd name="T170" fmla="+- 0 10300 7993"/>
                              <a:gd name="T171" fmla="*/ 10300 h 2317"/>
                              <a:gd name="T172" fmla="+- 0 10358 607"/>
                              <a:gd name="T173" fmla="*/ T172 w 11028"/>
                              <a:gd name="T174" fmla="+- 0 10300 7993"/>
                              <a:gd name="T175" fmla="*/ 10300 h 2317"/>
                              <a:gd name="T176" fmla="+- 0 11626 607"/>
                              <a:gd name="T177" fmla="*/ T176 w 11028"/>
                              <a:gd name="T178" fmla="+- 0 10310 7993"/>
                              <a:gd name="T179" fmla="*/ 10310 h 2317"/>
                              <a:gd name="T180" fmla="+- 0 11635 607"/>
                              <a:gd name="T181" fmla="*/ T180 w 11028"/>
                              <a:gd name="T182" fmla="+- 0 10310 7993"/>
                              <a:gd name="T183" fmla="*/ 10310 h 2317"/>
                              <a:gd name="T184" fmla="+- 0 11635 607"/>
                              <a:gd name="T185" fmla="*/ T184 w 11028"/>
                              <a:gd name="T186" fmla="+- 0 9527 7993"/>
                              <a:gd name="T187" fmla="*/ 9527 h 2317"/>
                              <a:gd name="T188" fmla="+- 0 11626 607"/>
                              <a:gd name="T189" fmla="*/ T188 w 11028"/>
                              <a:gd name="T190" fmla="+- 0 9527 7993"/>
                              <a:gd name="T191" fmla="*/ 9527 h 2317"/>
                              <a:gd name="T192" fmla="+- 0 10358 607"/>
                              <a:gd name="T193" fmla="*/ T192 w 11028"/>
                              <a:gd name="T194" fmla="+- 0 9537 7993"/>
                              <a:gd name="T195" fmla="*/ 9537 h 2317"/>
                              <a:gd name="T196" fmla="+- 0 11626 607"/>
                              <a:gd name="T197" fmla="*/ T196 w 11028"/>
                              <a:gd name="T198" fmla="+- 0 10300 7993"/>
                              <a:gd name="T199" fmla="*/ 10300 h 2317"/>
                              <a:gd name="T200" fmla="+- 0 11635 607"/>
                              <a:gd name="T201" fmla="*/ T200 w 11028"/>
                              <a:gd name="T202" fmla="+- 0 9537 7993"/>
                              <a:gd name="T203" fmla="*/ 9537 h 2317"/>
                              <a:gd name="T204" fmla="+- 0 11635 607"/>
                              <a:gd name="T205" fmla="*/ T204 w 11028"/>
                              <a:gd name="T206" fmla="+- 0 9527 7993"/>
                              <a:gd name="T207" fmla="*/ 9527 h 2317"/>
                              <a:gd name="T208" fmla="+- 0 11626 607"/>
                              <a:gd name="T209" fmla="*/ T208 w 11028"/>
                              <a:gd name="T210" fmla="+- 0 7993 7993"/>
                              <a:gd name="T211" fmla="*/ 7993 h 2317"/>
                              <a:gd name="T212" fmla="+- 0 10358 607"/>
                              <a:gd name="T213" fmla="*/ T212 w 11028"/>
                              <a:gd name="T214" fmla="+- 0 7993 7993"/>
                              <a:gd name="T215" fmla="*/ 7993 h 2317"/>
                              <a:gd name="T216" fmla="+- 0 11626 607"/>
                              <a:gd name="T217" fmla="*/ T216 w 11028"/>
                              <a:gd name="T218" fmla="+- 0 8003 7993"/>
                              <a:gd name="T219" fmla="*/ 8003 h 2317"/>
                              <a:gd name="T220" fmla="+- 0 11635 607"/>
                              <a:gd name="T221" fmla="*/ T220 w 11028"/>
                              <a:gd name="T222" fmla="+- 0 9527 7993"/>
                              <a:gd name="T223" fmla="*/ 9527 h 2317"/>
                              <a:gd name="T224" fmla="+- 0 11635 607"/>
                              <a:gd name="T225" fmla="*/ T224 w 11028"/>
                              <a:gd name="T226" fmla="+- 0 7993 7993"/>
                              <a:gd name="T227" fmla="*/ 7993 h 231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</a:cxnLst>
                            <a:rect l="0" t="0" r="r" b="b"/>
                            <a:pathLst>
                              <a:path w="11028" h="2317">
                                <a:moveTo>
                                  <a:pt x="10" y="10"/>
                                </a:moveTo>
                                <a:lnTo>
                                  <a:pt x="0" y="10"/>
                                </a:lnTo>
                                <a:lnTo>
                                  <a:pt x="0" y="1534"/>
                                </a:lnTo>
                                <a:lnTo>
                                  <a:pt x="10" y="1534"/>
                                </a:lnTo>
                                <a:lnTo>
                                  <a:pt x="10" y="10"/>
                                </a:lnTo>
                                <a:close/>
                                <a:moveTo>
                                  <a:pt x="2129" y="10"/>
                                </a:moveTo>
                                <a:lnTo>
                                  <a:pt x="2120" y="10"/>
                                </a:lnTo>
                                <a:lnTo>
                                  <a:pt x="2120" y="1534"/>
                                </a:lnTo>
                                <a:lnTo>
                                  <a:pt x="2129" y="1534"/>
                                </a:lnTo>
                                <a:lnTo>
                                  <a:pt x="2129" y="10"/>
                                </a:lnTo>
                                <a:close/>
                                <a:moveTo>
                                  <a:pt x="2782" y="2307"/>
                                </a:moveTo>
                                <a:lnTo>
                                  <a:pt x="2129" y="2307"/>
                                </a:lnTo>
                                <a:lnTo>
                                  <a:pt x="2120" y="2307"/>
                                </a:lnTo>
                                <a:lnTo>
                                  <a:pt x="10" y="2307"/>
                                </a:lnTo>
                                <a:lnTo>
                                  <a:pt x="0" y="2307"/>
                                </a:lnTo>
                                <a:lnTo>
                                  <a:pt x="0" y="2317"/>
                                </a:lnTo>
                                <a:lnTo>
                                  <a:pt x="10" y="2317"/>
                                </a:lnTo>
                                <a:lnTo>
                                  <a:pt x="2120" y="2317"/>
                                </a:lnTo>
                                <a:lnTo>
                                  <a:pt x="2129" y="2317"/>
                                </a:lnTo>
                                <a:lnTo>
                                  <a:pt x="2782" y="2317"/>
                                </a:lnTo>
                                <a:lnTo>
                                  <a:pt x="2782" y="2307"/>
                                </a:lnTo>
                                <a:close/>
                                <a:moveTo>
                                  <a:pt x="2782" y="1534"/>
                                </a:moveTo>
                                <a:lnTo>
                                  <a:pt x="2129" y="1534"/>
                                </a:lnTo>
                                <a:lnTo>
                                  <a:pt x="2120" y="1534"/>
                                </a:lnTo>
                                <a:lnTo>
                                  <a:pt x="10" y="1534"/>
                                </a:lnTo>
                                <a:lnTo>
                                  <a:pt x="0" y="1534"/>
                                </a:lnTo>
                                <a:lnTo>
                                  <a:pt x="0" y="1544"/>
                                </a:lnTo>
                                <a:lnTo>
                                  <a:pt x="0" y="2307"/>
                                </a:lnTo>
                                <a:lnTo>
                                  <a:pt x="10" y="2307"/>
                                </a:lnTo>
                                <a:lnTo>
                                  <a:pt x="10" y="1544"/>
                                </a:lnTo>
                                <a:lnTo>
                                  <a:pt x="2120" y="1544"/>
                                </a:lnTo>
                                <a:lnTo>
                                  <a:pt x="2120" y="2307"/>
                                </a:lnTo>
                                <a:lnTo>
                                  <a:pt x="2129" y="2307"/>
                                </a:lnTo>
                                <a:lnTo>
                                  <a:pt x="2129" y="1544"/>
                                </a:lnTo>
                                <a:lnTo>
                                  <a:pt x="2782" y="1544"/>
                                </a:lnTo>
                                <a:lnTo>
                                  <a:pt x="2782" y="1534"/>
                                </a:lnTo>
                                <a:close/>
                                <a:moveTo>
                                  <a:pt x="9741" y="2307"/>
                                </a:moveTo>
                                <a:lnTo>
                                  <a:pt x="2792" y="2307"/>
                                </a:lnTo>
                                <a:lnTo>
                                  <a:pt x="2782" y="2307"/>
                                </a:lnTo>
                                <a:lnTo>
                                  <a:pt x="2782" y="2317"/>
                                </a:lnTo>
                                <a:lnTo>
                                  <a:pt x="2792" y="2317"/>
                                </a:lnTo>
                                <a:lnTo>
                                  <a:pt x="9741" y="2317"/>
                                </a:lnTo>
                                <a:lnTo>
                                  <a:pt x="9741" y="2307"/>
                                </a:lnTo>
                                <a:close/>
                                <a:moveTo>
                                  <a:pt x="9741" y="1534"/>
                                </a:moveTo>
                                <a:lnTo>
                                  <a:pt x="2792" y="1534"/>
                                </a:lnTo>
                                <a:lnTo>
                                  <a:pt x="2782" y="1534"/>
                                </a:lnTo>
                                <a:lnTo>
                                  <a:pt x="2782" y="1544"/>
                                </a:lnTo>
                                <a:lnTo>
                                  <a:pt x="2782" y="2307"/>
                                </a:lnTo>
                                <a:lnTo>
                                  <a:pt x="2792" y="2307"/>
                                </a:lnTo>
                                <a:lnTo>
                                  <a:pt x="2792" y="1544"/>
                                </a:lnTo>
                                <a:lnTo>
                                  <a:pt x="9741" y="1544"/>
                                </a:lnTo>
                                <a:lnTo>
                                  <a:pt x="9741" y="1534"/>
                                </a:lnTo>
                                <a:close/>
                                <a:moveTo>
                                  <a:pt x="9741" y="0"/>
                                </a:moveTo>
                                <a:lnTo>
                                  <a:pt x="2792" y="0"/>
                                </a:lnTo>
                                <a:lnTo>
                                  <a:pt x="2782" y="0"/>
                                </a:lnTo>
                                <a:lnTo>
                                  <a:pt x="2782" y="10"/>
                                </a:lnTo>
                                <a:lnTo>
                                  <a:pt x="2782" y="1534"/>
                                </a:lnTo>
                                <a:lnTo>
                                  <a:pt x="2792" y="1534"/>
                                </a:lnTo>
                                <a:lnTo>
                                  <a:pt x="2792" y="10"/>
                                </a:lnTo>
                                <a:lnTo>
                                  <a:pt x="9741" y="10"/>
                                </a:lnTo>
                                <a:lnTo>
                                  <a:pt x="9741" y="0"/>
                                </a:lnTo>
                                <a:close/>
                                <a:moveTo>
                                  <a:pt x="9751" y="2307"/>
                                </a:moveTo>
                                <a:lnTo>
                                  <a:pt x="9741" y="2307"/>
                                </a:lnTo>
                                <a:lnTo>
                                  <a:pt x="9741" y="2317"/>
                                </a:lnTo>
                                <a:lnTo>
                                  <a:pt x="9751" y="2317"/>
                                </a:lnTo>
                                <a:lnTo>
                                  <a:pt x="9751" y="2307"/>
                                </a:lnTo>
                                <a:close/>
                                <a:moveTo>
                                  <a:pt x="9751" y="1534"/>
                                </a:moveTo>
                                <a:lnTo>
                                  <a:pt x="9741" y="1534"/>
                                </a:lnTo>
                                <a:lnTo>
                                  <a:pt x="9741" y="1544"/>
                                </a:lnTo>
                                <a:lnTo>
                                  <a:pt x="9741" y="2307"/>
                                </a:lnTo>
                                <a:lnTo>
                                  <a:pt x="9751" y="2307"/>
                                </a:lnTo>
                                <a:lnTo>
                                  <a:pt x="9751" y="1544"/>
                                </a:lnTo>
                                <a:lnTo>
                                  <a:pt x="9751" y="1534"/>
                                </a:lnTo>
                                <a:close/>
                                <a:moveTo>
                                  <a:pt x="9751" y="0"/>
                                </a:moveTo>
                                <a:lnTo>
                                  <a:pt x="9741" y="0"/>
                                </a:lnTo>
                                <a:lnTo>
                                  <a:pt x="9741" y="10"/>
                                </a:lnTo>
                                <a:lnTo>
                                  <a:pt x="9741" y="1534"/>
                                </a:lnTo>
                                <a:lnTo>
                                  <a:pt x="9751" y="1534"/>
                                </a:lnTo>
                                <a:lnTo>
                                  <a:pt x="9751" y="10"/>
                                </a:lnTo>
                                <a:lnTo>
                                  <a:pt x="9751" y="0"/>
                                </a:lnTo>
                                <a:close/>
                                <a:moveTo>
                                  <a:pt x="11028" y="2307"/>
                                </a:moveTo>
                                <a:lnTo>
                                  <a:pt x="11019" y="2307"/>
                                </a:lnTo>
                                <a:lnTo>
                                  <a:pt x="9751" y="2307"/>
                                </a:lnTo>
                                <a:lnTo>
                                  <a:pt x="9751" y="2317"/>
                                </a:lnTo>
                                <a:lnTo>
                                  <a:pt x="11019" y="2317"/>
                                </a:lnTo>
                                <a:lnTo>
                                  <a:pt x="11028" y="2317"/>
                                </a:lnTo>
                                <a:lnTo>
                                  <a:pt x="11028" y="2307"/>
                                </a:lnTo>
                                <a:close/>
                                <a:moveTo>
                                  <a:pt x="11028" y="1534"/>
                                </a:moveTo>
                                <a:lnTo>
                                  <a:pt x="11019" y="1534"/>
                                </a:lnTo>
                                <a:lnTo>
                                  <a:pt x="9751" y="1534"/>
                                </a:lnTo>
                                <a:lnTo>
                                  <a:pt x="9751" y="1544"/>
                                </a:lnTo>
                                <a:lnTo>
                                  <a:pt x="11019" y="1544"/>
                                </a:lnTo>
                                <a:lnTo>
                                  <a:pt x="11019" y="2307"/>
                                </a:lnTo>
                                <a:lnTo>
                                  <a:pt x="11028" y="2307"/>
                                </a:lnTo>
                                <a:lnTo>
                                  <a:pt x="11028" y="1544"/>
                                </a:lnTo>
                                <a:lnTo>
                                  <a:pt x="11028" y="1534"/>
                                </a:lnTo>
                                <a:close/>
                                <a:moveTo>
                                  <a:pt x="11028" y="0"/>
                                </a:moveTo>
                                <a:lnTo>
                                  <a:pt x="11019" y="0"/>
                                </a:lnTo>
                                <a:lnTo>
                                  <a:pt x="9751" y="0"/>
                                </a:lnTo>
                                <a:lnTo>
                                  <a:pt x="9751" y="10"/>
                                </a:lnTo>
                                <a:lnTo>
                                  <a:pt x="11019" y="10"/>
                                </a:lnTo>
                                <a:lnTo>
                                  <a:pt x="11019" y="1534"/>
                                </a:lnTo>
                                <a:lnTo>
                                  <a:pt x="11028" y="1534"/>
                                </a:lnTo>
                                <a:lnTo>
                                  <a:pt x="11028" y="10"/>
                                </a:lnTo>
                                <a:lnTo>
                                  <a:pt x="110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Freeform 109"/>
                        <wps:cNvSpPr>
                          <a:spLocks/>
                        </wps:cNvSpPr>
                        <wps:spPr bwMode="auto">
                          <a:xfrm>
                            <a:off x="10344" y="715"/>
                            <a:ext cx="1306" cy="616"/>
                          </a:xfrm>
                          <a:custGeom>
                            <a:avLst/>
                            <a:gdLst>
                              <a:gd name="T0" fmla="+- 0 11650 10344"/>
                              <a:gd name="T1" fmla="*/ T0 w 1306"/>
                              <a:gd name="T2" fmla="+- 0 715 715"/>
                              <a:gd name="T3" fmla="*/ 715 h 616"/>
                              <a:gd name="T4" fmla="+- 0 10344 10344"/>
                              <a:gd name="T5" fmla="*/ T4 w 1306"/>
                              <a:gd name="T6" fmla="+- 0 715 715"/>
                              <a:gd name="T7" fmla="*/ 715 h 616"/>
                              <a:gd name="T8" fmla="+- 0 10344 10344"/>
                              <a:gd name="T9" fmla="*/ T8 w 1306"/>
                              <a:gd name="T10" fmla="+- 0 1331 715"/>
                              <a:gd name="T11" fmla="*/ 1331 h 616"/>
                              <a:gd name="T12" fmla="+- 0 10364 10344"/>
                              <a:gd name="T13" fmla="*/ T12 w 1306"/>
                              <a:gd name="T14" fmla="+- 0 1311 715"/>
                              <a:gd name="T15" fmla="*/ 1311 h 616"/>
                              <a:gd name="T16" fmla="+- 0 10364 10344"/>
                              <a:gd name="T17" fmla="*/ T16 w 1306"/>
                              <a:gd name="T18" fmla="+- 0 735 715"/>
                              <a:gd name="T19" fmla="*/ 735 h 616"/>
                              <a:gd name="T20" fmla="+- 0 11630 10344"/>
                              <a:gd name="T21" fmla="*/ T20 w 1306"/>
                              <a:gd name="T22" fmla="+- 0 735 715"/>
                              <a:gd name="T23" fmla="*/ 735 h 616"/>
                              <a:gd name="T24" fmla="+- 0 11650 10344"/>
                              <a:gd name="T25" fmla="*/ T24 w 1306"/>
                              <a:gd name="T26" fmla="+- 0 715 715"/>
                              <a:gd name="T27" fmla="*/ 715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16"/>
                                </a:lnTo>
                                <a:lnTo>
                                  <a:pt x="20" y="596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Freeform 108"/>
                        <wps:cNvSpPr>
                          <a:spLocks/>
                        </wps:cNvSpPr>
                        <wps:spPr bwMode="auto">
                          <a:xfrm>
                            <a:off x="10344" y="715"/>
                            <a:ext cx="1306" cy="616"/>
                          </a:xfrm>
                          <a:custGeom>
                            <a:avLst/>
                            <a:gdLst>
                              <a:gd name="T0" fmla="+- 0 11650 10344"/>
                              <a:gd name="T1" fmla="*/ T0 w 1306"/>
                              <a:gd name="T2" fmla="+- 0 715 715"/>
                              <a:gd name="T3" fmla="*/ 715 h 616"/>
                              <a:gd name="T4" fmla="+- 0 11630 10344"/>
                              <a:gd name="T5" fmla="*/ T4 w 1306"/>
                              <a:gd name="T6" fmla="+- 0 735 715"/>
                              <a:gd name="T7" fmla="*/ 735 h 616"/>
                              <a:gd name="T8" fmla="+- 0 11630 10344"/>
                              <a:gd name="T9" fmla="*/ T8 w 1306"/>
                              <a:gd name="T10" fmla="+- 0 1311 715"/>
                              <a:gd name="T11" fmla="*/ 1311 h 616"/>
                              <a:gd name="T12" fmla="+- 0 10364 10344"/>
                              <a:gd name="T13" fmla="*/ T12 w 1306"/>
                              <a:gd name="T14" fmla="+- 0 1311 715"/>
                              <a:gd name="T15" fmla="*/ 1311 h 616"/>
                              <a:gd name="T16" fmla="+- 0 10344 10344"/>
                              <a:gd name="T17" fmla="*/ T16 w 1306"/>
                              <a:gd name="T18" fmla="+- 0 1331 715"/>
                              <a:gd name="T19" fmla="*/ 1331 h 616"/>
                              <a:gd name="T20" fmla="+- 0 11650 10344"/>
                              <a:gd name="T21" fmla="*/ T20 w 1306"/>
                              <a:gd name="T22" fmla="+- 0 1331 715"/>
                              <a:gd name="T23" fmla="*/ 1331 h 616"/>
                              <a:gd name="T24" fmla="+- 0 11650 10344"/>
                              <a:gd name="T25" fmla="*/ T24 w 1306"/>
                              <a:gd name="T26" fmla="+- 0 715 715"/>
                              <a:gd name="T27" fmla="*/ 715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596"/>
                                </a:lnTo>
                                <a:lnTo>
                                  <a:pt x="20" y="596"/>
                                </a:lnTo>
                                <a:lnTo>
                                  <a:pt x="0" y="616"/>
                                </a:lnTo>
                                <a:lnTo>
                                  <a:pt x="1306" y="616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Rectangle 107"/>
                        <wps:cNvSpPr>
                          <a:spLocks/>
                        </wps:cNvSpPr>
                        <wps:spPr bwMode="auto">
                          <a:xfrm>
                            <a:off x="10334" y="705"/>
                            <a:ext cx="1326" cy="636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" name="Freeform 106"/>
                        <wps:cNvSpPr>
                          <a:spLocks/>
                        </wps:cNvSpPr>
                        <wps:spPr bwMode="auto">
                          <a:xfrm>
                            <a:off x="10344" y="1454"/>
                            <a:ext cx="1306" cy="616"/>
                          </a:xfrm>
                          <a:custGeom>
                            <a:avLst/>
                            <a:gdLst>
                              <a:gd name="T0" fmla="+- 0 11650 10344"/>
                              <a:gd name="T1" fmla="*/ T0 w 1306"/>
                              <a:gd name="T2" fmla="+- 0 1455 1455"/>
                              <a:gd name="T3" fmla="*/ 1455 h 616"/>
                              <a:gd name="T4" fmla="+- 0 10344 10344"/>
                              <a:gd name="T5" fmla="*/ T4 w 1306"/>
                              <a:gd name="T6" fmla="+- 0 1455 1455"/>
                              <a:gd name="T7" fmla="*/ 1455 h 616"/>
                              <a:gd name="T8" fmla="+- 0 10344 10344"/>
                              <a:gd name="T9" fmla="*/ T8 w 1306"/>
                              <a:gd name="T10" fmla="+- 0 2071 1455"/>
                              <a:gd name="T11" fmla="*/ 2071 h 616"/>
                              <a:gd name="T12" fmla="+- 0 10364 10344"/>
                              <a:gd name="T13" fmla="*/ T12 w 1306"/>
                              <a:gd name="T14" fmla="+- 0 2051 1455"/>
                              <a:gd name="T15" fmla="*/ 2051 h 616"/>
                              <a:gd name="T16" fmla="+- 0 10364 10344"/>
                              <a:gd name="T17" fmla="*/ T16 w 1306"/>
                              <a:gd name="T18" fmla="+- 0 1475 1455"/>
                              <a:gd name="T19" fmla="*/ 1475 h 616"/>
                              <a:gd name="T20" fmla="+- 0 11630 10344"/>
                              <a:gd name="T21" fmla="*/ T20 w 1306"/>
                              <a:gd name="T22" fmla="+- 0 1475 1455"/>
                              <a:gd name="T23" fmla="*/ 1475 h 616"/>
                              <a:gd name="T24" fmla="+- 0 11650 10344"/>
                              <a:gd name="T25" fmla="*/ T24 w 1306"/>
                              <a:gd name="T26" fmla="+- 0 1455 1455"/>
                              <a:gd name="T27" fmla="*/ 1455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16"/>
                                </a:lnTo>
                                <a:lnTo>
                                  <a:pt x="20" y="596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" name="Freeform 105"/>
                        <wps:cNvSpPr>
                          <a:spLocks/>
                        </wps:cNvSpPr>
                        <wps:spPr bwMode="auto">
                          <a:xfrm>
                            <a:off x="10344" y="1454"/>
                            <a:ext cx="1306" cy="616"/>
                          </a:xfrm>
                          <a:custGeom>
                            <a:avLst/>
                            <a:gdLst>
                              <a:gd name="T0" fmla="+- 0 11650 10344"/>
                              <a:gd name="T1" fmla="*/ T0 w 1306"/>
                              <a:gd name="T2" fmla="+- 0 1455 1455"/>
                              <a:gd name="T3" fmla="*/ 1455 h 616"/>
                              <a:gd name="T4" fmla="+- 0 11630 10344"/>
                              <a:gd name="T5" fmla="*/ T4 w 1306"/>
                              <a:gd name="T6" fmla="+- 0 1475 1455"/>
                              <a:gd name="T7" fmla="*/ 1475 h 616"/>
                              <a:gd name="T8" fmla="+- 0 11630 10344"/>
                              <a:gd name="T9" fmla="*/ T8 w 1306"/>
                              <a:gd name="T10" fmla="+- 0 2051 1455"/>
                              <a:gd name="T11" fmla="*/ 2051 h 616"/>
                              <a:gd name="T12" fmla="+- 0 10364 10344"/>
                              <a:gd name="T13" fmla="*/ T12 w 1306"/>
                              <a:gd name="T14" fmla="+- 0 2051 1455"/>
                              <a:gd name="T15" fmla="*/ 2051 h 616"/>
                              <a:gd name="T16" fmla="+- 0 10344 10344"/>
                              <a:gd name="T17" fmla="*/ T16 w 1306"/>
                              <a:gd name="T18" fmla="+- 0 2071 1455"/>
                              <a:gd name="T19" fmla="*/ 2071 h 616"/>
                              <a:gd name="T20" fmla="+- 0 11650 10344"/>
                              <a:gd name="T21" fmla="*/ T20 w 1306"/>
                              <a:gd name="T22" fmla="+- 0 2071 1455"/>
                              <a:gd name="T23" fmla="*/ 2071 h 616"/>
                              <a:gd name="T24" fmla="+- 0 11650 10344"/>
                              <a:gd name="T25" fmla="*/ T24 w 1306"/>
                              <a:gd name="T26" fmla="+- 0 1455 1455"/>
                              <a:gd name="T27" fmla="*/ 1455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596"/>
                                </a:lnTo>
                                <a:lnTo>
                                  <a:pt x="20" y="596"/>
                                </a:lnTo>
                                <a:lnTo>
                                  <a:pt x="0" y="616"/>
                                </a:lnTo>
                                <a:lnTo>
                                  <a:pt x="1306" y="616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Rectangle 104"/>
                        <wps:cNvSpPr>
                          <a:spLocks/>
                        </wps:cNvSpPr>
                        <wps:spPr bwMode="auto">
                          <a:xfrm>
                            <a:off x="10334" y="1444"/>
                            <a:ext cx="1326" cy="636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" name="Freeform 103"/>
                        <wps:cNvSpPr>
                          <a:spLocks/>
                        </wps:cNvSpPr>
                        <wps:spPr bwMode="auto">
                          <a:xfrm>
                            <a:off x="10344" y="2615"/>
                            <a:ext cx="1306" cy="616"/>
                          </a:xfrm>
                          <a:custGeom>
                            <a:avLst/>
                            <a:gdLst>
                              <a:gd name="T0" fmla="+- 0 11650 10344"/>
                              <a:gd name="T1" fmla="*/ T0 w 1306"/>
                              <a:gd name="T2" fmla="+- 0 2615 2615"/>
                              <a:gd name="T3" fmla="*/ 2615 h 616"/>
                              <a:gd name="T4" fmla="+- 0 10344 10344"/>
                              <a:gd name="T5" fmla="*/ T4 w 1306"/>
                              <a:gd name="T6" fmla="+- 0 2615 2615"/>
                              <a:gd name="T7" fmla="*/ 2615 h 616"/>
                              <a:gd name="T8" fmla="+- 0 10344 10344"/>
                              <a:gd name="T9" fmla="*/ T8 w 1306"/>
                              <a:gd name="T10" fmla="+- 0 3231 2615"/>
                              <a:gd name="T11" fmla="*/ 3231 h 616"/>
                              <a:gd name="T12" fmla="+- 0 10364 10344"/>
                              <a:gd name="T13" fmla="*/ T12 w 1306"/>
                              <a:gd name="T14" fmla="+- 0 3211 2615"/>
                              <a:gd name="T15" fmla="*/ 3211 h 616"/>
                              <a:gd name="T16" fmla="+- 0 10364 10344"/>
                              <a:gd name="T17" fmla="*/ T16 w 1306"/>
                              <a:gd name="T18" fmla="+- 0 2635 2615"/>
                              <a:gd name="T19" fmla="*/ 2635 h 616"/>
                              <a:gd name="T20" fmla="+- 0 11630 10344"/>
                              <a:gd name="T21" fmla="*/ T20 w 1306"/>
                              <a:gd name="T22" fmla="+- 0 2635 2615"/>
                              <a:gd name="T23" fmla="*/ 2635 h 616"/>
                              <a:gd name="T24" fmla="+- 0 11650 10344"/>
                              <a:gd name="T25" fmla="*/ T24 w 1306"/>
                              <a:gd name="T26" fmla="+- 0 2615 2615"/>
                              <a:gd name="T27" fmla="*/ 2615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16"/>
                                </a:lnTo>
                                <a:lnTo>
                                  <a:pt x="20" y="596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" name="Freeform 102"/>
                        <wps:cNvSpPr>
                          <a:spLocks/>
                        </wps:cNvSpPr>
                        <wps:spPr bwMode="auto">
                          <a:xfrm>
                            <a:off x="10344" y="2615"/>
                            <a:ext cx="1306" cy="616"/>
                          </a:xfrm>
                          <a:custGeom>
                            <a:avLst/>
                            <a:gdLst>
                              <a:gd name="T0" fmla="+- 0 11650 10344"/>
                              <a:gd name="T1" fmla="*/ T0 w 1306"/>
                              <a:gd name="T2" fmla="+- 0 2615 2615"/>
                              <a:gd name="T3" fmla="*/ 2615 h 616"/>
                              <a:gd name="T4" fmla="+- 0 11630 10344"/>
                              <a:gd name="T5" fmla="*/ T4 w 1306"/>
                              <a:gd name="T6" fmla="+- 0 2635 2615"/>
                              <a:gd name="T7" fmla="*/ 2635 h 616"/>
                              <a:gd name="T8" fmla="+- 0 11630 10344"/>
                              <a:gd name="T9" fmla="*/ T8 w 1306"/>
                              <a:gd name="T10" fmla="+- 0 3211 2615"/>
                              <a:gd name="T11" fmla="*/ 3211 h 616"/>
                              <a:gd name="T12" fmla="+- 0 10364 10344"/>
                              <a:gd name="T13" fmla="*/ T12 w 1306"/>
                              <a:gd name="T14" fmla="+- 0 3211 2615"/>
                              <a:gd name="T15" fmla="*/ 3211 h 616"/>
                              <a:gd name="T16" fmla="+- 0 10344 10344"/>
                              <a:gd name="T17" fmla="*/ T16 w 1306"/>
                              <a:gd name="T18" fmla="+- 0 3231 2615"/>
                              <a:gd name="T19" fmla="*/ 3231 h 616"/>
                              <a:gd name="T20" fmla="+- 0 11650 10344"/>
                              <a:gd name="T21" fmla="*/ T20 w 1306"/>
                              <a:gd name="T22" fmla="+- 0 3231 2615"/>
                              <a:gd name="T23" fmla="*/ 3231 h 616"/>
                              <a:gd name="T24" fmla="+- 0 11650 10344"/>
                              <a:gd name="T25" fmla="*/ T24 w 1306"/>
                              <a:gd name="T26" fmla="+- 0 2615 2615"/>
                              <a:gd name="T27" fmla="*/ 2615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596"/>
                                </a:lnTo>
                                <a:lnTo>
                                  <a:pt x="20" y="596"/>
                                </a:lnTo>
                                <a:lnTo>
                                  <a:pt x="0" y="616"/>
                                </a:lnTo>
                                <a:lnTo>
                                  <a:pt x="1306" y="616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" name="Rectangle 101"/>
                        <wps:cNvSpPr>
                          <a:spLocks/>
                        </wps:cNvSpPr>
                        <wps:spPr bwMode="auto">
                          <a:xfrm>
                            <a:off x="10334" y="2605"/>
                            <a:ext cx="1326" cy="636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" name="Freeform 100"/>
                        <wps:cNvSpPr>
                          <a:spLocks/>
                        </wps:cNvSpPr>
                        <wps:spPr bwMode="auto">
                          <a:xfrm>
                            <a:off x="10344" y="3304"/>
                            <a:ext cx="1306" cy="482"/>
                          </a:xfrm>
                          <a:custGeom>
                            <a:avLst/>
                            <a:gdLst>
                              <a:gd name="T0" fmla="+- 0 11650 10344"/>
                              <a:gd name="T1" fmla="*/ T0 w 1306"/>
                              <a:gd name="T2" fmla="+- 0 3304 3304"/>
                              <a:gd name="T3" fmla="*/ 3304 h 482"/>
                              <a:gd name="T4" fmla="+- 0 10344 10344"/>
                              <a:gd name="T5" fmla="*/ T4 w 1306"/>
                              <a:gd name="T6" fmla="+- 0 3304 3304"/>
                              <a:gd name="T7" fmla="*/ 3304 h 482"/>
                              <a:gd name="T8" fmla="+- 0 10344 10344"/>
                              <a:gd name="T9" fmla="*/ T8 w 1306"/>
                              <a:gd name="T10" fmla="+- 0 3786 3304"/>
                              <a:gd name="T11" fmla="*/ 3786 h 482"/>
                              <a:gd name="T12" fmla="+- 0 10364 10344"/>
                              <a:gd name="T13" fmla="*/ T12 w 1306"/>
                              <a:gd name="T14" fmla="+- 0 3766 3304"/>
                              <a:gd name="T15" fmla="*/ 3766 h 482"/>
                              <a:gd name="T16" fmla="+- 0 10364 10344"/>
                              <a:gd name="T17" fmla="*/ T16 w 1306"/>
                              <a:gd name="T18" fmla="+- 0 3324 3304"/>
                              <a:gd name="T19" fmla="*/ 3324 h 482"/>
                              <a:gd name="T20" fmla="+- 0 11630 10344"/>
                              <a:gd name="T21" fmla="*/ T20 w 1306"/>
                              <a:gd name="T22" fmla="+- 0 3324 3304"/>
                              <a:gd name="T23" fmla="*/ 3324 h 482"/>
                              <a:gd name="T24" fmla="+- 0 11650 10344"/>
                              <a:gd name="T25" fmla="*/ T24 w 1306"/>
                              <a:gd name="T26" fmla="+- 0 3304 3304"/>
                              <a:gd name="T27" fmla="*/ 3304 h 48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482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82"/>
                                </a:lnTo>
                                <a:lnTo>
                                  <a:pt x="20" y="462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" name="Freeform 99"/>
                        <wps:cNvSpPr>
                          <a:spLocks/>
                        </wps:cNvSpPr>
                        <wps:spPr bwMode="auto">
                          <a:xfrm>
                            <a:off x="10344" y="3304"/>
                            <a:ext cx="1306" cy="482"/>
                          </a:xfrm>
                          <a:custGeom>
                            <a:avLst/>
                            <a:gdLst>
                              <a:gd name="T0" fmla="+- 0 11650 10344"/>
                              <a:gd name="T1" fmla="*/ T0 w 1306"/>
                              <a:gd name="T2" fmla="+- 0 3304 3304"/>
                              <a:gd name="T3" fmla="*/ 3304 h 482"/>
                              <a:gd name="T4" fmla="+- 0 11630 10344"/>
                              <a:gd name="T5" fmla="*/ T4 w 1306"/>
                              <a:gd name="T6" fmla="+- 0 3324 3304"/>
                              <a:gd name="T7" fmla="*/ 3324 h 482"/>
                              <a:gd name="T8" fmla="+- 0 11630 10344"/>
                              <a:gd name="T9" fmla="*/ T8 w 1306"/>
                              <a:gd name="T10" fmla="+- 0 3766 3304"/>
                              <a:gd name="T11" fmla="*/ 3766 h 482"/>
                              <a:gd name="T12" fmla="+- 0 10364 10344"/>
                              <a:gd name="T13" fmla="*/ T12 w 1306"/>
                              <a:gd name="T14" fmla="+- 0 3766 3304"/>
                              <a:gd name="T15" fmla="*/ 3766 h 482"/>
                              <a:gd name="T16" fmla="+- 0 10344 10344"/>
                              <a:gd name="T17" fmla="*/ T16 w 1306"/>
                              <a:gd name="T18" fmla="+- 0 3786 3304"/>
                              <a:gd name="T19" fmla="*/ 3786 h 482"/>
                              <a:gd name="T20" fmla="+- 0 11650 10344"/>
                              <a:gd name="T21" fmla="*/ T20 w 1306"/>
                              <a:gd name="T22" fmla="+- 0 3786 3304"/>
                              <a:gd name="T23" fmla="*/ 3786 h 482"/>
                              <a:gd name="T24" fmla="+- 0 11650 10344"/>
                              <a:gd name="T25" fmla="*/ T24 w 1306"/>
                              <a:gd name="T26" fmla="+- 0 3304 3304"/>
                              <a:gd name="T27" fmla="*/ 3304 h 48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482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462"/>
                                </a:lnTo>
                                <a:lnTo>
                                  <a:pt x="20" y="462"/>
                                </a:lnTo>
                                <a:lnTo>
                                  <a:pt x="0" y="482"/>
                                </a:lnTo>
                                <a:lnTo>
                                  <a:pt x="1306" y="482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" name="Rectangle 98"/>
                        <wps:cNvSpPr>
                          <a:spLocks/>
                        </wps:cNvSpPr>
                        <wps:spPr bwMode="auto">
                          <a:xfrm>
                            <a:off x="10334" y="3294"/>
                            <a:ext cx="1326" cy="502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" name="Freeform 97"/>
                        <wps:cNvSpPr>
                          <a:spLocks/>
                        </wps:cNvSpPr>
                        <wps:spPr bwMode="auto">
                          <a:xfrm>
                            <a:off x="10344" y="4195"/>
                            <a:ext cx="1306" cy="448"/>
                          </a:xfrm>
                          <a:custGeom>
                            <a:avLst/>
                            <a:gdLst>
                              <a:gd name="T0" fmla="+- 0 11650 10344"/>
                              <a:gd name="T1" fmla="*/ T0 w 1306"/>
                              <a:gd name="T2" fmla="+- 0 4196 4196"/>
                              <a:gd name="T3" fmla="*/ 4196 h 448"/>
                              <a:gd name="T4" fmla="+- 0 10344 10344"/>
                              <a:gd name="T5" fmla="*/ T4 w 1306"/>
                              <a:gd name="T6" fmla="+- 0 4196 4196"/>
                              <a:gd name="T7" fmla="*/ 4196 h 448"/>
                              <a:gd name="T8" fmla="+- 0 10344 10344"/>
                              <a:gd name="T9" fmla="*/ T8 w 1306"/>
                              <a:gd name="T10" fmla="+- 0 4643 4196"/>
                              <a:gd name="T11" fmla="*/ 4643 h 448"/>
                              <a:gd name="T12" fmla="+- 0 10364 10344"/>
                              <a:gd name="T13" fmla="*/ T12 w 1306"/>
                              <a:gd name="T14" fmla="+- 0 4623 4196"/>
                              <a:gd name="T15" fmla="*/ 4623 h 448"/>
                              <a:gd name="T16" fmla="+- 0 10364 10344"/>
                              <a:gd name="T17" fmla="*/ T16 w 1306"/>
                              <a:gd name="T18" fmla="+- 0 4216 4196"/>
                              <a:gd name="T19" fmla="*/ 4216 h 448"/>
                              <a:gd name="T20" fmla="+- 0 11630 10344"/>
                              <a:gd name="T21" fmla="*/ T20 w 1306"/>
                              <a:gd name="T22" fmla="+- 0 4216 4196"/>
                              <a:gd name="T23" fmla="*/ 4216 h 448"/>
                              <a:gd name="T24" fmla="+- 0 11650 10344"/>
                              <a:gd name="T25" fmla="*/ T24 w 1306"/>
                              <a:gd name="T26" fmla="+- 0 4196 4196"/>
                              <a:gd name="T27" fmla="*/ 4196 h 44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448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47"/>
                                </a:lnTo>
                                <a:lnTo>
                                  <a:pt x="20" y="427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" name="Freeform 96"/>
                        <wps:cNvSpPr>
                          <a:spLocks/>
                        </wps:cNvSpPr>
                        <wps:spPr bwMode="auto">
                          <a:xfrm>
                            <a:off x="10344" y="4195"/>
                            <a:ext cx="1306" cy="448"/>
                          </a:xfrm>
                          <a:custGeom>
                            <a:avLst/>
                            <a:gdLst>
                              <a:gd name="T0" fmla="+- 0 11650 10344"/>
                              <a:gd name="T1" fmla="*/ T0 w 1306"/>
                              <a:gd name="T2" fmla="+- 0 4196 4196"/>
                              <a:gd name="T3" fmla="*/ 4196 h 448"/>
                              <a:gd name="T4" fmla="+- 0 11630 10344"/>
                              <a:gd name="T5" fmla="*/ T4 w 1306"/>
                              <a:gd name="T6" fmla="+- 0 4216 4196"/>
                              <a:gd name="T7" fmla="*/ 4216 h 448"/>
                              <a:gd name="T8" fmla="+- 0 11630 10344"/>
                              <a:gd name="T9" fmla="*/ T8 w 1306"/>
                              <a:gd name="T10" fmla="+- 0 4623 4196"/>
                              <a:gd name="T11" fmla="*/ 4623 h 448"/>
                              <a:gd name="T12" fmla="+- 0 10364 10344"/>
                              <a:gd name="T13" fmla="*/ T12 w 1306"/>
                              <a:gd name="T14" fmla="+- 0 4623 4196"/>
                              <a:gd name="T15" fmla="*/ 4623 h 448"/>
                              <a:gd name="T16" fmla="+- 0 10344 10344"/>
                              <a:gd name="T17" fmla="*/ T16 w 1306"/>
                              <a:gd name="T18" fmla="+- 0 4643 4196"/>
                              <a:gd name="T19" fmla="*/ 4643 h 448"/>
                              <a:gd name="T20" fmla="+- 0 11650 10344"/>
                              <a:gd name="T21" fmla="*/ T20 w 1306"/>
                              <a:gd name="T22" fmla="+- 0 4643 4196"/>
                              <a:gd name="T23" fmla="*/ 4643 h 448"/>
                              <a:gd name="T24" fmla="+- 0 11650 10344"/>
                              <a:gd name="T25" fmla="*/ T24 w 1306"/>
                              <a:gd name="T26" fmla="+- 0 4196 4196"/>
                              <a:gd name="T27" fmla="*/ 4196 h 44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448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427"/>
                                </a:lnTo>
                                <a:lnTo>
                                  <a:pt x="20" y="427"/>
                                </a:lnTo>
                                <a:lnTo>
                                  <a:pt x="0" y="447"/>
                                </a:lnTo>
                                <a:lnTo>
                                  <a:pt x="1306" y="447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" name="Rectangle 95"/>
                        <wps:cNvSpPr>
                          <a:spLocks/>
                        </wps:cNvSpPr>
                        <wps:spPr bwMode="auto">
                          <a:xfrm>
                            <a:off x="10334" y="4185"/>
                            <a:ext cx="1326" cy="468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" name="Freeform 94"/>
                        <wps:cNvSpPr>
                          <a:spLocks/>
                        </wps:cNvSpPr>
                        <wps:spPr bwMode="auto">
                          <a:xfrm>
                            <a:off x="10344" y="4767"/>
                            <a:ext cx="1306" cy="616"/>
                          </a:xfrm>
                          <a:custGeom>
                            <a:avLst/>
                            <a:gdLst>
                              <a:gd name="T0" fmla="+- 0 11650 10344"/>
                              <a:gd name="T1" fmla="*/ T0 w 1306"/>
                              <a:gd name="T2" fmla="+- 0 4767 4767"/>
                              <a:gd name="T3" fmla="*/ 4767 h 616"/>
                              <a:gd name="T4" fmla="+- 0 10344 10344"/>
                              <a:gd name="T5" fmla="*/ T4 w 1306"/>
                              <a:gd name="T6" fmla="+- 0 4767 4767"/>
                              <a:gd name="T7" fmla="*/ 4767 h 616"/>
                              <a:gd name="T8" fmla="+- 0 10344 10344"/>
                              <a:gd name="T9" fmla="*/ T8 w 1306"/>
                              <a:gd name="T10" fmla="+- 0 5383 4767"/>
                              <a:gd name="T11" fmla="*/ 5383 h 616"/>
                              <a:gd name="T12" fmla="+- 0 10364 10344"/>
                              <a:gd name="T13" fmla="*/ T12 w 1306"/>
                              <a:gd name="T14" fmla="+- 0 5363 4767"/>
                              <a:gd name="T15" fmla="*/ 5363 h 616"/>
                              <a:gd name="T16" fmla="+- 0 10364 10344"/>
                              <a:gd name="T17" fmla="*/ T16 w 1306"/>
                              <a:gd name="T18" fmla="+- 0 4787 4767"/>
                              <a:gd name="T19" fmla="*/ 4787 h 616"/>
                              <a:gd name="T20" fmla="+- 0 11630 10344"/>
                              <a:gd name="T21" fmla="*/ T20 w 1306"/>
                              <a:gd name="T22" fmla="+- 0 4787 4767"/>
                              <a:gd name="T23" fmla="*/ 4787 h 616"/>
                              <a:gd name="T24" fmla="+- 0 11650 10344"/>
                              <a:gd name="T25" fmla="*/ T24 w 1306"/>
                              <a:gd name="T26" fmla="+- 0 4767 4767"/>
                              <a:gd name="T27" fmla="*/ 4767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16"/>
                                </a:lnTo>
                                <a:lnTo>
                                  <a:pt x="20" y="596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" name="Freeform 93"/>
                        <wps:cNvSpPr>
                          <a:spLocks/>
                        </wps:cNvSpPr>
                        <wps:spPr bwMode="auto">
                          <a:xfrm>
                            <a:off x="10344" y="4767"/>
                            <a:ext cx="1306" cy="616"/>
                          </a:xfrm>
                          <a:custGeom>
                            <a:avLst/>
                            <a:gdLst>
                              <a:gd name="T0" fmla="+- 0 11650 10344"/>
                              <a:gd name="T1" fmla="*/ T0 w 1306"/>
                              <a:gd name="T2" fmla="+- 0 4767 4767"/>
                              <a:gd name="T3" fmla="*/ 4767 h 616"/>
                              <a:gd name="T4" fmla="+- 0 11630 10344"/>
                              <a:gd name="T5" fmla="*/ T4 w 1306"/>
                              <a:gd name="T6" fmla="+- 0 4787 4767"/>
                              <a:gd name="T7" fmla="*/ 4787 h 616"/>
                              <a:gd name="T8" fmla="+- 0 11630 10344"/>
                              <a:gd name="T9" fmla="*/ T8 w 1306"/>
                              <a:gd name="T10" fmla="+- 0 5363 4767"/>
                              <a:gd name="T11" fmla="*/ 5363 h 616"/>
                              <a:gd name="T12" fmla="+- 0 10364 10344"/>
                              <a:gd name="T13" fmla="*/ T12 w 1306"/>
                              <a:gd name="T14" fmla="+- 0 5363 4767"/>
                              <a:gd name="T15" fmla="*/ 5363 h 616"/>
                              <a:gd name="T16" fmla="+- 0 10344 10344"/>
                              <a:gd name="T17" fmla="*/ T16 w 1306"/>
                              <a:gd name="T18" fmla="+- 0 5383 4767"/>
                              <a:gd name="T19" fmla="*/ 5383 h 616"/>
                              <a:gd name="T20" fmla="+- 0 11650 10344"/>
                              <a:gd name="T21" fmla="*/ T20 w 1306"/>
                              <a:gd name="T22" fmla="+- 0 5383 4767"/>
                              <a:gd name="T23" fmla="*/ 5383 h 616"/>
                              <a:gd name="T24" fmla="+- 0 11650 10344"/>
                              <a:gd name="T25" fmla="*/ T24 w 1306"/>
                              <a:gd name="T26" fmla="+- 0 4767 4767"/>
                              <a:gd name="T27" fmla="*/ 4767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596"/>
                                </a:lnTo>
                                <a:lnTo>
                                  <a:pt x="20" y="596"/>
                                </a:lnTo>
                                <a:lnTo>
                                  <a:pt x="0" y="616"/>
                                </a:lnTo>
                                <a:lnTo>
                                  <a:pt x="1306" y="616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" name="Rectangle 92"/>
                        <wps:cNvSpPr>
                          <a:spLocks/>
                        </wps:cNvSpPr>
                        <wps:spPr bwMode="auto">
                          <a:xfrm>
                            <a:off x="10334" y="4757"/>
                            <a:ext cx="1326" cy="636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" name="Freeform 91"/>
                        <wps:cNvSpPr>
                          <a:spLocks/>
                        </wps:cNvSpPr>
                        <wps:spPr bwMode="auto">
                          <a:xfrm>
                            <a:off x="10344" y="5507"/>
                            <a:ext cx="1306" cy="616"/>
                          </a:xfrm>
                          <a:custGeom>
                            <a:avLst/>
                            <a:gdLst>
                              <a:gd name="T0" fmla="+- 0 11650 10344"/>
                              <a:gd name="T1" fmla="*/ T0 w 1306"/>
                              <a:gd name="T2" fmla="+- 0 5507 5507"/>
                              <a:gd name="T3" fmla="*/ 5507 h 616"/>
                              <a:gd name="T4" fmla="+- 0 10344 10344"/>
                              <a:gd name="T5" fmla="*/ T4 w 1306"/>
                              <a:gd name="T6" fmla="+- 0 5507 5507"/>
                              <a:gd name="T7" fmla="*/ 5507 h 616"/>
                              <a:gd name="T8" fmla="+- 0 10344 10344"/>
                              <a:gd name="T9" fmla="*/ T8 w 1306"/>
                              <a:gd name="T10" fmla="+- 0 6123 5507"/>
                              <a:gd name="T11" fmla="*/ 6123 h 616"/>
                              <a:gd name="T12" fmla="+- 0 10364 10344"/>
                              <a:gd name="T13" fmla="*/ T12 w 1306"/>
                              <a:gd name="T14" fmla="+- 0 6103 5507"/>
                              <a:gd name="T15" fmla="*/ 6103 h 616"/>
                              <a:gd name="T16" fmla="+- 0 10364 10344"/>
                              <a:gd name="T17" fmla="*/ T16 w 1306"/>
                              <a:gd name="T18" fmla="+- 0 5527 5507"/>
                              <a:gd name="T19" fmla="*/ 5527 h 616"/>
                              <a:gd name="T20" fmla="+- 0 11630 10344"/>
                              <a:gd name="T21" fmla="*/ T20 w 1306"/>
                              <a:gd name="T22" fmla="+- 0 5527 5507"/>
                              <a:gd name="T23" fmla="*/ 5527 h 616"/>
                              <a:gd name="T24" fmla="+- 0 11650 10344"/>
                              <a:gd name="T25" fmla="*/ T24 w 1306"/>
                              <a:gd name="T26" fmla="+- 0 5507 5507"/>
                              <a:gd name="T27" fmla="*/ 5507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16"/>
                                </a:lnTo>
                                <a:lnTo>
                                  <a:pt x="20" y="596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" name="Freeform 90"/>
                        <wps:cNvSpPr>
                          <a:spLocks/>
                        </wps:cNvSpPr>
                        <wps:spPr bwMode="auto">
                          <a:xfrm>
                            <a:off x="10344" y="5507"/>
                            <a:ext cx="1306" cy="616"/>
                          </a:xfrm>
                          <a:custGeom>
                            <a:avLst/>
                            <a:gdLst>
                              <a:gd name="T0" fmla="+- 0 11650 10344"/>
                              <a:gd name="T1" fmla="*/ T0 w 1306"/>
                              <a:gd name="T2" fmla="+- 0 5507 5507"/>
                              <a:gd name="T3" fmla="*/ 5507 h 616"/>
                              <a:gd name="T4" fmla="+- 0 11630 10344"/>
                              <a:gd name="T5" fmla="*/ T4 w 1306"/>
                              <a:gd name="T6" fmla="+- 0 5527 5507"/>
                              <a:gd name="T7" fmla="*/ 5527 h 616"/>
                              <a:gd name="T8" fmla="+- 0 11630 10344"/>
                              <a:gd name="T9" fmla="*/ T8 w 1306"/>
                              <a:gd name="T10" fmla="+- 0 6103 5507"/>
                              <a:gd name="T11" fmla="*/ 6103 h 616"/>
                              <a:gd name="T12" fmla="+- 0 10364 10344"/>
                              <a:gd name="T13" fmla="*/ T12 w 1306"/>
                              <a:gd name="T14" fmla="+- 0 6103 5507"/>
                              <a:gd name="T15" fmla="*/ 6103 h 616"/>
                              <a:gd name="T16" fmla="+- 0 10344 10344"/>
                              <a:gd name="T17" fmla="*/ T16 w 1306"/>
                              <a:gd name="T18" fmla="+- 0 6123 5507"/>
                              <a:gd name="T19" fmla="*/ 6123 h 616"/>
                              <a:gd name="T20" fmla="+- 0 11650 10344"/>
                              <a:gd name="T21" fmla="*/ T20 w 1306"/>
                              <a:gd name="T22" fmla="+- 0 6123 5507"/>
                              <a:gd name="T23" fmla="*/ 6123 h 616"/>
                              <a:gd name="T24" fmla="+- 0 11650 10344"/>
                              <a:gd name="T25" fmla="*/ T24 w 1306"/>
                              <a:gd name="T26" fmla="+- 0 5507 5507"/>
                              <a:gd name="T27" fmla="*/ 5507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596"/>
                                </a:lnTo>
                                <a:lnTo>
                                  <a:pt x="20" y="596"/>
                                </a:lnTo>
                                <a:lnTo>
                                  <a:pt x="0" y="616"/>
                                </a:lnTo>
                                <a:lnTo>
                                  <a:pt x="1306" y="616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" name="Rectangle 89"/>
                        <wps:cNvSpPr>
                          <a:spLocks/>
                        </wps:cNvSpPr>
                        <wps:spPr bwMode="auto">
                          <a:xfrm>
                            <a:off x="10334" y="5497"/>
                            <a:ext cx="1326" cy="636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" name="Freeform 88"/>
                        <wps:cNvSpPr>
                          <a:spLocks/>
                        </wps:cNvSpPr>
                        <wps:spPr bwMode="auto">
                          <a:xfrm>
                            <a:off x="10344" y="6364"/>
                            <a:ext cx="1306" cy="616"/>
                          </a:xfrm>
                          <a:custGeom>
                            <a:avLst/>
                            <a:gdLst>
                              <a:gd name="T0" fmla="+- 0 11650 10344"/>
                              <a:gd name="T1" fmla="*/ T0 w 1306"/>
                              <a:gd name="T2" fmla="+- 0 6365 6365"/>
                              <a:gd name="T3" fmla="*/ 6365 h 616"/>
                              <a:gd name="T4" fmla="+- 0 10344 10344"/>
                              <a:gd name="T5" fmla="*/ T4 w 1306"/>
                              <a:gd name="T6" fmla="+- 0 6365 6365"/>
                              <a:gd name="T7" fmla="*/ 6365 h 616"/>
                              <a:gd name="T8" fmla="+- 0 10344 10344"/>
                              <a:gd name="T9" fmla="*/ T8 w 1306"/>
                              <a:gd name="T10" fmla="+- 0 6981 6365"/>
                              <a:gd name="T11" fmla="*/ 6981 h 616"/>
                              <a:gd name="T12" fmla="+- 0 10364 10344"/>
                              <a:gd name="T13" fmla="*/ T12 w 1306"/>
                              <a:gd name="T14" fmla="+- 0 6961 6365"/>
                              <a:gd name="T15" fmla="*/ 6961 h 616"/>
                              <a:gd name="T16" fmla="+- 0 10364 10344"/>
                              <a:gd name="T17" fmla="*/ T16 w 1306"/>
                              <a:gd name="T18" fmla="+- 0 6385 6365"/>
                              <a:gd name="T19" fmla="*/ 6385 h 616"/>
                              <a:gd name="T20" fmla="+- 0 11630 10344"/>
                              <a:gd name="T21" fmla="*/ T20 w 1306"/>
                              <a:gd name="T22" fmla="+- 0 6385 6365"/>
                              <a:gd name="T23" fmla="*/ 6385 h 616"/>
                              <a:gd name="T24" fmla="+- 0 11650 10344"/>
                              <a:gd name="T25" fmla="*/ T24 w 1306"/>
                              <a:gd name="T26" fmla="+- 0 6365 6365"/>
                              <a:gd name="T27" fmla="*/ 6365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16"/>
                                </a:lnTo>
                                <a:lnTo>
                                  <a:pt x="20" y="596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" name="Freeform 87"/>
                        <wps:cNvSpPr>
                          <a:spLocks/>
                        </wps:cNvSpPr>
                        <wps:spPr bwMode="auto">
                          <a:xfrm>
                            <a:off x="10344" y="6364"/>
                            <a:ext cx="1306" cy="616"/>
                          </a:xfrm>
                          <a:custGeom>
                            <a:avLst/>
                            <a:gdLst>
                              <a:gd name="T0" fmla="+- 0 11650 10344"/>
                              <a:gd name="T1" fmla="*/ T0 w 1306"/>
                              <a:gd name="T2" fmla="+- 0 6365 6365"/>
                              <a:gd name="T3" fmla="*/ 6365 h 616"/>
                              <a:gd name="T4" fmla="+- 0 11630 10344"/>
                              <a:gd name="T5" fmla="*/ T4 w 1306"/>
                              <a:gd name="T6" fmla="+- 0 6385 6365"/>
                              <a:gd name="T7" fmla="*/ 6385 h 616"/>
                              <a:gd name="T8" fmla="+- 0 11630 10344"/>
                              <a:gd name="T9" fmla="*/ T8 w 1306"/>
                              <a:gd name="T10" fmla="+- 0 6961 6365"/>
                              <a:gd name="T11" fmla="*/ 6961 h 616"/>
                              <a:gd name="T12" fmla="+- 0 10364 10344"/>
                              <a:gd name="T13" fmla="*/ T12 w 1306"/>
                              <a:gd name="T14" fmla="+- 0 6961 6365"/>
                              <a:gd name="T15" fmla="*/ 6961 h 616"/>
                              <a:gd name="T16" fmla="+- 0 10344 10344"/>
                              <a:gd name="T17" fmla="*/ T16 w 1306"/>
                              <a:gd name="T18" fmla="+- 0 6981 6365"/>
                              <a:gd name="T19" fmla="*/ 6981 h 616"/>
                              <a:gd name="T20" fmla="+- 0 11650 10344"/>
                              <a:gd name="T21" fmla="*/ T20 w 1306"/>
                              <a:gd name="T22" fmla="+- 0 6981 6365"/>
                              <a:gd name="T23" fmla="*/ 6981 h 616"/>
                              <a:gd name="T24" fmla="+- 0 11650 10344"/>
                              <a:gd name="T25" fmla="*/ T24 w 1306"/>
                              <a:gd name="T26" fmla="+- 0 6365 6365"/>
                              <a:gd name="T27" fmla="*/ 6365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596"/>
                                </a:lnTo>
                                <a:lnTo>
                                  <a:pt x="20" y="596"/>
                                </a:lnTo>
                                <a:lnTo>
                                  <a:pt x="0" y="616"/>
                                </a:lnTo>
                                <a:lnTo>
                                  <a:pt x="1306" y="616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0" name="Rectangle 86"/>
                        <wps:cNvSpPr>
                          <a:spLocks/>
                        </wps:cNvSpPr>
                        <wps:spPr bwMode="auto">
                          <a:xfrm>
                            <a:off x="10334" y="6354"/>
                            <a:ext cx="1326" cy="636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1" name="Freeform 85"/>
                        <wps:cNvSpPr>
                          <a:spLocks/>
                        </wps:cNvSpPr>
                        <wps:spPr bwMode="auto">
                          <a:xfrm>
                            <a:off x="10344" y="7323"/>
                            <a:ext cx="1306" cy="616"/>
                          </a:xfrm>
                          <a:custGeom>
                            <a:avLst/>
                            <a:gdLst>
                              <a:gd name="T0" fmla="+- 0 11650 10344"/>
                              <a:gd name="T1" fmla="*/ T0 w 1306"/>
                              <a:gd name="T2" fmla="+- 0 7323 7323"/>
                              <a:gd name="T3" fmla="*/ 7323 h 616"/>
                              <a:gd name="T4" fmla="+- 0 10344 10344"/>
                              <a:gd name="T5" fmla="*/ T4 w 1306"/>
                              <a:gd name="T6" fmla="+- 0 7323 7323"/>
                              <a:gd name="T7" fmla="*/ 7323 h 616"/>
                              <a:gd name="T8" fmla="+- 0 10344 10344"/>
                              <a:gd name="T9" fmla="*/ T8 w 1306"/>
                              <a:gd name="T10" fmla="+- 0 7939 7323"/>
                              <a:gd name="T11" fmla="*/ 7939 h 616"/>
                              <a:gd name="T12" fmla="+- 0 10364 10344"/>
                              <a:gd name="T13" fmla="*/ T12 w 1306"/>
                              <a:gd name="T14" fmla="+- 0 7919 7323"/>
                              <a:gd name="T15" fmla="*/ 7919 h 616"/>
                              <a:gd name="T16" fmla="+- 0 10364 10344"/>
                              <a:gd name="T17" fmla="*/ T16 w 1306"/>
                              <a:gd name="T18" fmla="+- 0 7343 7323"/>
                              <a:gd name="T19" fmla="*/ 7343 h 616"/>
                              <a:gd name="T20" fmla="+- 0 11630 10344"/>
                              <a:gd name="T21" fmla="*/ T20 w 1306"/>
                              <a:gd name="T22" fmla="+- 0 7343 7323"/>
                              <a:gd name="T23" fmla="*/ 7343 h 616"/>
                              <a:gd name="T24" fmla="+- 0 11650 10344"/>
                              <a:gd name="T25" fmla="*/ T24 w 1306"/>
                              <a:gd name="T26" fmla="+- 0 7323 7323"/>
                              <a:gd name="T27" fmla="*/ 7323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16"/>
                                </a:lnTo>
                                <a:lnTo>
                                  <a:pt x="20" y="596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" name="Freeform 84"/>
                        <wps:cNvSpPr>
                          <a:spLocks/>
                        </wps:cNvSpPr>
                        <wps:spPr bwMode="auto">
                          <a:xfrm>
                            <a:off x="10344" y="7323"/>
                            <a:ext cx="1306" cy="616"/>
                          </a:xfrm>
                          <a:custGeom>
                            <a:avLst/>
                            <a:gdLst>
                              <a:gd name="T0" fmla="+- 0 11650 10344"/>
                              <a:gd name="T1" fmla="*/ T0 w 1306"/>
                              <a:gd name="T2" fmla="+- 0 7323 7323"/>
                              <a:gd name="T3" fmla="*/ 7323 h 616"/>
                              <a:gd name="T4" fmla="+- 0 11630 10344"/>
                              <a:gd name="T5" fmla="*/ T4 w 1306"/>
                              <a:gd name="T6" fmla="+- 0 7343 7323"/>
                              <a:gd name="T7" fmla="*/ 7343 h 616"/>
                              <a:gd name="T8" fmla="+- 0 11630 10344"/>
                              <a:gd name="T9" fmla="*/ T8 w 1306"/>
                              <a:gd name="T10" fmla="+- 0 7919 7323"/>
                              <a:gd name="T11" fmla="*/ 7919 h 616"/>
                              <a:gd name="T12" fmla="+- 0 10364 10344"/>
                              <a:gd name="T13" fmla="*/ T12 w 1306"/>
                              <a:gd name="T14" fmla="+- 0 7919 7323"/>
                              <a:gd name="T15" fmla="*/ 7919 h 616"/>
                              <a:gd name="T16" fmla="+- 0 10344 10344"/>
                              <a:gd name="T17" fmla="*/ T16 w 1306"/>
                              <a:gd name="T18" fmla="+- 0 7939 7323"/>
                              <a:gd name="T19" fmla="*/ 7939 h 616"/>
                              <a:gd name="T20" fmla="+- 0 11650 10344"/>
                              <a:gd name="T21" fmla="*/ T20 w 1306"/>
                              <a:gd name="T22" fmla="+- 0 7939 7323"/>
                              <a:gd name="T23" fmla="*/ 7939 h 616"/>
                              <a:gd name="T24" fmla="+- 0 11650 10344"/>
                              <a:gd name="T25" fmla="*/ T24 w 1306"/>
                              <a:gd name="T26" fmla="+- 0 7323 7323"/>
                              <a:gd name="T27" fmla="*/ 7323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596"/>
                                </a:lnTo>
                                <a:lnTo>
                                  <a:pt x="20" y="596"/>
                                </a:lnTo>
                                <a:lnTo>
                                  <a:pt x="0" y="616"/>
                                </a:lnTo>
                                <a:lnTo>
                                  <a:pt x="1306" y="616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" name="Rectangle 83"/>
                        <wps:cNvSpPr>
                          <a:spLocks/>
                        </wps:cNvSpPr>
                        <wps:spPr bwMode="auto">
                          <a:xfrm>
                            <a:off x="10334" y="7313"/>
                            <a:ext cx="1326" cy="636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4" name="Freeform 82"/>
                        <wps:cNvSpPr>
                          <a:spLocks/>
                        </wps:cNvSpPr>
                        <wps:spPr bwMode="auto">
                          <a:xfrm>
                            <a:off x="10344" y="8046"/>
                            <a:ext cx="1306" cy="616"/>
                          </a:xfrm>
                          <a:custGeom>
                            <a:avLst/>
                            <a:gdLst>
                              <a:gd name="T0" fmla="+- 0 11650 10344"/>
                              <a:gd name="T1" fmla="*/ T0 w 1306"/>
                              <a:gd name="T2" fmla="+- 0 8047 8047"/>
                              <a:gd name="T3" fmla="*/ 8047 h 616"/>
                              <a:gd name="T4" fmla="+- 0 10344 10344"/>
                              <a:gd name="T5" fmla="*/ T4 w 1306"/>
                              <a:gd name="T6" fmla="+- 0 8047 8047"/>
                              <a:gd name="T7" fmla="*/ 8047 h 616"/>
                              <a:gd name="T8" fmla="+- 0 10344 10344"/>
                              <a:gd name="T9" fmla="*/ T8 w 1306"/>
                              <a:gd name="T10" fmla="+- 0 8663 8047"/>
                              <a:gd name="T11" fmla="*/ 8663 h 616"/>
                              <a:gd name="T12" fmla="+- 0 10364 10344"/>
                              <a:gd name="T13" fmla="*/ T12 w 1306"/>
                              <a:gd name="T14" fmla="+- 0 8643 8047"/>
                              <a:gd name="T15" fmla="*/ 8643 h 616"/>
                              <a:gd name="T16" fmla="+- 0 10364 10344"/>
                              <a:gd name="T17" fmla="*/ T16 w 1306"/>
                              <a:gd name="T18" fmla="+- 0 8067 8047"/>
                              <a:gd name="T19" fmla="*/ 8067 h 616"/>
                              <a:gd name="T20" fmla="+- 0 11630 10344"/>
                              <a:gd name="T21" fmla="*/ T20 w 1306"/>
                              <a:gd name="T22" fmla="+- 0 8067 8047"/>
                              <a:gd name="T23" fmla="*/ 8067 h 616"/>
                              <a:gd name="T24" fmla="+- 0 11650 10344"/>
                              <a:gd name="T25" fmla="*/ T24 w 1306"/>
                              <a:gd name="T26" fmla="+- 0 8047 8047"/>
                              <a:gd name="T27" fmla="*/ 8047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16"/>
                                </a:lnTo>
                                <a:lnTo>
                                  <a:pt x="20" y="596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5" name="Freeform 81"/>
                        <wps:cNvSpPr>
                          <a:spLocks/>
                        </wps:cNvSpPr>
                        <wps:spPr bwMode="auto">
                          <a:xfrm>
                            <a:off x="10344" y="8046"/>
                            <a:ext cx="1306" cy="616"/>
                          </a:xfrm>
                          <a:custGeom>
                            <a:avLst/>
                            <a:gdLst>
                              <a:gd name="T0" fmla="+- 0 11650 10344"/>
                              <a:gd name="T1" fmla="*/ T0 w 1306"/>
                              <a:gd name="T2" fmla="+- 0 8047 8047"/>
                              <a:gd name="T3" fmla="*/ 8047 h 616"/>
                              <a:gd name="T4" fmla="+- 0 11630 10344"/>
                              <a:gd name="T5" fmla="*/ T4 w 1306"/>
                              <a:gd name="T6" fmla="+- 0 8067 8047"/>
                              <a:gd name="T7" fmla="*/ 8067 h 616"/>
                              <a:gd name="T8" fmla="+- 0 11630 10344"/>
                              <a:gd name="T9" fmla="*/ T8 w 1306"/>
                              <a:gd name="T10" fmla="+- 0 8643 8047"/>
                              <a:gd name="T11" fmla="*/ 8643 h 616"/>
                              <a:gd name="T12" fmla="+- 0 10364 10344"/>
                              <a:gd name="T13" fmla="*/ T12 w 1306"/>
                              <a:gd name="T14" fmla="+- 0 8643 8047"/>
                              <a:gd name="T15" fmla="*/ 8643 h 616"/>
                              <a:gd name="T16" fmla="+- 0 10344 10344"/>
                              <a:gd name="T17" fmla="*/ T16 w 1306"/>
                              <a:gd name="T18" fmla="+- 0 8663 8047"/>
                              <a:gd name="T19" fmla="*/ 8663 h 616"/>
                              <a:gd name="T20" fmla="+- 0 11650 10344"/>
                              <a:gd name="T21" fmla="*/ T20 w 1306"/>
                              <a:gd name="T22" fmla="+- 0 8663 8047"/>
                              <a:gd name="T23" fmla="*/ 8663 h 616"/>
                              <a:gd name="T24" fmla="+- 0 11650 10344"/>
                              <a:gd name="T25" fmla="*/ T24 w 1306"/>
                              <a:gd name="T26" fmla="+- 0 8047 8047"/>
                              <a:gd name="T27" fmla="*/ 8047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596"/>
                                </a:lnTo>
                                <a:lnTo>
                                  <a:pt x="20" y="596"/>
                                </a:lnTo>
                                <a:lnTo>
                                  <a:pt x="0" y="616"/>
                                </a:lnTo>
                                <a:lnTo>
                                  <a:pt x="1306" y="616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" name="Rectangle 80"/>
                        <wps:cNvSpPr>
                          <a:spLocks/>
                        </wps:cNvSpPr>
                        <wps:spPr bwMode="auto">
                          <a:xfrm>
                            <a:off x="10334" y="8036"/>
                            <a:ext cx="1326" cy="636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" name="Freeform 79"/>
                        <wps:cNvSpPr>
                          <a:spLocks/>
                        </wps:cNvSpPr>
                        <wps:spPr bwMode="auto">
                          <a:xfrm>
                            <a:off x="10344" y="8870"/>
                            <a:ext cx="1306" cy="616"/>
                          </a:xfrm>
                          <a:custGeom>
                            <a:avLst/>
                            <a:gdLst>
                              <a:gd name="T0" fmla="+- 0 11650 10344"/>
                              <a:gd name="T1" fmla="*/ T0 w 1306"/>
                              <a:gd name="T2" fmla="+- 0 8870 8870"/>
                              <a:gd name="T3" fmla="*/ 8870 h 616"/>
                              <a:gd name="T4" fmla="+- 0 10344 10344"/>
                              <a:gd name="T5" fmla="*/ T4 w 1306"/>
                              <a:gd name="T6" fmla="+- 0 8870 8870"/>
                              <a:gd name="T7" fmla="*/ 8870 h 616"/>
                              <a:gd name="T8" fmla="+- 0 10344 10344"/>
                              <a:gd name="T9" fmla="*/ T8 w 1306"/>
                              <a:gd name="T10" fmla="+- 0 9486 8870"/>
                              <a:gd name="T11" fmla="*/ 9486 h 616"/>
                              <a:gd name="T12" fmla="+- 0 10364 10344"/>
                              <a:gd name="T13" fmla="*/ T12 w 1306"/>
                              <a:gd name="T14" fmla="+- 0 9466 8870"/>
                              <a:gd name="T15" fmla="*/ 9466 h 616"/>
                              <a:gd name="T16" fmla="+- 0 10364 10344"/>
                              <a:gd name="T17" fmla="*/ T16 w 1306"/>
                              <a:gd name="T18" fmla="+- 0 8890 8870"/>
                              <a:gd name="T19" fmla="*/ 8890 h 616"/>
                              <a:gd name="T20" fmla="+- 0 11630 10344"/>
                              <a:gd name="T21" fmla="*/ T20 w 1306"/>
                              <a:gd name="T22" fmla="+- 0 8890 8870"/>
                              <a:gd name="T23" fmla="*/ 8890 h 616"/>
                              <a:gd name="T24" fmla="+- 0 11650 10344"/>
                              <a:gd name="T25" fmla="*/ T24 w 1306"/>
                              <a:gd name="T26" fmla="+- 0 8870 8870"/>
                              <a:gd name="T27" fmla="*/ 8870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16"/>
                                </a:lnTo>
                                <a:lnTo>
                                  <a:pt x="20" y="596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" name="Freeform 78"/>
                        <wps:cNvSpPr>
                          <a:spLocks/>
                        </wps:cNvSpPr>
                        <wps:spPr bwMode="auto">
                          <a:xfrm>
                            <a:off x="10344" y="8870"/>
                            <a:ext cx="1306" cy="616"/>
                          </a:xfrm>
                          <a:custGeom>
                            <a:avLst/>
                            <a:gdLst>
                              <a:gd name="T0" fmla="+- 0 11650 10344"/>
                              <a:gd name="T1" fmla="*/ T0 w 1306"/>
                              <a:gd name="T2" fmla="+- 0 8870 8870"/>
                              <a:gd name="T3" fmla="*/ 8870 h 616"/>
                              <a:gd name="T4" fmla="+- 0 11630 10344"/>
                              <a:gd name="T5" fmla="*/ T4 w 1306"/>
                              <a:gd name="T6" fmla="+- 0 8890 8870"/>
                              <a:gd name="T7" fmla="*/ 8890 h 616"/>
                              <a:gd name="T8" fmla="+- 0 11630 10344"/>
                              <a:gd name="T9" fmla="*/ T8 w 1306"/>
                              <a:gd name="T10" fmla="+- 0 9466 8870"/>
                              <a:gd name="T11" fmla="*/ 9466 h 616"/>
                              <a:gd name="T12" fmla="+- 0 10364 10344"/>
                              <a:gd name="T13" fmla="*/ T12 w 1306"/>
                              <a:gd name="T14" fmla="+- 0 9466 8870"/>
                              <a:gd name="T15" fmla="*/ 9466 h 616"/>
                              <a:gd name="T16" fmla="+- 0 10344 10344"/>
                              <a:gd name="T17" fmla="*/ T16 w 1306"/>
                              <a:gd name="T18" fmla="+- 0 9486 8870"/>
                              <a:gd name="T19" fmla="*/ 9486 h 616"/>
                              <a:gd name="T20" fmla="+- 0 11650 10344"/>
                              <a:gd name="T21" fmla="*/ T20 w 1306"/>
                              <a:gd name="T22" fmla="+- 0 9486 8870"/>
                              <a:gd name="T23" fmla="*/ 9486 h 616"/>
                              <a:gd name="T24" fmla="+- 0 11650 10344"/>
                              <a:gd name="T25" fmla="*/ T24 w 1306"/>
                              <a:gd name="T26" fmla="+- 0 8870 8870"/>
                              <a:gd name="T27" fmla="*/ 8870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596"/>
                                </a:lnTo>
                                <a:lnTo>
                                  <a:pt x="20" y="596"/>
                                </a:lnTo>
                                <a:lnTo>
                                  <a:pt x="0" y="616"/>
                                </a:lnTo>
                                <a:lnTo>
                                  <a:pt x="1306" y="616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" name="Rectangle 77"/>
                        <wps:cNvSpPr>
                          <a:spLocks/>
                        </wps:cNvSpPr>
                        <wps:spPr bwMode="auto">
                          <a:xfrm>
                            <a:off x="10334" y="8860"/>
                            <a:ext cx="1326" cy="636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" name="Freeform 76"/>
                        <wps:cNvSpPr>
                          <a:spLocks/>
                        </wps:cNvSpPr>
                        <wps:spPr bwMode="auto">
                          <a:xfrm>
                            <a:off x="10344" y="9610"/>
                            <a:ext cx="1306" cy="616"/>
                          </a:xfrm>
                          <a:custGeom>
                            <a:avLst/>
                            <a:gdLst>
                              <a:gd name="T0" fmla="+- 0 11650 10344"/>
                              <a:gd name="T1" fmla="*/ T0 w 1306"/>
                              <a:gd name="T2" fmla="+- 0 9610 9610"/>
                              <a:gd name="T3" fmla="*/ 9610 h 616"/>
                              <a:gd name="T4" fmla="+- 0 10344 10344"/>
                              <a:gd name="T5" fmla="*/ T4 w 1306"/>
                              <a:gd name="T6" fmla="+- 0 9610 9610"/>
                              <a:gd name="T7" fmla="*/ 9610 h 616"/>
                              <a:gd name="T8" fmla="+- 0 10344 10344"/>
                              <a:gd name="T9" fmla="*/ T8 w 1306"/>
                              <a:gd name="T10" fmla="+- 0 10226 9610"/>
                              <a:gd name="T11" fmla="*/ 10226 h 616"/>
                              <a:gd name="T12" fmla="+- 0 10364 10344"/>
                              <a:gd name="T13" fmla="*/ T12 w 1306"/>
                              <a:gd name="T14" fmla="+- 0 10206 9610"/>
                              <a:gd name="T15" fmla="*/ 10206 h 616"/>
                              <a:gd name="T16" fmla="+- 0 10364 10344"/>
                              <a:gd name="T17" fmla="*/ T16 w 1306"/>
                              <a:gd name="T18" fmla="+- 0 9630 9610"/>
                              <a:gd name="T19" fmla="*/ 9630 h 616"/>
                              <a:gd name="T20" fmla="+- 0 11630 10344"/>
                              <a:gd name="T21" fmla="*/ T20 w 1306"/>
                              <a:gd name="T22" fmla="+- 0 9630 9610"/>
                              <a:gd name="T23" fmla="*/ 9630 h 616"/>
                              <a:gd name="T24" fmla="+- 0 11650 10344"/>
                              <a:gd name="T25" fmla="*/ T24 w 1306"/>
                              <a:gd name="T26" fmla="+- 0 9610 9610"/>
                              <a:gd name="T27" fmla="*/ 9610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16"/>
                                </a:lnTo>
                                <a:lnTo>
                                  <a:pt x="20" y="596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" name="Freeform 75"/>
                        <wps:cNvSpPr>
                          <a:spLocks/>
                        </wps:cNvSpPr>
                        <wps:spPr bwMode="auto">
                          <a:xfrm>
                            <a:off x="10344" y="9610"/>
                            <a:ext cx="1306" cy="616"/>
                          </a:xfrm>
                          <a:custGeom>
                            <a:avLst/>
                            <a:gdLst>
                              <a:gd name="T0" fmla="+- 0 11650 10344"/>
                              <a:gd name="T1" fmla="*/ T0 w 1306"/>
                              <a:gd name="T2" fmla="+- 0 9610 9610"/>
                              <a:gd name="T3" fmla="*/ 9610 h 616"/>
                              <a:gd name="T4" fmla="+- 0 11630 10344"/>
                              <a:gd name="T5" fmla="*/ T4 w 1306"/>
                              <a:gd name="T6" fmla="+- 0 9630 9610"/>
                              <a:gd name="T7" fmla="*/ 9630 h 616"/>
                              <a:gd name="T8" fmla="+- 0 11630 10344"/>
                              <a:gd name="T9" fmla="*/ T8 w 1306"/>
                              <a:gd name="T10" fmla="+- 0 10206 9610"/>
                              <a:gd name="T11" fmla="*/ 10206 h 616"/>
                              <a:gd name="T12" fmla="+- 0 10364 10344"/>
                              <a:gd name="T13" fmla="*/ T12 w 1306"/>
                              <a:gd name="T14" fmla="+- 0 10206 9610"/>
                              <a:gd name="T15" fmla="*/ 10206 h 616"/>
                              <a:gd name="T16" fmla="+- 0 10344 10344"/>
                              <a:gd name="T17" fmla="*/ T16 w 1306"/>
                              <a:gd name="T18" fmla="+- 0 10226 9610"/>
                              <a:gd name="T19" fmla="*/ 10226 h 616"/>
                              <a:gd name="T20" fmla="+- 0 11650 10344"/>
                              <a:gd name="T21" fmla="*/ T20 w 1306"/>
                              <a:gd name="T22" fmla="+- 0 10226 9610"/>
                              <a:gd name="T23" fmla="*/ 10226 h 616"/>
                              <a:gd name="T24" fmla="+- 0 11650 10344"/>
                              <a:gd name="T25" fmla="*/ T24 w 1306"/>
                              <a:gd name="T26" fmla="+- 0 9610 9610"/>
                              <a:gd name="T27" fmla="*/ 9610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596"/>
                                </a:lnTo>
                                <a:lnTo>
                                  <a:pt x="20" y="596"/>
                                </a:lnTo>
                                <a:lnTo>
                                  <a:pt x="0" y="616"/>
                                </a:lnTo>
                                <a:lnTo>
                                  <a:pt x="1306" y="616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" name="Rectangle 74"/>
                        <wps:cNvSpPr>
                          <a:spLocks/>
                        </wps:cNvSpPr>
                        <wps:spPr bwMode="auto">
                          <a:xfrm>
                            <a:off x="10334" y="9600"/>
                            <a:ext cx="1326" cy="636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CE4047C" id="Group 73" o:spid="_x0000_s1026" style="position:absolute;margin-left:30.35pt;margin-top:-.85pt;width:553.15pt;height:516.35pt;z-index:-16099328;mso-position-horizontal-relative:page" coordorigin="607,-17" coordsize="11063,1032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lUN4kzcAAJMYAgAOAAAAZHJzL2Uyb0RvYy54bWzsfW1vG0mS5vcD7j8Q+riLbrOK78a4F3vT&#13;&#10;24MF5u4GO7wfQEu0JJwkaki67Z5fv5FZFVkRUflkJmmyxx5XN6CSzGDWkxH58kRUZNQf/u3z89Po&#13;&#10;1+3+8Lh7eXdT/Ti+GW1fbnd3jy/3727+3/qXH5Y3o8Nx83K3edq9bN/d/LY93PzbT//zf/zh0+vb&#13;&#10;bb172D3dbfcjauTl8PbT67ubh+Px9e2bN4fbh+3z5vDj7nX7Qh9+2O2fN0f6c3//5m6/+UStPz+9&#13;&#10;qcfj+ZtPu/3d6353uz0c6F9/bj68+cm3/+HD9vb4fz98OGyPo6d3N4Tt6H/u/c/37uebn/6weXu/&#13;&#10;37w+PN62MDZnoHjePL7QTUNTP2+Om9HH/WOvqefH2/3usPtw/PF29/xm9+HD4+3W94F6U41Nb/60&#13;&#10;33189X25f/vp/jWoiVRr9HR2s7f/59e/7EePd+9uFvXN6GXzTDbytx0tJk45n17v35LMn/avf339&#13;&#10;y77pIf36593t/z/Qx2/s5+7v+0Z49P7T/97dUXubj8edV87nD/tn1wR1e/TZ2+C3YIPt5+Polv5x&#13;&#10;Ma5n4/HsZnRLn81ns8V8OmusdPtApnTfm48XNyP69IdqwZ/8R/vtqhrPJ813q/Gk9p+/2bxtbuzB&#13;&#10;tuBcz2jEHTqlHr5MqX992Lxuva0OTmGsVALTKPXfSQleZlRVrWa9IKv1IHUqPnEwD6T6rDbn1bzR&#13;&#10;yrJRCiuUVDJeteqs/IAPCtm8vf14OP5pu/NW2fz658OxmQ939Ju39V2Lfk1z58PzE02Nf/1hNB7V&#13;&#10;i3oxmrP674NUxVL/8ma0Ho8+UV/dzdtGuS0aaKKtHxajH1o7dg2R2hoRaogEHuhmPFfDzaYs4yER&#13;&#10;mhgiGkihofUUISLN5RDRkAsNIUS01olmACKyRWhovUSIqLuyrVlMSZVUN0lEtVRpbQNQNCQFqqqG&#13;&#10;sLTSZ5MoLql0JxIHppWOgEm9r6s5BGZ0P64jo6qSup+TSBRYrVWPxnottb+u8Wg3Bogiq6X+MTKt&#13;&#10;fYhM6n9dw1FfawvEjUlraDcyoDFrrX6ITBpgXcPRP9EmiI7+idQ/Gv0TrXyEayLVv57A4T/RBogv&#13;&#10;XVL7aKWYaNVP6uU8tnpNpPLXEzj6J1r9cVxS9wjXVCu+Xk7HMVxTqfs1yYCVfqrVH8U1lbqHuLTi&#13;&#10;6wXpglYMu7MQVegG63oKR/5Uqz+OS+oe4tKKh7ik7tdTOO5nWv1uIejvjTOpfLhWzLTqkSVnUvvr&#13;&#10;GRz5M20AgEyqHyPTykdjfyb1v57BsT/TJgDIpAEgsrlWP0I2lwZYz+Hon2sTTKLLmKOrgQ84keie&#13;&#10;NNfqh8ikAdZzOP7n2gTR8T+X+kfjf66VP5ksV7F5OZfqX8/h+F9oA0RxLaT2ES7nzAgqhvRFPk6n&#13;&#10;/PUCjv6FVn8cl9Q9xKUVD3FJ3a8XcOwvtPrjY38hlQ/H/lKrHllyKbW/XsKxv9QGiCNbSvVjZFr5&#13;&#10;EJnU/3oJx/5SmyBqy6XUP7LlUiuf/M1pdFNaSv2vl3Dwr7QFqmoWWfxXUv9OJLpcrLT2IbSVNMB6&#13;&#10;Bcf/SpsAQJMGwNC0+jE0aYL1Ck6BlbZC1JwraQFkTvJUeTHwDuVkNp7E1rJqLE2wpq8h9lONtRmi&#13;&#10;2EgBfNuEr1uNtQUwOGkEAgenAQVK+L6+u3GbVi7UErYnaNRqrK2A4UlLEDw4GShwwDf28Ka01PSp&#13;&#10;UKVcYCcTnQ6VcYIJXh01rXGDE35wpe2B4ElrJOBpU2B40hjrKuENV9oewLjKH8bGNQ4xNK72iCvs&#13;&#10;Ele1nhgAnnKKE/C0KTA8aYx1hf3iyjjG8XmrHGO4qBjHeDJZRQlSVeuJgV3jyvjGcXDKOYbgjHcM&#13;&#10;wWn3uML+cWUcZGDYibQENqx1kpHutJdcYTe5Mn4ymLUTaQs8a42vDLWnneUKe8uVcZfjpKlSDjNk&#13;&#10;TdVUTwu40Vbaaabvwf3MuM0In1ylEvjMEoXoUzWV5lhX2HuujPsMzKv8Z2xe40Bj/WkXusI+dGWc&#13;&#10;aIRPzo4EPr1pJPBJe6wr7ElXxpUGs3cm7YFnr3Gmabeqo/S40u50hf1pakFxgvjSpxxquPQZh5q6&#13;&#10;UccpwVxagwLQeHaUONVVkVddGbeaaNwsvm1ox5q+B+duiWtdFfnWlXGuMTrtXtP3MDq9WMUtu5Cm&#13;&#10;gJZd9ObFbBklews9L7CXXRk3G6CT0wKiM242zVqATjvaFfa0qyJXuyrztaulNgS27VIaY03fg7Y1&#13;&#10;DjfYNZTLjXeNntONZob2uivsdlfG7wb4lOON8VnPG64r2vWusO9dGecb4ZP2SOAzswOuyis9O7AD&#13;&#10;XhkPHOGT0wPio5QOtcTDXYOyJVjQPWum76HxV5d44TX0wulh+T0/Dt888BPy288v7SNy+m20ccku&#13;&#10;Y5/i8Lo7uBSFNaGjDIW1f9JPTZCUe54OhMl0TpizFdLCpEcnTJ6vy7/INe08Wi/ukyjy4mR1L+4f&#13;&#10;2mfFncfnxMlTKwFTtx0NeRnpnjqfyLVOzkxJ685L8eJlXXVegxcv66pj8U6c2HcJGEeqvXiZUR3H&#13;&#10;deLETUtad5TTi5d11T1K8eJlXXWEzIkTkyoB4xiSFy/rqqMsTpy4RknrjkN48bKuuk3di5d11e2y&#13;&#10;Tpx2xxIwbtPz4mVddXuQE6e9o6R1tyV48bKuuhXai5d11cctnTxxjiI4lcvCar5Q1t3K5Rn5L5Qu&#13;&#10;TmF1qsq6XNEj3/YOhZ3mFaoqXKIqXqOqwkXKR258pwuXqYrXqYrCICXDouKVqqLARNEXeK1yoYKy&#13;&#10;L7Clp4WW5vWqKlywKl6xqllhp3nNqsjdLOoDr1pV4bJV8brlfLKyO/DwLly6Kl67KvJciu7Aq1dF&#13;&#10;z+yKvsDrl6P3ZV9gSxPfLvsCd7pwEat4FatWhZ3mdayixzQlkDz1czPOkTbxhYattLRsT5m/Nud3&#13;&#10;fzOinN/37jubt6+bo2Nz/OvoE2UvN5mSD5RhSk8f3CfPu1+3652XOTpaV/vHEnRvzqPsBJ5epCCx&#13;&#10;WCHFn/H11TfWyFAgoukDf8hXKTSjYF5eat6kWpIeuA2+Nm0F9MWCuft2LabxBTnWGwO7fdodtt4e&#13;&#10;nSZbsPOWKPBXOgH+citYu+cEWW0ThGYkc3vcCl+DjhqxrI74tllB7kix4CQzJmpu0XYloc2FC9oI&#13;&#10;JUFtoraNmlgs2ym+cbFgeadWi9ZDcM+TmumBuhUR5Q7xtbF/ELQwtFi9dFENoU/+mK/taGKxDiEL&#13;&#10;8NUITsO6zAJ8DYLNCl4sWHzrYsGMahYuIJVXDYtlb8uC2R6zYG6oBRsXC+ZuHVrsdwbPyXa7EZpC&#13;&#10;o5eIdcvF06pfLd0TJNEgjx2+8hhvCWKmtUUrllUT3zYn2PUjK9lsxdSVcknbG9Y87Ydus/fBkrDr&#13;&#10;O7Igzj4cdk+Pd788Pj25vf6wv3//x6f96NcNHRr6eeX+b5cXJfbkQzovO/c13pz9iZjmwEZzwuT9&#13;&#10;7u43Oryx3zUnj+ikFP3ysNv//Wb0iU4dvbs5/O3jZr+9GT395wudQFnR4zfiBUf/x3S2cI/e9/KT&#13;&#10;9/KTzcstNfXu5nhDISj36x+PzdGmj6/7x/sHulPlaczLzp0++fDoTnfQIZjD2wZV+wcdgvm9TsNQ&#13;&#10;cLl/Gsav3Q4VHZu53GkYe0ZIHIdxz+Td6aLJhNIkGsvxySQ5Jk44D0MnkkbuVBI15sKFfNCFggsh&#13;&#10;d4aPw9DNjRRNWZGqSM+oJ6NwsqlrizhOaMvLPIwYv7ylDt/7QxV9XLSDhLb4UEwfl4kUTxZRXOSQ&#13;&#10;h7bIU51QBk4Ml37Y2+Th94ER9QqN8dmYPjCTGuTvGtGYyg1KQDPJQU0Odx+byQ1qn2VF0GkTIHtS&#13;&#10;xKPra8Kg7lRXoxOfBwXRSTuEczIRdMYQM8rSielOWqJ2QnGzmtQgMA90YhDnBfXBmbSgejaJglN5&#13;&#10;QV4IgNOWQIPORXy6UVe3D7Ii6LQlJhN65hBRncoL8kIAnbGEP1LXH3Y6MYjzgvroTFoQ0p1KDEro&#13;&#10;rpca5BK7++h0ZhAnBkXQGVMAy6rEoBQ6bQpkWZ0YxHlBEXTGFBUl8kYsq/KCaicUt6xJDAKTwpGr&#13;&#10;bthxVlAfnEkK8pMxAk5lBSVmrEkLQuuJTgrinKAIOmMJl14SQyeXp9oJAdUZS/hzPv1hp1OCOCOo&#13;&#10;j84kBBGwGDiVEORk4thMQhDaW+VGHQ7URKDpGeGfmvYPNFG0tBskzVPT2O4601ZA0KQRwomaCDRt&#13;&#10;BKQ1uUVgrZk0IDAZdA4QpwD1oZkMoDll6NKtLaNSKUBOJm5QkwPUHCzoDzadAcQJQBFs1ghxbNII&#13;&#10;CWzaBhCbNEI4WNPHFsn+6autn/0TG2sm+wch07k/nPoTQabnAVreVO5PYnkz2T9NUmbfpjr3h1N/&#13;&#10;Iui0GdCuqo7YJPYtk/2D0OncH0796aMzmT9+S4pMB5X6k9i3erk/E1pZI5u+Tv3hzJ8IPD0h/LIf&#13;&#10;gydnRGJvMKk/UHlqSnDeTx+dTfuJLyU67QcuJSbtB00KnfTDOT8RbGZSAEJCT1i63SFh2JU2hEsV&#13;&#10;jRpW5/xwyk8Enp4VyAFTx25SDphJ+kHaQydv+gBjJ2/66517EN7pz6fsxRY8yoFjseakDFKff2De&#13;&#10;UTr6XpOTFMOnLQL2MX36Bm8W9vgNNLB/Qi8RtvmiEYTGyXY5jxENKh8ba9C42BifcbJpvvmT5TF8&#13;&#10;2ihoZabEXjYe5YkllmbKNGNBtrLLzOxvHT4HQeiQT+HEMOp5gvY2/2QqtJjY3OhITSFG7XGHozgR&#13;&#10;jNbnBgTe5U90cyWxStO5GhZkPcYXG59pEXrdnceJYTSmAaEol7LRYUwtOHSPVpAxAltr77vC7rc9&#13;&#10;lgPDPsoBT8V9jAeO54z2wcPpnIgezekcmtDRSa28cCcUp8900KZQi9oPDwd0Ygi1YdC6qDzxxLpo&#13;&#10;PHHSIWXIx+a0dsbDGZ0IwkJ3XJ/SSc1p45AnMMqVjM7B4N3FnNOB6w5l+3TzJYlRmyWBUZGvcFYn&#13;&#10;okfjmiNy6BKMBEYcOaBEaxZs5nST2RxZv8F5nRhGvZRBPSovPaVH46e32c0xjNIy3ZmdGEZtmkm9&#13;&#10;qqKTWp3a8VJgVhuHnTBOZtE5o332cG4ngtF47chPcZlb0tYwwEancFiQ128wr7XvHk7vxDDqxQyO&#13;&#10;R3WAJ7UP2jM8WI96zvAZnghG48VDjMqRT2E0vjwej9qbDyd5YhiNadBerRz61F5tPPoERj1nsFNv&#13;&#10;z/PA8ajdehzwpdM5ejxCW2vPPpzqiejR+PZoJ1S+fWIn7Pv2gPFo5z6c64kh1DMGsQl1sCfBJox7&#13;&#10;T3sMQqjnC/bwoyd7Ik6M9vF9WbioH2icfLwyajc/nO2J6NCe7YkHIVwqZbcwaitTIsNwPgUdrOHs&#13;&#10;78Lkb879Lkz9Hs6nIL1ztndhsjfnehemenOmd2GiN+d5F6Z5D+dTkFU5s7swsZvzugvTuofzKU0q&#13;&#10;UvpM3HA+pUhLw/kUn+6YGUvD+ZROSy4hNBzqPfP0CBG8EZ0e8eQxdnzExdRdSisRh2YUo4RfK8f5&#13;&#10;u3xt8ngbKToVZjNfo2JTesrS3JU/5qtsrXZOeEqs7UOpHIXS0rdt28v2oqc7Rs9pvrHTOi1Dyyu8&#13;&#10;9qF1ZRtun6+NloJgFnAnmVNBkMwqlSTJ+SGY5ZJZA4Q2S3rU3L3TJysnYQTOyqdnL3zkDA37AEXI&#13;&#10;8h34asyQleTx2t2dW+KrGv6lYuGgJLfCV9kaZf9xgjF/zFct1jiltATxx3xtxNo+0LrCGuTP+drI&#13;&#10;hYF0imQGYrh3mVw9y2gmYCyXzKoxjJtyyfzdu3Gb61EnGUY426VkXnQrbn5edLJ8B76aEZBdIHhe&#13;&#10;5FpsNplscyxGlCK1e7RiuVnG4Erl3Enb1G27QVcgyStsrs1g9mybnWRvcy0YILx/ZkcHC/KQ4KsZ&#13;&#10;GoViZIMilc7pXGVKsLVloVjpXUvl0p1osaWFmjFbIpMB1TSUU0QrFTgiW5Gvakvo78RaLAz8AkG0&#13;&#10;t5sWeTBnWwyCmQESVu+cZoJgRs8137lUztoWT8oVn4kTvAPOy4ULGDuyllvGAuBTJEt3pfyeyDjL&#13;&#10;JbO7p9BTBqeQPGH37L7V7V95O3SyPKb52i6RPHCy211nsfziz6MgJyn6lNl6hOQJG0r4liD6WZ0J&#13;&#10;WdYVX1lnbf/K14PM0hZ0W3Dv9qhx3sk5wbLBXj3dgp5n795pPucKdpJ9r75gVeKFLGtWFuQe8ZVt&#13;&#10;euIR7sLmsgs8Wyk/lgoHXdBnrsVOMLdb8WqZ70yLMbMLhTuXylllp8aFy57ROxAaGgFGdg8SkqVr&#13;&#10;e3ZnWS1apOWSBXtQv/c8zkt01u0WeZ11snwHvjYzqtNZfhdg1CdI9laqgv51MyLbvU6Ue8VX07vs&#13;&#10;ih30UL5mZvfiMHbKJQvu3lqhoEetZF9JBUbguZw1AQuy4vlqDVAol1u8gp36vbJ3ht1HgpkFNpgz&#13;&#10;ux62d7ZdTqm9fXQs1jis+bZ5Ics94isrP0hm18Nw/3LJk1gxt9+tR/n+dbLcL77a/uVXpHD/LIMN&#13;&#10;kiesXVQxxT1iKdvQSJhGmhHmnvGVe8hocp7aahEkMxaUty8Wze5+nQZOEM3ulF2rkcGOp5P4WjeG&#13;&#10;0HgT+uiE2Qx8teY4QTIz4OTty0Vzw0Fo4ATR3DQSrfYVUGKObtHOW6OTZSPwtTFGp7jyrfAEyZxD&#13;&#10;JG5fLpolAkkN9/rfrjlZ0tC1mlVAJ9rXf4mFec/L25cluVd85akGNlEgltmThbXS9+0E80ykRVgu&#13;&#10;mIkviHvnJVvb962kFSTsmaE3nWRel+3NrSp5gNDzwi8obDX2/7Wh+6Gw1e7D8cfb3fMbejf94+32&#13;&#10;zafd/u4NVRod+99e97vb7eHw+HIPXvNO+bn9wla+6vO1ClvREQ4/LjZvI5Wtpgs6SNk8lPnSylZ0&#13;&#10;/Ct2YErkI5dWtlqO6YV67uSJQyZrVslTH17oYcQdkGL6YAGBigGTidKlpa0Wq1UcmDxQ4IXiwPQJ&#13;&#10;HACMqGh32BEfu6WnP42YP9hCJG8cVZk6d+ul4tDMwVtU7cUcu8WnbrUNoOLUoduE5syZWwhPGqK8&#13;&#10;uBWGJ42RgGeO2yJ4+rBtcXkrCE8dtU3B09ZAVZDOrG81nU8X0bGnTtl6qfjYc7uXGMugKA1twWJi&#13;&#10;4AO2pr7VdE6vSo4uJvK8oJeKozPHa8Gs1Wdri+tbQd2po7UJ3ZmjtUB3FBoQuiuubzWb1kB30hZe&#13;&#10;Kq47c6wW1WvQh2qLK1zNptUyalpV4spLAXh6XkB4eq+Ax2nNaVpoW/LyO2skbDstmhdnlriaLKhc&#13;&#10;TGxeOBYdNiAvFVeeOUYL5oU+Q8uvvKMZb7Z2+8Y7Kv8fRydtMXVSAJ0+cwbmRfzV8RF02hJTeiVA&#13;&#10;HJ2cF14qjs4cnUX7hQshBVOE98f34ZljsxAeRdC69lLw9LxA+4U+M1tc78pbLTby1InZhG3NgVmo&#13;&#10;PWmM8pJXk8UqPjHUYVkvFTeuOSuL4FFwqTNGeKV837jmlfJOcdGxp87JeikAT88MZNwzC19BIqqO&#13;&#10;yCaIqDkhi9ZkfT62uPIVhKeOx6bg6akB4cllKrxjvm9c88o76Pmos7EJ18ecjYXw1NTAB2NN6SvI&#13;&#10;B9TB2AQfcA+6BdOjo7vxki/6XGxx+Su446pjsYkd19S/Quo7s/wV5Cuq/lWCr9g3z0P9nV8AC2Kk&#13;&#10;e7HtqD5SEqSeIgmQapKcUAUL2lnXwUoY2hbCQpY+vw4W3ITNq+gdlYgv1PZl9FiRxisvL4aVAClt&#13;&#10;k6AKdLadh0UbiIjX/z2/GBYkqroaVoKpRqphxZedSjvoJ1TDwiCVj54EqacNHJHaSw9vp+/vLfbt&#13;&#10;9HDv0+WwEpsflbVSxsYjUjvrJ5TDwiBVPawUSOOwY5DaZz+hHhYMyLg3tXWkLhGRiZTEAkNSu+4n&#13;&#10;lMTCi6QqipVaJI37TpoElTa0A0/Pv2A1PlMVCzIKXRYrQSmovBWrnEv8IJDSNqeUxYIOS6U9eeyN&#13;&#10;Un2rUpCKmZ1QFwubWzn0KXMbjx5PHO3UhxfZR5Yg49bjZVJVxkotk7YyFhyT2rd39cBQhUjzNnvo&#13;&#10;Ybk3DHazO+FiUYkrFsyMSe3hn1AaC2tSOfkpTfZrY4GJo/38E2pj4YlT6ur3X3CPCvOBF9xHxqQp&#13;&#10;joU1aRx+cjIBUTMeP00cUGVM+/wnVMdKgJSrWsrc/fJYoFyb9vyr8vJYeFtUzn9qWzTeP67hpf3/&#13;&#10;E+pj4XVShQBS66QtkQULCJ5dIgt7YSoQkPLCTCQgoUm5qK0rHAywVbLw3l0aDqCCV3qdpCymeAlB&#13;&#10;HRA4oVAWNndpTKAyQQE8u3VYgL4Hd5yVpgN4dqvIQGJ202vttSbREuTfidrFlOl7CGQ91saBi7l7&#13;&#10;u2q3LSbitrWtj43MXbuX2EmQ8JFLPdbuJzR3TbUzuyYTs7um4+utYLN3Y5Bq4tD3oCYpgUc2CSPM&#13;&#10;9OpRFqQYSyLETAccWZBB1vNYlkOtQwP0PQxS82jIgqhMJN/bgXTh6Pi2SMl1LJgDKW2zpu9hkNo4&#13;&#10;cOLULqM3jCAzcYZKeC6thorY0MsA790rit2fr7uDe3Exad+nQq+HSnhWM+5NR5RRvg5J2umiSVxZ&#13;&#10;ityvJsEqLT5UwkMjkt91TiSyRJGOGTozEZ0rEm+tGl6nmzbTktYV13qTnNbUgkrMpqESnl9oEhry&#13;&#10;gWGnURfOLTGYD9L6LxQuUUMlvCK18nrlCqkXfYFXLAp7FX6BtnlvuMLynVV7hGbdHW5IT056ltLe&#13;&#10;obCEZ8U1PCvy9Ys67Tx43wd63F72Be504fJV8fpVFS5glfMyPaTCJaziNawqXMQqXsVceeGiTnNF&#13;&#10;z6qwpKf3SlwfnC9RcgfvITRf4EpX6aFRj9uF23Hsojs45uzvQHy37AutpR33FF9o9og/H45uEfyy&#13;&#10;eoE+2dk1053maM/ekINBWKcL8tmaW3cS+vxBT5A/5mvTIIuRn9G0xx/z1dy3VC7g43b4iALsE3kw&#13;&#10;86I+CUFunK+6Tz0MWsw5a1qX/DlfVd8jt832icdH2kgsxbflq+oNzeUSA5WJ2bZwR0KFnYIhR7KF&#13;&#10;KhWSmQEl7l8u2TN8Qf+EeZG1Amohy7bia2OzICm0xhJ8DZLNelUuGbl7on9cQIOeWOamV9C1kGW0&#13;&#10;fA2oG0ufIjnn+3NbfDVtEgxe6lmCr41kO3FL5WhdKbzzKZJBm4yNrwpjVj+FamSxTE8asaxiWCws&#13;&#10;uIydr6oPkfGm5eh+hS2SZDPa823yuD1FMjNuxN1LJfMjgnGeItkbOwXzdxpW9sTy1C4lQZTtxFcz&#13;&#10;07o2WYCvagDkxBrjF0oFosi34mtzy6atJT2yTO12rRRlzOalslOwXU5K5ZaZu4bZUCyYvXMYuOWS&#13;&#10;2ZvzuC0XzNgkgMwZr1NQpsXWMLn2mMdlRla47TQv2M6jnCDrMNtiEOzNzIKZz4d9s/OeBXlG8dXM&#13;&#10;+rRYq80iIUsjwQ0LxXILSBhgxYKZG7NVCsWsSlKmawt9CVIHrccohCzrka+tATvJHBXmimTkR6b9&#13;&#10;urqTPIU087fE5pztn5DlfvG1178eFivZ1y9L8JXbbCUjd8f2C7WOxHqL+9feQcgyBr4yFq5N2FFx&#13;&#10;luBrTzJD+EJlRJocadIsJDO0L4yJiM40zqCnUySzOIPFSiWz1CvgPEXyBJIW2u+2quxw6URZp3w1&#13;&#10;Y6BcMEdMeP0oGKnlY7qVzNGITkUZlJ1gjx0UTNhua8gaoBNlxfPVGKBcMMsXWmXl+ELQQbngCcQi&#13;&#10;tM4bWlZVLMgK4qtRVKFY4XabVztrs9d3i68VTN84qKVQzPY2NTpdZi6FGsUyiXQeUAhZ7g5fG7UH&#13;&#10;ySxxCPXzyiUjdy/on1hYsv0Tstwvvpr+lS/a2U0w6CzSP3v3vs1Ygq+MM0hmNqxgh4IetW1GtFRg&#13;&#10;h27LyJqhE+Ve8ZV751L+aewWL/ARyLZJ3Dkgmb9522S/OwXq6laarLo6UUbKV6Ou/MrdIi4X7C1z&#13;&#10;BV3jRSrbMRbk7vDVdKtwbcyriXvf65S9cSuYu3ErZruRUlH70LkbMlhJbeudKKPkK6uJBbMkh29e&#13;&#10;LHgSG2pb78yQ7Vonyl3iq+lafrzyzTNsKBTO7N8aW62rlSZWcNS5rqybEOZu8bXpXiea3SM7CCeI&#13;&#10;RgCUdFKspflOCmHuHF+NDU+RzDigneKym1onWrBPtxPpFMmMWytvnxd1ByA1Y2Nd8jUMnCCa2f67&#13;&#10;gVOiqrbViKlKBk43p/LjppPlrvGVhw3P6OxizYKZqd+ZIreadJL5tbe9eblgZu0V9y6WjJhLK1MO&#13;&#10;gl6EAYnm6E/XaK7znWSB5tsh2B8fJSOQd+L8+GNJ7j1fefSBrR2IpYlCZ9NSuX7v9Y2FRjPTo5PM&#13;&#10;3rvVvNUM630o8/my+/ePx92Hx6N7/ucKar7f3f32l337x6fD609/cP9Kv4w+Pz+90G+vh3c3D8fj&#13;&#10;69s3bw63D9vnzeHH58fb/e7wZWU+6eRDv8ynt9u1yny6U3XusWe0zGfdvRDyS8t8xqtpkjMYTluc&#13;&#10;VOazg31/16psLY8TtbVuuAOJMp/x+qOUG9kBg8eI9EGV1axejGLA5DEVL/QwigHTZ1RQ/Sd6mNgh&#13;&#10;g2eH3HO3RsyfofHqiEFTJ4cSSqMHP7I9VP1JHxvCp4YqfWgIak6dGUqozhwZQrqj15sK5eHzQpU2&#13;&#10;BdaeNEZCe9et80knC+k4Xsy6qohIIxYferW2Byh7p0uI1HBa1HpeJPBJeyTxaYOAooG6ekhxqU+6&#13;&#10;cRXXn6od0ojF9Wdqh6DpoSuHFFf7TACU61QSoDYJqhKjq4YUF/xMAJQzJAXQ1AxBAHXFEFwwxNQL&#13;&#10;gQuMKvmZWGBMtRBkYHfWq1udp3CGmJKfGJ6cICl4RfPjzJKfEJ2j0qG3CXSmQAiYvbo6SHHJzxW9&#13;&#10;GCO6+KnSIF4qPnfJb5JbG1j7dFkQXBXEFAWhIQ/WZlUUpBGL4zNFQdDQc/5qMEZ50U+oPlUPJKE+&#13;&#10;iiRK9aGtVxcDKS76ifWnSoEk9afnBlpZdCEQKsQByr6YMiBQf6oKSEJ//SIg8YpOugbIAh7IpuCC&#13;&#10;tAdWoCr8mVKgqQCCFKjrf+DyHwttjwRAs3fQRIrPEFP9YzJZrWKH2nXtj+LanwQQ0ANV+aMRAwB7&#13;&#10;NonbWBf+WMLtw5T/xCpUZT8aMYBQGwWqUJpkjWt+mAKgcAdRFT8SO4h75C7cGTQEdbmP4vqfcA6r&#13;&#10;Wh+JOWxKfUB4cjdf4zofpswHNi8FRrs1P2VeWwEU2ff8AqBQhwRLgEwokQp5smBT9wFVea10mY8T&#13;&#10;CoDCcagLgCYGYr8AaHytOb8AqPPjonxGFwD1YvG5bAuAouFYGW894a4bfx07xMphT3jE/fqfQI/G&#13;&#10;ZU/47MZpx7ZWNT5StjZuO43k+LJ9fv1PrEjluqcUaVx3AgnKsWnv/YQCoM3CEosv6AqgjRwYky4G&#13;&#10;LVbwhC7lmrY+oQQoNQn26arYj6dinhYm0KZ25U8oAprQpqoCmtQmPXEs06Z26OlJIaK11UQbCE8f&#13;&#10;VQY0NX2MS49Nrp36E8qA4k3H+PXkIoJxaRx7AgkMrl17Kh8KNWmc+4TBVR3QpMGvXwgU69K4+ViX&#13;&#10;xs/HutSu/gmFQPHmqLz91OZo3H0CCRZ17fGfUAgUL+rK508t6sbnx5rUXv8JhUDx/DaOPz3TAFPH&#13;&#10;eP4JkCoqdkIhUGxu5f2nzG1e+oHrGWr/nwqIwvltIgDUbxDicdVBCvl5PwoAliEdBjihFGgKprRP&#13;&#10;IwdMbkIBWJs6GHBCMVC6PdrFVTXQRg7ANAEBggnqQ+qQwAnlQBMwi6MCVb8gKIIpDUS1NvHeYyID&#13;&#10;eJaryEBqF79+QVAMsjQ80CsICndxHSE4oSAo3h5LgwS9gqCw/uvZBUGbueuWw+aRfvds3FXUKVuK&#13;&#10;eiVB0eQ5vyQo1KUuCerF4jP8dygJCkelLgmamDqRkqCg2qYrMtTF7k8oCQo3SF0SNLFBUkok35uj&#13;&#10;LvGdh3JOWZDqd1K9RxiBrk20IAFSrmtJkMbfQVOn1uGCE0qCQtKmS4ImSFttwwVw4ujXhdD3ENWo&#13;&#10;a20cPCZVuCA1Jm24AIOUtlnXiaf95nE/NjdltHbD3Jh7KK6aKHY4FFdFRT6H4qpIM1yisLBCIRco&#13;&#10;LKxPOBRXRXr3j1Ao139NZKytJ5MuMegfZzRf4DP3uS8QXfBfKKxJ6AP9zRfKahIOxVWbQkAZO7Rn&#13;&#10;GemdQIWW5tXKvQCo7A5saYrBFX1hKK5KSdvZ2sG8elVDcVVK/KZRHq3oPqbolVs1/gmLq+JOB6pV&#13;&#10;WCW6do/VvJbCeS2/alywfKvPFU+Ub6Vc72ZtQIdjmvpmQYxPnPC1ORnTCs0m6SpobUGnqlSOsfHN&#13;&#10;+NBJv3AreZTNaheAov6QZFGXOrkc2u7e5ZIn9IxLpdQTep1I2lYBiZBl3fG1MVjoXVaytVlWrlFq&#13;&#10;sRj52k1fGBdfG3zhrhk50Y+8ZDNC+PQETTK+J19b3XQaz7XZSQbbcFuJscrfEvMgMVrbcV0wti48&#13;&#10;CwubYzF6GJqyaOH4CIbvKZQVqwZINcvcNgyQcsnsGD5pmrH5cji7QVEu2Vtu8aDryo0ULCOhplon&#13;&#10;y9rna2+qZOzV1fzqjoVxW3zlNtsaOdmJKvqUmahCsoezQGclE5V1JmS5X3zl/nHtteyUPn1M5Mcu&#13;&#10;4yyXzM6coN1TJM8Zu7xrwtWSO8eCrHm+GgsUigVOwc3w1TRXYPp2aJ8gmcbYqb5QzoqlRn972lmM&#13;&#10;FKT4AEPIspL42ihLSGbnbLh/ueRJs7ttXxgj2z8hy/3iq+lf+Vwo0FnQRK9/9u6hT5ldpCsA1V+F&#13;&#10;CsYED6OswliQcfLVaqtUro/Wthg00FthkGTu3m2LVgyrqTteL2yLVNXVARDCDJWvrK6TB0J2E5W3&#13;&#10;z8wz2a0TRHtjtkRxYqLlFSeEWWF8NYo7RTIzgzrFZad6J5o1sdRxT3G6U51oCQAu4tKfQCXm4LGf&#13;&#10;twVLMla+GkMUimW23k6x5YJ9BWiIUq2ZJUSIpvvTCVo5Vj55o6+b44MPQLpf/Lt7XBzo4+H4p+3u&#13;&#10;2YVwDrunx7tfHp+e/B/7+/d/fNqPft080UsD/X+t/6XEnl6c8MvOfY3ds7Y0xeHVVanoKlaM9ruj&#13;&#10;e//g6Nftnn552O3/fjP6tN+8vrs5/O3jZr+9GT395wvVrlhRAiuJHf0f09nCBVT28pP38pPNyy01&#13;&#10;9e7meEOBQvfrH4/0F33l4+v+8f6B7lT5l0F+NXU06EFzU0fjl/12+2G3fx65AxmkvEuX0aCHPLTG&#13;&#10;uADgonnfk6ijMXEvmb2lj+ZUnqAx3BdW0aBEttmYuuLuSQ3KqhYy07CppOFub4R0NgEhHgXUXaqQ&#13;&#10;TPNwIg+jFr+8Xf+ozjSOS2UR+Ly1CC6d3QFwqeQBhEsnsXtNxXGRT99l3PhczwguF8mQhxYmkyqm&#13;&#10;MVVEo3JCUZ31M23oGGzcmNIGdAbC5YfE4BkrTKo4PGkDOguB4GkrEDAIT5qC3rKH4GljLCi5MTLc&#13;&#10;1GkcJxPVnVufpCUobQVMBJNc43NrIrozmTUAnEqrweCMHfAs1WdwajQfbEZNfKLqdBo5I2jTub9r&#13;&#10;Xx23cfuQXwfouUT7b+CJT/u8p+xhZvvYg2PA/qEHfKzSRNDoXZ3tOpiW5lfoFb5Bj3hs8zicC2Gl&#13;&#10;Ww9PeMr6GZ7vqJ66bT2o86y387kxOXpoNge3lHe0rKFZfsK7fjHd6AQ02aGZIaT4M742jTUy3T7E&#13;&#10;n/K1kXKTjJqa0XHWZrvij/mqxEg6JUUnt6iD1FxOzisi0oPL0KrFL+7/FulAq76sPBkt6D1atXS6&#13;&#10;HWjV89Pm3Y3PoAX0RW7ppbQK73JyS1+jbURv6GCLk3s53OH0Tu7OU4Dd9zxaBXiL5LQJ3qJZbYq3&#13;&#10;SBv842gVHR2Msz5pimJa5flmjldhUurWfE2skIdxHrFC8BSzSsAbqJUjGo4g0CWWpjNQqybQ0gRf&#13;&#10;Rp8oFnExalXMYZjrFFKnnFgZXQsMMcfrgqBlbJehWP/rF/f/QLEuUgGWpnNDsf5re3vcvNw/bWmz&#13;&#10;8K7HFTgWxUYdQ19QQRXvIW4/H0e3n90Mch6oD12F2uYcunrdN9HMkfvl3Y3zfXzsb/Nr42e6KGgr&#13;&#10;osKWLlXHz856MR77byg2fiiLhbqmf94cHpqYqW+hgf78eNzuR0+Pz/RukRBJ3bx92G7u/uPlzvfu&#13;&#10;uHl8an4njC6o6kv9HoYQ6uZ1SwZpx9df9qPHO6dEHogihOr9wiuMwzaEWk1nbVyzG4hfeQyVIM9G&#13;&#10;7kczCuNRVC8UDWsZduMCu3FueAbfh9AkzcTQDOXH0M6h/HSGsoqqTYVSvVRUb9cOpdbjGcAnDeGl&#13;&#10;4vi065XySaQ1ykn/dBEfdiqaSscM/kHhVH/n2LTQtB/jMxPj0hFVODdUTFVPjiGomvBChqAqTEUe&#13;&#10;gqoD0TocHl/u//oQJVoU5eoFVT2dGIiWDExdlGjhAKbc3wsDq3Czk1s73osN0cLQziNaiMjI4GqC&#13;&#10;yFw5uHp5ooUYtHtK2IwnV76i9KE1JqrSGpioXju8CvEpopXANxCt/HlRMjVFSYan10OI1QeO1jtH&#13;&#10;hPUz8SHE+s0kB7qjO/0Qqw88XYFxtSFWSrfshbaGGOt3nqbqKgX2qL/PSrrCQGxjrPX8m8tTdZBH&#13;&#10;He54jNULRWNxhuHgQOYZ1B9Ck2QTQzPUH0OTZHNdmK06oXMjUbWpGKuXiurt2jHWCdWoi+OThvBS&#13;&#10;cXxXjrHWrmhobNipGKuXiuLrU3+UNHNeZgXEp6m/60Ucn5kYl46xwrmhYqx6cgwx1iHG+tLw6yFx&#13;&#10;dUhcvdR7dV2h5R7Rqt0j24FoiRgrXLFl3qResBNngnAgU+7vhTFWuNlpooX2OkO0MLTziBYiMjLG&#13;&#10;miAyV46xXp5oXTbGiomqtAYmqn2iddkUVohPEa0EvoFoDTHW2+PIHfKlI7f+Jx2f3d+M3r+7ed8k&#13;&#10;DoXzwkOMdYix+qPZ3/QBbPciy36M1Z/+uwLjamOs9XzIY3Xafb+7+42yOIdSAD6PlaJEPerv8+Cv&#13;&#10;MBDbGOtkQq+yNAnVnMc6pccP9BEtcpxQLctDcBK1OL/bhTtp8xBk/bK1ABzkUYe7u6mk/l7oYdR2&#13;&#10;IUH9cSDzDOoPoUnqj6EZ6o+hSbJZHGNdLOdRtekYq5OK6u3qMdbFHOCThpg4qTi+K8dYJ5M6PuxU&#13;&#10;jNVLRfH1qf9lY6wQn6b+rhdxfFem/nBuqBirnhxDjPXbibG6pdah7c7+N2HRXrpBJ6DzEprkU3vu&#13;&#10;KybTbUz8KV+bW7qpRlkw0znvX/wxX5UYSTe7HH/K1xY/H5jLyQ3FAY7fSM0l90I5Q7TonWNXDbG6&#13;&#10;de275lk4jim398IQK9zrNM+qwVZneBaGdh7PQjxGhVgxj7l2iPXiPOvCIVbIU6U1JpCn9nnWhUOs&#13;&#10;CJ/mWRjfwLOGEOsXhFi/mGedXCmgkEflxFpSFoIKTLP42tItplE5ktfjldzOUCnga6tx6d7La0Os&#13;&#10;q2sVY2ojrJN61SNcnMU6G7NjwIEtLgMwVAr4py62uiQKYYn/tQpWtAHWaUUvXUYB1qmfBF9bgJUg&#13;&#10;z0fuR4M7HmD1QhRIarrwewVYITRJ/DE0Q/wvG2CdzqeTqNpUgNVLRfV27QAr7c8An/TAvFQc35UD&#13;&#10;rFP3CuTYsFMBVi8Vxdcn/pcNsEJ8ivgn8F2Z+MO5oQKsenIMAdZvKMBKS+3vFWANL/1kUs1XFTmd&#13;&#10;0shKhU7djKQ4bC5wOgRY/9mK2q/I8JZnXbkgE61r3zfPwlFMub0XBljhXqd4ltuwo1ux4VkYmgzp&#13;&#10;lT7IxjxGBlgTPObKAVaMTxoiga/Hsy4bYMU8VVoD89Q+z7psgBXi0zzLse3o4KsHnjUEWL8kwPql&#13;&#10;POv0AGsZj8rRrTbAmuFuIW46LRW0z8eHAOvXFmBd0c7XC7BeqzBTG2CdVpQ5awJbHGCdzm1gawiw&#13;&#10;fhdvs3IvHLXE34fhr5fBOl3MvRf6Db3NykEedbhBgNUJRU9DG36Do5iSb5YSfwRNEX8IzRB/DE1S&#13;&#10;zVLiP5ssKYBJ97ZxaRVg9VJRvV07wDqbzAE+aQgvFcfXI/6XfavVdLGMDzsdYHVSUXx94n/hACvC&#13;&#10;p4k/xmcmxqWrBMBpqwOsanIMAdZvJ8Dq3k3wOwVYc69BaCOnuZcvtGJ0SYVhi/0RTr2wzV2G8A+v&#13;&#10;t7p9uFSVgFW/HBP9Ew2CgWeJc0dwwZYnhbxQdL/rbSdou5PbezHPAnux5lloKzY867IBVsxjZIA1&#13;&#10;wWOuHGDF+KQhEvh6POuyAVbMUyXrxTy1z7MuG2CF+BTPSuDrTQyITxpkTenY8ZfDurBBybQdeNbu&#13;&#10;MKJ33qy/89eIFhMafrJcyKNyYk2ANcfdQoC1WPA6fGt419UF+RYteb0Aq08ivQLh4gDrYtYLbHGA&#13;&#10;dT6862r/95vRp/3m9d3N4W8fN/vtzfcRYKUd1QZYr1Wros1gnc2al7p9QwFWB3nU4Y4HWL1QCfHH&#13;&#10;UUxFbxC70eQGQpPEH0MzxB9Dk1SzNMA6ryhDNKY2FWD1UlG9XTvAOqeXU8XxSUN4qTg+bYqLv+pq&#13;&#10;Nqvjw04FWL1UFF+f+COP87wyrBCfJv6uF3F8Vyb+cG4o4q8nxxBgHQKsQxnWXzdUsW0IsF6Q8NNW&#13;&#10;YXmWd9OuwPcHnvWvP4zGI6oShbY7ub0XBljhXqd5FtrqDM/C0M7jWYjHyABrgsdcOcB6eZ512QAr&#13;&#10;5qnSGpin9nkWDGBKg6zrMQpgaoNAfIpnJfANPGvIYP2CDNYvfpA9BFibF8c7ao1f/T4EWC/It2hb&#13;&#10;tgFWOq19nSfabYB1Nl0NAdahCGvL6KkMrSvCSnUpLPGn8hXXGYct8adgfq9UBddg7Z4hcamKr6IG&#13;&#10;K0GejdwPpxl5+F9mVnihaCDJ8BscxTyD+ENokvhjaIb4Y2iSahYHWFfLKqo2HWB1UlG9XT3AupoD&#13;&#10;fNIQcycVx3flAOt8sowPOxVg9VJRfH3ijzzO8wKsEJ8m/q4XcXxmYlw6gxXODRVg1ZNjCLAOAdYh&#13;&#10;wDoEWF/fvnlzuCDhp/3TBFipLOvAs0wk6aI8C0cx5fZeGGCFe53mWWirMzwLQzuPZyEeI+N5CR6j&#13;&#10;rZB6UCwJ77qqQYCw0hu7v7PbZi19phfetpmQ//JmlMDX41kXDrBCniqtMYc8tc+zLhxgRfg0z8L4&#13;&#10;tDkS76eopUGKM1gHnrV5e/v5JUGchgxWmsIn1EbKpaa6GUfN5cSGDNaH3feZOFiNyfa9COu1ijK1&#13;&#10;EVZ6oXMvsjWksI5+3e7p1Xrf70gkEmap/7WKVbQh1gW98rLhWtvPx9EtnaFosvRvac38SkOsDvKo&#13;&#10;wx3PYfVC0VCSYTg4jqkITlkOK4QmqT+GZqg/hibJZmmIdbGarKJqUyFWLxXV27VDrItVBfBJQ3ip&#13;&#10;OL4e9b9skYDFhOpqxYadCrF6qSi+PvW/bIgV4lPUP4HPTIxLh1jh3FAhVj05hhBrwlNwkXhapdfN&#13;&#10;Ak6qSjsWzmHz4j6YxOLN9c+Ho7vRfvuPzK1oKLg98qXrq5bR9ELO34rRhaJrpAi+FV/b9y7wWbmc&#13;&#10;3FAk4PiNvOaqotcc9IjWlasxdTvHd0q0cCBT7u+FMVa42Wmi5SthtjRWPow3RAtDO49oISIjY6wJ&#13;&#10;InPlGOvlidZlY6yYqEprYKLqlnVxaD4Vw5QGKU5ihfg00XJ0O04EB6I1JLH+I4nWkMQ6JLG63L5P&#13;&#10;h9emLhL9Mvr8/PRC//R6oPjb8XjhZ9r0nJAJ13+Rj7F5uX/ajpbXqsvUxlgXk6oX2hpirN99jJV2&#13;&#10;XxtjvVa9ijbGuhxP2zdGfTPUnyAvRu6HfQ4vn+p7oSjFMQwHBzLPoP4QmqT+GJqh/hiaJJulMdbl&#13;&#10;nAqdxtSmYqxeKqq3a8dYl+7dAFF80hBeKo7vyjHW5ZhK+0bxSWt4qSi+PvW/bIwV4lPUP4HPTIxL&#13;&#10;x1j9sI/pT8VYvVTQHwW+7u/aAODmgX7xiesUS2z/jX4b0Yb97mbsa4C+cqWtJprod1gOJvoQZEy4&#13;&#10;DT2qyCMUJlO7OCVNmSYslw5r0h7fiPsHZVkk33l6xRBjTZ1bG+oEXC6NtRrTpLdE68oFmWhh+76J&#13;&#10;Fg5kyv29MMYKNztNtFAxfkO0MDS5tZcTLURkZEgvQWSuHGO9PNG6bIwVE1VpDUxU+0TrsnmsEJ8m&#13;&#10;Wo5uByIjA/zXftXVQLRyj5u/c6I1xFiHGOvvHWMl57yXx3qt0kxtjHU5buqtyhKYQ4z1u4+xEkM0&#13;&#10;1H9xrZIVHGNdLvxQlwPxKy8VsCTII/cjGWN1QlGKY0JJOJB5DvVH0BT1h9AM9cfQJNkspf6r6XIe&#13;&#10;VZuKsXqpqN6uHWNdTecAnzSEl4rju3aMdbmKDzuVx7p0UlF8fep/4RgrwqepP8ZnJsbFY6xobugY&#13;&#10;q5ocQ4x1yGMdSgUMpQIunlZBO60lWleuydQRlm/nYTZasdXDbLVgy1hSbz9B+53c30tjrGiz00QL&#13;&#10;7cWGaF02xoqJjIyxJojMlWOsGJ80RAJfj2hdNsaKiaqkvZio9onWZWOsEJ8iWgl8vYkB8UmDFNcK&#13;&#10;gP7RQLT4GTytEv5RuXeus8++/9kODA0x1iHG+nvHWGnptjHWxbWqM3GMdTnvhbaGGOv3HmOtKJXH&#13;&#10;Uv9rFa1oY6xU3bI3EL/yGKuDPOpwx2sFeKForMswHBzIVASnrFYAhCapP4ZmqD+GJslmaYyVDkjW&#13;&#10;86jeVJC1EYtq7tpRVrr1GCCUtmjE4gh79P+y9QJW7qUdsaGn4qxeKoqvT/+R33leSVaIT9N/14s4&#13;&#10;PjM5Lh1nhfND0X89QYY46xBnHeKsQ5z10nFWt+tZsnXlwkzdzvHNxFnhii3jrHrB/r3irHCz02QL&#13;&#10;7XWGbF02zpqgMjLQmqIyV460JhCeTbYuG2slhIiwSv7biMXpzJWrBmCEim+lEA6Ea6gbMNQNgHWa&#13;&#10;uP5SV7aQCznxtS3oxII+mEEuA398+7Q7bJszZ6+b44OvCeV+8QfhXHT94xBv/Z3jrS6M0Iu3XqtS&#13;&#10;UxtvXc2pIqw/BNkxryHe+vXGW998er1/++mealk493+/eX14vP15c9zIv+n3T69vt/XuYfd0t93/&#13;&#10;9N8AAAD//wMAUEsDBBQABgAIAAAAIQD8jeyU4gAAABABAAAPAAAAZHJzL2Rvd25yZXYueG1sTE/J&#13;&#10;bsIwEL1X6j9Yg9Qb2C5qqEIchOhyQpUKlSpuJh6SiNiOYpOEv+9wKpdZ9Gbekq1G27Aeu1B7p0DO&#13;&#10;BDB0hTe1KxX87D+mr8BC1M7oxjtUcMUAq/zxIdOp8YP7xn4XS0YkLqRaQRVjm3IeigqtDjPfoiPs&#13;&#10;5DurI61dyU2nByK3DX8WIuFW144UKt3ipsLivLtYBZ+DHtZz+d5vz6fN9bB/+frdSlTqaTK+Lams&#13;&#10;l8AijvH/A24ZyD/kZOzoL84E1ihIxIIuFUwl9RsukwUlPNIk5lIAzzN+HyT/AwAA//8DAFBLAQIt&#13;&#10;ABQABgAIAAAAIQC2gziS/gAAAOEBAAATAAAAAAAAAAAAAAAAAAAAAABbQ29udGVudF9UeXBlc10u&#13;&#10;eG1sUEsBAi0AFAAGAAgAAAAhADj9If/WAAAAlAEAAAsAAAAAAAAAAAAAAAAALwEAAF9yZWxzLy5y&#13;&#10;ZWxzUEsBAi0AFAAGAAgAAAAhAKSVQ3iTNwAAkxgCAA4AAAAAAAAAAAAAAAAALgIAAGRycy9lMm9E&#13;&#10;b2MueG1sUEsBAi0AFAAGAAgAAAAhAPyN7JTiAAAAEAEAAA8AAAAAAAAAAAAAAAAA7TkAAGRycy9k&#13;&#10;b3ducmV2LnhtbFBLBQYAAAAABAAEAPMAAAD8OgAAAAA=&#13;&#10;">
                <v:shape id="AutoShape 113" o:spid="_x0000_s1027" style="position:absolute;left:616;top:-8;width:11009;height:610;visibility:visible;mso-wrap-style:square;v-text-anchor:top" coordsize="11009,6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2iQBxwAAAOAAAAAPAAAAZHJzL2Rvd25yZXYueG1sRI/RasJA&#13;&#10;FETfC/7DcoW+1Y0taImuIhGpIj5o8wGX7G02NXs3ZLcm9etdQfBlYBjmDDNf9rYWF2p95VjBeJSA&#13;&#10;IC6crrhUkH9v3j5B+ICssXZMCv7Jw3IxeJljql3HR7qcQikihH2KCkwITSqlLwxZ9CPXEMfsx7UW&#13;&#10;Q7RtKXWLXYTbWr4nyURarDguGGwoM1ScT39WwW8yps0hdObrOqXtPvd5tsvOSr0O+/UsymoGIlAf&#13;&#10;no0HYqsVTD/gfiieAbm4AQAA//8DAFBLAQItABQABgAIAAAAIQDb4fbL7gAAAIUBAAATAAAAAAAA&#13;&#10;AAAAAAAAAAAAAABbQ29udGVudF9UeXBlc10ueG1sUEsBAi0AFAAGAAgAAAAhAFr0LFu/AAAAFQEA&#13;&#10;AAsAAAAAAAAAAAAAAAAAHwEAAF9yZWxzLy5yZWxzUEsBAi0AFAAGAAgAAAAhAITaJAHHAAAA4AAA&#13;&#10;AA8AAAAAAAAAAAAAAAAABwIAAGRycy9kb3ducmV2LnhtbFBLBQYAAAAAAwADALcAAAD7AgAAAAA=&#13;&#10;" path="m2110,l,,,64,,544r,65l2110,609r,-65l2110,64r,-64xm2669,l2223,,2119,r,609l2223,609r446,l2669,364,2669,xm2772,l2669,r,609l2772,609,2772,xm9729,122r,l9729,,2886,r,122l2886,487r-1,l2885,122r1,l2886,,2782,r,122l2782,487r,122l9729,609r,-122l9729,122xm11009,r-104,l9842,,9741,r,609l9842,609r1063,l11009,609r,-609xe" fillcolor="#d9d9d9" stroked="f">
                  <v:path arrowok="t" o:connecttype="custom" o:connectlocs="2110,-7;0,-7;0,57;0,537;0,602;2110,602;2110,537;2110,57;2110,-7;2669,-7;2223,-7;2119,-7;2119,602;2223,602;2669,602;2669,357;2669,-7;2772,-7;2669,-7;2669,602;2772,602;2772,-7;9729,115;9729,115;9729,-7;2886,-7;2886,115;2886,480;2885,480;2885,115;2886,115;2886,-7;2782,-7;2782,115;2782,480;2782,602;9729,602;9729,480;9729,480;9729,115;11009,-7;10905,-7;9842,-7;9842,-7;9741,-7;9741,602;9842,602;9842,602;10905,602;11009,602;11009,-7" o:connectangles="0,0,0,0,0,0,0,0,0,0,0,0,0,0,0,0,0,0,0,0,0,0,0,0,0,0,0,0,0,0,0,0,0,0,0,0,0,0,0,0,0,0,0,0,0,0,0,0,0,0,0"/>
                </v:shape>
                <v:shape id="AutoShape 112" o:spid="_x0000_s1028" style="position:absolute;left:607;top:-17;width:11028;height:3318;visibility:visible;mso-wrap-style:square;v-text-anchor:top" coordsize="11028,331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JO5DyQAAAOAAAAAPAAAAZHJzL2Rvd25yZXYueG1sRI9Ba8JA&#13;&#10;FITvQv/D8gq96cZWokZXKS1FK3iISnt9ZJ9JaPZtzK5J/PddodDLwDDMN8xy3ZtKtNS40rKC8SgC&#13;&#10;QZxZXXKu4HT8GM5AOI+ssbJMCm7kYL16GCwx0bbjlNqDz0WAsEtQQeF9nUjpsoIMupGtiUN2to1B&#13;&#10;H2yTS91gF+Cmks9RFEuDJYeFAmt6Kyj7OVyNgmiC6bbbT9v5ZvZ1ucTZyy7+/Fbq6bF/XwR5XYDw&#13;&#10;1Pv/xh9iqxVMJ3A/FM6AXP0CAAD//wMAUEsBAi0AFAAGAAgAAAAhANvh9svuAAAAhQEAABMAAAAA&#13;&#10;AAAAAAAAAAAAAAAAAFtDb250ZW50X1R5cGVzXS54bWxQSwECLQAUAAYACAAAACEAWvQsW78AAAAV&#13;&#10;AQAACwAAAAAAAAAAAAAAAAAfAQAAX3JlbHMvLnJlbHNQSwECLQAUAAYACAAAACEAOSTuQ8kAAADg&#13;&#10;AAAADwAAAAAAAAAAAAAAAAAHAgAAZHJzL2Rvd25yZXYueG1sUEsFBgAAAAADAAMAtwAAAP0CAAAA&#13;&#10;AA==&#13;&#10;" path="m10,629l,629r,761l,1400r,763l10,2163r,-763l10,1390r,-761xm2129,629r-9,l2120,1390r,10l2120,2163r9,l2129,1400r,-10l2129,629xm2782,2537r-653,l2120,2537r-2110,l,2537r,10l,3308r,9l10,3317r2110,l2120,3308r-2110,l10,2547r2110,l2120,3308r9,l2129,2547r653,l2782,2537xm2782,2163r-653,l2120,2163r-2110,l,2163r,10l,2537r10,l10,2173r2110,l2129,2173r653,l2782,2163xm2782,l2129,r-9,l2120,10r,609l10,619,10,10r2110,l2120,,10,,,,,10,,619r,10l10,629r2110,l2129,629r653,l2782,619r-653,l2129,10r653,l2782,xm9741,2537r-6949,l2782,2537r,10l2782,3308r10,l2792,2547r6949,l9741,2537xm9741,2163r-6949,l2782,2163r,10l2792,2173r6949,l9741,2163xm9741,1390r-6949,l2792,629r-10,l2782,1390r,10l2782,2163r10,l2792,1400r6949,l9741,1390xm9741,l2792,r-10,l2782,10r,609l2782,629r10,l9741,629r,-10l2792,619r,-609l9741,10r,-10xm9751,2537r-10,l9741,2547r,761l9751,3308r,-761l9751,2537xm9751,2163r-10,l9741,2173r10,l9751,2163xm9751,629r-10,l9741,1390r,10l9741,2163r10,l9751,1400r,-10l9751,629xm9751,r-10,l9741,10r,609l9741,629r10,l9751,619r,-609l9751,xm9761,2537r-10,l9751,2547r10,l9761,2537xm9761,2163r-10,l9751,2173r10,l9761,2163xm11028,2537r-9,l9761,2537r,10l11019,2547r,761l11028,3308r,-761l11028,2537xm11028,2163r-9,l9761,2163r,10l11019,2173r,364l11028,2537r,-364l11028,2163xm11028,629r-9,l11019,1390r-1268,l9751,1400r1268,l11019,2163r9,l11028,1400r,-10l11028,629xm11028,r-9,l9751,r,10l11019,10r,609l9751,619r,10l11019,629r9,l11028,619r,-609l11028,xe" fillcolor="black" stroked="f">
                  <v:path arrowok="t" o:connecttype="custom" o:connectlocs="0,1383;10,1373;2120,1373;2129,1383;2129,2520;0,2530;2120,3300;2120,2530;2782,2530;2120,2146;0,2520;2129,2156;2129,-17;10,602;10,-17;0,612;2782,612;2782,-7;2782,2520;2792,2530;2792,2146;9741,2156;2792,612;2782,2146;9741,1373;2782,-7;9741,612;9741,-7;9741,2530;9751,2520;9751,2156;9741,1373;9751,1383;9741,-17;9751,612;9761,2520;9761,2520;9761,2156;11019,2520;11019,3291;11028,2146;9761,2156;11028,2156;11019,1373;11019,2146;11028,612;9751,-17;9751,602;11028,612" o:connectangles="0,0,0,0,0,0,0,0,0,0,0,0,0,0,0,0,0,0,0,0,0,0,0,0,0,0,0,0,0,0,0,0,0,0,0,0,0,0,0,0,0,0,0,0,0,0,0,0,0"/>
                </v:shape>
                <v:shape id="AutoShape 111" o:spid="_x0000_s1029" style="position:absolute;left:607;top:3290;width:11028;height:4713;visibility:visible;mso-wrap-style:square;v-text-anchor:top" coordsize="11028,471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4t1+yAAAAOAAAAAPAAAAZHJzL2Rvd25yZXYueG1sRI9Ba8JA&#13;&#10;FITvhf6H5RV6azYRbCW6ikSUnkqNgV4f2dckmH0bs5uY+uu7hYKXgWGYb5jVZjKtGKl3jWUFSRSD&#13;&#10;IC6tbrhSUJz2LwsQziNrbC2Tgh9ysFk/Pqww1fbKRxpzX4kAYZeigtr7LpXSlTUZdJHtiEP2bXuD&#13;&#10;Pti+krrHa4CbVs7i+FUabDgs1NhRVlN5zgej4EvTeGmKTA9tfrPHWzJ8fhwGpZ6fpt0yyHYJwtPk&#13;&#10;741/xLtW8DaHv0PhDMj1LwAAAP//AwBQSwECLQAUAAYACAAAACEA2+H2y+4AAACFAQAAEwAAAAAA&#13;&#10;AAAAAAAAAAAAAAAAW0NvbnRlbnRfVHlwZXNdLnhtbFBLAQItABQABgAIAAAAIQBa9CxbvwAAABUB&#13;&#10;AAALAAAAAAAAAAAAAAAAAB8BAABfcmVscy8ucmVsc1BLAQItABQABgAIAAAAIQBl4t1+yAAAAOAA&#13;&#10;AAAPAAAAAAAAAAAAAAAAAAcCAABkcnMvZG93bnJldi54bWxQSwUGAAAAAAMAAwC3AAAA/AIAAAAA&#13;&#10;" path="m10,4702r-10,l,4712r10,l10,4702xm10,2136r-10,l,4702r10,l10,2136xm10,9l,9,,489r10,l10,9xm2129,4702r-9,l2120,4712r9,l2129,4702xm2129,2136r-9,l2120,4702r9,l2129,2136xm2782,1356r-653,l2120,1356r,10l2120,2127r-2110,l10,1366r2110,l2120,1356r-2110,l,1356r,10l,2127r,9l10,2136r2110,l2129,2136r653,l2782,2127r-653,l2129,1366r653,l2782,1356xm2782,489r-653,l2120,489,10,489,,489r,10l,864r,10l,1356r10,l10,874r2110,l2120,1356r9,l2129,874r653,l2782,864r-653,l2120,864,10,864r,-365l2120,499r9,l2782,499r,-10xm2782,l2129,r-9,l10,r,9l2120,9r,480l2129,489r,-480l2782,9r,-9xm2792,4702r-10,l2782,4712r10,l2792,4702xm2792,2136r-10,l2782,4702r10,l2792,2136xm9741,1356r-6949,l2782,1356r,10l2782,2127r,9l2792,2136r6949,l9741,2127r-6949,l2792,1366r6949,l9741,1356xm9741,864r-6949,l2782,864r,10l2782,1356r10,l2792,874r6949,l9741,864xm9741,489r-6949,l2782,489r,10l2792,499r6949,l9741,489xm9741,l2792,r-10,l2782,9r,480l2792,489r,-480l9741,9r,-9xm9751,2136r-10,l9741,4702r10,l9751,2136xm9751,1356r-10,l9741,1366r,761l9741,2136r10,l9751,2127r,-761l9751,1356xm9751,864r-10,l9741,874r,482l9751,1356r,-482l9751,864xm9751,489r-10,l9741,499r10,l9751,489xm9751,r-10,l9741,9r,480l9751,489r,-480l9751,xm9761,864r-10,l9751,874r10,l9761,864xm9761,489r-10,l9751,499r10,l9761,489xm11028,2136r-9,l11019,4702r9,l11028,2136xm11028,1356r-9,l9751,1356r,10l11019,1366r,761l9751,2127r,9l11019,2136r9,l11028,2127r,-761l11028,1356xm11028,489r-9,l9761,489r,10l11019,499r,365l9761,864r,10l11019,874r,482l11028,1356r,-482l11028,864r,-365l11028,489xm11028,r-9,l9751,r,9l11019,9r,480l11028,489r,-480l11028,xe" fillcolor="black" stroked="f">
                  <v:path arrowok="t" o:connecttype="custom" o:connectlocs="10,8003;0,7993;0,3300;2129,7993;2129,7993;2129,7993;2120,4647;10,4657;0,4647;10,5427;2782,5418;2782,4647;10,3780;0,4155;10,4165;2129,4165;2120,4155;2129,3790;2129,3291;2120,3300;2782,3300;2782,8003;2782,5427;9741,4647;2782,5418;9741,5418;9741,4647;2782,4165;9741,4165;2782,3780;9741,3780;2782,3300;9741,3300;9741,7993;9741,4647;9751,5427;9751,4155;9751,4647;9741,3780;9751,3291;9751,3780;9751,4155;9761,3780;9761,3780;11028,7993;11019,4647;11019,5418;11019,5427;11028,4647;9761,3780;9761,4155;11028,4647;11028,3790;11019,3291;11019,3780" o:connectangles="0,0,0,0,0,0,0,0,0,0,0,0,0,0,0,0,0,0,0,0,0,0,0,0,0,0,0,0,0,0,0,0,0,0,0,0,0,0,0,0,0,0,0,0,0,0,0,0,0,0,0,0,0,0,0"/>
                </v:shape>
                <v:shape id="AutoShape 110" o:spid="_x0000_s1030" style="position:absolute;left:607;top:7993;width:11028;height:2317;visibility:visible;mso-wrap-style:square;v-text-anchor:top" coordsize="11028,231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jv34xwAAAOAAAAAPAAAAZHJzL2Rvd25yZXYueG1sRI/dasJA&#13;&#10;FITvBd9hOYXe6aZSYoiuUrTFH9qLJH2AQ/Y0Cc2eDdlV49u7guDNwDDMN8xyPZhWnKl3jWUFb9MI&#13;&#10;BHFpdcOVgt/ia5KAcB5ZY2uZFFzJwXo1Hi0x1fbCGZ1zX4kAYZeigtr7LpXSlTUZdFPbEYfsz/YG&#13;&#10;fbB9JXWPlwA3rZxFUSwNNhwWauxoU1P5n5+MgjizMvtJuPjU+v14ynff+/KQKPX6MmwXQT4WIDwN&#13;&#10;/tl4IPZawTyG+6FwBuTqBgAA//8DAFBLAQItABQABgAIAAAAIQDb4fbL7gAAAIUBAAATAAAAAAAA&#13;&#10;AAAAAAAAAAAAAABbQ29udGVudF9UeXBlc10ueG1sUEsBAi0AFAAGAAgAAAAhAFr0LFu/AAAAFQEA&#13;&#10;AAsAAAAAAAAAAAAAAAAAHwEAAF9yZWxzLy5yZWxzUEsBAi0AFAAGAAgAAAAhAJOO/fjHAAAA4AAA&#13;&#10;AA8AAAAAAAAAAAAAAAAABwIAAGRycy9kb3ducmV2LnhtbFBLBQYAAAAAAwADALcAAAD7AgAAAAA=&#13;&#10;" path="m10,10l,10,,1534r10,l10,10xm2129,10r-9,l2120,1534r9,l2129,10xm2782,2307r-653,l2120,2307r-2110,l,2307r,10l10,2317r2110,l2129,2317r653,l2782,2307xm2782,1534r-653,l2120,1534r-2110,l,1534r,10l,2307r10,l10,1544r2110,l2120,2307r9,l2129,1544r653,l2782,1534xm9741,2307r-6949,l2782,2307r,10l2792,2317r6949,l9741,2307xm9741,1534r-6949,l2782,1534r,10l2782,2307r10,l2792,1544r6949,l9741,1534xm9741,l2792,r-10,l2782,10r,1524l2792,1534r,-1524l9741,10r,-10xm9751,2307r-10,l9741,2317r10,l9751,2307xm9751,1534r-10,l9741,1544r,763l9751,2307r,-763l9751,1534xm9751,r-10,l9741,10r,1524l9751,1534r,-1524l9751,xm11028,2307r-9,l9751,2307r,10l11019,2317r9,l11028,2307xm11028,1534r-9,l9751,1534r,10l11019,1544r,763l11028,2307r,-763l11028,1534xm11028,r-9,l9751,r,10l11019,10r,1524l11028,1534r,-1524l11028,xe" fillcolor="black" stroked="f">
                  <v:path arrowok="t" o:connecttype="custom" o:connectlocs="0,8003;10,9527;2129,8003;2120,9527;2129,8003;2129,10300;10,10300;0,10310;2120,10310;2782,10310;2782,9527;2120,9527;0,9527;0,9537;10,10300;2120,9537;2129,10300;2782,9537;9741,10300;2782,10300;2792,10310;9741,10300;2792,9527;2782,9537;2782,10300;2792,9537;9741,9527;2792,7993;2782,8003;2792,9527;9741,8003;9751,10300;9741,10310;9751,10300;9741,9527;9741,9537;9751,10300;9751,9537;9751,7993;9741,8003;9751,9527;9751,7993;11019,10300;9751,10300;11019,10310;11028,10310;11028,9527;11019,9527;9751,9537;11019,10300;11028,9537;11028,9527;11019,7993;9751,7993;11019,8003;11028,9527;11028,7993" o:connectangles="0,0,0,0,0,0,0,0,0,0,0,0,0,0,0,0,0,0,0,0,0,0,0,0,0,0,0,0,0,0,0,0,0,0,0,0,0,0,0,0,0,0,0,0,0,0,0,0,0,0,0,0,0,0,0,0,0"/>
                </v:shape>
                <v:shape id="Freeform 109" o:spid="_x0000_s1031" style="position:absolute;left:10344;top:715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oMnjyQAAAOAAAAAPAAAAZHJzL2Rvd25yZXYueG1sRI/NawIx&#13;&#10;FMTvgv9DeEIvUrOW4sdqFGmR9uDFD6rHx+Z1d+nmZbuJbvzvjSB4GRiG+Q0zXwZTiQs1rrSsYDhI&#13;&#10;QBBnVpecKzjs168TEM4ja6wsk4IrOVguup05ptq2vKXLzuciQtilqKDwvk6ldFlBBt3A1sQx+7WN&#13;&#10;QR9tk0vdYBvhppJvSTKSBkuOCwXW9FFQ9rc7GwWnzeF67NeB1//7U/j66ev3cztV6qUXPmdRVjMQ&#13;&#10;noJ/Nh6Ib61gPIb7oXgG5OIGAAD//wMAUEsBAi0AFAAGAAgAAAAhANvh9svuAAAAhQEAABMAAAAA&#13;&#10;AAAAAAAAAAAAAAAAAFtDb250ZW50X1R5cGVzXS54bWxQSwECLQAUAAYACAAAACEAWvQsW78AAAAV&#13;&#10;AQAACwAAAAAAAAAAAAAAAAAfAQAAX3JlbHMvLnJlbHNQSwECLQAUAAYACAAAACEAvqDJ48kAAADg&#13;&#10;AAAADwAAAAAAAAAAAAAAAAAHAgAAZHJzL2Rvd25yZXYueG1sUEsFBgAAAAADAAMAtwAAAP0CAAAA&#13;&#10;AA==&#13;&#10;" path="m1306,l,,,616,20,596,20,20r1266,l1306,xe" fillcolor="#7f7f7f" stroked="f">
                  <v:path arrowok="t" o:connecttype="custom" o:connectlocs="1306,715;0,715;0,1331;20,1311;20,735;1286,735;1306,715" o:connectangles="0,0,0,0,0,0,0"/>
                </v:shape>
                <v:shape id="Freeform 108" o:spid="_x0000_s1032" style="position:absolute;left:10344;top:715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UoRrxQAAAOAAAAAPAAAAZHJzL2Rvd25yZXYueG1sRI9Ni8JA&#13;&#10;DIbvC/6HIYIX0akeXKmOIsqCsCc/z7ET22InUzqztv77zUHwEngJ75M8y3XnKvWkJpSeDUzGCSji&#13;&#10;zNuScwPn089oDipEZIuVZzLwogDrVe9rian1LR/oeYy5EgiHFA0UMdap1iEryGEY+5pYdnffOIwS&#13;&#10;m1zbBluBu0pPk2SmHZYsFwqsaVtQ9jj+OQM7unka/urLbeiv3Wt6nut2FowZ9LvdQsZmASpSFz+N&#13;&#10;N2JvDXzLxyIkMqBX/wAAAP//AwBQSwECLQAUAAYACAAAACEA2+H2y+4AAACFAQAAEwAAAAAAAAAA&#13;&#10;AAAAAAAAAAAAW0NvbnRlbnRfVHlwZXNdLnhtbFBLAQItABQABgAIAAAAIQBa9CxbvwAAABUBAAAL&#13;&#10;AAAAAAAAAAAAAAAAAB8BAABfcmVscy8ucmVsc1BLAQItABQABgAIAAAAIQCqUoRrxQAAAOAAAAAP&#13;&#10;AAAAAAAAAAAAAAAAAAcCAABkcnMvZG93bnJldi54bWxQSwUGAAAAAAMAAwC3AAAA+QIAAAAA&#13;&#10;" path="m1306,r-20,20l1286,596,20,596,,616r1306,l1306,xe" fillcolor="#bfbfbf" stroked="f">
                  <v:path arrowok="t" o:connecttype="custom" o:connectlocs="1306,715;1286,735;1286,1311;20,1311;0,1331;1306,1331;1306,715" o:connectangles="0,0,0,0,0,0,0"/>
                </v:shape>
                <v:rect id="Rectangle 107" o:spid="_x0000_s1033" style="position:absolute;left:10334;top:705;width:1326;height:63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OjF/xwAAAOAAAAAPAAAAZHJzL2Rvd25yZXYueG1sRI9Ba8JA&#13;&#10;FITvQv/D8gq96Uahpk2ySmkRCvagadHrI/tMgrtvQ3Yb03/vFgQvA8Mw3zDFerRGDNT71rGC+SwB&#13;&#10;QVw53XKt4Od7M30B4QOyRuOYFPyRh/XqYVJgpt2F9zSUoRYRwj5DBU0IXSalrxqy6GeuI47ZyfUW&#13;&#10;Q7R9LXWPlwi3Ri6SZCktthwXGuzovaHqXP5aBYuDNeNzukyZd/Xu+DXY7cYclHp6HD/yKG85iEBj&#13;&#10;uDduiE+tIH2F/0PxDMjVFQAA//8DAFBLAQItABQABgAIAAAAIQDb4fbL7gAAAIUBAAATAAAAAAAA&#13;&#10;AAAAAAAAAAAAAABbQ29udGVudF9UeXBlc10ueG1sUEsBAi0AFAAGAAgAAAAhAFr0LFu/AAAAFQEA&#13;&#10;AAsAAAAAAAAAAAAAAAAAHwEAAF9yZWxzLy5yZWxzUEsBAi0AFAAGAAgAAAAhAGE6MX/HAAAA4AAA&#13;&#10;AA8AAAAAAAAAAAAAAAAABwIAAGRycy9kb3ducmV2LnhtbFBLBQYAAAAAAwADALcAAAD7AgAAAAA=&#13;&#10;" filled="f" strokeweight="1pt">
                  <v:path arrowok="t"/>
                </v:rect>
                <v:shape id="Freeform 106" o:spid="_x0000_s1034" style="position:absolute;left:10344;top:1454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nCGwyQAAAOAAAAAPAAAAZHJzL2Rvd25yZXYueG1sRI9Ba8JA&#13;&#10;EIXvQv/DMgUvUjdKERtdpVTEHnqpSutxyE6T0OxszK5m/fedQ8HLwGN43+NbrpNr1JW6UHs2MBln&#13;&#10;oIgLb2suDRwP26c5qBCRLTaeycCNAqxXD4Ml5tb3/EnXfSyVQDjkaKCKsc21DkVFDsPYt8Ty+/Gd&#13;&#10;wyixK7XtsBe4a/Q0y2baYc2yUGFLbxUVv/uLM3D6ON6+R23i7flwSruvkX2+9C/GDB/TZiHndQEq&#13;&#10;Uor3xj/i3RqYi4IIiQzo1R8AAAD//wMAUEsBAi0AFAAGAAgAAAAhANvh9svuAAAAhQEAABMAAAAA&#13;&#10;AAAAAAAAAAAAAAAAAFtDb250ZW50X1R5cGVzXS54bWxQSwECLQAUAAYACAAAACEAWvQsW78AAAAV&#13;&#10;AQAACwAAAAAAAAAAAAAAAAAfAQAAX3JlbHMvLnJlbHNQSwECLQAUAAYACAAAACEABJwhsMkAAADg&#13;&#10;AAAADwAAAAAAAAAAAAAAAAAHAgAAZHJzL2Rvd25yZXYueG1sUEsFBgAAAAADAAMAtwAAAP0CAAAA&#13;&#10;AA==&#13;&#10;" path="m1306,l,,,616,20,596,20,20r1266,l1306,xe" fillcolor="#7f7f7f" stroked="f">
                  <v:path arrowok="t" o:connecttype="custom" o:connectlocs="1306,1455;0,1455;0,2071;20,2051;20,1475;1286,1475;1306,1455" o:connectangles="0,0,0,0,0,0,0"/>
                </v:shape>
                <v:shape id="Freeform 105" o:spid="_x0000_s1035" style="position:absolute;left:10344;top:1454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vV3RwgAAAOAAAAAPAAAAZHJzL2Rvd25yZXYueG1sRI/NCsIw&#13;&#10;EITvgu8QVvAimupBSjWKKILgyd/z2qxtsdmUJtr69kYQvAwMw3zDzJetKcWLaldYVjAeRSCIU6sL&#13;&#10;zhScT9thDMJ5ZI2lZVLwJgfLRbczx0Tbhg/0OvpMBAi7BBXk3leJlC7NyaAb2Yo4ZHdbG/TB1pnU&#13;&#10;NTYBbko5iaKpNFhwWMixonVO6eP4NAo2dLM02MvLbWCv7XtyjmUzdUr1e+1mFmQ1A+Gp9f/GD7HT&#13;&#10;CuIxfA+FMyAXHwAAAP//AwBQSwECLQAUAAYACAAAACEA2+H2y+4AAACFAQAAEwAAAAAAAAAAAAAA&#13;&#10;AAAAAAAAW0NvbnRlbnRfVHlwZXNdLnhtbFBLAQItABQABgAIAAAAIQBa9CxbvwAAABUBAAALAAAA&#13;&#10;AAAAAAAAAAAAAB8BAABfcmVscy8ucmVsc1BLAQItABQABgAIAAAAIQAOvV3RwgAAAOAAAAAPAAAA&#13;&#10;AAAAAAAAAAAAAAcCAABkcnMvZG93bnJldi54bWxQSwUGAAAAAAMAAwC3AAAA9gIAAAAA&#13;&#10;" path="m1306,r-20,20l1286,596,20,596,,616r1306,l1306,xe" fillcolor="#bfbfbf" stroked="f">
                  <v:path arrowok="t" o:connecttype="custom" o:connectlocs="1306,1455;1286,1475;1286,2051;20,2051;0,2071;1306,2071;1306,1455" o:connectangles="0,0,0,0,0,0,0"/>
                </v:shape>
                <v:rect id="Rectangle 104" o:spid="_x0000_s1036" style="position:absolute;left:10334;top:1444;width:1326;height:63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S9MpxwAAAOAAAAAPAAAAZHJzL2Rvd25yZXYueG1sRI9Ba8JA&#13;&#10;FITvBf/D8gRvdWPAGKKriCIU2kMai70+sq9J6O7bkN3G9N93C4VeBoZhvmF2h8kaMdLgO8cKVssE&#13;&#10;BHHtdMeNgrfr5TEH4QOyRuOYFHyTh8N+9rDDQrs7v9JYhUZECPsCFbQh9IWUvm7Jol+6njhmH26w&#13;&#10;GKIdGqkHvEe4NTJNkkxa7DgutNjTqaX6s/qyCtKbNdN6k22Yy6Z8fxnt88XclFrMp/M2ynELItAU&#13;&#10;/ht/iCetIE/h91A8A3L/AwAA//8DAFBLAQItABQABgAIAAAAIQDb4fbL7gAAAIUBAAATAAAAAAAA&#13;&#10;AAAAAAAAAAAAAABbQ29udGVudF9UeXBlc10ueG1sUEsBAi0AFAAGAAgAAAAhAFr0LFu/AAAAFQEA&#13;&#10;AAsAAAAAAAAAAAAAAAAAHwEAAF9yZWxzLy5yZWxzUEsBAi0AFAAGAAgAAAAhAFpL0ynHAAAA4AAA&#13;&#10;AA8AAAAAAAAAAAAAAAAABwIAAGRycy9kb3ducmV2LnhtbFBLBQYAAAAAAwADALcAAAD7AgAAAAA=&#13;&#10;" filled="f" strokeweight="1pt">
                  <v:path arrowok="t"/>
                </v:rect>
                <v:shape id="Freeform 103" o:spid="_x0000_s1037" style="position:absolute;left:10344;top:2615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Tr/HygAAAOAAAAAPAAAAZHJzL2Rvd25yZXYueG1sRI9Pa8JA&#13;&#10;FMTvhX6H5RV6kbqpLaLRVYoi7cGLf6g5PrKvSWj2bcxuzPrtuwXBy8AwzG+Y+TKYWlyodZVlBa/D&#13;&#10;BARxbnXFhYLjYfMyAeE8ssbaMim4koPl4vFhjqm2Pe/osveFiBB2KSoovW9SKV1ekkE3tA1xzH5s&#13;&#10;a9BH2xZSt9hHuKnlKEnG0mDFcaHEhlYl5b/7zijItsfradAE3pwPWfj8Huj3rp8q9fwU1rMoHzMQ&#13;&#10;noK/N26IL61g8gb/h+IZkIs/AAAA//8DAFBLAQItABQABgAIAAAAIQDb4fbL7gAAAIUBAAATAAAA&#13;&#10;AAAAAAAAAAAAAAAAAABbQ29udGVudF9UeXBlc10ueG1sUEsBAi0AFAAGAAgAAAAhAFr0LFu/AAAA&#13;&#10;FQEAAAsAAAAAAAAAAAAAAAAAHwEAAF9yZWxzLy5yZWxzUEsBAi0AFAAGAAgAAAAhAPROv8fKAAAA&#13;&#10;4AAAAA8AAAAAAAAAAAAAAAAABwIAAGRycy9kb3ducmV2LnhtbFBLBQYAAAAAAwADALcAAAD+AgAA&#13;&#10;AAA=&#13;&#10;" path="m1306,l,,,616,20,596,20,20r1266,l1306,xe" fillcolor="#7f7f7f" stroked="f">
                  <v:path arrowok="t" o:connecttype="custom" o:connectlocs="1306,2615;0,2615;0,3231;20,3211;20,2635;1286,2635;1306,2615" o:connectangles="0,0,0,0,0,0,0"/>
                </v:shape>
                <v:shape id="Freeform 102" o:spid="_x0000_s1038" style="position:absolute;left:10344;top:2615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yv5JxQAAAOAAAAAPAAAAZHJzL2Rvd25yZXYueG1sRI9Pi8Iw&#13;&#10;FMTvgt8hPMGL2HRFpNRGEUUQPK3/zs/mbVu2eSlN1tZvvxEELwPDML9hsnVvavGg1lWWFXxFMQji&#13;&#10;3OqKCwWX836agHAeWWNtmRQ8ycF6NRxkmGrb8Tc9Tr4QAcIuRQWl900qpctLMugi2xCH7Me2Bn2w&#13;&#10;bSF1i12Am1rO4nghDVYcFkpsaFtS/nv6Mwp2dLc0OcrrfWJv/XN2SWS3cEqNR/1uGWSzBOGp95/G&#13;&#10;G3HQCpI5vA6FMyBX/wAAAP//AwBQSwECLQAUAAYACAAAACEA2+H2y+4AAACFAQAAEwAAAAAAAAAA&#13;&#10;AAAAAAAAAAAAW0NvbnRlbnRfVHlwZXNdLnhtbFBLAQItABQABgAIAAAAIQBa9CxbvwAAABUBAAAL&#13;&#10;AAAAAAAAAAAAAAAAAB8BAABfcmVscy8ucmVsc1BLAQItABQABgAIAAAAIQAeyv5JxQAAAOAAAAAP&#13;&#10;AAAAAAAAAAAAAAAAAAcCAABkcnMvZG93bnJldi54bWxQSwUGAAAAAAMAAwC3AAAA+QIAAAAA&#13;&#10;" path="m1306,r-20,20l1286,596,20,596,,616r1306,l1306,xe" fillcolor="#bfbfbf" stroked="f">
                  <v:path arrowok="t" o:connecttype="custom" o:connectlocs="1306,2615;1286,2635;1286,3211;20,3211;0,3231;1306,3231;1306,2615" o:connectangles="0,0,0,0,0,0,0"/>
                </v:shape>
                <v:rect id="Rectangle 101" o:spid="_x0000_s1039" style="position:absolute;left:10334;top:2605;width:1326;height:63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oktdxgAAAOAAAAAPAAAAZHJzL2Rvd25yZXYueG1sRI9Pi8Iw&#13;&#10;FMTvwn6H8IS9aargH6pRZEVY0INbRa+P5tkWk5fSxFq/vVlY2MvAMMxvmOW6s0a01PjKsYLRMAFB&#13;&#10;nDtdcaHgfNoN5iB8QNZoHJOCF3lYrz56S0y1e/IPtVkoRISwT1FBGUKdSunzkiz6oauJY3ZzjcUQ&#13;&#10;bVNI3eAzwq2R4ySZSosVx4USa/oqKb9nD6tgfLGmm8ymM+ZjcbweWrvfmYtSn/1uu4iyWYAI1IX/&#13;&#10;xh/iWyuYT+D3UDwDcvUGAAD//wMAUEsBAi0AFAAGAAgAAAAhANvh9svuAAAAhQEAABMAAAAAAAAA&#13;&#10;AAAAAAAAAAAAAFtDb250ZW50X1R5cGVzXS54bWxQSwECLQAUAAYACAAAACEAWvQsW78AAAAVAQAA&#13;&#10;CwAAAAAAAAAAAAAAAAAfAQAAX3JlbHMvLnJlbHNQSwECLQAUAAYACAAAACEA1aJLXcYAAADgAAAA&#13;&#10;DwAAAAAAAAAAAAAAAAAHAgAAZHJzL2Rvd25yZXYueG1sUEsFBgAAAAADAAMAtwAAAPoCAAAAAA==&#13;&#10;" filled="f" strokeweight="1pt">
                  <v:path arrowok="t"/>
                </v:rect>
                <v:shape id="Freeform 100" o:spid="_x0000_s1040" style="position:absolute;left:10344;top:3304;width:1306;height:482;visibility:visible;mso-wrap-style:square;v-text-anchor:top" coordsize="1306,48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LFEQyQAAAOAAAAAPAAAAZHJzL2Rvd25yZXYueG1sRI9Ba8JA&#13;&#10;FITvgv9heUJvutGCSnQVbSvooaCxYI+v2dckmH2bZlcT/31XELwMDMN8w8yXrSnFlWpXWFYwHEQg&#13;&#10;iFOrC84UfB03/SkI55E1lpZJwY0cLBfdzhxjbRs+0DXxmQgQdjEqyL2vYildmpNBN7AVcch+bW3Q&#13;&#10;B1tnUtfYBLgp5SiKxtJgwWEhx4reckrPycUomOy/94ncrYvT60gfTs3H5O9z+6PUS699nwVZzUB4&#13;&#10;av2z8UBstYLpGO6HwhmQi38AAAD//wMAUEsBAi0AFAAGAAgAAAAhANvh9svuAAAAhQEAABMAAAAA&#13;&#10;AAAAAAAAAAAAAAAAAFtDb250ZW50X1R5cGVzXS54bWxQSwECLQAUAAYACAAAACEAWvQsW78AAAAV&#13;&#10;AQAACwAAAAAAAAAAAAAAAAAfAQAAX3JlbHMvLnJlbHNQSwECLQAUAAYACAAAACEAzyxREMkAAADg&#13;&#10;AAAADwAAAAAAAAAAAAAAAAAHAgAAZHJzL2Rvd25yZXYueG1sUEsFBgAAAAADAAMAtwAAAP0CAAAA&#13;&#10;AA==&#13;&#10;" path="m1306,l,,,482,20,462,20,20r1266,l1306,xe" fillcolor="#7f7f7f" stroked="f">
                  <v:path arrowok="t" o:connecttype="custom" o:connectlocs="1306,3304;0,3304;0,3786;20,3766;20,3324;1286,3324;1306,3304" o:connectangles="0,0,0,0,0,0,0"/>
                </v:shape>
                <v:shape id="Freeform 99" o:spid="_x0000_s1041" style="position:absolute;left:10344;top:3304;width:1306;height:482;visibility:visible;mso-wrap-style:square;v-text-anchor:top" coordsize="1306,48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Yo3cxwAAAOAAAAAPAAAAZHJzL2Rvd25yZXYueG1sRI9Pi8Iw&#13;&#10;FMTvwn6H8Ba8aaoHldYoi6sgnvyzLB4fzbMpNi+1iVr99GZhwcvAMMxvmOm8tZW4UeNLxwoG/QQE&#13;&#10;ce50yYWCn8OqNwHhA7LGyjEpeJCH+eyjM8VUuzvv6LYPhYgQ9ikqMCHUqZQ+N2TR911NHLOTayyG&#13;&#10;aJtC6gbvEW4rOUySkbRYclwwWNPCUH7eX62CxdIcn3Vx2Sy3ssLV+jgMg82vUt3P9juL8pWBCNSG&#13;&#10;d+MfsdYKJmP4OxTPgJy9AAAA//8DAFBLAQItABQABgAIAAAAIQDb4fbL7gAAAIUBAAATAAAAAAAA&#13;&#10;AAAAAAAAAAAAAABbQ29udGVudF9UeXBlc10ueG1sUEsBAi0AFAAGAAgAAAAhAFr0LFu/AAAAFQEA&#13;&#10;AAsAAAAAAAAAAAAAAAAAHwEAAF9yZWxzLy5yZWxzUEsBAi0AFAAGAAgAAAAhAJBijdzHAAAA4AAA&#13;&#10;AA8AAAAAAAAAAAAAAAAABwIAAGRycy9kb3ducmV2LnhtbFBLBQYAAAAAAwADALcAAAD7AgAAAAA=&#13;&#10;" path="m1306,r-20,20l1286,462,20,462,,482r1306,l1306,xe" fillcolor="#bfbfbf" stroked="f">
                  <v:path arrowok="t" o:connecttype="custom" o:connectlocs="1306,3304;1286,3324;1286,3766;20,3766;0,3786;1306,3786;1306,3304" o:connectangles="0,0,0,0,0,0,0"/>
                </v:shape>
                <v:rect id="Rectangle 98" o:spid="_x0000_s1042" style="position:absolute;left:10334;top:3294;width:1326;height:5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o+TDxwAAAOAAAAAPAAAAZHJzL2Rvd25yZXYueG1sRI/BasJA&#13;&#10;EIbvgu+wjNCbbhSqkmSVogiF9mBtsdchO01Cd2dDdo3p23cOhV4Gfob/m/nK/eidGqiPbWADy0UG&#13;&#10;irgKtuXawMf7ab4FFROyRReYDPxQhP1uOikxt+HObzRcUq0EwjFHA01KXa51rBryGBehI5bdV+g9&#13;&#10;Jol9rW2Pd4F7p1dZttYeW5YLDXZ0aKj6vty8gdXVu/Fxs94wn+vz5+vgX07uaszDbDwWMp4KUInG&#13;&#10;9N/4QzxbA1v5WIREBvTuFwAA//8DAFBLAQItABQABgAIAAAAIQDb4fbL7gAAAIUBAAATAAAAAAAA&#13;&#10;AAAAAAAAAAAAAABbQ29udGVudF9UeXBlc10ueG1sUEsBAi0AFAAGAAgAAAAhAFr0LFu/AAAAFQEA&#13;&#10;AAsAAAAAAAAAAAAAAAAAHwEAAF9yZWxzLy5yZWxzUEsBAi0AFAAGAAgAAAAhADuj5MPHAAAA4AAA&#13;&#10;AA8AAAAAAAAAAAAAAAAABwIAAGRycy9kb3ducmV2LnhtbFBLBQYAAAAAAwADALcAAAD7AgAAAAA=&#13;&#10;" filled="f" strokeweight="1pt">
                  <v:path arrowok="t"/>
                </v:rect>
                <v:shape id="Freeform 97" o:spid="_x0000_s1043" style="position:absolute;left:10344;top:4195;width:1306;height:448;visibility:visible;mso-wrap-style:square;v-text-anchor:top" coordsize="1306,44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j0BcxwAAAOAAAAAPAAAAZHJzL2Rvd25yZXYueG1sRI9Ba8JA&#13;&#10;FITvBf/D8oTe6kalJUZXEcXS9iJGL94e2WcSzL6Nu1uT/vtuoeBlYBjmG2ax6k0j7uR8bVnBeJSA&#13;&#10;IC6srrlUcDruXlIQPiBrbCyTgh/ysFoOnhaYadvxge55KEWEsM9QQRVCm0npi4oM+pFtiWN2sc5g&#13;&#10;iNaVUjvsItw0cpIkb9JgzXGhwpY2FRXX/Nso6OSXe6fDbZqedZhN9sVnfk5elXoe9tt5lPUcRKA+&#13;&#10;PBr/iA+tIJ3B36F4BuTyFwAA//8DAFBLAQItABQABgAIAAAAIQDb4fbL7gAAAIUBAAATAAAAAAAA&#13;&#10;AAAAAAAAAAAAAABbQ29udGVudF9UeXBlc10ueG1sUEsBAi0AFAAGAAgAAAAhAFr0LFu/AAAAFQEA&#13;&#10;AAsAAAAAAAAAAAAAAAAAHwEAAF9yZWxzLy5yZWxzUEsBAi0AFAAGAAgAAAAhAOqPQFzHAAAA4AAA&#13;&#10;AA8AAAAAAAAAAAAAAAAABwIAAGRycy9kb3ducmV2LnhtbFBLBQYAAAAAAwADALcAAAD7AgAAAAA=&#13;&#10;" path="m1306,l,,,447,20,427,20,20r1266,l1306,xe" fillcolor="#7f7f7f" stroked="f">
                  <v:path arrowok="t" o:connecttype="custom" o:connectlocs="1306,4196;0,4196;0,4643;20,4623;20,4216;1286,4216;1306,4196" o:connectangles="0,0,0,0,0,0,0"/>
                </v:shape>
                <v:shape id="Freeform 96" o:spid="_x0000_s1044" style="position:absolute;left:10344;top:4195;width:1306;height:448;visibility:visible;mso-wrap-style:square;v-text-anchor:top" coordsize="1306,44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vyXkxgAAAOAAAAAPAAAAZHJzL2Rvd25yZXYueG1sRI/LisJA&#13;&#10;EEX3A/MPTQ24GbQzLkSjrcjogFsfYJZFuiYJpqtDuk3i31sLwU3BpbjnclabwdWqozZUng38TBJQ&#13;&#10;xLm3FRcGLue/8RxUiMgWa89k4EEBNuvPjxWm1vd8pO4UCyUQDikaKGNsUq1DXpLDMPENsfz+fesw&#13;&#10;SmwLbVvsBe5qPU2SmXZYsSyU2NBvSfntdHcG+mzffe/298W1ybZTn1U3d6XEmNHXsFvK2S5BRRri&#13;&#10;u/FCHKyBhSiIkMiAXj8BAAD//wMAUEsBAi0AFAAGAAgAAAAhANvh9svuAAAAhQEAABMAAAAAAAAA&#13;&#10;AAAAAAAAAAAAAFtDb250ZW50X1R5cGVzXS54bWxQSwECLQAUAAYACAAAACEAWvQsW78AAAAVAQAA&#13;&#10;CwAAAAAAAAAAAAAAAAAfAQAAX3JlbHMvLnJlbHNQSwECLQAUAAYACAAAACEAfL8l5MYAAADgAAAA&#13;&#10;DwAAAAAAAAAAAAAAAAAHAgAAZHJzL2Rvd25yZXYueG1sUEsFBgAAAAADAAMAtwAAAPoCAAAAAA==&#13;&#10;" path="m1306,r-20,20l1286,427,20,427,,447r1306,l1306,xe" fillcolor="#bfbfbf" stroked="f">
                  <v:path arrowok="t" o:connecttype="custom" o:connectlocs="1306,4196;1286,4216;1286,4623;20,4623;0,4643;1306,4643;1306,4196" o:connectangles="0,0,0,0,0,0,0"/>
                </v:shape>
                <v:rect id="Rectangle 95" o:spid="_x0000_s1045" style="position:absolute;left:10334;top:4185;width:1326;height:4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QNuDyAAAAOAAAAAPAAAAZHJzL2Rvd25yZXYueG1sRI9Ba8JA&#13;&#10;FITvQv/D8gq96UahSY2uUlqEgh5SW/T6yL4mobtvQ3abpP/eFQQvA8Mw3zDr7WiN6KnzjWMF81kC&#13;&#10;grh0uuFKwffXbvoCwgdkjcYxKfgnD9vNw2SNuXYDf1J/DJWIEPY5KqhDaHMpfVmTRT9zLXHMflxn&#13;&#10;MUTbVVJ3OES4NXKRJKm02HBcqLGlt5rK3+OfVbA4WTM+Z2nGXFTF+dDb/c6clHp6HN9XUV5XIAKN&#13;&#10;4d64IT60guUcrofiGZCbCwAAAP//AwBQSwECLQAUAAYACAAAACEA2+H2y+4AAACFAQAAEwAAAAAA&#13;&#10;AAAAAAAAAAAAAAAAW0NvbnRlbnRfVHlwZXNdLnhtbFBLAQItABQABgAIAAAAIQBa9CxbvwAAABUB&#13;&#10;AAALAAAAAAAAAAAAAAAAAB8BAABfcmVscy8ucmVsc1BLAQItABQABgAIAAAAIQAvQNuDyAAAAOAA&#13;&#10;AAAPAAAAAAAAAAAAAAAAAAcCAABkcnMvZG93bnJldi54bWxQSwUGAAAAAAMAAwC3AAAA/AIAAAAA&#13;&#10;" filled="f" strokeweight="1pt">
                  <v:path arrowok="t"/>
                </v:rect>
                <v:shape id="Freeform 94" o:spid="_x0000_s1046" style="position:absolute;left:10344;top:4767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24yByAAAAOAAAAAPAAAAZHJzL2Rvd25yZXYueG1sRI9Ba8JA&#13;&#10;FITvgv9heUIvUjeVIjW6ilhED71opPX4yD6TYPZtml3N+u+7BcHLwDDMN8x8GUwtbtS6yrKCt1EC&#13;&#10;gji3uuJCwTHbvH6AcB5ZY22ZFNzJwXLR780x1bbjPd0OvhARwi5FBaX3TSqly0sy6Ea2IY7Z2bYG&#13;&#10;fbRtIXWLXYSbWo6TZCINVhwXSmxoXVJ+OVyNgtPX8f4zbAJvfrNT2H4P9fu1myr1MgifsyirGQhP&#13;&#10;wT8bD8ROK5iO4f9QPANy8QcAAP//AwBQSwECLQAUAAYACAAAACEA2+H2y+4AAACFAQAAEwAAAAAA&#13;&#10;AAAAAAAAAAAAAAAAW0NvbnRlbnRfVHlwZXNdLnhtbFBLAQItABQABgAIAAAAIQBa9CxbvwAAABUB&#13;&#10;AAALAAAAAAAAAAAAAAAAAB8BAABfcmVscy8ucmVsc1BLAQItABQABgAIAAAAIQAe24yByAAAAOAA&#13;&#10;AAAPAAAAAAAAAAAAAAAAAAcCAABkcnMvZG93bnJldi54bWxQSwUGAAAAAAMAAwC3AAAA/AIAAAAA&#13;&#10;" path="m1306,l,,,616,20,596,20,20r1266,l1306,xe" fillcolor="#7f7f7f" stroked="f">
                  <v:path arrowok="t" o:connecttype="custom" o:connectlocs="1306,4767;0,4767;0,5383;20,5363;20,4787;1286,4787;1306,4767" o:connectangles="0,0,0,0,0,0,0"/>
                </v:shape>
                <v:shape id="Freeform 93" o:spid="_x0000_s1047" style="position:absolute;left:10344;top:4767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+vDgxQAAAOAAAAAPAAAAZHJzL2Rvd25yZXYueG1sRI9Bi8Iw&#13;&#10;FITvgv8hPMGL2FQF0dYooiwIe9J1PT+bZ1tsXkqTtfXfbwTBy8AwzDfMatOZSjyocaVlBZMoBkGc&#13;&#10;WV1yruD88zVegHAeWWNlmRQ8ycFm3e+tMNG25SM9Tj4XAcIuQQWF93UipcsKMugiWxOH7GYbgz7Y&#13;&#10;Jpe6wTbATSWncTyXBksOCwXWtCsou5/+jII9XS2NvuXvdWQv3XN6Xsh27pQaDrp9GmSbgvDU+U/j&#13;&#10;jThoBcsZvA6FMyDX/wAAAP//AwBQSwECLQAUAAYACAAAACEA2+H2y+4AAACFAQAAEwAAAAAAAAAA&#13;&#10;AAAAAAAAAAAAW0NvbnRlbnRfVHlwZXNdLnhtbFBLAQItABQABgAIAAAAIQBa9CxbvwAAABUBAAAL&#13;&#10;AAAAAAAAAAAAAAAAAB8BAABfcmVscy8ucmVsc1BLAQItABQABgAIAAAAIQAU+vDgxQAAAOAAAAAP&#13;&#10;AAAAAAAAAAAAAAAAAAcCAABkcnMvZG93bnJldi54bWxQSwUGAAAAAAMAAwC3AAAA+QIAAAAA&#13;&#10;" path="m1306,r-20,20l1286,596,20,596,,616r1306,l1306,xe" fillcolor="#bfbfbf" stroked="f">
                  <v:path arrowok="t" o:connecttype="custom" o:connectlocs="1306,4767;1286,4787;1286,5363;20,5363;0,5383;1306,5383;1306,4767" o:connectangles="0,0,0,0,0,0,0"/>
                </v:shape>
                <v:rect id="Rectangle 92" o:spid="_x0000_s1048" style="position:absolute;left:10334;top:4757;width:1326;height:63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N3gbxwAAAOAAAAAPAAAAZHJzL2Rvd25yZXYueG1sRI9Pa8JA&#13;&#10;FMTvgt9heUJvuqn4N3EVUQShPViV9PrIviahu29DdhvTb98tFHoZGIb5DbPZ9daIjlpfO1bwPElA&#13;&#10;EBdO11wquN9O4xUIH5A1Gsek4Js87LbDwQZT7R78Rt01lCJC2KeooAqhSaX0RUUW/cQ1xDH7cK3F&#13;&#10;EG1bSt3iI8KtkdMkWUiLNceFChs6VFR8Xr+sgmluTT9fLpbMl/Ly/trZl5PJlXoa9ccsyj4DEagP&#13;&#10;/40/xFkrWM/g91A8A3L7AwAA//8DAFBLAQItABQABgAIAAAAIQDb4fbL7gAAAIUBAAATAAAAAAAA&#13;&#10;AAAAAAAAAAAAAABbQ29udGVudF9UeXBlc10ueG1sUEsBAi0AFAAGAAgAAAAhAFr0LFu/AAAAFQEA&#13;&#10;AAsAAAAAAAAAAAAAAAAAHwEAAF9yZWxzLy5yZWxzUEsBAi0AFAAGAAgAAAAhAD83eBvHAAAA4AAA&#13;&#10;AA8AAAAAAAAAAAAAAAAABwIAAGRycy9kb3ducmV2LnhtbFBLBQYAAAAAAwADALcAAAD7AgAAAAA=&#13;&#10;" filled="f" strokeweight="1pt">
                  <v:path arrowok="t"/>
                </v:rect>
                <v:shape id="Freeform 91" o:spid="_x0000_s1049" style="position:absolute;left:10344;top:5507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MhT1yQAAAOAAAAAPAAAAZHJzL2Rvd25yZXYueG1sRI9PawIx&#13;&#10;FMTvBb9DeEIvolmlLboaRRRpD734B/X42Dx3Fzcv6ya68ds3hUIvA8Mwv2Fmi2Aq8aDGlZYVDAcJ&#13;&#10;COLM6pJzBYf9pj8G4TyyxsoyKXiSg8W88zLDVNuWt/TY+VxECLsUFRTe16mULivIoBvYmjhmF9sY&#13;&#10;9NE2udQNthFuKjlKkg9psOS4UGBNq4Ky6+5uFJy/D89Trw68ue3P4fPY02/3dqLUazesp1GWUxCe&#13;&#10;gv9v/CG+tILJO/weimdAzn8AAAD//wMAUEsBAi0AFAAGAAgAAAAhANvh9svuAAAAhQEAABMAAAAA&#13;&#10;AAAAAAAAAAAAAAAAAFtDb250ZW50X1R5cGVzXS54bWxQSwECLQAUAAYACAAAACEAWvQsW78AAAAV&#13;&#10;AQAACwAAAAAAAAAAAAAAAAAfAQAAX3JlbHMvLnJlbHNQSwECLQAUAAYACAAAACEAkTIU9ckAAADg&#13;&#10;AAAADwAAAAAAAAAAAAAAAAAHAgAAZHJzL2Rvd25yZXYueG1sUEsFBgAAAAADAAMAtwAAAP0CAAAA&#13;&#10;AA==&#13;&#10;" path="m1306,l,,,616,20,596,20,20r1266,l1306,xe" fillcolor="#7f7f7f" stroked="f">
                  <v:path arrowok="t" o:connecttype="custom" o:connectlocs="1306,5507;0,5507;0,6123;20,6103;20,5527;1286,5527;1306,5507" o:connectangles="0,0,0,0,0,0,0"/>
                </v:shape>
                <v:shape id="Freeform 90" o:spid="_x0000_s1050" style="position:absolute;left:10344;top:5507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jVN4xQAAAOAAAAAPAAAAZHJzL2Rvd25yZXYueG1sRI9Bi8Iw&#13;&#10;FITvC/6H8AQvYlM9FK2NIoog7ElXPT+bZ1tsXkoTbf33G2FhLwPDMN8w2bo3tXhR6yrLCqZRDII4&#13;&#10;t7riQsH5Zz+Zg3AeWWNtmRS8ycF6NfjKMNW24yO9Tr4QAcIuRQWl900qpctLMugi2xCH7G5bgz7Y&#13;&#10;tpC6xS7ATS1ncZxIgxWHhRIb2paUP05Po2BHN0vjb3m5je21f8/Oc9klTqnRsN8tg2yWIDz1/r/x&#13;&#10;hzhoBYsEPofCGZCrXwAAAP//AwBQSwECLQAUAAYACAAAACEA2+H2y+4AAACFAQAAEwAAAAAAAAAA&#13;&#10;AAAAAAAAAAAAW0NvbnRlbnRfVHlwZXNdLnhtbFBLAQItABQABgAIAAAAIQBa9CxbvwAAABUBAAAL&#13;&#10;AAAAAAAAAAAAAAAAAB8BAABfcmVscy8ucmVsc1BLAQItABQABgAIAAAAIQAEjVN4xQAAAOAAAAAP&#13;&#10;AAAAAAAAAAAAAAAAAAcCAABkcnMvZG93bnJldi54bWxQSwUGAAAAAAMAAwC3AAAA+QIAAAAA&#13;&#10;" path="m1306,r-20,20l1286,596,20,596,,616r1306,l1306,xe" fillcolor="#bfbfbf" stroked="f">
                  <v:path arrowok="t" o:connecttype="custom" o:connectlocs="1306,5507;1286,5527;1286,6103;20,6103;0,6123;1306,6123;1306,5507" o:connectangles="0,0,0,0,0,0,0"/>
                </v:shape>
                <v:rect id="Rectangle 89" o:spid="_x0000_s1051" style="position:absolute;left:10334;top:5497;width:1326;height:63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5eZsxwAAAOAAAAAPAAAAZHJzL2Rvd25yZXYueG1sRI9Ba8JA&#13;&#10;FITvQv/D8gq96Uahpk2ySmkRCvagadHrI/tMgrtvQ3Yb03/vFgQvA8Mw3zDFerRGDNT71rGC+SwB&#13;&#10;QVw53XKt4Od7M30B4QOyRuOYFPyRh/XqYVJgpt2F9zSUoRYRwj5DBU0IXSalrxqy6GeuI47ZyfUW&#13;&#10;Q7R9LXWPlwi3Ri6SZCktthwXGuzovaHqXP5aBYuDNeNzukyZd/Xu+DXY7cYclHp6HD/yKG85iEBj&#13;&#10;uDduiE+t4DWF/0PxDMjVFQAA//8DAFBLAQItABQABgAIAAAAIQDb4fbL7gAAAIUBAAATAAAAAAAA&#13;&#10;AAAAAAAAAAAAAABbQ29udGVudF9UeXBlc10ueG1sUEsBAi0AFAAGAAgAAAAhAFr0LFu/AAAAFQEA&#13;&#10;AAsAAAAAAAAAAAAAAAAAHwEAAF9yZWxzLy5yZWxzUEsBAi0AFAAGAAgAAAAhAM/l5mzHAAAA4AAA&#13;&#10;AA8AAAAAAAAAAAAAAAAABwIAAGRycy9kb3ducmV2LnhtbFBLBQYAAAAAAwADALcAAAD7AgAAAAA=&#13;&#10;" filled="f" strokeweight="1pt">
                  <v:path arrowok="t"/>
                </v:rect>
                <v:shape id="Freeform 88" o:spid="_x0000_s1052" style="position:absolute;left:10344;top:6364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M7tryQAAAOAAAAAPAAAAZHJzL2Rvd25yZXYueG1sRI/BasJA&#13;&#10;EIbvQt9hmYIXqRulSI2uUipiD71UpfU4ZKdJaHY2Zlezvn3nUPAy8DP838y3XCfXqCt1ofZsYDLO&#13;&#10;QBEX3tZcGjgetk8voEJEtth4JgM3CrBePQyWmFvf8ydd97FUAuGQo4EqxjbXOhQVOQxj3xLL7sd3&#13;&#10;DqPErtS2w17grtHTLJtphzXLhQpbequo+N1fnIHTx/H2PWoTb8+HU9p9jezzpZ8bM3xMm4WM1wWo&#13;&#10;SCneG/+Id2tgLh+LkMiAXv0BAAD//wMAUEsBAi0AFAAGAAgAAAAhANvh9svuAAAAhQEAABMAAAAA&#13;&#10;AAAAAAAAAAAAAAAAAFtDb250ZW50X1R5cGVzXS54bWxQSwECLQAUAAYACAAAACEAWvQsW78AAAAV&#13;&#10;AQAACwAAAAAAAAAAAAAAAAAfAQAAX3JlbHMvLnJlbHNQSwECLQAUAAYACAAAACEAfzO7a8kAAADg&#13;&#10;AAAADwAAAAAAAAAAAAAAAAAHAgAAZHJzL2Rvd25yZXYueG1sUEsFBgAAAAADAAMAtwAAAP0CAAAA&#13;&#10;AA==&#13;&#10;" path="m1306,l,,,616,20,596,20,20r1266,l1306,xe" fillcolor="#7f7f7f" stroked="f">
                  <v:path arrowok="t" o:connecttype="custom" o:connectlocs="1306,6365;0,6365;0,6981;20,6961;20,6385;1286,6385;1306,6365" o:connectangles="0,0,0,0,0,0,0"/>
                </v:shape>
                <v:shape id="Freeform 87" o:spid="_x0000_s1053" style="position:absolute;left:10344;top:6364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EscKwgAAAOAAAAAPAAAAZHJzL2Rvd25yZXYueG1sRI/NCsIw&#13;&#10;EITvgu8QVvAimupBtBpFFEHw5O95bda22GxKE219eyMIXgaGYb5h5svGFOJFlcstKxgOIhDEidU5&#13;&#10;pwrOp21/AsJ5ZI2FZVLwJgfLRbs1x1jbmg/0OvpUBAi7GBVk3pexlC7JyKAb2JI4ZHdbGfTBVqnU&#13;&#10;FdYBbgo5iqKxNJhzWMiwpHVGyeP4NAo2dLPU28vLrWevzXt0nsh67JTqdprNLMhqBsJT4/+NH2Kn&#13;&#10;FUyn8D0UzoBcfAAAAP//AwBQSwECLQAUAAYACAAAACEA2+H2y+4AAACFAQAAEwAAAAAAAAAAAAAA&#13;&#10;AAAAAAAAW0NvbnRlbnRfVHlwZXNdLnhtbFBLAQItABQABgAIAAAAIQBa9CxbvwAAABUBAAALAAAA&#13;&#10;AAAAAAAAAAAAAB8BAABfcmVscy8ucmVsc1BLAQItABQABgAIAAAAIQB1EscKwgAAAOAAAAAPAAAA&#13;&#10;AAAAAAAAAAAAAAcCAABkcnMvZG93bnJldi54bWxQSwUGAAAAAAMAAwC3AAAA9gIAAAAA&#13;&#10;" path="m1306,r-20,20l1286,596,20,596,,616r1306,l1306,xe" fillcolor="#bfbfbf" stroked="f">
                  <v:path arrowok="t" o:connecttype="custom" o:connectlocs="1306,6365;1286,6385;1286,6961;20,6961;0,6981;1306,6981;1306,6365" o:connectangles="0,0,0,0,0,0,0"/>
                </v:shape>
                <v:rect id="Rectangle 86" o:spid="_x0000_s1054" style="position:absolute;left:10334;top:6354;width:1326;height:63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uabHxwAAAOEAAAAPAAAAZHJzL2Rvd25yZXYueG1sRI9Na8JA&#13;&#10;EIbvBf/DMkJvdaPgB9FVikUQ6sEv7HXITpPQ3dmQ3cb033cOgpfhHYZ5Xp7VpvdOddTGOrCB8SgD&#13;&#10;RVwEW3Np4HrZvS1AxYRs0QUmA38UYbMevKwwt+HOJ+rOqVQC4ZijgSqlJtc6FhV5jKPQEMvtO7Qe&#13;&#10;k6xtqW2Ld4F7pydZNtMea5aGChvaVlT8nH+9gcnNu346n82Zj+Xx69D5z527GfM67D+WMt6XoBL1&#13;&#10;6fnxQOytOGTiIEaSQK//AQAA//8DAFBLAQItABQABgAIAAAAIQDb4fbL7gAAAIUBAAATAAAAAAAA&#13;&#10;AAAAAAAAAAAAAABbQ29udGVudF9UeXBlc10ueG1sUEsBAi0AFAAGAAgAAAAhAFr0LFu/AAAAFQEA&#13;&#10;AAsAAAAAAAAAAAAAAAAAHwEAAF9yZWxzLy5yZWxzUEsBAi0AFAAGAAgAAAAhABm5psfHAAAA4QAA&#13;&#10;AA8AAAAAAAAAAAAAAAAABwIAAGRycy9kb3ducmV2LnhtbFBLBQYAAAAAAwADALcAAAD7AgAAAAA=&#13;&#10;" filled="f" strokeweight="1pt">
                  <v:path arrowok="t"/>
                </v:rect>
                <v:shape id="Freeform 85" o:spid="_x0000_s1055" style="position:absolute;left:10344;top:7323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zhWwyQAAAOEAAAAPAAAAZHJzL2Rvd25yZXYueG1sRI9Na8JA&#13;&#10;EIbvgv9hGaEXqRuLSI2uIoq0By9+YD0O2WkSmp2N2dWs/94VhF6GGV7eZ3hmi2AqcaPGlZYVDAcJ&#13;&#10;COLM6pJzBcfD5v0ThPPIGivLpOBODhbzbmeGqbYt7+i297mIEHYpKii8r1MpXVaQQTewNXHMfm1j&#13;&#10;0MezyaVusI1wU8mPJBlLgyXHDwXWtCoo+9tfjYLz9nj/6deBN5fDOXyd+np0bSdKvfXCehrHcgrC&#13;&#10;U/D/jRfiW0eHZAhPo7iBnD8AAAD//wMAUEsBAi0AFAAGAAgAAAAhANvh9svuAAAAhQEAABMAAAAA&#13;&#10;AAAAAAAAAAAAAAAAAFtDb250ZW50X1R5cGVzXS54bWxQSwECLQAUAAYACAAAACEAWvQsW78AAAAV&#13;&#10;AQAACwAAAAAAAAAAAAAAAAAfAQAAX3JlbHMvLnJlbHNQSwECLQAUAAYACAAAACEAGc4VsMkAAADh&#13;&#10;AAAADwAAAAAAAAAAAAAAAAAHAgAAZHJzL2Rvd25yZXYueG1sUEsFBgAAAAADAAMAtwAAAP0CAAAA&#13;&#10;AA==&#13;&#10;" path="m1306,l,,,616,20,596,20,20r1266,l1306,xe" fillcolor="#7f7f7f" stroked="f">
                  <v:path arrowok="t" o:connecttype="custom" o:connectlocs="1306,7323;0,7323;0,7939;20,7919;20,7343;1286,7343;1306,7323" o:connectangles="0,0,0,0,0,0,0"/>
                </v:shape>
                <v:shape id="Freeform 84" o:spid="_x0000_s1056" style="position:absolute;left:10344;top:7323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UKn6wgAAAOEAAAAPAAAAZHJzL2Rvd25yZXYueG1sRI9NC8Iw&#13;&#10;DIbvgv+hRPAi2rmDyLSKKILgyc9zXOM2XNOxVjf/vRUELyHh5X3CM1+2phQvql1hWcF4FIEgTq0u&#13;&#10;OFNwPm2HUxDOI2ssLZOCNzlYLrqdOSbaNnyg19FnIkDYJagg975KpHRpTgbdyFbEIbvb2qAPZ51J&#13;&#10;XWMT4KaUcRRNpMGCw4ccK1rnlD6OT6NgQzdLg7283Ab22r7j81Q2E6dUv9duZmGsZiA8tf7f+CF2&#13;&#10;OjhEMXyNwgZy8QEAAP//AwBQSwECLQAUAAYACAAAACEA2+H2y+4AAACFAQAAEwAAAAAAAAAAAAAA&#13;&#10;AAAAAAAAW0NvbnRlbnRfVHlwZXNdLnhtbFBLAQItABQABgAIAAAAIQBa9CxbvwAAABUBAAALAAAA&#13;&#10;AAAAAAAAAAAAAB8BAABfcmVscy8ucmVsc1BLAQItABQABgAIAAAAIQBTUKn6wgAAAOEAAAAPAAAA&#13;&#10;AAAAAAAAAAAAAAcCAABkcnMvZG93bnJldi54bWxQSwUGAAAAAAMAAwC3AAAA9gIAAAAA&#13;&#10;" path="m1306,r-20,20l1286,596,20,596,,616r1306,l1306,xe" fillcolor="#bfbfbf" stroked="f">
                  <v:path arrowok="t" o:connecttype="custom" o:connectlocs="1306,7323;1286,7343;1286,7919;20,7919;0,7939;1306,7939;1306,7323" o:connectangles="0,0,0,0,0,0,0"/>
                </v:shape>
                <v:rect id="Rectangle 83" o:spid="_x0000_s1057" style="position:absolute;left:10334;top:7313;width:1326;height:63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aziwyAAAAOEAAAAPAAAAZHJzL2Rvd25yZXYueG1sRI/BasJA&#13;&#10;EIbvhb7DMoXe6qYWk5K4SqkIBT1YW+J1yI5J6O5syK4xfXtXELwMM/z83/DNl6M1YqDet44VvE4S&#13;&#10;EMSV0y3XCn5/1i/vIHxA1mgck4J/8rBcPD7MMdfuzN807EMtIoR9jgqaELpcSl81ZNFPXEccs6Pr&#13;&#10;LYZ49rXUPZ4j3Bo5TZJUWmw5fmiwo8+Gqr/9ySqYltaMsyzNmHf17rAd7GZtSqWen8ZVEcdHASLQ&#13;&#10;GO6NG+JLR4fkDa5GcQO5uAAAAP//AwBQSwECLQAUAAYACAAAACEA2+H2y+4AAACFAQAAEwAAAAAA&#13;&#10;AAAAAAAAAAAAAAAAW0NvbnRlbnRfVHlwZXNdLnhtbFBLAQItABQABgAIAAAAIQBa9CxbvwAAABUB&#13;&#10;AAALAAAAAAAAAAAAAAAAAB8BAABfcmVscy8ucmVsc1BLAQItABQABgAIAAAAIQDpaziwyAAAAOEA&#13;&#10;AAAPAAAAAAAAAAAAAAAAAAcCAABkcnMvZG93bnJldi54bWxQSwUGAAAAAAMAAwC3AAAA/AIAAAAA&#13;&#10;" filled="f" strokeweight="1pt">
                  <v:path arrowok="t"/>
                </v:rect>
                <v:shape id="Freeform 82" o:spid="_x0000_s1058" style="position:absolute;left:10344;top:8046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ubYoyQAAAOEAAAAPAAAAZHJzL2Rvd25yZXYueG1sRI/BasJA&#13;&#10;EIbvhb7DMoVeRDcWKTa6SmmRevCikepxyI5JMDsbs6tZ394VBC/DDD//N3zTeTC1uFDrKssKhoME&#13;&#10;BHFudcWFgm226I9BOI+ssbZMCq7kYD57fZliqm3Ha7psfCEihF2KCkrvm1RKl5dk0A1sQxyzg20N&#13;&#10;+ni2hdQtdhFuavmRJJ/SYMXxQ4kN/ZSUHzdno2C/2l53vSbw4pTtw99/T4/O3ZdS72/hdxLH9wSE&#13;&#10;p+CfjQdiqaNDMoK7UdxAzm4AAAD//wMAUEsBAi0AFAAGAAgAAAAhANvh9svuAAAAhQEAABMAAAAA&#13;&#10;AAAAAAAAAAAAAAAAAFtDb250ZW50X1R5cGVzXS54bWxQSwECLQAUAAYACAAAACEAWvQsW78AAAAV&#13;&#10;AQAACwAAAAAAAAAAAAAAAAAfAQAAX3JlbHMvLnJlbHNQSwECLQAUAAYACAAAACEACbm2KMkAAADh&#13;&#10;AAAADwAAAAAAAAAAAAAAAAAHAgAAZHJzL2Rvd25yZXYueG1sUEsFBgAAAAADAAMAtwAAAP0CAAAA&#13;&#10;AA==&#13;&#10;" path="m1306,l,,,616,20,596,20,20r1266,l1306,xe" fillcolor="#7f7f7f" stroked="f">
                  <v:path arrowok="t" o:connecttype="custom" o:connectlocs="1306,8047;0,8047;0,8663;20,8643;20,8067;1286,8067;1306,8047" o:connectangles="0,0,0,0,0,0,0"/>
                </v:shape>
                <v:shape id="Freeform 81" o:spid="_x0000_s1059" style="position:absolute;left:10344;top:8046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uTGOwgAAAOEAAAAPAAAAZHJzL2Rvd25yZXYueG1sRI9NC8Iw&#13;&#10;DIbvgv+hRPAi2ikoMq0iiiB48vMc17gN13Ss1c1/bwXBS0h4eZ/wzJeNKcSLKpdbVjAcRCCIE6tz&#13;&#10;ThWcT9v+FITzyBoLy6TgTQ6Wi3ZrjrG2NR/odfSpCBB2MSrIvC9jKV2SkUE3sCVxyO62MujDWaVS&#13;&#10;V1gHuCnkKIom0mDO4UOGJa0zSh7Hp1GwoZul3l5ebj17bd6j81TWE6dUt9NsZmGsZiA8Nf7f+CF2&#13;&#10;OjhEY/gahQ3k4gMAAP//AwBQSwECLQAUAAYACAAAACEA2+H2y+4AAACFAQAAEwAAAAAAAAAAAAAA&#13;&#10;AAAAAAAAW0NvbnRlbnRfVHlwZXNdLnhtbFBLAQItABQABgAIAAAAIQBa9CxbvwAAABUBAAALAAAA&#13;&#10;AAAAAAAAAAAAAB8BAABfcmVscy8ucmVsc1BLAQItABQABgAIAAAAIQDcuTGOwgAAAOEAAAAPAAAA&#13;&#10;AAAAAAAAAAAAAAcCAABkcnMvZG93bnJldi54bWxQSwUGAAAAAAMAAwC3AAAA9gIAAAAA&#13;&#10;" path="m1306,r-20,20l1286,596,20,596,,616r1306,l1306,xe" fillcolor="#bfbfbf" stroked="f">
                  <v:path arrowok="t" o:connecttype="custom" o:connectlocs="1306,8047;1286,8067;1286,8643;20,8643;0,8663;1306,8663;1306,8047" o:connectangles="0,0,0,0,0,0,0"/>
                </v:shape>
                <v:rect id="Rectangle 80" o:spid="_x0000_s1060" style="position:absolute;left:10334;top:8036;width:1326;height:63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HJsoxwAAAOEAAAAPAAAAZHJzL2Rvd25yZXYueG1sRI9Ni8Iw&#13;&#10;EIbvwv6HMAveNF3BKtUoyy6CoAc/Fvc6NGNbTCalibX+eyMIXoYZXt5neObLzhrRUuMrxwq+hgkI&#13;&#10;4tzpigsFf8fVYArCB2SNxjEpuJOH5eKjN8dMuxvvqT2EQkQI+wwVlCHUmZQ+L8miH7qaOGZn11gM&#13;&#10;8WwKqRu8Rbg1cpQkqbRYcfxQYk0/JeWXw9UqGJ2s6caTdMK8K3b/29ZuVuakVP+z+53F8T0DEagL&#13;&#10;78YLsdbRIUnhaRQ3kIsHAAAA//8DAFBLAQItABQABgAIAAAAIQDb4fbL7gAAAIUBAAATAAAAAAAA&#13;&#10;AAAAAAAAAAAAAABbQ29udGVudF9UeXBlc10ueG1sUEsBAi0AFAAGAAgAAAAhAFr0LFu/AAAAFQEA&#13;&#10;AAsAAAAAAAAAAAAAAAAAHwEAAF9yZWxzLy5yZWxzUEsBAi0AFAAGAAgAAAAhAPkcmyjHAAAA4QAA&#13;&#10;AA8AAAAAAAAAAAAAAAAABwIAAGRycy9kb3ducmV2LnhtbFBLBQYAAAAAAwADALcAAAD7AgAAAAA=&#13;&#10;" filled="f" strokeweight="1pt">
                  <v:path arrowok="t"/>
                </v:rect>
                <v:shape id="Freeform 79" o:spid="_x0000_s1061" style="position:absolute;left:10344;top:8870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ayhfygAAAOEAAAAPAAAAZHJzL2Rvd25yZXYueG1sRI9NawIx&#13;&#10;EIbvQv9DmEIvollL8WM1irRIe/DiB+px2Iy7i5vJdhPd+O+bguBlmOHlfYZntgimEjdqXGlZwaCf&#13;&#10;gCDOrC45V7DfrXpjEM4ja6wsk4I7OVjMXzozTLVteUO3rc9FhLBLUUHhfZ1K6bKCDLq+rYljdraN&#13;&#10;QR/PJpe6wTbCTSXfk2QoDZYcPxRY02dB2WV7NQpO6/392K0Dr353p/B96OqPaztR6u01fE3jWE5B&#13;&#10;eAr+2XggfnR0SEbwbxQ3kPM/AAAA//8DAFBLAQItABQABgAIAAAAIQDb4fbL7gAAAIUBAAATAAAA&#13;&#10;AAAAAAAAAAAAAAAAAABbQ29udGVudF9UeXBlc10ueG1sUEsBAi0AFAAGAAgAAAAhAFr0LFu/AAAA&#13;&#10;FQEAAAsAAAAAAAAAAAAAAAAAHwEAAF9yZWxzLy5yZWxzUEsBAi0AFAAGAAgAAAAhAPlrKF/KAAAA&#13;&#10;4QAAAA8AAAAAAAAAAAAAAAAABwIAAGRycy9kb3ducmV2LnhtbFBLBQYAAAAAAwADALcAAAD+AgAA&#13;&#10;AAA=&#13;&#10;" path="m1306,l,,,616,20,596,20,20r1266,l1306,xe" fillcolor="#7f7f7f" stroked="f">
                  <v:path arrowok="t" o:connecttype="custom" o:connectlocs="1306,8870;0,8870;0,9486;20,9466;20,8890;1286,8890;1306,8870" o:connectangles="0,0,0,0,0,0,0"/>
                </v:shape>
                <v:shape id="Freeform 78" o:spid="_x0000_s1062" style="position:absolute;left:10344;top:8870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uJ4QxAAAAOEAAAAPAAAAZHJzL2Rvd25yZXYueG1sRI/NqsJA&#13;&#10;DIX3gu8wRHAjOtWFSHWUyxVBcOXvOnZy23I7mdIZbX17sxDcHHI45EvOatO5Sj2pCaVnA9NJAoo4&#13;&#10;87bk3MDlvBsvQIWIbLHyTAZeFGCz7vdWmFrf8pGep5grgXBI0UARY51qHbKCHIaJr4kl+/ONwyi2&#13;&#10;ybVtsBW4q/QsSebaYclyocCafgvK/k8PZ2BLd0+jg77eR/7WvWaXhW7nwZjhoNsuRX6WoCJ18bvx&#13;&#10;QeytdEjkZWkkE+j1GwAA//8DAFBLAQItABQABgAIAAAAIQDb4fbL7gAAAIUBAAATAAAAAAAAAAAA&#13;&#10;AAAAAAAAAABbQ29udGVudF9UeXBlc10ueG1sUEsBAi0AFAAGAAgAAAAhAFr0LFu/AAAAFQEAAAsA&#13;&#10;AAAAAAAAAAAAAAAAHwEAAF9yZWxzLy5yZWxzUEsBAi0AFAAGAAgAAAAhADK4nhDEAAAA4QAAAA8A&#13;&#10;AAAAAAAAAAAAAAAABwIAAGRycy9kb3ducmV2LnhtbFBLBQYAAAAAAwADALcAAAD4AgAAAAA=&#13;&#10;" path="m1306,r-20,20l1286,596,20,596,,616r1306,l1306,xe" fillcolor="#bfbfbf" stroked="f">
                  <v:path arrowok="t" o:connecttype="custom" o:connectlocs="1306,8870;1286,8890;1286,9466;20,9466;0,9486;1306,9486;1306,8870" o:connectangles="0,0,0,0,0,0,0"/>
                </v:shape>
                <v:rect id="Rectangle 77" o:spid="_x0000_s1063" style="position:absolute;left:10334;top:8860;width:1326;height:63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gw9axgAAAOEAAAAPAAAAZHJzL2Rvd25yZXYueG1sRI/BisIw&#13;&#10;EIbvgu8QRtibpius7lajiCIIelB30evQjG3ZZFKaWOvbG0HwMszw83/DN5231oiGal86VvA5SEAQ&#13;&#10;Z06XnCv4+133v0H4gKzROCYFd/Iwn3U7U0y1u/GBmmPIRYSwT1FBEUKVSumzgiz6gauIY3ZxtcUQ&#13;&#10;zzqXusZbhFsjh0kykhZLjh8KrGhZUPZ/vFoFw5M17dd4NGbe5/vzrrHbtTkp9dFrV5M4FhMQgdrw&#13;&#10;brwQGx0dkh94GsUN5OwBAAD//wMAUEsBAi0AFAAGAAgAAAAhANvh9svuAAAAhQEAABMAAAAAAAAA&#13;&#10;AAAAAAAAAAAAAFtDb250ZW50X1R5cGVzXS54bWxQSwECLQAUAAYACAAAACEAWvQsW78AAAAVAQAA&#13;&#10;CwAAAAAAAAAAAAAAAAAfAQAAX3JlbHMvLnJlbHNQSwECLQAUAAYACAAAACEAiIMPWsYAAADhAAAA&#13;&#10;DwAAAAAAAAAAAAAAAAAHAgAAZHJzL2Rvd25yZXYueG1sUEsFBgAAAAADAAMAtwAAAPoCAAAAAA==&#13;&#10;" filled="f" strokeweight="1pt">
                  <v:path arrowok="t"/>
                </v:rect>
                <v:shape id="Freeform 76" o:spid="_x0000_s1064" style="position:absolute;left:10344;top:9610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Wyb2yQAAAOEAAAAPAAAAZHJzL2Rvd25yZXYueG1sRI9Na8JA&#13;&#10;EIbvhf6HZQpepG4sUtroKsUieujFD1qPQ3aahGZnY3Y167/vHAQvwzsM87w8s0VyjbpQF2rPBsaj&#13;&#10;DBRx4W3NpYHDfvX8BipEZIuNZzJwpQCL+ePDDHPre97SZRdLJRAOORqoYmxzrUNRkcMw8i2x3H59&#13;&#10;5zDK2pXadtgL3DX6JctetcOapaHClpYVFX+7szNw/Dpcf4Zt4tVpf0zr76GdnPt3YwZP6XMq42MK&#13;&#10;KlKK948bYmPFYSwOYiQJ9PwfAAD//wMAUEsBAi0AFAAGAAgAAAAhANvh9svuAAAAhQEAABMAAAAA&#13;&#10;AAAAAAAAAAAAAAAAAFtDb250ZW50X1R5cGVzXS54bWxQSwECLQAUAAYACAAAACEAWvQsW78AAAAV&#13;&#10;AQAACwAAAAAAAAAAAAAAAAAfAQAAX3JlbHMvLnJlbHNQSwECLQAUAAYACAAAACEA81sm9skAAADh&#13;&#10;AAAADwAAAAAAAAAAAAAAAAAHAgAAZHJzL2Rvd25yZXYueG1sUEsFBgAAAAADAAMAtwAAAP0CAAAA&#13;&#10;AA==&#13;&#10;" path="m1306,l,,,616,20,596,20,20r1266,l1306,xe" fillcolor="#7f7f7f" stroked="f">
                  <v:path arrowok="t" o:connecttype="custom" o:connectlocs="1306,9610;0,9610;0,10226;20,10206;20,9630;1286,9630;1306,9610" o:connectangles="0,0,0,0,0,0,0"/>
                </v:shape>
                <v:shape id="Freeform 75" o:spid="_x0000_s1065" style="position:absolute;left:10344;top:9610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W6FQwgAAAOEAAAAPAAAAZHJzL2Rvd25yZXYueG1sRI9NC8Iw&#13;&#10;DIbvgv+hRPAi2s2DyLSKKILgyc9zXOM2XNOxVjf/vRUELyHh5X3CM1+2phQvql1hWUE8ikAQp1YX&#13;&#10;nCk4n7bDKQjnkTWWlknBmxwsF93OHBNtGz7Q6+gzESDsElSQe18lUro0J4NuZCvikN1tbdCHs86k&#13;&#10;rrEJcFPKcRRNpMGCw4ccK1rnlD6OT6NgQzdLg7283Ab22r7H56lsJk6pfq/dzMJYzUB4av2/8UPs&#13;&#10;dHCIY/gahQ3k4gMAAP//AwBQSwECLQAUAAYACAAAACEA2+H2y+4AAACFAQAAEwAAAAAAAAAAAAAA&#13;&#10;AAAAAAAAW0NvbnRlbnRfVHlwZXNdLnhtbFBLAQItABQABgAIAAAAIQBa9CxbvwAAABUBAAALAAAA&#13;&#10;AAAAAAAAAAAAAB8BAABfcmVscy8ucmVsc1BLAQItABQABgAIAAAAIQAmW6FQwgAAAOEAAAAPAAAA&#13;&#10;AAAAAAAAAAAAAAcCAABkcnMvZG93bnJldi54bWxQSwUGAAAAAAMAAwC3AAAA9gIAAAAA&#13;&#10;" path="m1306,r-20,20l1286,596,20,596,,616r1306,l1306,xe" fillcolor="#bfbfbf" stroked="f">
                  <v:path arrowok="t" o:connecttype="custom" o:connectlocs="1306,9610;1286,9630;1286,10206;20,10206;0,10226;1306,10226;1306,9610" o:connectangles="0,0,0,0,0,0,0"/>
                </v:shape>
                <v:rect id="Rectangle 74" o:spid="_x0000_s1066" style="position:absolute;left:10334;top:9600;width:1326;height:63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/gv2xwAAAOEAAAAPAAAAZHJzL2Rvd25yZXYueG1sRI9Ni8Iw&#13;&#10;EIbvwv6HMAt709TC6lKNIrsIgh78WPQ6NGNbTCalibX+eyMIXoYZXt5neKbzzhrRUuMrxwqGgwQE&#13;&#10;ce50xYWC/8Oy/wPCB2SNxjEpuJOH+eyjN8VMuxvvqN2HQkQI+wwVlCHUmZQ+L8miH7iaOGZn11gM&#13;&#10;8WwKqRu8Rbg1Mk2SkbRYcfxQYk2/JeWX/dUqSI/WdN/j0Zh5W2xPm9aul+ao1Ndn9zeJYzEBEagL&#13;&#10;78YLsdLRYZjC0yhuIGcPAAAA//8DAFBLAQItABQABgAIAAAAIQDb4fbL7gAAAIUBAAATAAAAAAAA&#13;&#10;AAAAAAAAAAAAAABbQ29udGVudF9UeXBlc10ueG1sUEsBAi0AFAAGAAgAAAAhAFr0LFu/AAAAFQEA&#13;&#10;AAsAAAAAAAAAAAAAAAAAHwEAAF9yZWxzLy5yZWxzUEsBAi0AFAAGAAgAAAAhAAP+C/bHAAAA4QAA&#13;&#10;AA8AAAAAAAAAAAAAAAAABwIAAGRycy9kb3ducmV2LnhtbFBLBQYAAAAAAwADALcAAAD7AgAAAAA=&#13;&#10;" filled="f" strokeweight="1pt">
                  <v:path arrowok="t"/>
                </v:rect>
                <w10:wrap anchorx="page"/>
              </v:group>
            </w:pict>
          </mc:Fallback>
        </mc:AlternateContent>
      </w:r>
      <w:r w:rsidR="00B459A8">
        <w:t>Section and Item</w:t>
      </w:r>
      <w:r w:rsidR="00B459A8">
        <w:rPr>
          <w:spacing w:val="-44"/>
        </w:rPr>
        <w:t xml:space="preserve"> </w:t>
      </w:r>
      <w:r w:rsidR="00B459A8">
        <w:t>Title</w:t>
      </w:r>
      <w:r w:rsidR="00B459A8">
        <w:rPr>
          <w:spacing w:val="-2"/>
        </w:rPr>
        <w:t xml:space="preserve"> </w:t>
      </w:r>
      <w:r w:rsidR="00B459A8">
        <w:t>and</w:t>
      </w:r>
      <w:r w:rsidR="00B459A8">
        <w:rPr>
          <w:spacing w:val="-1"/>
        </w:rPr>
        <w:t xml:space="preserve"> </w:t>
      </w:r>
      <w:r w:rsidR="00B459A8">
        <w:t>Abstract</w:t>
      </w:r>
    </w:p>
    <w:p w14:paraId="02BA5E96" w14:textId="77777777" w:rsidR="00267DEC" w:rsidRDefault="00B459A8">
      <w:pPr>
        <w:spacing w:before="112" w:line="247" w:lineRule="auto"/>
        <w:ind w:left="268" w:hanging="48"/>
        <w:jc w:val="both"/>
        <w:rPr>
          <w:sz w:val="20"/>
        </w:rPr>
      </w:pPr>
      <w:r>
        <w:br w:type="column"/>
      </w:r>
      <w:r>
        <w:rPr>
          <w:b/>
          <w:w w:val="95"/>
          <w:sz w:val="20"/>
        </w:rPr>
        <w:t>Item</w:t>
      </w:r>
      <w:r>
        <w:rPr>
          <w:b/>
          <w:spacing w:val="-41"/>
          <w:w w:val="95"/>
          <w:sz w:val="20"/>
        </w:rPr>
        <w:t xml:space="preserve"> </w:t>
      </w:r>
      <w:r>
        <w:rPr>
          <w:b/>
          <w:sz w:val="20"/>
        </w:rPr>
        <w:t>No.</w:t>
      </w:r>
      <w:r>
        <w:rPr>
          <w:b/>
          <w:spacing w:val="1"/>
          <w:sz w:val="20"/>
        </w:rPr>
        <w:t xml:space="preserve"> </w:t>
      </w:r>
      <w:r>
        <w:rPr>
          <w:sz w:val="20"/>
        </w:rPr>
        <w:t>1</w:t>
      </w:r>
    </w:p>
    <w:p w14:paraId="42CB4FC6" w14:textId="77777777" w:rsidR="00267DEC" w:rsidRDefault="00B459A8">
      <w:pPr>
        <w:pStyle w:val="BodyText"/>
        <w:spacing w:before="2"/>
        <w:rPr>
          <w:sz w:val="19"/>
        </w:rPr>
      </w:pPr>
      <w:r>
        <w:br w:type="column"/>
      </w:r>
    </w:p>
    <w:p w14:paraId="0CC02A03" w14:textId="77777777" w:rsidR="00267DEC" w:rsidRDefault="00B459A8">
      <w:pPr>
        <w:pStyle w:val="Heading1"/>
        <w:ind w:left="2839"/>
      </w:pPr>
      <w:r>
        <w:t>Recommendation</w:t>
      </w:r>
    </w:p>
    <w:p w14:paraId="43187FB8" w14:textId="77777777" w:rsidR="00267DEC" w:rsidRDefault="00B459A8">
      <w:pPr>
        <w:pStyle w:val="ListParagraph"/>
        <w:numPr>
          <w:ilvl w:val="0"/>
          <w:numId w:val="2"/>
        </w:numPr>
        <w:tabs>
          <w:tab w:val="left" w:pos="478"/>
        </w:tabs>
        <w:spacing w:before="133" w:line="278" w:lineRule="auto"/>
        <w:ind w:right="38" w:firstLine="0"/>
        <w:jc w:val="left"/>
        <w:rPr>
          <w:sz w:val="20"/>
        </w:rPr>
      </w:pPr>
      <w:r>
        <w:rPr>
          <w:sz w:val="20"/>
        </w:rPr>
        <w:t>Indicate the study’s design with a commonly used</w:t>
      </w:r>
      <w:r>
        <w:rPr>
          <w:sz w:val="20"/>
        </w:rPr>
        <w:t xml:space="preserve"> term in the title or the</w:t>
      </w:r>
      <w:r>
        <w:rPr>
          <w:spacing w:val="-44"/>
          <w:sz w:val="20"/>
        </w:rPr>
        <w:t xml:space="preserve"> </w:t>
      </w:r>
      <w:r>
        <w:rPr>
          <w:sz w:val="20"/>
        </w:rPr>
        <w:t>abstract</w:t>
      </w:r>
    </w:p>
    <w:p w14:paraId="1DE88C63" w14:textId="77777777" w:rsidR="00267DEC" w:rsidRDefault="00B459A8">
      <w:pPr>
        <w:pStyle w:val="Heading1"/>
        <w:spacing w:before="112"/>
        <w:ind w:left="435" w:right="242" w:hanging="149"/>
      </w:pPr>
      <w:r>
        <w:rPr>
          <w:b w:val="0"/>
        </w:rPr>
        <w:br w:type="column"/>
      </w:r>
      <w:r>
        <w:rPr>
          <w:spacing w:val="-1"/>
        </w:rPr>
        <w:t xml:space="preserve">Reported </w:t>
      </w:r>
      <w:r>
        <w:t>on</w:t>
      </w:r>
      <w:r>
        <w:rPr>
          <w:spacing w:val="-43"/>
        </w:rPr>
        <w:t xml:space="preserve"> </w:t>
      </w:r>
      <w:r>
        <w:t>Page</w:t>
      </w:r>
      <w:r>
        <w:rPr>
          <w:spacing w:val="-1"/>
        </w:rPr>
        <w:t xml:space="preserve"> </w:t>
      </w:r>
      <w:r>
        <w:t>No.</w:t>
      </w:r>
    </w:p>
    <w:p w14:paraId="7D5E83EF" w14:textId="77777777" w:rsidR="00267DEC" w:rsidRDefault="00267DEC">
      <w:pPr>
        <w:pStyle w:val="BodyText"/>
        <w:spacing w:before="9"/>
        <w:rPr>
          <w:b/>
          <w:sz w:val="24"/>
        </w:rPr>
      </w:pPr>
    </w:p>
    <w:p w14:paraId="2DF85D17" w14:textId="77777777" w:rsidR="00267DEC" w:rsidRDefault="00B459A8">
      <w:pPr>
        <w:pStyle w:val="BodyText"/>
        <w:ind w:left="220"/>
      </w:pPr>
      <w:r>
        <w:rPr>
          <w:w w:val="101"/>
        </w:rPr>
        <w:t>1</w:t>
      </w:r>
    </w:p>
    <w:p w14:paraId="2C17F92C" w14:textId="77777777" w:rsidR="00267DEC" w:rsidRDefault="00267DEC">
      <w:pPr>
        <w:sectPr w:rsidR="00267DEC">
          <w:type w:val="continuous"/>
          <w:pgSz w:w="12240" w:h="15840"/>
          <w:pgMar w:top="680" w:right="480" w:bottom="280" w:left="500" w:header="720" w:footer="720" w:gutter="0"/>
          <w:cols w:num="4" w:space="720" w:equalWidth="0">
            <w:col w:w="1912" w:space="236"/>
            <w:col w:w="606" w:space="40"/>
            <w:col w:w="6424" w:space="466"/>
            <w:col w:w="1576"/>
          </w:cols>
        </w:sectPr>
      </w:pPr>
    </w:p>
    <w:p w14:paraId="2EBEE135" w14:textId="77777777" w:rsidR="00267DEC" w:rsidRDefault="00267DEC">
      <w:pPr>
        <w:pStyle w:val="BodyText"/>
        <w:spacing w:before="11"/>
        <w:rPr>
          <w:sz w:val="11"/>
        </w:rPr>
      </w:pPr>
    </w:p>
    <w:p w14:paraId="6BD26805" w14:textId="77777777" w:rsidR="00267DEC" w:rsidRDefault="00B459A8">
      <w:pPr>
        <w:pStyle w:val="ListParagraph"/>
        <w:numPr>
          <w:ilvl w:val="0"/>
          <w:numId w:val="2"/>
        </w:numPr>
        <w:tabs>
          <w:tab w:val="left" w:pos="3272"/>
        </w:tabs>
        <w:spacing w:before="59"/>
        <w:ind w:left="3271" w:hanging="270"/>
        <w:jc w:val="left"/>
        <w:rPr>
          <w:sz w:val="20"/>
        </w:rPr>
      </w:pPr>
      <w:r>
        <w:rPr>
          <w:sz w:val="20"/>
        </w:rPr>
        <w:t>Provide</w:t>
      </w:r>
      <w:r>
        <w:rPr>
          <w:spacing w:val="-3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abstract</w:t>
      </w:r>
      <w:r>
        <w:rPr>
          <w:spacing w:val="-2"/>
          <w:sz w:val="20"/>
        </w:rPr>
        <w:t xml:space="preserve"> </w:t>
      </w:r>
      <w:r>
        <w:rPr>
          <w:sz w:val="20"/>
        </w:rPr>
        <w:t>an</w:t>
      </w:r>
      <w:r>
        <w:rPr>
          <w:spacing w:val="-1"/>
          <w:sz w:val="20"/>
        </w:rPr>
        <w:t xml:space="preserve"> </w:t>
      </w:r>
      <w:r>
        <w:rPr>
          <w:sz w:val="20"/>
        </w:rPr>
        <w:t>informative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balanced</w:t>
      </w:r>
      <w:r>
        <w:rPr>
          <w:spacing w:val="-2"/>
          <w:sz w:val="20"/>
        </w:rPr>
        <w:t xml:space="preserve"> </w:t>
      </w:r>
      <w:r>
        <w:rPr>
          <w:sz w:val="20"/>
        </w:rPr>
        <w:t>summary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what</w:t>
      </w:r>
      <w:r>
        <w:rPr>
          <w:spacing w:val="-2"/>
          <w:sz w:val="20"/>
        </w:rPr>
        <w:t xml:space="preserve"> </w:t>
      </w:r>
      <w:r>
        <w:rPr>
          <w:sz w:val="20"/>
        </w:rPr>
        <w:t>was</w:t>
      </w:r>
    </w:p>
    <w:p w14:paraId="01ED89BF" w14:textId="77777777" w:rsidR="00267DEC" w:rsidRDefault="00B459A8">
      <w:pPr>
        <w:pStyle w:val="BodyText"/>
        <w:tabs>
          <w:tab w:val="right" w:pos="10006"/>
        </w:tabs>
        <w:spacing w:before="19"/>
        <w:ind w:left="3002"/>
      </w:pPr>
      <w:r>
        <w:t>done</w:t>
      </w:r>
      <w:r>
        <w:rPr>
          <w:spacing w:val="-2"/>
        </w:rPr>
        <w:t xml:space="preserve"> </w:t>
      </w:r>
      <w:r>
        <w:t>and what was</w:t>
      </w:r>
      <w:r>
        <w:rPr>
          <w:spacing w:val="-1"/>
        </w:rPr>
        <w:t xml:space="preserve"> </w:t>
      </w:r>
      <w:r>
        <w:t>found</w:t>
      </w:r>
      <w:r>
        <w:tab/>
      </w:r>
      <w:r>
        <w:rPr>
          <w:position w:val="2"/>
        </w:rPr>
        <w:t>1</w:t>
      </w:r>
    </w:p>
    <w:p w14:paraId="10CA16AB" w14:textId="77777777" w:rsidR="00267DEC" w:rsidRDefault="00B459A8">
      <w:pPr>
        <w:pStyle w:val="Heading1"/>
        <w:spacing w:before="365"/>
      </w:pPr>
      <w:r>
        <w:t>Introduction</w:t>
      </w:r>
    </w:p>
    <w:p w14:paraId="33D44D08" w14:textId="77777777" w:rsidR="00267DEC" w:rsidRDefault="00B459A8">
      <w:pPr>
        <w:pStyle w:val="BodyText"/>
        <w:tabs>
          <w:tab w:val="left" w:pos="2512"/>
          <w:tab w:val="left" w:pos="3002"/>
        </w:tabs>
        <w:spacing w:before="13"/>
        <w:ind w:left="220"/>
      </w:pPr>
      <w:r>
        <w:t>Background/Rationale</w:t>
      </w:r>
      <w:r>
        <w:tab/>
        <w:t>2</w:t>
      </w:r>
      <w:r>
        <w:tab/>
        <w:t>Explain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cientific</w:t>
      </w:r>
      <w:r>
        <w:rPr>
          <w:spacing w:val="-3"/>
        </w:rPr>
        <w:t xml:space="preserve"> </w:t>
      </w:r>
      <w:r>
        <w:t>background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rationale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nvestigation</w:t>
      </w:r>
      <w:r>
        <w:rPr>
          <w:spacing w:val="-3"/>
        </w:rPr>
        <w:t xml:space="preserve"> </w:t>
      </w:r>
      <w:r>
        <w:t>being</w:t>
      </w:r>
    </w:p>
    <w:p w14:paraId="729BEB25" w14:textId="77777777" w:rsidR="00267DEC" w:rsidRDefault="00B459A8">
      <w:pPr>
        <w:pStyle w:val="BodyText"/>
        <w:tabs>
          <w:tab w:val="left" w:pos="9904"/>
        </w:tabs>
        <w:spacing w:before="27"/>
        <w:ind w:left="3002"/>
      </w:pPr>
      <w:r>
        <w:t>reported</w:t>
      </w:r>
      <w:r>
        <w:tab/>
      </w:r>
      <w:r>
        <w:rPr>
          <w:position w:val="1"/>
        </w:rPr>
        <w:t>2</w:t>
      </w:r>
    </w:p>
    <w:p w14:paraId="6298CFF8" w14:textId="77777777" w:rsidR="00267DEC" w:rsidRDefault="00B459A8">
      <w:pPr>
        <w:pStyle w:val="BodyText"/>
        <w:tabs>
          <w:tab w:val="left" w:pos="2512"/>
          <w:tab w:val="left" w:pos="3002"/>
          <w:tab w:val="left" w:pos="9904"/>
        </w:tabs>
        <w:spacing w:before="245"/>
        <w:ind w:left="220"/>
      </w:pPr>
      <w:r>
        <w:t>Objectives</w:t>
      </w:r>
      <w:r>
        <w:tab/>
        <w:t>3</w:t>
      </w:r>
      <w:r>
        <w:tab/>
        <w:t>State</w:t>
      </w:r>
      <w:r>
        <w:rPr>
          <w:spacing w:val="-4"/>
        </w:rPr>
        <w:t xml:space="preserve"> </w:t>
      </w:r>
      <w:r>
        <w:t>specific</w:t>
      </w:r>
      <w:r>
        <w:rPr>
          <w:spacing w:val="-3"/>
        </w:rPr>
        <w:t xml:space="preserve"> </w:t>
      </w:r>
      <w:r>
        <w:t>objectives,</w:t>
      </w:r>
      <w:r>
        <w:rPr>
          <w:spacing w:val="-2"/>
        </w:rPr>
        <w:t xml:space="preserve"> </w:t>
      </w:r>
      <w:r>
        <w:t>including</w:t>
      </w:r>
      <w:r>
        <w:rPr>
          <w:spacing w:val="-4"/>
        </w:rPr>
        <w:t xml:space="preserve"> </w:t>
      </w:r>
      <w:r>
        <w:t>any</w:t>
      </w:r>
      <w:r>
        <w:rPr>
          <w:spacing w:val="-2"/>
        </w:rPr>
        <w:t xml:space="preserve"> </w:t>
      </w:r>
      <w:r>
        <w:t>prespecified</w:t>
      </w:r>
      <w:r>
        <w:rPr>
          <w:spacing w:val="-3"/>
        </w:rPr>
        <w:t xml:space="preserve"> </w:t>
      </w:r>
      <w:r>
        <w:t>hypotheses</w:t>
      </w:r>
      <w:r>
        <w:tab/>
      </w:r>
      <w:r>
        <w:rPr>
          <w:position w:val="-11"/>
        </w:rPr>
        <w:t>3</w:t>
      </w:r>
    </w:p>
    <w:p w14:paraId="1B6F3BBB" w14:textId="77777777" w:rsidR="00267DEC" w:rsidRDefault="00B459A8">
      <w:pPr>
        <w:pStyle w:val="Heading1"/>
        <w:spacing w:before="246"/>
      </w:pPr>
      <w:r>
        <w:t>Methods</w:t>
      </w:r>
    </w:p>
    <w:p w14:paraId="15533839" w14:textId="77777777" w:rsidR="00267DEC" w:rsidRDefault="00B459A8">
      <w:pPr>
        <w:pStyle w:val="BodyText"/>
        <w:tabs>
          <w:tab w:val="left" w:pos="2512"/>
          <w:tab w:val="left" w:pos="3002"/>
          <w:tab w:val="left" w:pos="9904"/>
        </w:tabs>
        <w:spacing w:before="13"/>
        <w:ind w:left="220"/>
      </w:pPr>
      <w:r>
        <w:t>Study</w:t>
      </w:r>
      <w:r>
        <w:rPr>
          <w:spacing w:val="-2"/>
        </w:rPr>
        <w:t xml:space="preserve"> </w:t>
      </w:r>
      <w:r>
        <w:t>Design</w:t>
      </w:r>
      <w:r>
        <w:tab/>
        <w:t>4</w:t>
      </w:r>
      <w:r>
        <w:tab/>
        <w:t>Present</w:t>
      </w:r>
      <w:r>
        <w:rPr>
          <w:spacing w:val="-2"/>
        </w:rPr>
        <w:t xml:space="preserve"> </w:t>
      </w:r>
      <w:r>
        <w:t>key</w:t>
      </w:r>
      <w:r>
        <w:rPr>
          <w:spacing w:val="-1"/>
        </w:rPr>
        <w:t xml:space="preserve"> </w:t>
      </w:r>
      <w:r>
        <w:t>elements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study</w:t>
      </w:r>
      <w:r>
        <w:rPr>
          <w:spacing w:val="-1"/>
        </w:rPr>
        <w:t xml:space="preserve"> </w:t>
      </w:r>
      <w:r>
        <w:t>design</w:t>
      </w:r>
      <w:r>
        <w:rPr>
          <w:spacing w:val="-1"/>
        </w:rPr>
        <w:t xml:space="preserve"> </w:t>
      </w:r>
      <w:r>
        <w:t>early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per</w:t>
      </w:r>
      <w:r>
        <w:tab/>
      </w:r>
      <w:r>
        <w:rPr>
          <w:position w:val="-12"/>
        </w:rPr>
        <w:t>3</w:t>
      </w:r>
    </w:p>
    <w:p w14:paraId="34A09A88" w14:textId="77777777" w:rsidR="00267DEC" w:rsidRDefault="00B459A8">
      <w:pPr>
        <w:pStyle w:val="BodyText"/>
        <w:tabs>
          <w:tab w:val="left" w:pos="2512"/>
          <w:tab w:val="left" w:pos="3002"/>
        </w:tabs>
        <w:spacing w:before="115"/>
        <w:ind w:left="220"/>
      </w:pPr>
      <w:r>
        <w:t>Setting</w:t>
      </w:r>
      <w:r>
        <w:tab/>
        <w:t>5</w:t>
      </w:r>
      <w:r>
        <w:tab/>
      </w:r>
      <w:r>
        <w:t>Describe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etting,</w:t>
      </w:r>
      <w:r>
        <w:rPr>
          <w:spacing w:val="-2"/>
        </w:rPr>
        <w:t xml:space="preserve"> </w:t>
      </w:r>
      <w:r>
        <w:t>locations,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relevant</w:t>
      </w:r>
      <w:r>
        <w:rPr>
          <w:spacing w:val="-2"/>
        </w:rPr>
        <w:t xml:space="preserve"> </w:t>
      </w:r>
      <w:r>
        <w:t>dates,</w:t>
      </w:r>
      <w:r>
        <w:rPr>
          <w:spacing w:val="-2"/>
        </w:rPr>
        <w:t xml:space="preserve"> </w:t>
      </w:r>
      <w:r>
        <w:t>including</w:t>
      </w:r>
      <w:r>
        <w:rPr>
          <w:spacing w:val="-2"/>
        </w:rPr>
        <w:t xml:space="preserve"> </w:t>
      </w:r>
      <w:r>
        <w:t>periods</w:t>
      </w:r>
      <w:r>
        <w:rPr>
          <w:spacing w:val="-4"/>
        </w:rPr>
        <w:t xml:space="preserve"> </w:t>
      </w:r>
      <w:r>
        <w:t>of</w:t>
      </w:r>
    </w:p>
    <w:p w14:paraId="10551340" w14:textId="77777777" w:rsidR="00267DEC" w:rsidRDefault="00B459A8">
      <w:pPr>
        <w:pStyle w:val="BodyText"/>
        <w:tabs>
          <w:tab w:val="left" w:pos="9904"/>
        </w:tabs>
        <w:spacing w:before="33"/>
        <w:ind w:left="3002"/>
      </w:pPr>
      <w:r>
        <w:rPr>
          <w:position w:val="2"/>
        </w:rPr>
        <w:t>recruitment,</w:t>
      </w:r>
      <w:r>
        <w:rPr>
          <w:spacing w:val="-3"/>
          <w:position w:val="2"/>
        </w:rPr>
        <w:t xml:space="preserve"> </w:t>
      </w:r>
      <w:r>
        <w:rPr>
          <w:position w:val="2"/>
        </w:rPr>
        <w:t>exposure,</w:t>
      </w:r>
      <w:r>
        <w:rPr>
          <w:spacing w:val="-3"/>
          <w:position w:val="2"/>
        </w:rPr>
        <w:t xml:space="preserve"> </w:t>
      </w:r>
      <w:r>
        <w:rPr>
          <w:position w:val="2"/>
        </w:rPr>
        <w:t>follow-up,</w:t>
      </w:r>
      <w:r>
        <w:rPr>
          <w:spacing w:val="-2"/>
          <w:position w:val="2"/>
        </w:rPr>
        <w:t xml:space="preserve"> </w:t>
      </w:r>
      <w:r>
        <w:rPr>
          <w:position w:val="2"/>
        </w:rPr>
        <w:t>and</w:t>
      </w:r>
      <w:r>
        <w:rPr>
          <w:spacing w:val="-3"/>
          <w:position w:val="2"/>
        </w:rPr>
        <w:t xml:space="preserve"> </w:t>
      </w:r>
      <w:r>
        <w:rPr>
          <w:position w:val="2"/>
        </w:rPr>
        <w:t>data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collection</w:t>
      </w:r>
      <w:r>
        <w:rPr>
          <w:position w:val="2"/>
        </w:rPr>
        <w:tab/>
      </w:r>
      <w:r>
        <w:t>3</w:t>
      </w:r>
    </w:p>
    <w:p w14:paraId="2AD02870" w14:textId="77777777" w:rsidR="00267DEC" w:rsidRDefault="00267DEC">
      <w:pPr>
        <w:sectPr w:rsidR="00267DEC">
          <w:type w:val="continuous"/>
          <w:pgSz w:w="12240" w:h="15840"/>
          <w:pgMar w:top="680" w:right="480" w:bottom="280" w:left="500" w:header="720" w:footer="720" w:gutter="0"/>
          <w:cols w:space="720"/>
        </w:sectPr>
      </w:pPr>
    </w:p>
    <w:p w14:paraId="0EAC0E48" w14:textId="77777777" w:rsidR="00267DEC" w:rsidRDefault="00B459A8">
      <w:pPr>
        <w:pStyle w:val="BodyText"/>
        <w:spacing w:before="229"/>
        <w:ind w:left="220"/>
      </w:pPr>
      <w:r>
        <w:t>Participants</w:t>
      </w:r>
    </w:p>
    <w:p w14:paraId="79AC9F78" w14:textId="77777777" w:rsidR="00267DEC" w:rsidRDefault="00B459A8">
      <w:pPr>
        <w:pStyle w:val="BodyText"/>
        <w:spacing w:before="9"/>
        <w:rPr>
          <w:sz w:val="18"/>
        </w:rPr>
      </w:pPr>
      <w:r>
        <w:br w:type="column"/>
      </w:r>
    </w:p>
    <w:p w14:paraId="6E6EAB16" w14:textId="77777777" w:rsidR="00267DEC" w:rsidRDefault="00B459A8">
      <w:pPr>
        <w:pStyle w:val="ListParagraph"/>
        <w:numPr>
          <w:ilvl w:val="0"/>
          <w:numId w:val="1"/>
        </w:numPr>
        <w:tabs>
          <w:tab w:val="left" w:pos="710"/>
          <w:tab w:val="left" w:pos="711"/>
        </w:tabs>
        <w:spacing w:line="276" w:lineRule="auto"/>
        <w:ind w:right="394"/>
        <w:rPr>
          <w:sz w:val="20"/>
        </w:rPr>
      </w:pPr>
      <w:r>
        <w:rPr>
          <w:sz w:val="20"/>
        </w:rPr>
        <w:t>(</w:t>
      </w:r>
      <w:r>
        <w:rPr>
          <w:i/>
          <w:sz w:val="20"/>
        </w:rPr>
        <w:t>a</w:t>
      </w:r>
      <w:r>
        <w:rPr>
          <w:sz w:val="20"/>
        </w:rPr>
        <w:t>)</w:t>
      </w:r>
      <w:r>
        <w:rPr>
          <w:spacing w:val="-3"/>
          <w:sz w:val="20"/>
        </w:rPr>
        <w:t xml:space="preserve"> </w:t>
      </w:r>
      <w:r>
        <w:rPr>
          <w:i/>
          <w:sz w:val="20"/>
        </w:rPr>
        <w:t>Cohort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study</w:t>
      </w:r>
      <w:r>
        <w:rPr>
          <w:sz w:val="20"/>
        </w:rPr>
        <w:t>—Give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eligibility</w:t>
      </w:r>
      <w:r>
        <w:rPr>
          <w:spacing w:val="-1"/>
          <w:sz w:val="20"/>
        </w:rPr>
        <w:t xml:space="preserve"> </w:t>
      </w:r>
      <w:r>
        <w:rPr>
          <w:sz w:val="20"/>
        </w:rPr>
        <w:t>criteria,</w:t>
      </w:r>
      <w:r>
        <w:rPr>
          <w:spacing w:val="-1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sources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method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2"/>
          <w:sz w:val="20"/>
        </w:rPr>
        <w:t xml:space="preserve"> </w:t>
      </w:r>
      <w:r>
        <w:rPr>
          <w:sz w:val="20"/>
        </w:rPr>
        <w:t>selection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-2"/>
          <w:sz w:val="20"/>
        </w:rPr>
        <w:t xml:space="preserve"> </w:t>
      </w:r>
      <w:r>
        <w:rPr>
          <w:sz w:val="20"/>
        </w:rPr>
        <w:t>participants. Describe</w:t>
      </w:r>
      <w:r>
        <w:rPr>
          <w:spacing w:val="-2"/>
          <w:sz w:val="20"/>
        </w:rPr>
        <w:t xml:space="preserve"> </w:t>
      </w:r>
      <w:r>
        <w:rPr>
          <w:sz w:val="20"/>
        </w:rPr>
        <w:t>methods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2"/>
          <w:sz w:val="20"/>
        </w:rPr>
        <w:t xml:space="preserve"> </w:t>
      </w:r>
      <w:r>
        <w:rPr>
          <w:sz w:val="20"/>
        </w:rPr>
        <w:t>follow-up</w:t>
      </w:r>
    </w:p>
    <w:p w14:paraId="26A66BCC" w14:textId="77777777" w:rsidR="00267DEC" w:rsidRDefault="00267DEC">
      <w:pPr>
        <w:pStyle w:val="BodyText"/>
        <w:spacing w:before="3"/>
        <w:rPr>
          <w:sz w:val="16"/>
        </w:rPr>
      </w:pPr>
    </w:p>
    <w:p w14:paraId="59822DE0" w14:textId="77777777" w:rsidR="00267DEC" w:rsidRDefault="00B459A8">
      <w:pPr>
        <w:pStyle w:val="BodyText"/>
        <w:spacing w:before="1" w:line="278" w:lineRule="auto"/>
        <w:ind w:left="710"/>
      </w:pPr>
      <w:r>
        <w:rPr>
          <w:i/>
        </w:rPr>
        <w:t>Case-control</w:t>
      </w:r>
      <w:r>
        <w:rPr>
          <w:i/>
          <w:spacing w:val="-3"/>
        </w:rPr>
        <w:t xml:space="preserve"> </w:t>
      </w:r>
      <w:r>
        <w:rPr>
          <w:i/>
        </w:rPr>
        <w:t>study</w:t>
      </w:r>
      <w:r>
        <w:t>—Give</w:t>
      </w:r>
      <w:r>
        <w:rPr>
          <w:spacing w:val="-4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eligibility</w:t>
      </w:r>
      <w:r>
        <w:rPr>
          <w:spacing w:val="-2"/>
        </w:rPr>
        <w:t xml:space="preserve"> </w:t>
      </w:r>
      <w:r>
        <w:t>criteria,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ources</w:t>
      </w:r>
      <w:r>
        <w:rPr>
          <w:spacing w:val="-5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methods</w:t>
      </w:r>
      <w:r>
        <w:rPr>
          <w:spacing w:val="-5"/>
        </w:rPr>
        <w:t xml:space="preserve"> </w:t>
      </w:r>
      <w:r>
        <w:t>of</w:t>
      </w:r>
      <w:r>
        <w:rPr>
          <w:spacing w:val="-42"/>
        </w:rPr>
        <w:t xml:space="preserve"> </w:t>
      </w:r>
      <w:r>
        <w:t>case ascertainment and control selection. Give the rationale for the choice of</w:t>
      </w:r>
      <w:r>
        <w:rPr>
          <w:spacing w:val="1"/>
        </w:rPr>
        <w:t xml:space="preserve"> </w:t>
      </w:r>
      <w:r>
        <w:t>cases</w:t>
      </w:r>
      <w:r>
        <w:rPr>
          <w:spacing w:val="-3"/>
        </w:rPr>
        <w:t xml:space="preserve"> </w:t>
      </w:r>
      <w:r>
        <w:t>and controls</w:t>
      </w:r>
    </w:p>
    <w:p w14:paraId="7226D020" w14:textId="77777777" w:rsidR="00267DEC" w:rsidRDefault="00267DEC">
      <w:pPr>
        <w:pStyle w:val="BodyText"/>
        <w:spacing w:before="9"/>
        <w:rPr>
          <w:sz w:val="15"/>
        </w:rPr>
      </w:pPr>
    </w:p>
    <w:p w14:paraId="560B4F17" w14:textId="77777777" w:rsidR="00267DEC" w:rsidRDefault="00B459A8">
      <w:pPr>
        <w:pStyle w:val="BodyText"/>
        <w:spacing w:line="278" w:lineRule="auto"/>
        <w:ind w:left="710"/>
      </w:pPr>
      <w:r>
        <w:rPr>
          <w:i/>
        </w:rPr>
        <w:t>Cross-sectional</w:t>
      </w:r>
      <w:r>
        <w:rPr>
          <w:i/>
          <w:spacing w:val="-3"/>
        </w:rPr>
        <w:t xml:space="preserve"> </w:t>
      </w:r>
      <w:r>
        <w:rPr>
          <w:i/>
        </w:rPr>
        <w:t>study</w:t>
      </w:r>
      <w:r>
        <w:t>—Give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eligibility</w:t>
      </w:r>
      <w:r>
        <w:rPr>
          <w:spacing w:val="-1"/>
        </w:rPr>
        <w:t xml:space="preserve"> </w:t>
      </w:r>
      <w:r>
        <w:t>criteria,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ources</w:t>
      </w:r>
      <w:r>
        <w:rPr>
          <w:spacing w:val="-4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methods</w:t>
      </w:r>
      <w:r>
        <w:rPr>
          <w:spacing w:val="-4"/>
        </w:rPr>
        <w:t xml:space="preserve"> </w:t>
      </w:r>
      <w:r>
        <w:t>of</w:t>
      </w:r>
      <w:r>
        <w:rPr>
          <w:spacing w:val="-42"/>
        </w:rPr>
        <w:t xml:space="preserve"> </w:t>
      </w:r>
      <w:r>
        <w:t>selection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participants</w:t>
      </w:r>
    </w:p>
    <w:p w14:paraId="0AE5FBC0" w14:textId="77777777" w:rsidR="00267DEC" w:rsidRDefault="00B459A8">
      <w:pPr>
        <w:pStyle w:val="BodyText"/>
      </w:pPr>
      <w:r>
        <w:br w:type="column"/>
      </w:r>
    </w:p>
    <w:p w14:paraId="33F7B8C9" w14:textId="77777777" w:rsidR="00267DEC" w:rsidRDefault="00267DEC">
      <w:pPr>
        <w:pStyle w:val="BodyText"/>
        <w:spacing w:before="7"/>
      </w:pPr>
    </w:p>
    <w:p w14:paraId="4178CE29" w14:textId="77777777" w:rsidR="00267DEC" w:rsidRDefault="00B459A8">
      <w:pPr>
        <w:pStyle w:val="BodyText"/>
        <w:ind w:left="192"/>
      </w:pPr>
      <w:r>
        <w:t>n/a</w:t>
      </w:r>
    </w:p>
    <w:p w14:paraId="5289DE40" w14:textId="77777777" w:rsidR="00267DEC" w:rsidRDefault="00267DEC">
      <w:pPr>
        <w:pStyle w:val="BodyText"/>
      </w:pPr>
    </w:p>
    <w:p w14:paraId="0E20118C" w14:textId="77777777" w:rsidR="00267DEC" w:rsidRDefault="00267DEC">
      <w:pPr>
        <w:pStyle w:val="BodyText"/>
      </w:pPr>
    </w:p>
    <w:p w14:paraId="7F4DE898" w14:textId="77777777" w:rsidR="00267DEC" w:rsidRDefault="00B459A8">
      <w:pPr>
        <w:pStyle w:val="BodyText"/>
        <w:spacing w:before="126"/>
        <w:ind w:left="192"/>
      </w:pPr>
      <w:r>
        <w:t>n/a</w:t>
      </w:r>
    </w:p>
    <w:p w14:paraId="6AE10D05" w14:textId="77777777" w:rsidR="00267DEC" w:rsidRDefault="00267DEC">
      <w:pPr>
        <w:pStyle w:val="BodyText"/>
      </w:pPr>
    </w:p>
    <w:p w14:paraId="56BD781E" w14:textId="77777777" w:rsidR="00267DEC" w:rsidRDefault="00267DEC">
      <w:pPr>
        <w:pStyle w:val="BodyText"/>
      </w:pPr>
    </w:p>
    <w:p w14:paraId="3DB6081E" w14:textId="77777777" w:rsidR="00267DEC" w:rsidRDefault="00267DEC">
      <w:pPr>
        <w:pStyle w:val="BodyText"/>
        <w:spacing w:before="6"/>
        <w:rPr>
          <w:sz w:val="18"/>
        </w:rPr>
      </w:pPr>
    </w:p>
    <w:p w14:paraId="0B622BFC" w14:textId="77777777" w:rsidR="00267DEC" w:rsidRDefault="00B459A8">
      <w:pPr>
        <w:pStyle w:val="BodyText"/>
        <w:ind w:left="192"/>
      </w:pPr>
      <w:r>
        <w:rPr>
          <w:w w:val="101"/>
        </w:rPr>
        <w:t>3</w:t>
      </w:r>
    </w:p>
    <w:p w14:paraId="503E2828" w14:textId="77777777" w:rsidR="00267DEC" w:rsidRDefault="00267DEC">
      <w:pPr>
        <w:sectPr w:rsidR="00267DEC">
          <w:type w:val="continuous"/>
          <w:pgSz w:w="12240" w:h="15840"/>
          <w:pgMar w:top="680" w:right="480" w:bottom="280" w:left="500" w:header="720" w:footer="720" w:gutter="0"/>
          <w:cols w:num="3" w:space="720" w:equalWidth="0">
            <w:col w:w="1223" w:space="1069"/>
            <w:col w:w="7380" w:space="40"/>
            <w:col w:w="1548"/>
          </w:cols>
        </w:sectPr>
      </w:pPr>
    </w:p>
    <w:p w14:paraId="7B97568D" w14:textId="77777777" w:rsidR="00267DEC" w:rsidRDefault="00267DEC">
      <w:pPr>
        <w:pStyle w:val="BodyText"/>
        <w:spacing w:before="1"/>
        <w:rPr>
          <w:sz w:val="12"/>
        </w:rPr>
      </w:pPr>
    </w:p>
    <w:p w14:paraId="77E05F1F" w14:textId="77777777" w:rsidR="00267DEC" w:rsidRDefault="00267DEC">
      <w:pPr>
        <w:rPr>
          <w:sz w:val="12"/>
        </w:rPr>
        <w:sectPr w:rsidR="00267DEC">
          <w:type w:val="continuous"/>
          <w:pgSz w:w="12240" w:h="15840"/>
          <w:pgMar w:top="680" w:right="480" w:bottom="280" w:left="500" w:header="720" w:footer="720" w:gutter="0"/>
          <w:cols w:space="720"/>
        </w:sectPr>
      </w:pPr>
    </w:p>
    <w:p w14:paraId="75AE2ADC" w14:textId="77777777" w:rsidR="00267DEC" w:rsidRDefault="00B459A8">
      <w:pPr>
        <w:pStyle w:val="BodyText"/>
        <w:spacing w:before="59" w:line="278" w:lineRule="auto"/>
        <w:ind w:left="3002"/>
      </w:pPr>
      <w:r>
        <w:t>(</w:t>
      </w:r>
      <w:r>
        <w:rPr>
          <w:i/>
        </w:rPr>
        <w:t>b</w:t>
      </w:r>
      <w:r>
        <w:t>)</w:t>
      </w:r>
      <w:r>
        <w:rPr>
          <w:spacing w:val="-4"/>
        </w:rPr>
        <w:t xml:space="preserve"> </w:t>
      </w:r>
      <w:r>
        <w:rPr>
          <w:i/>
        </w:rPr>
        <w:t>Cohort</w:t>
      </w:r>
      <w:r>
        <w:rPr>
          <w:i/>
          <w:spacing w:val="-3"/>
        </w:rPr>
        <w:t xml:space="preserve"> </w:t>
      </w:r>
      <w:r>
        <w:rPr>
          <w:i/>
        </w:rPr>
        <w:t>study</w:t>
      </w:r>
      <w:r>
        <w:t>—For</w:t>
      </w:r>
      <w:r>
        <w:rPr>
          <w:spacing w:val="-2"/>
        </w:rPr>
        <w:t xml:space="preserve"> </w:t>
      </w:r>
      <w:r>
        <w:t>matched</w:t>
      </w:r>
      <w:r>
        <w:rPr>
          <w:spacing w:val="-3"/>
        </w:rPr>
        <w:t xml:space="preserve"> </w:t>
      </w:r>
      <w:r>
        <w:t>studies,</w:t>
      </w:r>
      <w:r>
        <w:rPr>
          <w:spacing w:val="-3"/>
        </w:rPr>
        <w:t xml:space="preserve"> </w:t>
      </w:r>
      <w:r>
        <w:t>give</w:t>
      </w:r>
      <w:r>
        <w:rPr>
          <w:spacing w:val="-3"/>
        </w:rPr>
        <w:t xml:space="preserve"> </w:t>
      </w:r>
      <w:r>
        <w:t>matching</w:t>
      </w:r>
      <w:r>
        <w:rPr>
          <w:spacing w:val="-4"/>
        </w:rPr>
        <w:t xml:space="preserve"> </w:t>
      </w:r>
      <w:r>
        <w:t>criteria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number</w:t>
      </w:r>
      <w:r>
        <w:rPr>
          <w:spacing w:val="-3"/>
        </w:rPr>
        <w:t xml:space="preserve"> </w:t>
      </w:r>
      <w:r>
        <w:t>of</w:t>
      </w:r>
      <w:r>
        <w:rPr>
          <w:spacing w:val="-42"/>
        </w:rPr>
        <w:t xml:space="preserve"> </w:t>
      </w:r>
      <w:r>
        <w:t>exposed</w:t>
      </w:r>
      <w:r>
        <w:rPr>
          <w:spacing w:val="-1"/>
        </w:rPr>
        <w:t xml:space="preserve"> </w:t>
      </w:r>
      <w:r>
        <w:t>and unexposed</w:t>
      </w:r>
    </w:p>
    <w:p w14:paraId="35AF2AD7" w14:textId="77777777" w:rsidR="00267DEC" w:rsidRDefault="00267DEC">
      <w:pPr>
        <w:pStyle w:val="BodyText"/>
        <w:spacing w:before="11"/>
        <w:rPr>
          <w:sz w:val="15"/>
        </w:rPr>
      </w:pPr>
    </w:p>
    <w:p w14:paraId="1C0B49C2" w14:textId="77777777" w:rsidR="00267DEC" w:rsidRDefault="00B459A8">
      <w:pPr>
        <w:pStyle w:val="BodyText"/>
        <w:spacing w:line="278" w:lineRule="auto"/>
        <w:ind w:left="3002"/>
      </w:pPr>
      <w:r>
        <w:rPr>
          <w:i/>
        </w:rPr>
        <w:t>Case-control</w:t>
      </w:r>
      <w:r>
        <w:rPr>
          <w:i/>
          <w:spacing w:val="-4"/>
        </w:rPr>
        <w:t xml:space="preserve"> </w:t>
      </w:r>
      <w:r>
        <w:rPr>
          <w:i/>
        </w:rPr>
        <w:t>study</w:t>
      </w:r>
      <w:r>
        <w:t>—For</w:t>
      </w:r>
      <w:r>
        <w:rPr>
          <w:spacing w:val="-3"/>
        </w:rPr>
        <w:t xml:space="preserve"> </w:t>
      </w:r>
      <w:r>
        <w:t>matched</w:t>
      </w:r>
      <w:r>
        <w:rPr>
          <w:spacing w:val="-4"/>
        </w:rPr>
        <w:t xml:space="preserve"> </w:t>
      </w:r>
      <w:r>
        <w:t>studies,</w:t>
      </w:r>
      <w:r>
        <w:rPr>
          <w:spacing w:val="-3"/>
        </w:rPr>
        <w:t xml:space="preserve"> </w:t>
      </w:r>
      <w:r>
        <w:t>give</w:t>
      </w:r>
      <w:r>
        <w:rPr>
          <w:spacing w:val="-2"/>
        </w:rPr>
        <w:t xml:space="preserve"> </w:t>
      </w:r>
      <w:r>
        <w:t>matching</w:t>
      </w:r>
      <w:r>
        <w:rPr>
          <w:spacing w:val="-5"/>
        </w:rPr>
        <w:t xml:space="preserve"> </w:t>
      </w:r>
      <w:r>
        <w:t>criteria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number</w:t>
      </w:r>
      <w:r>
        <w:rPr>
          <w:spacing w:val="-4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controls</w:t>
      </w:r>
      <w:r>
        <w:rPr>
          <w:spacing w:val="-2"/>
        </w:rPr>
        <w:t xml:space="preserve"> </w:t>
      </w:r>
      <w:r>
        <w:t>per case</w:t>
      </w:r>
    </w:p>
    <w:p w14:paraId="78194E2C" w14:textId="77777777" w:rsidR="00267DEC" w:rsidRDefault="00B459A8">
      <w:pPr>
        <w:pStyle w:val="BodyText"/>
        <w:spacing w:before="8"/>
        <w:rPr>
          <w:sz w:val="23"/>
        </w:rPr>
      </w:pPr>
      <w:r>
        <w:br w:type="column"/>
      </w:r>
    </w:p>
    <w:p w14:paraId="7DD8DEBF" w14:textId="77777777" w:rsidR="00267DEC" w:rsidRDefault="00B459A8">
      <w:pPr>
        <w:pStyle w:val="BodyText"/>
        <w:ind w:left="324"/>
      </w:pPr>
      <w:r>
        <w:t>n/a</w:t>
      </w:r>
    </w:p>
    <w:p w14:paraId="03E653D4" w14:textId="77777777" w:rsidR="00267DEC" w:rsidRDefault="00267DEC">
      <w:pPr>
        <w:pStyle w:val="BodyText"/>
      </w:pPr>
    </w:p>
    <w:p w14:paraId="362AAB08" w14:textId="77777777" w:rsidR="00267DEC" w:rsidRDefault="00267DEC">
      <w:pPr>
        <w:pStyle w:val="BodyText"/>
        <w:spacing w:before="6"/>
        <w:rPr>
          <w:sz w:val="27"/>
        </w:rPr>
      </w:pPr>
    </w:p>
    <w:p w14:paraId="1DF02288" w14:textId="77777777" w:rsidR="00267DEC" w:rsidRDefault="00B459A8">
      <w:pPr>
        <w:pStyle w:val="BodyText"/>
        <w:ind w:left="324"/>
      </w:pPr>
      <w:r>
        <w:t>n/a</w:t>
      </w:r>
    </w:p>
    <w:p w14:paraId="20697FF8" w14:textId="77777777" w:rsidR="00267DEC" w:rsidRDefault="00267DEC">
      <w:pPr>
        <w:sectPr w:rsidR="00267DEC">
          <w:type w:val="continuous"/>
          <w:pgSz w:w="12240" w:h="15840"/>
          <w:pgMar w:top="680" w:right="480" w:bottom="280" w:left="500" w:header="720" w:footer="720" w:gutter="0"/>
          <w:cols w:num="2" w:space="720" w:equalWidth="0">
            <w:col w:w="9540" w:space="40"/>
            <w:col w:w="1680"/>
          </w:cols>
        </w:sectPr>
      </w:pPr>
    </w:p>
    <w:p w14:paraId="0A5F084A" w14:textId="77777777" w:rsidR="00267DEC" w:rsidRDefault="00267DEC">
      <w:pPr>
        <w:pStyle w:val="BodyText"/>
        <w:spacing w:before="11"/>
        <w:rPr>
          <w:sz w:val="11"/>
        </w:rPr>
      </w:pPr>
    </w:p>
    <w:p w14:paraId="7ACDC563" w14:textId="77777777" w:rsidR="00267DEC" w:rsidRDefault="00267DEC">
      <w:pPr>
        <w:rPr>
          <w:sz w:val="11"/>
        </w:rPr>
        <w:sectPr w:rsidR="00267DEC">
          <w:type w:val="continuous"/>
          <w:pgSz w:w="12240" w:h="15840"/>
          <w:pgMar w:top="680" w:right="480" w:bottom="280" w:left="500" w:header="720" w:footer="720" w:gutter="0"/>
          <w:cols w:space="720"/>
        </w:sectPr>
      </w:pPr>
    </w:p>
    <w:p w14:paraId="431A643F" w14:textId="77777777" w:rsidR="00267DEC" w:rsidRDefault="00B459A8">
      <w:pPr>
        <w:pStyle w:val="BodyText"/>
        <w:spacing w:before="61"/>
        <w:ind w:left="220"/>
      </w:pPr>
      <w:r>
        <w:t>Variables</w:t>
      </w:r>
    </w:p>
    <w:p w14:paraId="66849356" w14:textId="77777777" w:rsidR="00267DEC" w:rsidRDefault="00B459A8">
      <w:pPr>
        <w:pStyle w:val="ListParagraph"/>
        <w:numPr>
          <w:ilvl w:val="0"/>
          <w:numId w:val="1"/>
        </w:numPr>
        <w:tabs>
          <w:tab w:val="left" w:pos="710"/>
          <w:tab w:val="left" w:pos="711"/>
        </w:tabs>
        <w:spacing w:before="61"/>
        <w:rPr>
          <w:sz w:val="20"/>
        </w:rPr>
      </w:pPr>
      <w:r>
        <w:rPr>
          <w:spacing w:val="-1"/>
          <w:w w:val="99"/>
          <w:sz w:val="20"/>
        </w:rPr>
        <w:br w:type="column"/>
      </w:r>
      <w:r>
        <w:rPr>
          <w:sz w:val="20"/>
        </w:rPr>
        <w:t>Clearly</w:t>
      </w:r>
      <w:r>
        <w:rPr>
          <w:spacing w:val="-4"/>
          <w:sz w:val="20"/>
        </w:rPr>
        <w:t xml:space="preserve"> </w:t>
      </w:r>
      <w:r>
        <w:rPr>
          <w:sz w:val="20"/>
        </w:rPr>
        <w:t>define</w:t>
      </w:r>
      <w:r>
        <w:rPr>
          <w:spacing w:val="-5"/>
          <w:sz w:val="20"/>
        </w:rPr>
        <w:t xml:space="preserve"> </w:t>
      </w:r>
      <w:r>
        <w:rPr>
          <w:sz w:val="20"/>
        </w:rPr>
        <w:t>all</w:t>
      </w:r>
      <w:r>
        <w:rPr>
          <w:spacing w:val="-3"/>
          <w:sz w:val="20"/>
        </w:rPr>
        <w:t xml:space="preserve"> </w:t>
      </w:r>
      <w:r>
        <w:rPr>
          <w:sz w:val="20"/>
        </w:rPr>
        <w:t>outcomes,</w:t>
      </w:r>
      <w:r>
        <w:rPr>
          <w:spacing w:val="-4"/>
          <w:sz w:val="20"/>
        </w:rPr>
        <w:t xml:space="preserve"> </w:t>
      </w:r>
      <w:r>
        <w:rPr>
          <w:sz w:val="20"/>
        </w:rPr>
        <w:t>exposures,</w:t>
      </w:r>
      <w:r>
        <w:rPr>
          <w:spacing w:val="-4"/>
          <w:sz w:val="20"/>
        </w:rPr>
        <w:t xml:space="preserve"> </w:t>
      </w:r>
      <w:r>
        <w:rPr>
          <w:sz w:val="20"/>
        </w:rPr>
        <w:t>predictors,</w:t>
      </w:r>
      <w:r>
        <w:rPr>
          <w:spacing w:val="-3"/>
          <w:sz w:val="20"/>
        </w:rPr>
        <w:t xml:space="preserve"> </w:t>
      </w:r>
      <w:r>
        <w:rPr>
          <w:sz w:val="20"/>
        </w:rPr>
        <w:t>potential</w:t>
      </w:r>
      <w:r>
        <w:rPr>
          <w:spacing w:val="-4"/>
          <w:sz w:val="20"/>
        </w:rPr>
        <w:t xml:space="preserve"> </w:t>
      </w:r>
      <w:r>
        <w:rPr>
          <w:sz w:val="20"/>
        </w:rPr>
        <w:t>confounders,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</w:p>
    <w:p w14:paraId="07152AE7" w14:textId="77777777" w:rsidR="00267DEC" w:rsidRDefault="00B459A8">
      <w:pPr>
        <w:pStyle w:val="BodyText"/>
        <w:tabs>
          <w:tab w:val="right" w:pos="7714"/>
        </w:tabs>
        <w:spacing w:before="17"/>
        <w:ind w:left="710"/>
      </w:pPr>
      <w:r>
        <w:t>effect</w:t>
      </w:r>
      <w:r>
        <w:rPr>
          <w:spacing w:val="-1"/>
        </w:rPr>
        <w:t xml:space="preserve"> </w:t>
      </w:r>
      <w:r>
        <w:t>modifiers. Give</w:t>
      </w:r>
      <w:r>
        <w:rPr>
          <w:spacing w:val="-1"/>
        </w:rPr>
        <w:t xml:space="preserve"> </w:t>
      </w:r>
      <w:r>
        <w:t>diagnostic</w:t>
      </w:r>
      <w:r>
        <w:rPr>
          <w:spacing w:val="-1"/>
        </w:rPr>
        <w:t xml:space="preserve"> </w:t>
      </w:r>
      <w:r>
        <w:t>criteria,</w:t>
      </w:r>
      <w:r>
        <w:rPr>
          <w:spacing w:val="-1"/>
        </w:rPr>
        <w:t xml:space="preserve"> </w:t>
      </w:r>
      <w:r>
        <w:t>if applicable</w:t>
      </w:r>
      <w:r>
        <w:tab/>
      </w:r>
      <w:r>
        <w:rPr>
          <w:position w:val="2"/>
        </w:rPr>
        <w:t>3</w:t>
      </w:r>
    </w:p>
    <w:p w14:paraId="521B9F88" w14:textId="77777777" w:rsidR="00267DEC" w:rsidRDefault="00267DEC">
      <w:pPr>
        <w:sectPr w:rsidR="00267DEC">
          <w:type w:val="continuous"/>
          <w:pgSz w:w="12240" w:h="15840"/>
          <w:pgMar w:top="680" w:right="480" w:bottom="280" w:left="500" w:header="720" w:footer="720" w:gutter="0"/>
          <w:cols w:num="2" w:space="720" w:equalWidth="0">
            <w:col w:w="1007" w:space="1285"/>
            <w:col w:w="8968"/>
          </w:cols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0"/>
        <w:gridCol w:w="663"/>
        <w:gridCol w:w="6960"/>
        <w:gridCol w:w="1278"/>
      </w:tblGrid>
      <w:tr w:rsidR="00267DEC" w14:paraId="0AE11622" w14:textId="77777777">
        <w:trPr>
          <w:trHeight w:val="609"/>
        </w:trPr>
        <w:tc>
          <w:tcPr>
            <w:tcW w:w="2120" w:type="dxa"/>
            <w:shd w:val="clear" w:color="auto" w:fill="D9D9D9"/>
          </w:tcPr>
          <w:p w14:paraId="08C4066B" w14:textId="77777777" w:rsidR="00267DEC" w:rsidRDefault="00B459A8">
            <w:pPr>
              <w:pStyle w:val="TableParagraph"/>
              <w:spacing w:before="56"/>
              <w:ind w:left="357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Section and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Item</w:t>
            </w:r>
          </w:p>
        </w:tc>
        <w:tc>
          <w:tcPr>
            <w:tcW w:w="663" w:type="dxa"/>
            <w:shd w:val="clear" w:color="auto" w:fill="D9D9D9"/>
          </w:tcPr>
          <w:p w14:paraId="6336DA76" w14:textId="77777777" w:rsidR="00267DEC" w:rsidRDefault="00B459A8">
            <w:pPr>
              <w:pStyle w:val="TableParagraph"/>
              <w:spacing w:before="101" w:line="240" w:lineRule="atLeast"/>
              <w:ind w:left="184" w:right="110" w:hanging="48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w w:val="99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  <w:tc>
          <w:tcPr>
            <w:tcW w:w="6960" w:type="dxa"/>
            <w:shd w:val="clear" w:color="auto" w:fill="D9D9D9"/>
          </w:tcPr>
          <w:p w14:paraId="4A67C56C" w14:textId="77777777" w:rsidR="00267DEC" w:rsidRDefault="00267DEC">
            <w:pPr>
              <w:pStyle w:val="TableParagraph"/>
              <w:spacing w:before="12"/>
              <w:ind w:left="0"/>
              <w:rPr>
                <w:sz w:val="18"/>
              </w:rPr>
            </w:pPr>
          </w:p>
          <w:p w14:paraId="0A0D90F0" w14:textId="77777777" w:rsidR="00267DEC" w:rsidRDefault="00B459A8">
            <w:pPr>
              <w:pStyle w:val="TableParagraph"/>
              <w:ind w:left="2717" w:right="271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commendation</w:t>
            </w:r>
          </w:p>
        </w:tc>
        <w:tc>
          <w:tcPr>
            <w:tcW w:w="1278" w:type="dxa"/>
            <w:shd w:val="clear" w:color="auto" w:fill="D9D9D9"/>
          </w:tcPr>
          <w:p w14:paraId="457DEC5A" w14:textId="77777777" w:rsidR="00267DEC" w:rsidRDefault="00B459A8">
            <w:pPr>
              <w:pStyle w:val="TableParagraph"/>
              <w:spacing w:before="101" w:line="240" w:lineRule="atLeast"/>
              <w:ind w:left="264" w:right="105" w:hanging="149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 xml:space="preserve">Reported </w:t>
            </w:r>
            <w:r>
              <w:rPr>
                <w:b/>
                <w:sz w:val="20"/>
              </w:rPr>
              <w:t>on</w:t>
            </w:r>
            <w:r>
              <w:rPr>
                <w:b/>
                <w:spacing w:val="-43"/>
                <w:sz w:val="20"/>
              </w:rPr>
              <w:t xml:space="preserve"> </w:t>
            </w:r>
            <w:r>
              <w:rPr>
                <w:b/>
                <w:sz w:val="20"/>
              </w:rPr>
              <w:t>Page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</w:tr>
      <w:tr w:rsidR="00267DEC" w14:paraId="1CE7AF3D" w14:textId="77777777">
        <w:trPr>
          <w:trHeight w:val="176"/>
        </w:trPr>
        <w:tc>
          <w:tcPr>
            <w:tcW w:w="2120" w:type="dxa"/>
            <w:vMerge w:val="restart"/>
          </w:tcPr>
          <w:p w14:paraId="781ADD3B" w14:textId="77777777" w:rsidR="00267DEC" w:rsidRDefault="00B459A8">
            <w:pPr>
              <w:pStyle w:val="TableParagraph"/>
              <w:spacing w:line="278" w:lineRule="auto"/>
              <w:ind w:right="844"/>
              <w:rPr>
                <w:sz w:val="20"/>
              </w:rPr>
            </w:pPr>
            <w:r>
              <w:rPr>
                <w:sz w:val="20"/>
              </w:rPr>
              <w:t>Data Sources/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Measurement</w:t>
            </w:r>
          </w:p>
        </w:tc>
        <w:tc>
          <w:tcPr>
            <w:tcW w:w="663" w:type="dxa"/>
            <w:vMerge w:val="restart"/>
          </w:tcPr>
          <w:p w14:paraId="39A61A31" w14:textId="77777777" w:rsidR="00267DEC" w:rsidRDefault="00B459A8">
            <w:pPr>
              <w:pStyle w:val="TableParagraph"/>
              <w:spacing w:line="236" w:lineRule="exact"/>
              <w:ind w:left="207" w:right="201"/>
              <w:jc w:val="center"/>
              <w:rPr>
                <w:sz w:val="20"/>
              </w:rPr>
            </w:pPr>
            <w:r>
              <w:rPr>
                <w:sz w:val="20"/>
              </w:rPr>
              <w:t>8*</w:t>
            </w:r>
          </w:p>
        </w:tc>
        <w:tc>
          <w:tcPr>
            <w:tcW w:w="6960" w:type="dxa"/>
            <w:vMerge w:val="restart"/>
          </w:tcPr>
          <w:p w14:paraId="3447AA16" w14:textId="77777777" w:rsidR="00267DEC" w:rsidRDefault="00B459A8">
            <w:pPr>
              <w:pStyle w:val="TableParagraph"/>
              <w:spacing w:line="278" w:lineRule="auto"/>
              <w:ind w:right="188" w:firstLine="45"/>
              <w:rPr>
                <w:sz w:val="20"/>
              </w:rPr>
            </w:pPr>
            <w:r>
              <w:rPr>
                <w:sz w:val="20"/>
              </w:rPr>
              <w:t>For each variable of interest, give sources of data and details of methods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measurement)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mparabil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o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a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3C54D121" w14:textId="77777777" w:rsidR="00267DEC" w:rsidRDefault="00267DEC">
            <w:pPr>
              <w:pStyle w:val="TableParagraph"/>
              <w:ind w:left="0"/>
              <w:rPr>
                <w:rFonts w:ascii="Times New Roman"/>
                <w:sz w:val="10"/>
              </w:rPr>
            </w:pPr>
          </w:p>
        </w:tc>
      </w:tr>
      <w:tr w:rsidR="00267DEC" w14:paraId="7ADACE23" w14:textId="77777777">
        <w:trPr>
          <w:trHeight w:val="605"/>
        </w:trPr>
        <w:tc>
          <w:tcPr>
            <w:tcW w:w="2120" w:type="dxa"/>
            <w:vMerge/>
            <w:tcBorders>
              <w:top w:val="nil"/>
            </w:tcBorders>
          </w:tcPr>
          <w:p w14:paraId="7F3A7F3D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63" w:type="dxa"/>
            <w:vMerge/>
            <w:tcBorders>
              <w:top w:val="nil"/>
            </w:tcBorders>
          </w:tcPr>
          <w:p w14:paraId="02303D54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960" w:type="dxa"/>
            <w:vMerge/>
            <w:tcBorders>
              <w:top w:val="nil"/>
            </w:tcBorders>
          </w:tcPr>
          <w:p w14:paraId="0FAD5DDD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8F6B06C" w14:textId="77777777" w:rsidR="00267DEC" w:rsidRDefault="00B459A8">
            <w:pPr>
              <w:pStyle w:val="TableParagraph"/>
              <w:spacing w:before="173"/>
              <w:ind w:left="32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267DEC" w14:paraId="7D510E67" w14:textId="77777777">
        <w:trPr>
          <w:trHeight w:val="189"/>
        </w:trPr>
        <w:tc>
          <w:tcPr>
            <w:tcW w:w="2120" w:type="dxa"/>
            <w:vMerge/>
            <w:tcBorders>
              <w:top w:val="nil"/>
            </w:tcBorders>
          </w:tcPr>
          <w:p w14:paraId="372309AE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63" w:type="dxa"/>
            <w:vMerge/>
            <w:tcBorders>
              <w:top w:val="nil"/>
            </w:tcBorders>
          </w:tcPr>
          <w:p w14:paraId="56372084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960" w:type="dxa"/>
            <w:vMerge/>
            <w:tcBorders>
              <w:top w:val="nil"/>
            </w:tcBorders>
          </w:tcPr>
          <w:p w14:paraId="1BE74CA9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bottom w:val="single" w:sz="12" w:space="0" w:color="000000"/>
            </w:tcBorders>
          </w:tcPr>
          <w:p w14:paraId="1374A7AB" w14:textId="77777777" w:rsidR="00267DEC" w:rsidRDefault="00267DEC">
            <w:pPr>
              <w:pStyle w:val="TableParagraph"/>
              <w:ind w:left="0"/>
              <w:rPr>
                <w:rFonts w:ascii="Times New Roman"/>
                <w:sz w:val="12"/>
              </w:rPr>
            </w:pPr>
          </w:p>
        </w:tc>
      </w:tr>
      <w:tr w:rsidR="00267DEC" w14:paraId="70E37A1C" w14:textId="77777777">
        <w:trPr>
          <w:trHeight w:val="471"/>
        </w:trPr>
        <w:tc>
          <w:tcPr>
            <w:tcW w:w="2120" w:type="dxa"/>
          </w:tcPr>
          <w:p w14:paraId="29A289F8" w14:textId="77777777" w:rsidR="00267DEC" w:rsidRDefault="00B459A8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Bias</w:t>
            </w:r>
          </w:p>
        </w:tc>
        <w:tc>
          <w:tcPr>
            <w:tcW w:w="663" w:type="dxa"/>
          </w:tcPr>
          <w:p w14:paraId="5B93AF02" w14:textId="77777777" w:rsidR="00267DEC" w:rsidRDefault="00B459A8">
            <w:pPr>
              <w:pStyle w:val="TableParagraph"/>
              <w:spacing w:line="226" w:lineRule="exact"/>
              <w:ind w:left="280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960" w:type="dxa"/>
          </w:tcPr>
          <w:p w14:paraId="4BADB73E" w14:textId="77777777" w:rsidR="00267DEC" w:rsidRDefault="00B459A8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ffor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</w:p>
        </w:tc>
        <w:tc>
          <w:tcPr>
            <w:tcW w:w="1278" w:type="dxa"/>
            <w:tcBorders>
              <w:top w:val="single" w:sz="12" w:space="0" w:color="000000"/>
              <w:right w:val="single" w:sz="12" w:space="0" w:color="000000"/>
            </w:tcBorders>
          </w:tcPr>
          <w:p w14:paraId="625BA55B" w14:textId="77777777" w:rsidR="00267DEC" w:rsidRDefault="00B459A8">
            <w:pPr>
              <w:pStyle w:val="TableParagraph"/>
              <w:spacing w:before="116"/>
              <w:ind w:left="32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267DEC" w14:paraId="195A84E4" w14:textId="77777777">
        <w:trPr>
          <w:trHeight w:val="479"/>
        </w:trPr>
        <w:tc>
          <w:tcPr>
            <w:tcW w:w="2120" w:type="dxa"/>
          </w:tcPr>
          <w:p w14:paraId="61D06D25" w14:textId="77777777" w:rsidR="00267DEC" w:rsidRDefault="00B459A8">
            <w:pPr>
              <w:pStyle w:val="TableParagraph"/>
              <w:spacing w:line="236" w:lineRule="exact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</w:p>
        </w:tc>
        <w:tc>
          <w:tcPr>
            <w:tcW w:w="663" w:type="dxa"/>
          </w:tcPr>
          <w:p w14:paraId="13F810B7" w14:textId="77777777" w:rsidR="00267DEC" w:rsidRDefault="00B459A8">
            <w:pPr>
              <w:pStyle w:val="TableParagraph"/>
              <w:spacing w:line="236" w:lineRule="exact"/>
              <w:ind w:left="229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960" w:type="dxa"/>
          </w:tcPr>
          <w:p w14:paraId="2EA60204" w14:textId="77777777" w:rsidR="00267DEC" w:rsidRDefault="00B459A8">
            <w:pPr>
              <w:pStyle w:val="TableParagraph"/>
              <w:spacing w:line="236" w:lineRule="exact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rriv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31A81C82" w14:textId="77777777" w:rsidR="00267DEC" w:rsidRDefault="00B459A8">
            <w:pPr>
              <w:pStyle w:val="TableParagraph"/>
              <w:spacing w:before="113"/>
              <w:ind w:left="32"/>
              <w:rPr>
                <w:sz w:val="20"/>
              </w:rPr>
            </w:pPr>
            <w:r>
              <w:rPr>
                <w:w w:val="101"/>
                <w:sz w:val="20"/>
              </w:rPr>
              <w:t>3</w:t>
            </w:r>
          </w:p>
        </w:tc>
      </w:tr>
      <w:tr w:rsidR="00267DEC" w14:paraId="43DB41F9" w14:textId="77777777">
        <w:trPr>
          <w:trHeight w:val="93"/>
        </w:trPr>
        <w:tc>
          <w:tcPr>
            <w:tcW w:w="2120" w:type="dxa"/>
            <w:vMerge w:val="restart"/>
          </w:tcPr>
          <w:p w14:paraId="40A8D441" w14:textId="77777777" w:rsidR="00267DEC" w:rsidRDefault="00B459A8">
            <w:pPr>
              <w:pStyle w:val="TableParagraph"/>
              <w:spacing w:line="236" w:lineRule="exact"/>
              <w:rPr>
                <w:sz w:val="20"/>
              </w:rPr>
            </w:pPr>
            <w:r>
              <w:rPr>
                <w:sz w:val="20"/>
              </w:rPr>
              <w:t>Quantitat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</w:p>
        </w:tc>
        <w:tc>
          <w:tcPr>
            <w:tcW w:w="663" w:type="dxa"/>
            <w:vMerge w:val="restart"/>
          </w:tcPr>
          <w:p w14:paraId="27E388A6" w14:textId="77777777" w:rsidR="00267DEC" w:rsidRDefault="00B459A8">
            <w:pPr>
              <w:pStyle w:val="TableParagraph"/>
              <w:spacing w:line="236" w:lineRule="exact"/>
              <w:ind w:left="209" w:right="20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960" w:type="dxa"/>
            <w:vMerge w:val="restart"/>
          </w:tcPr>
          <w:p w14:paraId="5EFE0346" w14:textId="77777777" w:rsidR="00267DEC" w:rsidRDefault="00B459A8">
            <w:pPr>
              <w:pStyle w:val="TableParagraph"/>
              <w:spacing w:line="278" w:lineRule="auto"/>
              <w:ind w:right="188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andl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es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grouping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osen and why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51D06C65" w14:textId="77777777" w:rsidR="00267DEC" w:rsidRDefault="00267DEC">
            <w:pPr>
              <w:pStyle w:val="TableParagraph"/>
              <w:ind w:left="0"/>
              <w:rPr>
                <w:rFonts w:ascii="Times New Roman"/>
                <w:sz w:val="4"/>
              </w:rPr>
            </w:pPr>
          </w:p>
        </w:tc>
      </w:tr>
      <w:tr w:rsidR="00267DEC" w14:paraId="4398191F" w14:textId="77777777">
        <w:trPr>
          <w:trHeight w:val="639"/>
        </w:trPr>
        <w:tc>
          <w:tcPr>
            <w:tcW w:w="2120" w:type="dxa"/>
            <w:vMerge/>
            <w:tcBorders>
              <w:top w:val="nil"/>
            </w:tcBorders>
          </w:tcPr>
          <w:p w14:paraId="4D7EBAC8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63" w:type="dxa"/>
            <w:vMerge/>
            <w:tcBorders>
              <w:top w:val="nil"/>
            </w:tcBorders>
          </w:tcPr>
          <w:p w14:paraId="11D075E2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960" w:type="dxa"/>
            <w:vMerge/>
            <w:tcBorders>
              <w:top w:val="nil"/>
            </w:tcBorders>
          </w:tcPr>
          <w:p w14:paraId="05470FCF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right w:val="single" w:sz="12" w:space="0" w:color="000000"/>
            </w:tcBorders>
          </w:tcPr>
          <w:p w14:paraId="12362E3A" w14:textId="77777777" w:rsidR="00267DEC" w:rsidRDefault="00B459A8">
            <w:pPr>
              <w:pStyle w:val="TableParagraph"/>
              <w:spacing w:before="173"/>
              <w:ind w:left="32"/>
              <w:rPr>
                <w:sz w:val="20"/>
              </w:rPr>
            </w:pPr>
            <w:r>
              <w:rPr>
                <w:w w:val="101"/>
                <w:sz w:val="20"/>
              </w:rPr>
              <w:t>3</w:t>
            </w:r>
          </w:p>
        </w:tc>
      </w:tr>
      <w:tr w:rsidR="00267DEC" w14:paraId="5C3C6164" w14:textId="77777777">
        <w:trPr>
          <w:trHeight w:val="77"/>
        </w:trPr>
        <w:tc>
          <w:tcPr>
            <w:tcW w:w="2120" w:type="dxa"/>
            <w:vMerge w:val="restart"/>
          </w:tcPr>
          <w:p w14:paraId="3D08A0FD" w14:textId="77777777" w:rsidR="00267DEC" w:rsidRDefault="00B459A8">
            <w:pPr>
              <w:pStyle w:val="TableParagraph"/>
              <w:spacing w:line="236" w:lineRule="exact"/>
              <w:rPr>
                <w:sz w:val="20"/>
              </w:rPr>
            </w:pPr>
            <w:r>
              <w:rPr>
                <w:sz w:val="20"/>
              </w:rPr>
              <w:t>Statistic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</w:p>
        </w:tc>
        <w:tc>
          <w:tcPr>
            <w:tcW w:w="663" w:type="dxa"/>
            <w:vMerge w:val="restart"/>
          </w:tcPr>
          <w:p w14:paraId="0F14E4E0" w14:textId="77777777" w:rsidR="00267DEC" w:rsidRDefault="00B459A8">
            <w:pPr>
              <w:pStyle w:val="TableParagraph"/>
              <w:spacing w:line="236" w:lineRule="exact"/>
              <w:ind w:left="209" w:right="20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960" w:type="dxa"/>
            <w:vMerge w:val="restart"/>
          </w:tcPr>
          <w:p w14:paraId="2F9D2C7C" w14:textId="77777777" w:rsidR="00267DEC" w:rsidRDefault="00B459A8">
            <w:pPr>
              <w:pStyle w:val="TableParagraph"/>
              <w:spacing w:line="278" w:lineRule="auto"/>
              <w:ind w:right="18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istical method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o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ro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confounding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3BC052FC" w14:textId="77777777" w:rsidR="00267DEC" w:rsidRDefault="00267DEC">
            <w:pPr>
              <w:pStyle w:val="TableParagraph"/>
              <w:ind w:left="0"/>
              <w:rPr>
                <w:rFonts w:ascii="Times New Roman"/>
                <w:sz w:val="2"/>
              </w:rPr>
            </w:pPr>
          </w:p>
        </w:tc>
      </w:tr>
      <w:tr w:rsidR="00267DEC" w14:paraId="65897724" w14:textId="77777777">
        <w:trPr>
          <w:trHeight w:val="648"/>
        </w:trPr>
        <w:tc>
          <w:tcPr>
            <w:tcW w:w="2120" w:type="dxa"/>
            <w:vMerge/>
            <w:tcBorders>
              <w:top w:val="nil"/>
            </w:tcBorders>
          </w:tcPr>
          <w:p w14:paraId="13711CFC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63" w:type="dxa"/>
            <w:vMerge/>
            <w:tcBorders>
              <w:top w:val="nil"/>
            </w:tcBorders>
          </w:tcPr>
          <w:p w14:paraId="7571B959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960" w:type="dxa"/>
            <w:vMerge/>
            <w:tcBorders>
              <w:top w:val="nil"/>
            </w:tcBorders>
          </w:tcPr>
          <w:p w14:paraId="26E08850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</w:tcPr>
          <w:p w14:paraId="0EDA3E01" w14:textId="77777777" w:rsidR="00267DEC" w:rsidRDefault="00B459A8">
            <w:pPr>
              <w:pStyle w:val="TableParagraph"/>
              <w:spacing w:before="173"/>
              <w:ind w:left="32"/>
              <w:rPr>
                <w:sz w:val="20"/>
              </w:rPr>
            </w:pPr>
            <w:r>
              <w:rPr>
                <w:w w:val="101"/>
                <w:sz w:val="20"/>
              </w:rPr>
              <w:t>3</w:t>
            </w:r>
          </w:p>
        </w:tc>
      </w:tr>
      <w:tr w:rsidR="00267DEC" w14:paraId="6F48DAF3" w14:textId="77777777">
        <w:trPr>
          <w:trHeight w:val="464"/>
        </w:trPr>
        <w:tc>
          <w:tcPr>
            <w:tcW w:w="2120" w:type="dxa"/>
            <w:vMerge/>
            <w:tcBorders>
              <w:top w:val="nil"/>
            </w:tcBorders>
          </w:tcPr>
          <w:p w14:paraId="65AC848E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63" w:type="dxa"/>
            <w:vMerge/>
            <w:tcBorders>
              <w:top w:val="nil"/>
            </w:tcBorders>
          </w:tcPr>
          <w:p w14:paraId="26662BAE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960" w:type="dxa"/>
          </w:tcPr>
          <w:p w14:paraId="38A681DC" w14:textId="77777777" w:rsidR="00267DEC" w:rsidRDefault="00B459A8">
            <w:pPr>
              <w:pStyle w:val="TableParagraph"/>
              <w:spacing w:line="231" w:lineRule="exact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ami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bgroup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teractions</w:t>
            </w:r>
          </w:p>
        </w:tc>
        <w:tc>
          <w:tcPr>
            <w:tcW w:w="1278" w:type="dxa"/>
            <w:tcBorders>
              <w:top w:val="single" w:sz="8" w:space="0" w:color="000000"/>
              <w:bottom w:val="thinThickMediumGap" w:sz="4" w:space="0" w:color="000000"/>
              <w:right w:val="single" w:sz="12" w:space="0" w:color="000000"/>
            </w:tcBorders>
          </w:tcPr>
          <w:p w14:paraId="66D0B1FB" w14:textId="77777777" w:rsidR="00267DEC" w:rsidRDefault="00B459A8">
            <w:pPr>
              <w:pStyle w:val="TableParagraph"/>
              <w:spacing w:before="93"/>
              <w:ind w:left="32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267DEC" w14:paraId="1FFDCFEF" w14:textId="77777777">
        <w:trPr>
          <w:trHeight w:val="472"/>
        </w:trPr>
        <w:tc>
          <w:tcPr>
            <w:tcW w:w="2120" w:type="dxa"/>
            <w:vMerge/>
            <w:tcBorders>
              <w:top w:val="nil"/>
            </w:tcBorders>
          </w:tcPr>
          <w:p w14:paraId="59048447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63" w:type="dxa"/>
            <w:vMerge/>
            <w:tcBorders>
              <w:top w:val="nil"/>
            </w:tcBorders>
          </w:tcPr>
          <w:p w14:paraId="1D537621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960" w:type="dxa"/>
          </w:tcPr>
          <w:p w14:paraId="25E79DC4" w14:textId="77777777" w:rsidR="00267DEC" w:rsidRDefault="00B459A8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dressed</w:t>
            </w:r>
          </w:p>
        </w:tc>
        <w:tc>
          <w:tcPr>
            <w:tcW w:w="1278" w:type="dxa"/>
            <w:tcBorders>
              <w:top w:val="thickThinMediumGap" w:sz="4" w:space="0" w:color="000000"/>
              <w:right w:val="single" w:sz="12" w:space="0" w:color="000000"/>
            </w:tcBorders>
          </w:tcPr>
          <w:p w14:paraId="419C3082" w14:textId="77777777" w:rsidR="00267DEC" w:rsidRDefault="00B459A8">
            <w:pPr>
              <w:pStyle w:val="TableParagraph"/>
              <w:spacing w:before="103"/>
              <w:ind w:left="32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267DEC" w14:paraId="3AF5ABB3" w14:textId="77777777">
        <w:trPr>
          <w:trHeight w:val="669"/>
        </w:trPr>
        <w:tc>
          <w:tcPr>
            <w:tcW w:w="2120" w:type="dxa"/>
            <w:vMerge/>
            <w:tcBorders>
              <w:top w:val="nil"/>
            </w:tcBorders>
          </w:tcPr>
          <w:p w14:paraId="671EBC18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63" w:type="dxa"/>
            <w:vMerge/>
            <w:tcBorders>
              <w:top w:val="nil"/>
            </w:tcBorders>
          </w:tcPr>
          <w:p w14:paraId="2122CE5F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960" w:type="dxa"/>
            <w:vMerge w:val="restart"/>
          </w:tcPr>
          <w:p w14:paraId="4F53CA55" w14:textId="77777777" w:rsidR="00267DEC" w:rsidRDefault="00B459A8">
            <w:pPr>
              <w:pStyle w:val="TableParagraph"/>
              <w:spacing w:line="236" w:lineRule="exact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Cohort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o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dressed</w:t>
            </w:r>
          </w:p>
          <w:p w14:paraId="5C860514" w14:textId="77777777" w:rsidR="00267DEC" w:rsidRDefault="00267DEC">
            <w:pPr>
              <w:pStyle w:val="TableParagraph"/>
              <w:spacing w:before="1"/>
              <w:ind w:left="0"/>
              <w:rPr>
                <w:sz w:val="19"/>
              </w:rPr>
            </w:pPr>
          </w:p>
          <w:p w14:paraId="1C7DC72E" w14:textId="77777777" w:rsidR="00267DEC" w:rsidRDefault="00B459A8">
            <w:pPr>
              <w:pStyle w:val="TableParagraph"/>
              <w:spacing w:line="278" w:lineRule="auto"/>
              <w:rPr>
                <w:sz w:val="20"/>
              </w:rPr>
            </w:pPr>
            <w:r>
              <w:rPr>
                <w:i/>
                <w:sz w:val="20"/>
              </w:rPr>
              <w:t>Case-control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tch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trol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addressed</w:t>
            </w:r>
          </w:p>
          <w:p w14:paraId="204EED4E" w14:textId="77777777" w:rsidR="00267DEC" w:rsidRDefault="00267DEC">
            <w:pPr>
              <w:pStyle w:val="TableParagraph"/>
              <w:spacing w:before="2"/>
              <w:ind w:left="0"/>
              <w:rPr>
                <w:sz w:val="16"/>
              </w:rPr>
            </w:pPr>
          </w:p>
          <w:p w14:paraId="0EF288A7" w14:textId="77777777" w:rsidR="00267DEC" w:rsidRDefault="00B459A8">
            <w:pPr>
              <w:pStyle w:val="TableParagraph"/>
              <w:spacing w:line="278" w:lineRule="auto"/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t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ak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ccou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sampling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</w:p>
        </w:tc>
        <w:tc>
          <w:tcPr>
            <w:tcW w:w="1278" w:type="dxa"/>
            <w:tcBorders>
              <w:bottom w:val="single" w:sz="12" w:space="0" w:color="000000"/>
              <w:right w:val="single" w:sz="12" w:space="0" w:color="000000"/>
            </w:tcBorders>
          </w:tcPr>
          <w:p w14:paraId="097134CE" w14:textId="77777777" w:rsidR="00267DEC" w:rsidRDefault="00267DEC">
            <w:pPr>
              <w:pStyle w:val="TableParagraph"/>
              <w:spacing w:before="6"/>
              <w:ind w:left="0"/>
              <w:rPr>
                <w:sz w:val="18"/>
              </w:rPr>
            </w:pPr>
          </w:p>
          <w:p w14:paraId="570376E9" w14:textId="77777777" w:rsidR="00267DEC" w:rsidRDefault="00B459A8">
            <w:pPr>
              <w:pStyle w:val="TableParagraph"/>
              <w:ind w:left="3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67DEC" w14:paraId="5F38F96D" w14:textId="77777777">
        <w:trPr>
          <w:trHeight w:val="590"/>
        </w:trPr>
        <w:tc>
          <w:tcPr>
            <w:tcW w:w="2120" w:type="dxa"/>
            <w:vMerge/>
            <w:tcBorders>
              <w:top w:val="nil"/>
            </w:tcBorders>
          </w:tcPr>
          <w:p w14:paraId="7DC8D0CF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63" w:type="dxa"/>
            <w:vMerge/>
            <w:tcBorders>
              <w:top w:val="nil"/>
            </w:tcBorders>
          </w:tcPr>
          <w:p w14:paraId="1BFF8CCA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960" w:type="dxa"/>
            <w:vMerge/>
            <w:tcBorders>
              <w:top w:val="nil"/>
            </w:tcBorders>
          </w:tcPr>
          <w:p w14:paraId="35C8D0F7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</w:tcPr>
          <w:p w14:paraId="74055451" w14:textId="77777777" w:rsidR="00267DEC" w:rsidRDefault="00267DEC">
            <w:pPr>
              <w:pStyle w:val="TableParagraph"/>
              <w:ind w:left="0"/>
              <w:rPr>
                <w:sz w:val="15"/>
              </w:rPr>
            </w:pPr>
          </w:p>
          <w:p w14:paraId="0B80974C" w14:textId="77777777" w:rsidR="00267DEC" w:rsidRDefault="00B459A8">
            <w:pPr>
              <w:pStyle w:val="TableParagraph"/>
              <w:ind w:left="3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67DEC" w14:paraId="2EF5D835" w14:textId="77777777">
        <w:trPr>
          <w:trHeight w:val="694"/>
        </w:trPr>
        <w:tc>
          <w:tcPr>
            <w:tcW w:w="2120" w:type="dxa"/>
            <w:vMerge/>
            <w:tcBorders>
              <w:top w:val="nil"/>
            </w:tcBorders>
          </w:tcPr>
          <w:p w14:paraId="27C5BAFE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63" w:type="dxa"/>
            <w:vMerge/>
            <w:tcBorders>
              <w:top w:val="nil"/>
            </w:tcBorders>
          </w:tcPr>
          <w:p w14:paraId="67A3676E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960" w:type="dxa"/>
            <w:vMerge/>
            <w:tcBorders>
              <w:top w:val="nil"/>
            </w:tcBorders>
          </w:tcPr>
          <w:p w14:paraId="02C3D9E8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right w:val="single" w:sz="12" w:space="0" w:color="000000"/>
            </w:tcBorders>
          </w:tcPr>
          <w:p w14:paraId="2E8B3ED2" w14:textId="77777777" w:rsidR="00267DEC" w:rsidRDefault="00B459A8">
            <w:pPr>
              <w:pStyle w:val="TableParagraph"/>
              <w:spacing w:before="178"/>
              <w:ind w:left="3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67DEC" w14:paraId="6463D0BE" w14:textId="77777777">
        <w:trPr>
          <w:trHeight w:val="472"/>
        </w:trPr>
        <w:tc>
          <w:tcPr>
            <w:tcW w:w="2120" w:type="dxa"/>
            <w:vMerge/>
            <w:tcBorders>
              <w:top w:val="nil"/>
            </w:tcBorders>
          </w:tcPr>
          <w:p w14:paraId="28743289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63" w:type="dxa"/>
            <w:vMerge/>
            <w:tcBorders>
              <w:top w:val="nil"/>
            </w:tcBorders>
          </w:tcPr>
          <w:p w14:paraId="0CC37DFA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960" w:type="dxa"/>
          </w:tcPr>
          <w:p w14:paraId="42C488E2" w14:textId="77777777" w:rsidR="00267DEC" w:rsidRDefault="00B459A8">
            <w:pPr>
              <w:pStyle w:val="TableParagraph"/>
              <w:spacing w:line="236" w:lineRule="exact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e</w:t>
            </w:r>
            <w:r>
              <w:rPr>
                <w:sz w:val="20"/>
              </w:rPr>
              <w:t>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</w:p>
        </w:tc>
        <w:tc>
          <w:tcPr>
            <w:tcW w:w="1278" w:type="dxa"/>
            <w:tcBorders>
              <w:bottom w:val="single" w:sz="12" w:space="0" w:color="000000"/>
              <w:right w:val="single" w:sz="12" w:space="0" w:color="000000"/>
            </w:tcBorders>
          </w:tcPr>
          <w:p w14:paraId="08C40E43" w14:textId="77777777" w:rsidR="00267DEC" w:rsidRDefault="00B459A8">
            <w:pPr>
              <w:pStyle w:val="TableParagraph"/>
              <w:spacing w:before="96"/>
              <w:ind w:left="32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267DEC" w14:paraId="503F3374" w14:textId="77777777">
        <w:trPr>
          <w:trHeight w:val="469"/>
        </w:trPr>
        <w:tc>
          <w:tcPr>
            <w:tcW w:w="11021" w:type="dxa"/>
            <w:gridSpan w:val="4"/>
            <w:tcBorders>
              <w:top w:val="single" w:sz="12" w:space="0" w:color="000000"/>
            </w:tcBorders>
          </w:tcPr>
          <w:p w14:paraId="644BEFE6" w14:textId="77777777" w:rsidR="00267DEC" w:rsidRDefault="00B459A8">
            <w:pPr>
              <w:pStyle w:val="TableParagraph"/>
              <w:spacing w:line="226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Results</w:t>
            </w:r>
          </w:p>
        </w:tc>
      </w:tr>
      <w:tr w:rsidR="00267DEC" w14:paraId="407B5AB4" w14:textId="77777777">
        <w:trPr>
          <w:trHeight w:val="193"/>
        </w:trPr>
        <w:tc>
          <w:tcPr>
            <w:tcW w:w="2120" w:type="dxa"/>
            <w:vMerge w:val="restart"/>
          </w:tcPr>
          <w:p w14:paraId="23A5CE5F" w14:textId="77777777" w:rsidR="00267DEC" w:rsidRDefault="00B459A8">
            <w:pPr>
              <w:pStyle w:val="TableParagraph"/>
              <w:spacing w:line="236" w:lineRule="exact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663" w:type="dxa"/>
            <w:vMerge w:val="restart"/>
          </w:tcPr>
          <w:p w14:paraId="2AEAD533" w14:textId="77777777" w:rsidR="00267DEC" w:rsidRDefault="00B459A8">
            <w:pPr>
              <w:pStyle w:val="TableParagraph"/>
              <w:spacing w:line="236" w:lineRule="exact"/>
              <w:ind w:left="179"/>
              <w:rPr>
                <w:sz w:val="20"/>
              </w:rPr>
            </w:pPr>
            <w:r>
              <w:rPr>
                <w:sz w:val="20"/>
              </w:rPr>
              <w:t>13*</w:t>
            </w:r>
          </w:p>
        </w:tc>
        <w:tc>
          <w:tcPr>
            <w:tcW w:w="6960" w:type="dxa"/>
            <w:vMerge w:val="restart"/>
          </w:tcPr>
          <w:p w14:paraId="0E01D255" w14:textId="77777777" w:rsidR="00267DEC" w:rsidRDefault="00B459A8">
            <w:pPr>
              <w:pStyle w:val="TableParagraph"/>
              <w:spacing w:line="278" w:lineRule="auto"/>
              <w:ind w:right="188"/>
              <w:rPr>
                <w:sz w:val="20"/>
              </w:rPr>
            </w:pPr>
            <w:r>
              <w:rPr>
                <w:sz w:val="20"/>
              </w:rPr>
              <w:t>(a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dividual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—</w:t>
            </w:r>
            <w:proofErr w:type="spellStart"/>
            <w:proofErr w:type="gramStart"/>
            <w:r>
              <w:rPr>
                <w:sz w:val="20"/>
              </w:rPr>
              <w:t>eg</w:t>
            </w:r>
            <w:proofErr w:type="spellEnd"/>
            <w:proofErr w:type="gram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otentially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eligible, examined for eligibility, confirmed eligible, included in the study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mple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llow-up, and analysed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6EEC152" w14:textId="77777777" w:rsidR="00267DEC" w:rsidRDefault="00267DEC">
            <w:pPr>
              <w:pStyle w:val="TableParagraph"/>
              <w:ind w:left="0"/>
              <w:rPr>
                <w:rFonts w:ascii="Times New Roman"/>
                <w:sz w:val="12"/>
              </w:rPr>
            </w:pPr>
          </w:p>
        </w:tc>
      </w:tr>
      <w:tr w:rsidR="00267DEC" w14:paraId="52FED0DD" w14:textId="77777777">
        <w:trPr>
          <w:trHeight w:val="615"/>
        </w:trPr>
        <w:tc>
          <w:tcPr>
            <w:tcW w:w="2120" w:type="dxa"/>
            <w:vMerge/>
            <w:tcBorders>
              <w:top w:val="nil"/>
            </w:tcBorders>
          </w:tcPr>
          <w:p w14:paraId="5753853B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63" w:type="dxa"/>
            <w:vMerge/>
            <w:tcBorders>
              <w:top w:val="nil"/>
            </w:tcBorders>
          </w:tcPr>
          <w:p w14:paraId="3A2AFA1B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960" w:type="dxa"/>
            <w:vMerge/>
            <w:tcBorders>
              <w:top w:val="nil"/>
            </w:tcBorders>
          </w:tcPr>
          <w:p w14:paraId="1DC9B733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5E85EDC0" w14:textId="77777777" w:rsidR="00267DEC" w:rsidRDefault="00B459A8">
            <w:pPr>
              <w:pStyle w:val="TableParagraph"/>
              <w:spacing w:before="178"/>
              <w:ind w:left="3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267DEC" w14:paraId="31CA6A7C" w14:textId="77777777">
        <w:trPr>
          <w:trHeight w:val="191"/>
        </w:trPr>
        <w:tc>
          <w:tcPr>
            <w:tcW w:w="2120" w:type="dxa"/>
            <w:vMerge/>
            <w:tcBorders>
              <w:top w:val="nil"/>
            </w:tcBorders>
          </w:tcPr>
          <w:p w14:paraId="149FA0A1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63" w:type="dxa"/>
            <w:vMerge/>
            <w:tcBorders>
              <w:top w:val="nil"/>
            </w:tcBorders>
          </w:tcPr>
          <w:p w14:paraId="4AE1FB02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960" w:type="dxa"/>
            <w:vMerge/>
            <w:tcBorders>
              <w:top w:val="nil"/>
            </w:tcBorders>
          </w:tcPr>
          <w:p w14:paraId="5A67503F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right w:val="single" w:sz="12" w:space="0" w:color="000000"/>
            </w:tcBorders>
          </w:tcPr>
          <w:p w14:paraId="487E5688" w14:textId="77777777" w:rsidR="00267DEC" w:rsidRDefault="00267DEC">
            <w:pPr>
              <w:pStyle w:val="TableParagraph"/>
              <w:ind w:left="0"/>
              <w:rPr>
                <w:rFonts w:ascii="Times New Roman"/>
                <w:sz w:val="12"/>
              </w:rPr>
            </w:pPr>
          </w:p>
        </w:tc>
      </w:tr>
      <w:tr w:rsidR="00267DEC" w14:paraId="57F8FBC2" w14:textId="77777777">
        <w:trPr>
          <w:trHeight w:val="472"/>
        </w:trPr>
        <w:tc>
          <w:tcPr>
            <w:tcW w:w="2120" w:type="dxa"/>
            <w:vMerge/>
            <w:tcBorders>
              <w:top w:val="nil"/>
            </w:tcBorders>
          </w:tcPr>
          <w:p w14:paraId="3D63F109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63" w:type="dxa"/>
            <w:vMerge/>
            <w:tcBorders>
              <w:top w:val="nil"/>
            </w:tcBorders>
          </w:tcPr>
          <w:p w14:paraId="3E22C5E1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960" w:type="dxa"/>
          </w:tcPr>
          <w:p w14:paraId="570E19E2" w14:textId="77777777" w:rsidR="00267DEC" w:rsidRDefault="00B459A8">
            <w:pPr>
              <w:pStyle w:val="TableParagraph"/>
              <w:spacing w:line="238" w:lineRule="exact"/>
              <w:rPr>
                <w:sz w:val="20"/>
              </w:rPr>
            </w:pPr>
            <w:r>
              <w:rPr>
                <w:sz w:val="20"/>
              </w:rPr>
              <w:t>(b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n-particip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age</w:t>
            </w:r>
          </w:p>
        </w:tc>
        <w:tc>
          <w:tcPr>
            <w:tcW w:w="1278" w:type="dxa"/>
            <w:tcBorders>
              <w:bottom w:val="single" w:sz="12" w:space="0" w:color="000000"/>
              <w:right w:val="single" w:sz="12" w:space="0" w:color="000000"/>
            </w:tcBorders>
          </w:tcPr>
          <w:p w14:paraId="5303E870" w14:textId="77777777" w:rsidR="00267DEC" w:rsidRDefault="00B459A8">
            <w:pPr>
              <w:pStyle w:val="TableParagraph"/>
              <w:spacing w:before="89"/>
              <w:ind w:left="3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67DEC" w14:paraId="55AA5477" w14:textId="77777777">
        <w:trPr>
          <w:trHeight w:val="459"/>
        </w:trPr>
        <w:tc>
          <w:tcPr>
            <w:tcW w:w="2120" w:type="dxa"/>
            <w:vMerge/>
            <w:tcBorders>
              <w:top w:val="nil"/>
            </w:tcBorders>
          </w:tcPr>
          <w:p w14:paraId="05DF30F9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63" w:type="dxa"/>
            <w:vMerge/>
            <w:tcBorders>
              <w:top w:val="nil"/>
            </w:tcBorders>
          </w:tcPr>
          <w:p w14:paraId="5E667EB9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960" w:type="dxa"/>
          </w:tcPr>
          <w:p w14:paraId="1D1856E0" w14:textId="77777777" w:rsidR="00267DEC" w:rsidRDefault="00B459A8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(c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l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agram</w:t>
            </w:r>
          </w:p>
        </w:tc>
        <w:tc>
          <w:tcPr>
            <w:tcW w:w="1278" w:type="dxa"/>
            <w:tcBorders>
              <w:top w:val="single" w:sz="12" w:space="0" w:color="000000"/>
              <w:bottom w:val="thickThinMediumGap" w:sz="4" w:space="0" w:color="000000"/>
              <w:right w:val="single" w:sz="12" w:space="0" w:color="000000"/>
            </w:tcBorders>
          </w:tcPr>
          <w:p w14:paraId="49C996C8" w14:textId="77777777" w:rsidR="00267DEC" w:rsidRDefault="00B459A8">
            <w:pPr>
              <w:pStyle w:val="TableParagraph"/>
              <w:spacing w:before="108"/>
              <w:ind w:left="3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67DEC" w14:paraId="0502F400" w14:textId="77777777">
        <w:trPr>
          <w:trHeight w:val="743"/>
        </w:trPr>
        <w:tc>
          <w:tcPr>
            <w:tcW w:w="2120" w:type="dxa"/>
            <w:vMerge w:val="restart"/>
          </w:tcPr>
          <w:p w14:paraId="027742F5" w14:textId="77777777" w:rsidR="00267DEC" w:rsidRDefault="00B459A8"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Descrip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</w:p>
        </w:tc>
        <w:tc>
          <w:tcPr>
            <w:tcW w:w="663" w:type="dxa"/>
            <w:vMerge w:val="restart"/>
          </w:tcPr>
          <w:p w14:paraId="34506FCB" w14:textId="77777777" w:rsidR="00267DEC" w:rsidRDefault="00B459A8">
            <w:pPr>
              <w:pStyle w:val="TableParagraph"/>
              <w:spacing w:line="229" w:lineRule="exact"/>
              <w:ind w:left="179"/>
              <w:rPr>
                <w:sz w:val="20"/>
              </w:rPr>
            </w:pPr>
            <w:r>
              <w:rPr>
                <w:sz w:val="20"/>
              </w:rPr>
              <w:t>14*</w:t>
            </w:r>
          </w:p>
        </w:tc>
        <w:tc>
          <w:tcPr>
            <w:tcW w:w="6960" w:type="dxa"/>
          </w:tcPr>
          <w:p w14:paraId="0CDDA0D5" w14:textId="77777777" w:rsidR="00267DEC" w:rsidRDefault="00B459A8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(a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proofErr w:type="gramStart"/>
            <w:r>
              <w:rPr>
                <w:sz w:val="20"/>
              </w:rPr>
              <w:t>eg</w:t>
            </w:r>
            <w:proofErr w:type="spellEnd"/>
            <w:proofErr w:type="gram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mographic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linical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cial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2D6FCCF1" w14:textId="77777777" w:rsidR="00267DEC" w:rsidRDefault="00B459A8">
            <w:pPr>
              <w:pStyle w:val="TableParagraph"/>
              <w:spacing w:before="39"/>
              <w:rPr>
                <w:sz w:val="20"/>
              </w:rPr>
            </w:pPr>
            <w:r>
              <w:rPr>
                <w:sz w:val="20"/>
              </w:rPr>
              <w:t>inform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osur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founders</w:t>
            </w:r>
          </w:p>
        </w:tc>
        <w:tc>
          <w:tcPr>
            <w:tcW w:w="1278" w:type="dxa"/>
            <w:tcBorders>
              <w:top w:val="thinThickMediumGap" w:sz="4" w:space="0" w:color="000000"/>
              <w:bottom w:val="single" w:sz="12" w:space="0" w:color="000000"/>
              <w:right w:val="single" w:sz="12" w:space="0" w:color="000000"/>
            </w:tcBorders>
          </w:tcPr>
          <w:p w14:paraId="351610EB" w14:textId="77777777" w:rsidR="00267DEC" w:rsidRDefault="00267DEC">
            <w:pPr>
              <w:pStyle w:val="TableParagraph"/>
              <w:ind w:left="0"/>
              <w:rPr>
                <w:sz w:val="19"/>
              </w:rPr>
            </w:pPr>
          </w:p>
          <w:p w14:paraId="2A93D945" w14:textId="77777777" w:rsidR="00267DEC" w:rsidRDefault="00B459A8">
            <w:pPr>
              <w:pStyle w:val="TableParagraph"/>
              <w:ind w:left="3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267DEC" w14:paraId="0DB93618" w14:textId="77777777">
        <w:trPr>
          <w:trHeight w:val="452"/>
        </w:trPr>
        <w:tc>
          <w:tcPr>
            <w:tcW w:w="2120" w:type="dxa"/>
            <w:vMerge/>
            <w:tcBorders>
              <w:top w:val="nil"/>
            </w:tcBorders>
          </w:tcPr>
          <w:p w14:paraId="5D5765DC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63" w:type="dxa"/>
            <w:vMerge/>
            <w:tcBorders>
              <w:top w:val="nil"/>
            </w:tcBorders>
          </w:tcPr>
          <w:p w14:paraId="7CEB9C28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960" w:type="dxa"/>
          </w:tcPr>
          <w:p w14:paraId="75D2B8AB" w14:textId="77777777" w:rsidR="00267DEC" w:rsidRDefault="00B459A8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(b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dic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ariab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est</w:t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18" w:space="0" w:color="000000"/>
              <w:right w:val="single" w:sz="12" w:space="0" w:color="000000"/>
            </w:tcBorders>
          </w:tcPr>
          <w:p w14:paraId="300367FE" w14:textId="77777777" w:rsidR="00267DEC" w:rsidRDefault="00B459A8">
            <w:pPr>
              <w:pStyle w:val="TableParagraph"/>
              <w:spacing w:before="89"/>
              <w:ind w:left="3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267DEC" w14:paraId="4DC6D996" w14:textId="77777777">
        <w:trPr>
          <w:trHeight w:val="447"/>
        </w:trPr>
        <w:tc>
          <w:tcPr>
            <w:tcW w:w="2120" w:type="dxa"/>
            <w:vMerge/>
            <w:tcBorders>
              <w:top w:val="nil"/>
            </w:tcBorders>
          </w:tcPr>
          <w:p w14:paraId="155D00C0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63" w:type="dxa"/>
            <w:vMerge/>
            <w:tcBorders>
              <w:top w:val="nil"/>
            </w:tcBorders>
          </w:tcPr>
          <w:p w14:paraId="2BF28AE9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960" w:type="dxa"/>
          </w:tcPr>
          <w:p w14:paraId="12C7D939" w14:textId="77777777" w:rsidR="00267DEC" w:rsidRDefault="00B459A8">
            <w:pPr>
              <w:pStyle w:val="TableParagraph"/>
              <w:spacing w:line="221" w:lineRule="exact"/>
              <w:rPr>
                <w:sz w:val="20"/>
              </w:rPr>
            </w:pPr>
            <w:r>
              <w:rPr>
                <w:sz w:val="20"/>
              </w:rPr>
              <w:t>(c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Cohort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</w:t>
            </w:r>
            <w:proofErr w:type="spellStart"/>
            <w:r>
              <w:rPr>
                <w:sz w:val="20"/>
              </w:rPr>
              <w:t>Summarise</w:t>
            </w:r>
            <w:proofErr w:type="spell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vera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t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mount)</w:t>
            </w:r>
          </w:p>
        </w:tc>
        <w:tc>
          <w:tcPr>
            <w:tcW w:w="1278" w:type="dxa"/>
            <w:tcBorders>
              <w:top w:val="single" w:sz="18" w:space="0" w:color="000000"/>
              <w:bottom w:val="thinThickMediumGap" w:sz="6" w:space="0" w:color="000000"/>
              <w:right w:val="single" w:sz="12" w:space="0" w:color="000000"/>
            </w:tcBorders>
          </w:tcPr>
          <w:p w14:paraId="17E52B9D" w14:textId="77777777" w:rsidR="00267DEC" w:rsidRDefault="00B459A8">
            <w:pPr>
              <w:pStyle w:val="TableParagraph"/>
              <w:spacing w:before="88"/>
              <w:ind w:left="3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67DEC" w14:paraId="233B6F48" w14:textId="77777777">
        <w:trPr>
          <w:trHeight w:val="742"/>
        </w:trPr>
        <w:tc>
          <w:tcPr>
            <w:tcW w:w="2120" w:type="dxa"/>
            <w:vMerge w:val="restart"/>
          </w:tcPr>
          <w:p w14:paraId="60962821" w14:textId="77777777" w:rsidR="00267DEC" w:rsidRDefault="00B459A8">
            <w:pPr>
              <w:pStyle w:val="TableParagraph"/>
              <w:spacing w:line="218" w:lineRule="exact"/>
              <w:rPr>
                <w:sz w:val="20"/>
              </w:rPr>
            </w:pPr>
            <w:r>
              <w:rPr>
                <w:sz w:val="20"/>
              </w:rPr>
              <w:t>Outco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</w:p>
        </w:tc>
        <w:tc>
          <w:tcPr>
            <w:tcW w:w="663" w:type="dxa"/>
            <w:vMerge w:val="restart"/>
          </w:tcPr>
          <w:p w14:paraId="7B8E759E" w14:textId="77777777" w:rsidR="00267DEC" w:rsidRDefault="00B459A8">
            <w:pPr>
              <w:pStyle w:val="TableParagraph"/>
              <w:spacing w:line="218" w:lineRule="exact"/>
              <w:ind w:left="179"/>
              <w:rPr>
                <w:sz w:val="20"/>
              </w:rPr>
            </w:pPr>
            <w:r>
              <w:rPr>
                <w:sz w:val="20"/>
              </w:rPr>
              <w:t>15*</w:t>
            </w:r>
          </w:p>
        </w:tc>
        <w:tc>
          <w:tcPr>
            <w:tcW w:w="6960" w:type="dxa"/>
          </w:tcPr>
          <w:p w14:paraId="2343235D" w14:textId="77777777" w:rsidR="00267DEC" w:rsidRDefault="00B459A8">
            <w:pPr>
              <w:pStyle w:val="TableParagraph"/>
              <w:spacing w:line="216" w:lineRule="exact"/>
              <w:rPr>
                <w:sz w:val="20"/>
              </w:rPr>
            </w:pPr>
            <w:r>
              <w:rPr>
                <w:i/>
                <w:sz w:val="20"/>
              </w:rPr>
              <w:t>Cohort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Re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</w:t>
            </w:r>
          </w:p>
          <w:p w14:paraId="61B06F17" w14:textId="77777777" w:rsidR="00267DEC" w:rsidRDefault="00B459A8">
            <w:pPr>
              <w:pStyle w:val="TableParagraph"/>
              <w:spacing w:before="39"/>
              <w:rPr>
                <w:sz w:val="20"/>
              </w:rPr>
            </w:pPr>
            <w:r>
              <w:rPr>
                <w:sz w:val="20"/>
              </w:rPr>
              <w:t>time</w:t>
            </w:r>
          </w:p>
        </w:tc>
        <w:tc>
          <w:tcPr>
            <w:tcW w:w="1278" w:type="dxa"/>
            <w:tcBorders>
              <w:top w:val="thickThinMediumGap" w:sz="6" w:space="0" w:color="000000"/>
              <w:right w:val="single" w:sz="12" w:space="0" w:color="000000"/>
            </w:tcBorders>
          </w:tcPr>
          <w:p w14:paraId="48A2AA0F" w14:textId="77777777" w:rsidR="00267DEC" w:rsidRDefault="00267DEC">
            <w:pPr>
              <w:pStyle w:val="TableParagraph"/>
              <w:spacing w:before="3"/>
              <w:ind w:left="0"/>
              <w:rPr>
                <w:sz w:val="19"/>
              </w:rPr>
            </w:pPr>
          </w:p>
          <w:p w14:paraId="2362E016" w14:textId="77777777" w:rsidR="00267DEC" w:rsidRDefault="00B459A8">
            <w:pPr>
              <w:pStyle w:val="TableParagraph"/>
              <w:ind w:left="3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67DEC" w14:paraId="05A8FB4D" w14:textId="77777777">
        <w:trPr>
          <w:trHeight w:val="660"/>
        </w:trPr>
        <w:tc>
          <w:tcPr>
            <w:tcW w:w="2120" w:type="dxa"/>
            <w:vMerge/>
            <w:tcBorders>
              <w:top w:val="nil"/>
            </w:tcBorders>
          </w:tcPr>
          <w:p w14:paraId="3A28D4FA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63" w:type="dxa"/>
            <w:vMerge/>
            <w:tcBorders>
              <w:top w:val="nil"/>
            </w:tcBorders>
          </w:tcPr>
          <w:p w14:paraId="4B7F6106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960" w:type="dxa"/>
            <w:vMerge w:val="restart"/>
          </w:tcPr>
          <w:p w14:paraId="70B9F3BA" w14:textId="77777777" w:rsidR="00267DEC" w:rsidRDefault="00B459A8">
            <w:pPr>
              <w:pStyle w:val="TableParagraph"/>
              <w:spacing w:line="278" w:lineRule="auto"/>
              <w:ind w:right="188"/>
              <w:rPr>
                <w:sz w:val="20"/>
              </w:rPr>
            </w:pPr>
            <w:r>
              <w:rPr>
                <w:i/>
                <w:sz w:val="20"/>
              </w:rPr>
              <w:t>Case-control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study—</w:t>
            </w:r>
            <w:r>
              <w:rPr>
                <w:sz w:val="20"/>
              </w:rPr>
              <w:t>Repo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xposu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tegory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osure</w:t>
            </w:r>
          </w:p>
        </w:tc>
        <w:tc>
          <w:tcPr>
            <w:tcW w:w="1278" w:type="dxa"/>
            <w:tcBorders>
              <w:bottom w:val="single" w:sz="8" w:space="0" w:color="000000"/>
              <w:right w:val="single" w:sz="12" w:space="0" w:color="000000"/>
            </w:tcBorders>
          </w:tcPr>
          <w:p w14:paraId="28C80A87" w14:textId="77777777" w:rsidR="00267DEC" w:rsidRDefault="00267DEC">
            <w:pPr>
              <w:pStyle w:val="TableParagraph"/>
              <w:spacing w:before="3"/>
              <w:ind w:left="0"/>
              <w:rPr>
                <w:sz w:val="18"/>
              </w:rPr>
            </w:pPr>
          </w:p>
          <w:p w14:paraId="1D489C82" w14:textId="77777777" w:rsidR="00267DEC" w:rsidRDefault="00B459A8">
            <w:pPr>
              <w:pStyle w:val="TableParagraph"/>
              <w:ind w:left="3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67DEC" w14:paraId="7B6664F2" w14:textId="77777777">
        <w:trPr>
          <w:trHeight w:val="72"/>
        </w:trPr>
        <w:tc>
          <w:tcPr>
            <w:tcW w:w="2120" w:type="dxa"/>
            <w:vMerge/>
            <w:tcBorders>
              <w:top w:val="nil"/>
            </w:tcBorders>
          </w:tcPr>
          <w:p w14:paraId="3EBD64CE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63" w:type="dxa"/>
            <w:vMerge/>
            <w:tcBorders>
              <w:top w:val="nil"/>
            </w:tcBorders>
          </w:tcPr>
          <w:p w14:paraId="02D116A5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960" w:type="dxa"/>
            <w:vMerge/>
            <w:tcBorders>
              <w:top w:val="nil"/>
            </w:tcBorders>
          </w:tcPr>
          <w:p w14:paraId="2A5E6952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12" w:space="0" w:color="000000"/>
              <w:right w:val="single" w:sz="12" w:space="0" w:color="000000"/>
            </w:tcBorders>
          </w:tcPr>
          <w:p w14:paraId="02FB3D2C" w14:textId="77777777" w:rsidR="00267DEC" w:rsidRDefault="00267DEC">
            <w:pPr>
              <w:pStyle w:val="TableParagraph"/>
              <w:ind w:left="0"/>
              <w:rPr>
                <w:rFonts w:ascii="Times New Roman"/>
                <w:sz w:val="2"/>
              </w:rPr>
            </w:pPr>
          </w:p>
        </w:tc>
      </w:tr>
      <w:tr w:rsidR="00267DEC" w14:paraId="60C482DC" w14:textId="77777777">
        <w:trPr>
          <w:trHeight w:val="459"/>
        </w:trPr>
        <w:tc>
          <w:tcPr>
            <w:tcW w:w="2120" w:type="dxa"/>
            <w:vMerge/>
            <w:tcBorders>
              <w:top w:val="nil"/>
            </w:tcBorders>
          </w:tcPr>
          <w:p w14:paraId="223B9F50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63" w:type="dxa"/>
            <w:vMerge/>
            <w:tcBorders>
              <w:top w:val="nil"/>
            </w:tcBorders>
          </w:tcPr>
          <w:p w14:paraId="645B9328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960" w:type="dxa"/>
          </w:tcPr>
          <w:p w14:paraId="2829503B" w14:textId="77777777" w:rsidR="00267DEC" w:rsidRDefault="00B459A8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study—</w:t>
            </w:r>
            <w:r>
              <w:rPr>
                <w:sz w:val="20"/>
              </w:rPr>
              <w:t>Repor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e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3F7B416" w14:textId="77777777" w:rsidR="00267DEC" w:rsidRDefault="00B459A8">
            <w:pPr>
              <w:pStyle w:val="TableParagraph"/>
              <w:spacing w:before="95"/>
              <w:ind w:left="3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</w:tbl>
    <w:p w14:paraId="6DDD2E13" w14:textId="77777777" w:rsidR="00267DEC" w:rsidRDefault="00060962">
      <w:pPr>
        <w:rPr>
          <w:sz w:val="2"/>
          <w:szCs w:val="2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217664" behindDoc="1" locked="0" layoutInCell="1" allowOverlap="1" wp14:anchorId="5DFDEC0C" wp14:editId="71557514">
                <wp:simplePos x="0" y="0"/>
                <wp:positionH relativeFrom="page">
                  <wp:posOffset>6558280</wp:posOffset>
                </wp:positionH>
                <wp:positionV relativeFrom="page">
                  <wp:posOffset>1529080</wp:posOffset>
                </wp:positionV>
                <wp:extent cx="829310" cy="594360"/>
                <wp:effectExtent l="0" t="0" r="0" b="2540"/>
                <wp:wrapNone/>
                <wp:docPr id="67" name="Group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594360"/>
                          <a:chOff x="10328" y="2408"/>
                          <a:chExt cx="1306" cy="936"/>
                        </a:xfrm>
                      </wpg:grpSpPr>
                      <wps:wsp>
                        <wps:cNvPr id="68" name="Freeform 72"/>
                        <wps:cNvSpPr>
                          <a:spLocks/>
                        </wps:cNvSpPr>
                        <wps:spPr bwMode="auto">
                          <a:xfrm>
                            <a:off x="10327" y="2407"/>
                            <a:ext cx="1306" cy="499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2408 2408"/>
                              <a:gd name="T3" fmla="*/ 2408 h 499"/>
                              <a:gd name="T4" fmla="+- 0 10328 10328"/>
                              <a:gd name="T5" fmla="*/ T4 w 1306"/>
                              <a:gd name="T6" fmla="+- 0 2408 2408"/>
                              <a:gd name="T7" fmla="*/ 2408 h 499"/>
                              <a:gd name="T8" fmla="+- 0 10328 10328"/>
                              <a:gd name="T9" fmla="*/ T8 w 1306"/>
                              <a:gd name="T10" fmla="+- 0 2906 2408"/>
                              <a:gd name="T11" fmla="*/ 2906 h 499"/>
                              <a:gd name="T12" fmla="+- 0 10348 10328"/>
                              <a:gd name="T13" fmla="*/ T12 w 1306"/>
                              <a:gd name="T14" fmla="+- 0 2886 2408"/>
                              <a:gd name="T15" fmla="*/ 2886 h 499"/>
                              <a:gd name="T16" fmla="+- 0 10348 10328"/>
                              <a:gd name="T17" fmla="*/ T16 w 1306"/>
                              <a:gd name="T18" fmla="+- 0 2428 2408"/>
                              <a:gd name="T19" fmla="*/ 2428 h 499"/>
                              <a:gd name="T20" fmla="+- 0 11613 10328"/>
                              <a:gd name="T21" fmla="*/ T20 w 1306"/>
                              <a:gd name="T22" fmla="+- 0 2428 2408"/>
                              <a:gd name="T23" fmla="*/ 2428 h 499"/>
                              <a:gd name="T24" fmla="+- 0 11633 10328"/>
                              <a:gd name="T25" fmla="*/ T24 w 1306"/>
                              <a:gd name="T26" fmla="+- 0 2408 2408"/>
                              <a:gd name="T27" fmla="*/ 2408 h 49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499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98"/>
                                </a:lnTo>
                                <a:lnTo>
                                  <a:pt x="20" y="478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Freeform 71"/>
                        <wps:cNvSpPr>
                          <a:spLocks/>
                        </wps:cNvSpPr>
                        <wps:spPr bwMode="auto">
                          <a:xfrm>
                            <a:off x="10327" y="2407"/>
                            <a:ext cx="1306" cy="499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2408 2408"/>
                              <a:gd name="T3" fmla="*/ 2408 h 499"/>
                              <a:gd name="T4" fmla="+- 0 11613 10328"/>
                              <a:gd name="T5" fmla="*/ T4 w 1306"/>
                              <a:gd name="T6" fmla="+- 0 2428 2408"/>
                              <a:gd name="T7" fmla="*/ 2428 h 499"/>
                              <a:gd name="T8" fmla="+- 0 11613 10328"/>
                              <a:gd name="T9" fmla="*/ T8 w 1306"/>
                              <a:gd name="T10" fmla="+- 0 2886 2408"/>
                              <a:gd name="T11" fmla="*/ 2886 h 499"/>
                              <a:gd name="T12" fmla="+- 0 10348 10328"/>
                              <a:gd name="T13" fmla="*/ T12 w 1306"/>
                              <a:gd name="T14" fmla="+- 0 2886 2408"/>
                              <a:gd name="T15" fmla="*/ 2886 h 499"/>
                              <a:gd name="T16" fmla="+- 0 10328 10328"/>
                              <a:gd name="T17" fmla="*/ T16 w 1306"/>
                              <a:gd name="T18" fmla="+- 0 2906 2408"/>
                              <a:gd name="T19" fmla="*/ 2906 h 499"/>
                              <a:gd name="T20" fmla="+- 0 11633 10328"/>
                              <a:gd name="T21" fmla="*/ T20 w 1306"/>
                              <a:gd name="T22" fmla="+- 0 2906 2408"/>
                              <a:gd name="T23" fmla="*/ 2906 h 499"/>
                              <a:gd name="T24" fmla="+- 0 11633 10328"/>
                              <a:gd name="T25" fmla="*/ T24 w 1306"/>
                              <a:gd name="T26" fmla="+- 0 2408 2408"/>
                              <a:gd name="T27" fmla="*/ 2408 h 49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499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478"/>
                                </a:lnTo>
                                <a:lnTo>
                                  <a:pt x="20" y="478"/>
                                </a:lnTo>
                                <a:lnTo>
                                  <a:pt x="0" y="498"/>
                                </a:lnTo>
                                <a:lnTo>
                                  <a:pt x="1305" y="498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Freeform 70"/>
                        <wps:cNvSpPr>
                          <a:spLocks/>
                        </wps:cNvSpPr>
                        <wps:spPr bwMode="auto">
                          <a:xfrm>
                            <a:off x="10327" y="2928"/>
                            <a:ext cx="1306" cy="415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2929 2929"/>
                              <a:gd name="T3" fmla="*/ 2929 h 415"/>
                              <a:gd name="T4" fmla="+- 0 10328 10328"/>
                              <a:gd name="T5" fmla="*/ T4 w 1306"/>
                              <a:gd name="T6" fmla="+- 0 2929 2929"/>
                              <a:gd name="T7" fmla="*/ 2929 h 415"/>
                              <a:gd name="T8" fmla="+- 0 10328 10328"/>
                              <a:gd name="T9" fmla="*/ T8 w 1306"/>
                              <a:gd name="T10" fmla="+- 0 3343 2929"/>
                              <a:gd name="T11" fmla="*/ 3343 h 415"/>
                              <a:gd name="T12" fmla="+- 0 10348 10328"/>
                              <a:gd name="T13" fmla="*/ T12 w 1306"/>
                              <a:gd name="T14" fmla="+- 0 3323 2929"/>
                              <a:gd name="T15" fmla="*/ 3323 h 415"/>
                              <a:gd name="T16" fmla="+- 0 10348 10328"/>
                              <a:gd name="T17" fmla="*/ T16 w 1306"/>
                              <a:gd name="T18" fmla="+- 0 2949 2929"/>
                              <a:gd name="T19" fmla="*/ 2949 h 415"/>
                              <a:gd name="T20" fmla="+- 0 11613 10328"/>
                              <a:gd name="T21" fmla="*/ T20 w 1306"/>
                              <a:gd name="T22" fmla="+- 0 2949 2929"/>
                              <a:gd name="T23" fmla="*/ 2949 h 415"/>
                              <a:gd name="T24" fmla="+- 0 11633 10328"/>
                              <a:gd name="T25" fmla="*/ T24 w 1306"/>
                              <a:gd name="T26" fmla="+- 0 2929 2929"/>
                              <a:gd name="T27" fmla="*/ 2929 h 4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415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14"/>
                                </a:lnTo>
                                <a:lnTo>
                                  <a:pt x="20" y="394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Freeform 69"/>
                        <wps:cNvSpPr>
                          <a:spLocks/>
                        </wps:cNvSpPr>
                        <wps:spPr bwMode="auto">
                          <a:xfrm>
                            <a:off x="10327" y="2928"/>
                            <a:ext cx="1306" cy="415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2929 2929"/>
                              <a:gd name="T3" fmla="*/ 2929 h 415"/>
                              <a:gd name="T4" fmla="+- 0 11613 10328"/>
                              <a:gd name="T5" fmla="*/ T4 w 1306"/>
                              <a:gd name="T6" fmla="+- 0 2949 2929"/>
                              <a:gd name="T7" fmla="*/ 2949 h 415"/>
                              <a:gd name="T8" fmla="+- 0 11613 10328"/>
                              <a:gd name="T9" fmla="*/ T8 w 1306"/>
                              <a:gd name="T10" fmla="+- 0 3323 2929"/>
                              <a:gd name="T11" fmla="*/ 3323 h 415"/>
                              <a:gd name="T12" fmla="+- 0 10348 10328"/>
                              <a:gd name="T13" fmla="*/ T12 w 1306"/>
                              <a:gd name="T14" fmla="+- 0 3323 2929"/>
                              <a:gd name="T15" fmla="*/ 3323 h 415"/>
                              <a:gd name="T16" fmla="+- 0 10328 10328"/>
                              <a:gd name="T17" fmla="*/ T16 w 1306"/>
                              <a:gd name="T18" fmla="+- 0 3343 2929"/>
                              <a:gd name="T19" fmla="*/ 3343 h 415"/>
                              <a:gd name="T20" fmla="+- 0 11633 10328"/>
                              <a:gd name="T21" fmla="*/ T20 w 1306"/>
                              <a:gd name="T22" fmla="+- 0 3343 2929"/>
                              <a:gd name="T23" fmla="*/ 3343 h 415"/>
                              <a:gd name="T24" fmla="+- 0 11633 10328"/>
                              <a:gd name="T25" fmla="*/ T24 w 1306"/>
                              <a:gd name="T26" fmla="+- 0 2929 2929"/>
                              <a:gd name="T27" fmla="*/ 2929 h 4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415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94"/>
                                </a:lnTo>
                                <a:lnTo>
                                  <a:pt x="20" y="394"/>
                                </a:lnTo>
                                <a:lnTo>
                                  <a:pt x="0" y="414"/>
                                </a:lnTo>
                                <a:lnTo>
                                  <a:pt x="1305" y="414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2A19FB1" id="Group 68" o:spid="_x0000_s1026" style="position:absolute;margin-left:516.4pt;margin-top:120.4pt;width:65.3pt;height:46.8pt;z-index:-16098816;mso-position-horizontal-relative:page;mso-position-vertical-relative:page" coordorigin="10328,2408" coordsize="1306,93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V3OAOAYAAJ0oAAAOAAAAZHJzL2Uyb0RvYy54bWzsmvFvozYUx3+ftP/B4sdN14ChSYianra7&#13;&#10;9TTptp3U7A9wCAloBDNDm3Z//d6zcWIoJrTX9CYtqpRA/cU8v2f7ffLg6v3DNiP3sShTns8d78J1&#13;&#10;SJxHfJXmm7nz5+Lm3dQhZcXyFct4Hs+dx7h03l9//93VrpjFlCc8W8WCQCd5OdsVcyepqmI2GpVR&#13;&#10;Em9ZecGLOIfGNRdbVsGp2IxWgu2g9202oq47Hu24WBWCR3FZwn8/qkbnWva/XsdR9cd6XcYVyeYO&#13;&#10;2FbJTyE/l/g5ur5is41gRZJGtRnsBVZsWZrDTfddfWQVI3cifdLVNo0EL/m6uoj4dsTX6zSK5Rhg&#13;&#10;NJ7bGs0nwe8KOZbNbLcp9m4C17b89OJuo9/vvwiSrubOeOKQnG0hRvK2ZDxF5+yKzQw0n0RxW3wR&#13;&#10;aoRw+JlHf5XQPGq34/lGicly9xtfQX/sruLSOQ9rscUuYNjkQcbgcR+D+KEiEfxzSkPfg0hF0HQZ&#13;&#10;Bv64jlGUQCDxKs/1KUwqaKaBK21ksyj5pb7c892xujj0xziAEZup20pTa9NwXDDfyoNLy69z6W3C&#13;&#10;ilhGqkR3aZeCncqlNyKOcRKTCVVelTLt0tL0p9GCRpbg9qOeRJ9A+JRPJmpSa4cePBKEYcMj4Le7&#13;&#10;svoUcxkUdv+5rNRyWMGRDPWqNn8BAVlvM1gZP74jLvG8se8TFYj6Ci30tPCHEVm4ZEfk7VsiqkWy&#13;&#10;NwwjOcRys7+pr2XQlxQlpB4CrLO9KtAqZRrOjm7TLrUQTQsspsHkMQZqNQ2crWS9pkH4jc6kv7pN&#13;&#10;C7UQTZtaTMNVYXRHQ3fc6TbPjIFUdfrNa0YBrAssjvPMQCw8arOvGQk6nVrsMwMhVd32NUPRZ58Z&#13;&#10;jYU3ttnXDAcNYKJ0TTvPjIZUddpHm+GANeFZ1gQ1A7Kg1lXRDIjVPmqGo8e+Zjh61iw1A7KgtqVB&#13;&#10;mwGxrg3ciSyLAzbjjd5cWKL3m+ghrzccOCIMycGV+aLgJe74C/AfbG0Lv969QIW7k0UMg0Gx3AXh&#13;&#10;fv1iCDWKYcmoVNGvxoUg5ZfD5GpLXsCEGtI7ThPsHeI7SF4PFNxtyNWIa3cKwJ82+AiHAPgs8Ro2&#13;&#10;K1iFUdCHZAfpVSbQZO7gVosNW34fL7iUVDL/+q66s0zMcL+DIMtNIawPGI5W6Tb9XcjOlCYIZR6H&#13;&#10;vnSr/lYqXGrQVTAZJAO1cojuRH+rzjw6VfYf07XHqbuJMl7G6g7oP4kYe0ei/42kWvIsXd2kWYb+&#13;&#10;K8Vm+SET5J4BjE5u8K+2tCHL5OzOOV6mByJJS8GAYpclXz0CGAiuiBYIHA4SLv5xyA5odu6Uf98x&#13;&#10;ETsk+zUHtgm9IAAnVvIkuJygR4XZsjRbWB5BV3OncmA14uGHSiHzXSHSTQJ38uTUyPlPgHbrFLEB&#13;&#10;8KqcKavqE8Crt+IsWMZtzpIrGm0CHLut0fXMWZ0Jr5lPAMY6892TdGJLd7C69tv/YM6y5OJmKgFR&#13;&#10;p2nNxN6Tic3MPpizrBxjpvUejmmm9T6OMQPxDTnLBtCeGY3hnGXlVDMadk7FrcrA3j6OMQMynLNs&#13;&#10;9jU5C1Wdk48+WRi230ZnzjpzlkSu1+WswUCjwWcgRx2T1VB2hN2AJxVuHYO8vbCNb6/DWz/f4N+Z&#13;&#10;ty6eVSrsrmtNIPRt3pJROyFvhVD0A8xks466lqd/j+kCo4ng366uFdKQUPhQdh8qVmaax3bMK2oI&#13;&#10;b1bXsplmZni7aS3espfczAw/lLd8P/A73daoa0lVp99OXdfyfWqxzwRfqeq2r1lG6eNBMxrP4K2g&#13;&#10;e9o161ohqDrte8pbNtB/YV0L79y1LFq8ZbXv1LxlWxvNulZj3cKv/nNdy1aQ+6/VtWCrfau6lhfU&#13;&#10;wKFrR/q7Udfyw0GyY/UqjXfHdBrITsNZ57pW/ej6NTgLftC2OGssaeLMWUZFQHJKV0J5EWfZH+OY&#13;&#10;6X1oXcuW68zMTq2puMVZdtNexlk2jjHLKD0cc+K61utz1uvWteycakbDzqlPOctaNzIDMriuZbWv&#13;&#10;wVk99p05C18e6X8iCKGWDwTPzw/xCVizrvW1nPXsutZAjjomq+taR9htX64KhgpPw1v/k7qWfHsL&#13;&#10;3oGTT1vr9/XwJTvzXD53PLxVeP0vAAAA//8DAFBLAwQUAAYACAAAACEARGaGZ+cAAAASAQAADwAA&#13;&#10;AGRycy9kb3ducmV2LnhtbEyPTWvDMAyG74P9B6PCbqudj5WRximl+ziVwdrB6M2N1SQ0tkPsJum/&#13;&#10;n3paL0Ivkl69T76aTMsG7H3jrIRoLoChLZ1ubCXhZ//x/ArMB2W1ap1FCVf0sCoeH3KVaTfabxx2&#13;&#10;oWJkYn2mJNQhdBnnvqzRKD93HVqanVxvVCDZV1z3aiRz0/JYiAU3qrH0oVYdbmosz7uLkfA5qnGd&#13;&#10;RO/D9nzaXA/7l6/fbYRSPs2mtyWV9RJYwCn8X8CNgfJDQcGO7mK1Zy1pkcQEECTEqaDmthItkhTY&#13;&#10;UUKSpCnwIuf3KMUfAAAA//8DAFBLAQItABQABgAIAAAAIQC2gziS/gAAAOEBAAATAAAAAAAAAAAA&#13;&#10;AAAAAAAAAABbQ29udGVudF9UeXBlc10ueG1sUEsBAi0AFAAGAAgAAAAhADj9If/WAAAAlAEAAAsA&#13;&#10;AAAAAAAAAAAAAAAALwEAAF9yZWxzLy5yZWxzUEsBAi0AFAAGAAgAAAAhAGFXc4A4BgAAnSgAAA4A&#13;&#10;AAAAAAAAAAAAAAAALgIAAGRycy9lMm9Eb2MueG1sUEsBAi0AFAAGAAgAAAAhAERmhmfnAAAAEgEA&#13;&#10;AA8AAAAAAAAAAAAAAAAAkggAAGRycy9kb3ducmV2LnhtbFBLBQYAAAAABAAEAPMAAACmCQAAAAA=&#13;&#10;">
                <v:shape id="Freeform 72" o:spid="_x0000_s1027" style="position:absolute;left:10327;top:2407;width:1306;height:499;visibility:visible;mso-wrap-style:square;v-text-anchor:top" coordsize="1306,49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uK32xgAAAOAAAAAPAAAAZHJzL2Rvd25yZXYueG1sRI9Pa8JA&#13;&#10;EMXvBb/DMkJvdaOClOgq/qHSS6VV8Txkp8lidjZktzF+e+dQ8PKYx2N+M2+x6n2tOmqjC2xgPMpA&#13;&#10;ERfBOi4NnE8fb++gYkK2WAcmA3eKsFoOXhaY23DjH+qOqVQC4ZijgSqlJtc6FhV5jKPQEEv2G1qP&#13;&#10;SWxbatviTeC+1pMsm2mPjuVChQ1tKyquxz9vIF6+HW/s1p73U3SdjIfL6cuY12G/m4us56AS9em5&#13;&#10;8Y/4tAZm8rEUkjKglw8AAAD//wMAUEsBAi0AFAAGAAgAAAAhANvh9svuAAAAhQEAABMAAAAAAAAA&#13;&#10;AAAAAAAAAAAAAFtDb250ZW50X1R5cGVzXS54bWxQSwECLQAUAAYACAAAACEAWvQsW78AAAAVAQAA&#13;&#10;CwAAAAAAAAAAAAAAAAAfAQAAX3JlbHMvLnJlbHNQSwECLQAUAAYACAAAACEAsrit9sYAAADgAAAA&#13;&#10;DwAAAAAAAAAAAAAAAAAHAgAAZHJzL2Rvd25yZXYueG1sUEsFBgAAAAADAAMAtwAAAPoCAAAAAA==&#13;&#10;" path="m1305,l,,,498,20,478,20,20r1265,l1305,xe" fillcolor="#7f7f7f" stroked="f">
                  <v:path arrowok="t" o:connecttype="custom" o:connectlocs="1305,2408;0,2408;0,2906;20,2886;20,2428;1285,2428;1305,2408" o:connectangles="0,0,0,0,0,0,0"/>
                </v:shape>
                <v:shape id="Freeform 71" o:spid="_x0000_s1028" style="position:absolute;left:10327;top:2407;width:1306;height:499;visibility:visible;mso-wrap-style:square;v-text-anchor:top" coordsize="1306,49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363LxQAAAOAAAAAPAAAAZHJzL2Rvd25yZXYueG1sRI9Pi8Iw&#13;&#10;FMTvC36H8IS9rak9yG41in/Z9bhWPD+aZ1tsXkoT0+633wiCl4FhmN8wi9VgGhGoc7VlBdNJAoK4&#13;&#10;sLrmUsE5P3x8gnAeWWNjmRT8kYPVcvS2wEzbnn8pnHwpIoRdhgoq79tMSldUZNBNbEscs6vtDPpo&#13;&#10;u1LqDvsIN41Mk2QmDdYcFypsaVtRcTvdjYLLLezdJt3leVrmxxC+0+29N0q9j4fdPMp6DsLT4F+N&#13;&#10;J+JHK5h9weNQPANy+Q8AAP//AwBQSwECLQAUAAYACAAAACEA2+H2y+4AAACFAQAAEwAAAAAAAAAA&#13;&#10;AAAAAAAAAAAAW0NvbnRlbnRfVHlwZXNdLnhtbFBLAQItABQABgAIAAAAIQBa9CxbvwAAABUBAAAL&#13;&#10;AAAAAAAAAAAAAAAAAB8BAABfcmVscy8ucmVsc1BLAQItABQABgAIAAAAIQCq363LxQAAAOAAAAAP&#13;&#10;AAAAAAAAAAAAAAAAAAcCAABkcnMvZG93bnJldi54bWxQSwUGAAAAAAMAAwC3AAAA+QIAAAAA&#13;&#10;" path="m1305,r-20,20l1285,478,20,478,,498r1305,l1305,xe" fillcolor="#bfbfbf" stroked="f">
                  <v:path arrowok="t" o:connecttype="custom" o:connectlocs="1305,2408;1285,2428;1285,2886;20,2886;0,2906;1305,2906;1305,2408" o:connectangles="0,0,0,0,0,0,0"/>
                </v:shape>
                <v:shape id="Freeform 70" o:spid="_x0000_s1029" style="position:absolute;left:10327;top:2928;width:1306;height:415;visibility:visible;mso-wrap-style:square;v-text-anchor:top" coordsize="1306,4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MWx9xwAAAOAAAAAPAAAAZHJzL2Rvd25yZXYueG1sRI9Ba8JA&#13;&#10;EIXvQv/DMoXedKOHmkZXkRbRm6gF8TZkxySYnU2zWxP99c6h0MvAY3jf45sve1erG7Wh8mxgPEpA&#13;&#10;EefeVlwY+D6uhymoEJEt1p7JwJ0CLBcvgzlm1ne8p9shFkogHDI0UMbYZFqHvCSHYeQbYvldfOsw&#13;&#10;SmwLbVvsBO5qPUmSd+2wYlkosaHPkvLr4dcZ2EwpnTz2+MHbPD3vNt1ptf45GfP22n/N5KxmoCL1&#13;&#10;8b/xh9haA1NRECGRAb14AgAA//8DAFBLAQItABQABgAIAAAAIQDb4fbL7gAAAIUBAAATAAAAAAAA&#13;&#10;AAAAAAAAAAAAAABbQ29udGVudF9UeXBlc10ueG1sUEsBAi0AFAAGAAgAAAAhAFr0LFu/AAAAFQEA&#13;&#10;AAsAAAAAAAAAAAAAAAAAHwEAAF9yZWxzLy5yZWxzUEsBAi0AFAAGAAgAAAAhAKQxbH3HAAAA4AAA&#13;&#10;AA8AAAAAAAAAAAAAAAAABwIAAGRycy9kb3ducmV2LnhtbFBLBQYAAAAAAwADALcAAAD7AgAAAAA=&#13;&#10;" path="m1305,l,,,414,20,394,20,20r1265,l1305,xe" fillcolor="#7f7f7f" stroked="f">
                  <v:path arrowok="t" o:connecttype="custom" o:connectlocs="1305,2929;0,2929;0,3343;20,3323;20,2949;1285,2949;1305,2929" o:connectangles="0,0,0,0,0,0,0"/>
                </v:shape>
                <v:shape id="Freeform 69" o:spid="_x0000_s1030" style="position:absolute;left:10327;top:2928;width:1306;height:415;visibility:visible;mso-wrap-style:square;v-text-anchor:top" coordsize="1306,4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JRBTxwAAAOAAAAAPAAAAZHJzL2Rvd25yZXYueG1sRI/dasJA&#13;&#10;FITvC32H5RR6VzcpVNskq/QHQRAUY3t/yB6TYPZs2N1q9OldQfBmYBjmG6aYDaYTB3K+tawgHSUg&#13;&#10;iCurW64V/G7nL+8gfEDW2FkmBSfyMJs+PhSYaXvkDR3KUIsIYZ+hgiaEPpPSVw0Z9CPbE8dsZ53B&#13;&#10;EK2rpXZ4jHDTydckGUuDLceFBnv6bqjal/9GgT+f0+3H8s+5yeorpfUc/dsalXp+Gn7yKJ85iEBD&#13;&#10;uDduiIVWMEnheiieATm9AAAA//8DAFBLAQItABQABgAIAAAAIQDb4fbL7gAAAIUBAAATAAAAAAAA&#13;&#10;AAAAAAAAAAAAAABbQ29udGVudF9UeXBlc10ueG1sUEsBAi0AFAAGAAgAAAAhAFr0LFu/AAAAFQEA&#13;&#10;AAsAAAAAAAAAAAAAAAAAHwEAAF9yZWxzLy5yZWxzUEsBAi0AFAAGAAgAAAAhAMElEFPHAAAA4AAA&#13;&#10;AA8AAAAAAAAAAAAAAAAABwIAAGRycy9kb3ducmV2LnhtbFBLBQYAAAAAAwADALcAAAD7AgAAAAA=&#13;&#10;" path="m1305,r-20,20l1285,394,20,394,,414r1305,l1305,xe" fillcolor="#bfbfbf" stroked="f">
                  <v:path arrowok="t" o:connecttype="custom" o:connectlocs="1305,2929;1285,2949;1285,3323;20,3323;0,3343;1305,3343;1305,2929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18176" behindDoc="1" locked="0" layoutInCell="1" allowOverlap="1" wp14:anchorId="76796F9B" wp14:editId="2BBB8A84">
                <wp:simplePos x="0" y="0"/>
                <wp:positionH relativeFrom="page">
                  <wp:posOffset>6558280</wp:posOffset>
                </wp:positionH>
                <wp:positionV relativeFrom="page">
                  <wp:posOffset>2223135</wp:posOffset>
                </wp:positionV>
                <wp:extent cx="829310" cy="391160"/>
                <wp:effectExtent l="0" t="0" r="0" b="2540"/>
                <wp:wrapNone/>
                <wp:docPr id="64" name="Group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391160"/>
                          <a:chOff x="10328" y="3501"/>
                          <a:chExt cx="1306" cy="616"/>
                        </a:xfrm>
                      </wpg:grpSpPr>
                      <wps:wsp>
                        <wps:cNvPr id="65" name="Freeform 67"/>
                        <wps:cNvSpPr>
                          <a:spLocks/>
                        </wps:cNvSpPr>
                        <wps:spPr bwMode="auto">
                          <a:xfrm>
                            <a:off x="10327" y="3500"/>
                            <a:ext cx="1306" cy="616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3501 3501"/>
                              <a:gd name="T3" fmla="*/ 3501 h 616"/>
                              <a:gd name="T4" fmla="+- 0 10328 10328"/>
                              <a:gd name="T5" fmla="*/ T4 w 1306"/>
                              <a:gd name="T6" fmla="+- 0 3501 3501"/>
                              <a:gd name="T7" fmla="*/ 3501 h 616"/>
                              <a:gd name="T8" fmla="+- 0 10328 10328"/>
                              <a:gd name="T9" fmla="*/ T8 w 1306"/>
                              <a:gd name="T10" fmla="+- 0 4117 3501"/>
                              <a:gd name="T11" fmla="*/ 4117 h 616"/>
                              <a:gd name="T12" fmla="+- 0 10348 10328"/>
                              <a:gd name="T13" fmla="*/ T12 w 1306"/>
                              <a:gd name="T14" fmla="+- 0 4097 3501"/>
                              <a:gd name="T15" fmla="*/ 4097 h 616"/>
                              <a:gd name="T16" fmla="+- 0 10348 10328"/>
                              <a:gd name="T17" fmla="*/ T16 w 1306"/>
                              <a:gd name="T18" fmla="+- 0 3521 3501"/>
                              <a:gd name="T19" fmla="*/ 3521 h 616"/>
                              <a:gd name="T20" fmla="+- 0 11613 10328"/>
                              <a:gd name="T21" fmla="*/ T20 w 1306"/>
                              <a:gd name="T22" fmla="+- 0 3521 3501"/>
                              <a:gd name="T23" fmla="*/ 3521 h 616"/>
                              <a:gd name="T24" fmla="+- 0 11633 10328"/>
                              <a:gd name="T25" fmla="*/ T24 w 1306"/>
                              <a:gd name="T26" fmla="+- 0 3501 3501"/>
                              <a:gd name="T27" fmla="*/ 3501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16"/>
                                </a:lnTo>
                                <a:lnTo>
                                  <a:pt x="20" y="596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Freeform 66"/>
                        <wps:cNvSpPr>
                          <a:spLocks/>
                        </wps:cNvSpPr>
                        <wps:spPr bwMode="auto">
                          <a:xfrm>
                            <a:off x="10327" y="3500"/>
                            <a:ext cx="1306" cy="616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3501 3501"/>
                              <a:gd name="T3" fmla="*/ 3501 h 616"/>
                              <a:gd name="T4" fmla="+- 0 11613 10328"/>
                              <a:gd name="T5" fmla="*/ T4 w 1306"/>
                              <a:gd name="T6" fmla="+- 0 3521 3501"/>
                              <a:gd name="T7" fmla="*/ 3521 h 616"/>
                              <a:gd name="T8" fmla="+- 0 11613 10328"/>
                              <a:gd name="T9" fmla="*/ T8 w 1306"/>
                              <a:gd name="T10" fmla="+- 0 4097 3501"/>
                              <a:gd name="T11" fmla="*/ 4097 h 616"/>
                              <a:gd name="T12" fmla="+- 0 10348 10328"/>
                              <a:gd name="T13" fmla="*/ T12 w 1306"/>
                              <a:gd name="T14" fmla="+- 0 4097 3501"/>
                              <a:gd name="T15" fmla="*/ 4097 h 616"/>
                              <a:gd name="T16" fmla="+- 0 10328 10328"/>
                              <a:gd name="T17" fmla="*/ T16 w 1306"/>
                              <a:gd name="T18" fmla="+- 0 4117 3501"/>
                              <a:gd name="T19" fmla="*/ 4117 h 616"/>
                              <a:gd name="T20" fmla="+- 0 11633 10328"/>
                              <a:gd name="T21" fmla="*/ T20 w 1306"/>
                              <a:gd name="T22" fmla="+- 0 4117 3501"/>
                              <a:gd name="T23" fmla="*/ 4117 h 616"/>
                              <a:gd name="T24" fmla="+- 0 11633 10328"/>
                              <a:gd name="T25" fmla="*/ T24 w 1306"/>
                              <a:gd name="T26" fmla="+- 0 3501 3501"/>
                              <a:gd name="T27" fmla="*/ 3501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596"/>
                                </a:lnTo>
                                <a:lnTo>
                                  <a:pt x="20" y="596"/>
                                </a:lnTo>
                                <a:lnTo>
                                  <a:pt x="0" y="616"/>
                                </a:lnTo>
                                <a:lnTo>
                                  <a:pt x="1305" y="616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9109C18" id="Group 65" o:spid="_x0000_s1026" style="position:absolute;margin-left:516.4pt;margin-top:175.05pt;width:65.3pt;height:30.8pt;z-index:-16098304;mso-position-horizontal-relative:page;mso-position-vertical-relative:page" coordorigin="10328,3501" coordsize="1306,6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7zStzwQAAMUVAAAOAAAAZHJzL2Uyb0RvYy54bWzsWNtu4zYQfS/QfyD02GJjUb7FRpxFu1sH&#13;&#10;BbbtAlE/gNYdlUSVlC2nX98ZUrQpx7SN7aIFisCALYVHw+E5HM6JHt7vq5LsEiELXq88eud7JKkj&#13;&#10;Hhd1tvJ+D9fv7j0iW1bHrOR1svJeEum9f/z2m4euWSYBz3kZJ4JAkFouu2bl5W3bLEcjGeVJxeQd&#13;&#10;b5IaBlMuKtbCrchGsWAdRK/KUeD7s1HHRdwIHiVSwl8/6kHvUcVP0yRqf0tTmbSkXHmQW6u+hfre&#13;&#10;4Pfo8YEtM8GavIj6NNgXZFGxooZJD6E+spaRrShehaqKSHDJ0/Yu4tWIp2kRJWoNsBrqn6zmSfBt&#13;&#10;o9aSLbusOdAE1J7w9MVho193nwUp4pU3m3ikZhVopKYlsymS0zXZEjBPonluPgu9Qrj8xKM/JAyP&#13;&#10;TsfxPtNgsul+4THEY9uWK3L2qagwBCyb7JUGLwcNkn1LIvjjfbAYU1AqgqHxgtJZr1GUg5D4FPXH&#13;&#10;AWwqHJ76VAsY5T/1j9OxP9MPz+gMB0dsqadVqfap4bpgv8kjpfKfUfqcsyZRSkmky1A6NZSuRZLg&#13;&#10;JiazuWZVwQyl0ubTGsEkJdB+lUnkZG446QkzhLoZYctoK9unhCtR2O6TbHU5xHClpI77HRGCIGlV&#13;&#10;QmV8/474BFQZj4kWon/CAKkBfjcioU86oqY/AQUGpKKhjOSoZXaYdGxgEEuBctKLCnV2QMG2tVPD&#13;&#10;3XE+NRBDAzG1iSM12DxWNGdqQPYhljs12KZWMMXX+dQWBoip3TtSw6qwwk0onZ+ljdoaKNRZ3uhQ&#13;&#10;Bchu4iCO2kKENHDlN1Ri4i8c+dlCKNT5/IZSXMrPViOkM1d+QznG0+D8tqO2Ggp1Nr9gKAfUBHXU&#13;&#10;RGALEgbOqhgK4swvsOW4kN9Qjgs1G9iChIGrNIKhIM7awJPIURxwGGfmcGG5OW+ifd0fOHBFGDoH&#13;&#10;X/WLhks88UPgD477cNyf54DC08kBhsUgWJ2zMN9lMEiNYCgZ3Souo7EQFFy1xqvBqT6SQ9hQt0TH&#13;&#10;bYLRQd+b4P1CgW4LrpPq6RRgf06Nj/AIGJ8NPsOWDWtRBXNJOmivqoHm4Aegf+JAxXdJyBWkVf13&#13;&#10;7OuZVZ+B+Y6AsraBUB+wHIMyY+a3UcE05tiqzaj51SgsNQg1XZiObobN7wAGaE2IGTW/GkWDe53/&#13;&#10;NdzpOk2YqOQy0TMgf8piHIhE/q2mKnlZxOuiLJE/KbLNh1KQHQMzOl/jp890ACvV7q45PmYWopyW&#13;&#10;NgPau2x4/ALGQHDtaMGBw0XOxV8e6cDNrjz555aJxCPlzzV4mwWdTIDEVt1MpnNkVNgjG3uE1RGE&#13;&#10;WnmtB9WIlx9abZm3jSiyHGaiamvU/AewdmmBtgHslVzqrPobsFf/ls+Ck0lb16PPUlsFcwI79txb&#13;&#10;1zefddYwDPsJmLGz/e5VO3G1O6iuw/F/s89y9OJhKwHQ2dSGjf1CJ7Y7+80+y+lj7LZ+wccM2/ol&#13;&#10;H2ML8R/6LJeBxn52VPZWn+X2qbYabp+KR5Vley/5GFuQm32WM7+Bz7qQ36vCcP1v9Oaz3nyWslxf&#13;&#10;12fdbGiM8bnRR12DaVN2zbuBn9R262bgqX37On7rxzV+/vd+S73lgneFypX27zXxZaR9r/zZ8e3r&#13;&#10;498AAAD//wMAUEsDBBQABgAIAAAAIQBdCv0T5wAAABIBAAAPAAAAZHJzL2Rvd25yZXYueG1sTI/N&#13;&#10;bsIwEITvlfoO1lbqrdgmQKsQByH6c0JIhUpVbyZekoh4HcUmCW9fc2ovK412dna+bDXahvXY+dqR&#13;&#10;AjkRwJAKZ2oqFXwd3p9egPmgyejGESq4oodVfn+X6dS4gT6x34eSxRDyqVZQhdCmnPuiQqv9xLVI&#13;&#10;cXdyndUhyq7kptNDDLcNnwqx4FbXFD9UusVNhcV5f7EKPgY9rBP51m/Pp8315zDffW8lKvX4ML4u&#13;&#10;41gvgQUcw98F3Bhif8hjsaO7kPGsiVok0wgQFCRzIYHdLHKRzIAdFcykfAaeZ/w/Sv4LAAD//wMA&#13;&#10;UEsBAi0AFAAGAAgAAAAhALaDOJL+AAAA4QEAABMAAAAAAAAAAAAAAAAAAAAAAFtDb250ZW50X1R5&#13;&#10;cGVzXS54bWxQSwECLQAUAAYACAAAACEAOP0h/9YAAACUAQAACwAAAAAAAAAAAAAAAAAvAQAAX3Jl&#13;&#10;bHMvLnJlbHNQSwECLQAUAAYACAAAACEAUe80rc8EAADFFQAADgAAAAAAAAAAAAAAAAAuAgAAZHJz&#13;&#10;L2Uyb0RvYy54bWxQSwECLQAUAAYACAAAACEAXQr9E+cAAAASAQAADwAAAAAAAAAAAAAAAAApBwAA&#13;&#10;ZHJzL2Rvd25yZXYueG1sUEsFBgAAAAAEAAQA8wAAAD0IAAAAAA==&#13;&#10;">
                <v:shape id="Freeform 67" o:spid="_x0000_s1027" style="position:absolute;left:10327;top:3500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52TSyQAAAOAAAAAPAAAAZHJzL2Rvd25yZXYueG1sRI9PawIx&#13;&#10;FMTvgt8hPKEXqVlLFV2NIi3SHrz4h+rxsXndXbp52W6iG7+9EQQvA8Mwv2Hmy2AqcaHGlZYVDAcJ&#13;&#10;COLM6pJzBYf9+nUCwnlkjZVlUnAlB8tFtzPHVNuWt3TZ+VxECLsUFRTe16mULivIoBvYmjhmv7Yx&#13;&#10;6KNtcqkbbCPcVPItScbSYMlxocCaPgrK/nZno+C0OVyP/Trw+n9/Cl8/ff1+bqdKvfTC5yzKagbC&#13;&#10;U/DPxgPxrRWMR3A/FM+AXNwAAAD//wMAUEsBAi0AFAAGAAgAAAAhANvh9svuAAAAhQEAABMAAAAA&#13;&#10;AAAAAAAAAAAAAAAAAFtDb250ZW50X1R5cGVzXS54bWxQSwECLQAUAAYACAAAACEAWvQsW78AAAAV&#13;&#10;AQAACwAAAAAAAAAAAAAAAAAfAQAAX3JlbHMvLnJlbHNQSwECLQAUAAYACAAAACEApOdk0skAAADg&#13;&#10;AAAADwAAAAAAAAAAAAAAAAAHAgAAZHJzL2Rvd25yZXYueG1sUEsFBgAAAAADAAMAtwAAAP0CAAAA&#13;&#10;AA==&#13;&#10;" path="m1305,l,,,616,20,596,20,20r1265,l1305,xe" fillcolor="#7f7f7f" stroked="f">
                  <v:path arrowok="t" o:connecttype="custom" o:connectlocs="1305,3501;0,3501;0,4117;20,4097;20,3521;1285,3521;1305,3501" o:connectangles="0,0,0,0,0,0,0"/>
                </v:shape>
                <v:shape id="Freeform 66" o:spid="_x0000_s1028" style="position:absolute;left:10327;top:3500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WCNfwgAAAOAAAAAPAAAAZHJzL2Rvd25yZXYueG1sRI/NCsIw&#13;&#10;EITvgu8QVvAimuqhSDWKKILgyd/z2qxtsdmUJtr69kYQvAwMw3zDzJetKcWLaldYVjAeRSCIU6sL&#13;&#10;zhScT9vhFITzyBpLy6TgTQ6Wi25njom2DR/odfSZCBB2CSrIva8SKV2ak0E3shVxyO62NuiDrTOp&#13;&#10;a2wC3JRyEkWxNFhwWMixonVO6eP4NAo2dLM02MvLbWCv7Xtynsomdkr1e+1mFmQ1A+Gp9f/GD7HT&#13;&#10;CuIYvofCGZCLDwAAAP//AwBQSwECLQAUAAYACAAAACEA2+H2y+4AAACFAQAAEwAAAAAAAAAAAAAA&#13;&#10;AAAAAAAAW0NvbnRlbnRfVHlwZXNdLnhtbFBLAQItABQABgAIAAAAIQBa9CxbvwAAABUBAAALAAAA&#13;&#10;AAAAAAAAAAAAAB8BAABfcmVscy8ucmVsc1BLAQItABQABgAIAAAAIQAxWCNfwgAAAOAAAAAPAAAA&#13;&#10;AAAAAAAAAAAAAAcCAABkcnMvZG93bnJldi54bWxQSwUGAAAAAAMAAwC3AAAA9gIAAAAA&#13;&#10;" path="m1305,r-20,20l1285,596,20,596,,616r1305,l1305,xe" fillcolor="#bfbfbf" stroked="f">
                  <v:path arrowok="t" o:connecttype="custom" o:connectlocs="1305,3501;1285,3521;1285,4097;20,4097;0,4117;1305,4117;1305,3501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18688" behindDoc="1" locked="0" layoutInCell="1" allowOverlap="1" wp14:anchorId="54BDB182" wp14:editId="0C4FB3FA">
                <wp:simplePos x="0" y="0"/>
                <wp:positionH relativeFrom="page">
                  <wp:posOffset>6558280</wp:posOffset>
                </wp:positionH>
                <wp:positionV relativeFrom="page">
                  <wp:posOffset>2703830</wp:posOffset>
                </wp:positionV>
                <wp:extent cx="829310" cy="2633345"/>
                <wp:effectExtent l="0" t="0" r="0" b="0"/>
                <wp:wrapNone/>
                <wp:docPr id="49" name="Group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633345"/>
                          <a:chOff x="10328" y="4258"/>
                          <a:chExt cx="1306" cy="4147"/>
                        </a:xfrm>
                      </wpg:grpSpPr>
                      <wps:wsp>
                        <wps:cNvPr id="50" name="Freeform 64"/>
                        <wps:cNvSpPr>
                          <a:spLocks/>
                        </wps:cNvSpPr>
                        <wps:spPr bwMode="auto">
                          <a:xfrm>
                            <a:off x="10327" y="4257"/>
                            <a:ext cx="1306" cy="616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4258 4258"/>
                              <a:gd name="T3" fmla="*/ 4258 h 616"/>
                              <a:gd name="T4" fmla="+- 0 10328 10328"/>
                              <a:gd name="T5" fmla="*/ T4 w 1306"/>
                              <a:gd name="T6" fmla="+- 0 4258 4258"/>
                              <a:gd name="T7" fmla="*/ 4258 h 616"/>
                              <a:gd name="T8" fmla="+- 0 10328 10328"/>
                              <a:gd name="T9" fmla="*/ T8 w 1306"/>
                              <a:gd name="T10" fmla="+- 0 4874 4258"/>
                              <a:gd name="T11" fmla="*/ 4874 h 616"/>
                              <a:gd name="T12" fmla="+- 0 10348 10328"/>
                              <a:gd name="T13" fmla="*/ T12 w 1306"/>
                              <a:gd name="T14" fmla="+- 0 4854 4258"/>
                              <a:gd name="T15" fmla="*/ 4854 h 616"/>
                              <a:gd name="T16" fmla="+- 0 10348 10328"/>
                              <a:gd name="T17" fmla="*/ T16 w 1306"/>
                              <a:gd name="T18" fmla="+- 0 4278 4258"/>
                              <a:gd name="T19" fmla="*/ 4278 h 616"/>
                              <a:gd name="T20" fmla="+- 0 11613 10328"/>
                              <a:gd name="T21" fmla="*/ T20 w 1306"/>
                              <a:gd name="T22" fmla="+- 0 4278 4258"/>
                              <a:gd name="T23" fmla="*/ 4278 h 616"/>
                              <a:gd name="T24" fmla="+- 0 11633 10328"/>
                              <a:gd name="T25" fmla="*/ T24 w 1306"/>
                              <a:gd name="T26" fmla="+- 0 4258 4258"/>
                              <a:gd name="T27" fmla="*/ 4258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16"/>
                                </a:lnTo>
                                <a:lnTo>
                                  <a:pt x="20" y="596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Freeform 63"/>
                        <wps:cNvSpPr>
                          <a:spLocks/>
                        </wps:cNvSpPr>
                        <wps:spPr bwMode="auto">
                          <a:xfrm>
                            <a:off x="10327" y="4257"/>
                            <a:ext cx="1306" cy="616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4258 4258"/>
                              <a:gd name="T3" fmla="*/ 4258 h 616"/>
                              <a:gd name="T4" fmla="+- 0 11613 10328"/>
                              <a:gd name="T5" fmla="*/ T4 w 1306"/>
                              <a:gd name="T6" fmla="+- 0 4278 4258"/>
                              <a:gd name="T7" fmla="*/ 4278 h 616"/>
                              <a:gd name="T8" fmla="+- 0 11613 10328"/>
                              <a:gd name="T9" fmla="*/ T8 w 1306"/>
                              <a:gd name="T10" fmla="+- 0 4854 4258"/>
                              <a:gd name="T11" fmla="*/ 4854 h 616"/>
                              <a:gd name="T12" fmla="+- 0 10348 10328"/>
                              <a:gd name="T13" fmla="*/ T12 w 1306"/>
                              <a:gd name="T14" fmla="+- 0 4854 4258"/>
                              <a:gd name="T15" fmla="*/ 4854 h 616"/>
                              <a:gd name="T16" fmla="+- 0 10328 10328"/>
                              <a:gd name="T17" fmla="*/ T16 w 1306"/>
                              <a:gd name="T18" fmla="+- 0 4874 4258"/>
                              <a:gd name="T19" fmla="*/ 4874 h 616"/>
                              <a:gd name="T20" fmla="+- 0 11633 10328"/>
                              <a:gd name="T21" fmla="*/ T20 w 1306"/>
                              <a:gd name="T22" fmla="+- 0 4874 4258"/>
                              <a:gd name="T23" fmla="*/ 4874 h 616"/>
                              <a:gd name="T24" fmla="+- 0 11633 10328"/>
                              <a:gd name="T25" fmla="*/ T24 w 1306"/>
                              <a:gd name="T26" fmla="+- 0 4258 4258"/>
                              <a:gd name="T27" fmla="*/ 4258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596"/>
                                </a:lnTo>
                                <a:lnTo>
                                  <a:pt x="20" y="596"/>
                                </a:lnTo>
                                <a:lnTo>
                                  <a:pt x="0" y="616"/>
                                </a:lnTo>
                                <a:lnTo>
                                  <a:pt x="1305" y="616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Freeform 62"/>
                        <wps:cNvSpPr>
                          <a:spLocks/>
                        </wps:cNvSpPr>
                        <wps:spPr bwMode="auto">
                          <a:xfrm>
                            <a:off x="10327" y="4930"/>
                            <a:ext cx="1306" cy="448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4930 4930"/>
                              <a:gd name="T3" fmla="*/ 4930 h 448"/>
                              <a:gd name="T4" fmla="+- 0 10328 10328"/>
                              <a:gd name="T5" fmla="*/ T4 w 1306"/>
                              <a:gd name="T6" fmla="+- 0 4930 4930"/>
                              <a:gd name="T7" fmla="*/ 4930 h 448"/>
                              <a:gd name="T8" fmla="+- 0 10328 10328"/>
                              <a:gd name="T9" fmla="*/ T8 w 1306"/>
                              <a:gd name="T10" fmla="+- 0 5378 4930"/>
                              <a:gd name="T11" fmla="*/ 5378 h 448"/>
                              <a:gd name="T12" fmla="+- 0 10348 10328"/>
                              <a:gd name="T13" fmla="*/ T12 w 1306"/>
                              <a:gd name="T14" fmla="+- 0 5358 4930"/>
                              <a:gd name="T15" fmla="*/ 5358 h 448"/>
                              <a:gd name="T16" fmla="+- 0 10348 10328"/>
                              <a:gd name="T17" fmla="*/ T16 w 1306"/>
                              <a:gd name="T18" fmla="+- 0 4950 4930"/>
                              <a:gd name="T19" fmla="*/ 4950 h 448"/>
                              <a:gd name="T20" fmla="+- 0 11613 10328"/>
                              <a:gd name="T21" fmla="*/ T20 w 1306"/>
                              <a:gd name="T22" fmla="+- 0 4950 4930"/>
                              <a:gd name="T23" fmla="*/ 4950 h 448"/>
                              <a:gd name="T24" fmla="+- 0 11633 10328"/>
                              <a:gd name="T25" fmla="*/ T24 w 1306"/>
                              <a:gd name="T26" fmla="+- 0 4930 4930"/>
                              <a:gd name="T27" fmla="*/ 4930 h 44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448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48"/>
                                </a:lnTo>
                                <a:lnTo>
                                  <a:pt x="20" y="428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Freeform 61"/>
                        <wps:cNvSpPr>
                          <a:spLocks/>
                        </wps:cNvSpPr>
                        <wps:spPr bwMode="auto">
                          <a:xfrm>
                            <a:off x="10327" y="4930"/>
                            <a:ext cx="1306" cy="448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4930 4930"/>
                              <a:gd name="T3" fmla="*/ 4930 h 448"/>
                              <a:gd name="T4" fmla="+- 0 11613 10328"/>
                              <a:gd name="T5" fmla="*/ T4 w 1306"/>
                              <a:gd name="T6" fmla="+- 0 4950 4930"/>
                              <a:gd name="T7" fmla="*/ 4950 h 448"/>
                              <a:gd name="T8" fmla="+- 0 11613 10328"/>
                              <a:gd name="T9" fmla="*/ T8 w 1306"/>
                              <a:gd name="T10" fmla="+- 0 5358 4930"/>
                              <a:gd name="T11" fmla="*/ 5358 h 448"/>
                              <a:gd name="T12" fmla="+- 0 10348 10328"/>
                              <a:gd name="T13" fmla="*/ T12 w 1306"/>
                              <a:gd name="T14" fmla="+- 0 5358 4930"/>
                              <a:gd name="T15" fmla="*/ 5358 h 448"/>
                              <a:gd name="T16" fmla="+- 0 10328 10328"/>
                              <a:gd name="T17" fmla="*/ T16 w 1306"/>
                              <a:gd name="T18" fmla="+- 0 5378 4930"/>
                              <a:gd name="T19" fmla="*/ 5378 h 448"/>
                              <a:gd name="T20" fmla="+- 0 11633 10328"/>
                              <a:gd name="T21" fmla="*/ T20 w 1306"/>
                              <a:gd name="T22" fmla="+- 0 5378 4930"/>
                              <a:gd name="T23" fmla="*/ 5378 h 448"/>
                              <a:gd name="T24" fmla="+- 0 11633 10328"/>
                              <a:gd name="T25" fmla="*/ T24 w 1306"/>
                              <a:gd name="T26" fmla="+- 0 4930 4930"/>
                              <a:gd name="T27" fmla="*/ 4930 h 44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448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428"/>
                                </a:lnTo>
                                <a:lnTo>
                                  <a:pt x="20" y="428"/>
                                </a:lnTo>
                                <a:lnTo>
                                  <a:pt x="0" y="448"/>
                                </a:lnTo>
                                <a:lnTo>
                                  <a:pt x="1305" y="448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Freeform 60"/>
                        <wps:cNvSpPr>
                          <a:spLocks/>
                        </wps:cNvSpPr>
                        <wps:spPr bwMode="auto">
                          <a:xfrm>
                            <a:off x="10327" y="5401"/>
                            <a:ext cx="1306" cy="515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5401 5401"/>
                              <a:gd name="T3" fmla="*/ 5401 h 515"/>
                              <a:gd name="T4" fmla="+- 0 10328 10328"/>
                              <a:gd name="T5" fmla="*/ T4 w 1306"/>
                              <a:gd name="T6" fmla="+- 0 5401 5401"/>
                              <a:gd name="T7" fmla="*/ 5401 h 515"/>
                              <a:gd name="T8" fmla="+- 0 10328 10328"/>
                              <a:gd name="T9" fmla="*/ T8 w 1306"/>
                              <a:gd name="T10" fmla="+- 0 5916 5401"/>
                              <a:gd name="T11" fmla="*/ 5916 h 515"/>
                              <a:gd name="T12" fmla="+- 0 10348 10328"/>
                              <a:gd name="T13" fmla="*/ T12 w 1306"/>
                              <a:gd name="T14" fmla="+- 0 5896 5401"/>
                              <a:gd name="T15" fmla="*/ 5896 h 515"/>
                              <a:gd name="T16" fmla="+- 0 10348 10328"/>
                              <a:gd name="T17" fmla="*/ T16 w 1306"/>
                              <a:gd name="T18" fmla="+- 0 5421 5401"/>
                              <a:gd name="T19" fmla="*/ 5421 h 515"/>
                              <a:gd name="T20" fmla="+- 0 11613 10328"/>
                              <a:gd name="T21" fmla="*/ T20 w 1306"/>
                              <a:gd name="T22" fmla="+- 0 5421 5401"/>
                              <a:gd name="T23" fmla="*/ 5421 h 515"/>
                              <a:gd name="T24" fmla="+- 0 11633 10328"/>
                              <a:gd name="T25" fmla="*/ T24 w 1306"/>
                              <a:gd name="T26" fmla="+- 0 5401 5401"/>
                              <a:gd name="T27" fmla="*/ 5401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515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15"/>
                                </a:lnTo>
                                <a:lnTo>
                                  <a:pt x="20" y="495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Freeform 59"/>
                        <wps:cNvSpPr>
                          <a:spLocks/>
                        </wps:cNvSpPr>
                        <wps:spPr bwMode="auto">
                          <a:xfrm>
                            <a:off x="10327" y="5401"/>
                            <a:ext cx="1306" cy="515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5401 5401"/>
                              <a:gd name="T3" fmla="*/ 5401 h 515"/>
                              <a:gd name="T4" fmla="+- 0 11613 10328"/>
                              <a:gd name="T5" fmla="*/ T4 w 1306"/>
                              <a:gd name="T6" fmla="+- 0 5421 5401"/>
                              <a:gd name="T7" fmla="*/ 5421 h 515"/>
                              <a:gd name="T8" fmla="+- 0 11613 10328"/>
                              <a:gd name="T9" fmla="*/ T8 w 1306"/>
                              <a:gd name="T10" fmla="+- 0 5896 5401"/>
                              <a:gd name="T11" fmla="*/ 5896 h 515"/>
                              <a:gd name="T12" fmla="+- 0 10348 10328"/>
                              <a:gd name="T13" fmla="*/ T12 w 1306"/>
                              <a:gd name="T14" fmla="+- 0 5896 5401"/>
                              <a:gd name="T15" fmla="*/ 5896 h 515"/>
                              <a:gd name="T16" fmla="+- 0 10328 10328"/>
                              <a:gd name="T17" fmla="*/ T16 w 1306"/>
                              <a:gd name="T18" fmla="+- 0 5916 5401"/>
                              <a:gd name="T19" fmla="*/ 5916 h 515"/>
                              <a:gd name="T20" fmla="+- 0 11633 10328"/>
                              <a:gd name="T21" fmla="*/ T20 w 1306"/>
                              <a:gd name="T22" fmla="+- 0 5916 5401"/>
                              <a:gd name="T23" fmla="*/ 5916 h 515"/>
                              <a:gd name="T24" fmla="+- 0 11633 10328"/>
                              <a:gd name="T25" fmla="*/ T24 w 1306"/>
                              <a:gd name="T26" fmla="+- 0 5401 5401"/>
                              <a:gd name="T27" fmla="*/ 5401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515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495"/>
                                </a:lnTo>
                                <a:lnTo>
                                  <a:pt x="20" y="495"/>
                                </a:lnTo>
                                <a:lnTo>
                                  <a:pt x="0" y="515"/>
                                </a:lnTo>
                                <a:lnTo>
                                  <a:pt x="1305" y="515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Freeform 58"/>
                        <wps:cNvSpPr>
                          <a:spLocks/>
                        </wps:cNvSpPr>
                        <wps:spPr bwMode="auto">
                          <a:xfrm>
                            <a:off x="10327" y="5955"/>
                            <a:ext cx="1306" cy="616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5956 5956"/>
                              <a:gd name="T3" fmla="*/ 5956 h 616"/>
                              <a:gd name="T4" fmla="+- 0 10328 10328"/>
                              <a:gd name="T5" fmla="*/ T4 w 1306"/>
                              <a:gd name="T6" fmla="+- 0 5956 5956"/>
                              <a:gd name="T7" fmla="*/ 5956 h 616"/>
                              <a:gd name="T8" fmla="+- 0 10328 10328"/>
                              <a:gd name="T9" fmla="*/ T8 w 1306"/>
                              <a:gd name="T10" fmla="+- 0 6572 5956"/>
                              <a:gd name="T11" fmla="*/ 6572 h 616"/>
                              <a:gd name="T12" fmla="+- 0 10348 10328"/>
                              <a:gd name="T13" fmla="*/ T12 w 1306"/>
                              <a:gd name="T14" fmla="+- 0 6552 5956"/>
                              <a:gd name="T15" fmla="*/ 6552 h 616"/>
                              <a:gd name="T16" fmla="+- 0 10348 10328"/>
                              <a:gd name="T17" fmla="*/ T16 w 1306"/>
                              <a:gd name="T18" fmla="+- 0 5976 5956"/>
                              <a:gd name="T19" fmla="*/ 5976 h 616"/>
                              <a:gd name="T20" fmla="+- 0 11613 10328"/>
                              <a:gd name="T21" fmla="*/ T20 w 1306"/>
                              <a:gd name="T22" fmla="+- 0 5976 5956"/>
                              <a:gd name="T23" fmla="*/ 5976 h 616"/>
                              <a:gd name="T24" fmla="+- 0 11633 10328"/>
                              <a:gd name="T25" fmla="*/ T24 w 1306"/>
                              <a:gd name="T26" fmla="+- 0 5956 5956"/>
                              <a:gd name="T27" fmla="*/ 5956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16"/>
                                </a:lnTo>
                                <a:lnTo>
                                  <a:pt x="20" y="596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Freeform 57"/>
                        <wps:cNvSpPr>
                          <a:spLocks/>
                        </wps:cNvSpPr>
                        <wps:spPr bwMode="auto">
                          <a:xfrm>
                            <a:off x="10327" y="5955"/>
                            <a:ext cx="1306" cy="616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5956 5956"/>
                              <a:gd name="T3" fmla="*/ 5956 h 616"/>
                              <a:gd name="T4" fmla="+- 0 11613 10328"/>
                              <a:gd name="T5" fmla="*/ T4 w 1306"/>
                              <a:gd name="T6" fmla="+- 0 5976 5956"/>
                              <a:gd name="T7" fmla="*/ 5976 h 616"/>
                              <a:gd name="T8" fmla="+- 0 11613 10328"/>
                              <a:gd name="T9" fmla="*/ T8 w 1306"/>
                              <a:gd name="T10" fmla="+- 0 6552 5956"/>
                              <a:gd name="T11" fmla="*/ 6552 h 616"/>
                              <a:gd name="T12" fmla="+- 0 10348 10328"/>
                              <a:gd name="T13" fmla="*/ T12 w 1306"/>
                              <a:gd name="T14" fmla="+- 0 6552 5956"/>
                              <a:gd name="T15" fmla="*/ 6552 h 616"/>
                              <a:gd name="T16" fmla="+- 0 10328 10328"/>
                              <a:gd name="T17" fmla="*/ T16 w 1306"/>
                              <a:gd name="T18" fmla="+- 0 6572 5956"/>
                              <a:gd name="T19" fmla="*/ 6572 h 616"/>
                              <a:gd name="T20" fmla="+- 0 11633 10328"/>
                              <a:gd name="T21" fmla="*/ T20 w 1306"/>
                              <a:gd name="T22" fmla="+- 0 6572 5956"/>
                              <a:gd name="T23" fmla="*/ 6572 h 616"/>
                              <a:gd name="T24" fmla="+- 0 11633 10328"/>
                              <a:gd name="T25" fmla="*/ T24 w 1306"/>
                              <a:gd name="T26" fmla="+- 0 5956 5956"/>
                              <a:gd name="T27" fmla="*/ 5956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596"/>
                                </a:lnTo>
                                <a:lnTo>
                                  <a:pt x="20" y="596"/>
                                </a:lnTo>
                                <a:lnTo>
                                  <a:pt x="0" y="616"/>
                                </a:lnTo>
                                <a:lnTo>
                                  <a:pt x="1305" y="616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Freeform 56"/>
                        <wps:cNvSpPr>
                          <a:spLocks/>
                        </wps:cNvSpPr>
                        <wps:spPr bwMode="auto">
                          <a:xfrm>
                            <a:off x="10327" y="6611"/>
                            <a:ext cx="1306" cy="616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6612 6612"/>
                              <a:gd name="T3" fmla="*/ 6612 h 616"/>
                              <a:gd name="T4" fmla="+- 0 10328 10328"/>
                              <a:gd name="T5" fmla="*/ T4 w 1306"/>
                              <a:gd name="T6" fmla="+- 0 6612 6612"/>
                              <a:gd name="T7" fmla="*/ 6612 h 616"/>
                              <a:gd name="T8" fmla="+- 0 10328 10328"/>
                              <a:gd name="T9" fmla="*/ T8 w 1306"/>
                              <a:gd name="T10" fmla="+- 0 7228 6612"/>
                              <a:gd name="T11" fmla="*/ 7228 h 616"/>
                              <a:gd name="T12" fmla="+- 0 10348 10328"/>
                              <a:gd name="T13" fmla="*/ T12 w 1306"/>
                              <a:gd name="T14" fmla="+- 0 7208 6612"/>
                              <a:gd name="T15" fmla="*/ 7208 h 616"/>
                              <a:gd name="T16" fmla="+- 0 10348 10328"/>
                              <a:gd name="T17" fmla="*/ T16 w 1306"/>
                              <a:gd name="T18" fmla="+- 0 6632 6612"/>
                              <a:gd name="T19" fmla="*/ 6632 h 616"/>
                              <a:gd name="T20" fmla="+- 0 11613 10328"/>
                              <a:gd name="T21" fmla="*/ T20 w 1306"/>
                              <a:gd name="T22" fmla="+- 0 6632 6612"/>
                              <a:gd name="T23" fmla="*/ 6632 h 616"/>
                              <a:gd name="T24" fmla="+- 0 11633 10328"/>
                              <a:gd name="T25" fmla="*/ T24 w 1306"/>
                              <a:gd name="T26" fmla="+- 0 6612 6612"/>
                              <a:gd name="T27" fmla="*/ 6612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16"/>
                                </a:lnTo>
                                <a:lnTo>
                                  <a:pt x="20" y="596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Freeform 55"/>
                        <wps:cNvSpPr>
                          <a:spLocks/>
                        </wps:cNvSpPr>
                        <wps:spPr bwMode="auto">
                          <a:xfrm>
                            <a:off x="10327" y="6611"/>
                            <a:ext cx="1306" cy="616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6612 6612"/>
                              <a:gd name="T3" fmla="*/ 6612 h 616"/>
                              <a:gd name="T4" fmla="+- 0 11613 10328"/>
                              <a:gd name="T5" fmla="*/ T4 w 1306"/>
                              <a:gd name="T6" fmla="+- 0 6632 6612"/>
                              <a:gd name="T7" fmla="*/ 6632 h 616"/>
                              <a:gd name="T8" fmla="+- 0 11613 10328"/>
                              <a:gd name="T9" fmla="*/ T8 w 1306"/>
                              <a:gd name="T10" fmla="+- 0 7208 6612"/>
                              <a:gd name="T11" fmla="*/ 7208 h 616"/>
                              <a:gd name="T12" fmla="+- 0 10348 10328"/>
                              <a:gd name="T13" fmla="*/ T12 w 1306"/>
                              <a:gd name="T14" fmla="+- 0 7208 6612"/>
                              <a:gd name="T15" fmla="*/ 7208 h 616"/>
                              <a:gd name="T16" fmla="+- 0 10328 10328"/>
                              <a:gd name="T17" fmla="*/ T16 w 1306"/>
                              <a:gd name="T18" fmla="+- 0 7228 6612"/>
                              <a:gd name="T19" fmla="*/ 7228 h 616"/>
                              <a:gd name="T20" fmla="+- 0 11633 10328"/>
                              <a:gd name="T21" fmla="*/ T20 w 1306"/>
                              <a:gd name="T22" fmla="+- 0 7228 6612"/>
                              <a:gd name="T23" fmla="*/ 7228 h 616"/>
                              <a:gd name="T24" fmla="+- 0 11633 10328"/>
                              <a:gd name="T25" fmla="*/ T24 w 1306"/>
                              <a:gd name="T26" fmla="+- 0 6612 6612"/>
                              <a:gd name="T27" fmla="*/ 6612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596"/>
                                </a:lnTo>
                                <a:lnTo>
                                  <a:pt x="20" y="596"/>
                                </a:lnTo>
                                <a:lnTo>
                                  <a:pt x="0" y="616"/>
                                </a:lnTo>
                                <a:lnTo>
                                  <a:pt x="1305" y="616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Freeform 54"/>
                        <wps:cNvSpPr>
                          <a:spLocks/>
                        </wps:cNvSpPr>
                        <wps:spPr bwMode="auto">
                          <a:xfrm>
                            <a:off x="10327" y="7216"/>
                            <a:ext cx="1306" cy="616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7217 7217"/>
                              <a:gd name="T3" fmla="*/ 7217 h 616"/>
                              <a:gd name="T4" fmla="+- 0 10328 10328"/>
                              <a:gd name="T5" fmla="*/ T4 w 1306"/>
                              <a:gd name="T6" fmla="+- 0 7217 7217"/>
                              <a:gd name="T7" fmla="*/ 7217 h 616"/>
                              <a:gd name="T8" fmla="+- 0 10328 10328"/>
                              <a:gd name="T9" fmla="*/ T8 w 1306"/>
                              <a:gd name="T10" fmla="+- 0 7833 7217"/>
                              <a:gd name="T11" fmla="*/ 7833 h 616"/>
                              <a:gd name="T12" fmla="+- 0 10348 10328"/>
                              <a:gd name="T13" fmla="*/ T12 w 1306"/>
                              <a:gd name="T14" fmla="+- 0 7813 7217"/>
                              <a:gd name="T15" fmla="*/ 7813 h 616"/>
                              <a:gd name="T16" fmla="+- 0 10348 10328"/>
                              <a:gd name="T17" fmla="*/ T16 w 1306"/>
                              <a:gd name="T18" fmla="+- 0 7237 7217"/>
                              <a:gd name="T19" fmla="*/ 7237 h 616"/>
                              <a:gd name="T20" fmla="+- 0 11613 10328"/>
                              <a:gd name="T21" fmla="*/ T20 w 1306"/>
                              <a:gd name="T22" fmla="+- 0 7237 7217"/>
                              <a:gd name="T23" fmla="*/ 7237 h 616"/>
                              <a:gd name="T24" fmla="+- 0 11633 10328"/>
                              <a:gd name="T25" fmla="*/ T24 w 1306"/>
                              <a:gd name="T26" fmla="+- 0 7217 7217"/>
                              <a:gd name="T27" fmla="*/ 7217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16"/>
                                </a:lnTo>
                                <a:lnTo>
                                  <a:pt x="20" y="596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Freeform 53"/>
                        <wps:cNvSpPr>
                          <a:spLocks/>
                        </wps:cNvSpPr>
                        <wps:spPr bwMode="auto">
                          <a:xfrm>
                            <a:off x="10327" y="7216"/>
                            <a:ext cx="1306" cy="616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7217 7217"/>
                              <a:gd name="T3" fmla="*/ 7217 h 616"/>
                              <a:gd name="T4" fmla="+- 0 11613 10328"/>
                              <a:gd name="T5" fmla="*/ T4 w 1306"/>
                              <a:gd name="T6" fmla="+- 0 7237 7217"/>
                              <a:gd name="T7" fmla="*/ 7237 h 616"/>
                              <a:gd name="T8" fmla="+- 0 11613 10328"/>
                              <a:gd name="T9" fmla="*/ T8 w 1306"/>
                              <a:gd name="T10" fmla="+- 0 7813 7217"/>
                              <a:gd name="T11" fmla="*/ 7813 h 616"/>
                              <a:gd name="T12" fmla="+- 0 10348 10328"/>
                              <a:gd name="T13" fmla="*/ T12 w 1306"/>
                              <a:gd name="T14" fmla="+- 0 7813 7217"/>
                              <a:gd name="T15" fmla="*/ 7813 h 616"/>
                              <a:gd name="T16" fmla="+- 0 10328 10328"/>
                              <a:gd name="T17" fmla="*/ T16 w 1306"/>
                              <a:gd name="T18" fmla="+- 0 7833 7217"/>
                              <a:gd name="T19" fmla="*/ 7833 h 616"/>
                              <a:gd name="T20" fmla="+- 0 11633 10328"/>
                              <a:gd name="T21" fmla="*/ T20 w 1306"/>
                              <a:gd name="T22" fmla="+- 0 7833 7217"/>
                              <a:gd name="T23" fmla="*/ 7833 h 616"/>
                              <a:gd name="T24" fmla="+- 0 11633 10328"/>
                              <a:gd name="T25" fmla="*/ T24 w 1306"/>
                              <a:gd name="T26" fmla="+- 0 7217 7217"/>
                              <a:gd name="T27" fmla="*/ 7217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596"/>
                                </a:lnTo>
                                <a:lnTo>
                                  <a:pt x="20" y="596"/>
                                </a:lnTo>
                                <a:lnTo>
                                  <a:pt x="0" y="616"/>
                                </a:lnTo>
                                <a:lnTo>
                                  <a:pt x="1305" y="616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Freeform 52"/>
                        <wps:cNvSpPr>
                          <a:spLocks/>
                        </wps:cNvSpPr>
                        <wps:spPr bwMode="auto">
                          <a:xfrm>
                            <a:off x="10327" y="7889"/>
                            <a:ext cx="1306" cy="515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7890 7890"/>
                              <a:gd name="T3" fmla="*/ 7890 h 515"/>
                              <a:gd name="T4" fmla="+- 0 10328 10328"/>
                              <a:gd name="T5" fmla="*/ T4 w 1306"/>
                              <a:gd name="T6" fmla="+- 0 7890 7890"/>
                              <a:gd name="T7" fmla="*/ 7890 h 515"/>
                              <a:gd name="T8" fmla="+- 0 10328 10328"/>
                              <a:gd name="T9" fmla="*/ T8 w 1306"/>
                              <a:gd name="T10" fmla="+- 0 8405 7890"/>
                              <a:gd name="T11" fmla="*/ 8405 h 515"/>
                              <a:gd name="T12" fmla="+- 0 10348 10328"/>
                              <a:gd name="T13" fmla="*/ T12 w 1306"/>
                              <a:gd name="T14" fmla="+- 0 8385 7890"/>
                              <a:gd name="T15" fmla="*/ 8385 h 515"/>
                              <a:gd name="T16" fmla="+- 0 10348 10328"/>
                              <a:gd name="T17" fmla="*/ T16 w 1306"/>
                              <a:gd name="T18" fmla="+- 0 7910 7890"/>
                              <a:gd name="T19" fmla="*/ 7910 h 515"/>
                              <a:gd name="T20" fmla="+- 0 11613 10328"/>
                              <a:gd name="T21" fmla="*/ T20 w 1306"/>
                              <a:gd name="T22" fmla="+- 0 7910 7890"/>
                              <a:gd name="T23" fmla="*/ 7910 h 515"/>
                              <a:gd name="T24" fmla="+- 0 11633 10328"/>
                              <a:gd name="T25" fmla="*/ T24 w 1306"/>
                              <a:gd name="T26" fmla="+- 0 7890 7890"/>
                              <a:gd name="T27" fmla="*/ 7890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515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15"/>
                                </a:lnTo>
                                <a:lnTo>
                                  <a:pt x="20" y="495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Freeform 51"/>
                        <wps:cNvSpPr>
                          <a:spLocks/>
                        </wps:cNvSpPr>
                        <wps:spPr bwMode="auto">
                          <a:xfrm>
                            <a:off x="10327" y="7889"/>
                            <a:ext cx="1306" cy="515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7890 7890"/>
                              <a:gd name="T3" fmla="*/ 7890 h 515"/>
                              <a:gd name="T4" fmla="+- 0 11613 10328"/>
                              <a:gd name="T5" fmla="*/ T4 w 1306"/>
                              <a:gd name="T6" fmla="+- 0 7910 7890"/>
                              <a:gd name="T7" fmla="*/ 7910 h 515"/>
                              <a:gd name="T8" fmla="+- 0 11613 10328"/>
                              <a:gd name="T9" fmla="*/ T8 w 1306"/>
                              <a:gd name="T10" fmla="+- 0 8385 7890"/>
                              <a:gd name="T11" fmla="*/ 8385 h 515"/>
                              <a:gd name="T12" fmla="+- 0 10348 10328"/>
                              <a:gd name="T13" fmla="*/ T12 w 1306"/>
                              <a:gd name="T14" fmla="+- 0 8385 7890"/>
                              <a:gd name="T15" fmla="*/ 8385 h 515"/>
                              <a:gd name="T16" fmla="+- 0 10328 10328"/>
                              <a:gd name="T17" fmla="*/ T16 w 1306"/>
                              <a:gd name="T18" fmla="+- 0 8405 7890"/>
                              <a:gd name="T19" fmla="*/ 8405 h 515"/>
                              <a:gd name="T20" fmla="+- 0 11633 10328"/>
                              <a:gd name="T21" fmla="*/ T20 w 1306"/>
                              <a:gd name="T22" fmla="+- 0 8405 7890"/>
                              <a:gd name="T23" fmla="*/ 8405 h 515"/>
                              <a:gd name="T24" fmla="+- 0 11633 10328"/>
                              <a:gd name="T25" fmla="*/ T24 w 1306"/>
                              <a:gd name="T26" fmla="+- 0 7890 7890"/>
                              <a:gd name="T27" fmla="*/ 7890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515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495"/>
                                </a:lnTo>
                                <a:lnTo>
                                  <a:pt x="20" y="495"/>
                                </a:lnTo>
                                <a:lnTo>
                                  <a:pt x="0" y="515"/>
                                </a:lnTo>
                                <a:lnTo>
                                  <a:pt x="1305" y="515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970C869" id="Group 50" o:spid="_x0000_s1026" style="position:absolute;margin-left:516.4pt;margin-top:212.9pt;width:65.3pt;height:207.35pt;z-index:-16097792;mso-position-horizontal-relative:page;mso-position-vertical-relative:page" coordorigin="10328,4258" coordsize="1306,414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RTq0lwsAANeGAAAOAAAAZHJzL2Uyb0RvYy54bWzsnW1vo0gSx9+fdN8B8fJWOzYY/KTJrO52&#13;&#10;LqOV9u5WWt8HIDZ+0NnGCyTO7Kff6sZtVzVdQGzIJjetkexkKOM/VXTXL39w++MPz7ut8xSn2SbZ&#13;&#10;37neh77rxPt5stjsV3fuf2f3349dJ8uj/SLaJvv4zv0aZ+4Pn/76l4/HwzT2k3WyXcSpAzvZZ9Pj&#13;&#10;4c5d5/lh2utl83W8i7IPySHew8Zlku6iHH5NV71FGh1h77ttz+/3h71jki4OaTKPswz+93Ox0f0k&#13;&#10;979cxvP8P8tlFufO9s4Fbbl8TOXjg3jsffoYTVdpdFhv5icZ0RUqdtFmD2963tXnKI+cx3RT2tVu&#13;&#10;M0+TLFnmH+bJrpcsl5t5LI8Bjsbra0fzJU0eD/JYVtPj6nBOE6RWy9PVu53/++mX1Nks7txg4jr7&#13;&#10;aAc1km/rhDI5x8NqCjFf0sOvh1/S4gjhx5+T+f8yyF1P3y5+XxXBzsPxX8kC9hc95olMzvMy3Yld&#13;&#10;wGE7z7IGX881iJ9zZw7/OfYnAw8qNYdN/nAwGARhUaT5GiopXub1Bz6cVbA98MOx2vjP0+u9QX9Y&#13;&#10;vDrwgpHY2oumxRtLsSdx4gSBMy67JDW7Lam/rqNDLGuViYSdkgpJPCX1Po1jcRo7w0CIEu8OYSqp&#13;&#10;Gc4o2iLCMkh8bS5FUkYqKfKwo6lK6SUlQ29IMhJN549Z/iVOZFmip5+zvBgQC/hJFntxkj+DA1nu&#13;&#10;tjA2vvve6TueB6VxikqcXqECPRX4t54z6ztHR769FuSrILk3UUfnUszV+U0HKgz2JYPWzukQYKSd&#13;&#10;owIVVUgTp4dZWqgChbSAkQZnDzpQVhokuwirlAbnKdqZzJdZGgy+8+5mY0aaGBdod8F4FBjT5uEa&#13;&#10;yChj3jxaBVAXMInzcCFmns/po5UIxiGjDxdCRpn10VJU6cPVmHlDTh8tR+CPzKedh6sho4z6fFoO&#13;&#10;GBMeMyZ8XJCZz44KWhBWn4/LUaGPlqNizPq4IDOfGxo+LQg7NsRMdD6b6biFyXilJpdoreab+fP+&#13;&#10;NOHAT04k2KEvO8YhycSUP4P8wXw/G5xmL4gSsxMTDAcjgtXkXx0MpRbBMGRgigJ11dFiIMhw2ZTq&#13;&#10;w4speQYnVJO9i9NE7B3q2yj8dKCQbhReiDqlMwUA0tEndR1Anwfxmmh6iHJRBfWjc4T+Kjvo+s4V&#13;&#10;U63YsEue4lkiQ3LZgAf94p0lIcD7XQK2exwI4wMOR0Wpber5IHdWxFwak9qqnosoMdRgV+FE9S+1&#13;&#10;WT2TMIguEqK2quciyvPHhf66OP041W7m2ySLi3cQ+ZPnzTmRIv+oqWbJdrO432y3In9Zunr4cZs6&#13;&#10;TxHg6Ohe/DspJWFbeXbvE/EydSCStQoYKOjhIVl8BTBIk4JpgcHhh3WS/u46R+DZOzf77TFKY9fZ&#13;&#10;/rQHtpl4QQBJzOUvQTgSGU3xlge8JdrPYVd3bu7CaBQ//pgX0Px4SDerNbyTJ0+NffJ3gLvlRmAD&#13;&#10;4FU2LVSdfgG8ei3OgpFTwOuFs+QgspyFgaFVzuLbHYyu8/TfmLOYXkxbCQQZWzFt7BWdGHf25pzF&#13;&#10;cQxu6xUcQ9t6Fcfgxv4nchYH0B6uRnPOYjkVV4PnVDFVobO4imNwQZpzFqePcpaIMp58vuWsenKy&#13;&#10;nNUdZzUGGgU+DTmqLqyAsjp2A54scKtxoI5v7fDWP+7FP8tbH15kFjK+FrQ0nbd8kdoOeWsykOeF&#13;&#10;ydcKAukDAnorixEj+J/na4FkJzjrvjhWuM2L7dBXTofwar4WJw13eF6axlu85YY7fFPeCgeCBQ1p&#13;&#10;I76WjDLmrWtfKxwIu9KkD4OvjDLrozZKFQ/iajTnrUloPu2oryWijPrKvNWyr8Xpo7zF6+uat7ix&#13;&#10;QX0tEXXOH0w91tfiDLk35muJqfaVfK1LY1LekXomhlUAF7SU0VMYaMawOr9K4V1dnAKybjjL+lqn&#13;&#10;i9dtcBaQgs5Z0qm2nIUcAckppoZ8FWe162txvQ539oBtdRpn8dKu4yyOY7CNUsExHfta7XNWu74W&#13;&#10;z6m4GjynljmLu6Z+3fVDVh/hrAp9lrOsr3XD9cObOevFvlZDjqoLK3ytOnY7+1qNA7vhLetrtchb&#13;&#10;MOXpvCWr1h1vhUFfEp3J1wo9dZ/Bm/K1hGTnotvsa8mgtXM6hNfytVhpmLd4aRpvtexrTeDOJFPa&#13;&#10;qK8loox569zXGk8YfcTXElFmfR37WmHgm0874mvJKKO+Mm+162ux+ihviaMw6+uYt9ixQXwtOjis&#13;&#10;ryWcIuZGszfma4mp9pV8rUtjUkaVeqa+1kT1L7VZPZOwOr/K+lr/d/drQUfROCuU90hazkK+Fjth&#13;&#10;Y1+LztcVnMWbR7i9N7xfi+11lLO4VqdxFi8NOymNrx+yHEN8LZ5juva1WH24ECGvr8RZLftaLKfi&#13;&#10;aoQsp5Y5q2Vfi9NHOYvXZznL+lo3+Fo3c9bLfa1mHAXXESovIxa+Vh27nX2txoHW13rz98dDy9B5&#13;&#10;S15y7pC3JqE8G02+1uVOwLfla01CMEDgQYwiTFKEt0SQ8T5gra3w5hFu8015i5NGeIuVpvEWLw13&#13;&#10;+Ka8NYS/ToxpI76WjDLmrWtfaxiGjD5cCBll1lfirYD7nCSuRuP7tcLJyHzaUV9LRBn1lXmrZV+L&#13;&#10;06fxFqtPGxj8Z4ev+xyiGLHG84/6WmRwWF/r/fhaolu8kq91aUzKqFLPxLCquzFejEj4uKL1tb65&#13;&#10;zyFCA9A5S34613IW9rW4CfsqzuLNI9zeG3MW04txZ5cN29iKNc7ipV3HWRzHYF+rgmM69rXa56x2&#13;&#10;fS2eU3E1eE4tc1a7vharj3BWhT7LWdbXusHXupmzXuxrNeSoujD7OcRvdt0HaLg6b0n3pjveGg6L&#13;&#10;tWLeka8Fkn1HPFT5WjLICDVaW+HNoyt4i5WGeYuXpvEWLw13+Ka+1sgH/jCljfhaMsqYt659LVjD&#13;&#10;hdGHCyGjzPo69rWGw4H5tCO+lowy6ivzVru+FquP8pY4CrM+bWC07WuxY4P4WnRwWF/L+lqGNbis&#13;&#10;r4WX4bLra/FrzjLrPUD/1DlLXt2znIV8LXbCxr4Wna/xVcZSO+HaHW7vDX0tttdRzuJancZZ7fpa&#13;&#10;PMdgX6uCYzr2tXh9uBAV+kqc1a6vxXMqpl6eU8uc1a6vxeojnFWhrzQwWH24II3XMWWHreUstfwq&#13;&#10;zBJiYVIA92KZgupVUt/YffHW1youXp5v7LL3a731+7WGYGnqvNXxuvEjv1gc/h35WiB55IiHKl9L&#13;&#10;Bhn/ftfaCm8eka7CLY5NmzwrDfMWL03jLV4a7vCNfa0x9E9T2qivJaKMeevc1xoD+Br14UKMRJRZ&#13;&#10;Hy1F6+trjfyB+bQjvpaMMuor8xYH+tet+8Dq03gLjsKsTxsYbfta7NggvEUHh/W1rK9lfS27bjz+&#13;&#10;cqgW1tcagsOgc1bH68bDvHa6v/zdfD8PO2FjX4vO16/la7G9jnIW1+o0zmrZ12I5hvhaPMd07Wux&#13;&#10;+q7lrJZ9LZZTMfWOWE4tcxbrG+GCNF43Xr6zOO31Pz8oZ/H6LGfZ+7Xs/VrRVN1jr541u6ru4qX1&#13;&#10;td7N9/QMoaXpvNXxuvGj8Vi61iZf6/IJ1zf1OcTReNJ3xIPeWAhviSDjOkJaW+HNI9zmG15HZKUR&#13;&#10;3mKlabzFS8MdvqmvNQ76oTFtxNeSUca8de1rjQdjRh8uhIwy6+va15p45tOO+loiyqivzFst+1qc&#13;&#10;PspbvD5tYLTua3HDlvpaZHBYX+v9+Fo3r/tQ3KeuX32j1FPEXBqT2qqeyecQ6xZ8ECPSfg7xG/w+&#13;&#10;xCGQgs5ZHa8b/81zFm8e4fbelLO4Xkc4i211Gmfx0q7iLJZjsI1SwTEd+1rtc1a7vhbPqbgaPKeW&#13;&#10;OatdX4vVRzirQp/lLOtr3eBr3cxZL/4cYkOOqgtrxm5nu6oO8s6BOjHa70N8wfdPw9dSr6bHFXwT&#13;&#10;tfhbC74Ze72Zf47yCP8uv696GvvJOtku4vTTHwAAAP//AwBQSwMEFAAGAAgAAAAhAAQrEvDmAAAA&#13;&#10;EgEAAA8AAABkcnMvZG93bnJldi54bWxMj01vwjAMhu+T+A+RkXYb6SdCpSlC7OOEJg0mTbuFxrQV&#13;&#10;TVI1oS3/fuY0LpZf2X79Pvlm0i0bsHeNNQLCRQAMTWlVYyoB38f3lxUw56VRsrUGBdzQwaaYPeUy&#13;&#10;U3Y0XzgcfMXIxLhMCqi97zLOXVmjlm5hOzQ0O9teS0+yr7jq5UjmuuVRECy5lo2hD7XscFdjeTlc&#13;&#10;tYCPUY7bOHwb9pfz7vZ7TD9/9iEK8TyfXtdUtmtgHif/fwF3BsoPBQU72atRjrWkgzgiAC8giVJq&#13;&#10;7ivhMk6AnQSskiAFXuT8EaX4AwAA//8DAFBLAQItABQABgAIAAAAIQC2gziS/gAAAOEBAAATAAAA&#13;&#10;AAAAAAAAAAAAAAAAAABbQ29udGVudF9UeXBlc10ueG1sUEsBAi0AFAAGAAgAAAAhADj9If/WAAAA&#13;&#10;lAEAAAsAAAAAAAAAAAAAAAAALwEAAF9yZWxzLy5yZWxzUEsBAi0AFAAGAAgAAAAhAM5FOrSXCwAA&#13;&#10;14YAAA4AAAAAAAAAAAAAAAAALgIAAGRycy9lMm9Eb2MueG1sUEsBAi0AFAAGAAgAAAAhAAQrEvDm&#13;&#10;AAAAEgEAAA8AAAAAAAAAAAAAAAAA8Q0AAGRycy9kb3ducmV2LnhtbFBLBQYAAAAABAAEAPMAAAAE&#13;&#10;DwAAAAA=&#13;&#10;">
                <v:shape id="Freeform 64" o:spid="_x0000_s1027" style="position:absolute;left:10327;top:4257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/A33ygAAAOAAAAAPAAAAZHJzL2Rvd25yZXYueG1sRI9Na8JA&#13;&#10;EIbvQv/DMoVepG5aWrHRVUqLtAcvftB6HLJjEszOptnVrP/eORS8DLwM7/PyzBbJNepMXag9G3ga&#13;&#10;ZaCIC29rLg3stsvHCagQkS02nsnAhQIs5neDGebW97ym8yaWSiAccjRQxdjmWoeiIodh5Fti+R18&#13;&#10;5zBK7EptO+wF7hr9nGVj7bBmWaiwpY+KiuPm5AzsV7vL77BNvPzb7tPXz9C+nPo3Yx7u0+dUzvsU&#13;&#10;VKQUb41/xLc18CoKIiQyoOdXAAAA//8DAFBLAQItABQABgAIAAAAIQDb4fbL7gAAAIUBAAATAAAA&#13;&#10;AAAAAAAAAAAAAAAAAABbQ29udGVudF9UeXBlc10ueG1sUEsBAi0AFAAGAAgAAAAhAFr0LFu/AAAA&#13;&#10;FQEAAAsAAAAAAAAAAAAAAAAAHwEAAF9yZWxzLy5yZWxzUEsBAi0AFAAGAAgAAAAhAHr8DffKAAAA&#13;&#10;4AAAAA8AAAAAAAAAAAAAAAAABwIAAGRycy9kb3ducmV2LnhtbFBLBQYAAAAAAwADALcAAAD+AgAA&#13;&#10;AAA=&#13;&#10;" path="m1305,l,,,616,20,596,20,20r1265,l1305,xe" fillcolor="#7f7f7f" stroked="f">
                  <v:path arrowok="t" o:connecttype="custom" o:connectlocs="1305,4258;0,4258;0,4874;20,4854;20,4278;1285,4278;1305,4258" o:connectangles="0,0,0,0,0,0,0"/>
                </v:shape>
                <v:shape id="Freeform 63" o:spid="_x0000_s1028" style="position:absolute;left:10327;top:4257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3XGWwgAAAOAAAAAPAAAAZHJzL2Rvd25yZXYueG1sRI/NCsIw&#13;&#10;EITvgu8QVvAimiooUo0iiiB48ve8NmtbbDaliba+vREELwPDMN8w82VjCvGiyuWWFQwHEQjixOqc&#13;&#10;UwXn07Y/BeE8ssbCMil4k4Plot2aY6xtzQd6HX0qAoRdjAoy78tYSpdkZNANbEkcsrutDPpgq1Tq&#13;&#10;CusAN4UcRdFEGsw5LGRY0jqj5HF8GgUbulnq7eXl1rPX5j06T2U9cUp1O81mFmQ1A+Gp8f/GD7HT&#13;&#10;CsZD+B4KZ0AuPgAAAP//AwBQSwECLQAUAAYACAAAACEA2+H2y+4AAACFAQAAEwAAAAAAAAAAAAAA&#13;&#10;AAAAAAAAW0NvbnRlbnRfVHlwZXNdLnhtbFBLAQItABQABgAIAAAAIQBa9CxbvwAAABUBAAALAAAA&#13;&#10;AAAAAAAAAAAAAB8BAABfcmVscy8ucmVsc1BLAQItABQABgAIAAAAIQBw3XGWwgAAAOAAAAAPAAAA&#13;&#10;AAAAAAAAAAAAAAcCAABkcnMvZG93bnJldi54bWxQSwUGAAAAAAMAAwC3AAAA9gIAAAAA&#13;&#10;" path="m1305,r-20,20l1285,596,20,596,,616r1305,l1305,xe" fillcolor="#bfbfbf" stroked="f">
                  <v:path arrowok="t" o:connecttype="custom" o:connectlocs="1305,4258;1285,4278;1285,4854;20,4854;0,4874;1305,4874;1305,4258" o:connectangles="0,0,0,0,0,0,0"/>
                </v:shape>
                <v:shape id="Freeform 62" o:spid="_x0000_s1029" style="position:absolute;left:10327;top:4930;width:1306;height:448;visibility:visible;mso-wrap-style:square;v-text-anchor:top" coordsize="1306,44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S/5qxwAAAOAAAAAPAAAAZHJzL2Rvd25yZXYueG1sRI9Ba8JA&#13;&#10;FITvBf/D8oTe6sYUi0ZXkYrS9iJGL94e2WcSzL5Nd1eT/vtuoeBlYBjmG2ax6k0j7uR8bVnBeJSA&#13;&#10;IC6srrlUcDpuX6YgfEDW2FgmBT/kYbUcPC0w07bjA93zUIoIYZ+hgiqENpPSFxUZ9CPbEsfsYp3B&#13;&#10;EK0rpXbYRbhpZJokb9JgzXGhwpbeKyqu+c0o6OSX29Hh+3V61mGW7ovP/JxMlHoe9pt5lPUcRKA+&#13;&#10;PBr/iA+tYJLC36F4BuTyFwAA//8DAFBLAQItABQABgAIAAAAIQDb4fbL7gAAAIUBAAATAAAAAAAA&#13;&#10;AAAAAAAAAAAAAABbQ29udGVudF9UeXBlc10ueG1sUEsBAi0AFAAGAAgAAAAhAFr0LFu/AAAAFQEA&#13;&#10;AAsAAAAAAAAAAAAAAAAAHwEAAF9yZWxzLy5yZWxzUEsBAi0AFAAGAAgAAAAhAJpL/mrHAAAA4AAA&#13;&#10;AA8AAAAAAAAAAAAAAAAABwIAAGRycy9kb3ducmV2LnhtbFBLBQYAAAAAAwADALcAAAD7AgAAAAA=&#13;&#10;" path="m1305,l,,,448,20,428,20,20r1265,l1305,xe" fillcolor="#7f7f7f" stroked="f">
                  <v:path arrowok="t" o:connecttype="custom" o:connectlocs="1305,4930;0,4930;0,5378;20,5358;20,4950;1285,4950;1305,4930" o:connectangles="0,0,0,0,0,0,0"/>
                </v:shape>
                <v:shape id="Freeform 61" o:spid="_x0000_s1030" style="position:absolute;left:10327;top:4930;width:1306;height:448;visibility:visible;mso-wrap-style:square;v-text-anchor:top" coordsize="1306,44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1AEJxgAAAOAAAAAPAAAAZHJzL2Rvd25yZXYueG1sRI9Pi8Iw&#13;&#10;FMTvwn6H8Ba8iKarKGs1ivgHvFoX7PHRvG2LzUtpYtv99htB8DIwDPMbZr3tTSVaalxpWcHXJAJB&#13;&#10;nFldcq7g53oaf4NwHlljZZkU/JGD7eZjsMZY244v1CY+FwHCLkYFhfd1LKXLCjLoJrYmDtmvbQz6&#13;&#10;YJtc6ga7ADeVnEbRQhosOSwUWNO+oOyePIyCLj22o8PxsbzV6W5q0/JubhQpNfzsD6sguxUIT71/&#13;&#10;N16Is1Ywn8HzUDgDcvMPAAD//wMAUEsBAi0AFAAGAAgAAAAhANvh9svuAAAAhQEAABMAAAAAAAAA&#13;&#10;AAAAAAAAAAAAAFtDb250ZW50X1R5cGVzXS54bWxQSwECLQAUAAYACAAAACEAWvQsW78AAAAVAQAA&#13;&#10;CwAAAAAAAAAAAAAAAAAfAQAAX3JlbHMvLnJlbHNQSwECLQAUAAYACAAAACEAd9QBCcYAAADgAAAA&#13;&#10;DwAAAAAAAAAAAAAAAAAHAgAAZHJzL2Rvd25yZXYueG1sUEsFBgAAAAADAAMAtwAAAPoCAAAAAA==&#13;&#10;" path="m1305,r-20,20l1285,428,20,428,,448r1305,l1305,xe" fillcolor="#bfbfbf" stroked="f">
                  <v:path arrowok="t" o:connecttype="custom" o:connectlocs="1305,4930;1285,4950;1285,5358;20,5358;0,5378;1305,5378;1305,4930" o:connectangles="0,0,0,0,0,0,0"/>
                </v:shape>
                <v:shape id="Freeform 60" o:spid="_x0000_s1031" style="position:absolute;left:10327;top:5401;width:1306;height:515;visibility:visible;mso-wrap-style:square;v-text-anchor:top" coordsize="1306,5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XuUmxQAAAOAAAAAPAAAAZHJzL2Rvd25yZXYueG1sRI9BawIx&#13;&#10;FITvgv8hPKE3zSqtyGoUsRR6dV31+tw8N4ubl7BJdf33TaHgZWAY5htmteltK+7UhcaxgukkA0Fc&#13;&#10;Od1wraA8fI0XIEJE1tg6JgVPCrBZDwcrzLV78J7uRaxFgnDIUYGJ0edShsqQxTBxnjhlV9dZjMl2&#13;&#10;tdQdPhLctnKWZXNpseG0YNDTzlB1K36sgl1d9pdjMXte92XMFtr4w/nklXob9Z/LJNsliEh9fDX+&#13;&#10;Ed9awcc7/B1KZ0CufwEAAP//AwBQSwECLQAUAAYACAAAACEA2+H2y+4AAACFAQAAEwAAAAAAAAAA&#13;&#10;AAAAAAAAAAAAW0NvbnRlbnRfVHlwZXNdLnhtbFBLAQItABQABgAIAAAAIQBa9CxbvwAAABUBAAAL&#13;&#10;AAAAAAAAAAAAAAAAAB8BAABfcmVscy8ucmVsc1BLAQItABQABgAIAAAAIQBSXuUmxQAAAOAAAAAP&#13;&#10;AAAAAAAAAAAAAAAAAAcCAABkcnMvZG93bnJldi54bWxQSwUGAAAAAAMAAwC3AAAA+QIAAAAA&#13;&#10;" path="m1305,l,,,515,20,495,20,20r1265,l1305,xe" fillcolor="#7f7f7f" stroked="f">
                  <v:path arrowok="t" o:connecttype="custom" o:connectlocs="1305,5401;0,5401;0,5916;20,5896;20,5421;1285,5421;1305,5401" o:connectangles="0,0,0,0,0,0,0"/>
                </v:shape>
                <v:shape id="Freeform 59" o:spid="_x0000_s1032" style="position:absolute;left:10327;top:5401;width:1306;height:515;visibility:visible;mso-wrap-style:square;v-text-anchor:top" coordsize="1306,5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/WhjxQAAAOAAAAAPAAAAZHJzL2Rvd25yZXYueG1sRI9Bi8Iw&#13;&#10;FITvC/sfwhP2tqbKKlKNIisLHvRg9Qc8mrdNt81LabI1/nsjCF4GhmG+YVabaFsxUO9rxwom4wwE&#13;&#10;cel0zZWCy/nncwHCB2SNrWNScCMPm/X72wpz7a58oqEIlUgQ9jkqMCF0uZS+NGTRj11HnLJf11sM&#13;&#10;yfaV1D1eE9y2cpplc2mx5rRgsKNvQ2VT/FsFhW/jcLBbp+P++NcMX6Y52qjUxyjulkm2SxCBYng1&#13;&#10;noi9VjCbweNQOgNyfQcAAP//AwBQSwECLQAUAAYACAAAACEA2+H2y+4AAACFAQAAEwAAAAAAAAAA&#13;&#10;AAAAAAAAAAAAW0NvbnRlbnRfVHlwZXNdLnhtbFBLAQItABQABgAIAAAAIQBa9CxbvwAAABUBAAAL&#13;&#10;AAAAAAAAAAAAAAAAAB8BAABfcmVscy8ucmVsc1BLAQItABQABgAIAAAAIQDK/WhjxQAAAOAAAAAP&#13;&#10;AAAAAAAAAAAAAAAAAAcCAABkcnMvZG93bnJldi54bWxQSwUGAAAAAAMAAwC3AAAA+QIAAAAA&#13;&#10;" path="m1305,r-20,20l1285,495,20,495,,515r1305,l1305,xe" fillcolor="#bfbfbf" stroked="f">
                  <v:path arrowok="t" o:connecttype="custom" o:connectlocs="1305,5401;1285,5421;1285,5896;20,5896;0,5916;1305,5916;1305,5401" o:connectangles="0,0,0,0,0,0,0"/>
                </v:shape>
                <v:shape id="Freeform 58" o:spid="_x0000_s1033" style="position:absolute;left:10327;top:5955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WTAYyQAAAOAAAAAPAAAAZHJzL2Rvd25yZXYueG1sRI9PawIx&#13;&#10;FMTvgt8hPKEXqVlLFV2NIi3SHrz4h+rxsXndXbp52W6iG7+9EQQvA8Mwv2Hmy2AqcaHGlZYVDAcJ&#13;&#10;COLM6pJzBYf9+nUCwnlkjZVlUnAlB8tFtzPHVNuWt3TZ+VxECLsUFRTe16mULivIoBvYmjhmv7Yx&#13;&#10;6KNtcqkbbCPcVPItScbSYMlxocCaPgrK/nZno+C0OVyP/Trw+n9/Cl8/ff1+bqdKvfTC5yzKagbC&#13;&#10;U/DPxgPxrRWMxnA/FM+AXNwAAAD//wMAUEsBAi0AFAAGAAgAAAAhANvh9svuAAAAhQEAABMAAAAA&#13;&#10;AAAAAAAAAAAAAAAAAFtDb250ZW50X1R5cGVzXS54bWxQSwECLQAUAAYACAAAACEAWvQsW78AAAAV&#13;&#10;AQAACwAAAAAAAAAAAAAAAAAfAQAAX3JlbHMvLnJlbHNQSwECLQAUAAYACAAAACEAmlkwGMkAAADg&#13;&#10;AAAADwAAAAAAAAAAAAAAAAAHAgAAZHJzL2Rvd25yZXYueG1sUEsFBgAAAAADAAMAtwAAAP0CAAAA&#13;&#10;AA==&#13;&#10;" path="m1305,l,,,616,20,596,20,20r1265,l1305,xe" fillcolor="#7f7f7f" stroked="f">
                  <v:path arrowok="t" o:connecttype="custom" o:connectlocs="1305,5956;0,5956;0,6572;20,6552;20,5976;1285,5976;1305,5956" o:connectangles="0,0,0,0,0,0,0"/>
                </v:shape>
                <v:shape id="Freeform 57" o:spid="_x0000_s1034" style="position:absolute;left:10327;top:5955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eEx5wwAAAOAAAAAPAAAAZHJzL2Rvd25yZXYueG1sRI9Bq8Iw&#13;&#10;EITvgv8hrOBFNFXQJ9UoogiCJ33qeW3WtthsShNt/fdGELwMDMN8w8yXjSnEkyqXW1YwHEQgiBOr&#13;&#10;c04VnP63/SkI55E1FpZJwYscLBft1hxjbWs+0PPoUxEg7GJUkHlfxlK6JCODbmBL4pDdbGXQB1ul&#13;&#10;UldYB7gp5CiKJtJgzmEhw5LWGSX348Mo2NDVUm8vz9eevTSv0Wkq64lTqttpNrMgqxkIT43/Nb6I&#13;&#10;nVYw/oPPoXAG5OINAAD//wMAUEsBAi0AFAAGAAgAAAAhANvh9svuAAAAhQEAABMAAAAAAAAAAAAA&#13;&#10;AAAAAAAAAFtDb250ZW50X1R5cGVzXS54bWxQSwECLQAUAAYACAAAACEAWvQsW78AAAAVAQAACwAA&#13;&#10;AAAAAAAAAAAAAAAfAQAAX3JlbHMvLnJlbHNQSwECLQAUAAYACAAAACEAkHhMecMAAADgAAAADwAA&#13;&#10;AAAAAAAAAAAAAAAHAgAAZHJzL2Rvd25yZXYueG1sUEsFBgAAAAADAAMAtwAAAPcCAAAAAA==&#13;&#10;" path="m1305,r-20,20l1285,596,20,596,,616r1305,l1305,xe" fillcolor="#bfbfbf" stroked="f">
                  <v:path arrowok="t" o:connecttype="custom" o:connectlocs="1305,5956;1285,5976;1285,6552;20,6552;0,6572;1305,6572;1305,5956" o:connectangles="0,0,0,0,0,0,0"/>
                </v:shape>
                <v:shape id="Freeform 56" o:spid="_x0000_s1035" style="position:absolute;left:10327;top:6611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igHxygAAAOAAAAAPAAAAZHJzL2Rvd25yZXYueG1sRI9Na8JA&#13;&#10;EIbvQv/DMoVepG5aWrHRVUqLtAcvftB6HLJjEszOptnVrP/eORS8DLwM7zPzzBbJNepMXag9G3ga&#13;&#10;ZaCIC29rLg3stsvHCagQkS02nsnAhQIs5neDGebW97ym8yaWSiAccjRQxdjmWoeiIodh5Fti2R18&#13;&#10;5zBK7EptO+wF7hr9nGVj7bBmuVBhSx8VFcfNyRnYr3aX32GbePm33aevn6F9OfVvxjzcp8+pjPcp&#13;&#10;qEgp3hr/iG9r4FU+FiGRAT2/AgAA//8DAFBLAQItABQABgAIAAAAIQDb4fbL7gAAAIUBAAATAAAA&#13;&#10;AAAAAAAAAAAAAAAAAABbQ29udGVudF9UeXBlc10ueG1sUEsBAi0AFAAGAAgAAAAhAFr0LFu/AAAA&#13;&#10;FQEAAAsAAAAAAAAAAAAAAAAAHwEAAF9yZWxzLy5yZWxzUEsBAi0AFAAGAAgAAAAhAISKAfHKAAAA&#13;&#10;4AAAAA8AAAAAAAAAAAAAAAAABwIAAGRycy9kb3ducmV2LnhtbFBLBQYAAAAAAwADALcAAAD+AgAA&#13;&#10;AAA=&#13;&#10;" path="m1305,l,,,616,20,596,20,20r1265,l1305,xe" fillcolor="#7f7f7f" stroked="f">
                  <v:path arrowok="t" o:connecttype="custom" o:connectlocs="1305,6612;0,6612;0,7228;20,7208;20,6632;1285,6632;1305,6612" o:connectangles="0,0,0,0,0,0,0"/>
                </v:shape>
                <v:shape id="Freeform 55" o:spid="_x0000_s1036" style="position:absolute;left:10327;top:6611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q32QxQAAAOAAAAAPAAAAZHJzL2Rvd25yZXYueG1sRI9Bi8Iw&#13;&#10;FITvgv8hPMGL2FRB0dYooiwIe9J1PT+bZ1tsXkqTtfXfbwTBy8AwzDfMatOZSjyocaVlBZMoBkGc&#13;&#10;WV1yruD88zVegHAeWWNlmRQ8ycFm3e+tMNG25SM9Tj4XAcIuQQWF93UipcsKMugiWxOH7GYbgz7Y&#13;&#10;Jpe6wTbATSWncTyXBksOCwXWtCsou5/+jII9XS2NvuXvdWQv3XN6Xsh27pQaDrp9GmSbgvDU+U/j&#13;&#10;jThoBbMlvA6FMyDX/wAAAP//AwBQSwECLQAUAAYACAAAACEA2+H2y+4AAACFAQAAEwAAAAAAAAAA&#13;&#10;AAAAAAAAAAAAW0NvbnRlbnRfVHlwZXNdLnhtbFBLAQItABQABgAIAAAAIQBa9CxbvwAAABUBAAAL&#13;&#10;AAAAAAAAAAAAAAAAAB8BAABfcmVscy8ucmVsc1BLAQItABQABgAIAAAAIQCOq32QxQAAAOAAAAAP&#13;&#10;AAAAAAAAAAAAAAAAAAcCAABkcnMvZG93bnJldi54bWxQSwUGAAAAAAMAAwC3AAAA+QIAAAAA&#13;&#10;" path="m1305,r-20,20l1285,596,20,596,,616r1305,l1305,xe" fillcolor="#bfbfbf" stroked="f">
                  <v:path arrowok="t" o:connecttype="custom" o:connectlocs="1305,6612;1285,6632;1285,7208;20,7208;0,7228;1305,7228;1305,6612" o:connectangles="0,0,0,0,0,0,0"/>
                </v:shape>
                <v:shape id="Freeform 54" o:spid="_x0000_s1037" style="position:absolute;left:10327;top:7216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kMdKyQAAAOAAAAAPAAAAZHJzL2Rvd25yZXYueG1sRI9Na8JA&#13;&#10;EIbvQv/DMoVepG4sIm10lWIRPfTiB63HITtNQrOzaXY16793DgUvAy/D+7w882VyjbpQF2rPBsaj&#13;&#10;DBRx4W3NpYHjYf38CipEZIuNZzJwpQDLxcNgjrn1Pe/oso+lEgiHHA1UMba51qGoyGEY+ZZYfj++&#13;&#10;cxgldqW2HfYCd41+ybKpdlizLFTY0qqi4nd/dgZOn8fr97BNvP47nNLma2gn5/7NmKfH9DGT8z4D&#13;&#10;FSnFe+MfsbUGpqIgQiIDenEDAAD//wMAUEsBAi0AFAAGAAgAAAAhANvh9svuAAAAhQEAABMAAAAA&#13;&#10;AAAAAAAAAAAAAAAAAFtDb250ZW50X1R5cGVzXS54bWxQSwECLQAUAAYACAAAACEAWvQsW78AAAAV&#13;&#10;AQAACwAAAAAAAAAAAAAAAAAfAQAAX3JlbHMvLnJlbHNQSwECLQAUAAYACAAAACEAtJDHSskAAADg&#13;&#10;AAAADwAAAAAAAAAAAAAAAAAHAgAAZHJzL2Rvd25yZXYueG1sUEsFBgAAAAADAAMAtwAAAP0CAAAA&#13;&#10;AA==&#13;&#10;" path="m1305,l,,,616,20,596,20,20r1265,l1305,xe" fillcolor="#7f7f7f" stroked="f">
                  <v:path arrowok="t" o:connecttype="custom" o:connectlocs="1305,7217;0,7217;0,7833;20,7813;20,7237;1285,7237;1305,7217" o:connectangles="0,0,0,0,0,0,0"/>
                </v:shape>
                <v:shape id="Freeform 53" o:spid="_x0000_s1038" style="position:absolute;left:10327;top:7216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sbsrwgAAAOAAAAAPAAAAZHJzL2Rvd25yZXYueG1sRI/NCsIw&#13;&#10;EITvgu8QVvAimuqhSDWKKILgyd/z2qxtsdmUJtr69kYQvAwMw3zDzJetKcWLaldYVjAeRSCIU6sL&#13;&#10;zhScT9vhFITzyBpLy6TgTQ6Wi25njom2DR/odfSZCBB2CSrIva8SKV2ak0E3shVxyO62NuiDrTOp&#13;&#10;a2wC3JRyEkWxNFhwWMixonVO6eP4NAo2dLM02MvLbWCv7Xtynsomdkr1e+1mFmQ1A+Gp9f/GD7HT&#13;&#10;CuIxfA+FMyAXHwAAAP//AwBQSwECLQAUAAYACAAAACEA2+H2y+4AAACFAQAAEwAAAAAAAAAAAAAA&#13;&#10;AAAAAAAAW0NvbnRlbnRfVHlwZXNdLnhtbFBLAQItABQABgAIAAAAIQBa9CxbvwAAABUBAAALAAAA&#13;&#10;AAAAAAAAAAAAAB8BAABfcmVscy8ucmVsc1BLAQItABQABgAIAAAAIQC+sbsrwgAAAOAAAAAPAAAA&#13;&#10;AAAAAAAAAAAAAAcCAABkcnMvZG93bnJldi54bWxQSwUGAAAAAAMAAwC3AAAA9gIAAAAA&#13;&#10;" path="m1305,r-20,20l1285,596,20,596,,616r1305,l1305,xe" fillcolor="#bfbfbf" stroked="f">
                  <v:path arrowok="t" o:connecttype="custom" o:connectlocs="1305,7217;1285,7237;1285,7813;20,7813;0,7833;1305,7833;1305,7217" o:connectangles="0,0,0,0,0,0,0"/>
                </v:shape>
                <v:shape id="Freeform 52" o:spid="_x0000_s1039" style="position:absolute;left:10327;top:7889;width:1306;height:515;visibility:visible;mso-wrap-style:square;v-text-anchor:top" coordsize="1306,5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lxJ0xAAAAOAAAAAPAAAAZHJzL2Rvd25yZXYueG1sRI9Bi8Iw&#13;&#10;FITvwv6H8Bb2pqk9iFSjLIqwV2vV67N5NmWbl9BErf/eCAt7GRiG+YZZrgfbiTv1oXWsYDrJQBDX&#13;&#10;TrfcKKgOu/EcRIjIGjvHpOBJAdarj9ESC+0evKd7GRuRIBwKVGBi9IWUoTZkMUycJ07Z1fUWY7J9&#13;&#10;I3WPjwS3ncyzbCYttpwWDHraGKp/y5tVsGmq4XIs8+d1X8Vsro0/nE9eqa/PYbtI8r0AEWmI/40/&#13;&#10;xI9WMMvhfSidAbl6AQAA//8DAFBLAQItABQABgAIAAAAIQDb4fbL7gAAAIUBAAATAAAAAAAAAAAA&#13;&#10;AAAAAAAAAABbQ29udGVudF9UeXBlc10ueG1sUEsBAi0AFAAGAAgAAAAhAFr0LFu/AAAAFQEAAAsA&#13;&#10;AAAAAAAAAAAAAAAAHwEAAF9yZWxzLy5yZWxzUEsBAi0AFAAGAAgAAAAhAHyXEnTEAAAA4AAAAA8A&#13;&#10;AAAAAAAAAAAAAAAABwIAAGRycy9kb3ducmV2LnhtbFBLBQYAAAAAAwADALcAAAD4AgAAAAA=&#13;&#10;" path="m1305,l,,,515,20,495,20,20r1265,l1305,xe" fillcolor="#7f7f7f" stroked="f">
                  <v:path arrowok="t" o:connecttype="custom" o:connectlocs="1305,7890;0,7890;0,8405;20,8385;20,7910;1285,7910;1305,7890" o:connectangles="0,0,0,0,0,0,0"/>
                </v:shape>
                <v:shape id="Freeform 51" o:spid="_x0000_s1040" style="position:absolute;left:10327;top:7889;width:1306;height:515;visibility:visible;mso-wrap-style:square;v-text-anchor:top" coordsize="1306,5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NJ8xxQAAAOAAAAAPAAAAZHJzL2Rvd25yZXYueG1sRI9Bi8Iw&#13;&#10;FITvwv6H8IS9aaorItUosrLgYT1Y/QGP5m3TbfNSmmyN/94sCF4GhmG+YTa7aFsxUO9rxwpm0wwE&#13;&#10;cel0zZWC6+VrsgLhA7LG1jEpuJOH3fZttMFcuxufaShCJRKEfY4KTAhdLqUvDVn0U9cRp+zH9RZD&#13;&#10;sn0ldY+3BLetnGfZUlqsOS0Y7OjTUNkUf1ZB4ds4fNu90/F4+m2GhWlONir1Po6HdZL9GkSgGF6N&#13;&#10;J+KoFSw/4P9QOgNy+wAAAP//AwBQSwECLQAUAAYACAAAACEA2+H2y+4AAACFAQAAEwAAAAAAAAAA&#13;&#10;AAAAAAAAAAAAW0NvbnRlbnRfVHlwZXNdLnhtbFBLAQItABQABgAIAAAAIQBa9CxbvwAAABUBAAAL&#13;&#10;AAAAAAAAAAAAAAAAAB8BAABfcmVscy8ucmVsc1BLAQItABQABgAIAAAAIQDkNJ8xxQAAAOAAAAAP&#13;&#10;AAAAAAAAAAAAAAAAAAcCAABkcnMvZG93bnJldi54bWxQSwUGAAAAAAMAAwC3AAAA+QIAAAAA&#13;&#10;" path="m1305,r-20,20l1285,495,20,495,,515r1305,l1305,xe" fillcolor="#bfbfbf" stroked="f">
                  <v:path arrowok="t" o:connecttype="custom" o:connectlocs="1305,7890;1285,7910;1285,8385;20,8385;0,8405;1305,8405;1305,7890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19200" behindDoc="1" locked="0" layoutInCell="1" allowOverlap="1" wp14:anchorId="68B838F0" wp14:editId="7E6D3516">
                <wp:simplePos x="0" y="0"/>
                <wp:positionH relativeFrom="page">
                  <wp:posOffset>6558280</wp:posOffset>
                </wp:positionH>
                <wp:positionV relativeFrom="page">
                  <wp:posOffset>5789295</wp:posOffset>
                </wp:positionV>
                <wp:extent cx="829310" cy="391160"/>
                <wp:effectExtent l="0" t="0" r="0" b="2540"/>
                <wp:wrapNone/>
                <wp:docPr id="46" name="Group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391160"/>
                          <a:chOff x="10328" y="9117"/>
                          <a:chExt cx="1306" cy="616"/>
                        </a:xfrm>
                      </wpg:grpSpPr>
                      <wps:wsp>
                        <wps:cNvPr id="47" name="Freeform 49"/>
                        <wps:cNvSpPr>
                          <a:spLocks/>
                        </wps:cNvSpPr>
                        <wps:spPr bwMode="auto">
                          <a:xfrm>
                            <a:off x="10327" y="9117"/>
                            <a:ext cx="1306" cy="616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9117 9117"/>
                              <a:gd name="T3" fmla="*/ 9117 h 616"/>
                              <a:gd name="T4" fmla="+- 0 10328 10328"/>
                              <a:gd name="T5" fmla="*/ T4 w 1306"/>
                              <a:gd name="T6" fmla="+- 0 9117 9117"/>
                              <a:gd name="T7" fmla="*/ 9117 h 616"/>
                              <a:gd name="T8" fmla="+- 0 10328 10328"/>
                              <a:gd name="T9" fmla="*/ T8 w 1306"/>
                              <a:gd name="T10" fmla="+- 0 9733 9117"/>
                              <a:gd name="T11" fmla="*/ 9733 h 616"/>
                              <a:gd name="T12" fmla="+- 0 10348 10328"/>
                              <a:gd name="T13" fmla="*/ T12 w 1306"/>
                              <a:gd name="T14" fmla="+- 0 9713 9117"/>
                              <a:gd name="T15" fmla="*/ 9713 h 616"/>
                              <a:gd name="T16" fmla="+- 0 10348 10328"/>
                              <a:gd name="T17" fmla="*/ T16 w 1306"/>
                              <a:gd name="T18" fmla="+- 0 9137 9117"/>
                              <a:gd name="T19" fmla="*/ 9137 h 616"/>
                              <a:gd name="T20" fmla="+- 0 11613 10328"/>
                              <a:gd name="T21" fmla="*/ T20 w 1306"/>
                              <a:gd name="T22" fmla="+- 0 9137 9117"/>
                              <a:gd name="T23" fmla="*/ 9137 h 616"/>
                              <a:gd name="T24" fmla="+- 0 11633 10328"/>
                              <a:gd name="T25" fmla="*/ T24 w 1306"/>
                              <a:gd name="T26" fmla="+- 0 9117 9117"/>
                              <a:gd name="T27" fmla="*/ 9117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16"/>
                                </a:lnTo>
                                <a:lnTo>
                                  <a:pt x="20" y="596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Freeform 48"/>
                        <wps:cNvSpPr>
                          <a:spLocks/>
                        </wps:cNvSpPr>
                        <wps:spPr bwMode="auto">
                          <a:xfrm>
                            <a:off x="10327" y="9117"/>
                            <a:ext cx="1306" cy="616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9117 9117"/>
                              <a:gd name="T3" fmla="*/ 9117 h 616"/>
                              <a:gd name="T4" fmla="+- 0 11613 10328"/>
                              <a:gd name="T5" fmla="*/ T4 w 1306"/>
                              <a:gd name="T6" fmla="+- 0 9137 9117"/>
                              <a:gd name="T7" fmla="*/ 9137 h 616"/>
                              <a:gd name="T8" fmla="+- 0 11613 10328"/>
                              <a:gd name="T9" fmla="*/ T8 w 1306"/>
                              <a:gd name="T10" fmla="+- 0 9713 9117"/>
                              <a:gd name="T11" fmla="*/ 9713 h 616"/>
                              <a:gd name="T12" fmla="+- 0 10348 10328"/>
                              <a:gd name="T13" fmla="*/ T12 w 1306"/>
                              <a:gd name="T14" fmla="+- 0 9713 9117"/>
                              <a:gd name="T15" fmla="*/ 9713 h 616"/>
                              <a:gd name="T16" fmla="+- 0 10328 10328"/>
                              <a:gd name="T17" fmla="*/ T16 w 1306"/>
                              <a:gd name="T18" fmla="+- 0 9733 9117"/>
                              <a:gd name="T19" fmla="*/ 9733 h 616"/>
                              <a:gd name="T20" fmla="+- 0 11633 10328"/>
                              <a:gd name="T21" fmla="*/ T20 w 1306"/>
                              <a:gd name="T22" fmla="+- 0 9733 9117"/>
                              <a:gd name="T23" fmla="*/ 9733 h 616"/>
                              <a:gd name="T24" fmla="+- 0 11633 10328"/>
                              <a:gd name="T25" fmla="*/ T24 w 1306"/>
                              <a:gd name="T26" fmla="+- 0 9117 9117"/>
                              <a:gd name="T27" fmla="*/ 9117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596"/>
                                </a:lnTo>
                                <a:lnTo>
                                  <a:pt x="20" y="596"/>
                                </a:lnTo>
                                <a:lnTo>
                                  <a:pt x="0" y="616"/>
                                </a:lnTo>
                                <a:lnTo>
                                  <a:pt x="1305" y="616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1E72E31" id="Group 47" o:spid="_x0000_s1026" style="position:absolute;margin-left:516.4pt;margin-top:455.85pt;width:65.3pt;height:30.8pt;z-index:-16097280;mso-position-horizontal-relative:page;mso-position-vertical-relative:page" coordorigin="10328,9117" coordsize="1306,6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7kNFzwQAAMUVAAAOAAAAZHJzL2Uyb0RvYy54bWzsWNtu4zYQfS/QfyD02GJjUXZ8Q5xFu1sH&#13;&#10;BbbtAlE/gNYdlUSVlO2kX98ZUrQpR3SE7aIFiiCALYVHw+E5HM6x7t4/VSU5JEIWvN549Mb3SFJH&#13;&#10;PC7qbOP9Hm7fLT0iW1bHrOR1svGeE+m9v//2m7tjs04CnvMyTgSBILVcH5uNl7dts55MZJQnFZM3&#13;&#10;vElqGEy5qFgLtyKbxIIdIXpVTgLfn0+OXMSN4FEiJfz3ox707lX8NE2i9rc0lUlLyo0HubXqU6jP&#13;&#10;HX5O7u/YOhOsyYuoS4N9QRYVK2qY9BTqI2sZ2YviRaiqiASXPG1vIl5NeJoWUaLWAKuh/sVqHgTf&#13;&#10;N2ot2fqYNSeagNoLnr44bPTr4bMgRbzxZnOP1KwCjdS0ZLZAco5NtgbMg2gem89CrxAuP/HoDwnD&#13;&#10;k8txvM80mOyOv/AY4rF9yxU5T6moMAQsmzwpDZ5PGiRPLYngn8tgNaWgVARD0xWl806jKAch8Snq&#13;&#10;TwPYVDAMoypHto7yn7rH6dSHdeDDczrHBUzYWk+rUu1Sw3XBfpNnSuU/o/QxZ02ilJJIl6F0YSjd&#13;&#10;iiTBTUxmK82qghlKpc2nNYJJSqD9VSaRE5irx4kh1M0I8LaX7UPClSjs8Em2uhxiuFJSx92OCEGQ&#13;&#10;tCqhMr5/R3wCqkynRAvRPWGA1AC/m5DQJ0eipr8ABQakoqGM5Kxldpp0amAQS4Fy0okKdXZCzQxK&#13;&#10;p4a7Yzi1WwPE1GaO1GDzWAt1pgZka9jV1GCbWsEUX8OprQwQU1s6UsOqsMKtFqDBEG3U1kChBnmj&#13;&#10;fRUgu5mDOGoLEdLAlV9fidWCOvKzhVCo4fz6UlzLz1YjpHNXfn05VnQ6vO2orYZCDeYX9OWAmoD1&#13;&#10;DtZEYAsSBs6q6AvizC+w5biSX1+OKzUb2IKEgas0gr4gztrAk8hRHHAYZ+ZwYbk5b6Knujtw4Iow&#13;&#10;dA6+6hcNl3jih8AfHG3htDvPAYWnkwMMi0Gw6gww33UwSI1gKBndKq6jsRAU/HYcXB/JIWyoMdFx&#13;&#10;m2B00HcUvFso0G3B9Yo7OgXYn0vjIzwCxmeHz7B1w1pUwVySI7RX1UBz3T9xoOKHJOQK0qr+O/X1&#13;&#10;zKoxw3xnQFnbQKgPWI5BmTHz3ahgGnNu1WbUfGsUlhqEul2Zjm6GzXcPBmhNiBk13xpFg6XO/zXc&#13;&#10;5TpNmKjkMtEzIH/KYpyIRP6tpip5WcTboiyRPymy3YdSkAMDM7rY4l+XaQ9Wqt1dc3zMLEQ5LW0G&#13;&#10;tHfZ8fgZjIHg2tGCA4eLnIu/PHIEN7vx5J97JhKPlD/X4G1WdDYDElt1M7tdIKPCHtnZI6yOINTG&#13;&#10;az2oRrz80GrLvG9EkeUwE1X1WfMfwNqlBdoGsFdyrbPqbsBe/Vs+C052bV3PPmuJ1GJOYMceO+v6&#13;&#10;5rMGDUO/n4AZG+x3L9qJq91BdZ2O/9E+y9GL+60EQIOp9Rv7lU5sd/bxPsvlY+y2fsXH9Nv6NR9j&#13;&#10;C/Ef+iyXgYZfW5ayo32W06faarh9Kh5Vlu295mNsQcb7LFd+fZ+FqMHNF7woDNdvozef9eazlOX6&#13;&#10;uj5rtKExxmekj3oNpk3Za94N/KS2W6OBl/bt6/itH7f497/3W+otF7wrVK60e6+JLyPte+XPzm9f&#13;&#10;7/8GAAD//wMAUEsDBBQABgAIAAAAIQCCVlIX5wAAABIBAAAPAAAAZHJzL2Rvd25yZXYueG1sTI/L&#13;&#10;bsIwEEX3lfoP1lTqrjjGLbQhDkL0sUKVCpWq7kw8JBGxHcUmCX/fYVU2I9153LknW462YT12ofZO&#13;&#10;gZgkwNAV3tSuVPC9e394BhaidkY33qGCMwZY5rc3mU6NH9wX9ttYMjJxIdUKqhjblPNQVGh1mPgW&#13;&#10;Hc0OvrM6kuxKbjo9kLlt+DRJZtzq2tGHSre4rrA4bk9Wwcegh5UUb/3meFiff3dPnz8bgUrd342v&#13;&#10;CyqrBbCIY/y/gAsD5Yecgu39yZnAGtKJnBJAVPAixBzYZUXM5COwPbXmUgLPM36Nkv8BAAD//wMA&#13;&#10;UEsBAi0AFAAGAAgAAAAhALaDOJL+AAAA4QEAABMAAAAAAAAAAAAAAAAAAAAAAFtDb250ZW50X1R5&#13;&#10;cGVzXS54bWxQSwECLQAUAAYACAAAACEAOP0h/9YAAACUAQAACwAAAAAAAAAAAAAAAAAvAQAAX3Jl&#13;&#10;bHMvLnJlbHNQSwECLQAUAAYACAAAACEA/u5DRc8EAADFFQAADgAAAAAAAAAAAAAAAAAuAgAAZHJz&#13;&#10;L2Uyb0RvYy54bWxQSwECLQAUAAYACAAAACEAglZSF+cAAAASAQAADwAAAAAAAAAAAAAAAAApBwAA&#13;&#10;ZHJzL2Rvd25yZXYueG1sUEsFBgAAAAAEAAQA8wAAAD0IAAAAAA==&#13;&#10;">
                <v:shape id="Freeform 49" o:spid="_x0000_s1027" style="position:absolute;left:10327;top:9117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zANeyQAAAOAAAAAPAAAAZHJzL2Rvd25yZXYueG1sRI9PawIx&#13;&#10;FMTvgt8hPKEXqVmLaLsaRVqkPXjxD+rxsXndXdy8rJvoxm/fFAQvA8Mwv2Fmi2AqcaPGlZYVDAcJ&#13;&#10;COLM6pJzBfvd6vUdhPPIGivLpOBODhbzbmeGqbYtb+i29bmIEHYpKii8r1MpXVaQQTewNXHMfm1j&#13;&#10;0Efb5FI32Ea4qeRbkoylwZLjQoE1fRaUnbdXo+C03t+P/Trw6rI7he9DX4+u7YdSL73wNY2ynILw&#13;&#10;FPyz8UD8aAWjCfwfimdAzv8AAAD//wMAUEsBAi0AFAAGAAgAAAAhANvh9svuAAAAhQEAABMAAAAA&#13;&#10;AAAAAAAAAAAAAAAAAFtDb250ZW50X1R5cGVzXS54bWxQSwECLQAUAAYACAAAACEAWvQsW78AAAAV&#13;&#10;AQAACwAAAAAAAAAAAAAAAAAfAQAAX3JlbHMvLnJlbHNQSwECLQAUAAYACAAAACEAcMwDXskAAADg&#13;&#10;AAAADwAAAAAAAAAAAAAAAAAHAgAAZHJzL2Rvd25yZXYueG1sUEsFBgAAAAADAAMAtwAAAP0CAAAA&#13;&#10;AA==&#13;&#10;" path="m1305,l,,,616,20,596,20,20r1265,l1305,xe" fillcolor="#7f7f7f" stroked="f">
                  <v:path arrowok="t" o:connecttype="custom" o:connectlocs="1305,9117;0,9117;0,9733;20,9713;20,9137;1285,9137;1305,9117" o:connectangles="0,0,0,0,0,0,0"/>
                </v:shape>
                <v:shape id="Freeform 48" o:spid="_x0000_s1028" style="position:absolute;left:10327;top:9117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Pk7WxQAAAOAAAAAPAAAAZHJzL2Rvd25yZXYueG1sRI9Ni8JA&#13;&#10;DIbvgv9hiOBFdKosItVRRFkQ9rR+nWMntsVOpnRmbf33m4PgJfAS3id5VpvOVepJTSg9G5hOElDE&#13;&#10;mbcl5wbOp+/xAlSIyBYrz2TgRQE2635vhan1Lf/S8xhzJRAOKRooYqxTrUNWkMMw8TWx7O6+cRgl&#13;&#10;Nrm2DbYCd5WeJclcOyxZLhRY066g7HH8cwb2dPM0+tGX28hfu9fsvNDtPBgzHHT7pYztElSkLn4a&#13;&#10;b8TBGviSj0VIZECv/wEAAP//AwBQSwECLQAUAAYACAAAACEA2+H2y+4AAACFAQAAEwAAAAAAAAAA&#13;&#10;AAAAAAAAAAAAW0NvbnRlbnRfVHlwZXNdLnhtbFBLAQItABQABgAIAAAAIQBa9CxbvwAAABUBAAAL&#13;&#10;AAAAAAAAAAAAAAAAAB8BAABfcmVscy8ucmVsc1BLAQItABQABgAIAAAAIQBkPk7WxQAAAOAAAAAP&#13;&#10;AAAAAAAAAAAAAAAAAAcCAABkcnMvZG93bnJldi54bWxQSwUGAAAAAAMAAwC3AAAA+QIAAAAA&#13;&#10;" path="m1305,r-20,20l1285,596,20,596,,616r1305,l1305,xe" fillcolor="#bfbfbf" stroked="f">
                  <v:path arrowok="t" o:connecttype="custom" o:connectlocs="1305,9117;1285,9137;1285,9713;20,9713;0,9733;1305,9733;1305,911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19712" behindDoc="1" locked="0" layoutInCell="1" allowOverlap="1" wp14:anchorId="3E9A8E65" wp14:editId="4A5586D7">
                <wp:simplePos x="0" y="0"/>
                <wp:positionH relativeFrom="page">
                  <wp:posOffset>6558280</wp:posOffset>
                </wp:positionH>
                <wp:positionV relativeFrom="page">
                  <wp:posOffset>6301740</wp:posOffset>
                </wp:positionV>
                <wp:extent cx="829310" cy="1074420"/>
                <wp:effectExtent l="0" t="0" r="0" b="5080"/>
                <wp:wrapNone/>
                <wp:docPr id="39" name="Group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1074420"/>
                          <a:chOff x="10328" y="9924"/>
                          <a:chExt cx="1306" cy="1692"/>
                        </a:xfrm>
                      </wpg:grpSpPr>
                      <wps:wsp>
                        <wps:cNvPr id="40" name="Freeform 46"/>
                        <wps:cNvSpPr>
                          <a:spLocks/>
                        </wps:cNvSpPr>
                        <wps:spPr bwMode="auto">
                          <a:xfrm>
                            <a:off x="10327" y="9924"/>
                            <a:ext cx="1306" cy="499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9924 9924"/>
                              <a:gd name="T3" fmla="*/ 9924 h 499"/>
                              <a:gd name="T4" fmla="+- 0 10328 10328"/>
                              <a:gd name="T5" fmla="*/ T4 w 1306"/>
                              <a:gd name="T6" fmla="+- 0 9924 9924"/>
                              <a:gd name="T7" fmla="*/ 9924 h 499"/>
                              <a:gd name="T8" fmla="+- 0 10328 10328"/>
                              <a:gd name="T9" fmla="*/ T8 w 1306"/>
                              <a:gd name="T10" fmla="+- 0 10423 9924"/>
                              <a:gd name="T11" fmla="*/ 10423 h 499"/>
                              <a:gd name="T12" fmla="+- 0 10348 10328"/>
                              <a:gd name="T13" fmla="*/ T12 w 1306"/>
                              <a:gd name="T14" fmla="+- 0 10403 9924"/>
                              <a:gd name="T15" fmla="*/ 10403 h 499"/>
                              <a:gd name="T16" fmla="+- 0 10348 10328"/>
                              <a:gd name="T17" fmla="*/ T16 w 1306"/>
                              <a:gd name="T18" fmla="+- 0 9944 9924"/>
                              <a:gd name="T19" fmla="*/ 9944 h 499"/>
                              <a:gd name="T20" fmla="+- 0 11613 10328"/>
                              <a:gd name="T21" fmla="*/ T20 w 1306"/>
                              <a:gd name="T22" fmla="+- 0 9944 9924"/>
                              <a:gd name="T23" fmla="*/ 9944 h 499"/>
                              <a:gd name="T24" fmla="+- 0 11633 10328"/>
                              <a:gd name="T25" fmla="*/ T24 w 1306"/>
                              <a:gd name="T26" fmla="+- 0 9924 9924"/>
                              <a:gd name="T27" fmla="*/ 9924 h 49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499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99"/>
                                </a:lnTo>
                                <a:lnTo>
                                  <a:pt x="20" y="47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Freeform 45"/>
                        <wps:cNvSpPr>
                          <a:spLocks/>
                        </wps:cNvSpPr>
                        <wps:spPr bwMode="auto">
                          <a:xfrm>
                            <a:off x="10327" y="9924"/>
                            <a:ext cx="1306" cy="499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9924 9924"/>
                              <a:gd name="T3" fmla="*/ 9924 h 499"/>
                              <a:gd name="T4" fmla="+- 0 11613 10328"/>
                              <a:gd name="T5" fmla="*/ T4 w 1306"/>
                              <a:gd name="T6" fmla="+- 0 9944 9924"/>
                              <a:gd name="T7" fmla="*/ 9944 h 499"/>
                              <a:gd name="T8" fmla="+- 0 11613 10328"/>
                              <a:gd name="T9" fmla="*/ T8 w 1306"/>
                              <a:gd name="T10" fmla="+- 0 10403 9924"/>
                              <a:gd name="T11" fmla="*/ 10403 h 499"/>
                              <a:gd name="T12" fmla="+- 0 10348 10328"/>
                              <a:gd name="T13" fmla="*/ T12 w 1306"/>
                              <a:gd name="T14" fmla="+- 0 10403 9924"/>
                              <a:gd name="T15" fmla="*/ 10403 h 499"/>
                              <a:gd name="T16" fmla="+- 0 10328 10328"/>
                              <a:gd name="T17" fmla="*/ T16 w 1306"/>
                              <a:gd name="T18" fmla="+- 0 10423 9924"/>
                              <a:gd name="T19" fmla="*/ 10423 h 499"/>
                              <a:gd name="T20" fmla="+- 0 11633 10328"/>
                              <a:gd name="T21" fmla="*/ T20 w 1306"/>
                              <a:gd name="T22" fmla="+- 0 10423 9924"/>
                              <a:gd name="T23" fmla="*/ 10423 h 499"/>
                              <a:gd name="T24" fmla="+- 0 11633 10328"/>
                              <a:gd name="T25" fmla="*/ T24 w 1306"/>
                              <a:gd name="T26" fmla="+- 0 9924 9924"/>
                              <a:gd name="T27" fmla="*/ 9924 h 49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499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479"/>
                                </a:lnTo>
                                <a:lnTo>
                                  <a:pt x="20" y="479"/>
                                </a:lnTo>
                                <a:lnTo>
                                  <a:pt x="0" y="499"/>
                                </a:lnTo>
                                <a:lnTo>
                                  <a:pt x="1305" y="49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Freeform 44"/>
                        <wps:cNvSpPr>
                          <a:spLocks/>
                        </wps:cNvSpPr>
                        <wps:spPr bwMode="auto">
                          <a:xfrm>
                            <a:off x="10327" y="10445"/>
                            <a:ext cx="1306" cy="499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10445 10445"/>
                              <a:gd name="T3" fmla="*/ 10445 h 499"/>
                              <a:gd name="T4" fmla="+- 0 10328 10328"/>
                              <a:gd name="T5" fmla="*/ T4 w 1306"/>
                              <a:gd name="T6" fmla="+- 0 10445 10445"/>
                              <a:gd name="T7" fmla="*/ 10445 h 499"/>
                              <a:gd name="T8" fmla="+- 0 10328 10328"/>
                              <a:gd name="T9" fmla="*/ T8 w 1306"/>
                              <a:gd name="T10" fmla="+- 0 10944 10445"/>
                              <a:gd name="T11" fmla="*/ 10944 h 499"/>
                              <a:gd name="T12" fmla="+- 0 10348 10328"/>
                              <a:gd name="T13" fmla="*/ T12 w 1306"/>
                              <a:gd name="T14" fmla="+- 0 10924 10445"/>
                              <a:gd name="T15" fmla="*/ 10924 h 499"/>
                              <a:gd name="T16" fmla="+- 0 10348 10328"/>
                              <a:gd name="T17" fmla="*/ T16 w 1306"/>
                              <a:gd name="T18" fmla="+- 0 10465 10445"/>
                              <a:gd name="T19" fmla="*/ 10465 h 499"/>
                              <a:gd name="T20" fmla="+- 0 11613 10328"/>
                              <a:gd name="T21" fmla="*/ T20 w 1306"/>
                              <a:gd name="T22" fmla="+- 0 10465 10445"/>
                              <a:gd name="T23" fmla="*/ 10465 h 499"/>
                              <a:gd name="T24" fmla="+- 0 11633 10328"/>
                              <a:gd name="T25" fmla="*/ T24 w 1306"/>
                              <a:gd name="T26" fmla="+- 0 10445 10445"/>
                              <a:gd name="T27" fmla="*/ 10445 h 49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499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99"/>
                                </a:lnTo>
                                <a:lnTo>
                                  <a:pt x="20" y="47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Freeform 43"/>
                        <wps:cNvSpPr>
                          <a:spLocks/>
                        </wps:cNvSpPr>
                        <wps:spPr bwMode="auto">
                          <a:xfrm>
                            <a:off x="10327" y="10445"/>
                            <a:ext cx="1306" cy="499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10445 10445"/>
                              <a:gd name="T3" fmla="*/ 10445 h 499"/>
                              <a:gd name="T4" fmla="+- 0 11613 10328"/>
                              <a:gd name="T5" fmla="*/ T4 w 1306"/>
                              <a:gd name="T6" fmla="+- 0 10465 10445"/>
                              <a:gd name="T7" fmla="*/ 10465 h 499"/>
                              <a:gd name="T8" fmla="+- 0 11613 10328"/>
                              <a:gd name="T9" fmla="*/ T8 w 1306"/>
                              <a:gd name="T10" fmla="+- 0 10924 10445"/>
                              <a:gd name="T11" fmla="*/ 10924 h 499"/>
                              <a:gd name="T12" fmla="+- 0 10348 10328"/>
                              <a:gd name="T13" fmla="*/ T12 w 1306"/>
                              <a:gd name="T14" fmla="+- 0 10924 10445"/>
                              <a:gd name="T15" fmla="*/ 10924 h 499"/>
                              <a:gd name="T16" fmla="+- 0 10328 10328"/>
                              <a:gd name="T17" fmla="*/ T16 w 1306"/>
                              <a:gd name="T18" fmla="+- 0 10944 10445"/>
                              <a:gd name="T19" fmla="*/ 10944 h 499"/>
                              <a:gd name="T20" fmla="+- 0 11633 10328"/>
                              <a:gd name="T21" fmla="*/ T20 w 1306"/>
                              <a:gd name="T22" fmla="+- 0 10944 10445"/>
                              <a:gd name="T23" fmla="*/ 10944 h 499"/>
                              <a:gd name="T24" fmla="+- 0 11633 10328"/>
                              <a:gd name="T25" fmla="*/ T24 w 1306"/>
                              <a:gd name="T26" fmla="+- 0 10445 10445"/>
                              <a:gd name="T27" fmla="*/ 10445 h 49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499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479"/>
                                </a:lnTo>
                                <a:lnTo>
                                  <a:pt x="20" y="479"/>
                                </a:lnTo>
                                <a:lnTo>
                                  <a:pt x="0" y="499"/>
                                </a:lnTo>
                                <a:lnTo>
                                  <a:pt x="1305" y="49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Freeform 42"/>
                        <wps:cNvSpPr>
                          <a:spLocks/>
                        </wps:cNvSpPr>
                        <wps:spPr bwMode="auto">
                          <a:xfrm>
                            <a:off x="10327" y="11000"/>
                            <a:ext cx="1306" cy="616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11000 11000"/>
                              <a:gd name="T3" fmla="*/ 11000 h 616"/>
                              <a:gd name="T4" fmla="+- 0 10328 10328"/>
                              <a:gd name="T5" fmla="*/ T4 w 1306"/>
                              <a:gd name="T6" fmla="+- 0 11000 11000"/>
                              <a:gd name="T7" fmla="*/ 11000 h 616"/>
                              <a:gd name="T8" fmla="+- 0 10328 10328"/>
                              <a:gd name="T9" fmla="*/ T8 w 1306"/>
                              <a:gd name="T10" fmla="+- 0 11616 11000"/>
                              <a:gd name="T11" fmla="*/ 11616 h 616"/>
                              <a:gd name="T12" fmla="+- 0 10348 10328"/>
                              <a:gd name="T13" fmla="*/ T12 w 1306"/>
                              <a:gd name="T14" fmla="+- 0 11596 11000"/>
                              <a:gd name="T15" fmla="*/ 11596 h 616"/>
                              <a:gd name="T16" fmla="+- 0 10348 10328"/>
                              <a:gd name="T17" fmla="*/ T16 w 1306"/>
                              <a:gd name="T18" fmla="+- 0 11020 11000"/>
                              <a:gd name="T19" fmla="*/ 11020 h 616"/>
                              <a:gd name="T20" fmla="+- 0 11613 10328"/>
                              <a:gd name="T21" fmla="*/ T20 w 1306"/>
                              <a:gd name="T22" fmla="+- 0 11020 11000"/>
                              <a:gd name="T23" fmla="*/ 11020 h 616"/>
                              <a:gd name="T24" fmla="+- 0 11633 10328"/>
                              <a:gd name="T25" fmla="*/ T24 w 1306"/>
                              <a:gd name="T26" fmla="+- 0 11000 11000"/>
                              <a:gd name="T27" fmla="*/ 11000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16"/>
                                </a:lnTo>
                                <a:lnTo>
                                  <a:pt x="20" y="596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Freeform 41"/>
                        <wps:cNvSpPr>
                          <a:spLocks/>
                        </wps:cNvSpPr>
                        <wps:spPr bwMode="auto">
                          <a:xfrm>
                            <a:off x="10327" y="11000"/>
                            <a:ext cx="1306" cy="616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11000 11000"/>
                              <a:gd name="T3" fmla="*/ 11000 h 616"/>
                              <a:gd name="T4" fmla="+- 0 11613 10328"/>
                              <a:gd name="T5" fmla="*/ T4 w 1306"/>
                              <a:gd name="T6" fmla="+- 0 11020 11000"/>
                              <a:gd name="T7" fmla="*/ 11020 h 616"/>
                              <a:gd name="T8" fmla="+- 0 11613 10328"/>
                              <a:gd name="T9" fmla="*/ T8 w 1306"/>
                              <a:gd name="T10" fmla="+- 0 11596 11000"/>
                              <a:gd name="T11" fmla="*/ 11596 h 616"/>
                              <a:gd name="T12" fmla="+- 0 10348 10328"/>
                              <a:gd name="T13" fmla="*/ T12 w 1306"/>
                              <a:gd name="T14" fmla="+- 0 11596 11000"/>
                              <a:gd name="T15" fmla="*/ 11596 h 616"/>
                              <a:gd name="T16" fmla="+- 0 10328 10328"/>
                              <a:gd name="T17" fmla="*/ T16 w 1306"/>
                              <a:gd name="T18" fmla="+- 0 11616 11000"/>
                              <a:gd name="T19" fmla="*/ 11616 h 616"/>
                              <a:gd name="T20" fmla="+- 0 11633 10328"/>
                              <a:gd name="T21" fmla="*/ T20 w 1306"/>
                              <a:gd name="T22" fmla="+- 0 11616 11000"/>
                              <a:gd name="T23" fmla="*/ 11616 h 616"/>
                              <a:gd name="T24" fmla="+- 0 11633 10328"/>
                              <a:gd name="T25" fmla="*/ T24 w 1306"/>
                              <a:gd name="T26" fmla="+- 0 11000 11000"/>
                              <a:gd name="T27" fmla="*/ 11000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596"/>
                                </a:lnTo>
                                <a:lnTo>
                                  <a:pt x="20" y="596"/>
                                </a:lnTo>
                                <a:lnTo>
                                  <a:pt x="0" y="616"/>
                                </a:lnTo>
                                <a:lnTo>
                                  <a:pt x="1305" y="616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8AADF18" id="Group 40" o:spid="_x0000_s1026" style="position:absolute;margin-left:516.4pt;margin-top:496.2pt;width:65.3pt;height:84.6pt;z-index:-16096768;mso-position-horizontal-relative:page;mso-position-vertical-relative:page" coordorigin="10328,9924" coordsize="1306,169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44xxdAcAANs7AAAOAAAAZHJzL2Uyb0RvYy54bWzsm21v2zYQx98P2Hcg9HLDYlFWnFioU2zt&#13;&#10;UgzotgLVPoAiyw+YLGqSEqf79LsjRZmUdYqS2u0KCAEiOzxTf96RvF9O9KvXj7uUPSRFuRXZwuEX&#13;&#10;rsOSLBbLbbZeOH+Ftz9dO6ysomwZpSJLFs6npHRe33z/3at9HiSe2Ih0mRQMOsnKYJ8vnE1V5cFk&#13;&#10;UsabZBeVFyJPMmhciWIXVfC2WE+WRbSH3nfpxHPd2WQvimVeiDgpS/jrW9Xo3Mj+V6skrv5crcqk&#13;&#10;YunCAW2V/F3I33f4e3LzKgrWRZRvtnEtI3qBil20zeCmTVdvoypi98X2qKvdNi5EKVbVRSx2E7Fa&#13;&#10;beNEjgFGw93WaN4V4j6XY1kH+3XeuAlc2/LTi7uN/3j4ULDtcuFM5w7Loh3ESN6W+dI5+3wdgM27&#13;&#10;Iv+YfyjUCOHlexH/XYLvJu12fL9Wxuxu/7tYQn/RfSWkcx5XxQ67gGGzRxmDT00MkseKxfDHa28+&#13;&#10;5RCpGJq4e+X7Xh2keAORxI9xd+rBrIL2+dzzVQTjza/15/nUndWfns09bJ1EgbqxFFuLwwkCM648&#13;&#10;OLX8PKd+3ER5ImNVosNqp4ITa6feFkmC05j5MxSFdwcz7dTS9KjRgmYlOP5JX6JTrlpO0S49uMSf&#13;&#10;zy2PREF8X1bvEiHDEj28Lyu1IJbwSgZ7WcsPYSCrXQpr48efmMs4n02nTEWi/oQ25NrwhwkLXbZn&#13;&#10;8vYtI08byd4wjuwQzHVz06k2g76k0YbVQ4CV1lj52kpJw+nRLe1SG6I0n5AGs8cYKCkNnK3MeqXB&#13;&#10;PDU6k/7qlgaLr+kuvCak4bqwuvO9aaffuBkE7qJZp+e4HQfQ5xOu42YoQu5RCtux8F1CoRkLUAhm&#13;&#10;3QrtcPQpNCMS8hml0A7JfO53Tz1uRkRadeqD3ckKCZ9xYl14ZkxCj1wZdkhIfZ4ZkB59rYDQ69Yz&#13;&#10;IxLCgiRWrh0Qcn3gbtTMaHvtwoa81htMtNF7TvyY1ZsOvGIR8oMrs0YuStz2Q/Af7PnhtN7BwAp3&#13;&#10;KMIYBoPGV4OMIdRoDKsGtilQ1981LgVpfjnMXG3LIUyoIb3jNMHeIb6DzOuBgrsNczWG2p0FQFAb&#13;&#10;fwqHAf7c4WeiII8qjIJ+yfaQY2UW3Swc3G6xYSceklBIk0om4amr7iyzM9zvYJBmpiGsDxiOttJt&#13;&#10;+prLzpTNITnpVn1VVrjUoCv/SjtSN+urZQbWyiG6VV+VFfeulf6n7Nrj1N3EqSgTdQf0n5w3jSPR&#13;&#10;/0ZiLUW6Xd5u0xT9VxbruzdpwR4iQNKrW/yplVpmqZzdmcCP6YFI3lJAoAjiTiw/ARwUQnEtcDi8&#13;&#10;2IjiX4ftgWkXTvnPfVQkDkt/y4Bv5txHIKnkG//yCj1amC13ZkuUxdDVwqkcWI348k2lwPk+L7br&#13;&#10;DdyJy6mRiZ8B8FZbRAdArDJQquo3gFhfirVg5SiAPbCWXKIjaxnQQG7Ydj7x/O58fJROqHQHq6vZ&#13;&#10;/gezFpGL7VQCRp2p2E7sQKiUNDOzP4O1KJIx83ofydiJvY9kzFB8VdaiQJqbERnMWgpEcQKqvHMg&#13;&#10;eAu2engVNyxjLvf8F/Iy2qIVWrjVp/BogVD/J428NfKWRK/T8tZgsNEANJCnnjKr4awpMGhO0tca&#13;&#10;uzROPQV7AKA2X+p+TsNdv9ziz8hdF88qHBI1Lkhsbe6SO/z5uAs2YF+iXRR8M0UuqRmKP43yQ/oz&#13;&#10;870y6wScVmo5aZ2rR52Z63vUtfCLVvcy/MI6TafzWrUutOv03vlrXVjF7JZowjB30a5bol1b6UNE&#13;&#10;MyjPAbDZJSHRjAoMAuw6JR4TGEXZLyYwSmIbwUiJrXVy6pKXWgOdgbaKXsqu8SLUBMaqF1WuG6te&#13;&#10;UaAJR18VMeGCG6te9WOwsep1/IQR4KFNX7J0PNKXVSpA7upOfS+jL7q8ZCb7kHqM0s70mHA7U4qZ&#13;&#10;6MGASnot+qLVmXl+ePGLRhu7+kWjzdmrX7REMyDPoq9Tl79ohjWjAhIphj2mL7K6ZMZl8NNGdevO&#13;&#10;ediiL1riSF91WaH/KSJEHB/zjTWwsQZGod9YA/t2nj3CrtemMHn47IwUxl23Php3XAObcXnKDP7n&#13;&#10;1GfuzOfRX+2gF0fNcHisUU7UwKTZhtWj+FJnvXrUWRRGq2tR2IlrYAB1s27n2TUwadfpvbPXwPjl&#13;&#10;nJJoUZi065bYJmP6SJoZlOE1MO7C2avOKWg/hZR2nRKPKezENTBaok1hPRLPTWH0QrZrYPZaGWtg&#13;&#10;eAKIOLL2P6uB4eb7hU5+HbKVrn3pq1UDg72lRmvdrK+WGSxPfWBKHUSzrQY/ID3vE8jx5Ff9FY9T&#13;&#10;PIGE3NKmL3mWc6QvqwZGb9pWDczes3voi64ymcl+aA2MznpmoofMDfm7My+36ItWZ1ZbBtfAetDG&#13;&#10;rLXwHrQ5dw2sR6IZkD6JR/R14hpYD8OaUcHTe7PuKB/T14lrYLTEFn3REkf6GmtgwWedu/9s+hqM&#13;&#10;Ofoc2EC6espMPa58iuia0tZgwzbUjefAnnH+Xn7zEb5BKr+lUH/bFb+iar6X5/UP38m9+Q8AAP//&#13;&#10;AwBQSwMEFAAGAAgAAAAhALuR2GflAAAAEwEAAA8AAABkcnMvZG93bnJldi54bWxMT8tqwzAQvBf6&#13;&#10;D2ILvTWy7NY0juUQ0scpBJoUSm+KtbFNLMlYiu38fTe9tJdlht2dR76cTMsG7H3jrAQxi4ChLZ1u&#13;&#10;bCXhc//28AzMB2W1ap1FCRf0sCxub3KVaTfaDxx2oWIkYn2mJNQhdBnnvqzRKD9zHVraHV1vVCDa&#13;&#10;V1z3aiRx0/I4ilJuVGPJoVYdrmssT7uzkfA+qnGViNdhczquL9/7p+3XRqCU93fTy4LGagEs4BT+&#13;&#10;PuDagfJDQcEO7my1Zy3xKImpQJAwn8ePwK4nIk0IHX6RSIEXOf/fpfgBAAD//wMAUEsBAi0AFAAG&#13;&#10;AAgAAAAhALaDOJL+AAAA4QEAABMAAAAAAAAAAAAAAAAAAAAAAFtDb250ZW50X1R5cGVzXS54bWxQ&#13;&#10;SwECLQAUAAYACAAAACEAOP0h/9YAAACUAQAACwAAAAAAAAAAAAAAAAAvAQAAX3JlbHMvLnJlbHNQ&#13;&#10;SwECLQAUAAYACAAAACEAUeOMcXQHAADbOwAADgAAAAAAAAAAAAAAAAAuAgAAZHJzL2Uyb0RvYy54&#13;&#10;bWxQSwECLQAUAAYACAAAACEAu5HYZ+UAAAATAQAADwAAAAAAAAAAAAAAAADOCQAAZHJzL2Rvd25y&#13;&#10;ZXYueG1sUEsFBgAAAAAEAAQA8wAAAOAKAAAAAA==&#13;&#10;">
                <v:shape id="Freeform 46" o:spid="_x0000_s1027" style="position:absolute;left:10327;top:9924;width:1306;height:499;visibility:visible;mso-wrap-style:square;v-text-anchor:top" coordsize="1306,49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e/2QxQAAAOAAAAAPAAAAZHJzL2Rvd25yZXYueG1sRI9Na8JA&#13;&#10;EIbvBf/DMkJvdWNbikRXUYulF4tfeB6yY7KYnQ3ZNab/3jkUehneYZjn5Zktel+rjtroAhsYjzJQ&#13;&#10;xEWwjksDp+PmZQIqJmSLdWAy8EsRFvPB0wxzG+68p+6QSiUQjjkaqFJqcq1jUZHHOAoNsdwuofWY&#13;&#10;ZG1LbVu8C9zX+jXLPrRHx9JQYUPriorr4eYNxPPO8cqu7enrDV0n8ed83BrzPOw/pzKWU1CJ+vT/&#13;&#10;8Yf4tgbeRUGERAb0/AEAAP//AwBQSwECLQAUAAYACAAAACEA2+H2y+4AAACFAQAAEwAAAAAAAAAA&#13;&#10;AAAAAAAAAAAAW0NvbnRlbnRfVHlwZXNdLnhtbFBLAQItABQABgAIAAAAIQBa9CxbvwAAABUBAAAL&#13;&#10;AAAAAAAAAAAAAAAAAB8BAABfcmVscy8ucmVsc1BLAQItABQABgAIAAAAIQAHe/2QxQAAAOAAAAAP&#13;&#10;AAAAAAAAAAAAAAAAAAcCAABkcnMvZG93bnJldi54bWxQSwUGAAAAAAMAAwC3AAAA+QIAAAAA&#13;&#10;" path="m1305,l,,,499,20,479,20,20r1265,l1305,xe" fillcolor="#7f7f7f" stroked="f">
                  <v:path arrowok="t" o:connecttype="custom" o:connectlocs="1305,9924;0,9924;0,10423;20,10403;20,9944;1285,9944;1305,9924" o:connectangles="0,0,0,0,0,0,0"/>
                </v:shape>
                <v:shape id="Freeform 45" o:spid="_x0000_s1028" style="position:absolute;left:10327;top:9924;width:1306;height:499;visibility:visible;mso-wrap-style:square;v-text-anchor:top" coordsize="1306,49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HP2txQAAAOAAAAAPAAAAZHJzL2Rvd25yZXYueG1sRI9Pi8Iw&#13;&#10;FMTvC36H8IS9ralFlqUaxb/selwrnh/Nsy02L6WJaffbbwTBy8AwzG+YxWowjQjUudqygukkAUFc&#13;&#10;WF1zqeCcHz6+QDiPrLGxTAr+yMFqOXpbYKZtz78UTr4UEcIuQwWV920mpSsqMugmtiWO2dV2Bn20&#13;&#10;XSl1h32Em0amSfIpDdYcFypsaVtRcTvdjYLLLezdJt3leVrmxxC+0+29N0q9j4fdPMp6DsLT4F+N&#13;&#10;J+JHK5hN4XEongG5/AcAAP//AwBQSwECLQAUAAYACAAAACEA2+H2y+4AAACFAQAAEwAAAAAAAAAA&#13;&#10;AAAAAAAAAAAAW0NvbnRlbnRfVHlwZXNdLnhtbFBLAQItABQABgAIAAAAIQBa9CxbvwAAABUBAAAL&#13;&#10;AAAAAAAAAAAAAAAAAB8BAABfcmVscy8ucmVsc1BLAQItABQABgAIAAAAIQAfHP2txQAAAOAAAAAP&#13;&#10;AAAAAAAAAAAAAAAAAAcCAABkcnMvZG93bnJldi54bWxQSwUGAAAAAAMAAwC3AAAA+QIAAAAA&#13;&#10;" path="m1305,r-20,20l1285,479,20,479,,499r1305,l1305,xe" fillcolor="#bfbfbf" stroked="f">
                  <v:path arrowok="t" o:connecttype="custom" o:connectlocs="1305,9924;1285,9944;1285,10403;20,10403;0,10423;1305,10423;1305,9924" o:connectangles="0,0,0,0,0,0,0"/>
                </v:shape>
                <v:shape id="Freeform 44" o:spid="_x0000_s1029" style="position:absolute;left:10327;top:10445;width:1306;height:499;visibility:visible;mso-wrap-style:square;v-text-anchor:top" coordsize="1306,49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5cZ8xgAAAOAAAAAPAAAAZHJzL2Rvd25yZXYueG1sRI/BasJA&#13;&#10;EIbvBd9hGaG3umkqRaJrqEqLl5ZqguchOyaL2dmQ3cb07buC0Msww8//Dd8qH20rBuq9cazgeZaA&#13;&#10;IK6cNlwrKIv3pwUIH5A1to5JwS95yNeThxVm2l35QMMx1CJC2GeooAmhy6T0VUMW/cx1xDE7u95i&#13;&#10;iGdfS93jNcJtK9MkeZUWDccPDXa0bai6HH+sAn/6NrzRW11+vKAZ4vp1Kj6VepyOu2Ucb0sQgcbw&#13;&#10;37gj9lrBPIWbUJQBuf4DAAD//wMAUEsBAi0AFAAGAAgAAAAhANvh9svuAAAAhQEAABMAAAAAAAAA&#13;&#10;AAAAAAAAAAAAAFtDb250ZW50X1R5cGVzXS54bWxQSwECLQAUAAYACAAAACEAWvQsW78AAAAVAQAA&#13;&#10;CwAAAAAAAAAAAAAAAAAfAQAAX3JlbHMvLnJlbHNQSwECLQAUAAYACAAAACEAmOXGfMYAAADgAAAA&#13;&#10;DwAAAAAAAAAAAAAAAAAHAgAAZHJzL2Rvd25yZXYueG1sUEsFBgAAAAADAAMAtwAAAPoCAAAAAA==&#13;&#10;" path="m1305,l,,,499,20,479,20,20r1265,l1305,xe" fillcolor="#7f7f7f" stroked="f">
                  <v:path arrowok="t" o:connecttype="custom" o:connectlocs="1305,10445;0,10445;0,10944;20,10924;20,10465;1285,10465;1305,10445" o:connectangles="0,0,0,0,0,0,0"/>
                </v:shape>
                <v:shape id="Freeform 43" o:spid="_x0000_s1030" style="position:absolute;left:10327;top:10445;width:1306;height:499;visibility:visible;mso-wrap-style:square;v-text-anchor:top" coordsize="1306,49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gsZBxgAAAOAAAAAPAAAAZHJzL2Rvd25yZXYueG1sRI9Pa8JA&#13;&#10;FMTvBb/D8gRvdWMspURX8S9tjzXi+ZF9JsHs25BdN+m37xYELwPDML9hluvBNCJQ52rLCmbTBARx&#13;&#10;YXXNpYJzfnz9AOE8ssbGMin4JQfr1ehliZm2Pf9QOPlSRAi7DBVU3reZlK6oyKCb2pY4ZlfbGfTR&#13;&#10;dqXUHfYRbhqZJsm7NFhzXKiwpV1Fxe10Nwout3Bw23Sf52mZf4fwme7uvVFqMh72iyibBQhPg382&#13;&#10;HogvreBtDv+H4hmQqz8AAAD//wMAUEsBAi0AFAAGAAgAAAAhANvh9svuAAAAhQEAABMAAAAAAAAA&#13;&#10;AAAAAAAAAAAAAFtDb250ZW50X1R5cGVzXS54bWxQSwECLQAUAAYACAAAACEAWvQsW78AAAAVAQAA&#13;&#10;CwAAAAAAAAAAAAAAAAAfAQAAX3JlbHMvLnJlbHNQSwECLQAUAAYACAAAACEAgILGQcYAAADgAAAA&#13;&#10;DwAAAAAAAAAAAAAAAAAHAgAAZHJzL2Rvd25yZXYueG1sUEsFBgAAAAADAAMAtwAAAPoCAAAAAA==&#13;&#10;" path="m1305,r-20,20l1285,479,20,479,,499r1305,l1305,xe" fillcolor="#bfbfbf" stroked="f">
                  <v:path arrowok="t" o:connecttype="custom" o:connectlocs="1305,10445;1285,10465;1285,10924;20,10924;0,10944;1305,10944;1305,10445" o:connectangles="0,0,0,0,0,0,0"/>
                </v:shape>
                <v:shape id="Freeform 42" o:spid="_x0000_s1031" style="position:absolute;left:10327;top:11000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Hp0pyAAAAOAAAAAPAAAAZHJzL2Rvd25yZXYueG1sRI9Ba8JA&#13;&#10;FITvBf/D8oReRDeVUGp0FVGkPXipinp8ZJ9JMPs2za5m/fddodDLwDDMN8xsEUwt7tS6yrKCt1EC&#13;&#10;gji3uuJCwWG/GX6AcB5ZY22ZFDzIwWLee5lhpm3H33Tf+UJECLsMFZTeN5mULi/JoBvZhjhmF9sa&#13;&#10;9NG2hdQtdhFuajlOkndpsOK4UGJDq5Ly6+5mFJy3h8dp0ATe/OzP4fM40Omtmyj12g/raZTlFISn&#13;&#10;4P8bf4gvrSBN4XkongE5/wUAAP//AwBQSwECLQAUAAYACAAAACEA2+H2y+4AAACFAQAAEwAAAAAA&#13;&#10;AAAAAAAAAAAAAAAAW0NvbnRlbnRfVHlwZXNdLnhtbFBLAQItABQABgAIAAAAIQBa9CxbvwAAABUB&#13;&#10;AAALAAAAAAAAAAAAAAAAAB8BAABfcmVscy8ucmVsc1BLAQItABQABgAIAAAAIQCAHp0pyAAAAOAA&#13;&#10;AAAPAAAAAAAAAAAAAAAAAAcCAABkcnMvZG93bnJldi54bWxQSwUGAAAAAAMAAwC3AAAA/AIAAAAA&#13;&#10;" path="m1305,l,,,616,20,596,20,20r1265,l1305,xe" fillcolor="#7f7f7f" stroked="f">
                  <v:path arrowok="t" o:connecttype="custom" o:connectlocs="1305,11000;0,11000;0,11616;20,11596;20,11020;1285,11020;1305,11000" o:connectangles="0,0,0,0,0,0,0"/>
                </v:shape>
                <v:shape id="Freeform 41" o:spid="_x0000_s1032" style="position:absolute;left:10327;top:11000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P+FIxQAAAOAAAAAPAAAAZHJzL2Rvd25yZXYueG1sRI9Pi8Iw&#13;&#10;FMTvgt8hPMGL2FRZRWqjiCIIe1r/nZ/Nsy02L6WJtn57s7Cwl4FhmN8w6bozlXhR40rLCiZRDII4&#13;&#10;s7rkXMH5tB8vQDiPrLGyTAre5GC96vdSTLRt+YdeR5+LAGGXoILC+zqR0mUFGXSRrYlDdreNQR9s&#13;&#10;k0vdYBvgppLTOJ5LgyWHhQJr2haUPY5Po2BHN0ujb3m5jey1e0/PC9nOnVLDQbdbBtksQXjq/H/j&#13;&#10;D3HQCr5m8HsonAG5+gAAAP//AwBQSwECLQAUAAYACAAAACEA2+H2y+4AAACFAQAAEwAAAAAAAAAA&#13;&#10;AAAAAAAAAAAAW0NvbnRlbnRfVHlwZXNdLnhtbFBLAQItABQABgAIAAAAIQBa9CxbvwAAABUBAAAL&#13;&#10;AAAAAAAAAAAAAAAAAB8BAABfcmVscy8ucmVsc1BLAQItABQABgAIAAAAIQCKP+FIxQAAAOAAAAAP&#13;&#10;AAAAAAAAAAAAAAAAAAcCAABkcnMvZG93bnJldi54bWxQSwUGAAAAAAMAAwC3AAAA+QIAAAAA&#13;&#10;" path="m1305,r-20,20l1285,596,20,596,,616r1305,l1305,xe" fillcolor="#bfbfbf" stroked="f">
                  <v:path arrowok="t" o:connecttype="custom" o:connectlocs="1305,11000;1285,11020;1285,11596;20,11596;0,11616;1305,11616;1305,11000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20224" behindDoc="1" locked="0" layoutInCell="1" allowOverlap="1" wp14:anchorId="4E22D141" wp14:editId="28C27AB7">
                <wp:simplePos x="0" y="0"/>
                <wp:positionH relativeFrom="page">
                  <wp:posOffset>6558280</wp:posOffset>
                </wp:positionH>
                <wp:positionV relativeFrom="page">
                  <wp:posOffset>7433945</wp:posOffset>
                </wp:positionV>
                <wp:extent cx="829310" cy="605155"/>
                <wp:effectExtent l="0" t="0" r="0" b="4445"/>
                <wp:wrapNone/>
                <wp:docPr id="34" name="Group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605155"/>
                          <a:chOff x="10328" y="11707"/>
                          <a:chExt cx="1306" cy="953"/>
                        </a:xfrm>
                      </wpg:grpSpPr>
                      <wps:wsp>
                        <wps:cNvPr id="35" name="Freeform 39"/>
                        <wps:cNvSpPr>
                          <a:spLocks/>
                        </wps:cNvSpPr>
                        <wps:spPr bwMode="auto">
                          <a:xfrm>
                            <a:off x="10327" y="11706"/>
                            <a:ext cx="1306" cy="464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11707 11707"/>
                              <a:gd name="T3" fmla="*/ 11707 h 464"/>
                              <a:gd name="T4" fmla="+- 0 10328 10328"/>
                              <a:gd name="T5" fmla="*/ T4 w 1306"/>
                              <a:gd name="T6" fmla="+- 0 11707 11707"/>
                              <a:gd name="T7" fmla="*/ 11707 h 464"/>
                              <a:gd name="T8" fmla="+- 0 10328 10328"/>
                              <a:gd name="T9" fmla="*/ T8 w 1306"/>
                              <a:gd name="T10" fmla="+- 0 12171 11707"/>
                              <a:gd name="T11" fmla="*/ 12171 h 464"/>
                              <a:gd name="T12" fmla="+- 0 10348 10328"/>
                              <a:gd name="T13" fmla="*/ T12 w 1306"/>
                              <a:gd name="T14" fmla="+- 0 12151 11707"/>
                              <a:gd name="T15" fmla="*/ 12151 h 464"/>
                              <a:gd name="T16" fmla="+- 0 10348 10328"/>
                              <a:gd name="T17" fmla="*/ T16 w 1306"/>
                              <a:gd name="T18" fmla="+- 0 11727 11707"/>
                              <a:gd name="T19" fmla="*/ 11727 h 464"/>
                              <a:gd name="T20" fmla="+- 0 11613 10328"/>
                              <a:gd name="T21" fmla="*/ T20 w 1306"/>
                              <a:gd name="T22" fmla="+- 0 11727 11707"/>
                              <a:gd name="T23" fmla="*/ 11727 h 464"/>
                              <a:gd name="T24" fmla="+- 0 11633 10328"/>
                              <a:gd name="T25" fmla="*/ T24 w 1306"/>
                              <a:gd name="T26" fmla="+- 0 11707 11707"/>
                              <a:gd name="T27" fmla="*/ 11707 h 46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464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64"/>
                                </a:lnTo>
                                <a:lnTo>
                                  <a:pt x="20" y="444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Freeform 38"/>
                        <wps:cNvSpPr>
                          <a:spLocks/>
                        </wps:cNvSpPr>
                        <wps:spPr bwMode="auto">
                          <a:xfrm>
                            <a:off x="10327" y="11706"/>
                            <a:ext cx="1306" cy="464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11707 11707"/>
                              <a:gd name="T3" fmla="*/ 11707 h 464"/>
                              <a:gd name="T4" fmla="+- 0 11613 10328"/>
                              <a:gd name="T5" fmla="*/ T4 w 1306"/>
                              <a:gd name="T6" fmla="+- 0 11727 11707"/>
                              <a:gd name="T7" fmla="*/ 11727 h 464"/>
                              <a:gd name="T8" fmla="+- 0 11613 10328"/>
                              <a:gd name="T9" fmla="*/ T8 w 1306"/>
                              <a:gd name="T10" fmla="+- 0 12151 11707"/>
                              <a:gd name="T11" fmla="*/ 12151 h 464"/>
                              <a:gd name="T12" fmla="+- 0 10348 10328"/>
                              <a:gd name="T13" fmla="*/ T12 w 1306"/>
                              <a:gd name="T14" fmla="+- 0 12151 11707"/>
                              <a:gd name="T15" fmla="*/ 12151 h 464"/>
                              <a:gd name="T16" fmla="+- 0 10328 10328"/>
                              <a:gd name="T17" fmla="*/ T16 w 1306"/>
                              <a:gd name="T18" fmla="+- 0 12171 11707"/>
                              <a:gd name="T19" fmla="*/ 12171 h 464"/>
                              <a:gd name="T20" fmla="+- 0 11633 10328"/>
                              <a:gd name="T21" fmla="*/ T20 w 1306"/>
                              <a:gd name="T22" fmla="+- 0 12171 11707"/>
                              <a:gd name="T23" fmla="*/ 12171 h 464"/>
                              <a:gd name="T24" fmla="+- 0 11633 10328"/>
                              <a:gd name="T25" fmla="*/ T24 w 1306"/>
                              <a:gd name="T26" fmla="+- 0 11707 11707"/>
                              <a:gd name="T27" fmla="*/ 11707 h 46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464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444"/>
                                </a:lnTo>
                                <a:lnTo>
                                  <a:pt x="20" y="444"/>
                                </a:lnTo>
                                <a:lnTo>
                                  <a:pt x="0" y="464"/>
                                </a:lnTo>
                                <a:lnTo>
                                  <a:pt x="1305" y="464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Freeform 37"/>
                        <wps:cNvSpPr>
                          <a:spLocks/>
                        </wps:cNvSpPr>
                        <wps:spPr bwMode="auto">
                          <a:xfrm>
                            <a:off x="10327" y="12210"/>
                            <a:ext cx="1306" cy="449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12211 12211"/>
                              <a:gd name="T3" fmla="*/ 12211 h 449"/>
                              <a:gd name="T4" fmla="+- 0 10328 10328"/>
                              <a:gd name="T5" fmla="*/ T4 w 1306"/>
                              <a:gd name="T6" fmla="+- 0 12211 12211"/>
                              <a:gd name="T7" fmla="*/ 12211 h 449"/>
                              <a:gd name="T8" fmla="+- 0 10328 10328"/>
                              <a:gd name="T9" fmla="*/ T8 w 1306"/>
                              <a:gd name="T10" fmla="+- 0 12659 12211"/>
                              <a:gd name="T11" fmla="*/ 12659 h 449"/>
                              <a:gd name="T12" fmla="+- 0 10348 10328"/>
                              <a:gd name="T13" fmla="*/ T12 w 1306"/>
                              <a:gd name="T14" fmla="+- 0 12639 12211"/>
                              <a:gd name="T15" fmla="*/ 12639 h 449"/>
                              <a:gd name="T16" fmla="+- 0 10348 10328"/>
                              <a:gd name="T17" fmla="*/ T16 w 1306"/>
                              <a:gd name="T18" fmla="+- 0 12231 12211"/>
                              <a:gd name="T19" fmla="*/ 12231 h 449"/>
                              <a:gd name="T20" fmla="+- 0 11613 10328"/>
                              <a:gd name="T21" fmla="*/ T20 w 1306"/>
                              <a:gd name="T22" fmla="+- 0 12231 12211"/>
                              <a:gd name="T23" fmla="*/ 12231 h 449"/>
                              <a:gd name="T24" fmla="+- 0 11633 10328"/>
                              <a:gd name="T25" fmla="*/ T24 w 1306"/>
                              <a:gd name="T26" fmla="+- 0 12211 12211"/>
                              <a:gd name="T27" fmla="*/ 12211 h 44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449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48"/>
                                </a:lnTo>
                                <a:lnTo>
                                  <a:pt x="20" y="428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Freeform 36"/>
                        <wps:cNvSpPr>
                          <a:spLocks/>
                        </wps:cNvSpPr>
                        <wps:spPr bwMode="auto">
                          <a:xfrm>
                            <a:off x="10327" y="12210"/>
                            <a:ext cx="1306" cy="449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12211 12211"/>
                              <a:gd name="T3" fmla="*/ 12211 h 449"/>
                              <a:gd name="T4" fmla="+- 0 11613 10328"/>
                              <a:gd name="T5" fmla="*/ T4 w 1306"/>
                              <a:gd name="T6" fmla="+- 0 12231 12211"/>
                              <a:gd name="T7" fmla="*/ 12231 h 449"/>
                              <a:gd name="T8" fmla="+- 0 11613 10328"/>
                              <a:gd name="T9" fmla="*/ T8 w 1306"/>
                              <a:gd name="T10" fmla="+- 0 12639 12211"/>
                              <a:gd name="T11" fmla="*/ 12639 h 449"/>
                              <a:gd name="T12" fmla="+- 0 10348 10328"/>
                              <a:gd name="T13" fmla="*/ T12 w 1306"/>
                              <a:gd name="T14" fmla="+- 0 12639 12211"/>
                              <a:gd name="T15" fmla="*/ 12639 h 449"/>
                              <a:gd name="T16" fmla="+- 0 10328 10328"/>
                              <a:gd name="T17" fmla="*/ T16 w 1306"/>
                              <a:gd name="T18" fmla="+- 0 12659 12211"/>
                              <a:gd name="T19" fmla="*/ 12659 h 449"/>
                              <a:gd name="T20" fmla="+- 0 11633 10328"/>
                              <a:gd name="T21" fmla="*/ T20 w 1306"/>
                              <a:gd name="T22" fmla="+- 0 12659 12211"/>
                              <a:gd name="T23" fmla="*/ 12659 h 449"/>
                              <a:gd name="T24" fmla="+- 0 11633 10328"/>
                              <a:gd name="T25" fmla="*/ T24 w 1306"/>
                              <a:gd name="T26" fmla="+- 0 12211 12211"/>
                              <a:gd name="T27" fmla="*/ 12211 h 44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449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428"/>
                                </a:lnTo>
                                <a:lnTo>
                                  <a:pt x="20" y="428"/>
                                </a:lnTo>
                                <a:lnTo>
                                  <a:pt x="0" y="448"/>
                                </a:lnTo>
                                <a:lnTo>
                                  <a:pt x="1305" y="448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F838A5B" id="Group 35" o:spid="_x0000_s1026" style="position:absolute;margin-left:516.4pt;margin-top:585.35pt;width:65.3pt;height:47.65pt;z-index:-16096256;mso-position-horizontal-relative:page;mso-position-vertical-relative:page" coordorigin="10328,11707" coordsize="1306,95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UyMvagYAAPYoAAAOAAAAZHJzL2Uyb0RvYy54bWzsmm1v2zYQx98P2Hcg9HJDY1GS7diIU2zt&#13;&#10;EgzotgLxPgAtyw+YLGqUHCf99LsjRZmmRVlJ43YvjACWHf5FHe9I3s9H37x/2qTkMRHFmmcTj175&#13;&#10;HkmymM/X2XLi/T29e3ftkaJk2ZylPEsm3nNSeO9vf/zhZpePk4CveDpPBIFOsmK8yyfeqizzca9X&#13;&#10;xKtkw4ornicZNC642LASPoplby7YDnrfpL3A9we9HRfzXPA4KQr470fV6N3K/heLJC7/WiyKpCTp&#13;&#10;xAPbSvkq5OsMX3u3N2y8FCxfrePKDPYKKzZsncFD664+spKRrVgfdbVZx4IXfFFexXzT44vFOk7k&#13;&#10;GGA01LdGcy/4NpdjWY53y7x2E7jW8tOru43/fPwsyHo+8cLIIxnbQIzkY0nYR+fs8uUYNPcif8g/&#13;&#10;CzVCePuJx/8U0Nyz2/HzUonJbPcHn0N/bFty6ZynhdhgFzBs8iRj8FzHIHkqSQz/vA5GIYVIxdA0&#13;&#10;8Pu0L81g43gFgcS7qB8GMKmgmdKhP1QRjFe/VffT0B+ou0f9EBt7bKyeK22tbMOBwYQr9j4tvs6n&#13;&#10;DyuWJzJUBfpL+7SvfXonkgRnMQlHyq1Spn1amA41WtDIAvx+0pXolGHtlIFyinbp3iXRIDpwCbh1&#13;&#10;W5T3CZdhYY+filItiDm8k8GeV3NiCiFZbFJYGz+/Iz6hdBCGRIWiukMLqRb+1CNTn+yIfLwlCrSo&#13;&#10;6g0CCX3W4VzWjw21EHqTArIi1ShgsdUymLumdThFmq2DgCghWhc5rIMJZPaGdjVbBy6ve2uxDqar&#13;&#10;2Z/bupEWonXXDutwdZjdBXRIm82jZiyo1DV6j1rh8MPI4T5qxmNKA5eJVjwC2neZaAYETARds4lW&#13;&#10;TFpMNIMypQOXiVZQ6DBwBJmaUYEog67RxMCKCx1QxxIJzLhMA+ciscLiNjEww9JmohUX9yoOzLhM&#13;&#10;A9dKCaywuJcKbk+utQJb9FLvOGylN6H4Kat2IXhHGAKFL9NIzgtMBFPwImSBqd7lQYVblkMM40Gx&#13;&#10;zBfwvHYxRBzFsH5UAmlX46KQcpmqTnZO1UY9hXnVpXecLNg7xLiTvBoo+NuQK6MqdwqgIpuHhEeA&#13;&#10;h2Z4DxvnrMQo6LdkB7lWptXVxMPNFxs2/DGZcikpZVoOffVkyVTwvL0gzUwhrBIYjlbpNn3NZWdK&#13;&#10;s89WulVflQoXHHQVRTqp6WZ9PZCBWjlEt+qrUtHgWtl/SmePU3cTp7xI1BPQfxI8akei/41MW/B0&#13;&#10;Pb9bpyn6rxDL2YdUkEcGjDq8w7/K0gNZKmd3xvE2PRAJYAoRFNHM+PwZcEFwBboA5vBmxcUXj+wA&#13;&#10;cide8e+WicQj6e8ZEM+IRhE4sZQfov4QPSrMlpnZwrIYupp4pQerEd9+KBVJb3OxXq7gSVROjYz/&#13;&#10;AsS3WCNLAHQVY2VV9QGg61vRF2xOimj39HWNrkWbANIeKqK90JeLb6y0ArLGzHeUVVyJD1ZYnQO6&#13;&#10;05crMVsZxZWX7UTvTMtmnn8BfTnRxszybWhjpfkWtDHj8X3py8XXmNz2Ie5MXy0Ma0alhWFx6zKp&#13;&#10;uAVtzLh0py+3iYf05cbs4GiduL5DXejrQl/noa/OmKNxqCNdnZJVqFbXHzQ16WsFYRquTqEf4Ogh&#13;&#10;bep+3obCfr3DvwuFXb2oruiogUFGsClMfjc5I4UFARRJAPTYuKEGFunvXbocaZL596uBgc1QI8FX&#13;&#10;Zfm+uGVmfSlAClOj+GY1MLd1ZsJvsc6isLeugQ36o2bnWTUw1DV67/w1sEHoMtHEYhqgrtlEq9jS&#13;&#10;AopmULrXwIIgdEzBwxqY1DWaeExhrq8Cr6yBuU20KAyH0mziuSnMvVQOa2BSV5sIFYJLDcxVvPu/&#13;&#10;1cBg88Xksi9xWfiiS017geYTJVQ0pFW6TV9NTRTJigXMDt2qr0qFCw5rYHAkpotCqtjWKAN1m6oz&#13;&#10;HJ6Xvi41sOr0+y3oC/KuTV/yePBCXwflAvem/Tr6ch/+mMm+aw3MnfXMRA/05Up6Fn25rTOrLd1r&#13;&#10;YG60MWstbWhz9hqY20QzIG0mHtHXW9fA3AxrRgVMdDHsMX05C0xmXF5QA3OaaNGX28QLfVUpuP1M&#13;&#10;ESKOh36XE0h5GHl4Avm19NUZc+oaWDe6OgVhFaqdILq6tHUK/WqhDXWXGtgLTiLlr8Lgx3XyvLb6&#13;&#10;ISD+es/8LE8u9z9XvP0PAAD//wMAUEsDBBQABgAIAAAAIQAme4tI5gAAABQBAAAPAAAAZHJzL2Rv&#13;&#10;d25yZXYueG1sTE/LasMwELwX+g9iC701kuzWCY7lENLHKRSaFEJvir2xTSzJWIrt/H03p/ayzLC7&#13;&#10;88hWk2nZgL1vnFUgZwIY2sKVja0UfO/fnxbAfNC21K2zqOCKHlb5/V2m09KN9guHXagYiVifagV1&#13;&#10;CF3KuS9qNNrPXIeWdifXGx2I9hUvez2SuGl5JETCjW4sOdS6w02NxXl3MQo+Rj2uY/k2bM+nzfVn&#13;&#10;//J52EpU6vFhel3SWC+BBZzC3wfcOlB+yCnY0V1s6VlLXMQRFQiE5FzMgd1uZBI/AzsSipJEAM8z&#13;&#10;/r9M/gsAAP//AwBQSwECLQAUAAYACAAAACEAtoM4kv4AAADhAQAAEwAAAAAAAAAAAAAAAAAAAAAA&#13;&#10;W0NvbnRlbnRfVHlwZXNdLnhtbFBLAQItABQABgAIAAAAIQA4/SH/1gAAAJQBAAALAAAAAAAAAAAA&#13;&#10;AAAAAC8BAABfcmVscy8ucmVsc1BLAQItABQABgAIAAAAIQB2UyMvagYAAPYoAAAOAAAAAAAAAAAA&#13;&#10;AAAAAC4CAABkcnMvZTJvRG9jLnhtbFBLAQItABQABgAIAAAAIQAme4tI5gAAABQBAAAPAAAAAAAA&#13;&#10;AAAAAAAAAMQIAABkcnMvZG93bnJldi54bWxQSwUGAAAAAAQABADzAAAA1wkAAAAA&#13;&#10;">
                <v:shape id="Freeform 39" o:spid="_x0000_s1027" style="position:absolute;left:10327;top:11706;width:1306;height:464;visibility:visible;mso-wrap-style:square;v-text-anchor:top" coordsize="1306,46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nASRyAAAAOAAAAAPAAAAZHJzL2Rvd25yZXYueG1sRI/NasMw&#13;&#10;EITvgb6D2EJviZz+JbWthNJS6CWHuIXkuFhby4m1MpKaqG9fBQq9DAzDfMPU62QHcSIfescK5rMC&#13;&#10;BHHrdM+dgs+Pt+kSRIjIGgfHpOCHAqxXV5MaS+3OvKVTEzuRIRxKVGBiHEspQ2vIYpi5kThnX85b&#13;&#10;jNn6TmqP5wy3g7wtikdpsee8YHCkF0Ptsfm2Cu6f/HK73x3mZrM4HlJIPjZyodTNdXqtsjxXICKl&#13;&#10;+N/4Q7xrBXcPcDmUz4Bc/QIAAP//AwBQSwECLQAUAAYACAAAACEA2+H2y+4AAACFAQAAEwAAAAAA&#13;&#10;AAAAAAAAAAAAAAAAW0NvbnRlbnRfVHlwZXNdLnhtbFBLAQItABQABgAIAAAAIQBa9CxbvwAAABUB&#13;&#10;AAALAAAAAAAAAAAAAAAAAB8BAABfcmVscy8ucmVsc1BLAQItABQABgAIAAAAIQC+nASRyAAAAOAA&#13;&#10;AAAPAAAAAAAAAAAAAAAAAAcCAABkcnMvZG93bnJldi54bWxQSwUGAAAAAAMAAwC3AAAA/AIAAAAA&#13;&#10;" path="m1305,l,,,464,20,444,20,20r1265,l1305,xe" fillcolor="#7f7f7f" stroked="f">
                  <v:path arrowok="t" o:connecttype="custom" o:connectlocs="1305,11707;0,11707;0,12171;20,12151;20,11727;1285,11727;1305,11707" o:connectangles="0,0,0,0,0,0,0"/>
                </v:shape>
                <v:shape id="Freeform 38" o:spid="_x0000_s1028" style="position:absolute;left:10327;top:11706;width:1306;height:464;visibility:visible;mso-wrap-style:square;v-text-anchor:top" coordsize="1306,46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a9W3xwAAAOAAAAAPAAAAZHJzL2Rvd25yZXYueG1sRI9Ba8JA&#13;&#10;FITvgv9heYIXqRuthCa6iihCD160pedH9jVJu/s2ZteY/vuuIHgZGIb5hlltemtER62vHSuYTRMQ&#13;&#10;xIXTNZcKPj8OL28gfEDWaByTgj/ysFkPByvMtbvxibpzKEWEsM9RQRVCk0vpi4os+qlriGP27VqL&#13;&#10;Idq2lLrFW4RbI+dJkkqLNceFChvaVVT8nq9WgeuPu8Wlm3wZE+Y4k6nOfhaZUuNRv19G2S5BBOrD&#13;&#10;s/FAvGsFryncD8UzINf/AAAA//8DAFBLAQItABQABgAIAAAAIQDb4fbL7gAAAIUBAAATAAAAAAAA&#13;&#10;AAAAAAAAAAAAAABbQ29udGVudF9UeXBlc10ueG1sUEsBAi0AFAAGAAgAAAAhAFr0LFu/AAAAFQEA&#13;&#10;AAsAAAAAAAAAAAAAAAAAHwEAAF9yZWxzLy5yZWxzUEsBAi0AFAAGAAgAAAAhAGFr1bfHAAAA4AAA&#13;&#10;AA8AAAAAAAAAAAAAAAAABwIAAGRycy9kb3ducmV2LnhtbFBLBQYAAAAAAwADALcAAAD7AgAAAAA=&#13;&#10;" path="m1305,r-20,20l1285,444,20,444,,464r1305,l1305,xe" fillcolor="#bfbfbf" stroked="f">
                  <v:path arrowok="t" o:connecttype="custom" o:connectlocs="1305,11707;1285,11727;1285,12151;20,12151;0,12171;1305,12171;1305,11707" o:connectangles="0,0,0,0,0,0,0"/>
                </v:shape>
                <v:shape id="Freeform 37" o:spid="_x0000_s1029" style="position:absolute;left:10327;top:12210;width:1306;height:449;visibility:visible;mso-wrap-style:square;v-text-anchor:top" coordsize="1306,44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XjJVxwAAAOAAAAAPAAAAZHJzL2Rvd25yZXYueG1sRI9BawIx&#13;&#10;FITvgv8hPKE3zWqh6moUsRQVKrYq9PrYvO4ubl6WTTTbf28KgpeBYZhvmPmyNZW4UeNKywqGgwQE&#13;&#10;cWZ1ybmC8+mjPwHhPLLGyjIp+CMHy0W3M8dU28DfdDv6XEQIuxQVFN7XqZQuK8igG9iaOGa/tjHo&#13;&#10;o21yqRsMEW4qOUqSN2mw5LhQYE3rgrLL8WoU4OGLpqvD6TPZh52zP5tQbbKg1EuvfZ9FWc1AeGr9&#13;&#10;s/FAbLWC1zH8H4pnQC7uAAAA//8DAFBLAQItABQABgAIAAAAIQDb4fbL7gAAAIUBAAATAAAAAAAA&#13;&#10;AAAAAAAAAAAAAABbQ29udGVudF9UeXBlc10ueG1sUEsBAi0AFAAGAAgAAAAhAFr0LFu/AAAAFQEA&#13;&#10;AAsAAAAAAAAAAAAAAAAAHwEAAF9yZWxzLy5yZWxzUEsBAi0AFAAGAAgAAAAhAAVeMlXHAAAA4AAA&#13;&#10;AA8AAAAAAAAAAAAAAAAABwIAAGRycy9kb3ducmV2LnhtbFBLBQYAAAAAAwADALcAAAD7AgAAAAA=&#13;&#10;" path="m1305,l,,,448,20,428,20,20r1265,l1305,xe" fillcolor="#7f7f7f" stroked="f">
                  <v:path arrowok="t" o:connecttype="custom" o:connectlocs="1305,12211;0,12211;0,12659;20,12639;20,12231;1285,12231;1305,12211" o:connectangles="0,0,0,0,0,0,0"/>
                </v:shape>
                <v:shape id="Freeform 36" o:spid="_x0000_s1030" style="position:absolute;left:10327;top:12210;width:1306;height:449;visibility:visible;mso-wrap-style:square;v-text-anchor:top" coordsize="1306,44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mQ7ZyQAAAOAAAAAPAAAAZHJzL2Rvd25yZXYueG1sRI9Na8JA&#13;&#10;EIbvhf6HZQq91U1TqBJdRVoLLVIhftzH7JgEs7Npdqupv945FLwMvAzvM/NMZr1r1Im6UHs28DxI&#13;&#10;QBEX3tZcGthuPp5GoEJEtth4JgN/FGA2vb+bYGb9mXM6rWOpBMIhQwNVjG2mdSgqchgGviWW3cF3&#13;&#10;DqPErtS2w7PAXaPTJHnVDmuWCxW29FZRcVz/OgO7fRrzn+9LrodLTg+Lr/1wsVoa8/jQv49lzMeg&#13;&#10;IvXx1vhHfFoDL/KxCIkM6OkVAAD//wMAUEsBAi0AFAAGAAgAAAAhANvh9svuAAAAhQEAABMAAAAA&#13;&#10;AAAAAAAAAAAAAAAAAFtDb250ZW50X1R5cGVzXS54bWxQSwECLQAUAAYACAAAACEAWvQsW78AAAAV&#13;&#10;AQAACwAAAAAAAAAAAAAAAAAfAQAAX3JlbHMvLnJlbHNQSwECLQAUAAYACAAAACEAwZkO2ckAAADg&#13;&#10;AAAADwAAAAAAAAAAAAAAAAAHAgAAZHJzL2Rvd25yZXYueG1sUEsFBgAAAAADAAMAtwAAAP0CAAAA&#13;&#10;AA==&#13;&#10;" path="m1305,r-20,20l1285,428,20,428,,448r1305,l1305,xe" fillcolor="#bfbfbf" stroked="f">
                  <v:path arrowok="t" o:connecttype="custom" o:connectlocs="1305,12211;1285,12231;1285,12639;20,12639;0,12659;1305,12659;1305,12211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20736" behindDoc="1" locked="0" layoutInCell="1" allowOverlap="1" wp14:anchorId="47EA78A0" wp14:editId="09226A2B">
                <wp:simplePos x="0" y="0"/>
                <wp:positionH relativeFrom="page">
                  <wp:posOffset>6558280</wp:posOffset>
                </wp:positionH>
                <wp:positionV relativeFrom="page">
                  <wp:posOffset>8106410</wp:posOffset>
                </wp:positionV>
                <wp:extent cx="829310" cy="391160"/>
                <wp:effectExtent l="0" t="0" r="0" b="2540"/>
                <wp:wrapNone/>
                <wp:docPr id="31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391160"/>
                          <a:chOff x="10328" y="12766"/>
                          <a:chExt cx="1306" cy="616"/>
                        </a:xfrm>
                      </wpg:grpSpPr>
                      <wps:wsp>
                        <wps:cNvPr id="32" name="Freeform 34"/>
                        <wps:cNvSpPr>
                          <a:spLocks/>
                        </wps:cNvSpPr>
                        <wps:spPr bwMode="auto">
                          <a:xfrm>
                            <a:off x="10327" y="12765"/>
                            <a:ext cx="1306" cy="616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12766 12766"/>
                              <a:gd name="T3" fmla="*/ 12766 h 616"/>
                              <a:gd name="T4" fmla="+- 0 10328 10328"/>
                              <a:gd name="T5" fmla="*/ T4 w 1306"/>
                              <a:gd name="T6" fmla="+- 0 12766 12766"/>
                              <a:gd name="T7" fmla="*/ 12766 h 616"/>
                              <a:gd name="T8" fmla="+- 0 10328 10328"/>
                              <a:gd name="T9" fmla="*/ T8 w 1306"/>
                              <a:gd name="T10" fmla="+- 0 13382 12766"/>
                              <a:gd name="T11" fmla="*/ 13382 h 616"/>
                              <a:gd name="T12" fmla="+- 0 10348 10328"/>
                              <a:gd name="T13" fmla="*/ T12 w 1306"/>
                              <a:gd name="T14" fmla="+- 0 13362 12766"/>
                              <a:gd name="T15" fmla="*/ 13362 h 616"/>
                              <a:gd name="T16" fmla="+- 0 10348 10328"/>
                              <a:gd name="T17" fmla="*/ T16 w 1306"/>
                              <a:gd name="T18" fmla="+- 0 12786 12766"/>
                              <a:gd name="T19" fmla="*/ 12786 h 616"/>
                              <a:gd name="T20" fmla="+- 0 11613 10328"/>
                              <a:gd name="T21" fmla="*/ T20 w 1306"/>
                              <a:gd name="T22" fmla="+- 0 12786 12766"/>
                              <a:gd name="T23" fmla="*/ 12786 h 616"/>
                              <a:gd name="T24" fmla="+- 0 11633 10328"/>
                              <a:gd name="T25" fmla="*/ T24 w 1306"/>
                              <a:gd name="T26" fmla="+- 0 12766 12766"/>
                              <a:gd name="T27" fmla="*/ 12766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16"/>
                                </a:lnTo>
                                <a:lnTo>
                                  <a:pt x="20" y="596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Freeform 33"/>
                        <wps:cNvSpPr>
                          <a:spLocks/>
                        </wps:cNvSpPr>
                        <wps:spPr bwMode="auto">
                          <a:xfrm>
                            <a:off x="10327" y="12765"/>
                            <a:ext cx="1306" cy="616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12766 12766"/>
                              <a:gd name="T3" fmla="*/ 12766 h 616"/>
                              <a:gd name="T4" fmla="+- 0 11613 10328"/>
                              <a:gd name="T5" fmla="*/ T4 w 1306"/>
                              <a:gd name="T6" fmla="+- 0 12786 12766"/>
                              <a:gd name="T7" fmla="*/ 12786 h 616"/>
                              <a:gd name="T8" fmla="+- 0 11613 10328"/>
                              <a:gd name="T9" fmla="*/ T8 w 1306"/>
                              <a:gd name="T10" fmla="+- 0 13362 12766"/>
                              <a:gd name="T11" fmla="*/ 13362 h 616"/>
                              <a:gd name="T12" fmla="+- 0 10348 10328"/>
                              <a:gd name="T13" fmla="*/ T12 w 1306"/>
                              <a:gd name="T14" fmla="+- 0 13362 12766"/>
                              <a:gd name="T15" fmla="*/ 13362 h 616"/>
                              <a:gd name="T16" fmla="+- 0 10328 10328"/>
                              <a:gd name="T17" fmla="*/ T16 w 1306"/>
                              <a:gd name="T18" fmla="+- 0 13382 12766"/>
                              <a:gd name="T19" fmla="*/ 13382 h 616"/>
                              <a:gd name="T20" fmla="+- 0 11633 10328"/>
                              <a:gd name="T21" fmla="*/ T20 w 1306"/>
                              <a:gd name="T22" fmla="+- 0 13382 12766"/>
                              <a:gd name="T23" fmla="*/ 13382 h 616"/>
                              <a:gd name="T24" fmla="+- 0 11633 10328"/>
                              <a:gd name="T25" fmla="*/ T24 w 1306"/>
                              <a:gd name="T26" fmla="+- 0 12766 12766"/>
                              <a:gd name="T27" fmla="*/ 12766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596"/>
                                </a:lnTo>
                                <a:lnTo>
                                  <a:pt x="20" y="596"/>
                                </a:lnTo>
                                <a:lnTo>
                                  <a:pt x="0" y="616"/>
                                </a:lnTo>
                                <a:lnTo>
                                  <a:pt x="1305" y="616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470939A" id="Group 32" o:spid="_x0000_s1026" style="position:absolute;margin-left:516.4pt;margin-top:638.3pt;width:65.3pt;height:30.8pt;z-index:-16095744;mso-position-horizontal-relative:page;mso-position-vertical-relative:page" coordorigin="10328,12766" coordsize="1306,6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oCUevgQAAPIVAAAOAAAAZHJzL2Uyb0RvYy54bWzsWO2O4zQU/Y/EO1j5CdppnHT6pemsYJeO&#13;&#10;kBZYacIDuPkWSRzstJ3Zp+deO249oW7DsoCERpXapD65vj7H1/cod2+f6orsUyFL3qw9euN7JG1i&#13;&#10;npRNvvZ+jTZvFh6RHWsSVvEmXXvPqfTe3n/91d2hXaUBL3iVpIJAkEauDu3aK7quXU0mMi7Smskb&#13;&#10;3qYNDGZc1KyDW5FPEsEOEL2uJoHvzyYHLpJW8DiVEv59rwe9exU/y9K4+yXLZNqRau1Bbp36Fup7&#13;&#10;i9+T+zu2ygVrizLu02CfkUXNygYmPYZ6zzpGdqL8U6i6jAWXPOtuYl5PeJaVcarWAKuh/mA1D4Lv&#13;&#10;WrWWfHXI2yNNQO2Ap88OG/+8/yhImay9kHqkYTVopKYlYYDkHNp8BZgH0T62H4VeIVx+4PFvEoYn&#13;&#10;w3G8zzWYbA8/8QTisV3HFTlPmagxBCybPCkNno8apE8dieHPRbAMKSgVw1C4pHTWaxQXICQ+Rf0w&#13;&#10;gE0FwzSYz2Zawbj4oX+ehv5MPz2janDCVnpelWufGy4MNpw8cSr/HqePBWtTJZVEvgyngeF0I9IU&#13;&#10;dzEJp5pWBTOcSptQawSTlMD7VSqRlPmRlFtNiqHUTQlbxTvZPaRcycL2H2SnCyKBKyV20u+JCCTJ&#13;&#10;6gpq49s3xCegSxgSLUX/hAHCNtLAbyYk8smBqOkHIODFjoZCEkvO/DhtaIAQTQFIQXphodiOsKmB&#13;&#10;6exwi5zP7tYAMbupIzvYQOOyA8qPa72QHWxXO547u6UBYnYLR3ZYHXa4MFwE58mjthZU4c6yRwdy&#13;&#10;+OHUQR+19Yho4EpxoEcYzlwp2oJAioA7n+JAkwsp2qJEdOZKcSBKMF84tiC1VQGVAXc2xWCgC51R&#13;&#10;R4kEti5R4CySgSzuFANblkspDnRxV3Fg6xIFrkoJBrK4CxmPJ1etwBGdmxOHFeYQip+a/hSCK8LQ&#13;&#10;UPiqjbRcYiOIgEXoAlGIpx2EABQeWQ4wrAfB81FgUBzBUD9jQmNRKLg6d69mQvVBHcG+GhMdNwtG&#13;&#10;B41HwfuFAt8WXCfV0ynAFQ39kPAI+KEtPsNWLetQBXNJDtBrVVst1h4evjhQ830acQXpVFsOfT2z&#13;&#10;6tcw3wlQNTYQqgSWY1BmzPy2KpjGnBq4GTW/GoUFB6Ful6bPm2Hz+wIGaE2IGTW/GkWDhc7/Gm64&#13;&#10;ThMmrrhM9QzIn9qSRyKRf6vTSl6VyaasKuRPinz7rhJkz8Cjzjf46TN9AavU7m44PmYWogyYtgja&#13;&#10;0Wx58gx2QXBtdMGYw0XBxSePHMDkrj35+46J1CPVjw04niWdToHETt1Mb+fIqLBHtvYIa2IItfY6&#13;&#10;D6oRL9912knvWlHmBcxE1dZo+Hfg+LISvQSYLrnSWfU3YLr+LfcFdakd7cl9qSLCnMCkPfaO9tV9&#13;&#10;fVn35W58UGHHHjDefbka86CjuPryoNG7s7P7/F9wX05rY3f5S9Zm0OYvWBu7zf+37svlr7G5nSQe&#13;&#10;7b4ueFhblQseFo8u2xVfsDa2LuPdlzvFl+7LbbODV/dlexKnVXt1X/+c+xptc4wdGumursG0Vbvm&#13;&#10;6MBlahM2Gjg0dV/GhX2/wc//3oWpN2LwYlF51f4lKL65tO+Vazu9qr3/AwAA//8DAFBLAwQUAAYA&#13;&#10;CAAAACEAnzQHnOYAAAAUAQAADwAAAGRycy9kb3ducmV2LnhtbExPy2rDMBC8F/oPYgO9NbKt1g2O&#13;&#10;5RDSxykUmhRKboq1sU0syViK7fx9N6f2ssywu/PIV5Np2YC9b5yVEM8jYGhLpxtbSfjevz8ugPmg&#13;&#10;rFatsyjhih5Wxf1drjLtRvuFwy5UjESsz5SEOoQu49yXNRrl565DS7uT640KRPuK616NJG5ankRR&#13;&#10;yo1qLDnUqsNNjeV5dzESPkY1rkX8NmzPp831sH/+/NnGKOXDbHpd0lgvgQWcwt8H3DpQfigo2NFd&#13;&#10;rPasJR6JhAoEQslLmgK73cSpeAJ2JCTEIgFe5Px/meIXAAD//wMAUEsBAi0AFAAGAAgAAAAhALaD&#13;&#10;OJL+AAAA4QEAABMAAAAAAAAAAAAAAAAAAAAAAFtDb250ZW50X1R5cGVzXS54bWxQSwECLQAUAAYA&#13;&#10;CAAAACEAOP0h/9YAAACUAQAACwAAAAAAAAAAAAAAAAAvAQAAX3JlbHMvLnJlbHNQSwECLQAUAAYA&#13;&#10;CAAAACEA3qAlHr4EAADyFQAADgAAAAAAAAAAAAAAAAAuAgAAZHJzL2Uyb0RvYy54bWxQSwECLQAU&#13;&#10;AAYACAAAACEAnzQHnOYAAAAUAQAADwAAAAAAAAAAAAAAAAAYBwAAZHJzL2Rvd25yZXYueG1sUEsF&#13;&#10;BgAAAAAEAAQA8wAAACsIAAAAAA==&#13;&#10;">
                <v:shape id="Freeform 34" o:spid="_x0000_s1027" style="position:absolute;left:10327;top:12765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vdO7yQAAAOAAAAAPAAAAZHJzL2Rvd25yZXYueG1sRI9PawIx&#13;&#10;FMTvQr9DeIIXqVmtSLsapbSIPfTiH9TjY/O6u7h5WTfRjd/eCAUvA8Mwv2Fmi2AqcaXGlZYVDAcJ&#13;&#10;COLM6pJzBbvt8vUdhPPIGivLpOBGDhbzl84MU21bXtN143MRIexSVFB4X6dSuqwgg25ga+KY/dnG&#13;&#10;oI+2yaVusI1wU8lRkkykwZLjQoE1fRWUnTYXo+D4u7sd+nXg5Xl7DKt9X48v7YdSvW74nkb5nILw&#13;&#10;FPyz8Y/40QreRvA4FM+AnN8BAAD//wMAUEsBAi0AFAAGAAgAAAAhANvh9svuAAAAhQEAABMAAAAA&#13;&#10;AAAAAAAAAAAAAAAAAFtDb250ZW50X1R5cGVzXS54bWxQSwECLQAUAAYACAAAACEAWvQsW78AAAAV&#13;&#10;AQAACwAAAAAAAAAAAAAAAAAfAQAAX3JlbHMvLnJlbHNQSwECLQAUAAYACAAAACEAOL3Tu8kAAADg&#13;&#10;AAAADwAAAAAAAAAAAAAAAAAHAgAAZHJzL2Rvd25yZXYueG1sUEsFBgAAAAADAAMAtwAAAP0CAAAA&#13;&#10;AA==&#13;&#10;" path="m1305,l,,,616,20,596,20,20r1265,l1305,xe" fillcolor="#7f7f7f" stroked="f">
                  <v:path arrowok="t" o:connecttype="custom" o:connectlocs="1305,12766;0,12766;0,13382;20,13362;20,12786;1285,12786;1305,12766" o:connectangles="0,0,0,0,0,0,0"/>
                </v:shape>
                <v:shape id="Freeform 33" o:spid="_x0000_s1028" style="position:absolute;left:10327;top:12765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nK/awgAAAOAAAAAPAAAAZHJzL2Rvd25yZXYueG1sRI/NCsIw&#13;&#10;EITvgu8QVvAimqogUo0iiiB48ve8NmtbbDaliba+vREELwPDMN8w82VjCvGiyuWWFQwHEQjixOqc&#13;&#10;UwXn07Y/BeE8ssbCMil4k4Plot2aY6xtzQd6HX0qAoRdjAoy78tYSpdkZNANbEkcsrutDPpgq1Tq&#13;&#10;CusAN4UcRdFEGsw5LGRY0jqj5HF8GgUbulnq7eXl1rPX5j06T2U9cUp1O81mFmQ1A+Gp8f/GD7HT&#13;&#10;CsZj+B4KZ0AuPgAAAP//AwBQSwECLQAUAAYACAAAACEA2+H2y+4AAACFAQAAEwAAAAAAAAAAAAAA&#13;&#10;AAAAAAAAW0NvbnRlbnRfVHlwZXNdLnhtbFBLAQItABQABgAIAAAAIQBa9CxbvwAAABUBAAALAAAA&#13;&#10;AAAAAAAAAAAAAB8BAABfcmVscy8ucmVsc1BLAQItABQABgAIAAAAIQAynK/awgAAAOAAAAAPAAAA&#13;&#10;AAAAAAAAAAAAAAcCAABkcnMvZG93bnJldi54bWxQSwUGAAAAAAMAAwC3AAAA9gIAAAAA&#13;&#10;" path="m1305,r-20,20l1285,596,20,596,,616r1305,l1305,xe" fillcolor="#bfbfbf" stroked="f">
                  <v:path arrowok="t" o:connecttype="custom" o:connectlocs="1305,12766;1285,12786;1285,13362;20,13362;0,13382;1305,13382;1305,12766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21248" behindDoc="1" locked="0" layoutInCell="1" allowOverlap="1" wp14:anchorId="084FB783" wp14:editId="753FBF6E">
                <wp:simplePos x="0" y="0"/>
                <wp:positionH relativeFrom="page">
                  <wp:posOffset>6558280</wp:posOffset>
                </wp:positionH>
                <wp:positionV relativeFrom="page">
                  <wp:posOffset>8576310</wp:posOffset>
                </wp:positionV>
                <wp:extent cx="829310" cy="391160"/>
                <wp:effectExtent l="0" t="0" r="0" b="2540"/>
                <wp:wrapNone/>
                <wp:docPr id="28" name="Group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391160"/>
                          <a:chOff x="10328" y="13506"/>
                          <a:chExt cx="1306" cy="616"/>
                        </a:xfrm>
                      </wpg:grpSpPr>
                      <wps:wsp>
                        <wps:cNvPr id="29" name="Freeform 31"/>
                        <wps:cNvSpPr>
                          <a:spLocks/>
                        </wps:cNvSpPr>
                        <wps:spPr bwMode="auto">
                          <a:xfrm>
                            <a:off x="10327" y="13506"/>
                            <a:ext cx="1306" cy="616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13506 13506"/>
                              <a:gd name="T3" fmla="*/ 13506 h 616"/>
                              <a:gd name="T4" fmla="+- 0 10328 10328"/>
                              <a:gd name="T5" fmla="*/ T4 w 1306"/>
                              <a:gd name="T6" fmla="+- 0 13506 13506"/>
                              <a:gd name="T7" fmla="*/ 13506 h 616"/>
                              <a:gd name="T8" fmla="+- 0 10328 10328"/>
                              <a:gd name="T9" fmla="*/ T8 w 1306"/>
                              <a:gd name="T10" fmla="+- 0 14122 13506"/>
                              <a:gd name="T11" fmla="*/ 14122 h 616"/>
                              <a:gd name="T12" fmla="+- 0 10348 10328"/>
                              <a:gd name="T13" fmla="*/ T12 w 1306"/>
                              <a:gd name="T14" fmla="+- 0 14102 13506"/>
                              <a:gd name="T15" fmla="*/ 14102 h 616"/>
                              <a:gd name="T16" fmla="+- 0 10348 10328"/>
                              <a:gd name="T17" fmla="*/ T16 w 1306"/>
                              <a:gd name="T18" fmla="+- 0 13526 13506"/>
                              <a:gd name="T19" fmla="*/ 13526 h 616"/>
                              <a:gd name="T20" fmla="+- 0 11613 10328"/>
                              <a:gd name="T21" fmla="*/ T20 w 1306"/>
                              <a:gd name="T22" fmla="+- 0 13526 13506"/>
                              <a:gd name="T23" fmla="*/ 13526 h 616"/>
                              <a:gd name="T24" fmla="+- 0 11633 10328"/>
                              <a:gd name="T25" fmla="*/ T24 w 1306"/>
                              <a:gd name="T26" fmla="+- 0 13506 13506"/>
                              <a:gd name="T27" fmla="*/ 13506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16"/>
                                </a:lnTo>
                                <a:lnTo>
                                  <a:pt x="20" y="596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Freeform 30"/>
                        <wps:cNvSpPr>
                          <a:spLocks/>
                        </wps:cNvSpPr>
                        <wps:spPr bwMode="auto">
                          <a:xfrm>
                            <a:off x="10327" y="13506"/>
                            <a:ext cx="1306" cy="616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13506 13506"/>
                              <a:gd name="T3" fmla="*/ 13506 h 616"/>
                              <a:gd name="T4" fmla="+- 0 11613 10328"/>
                              <a:gd name="T5" fmla="*/ T4 w 1306"/>
                              <a:gd name="T6" fmla="+- 0 13526 13506"/>
                              <a:gd name="T7" fmla="*/ 13526 h 616"/>
                              <a:gd name="T8" fmla="+- 0 11613 10328"/>
                              <a:gd name="T9" fmla="*/ T8 w 1306"/>
                              <a:gd name="T10" fmla="+- 0 14102 13506"/>
                              <a:gd name="T11" fmla="*/ 14102 h 616"/>
                              <a:gd name="T12" fmla="+- 0 10348 10328"/>
                              <a:gd name="T13" fmla="*/ T12 w 1306"/>
                              <a:gd name="T14" fmla="+- 0 14102 13506"/>
                              <a:gd name="T15" fmla="*/ 14102 h 616"/>
                              <a:gd name="T16" fmla="+- 0 10328 10328"/>
                              <a:gd name="T17" fmla="*/ T16 w 1306"/>
                              <a:gd name="T18" fmla="+- 0 14122 13506"/>
                              <a:gd name="T19" fmla="*/ 14122 h 616"/>
                              <a:gd name="T20" fmla="+- 0 11633 10328"/>
                              <a:gd name="T21" fmla="*/ T20 w 1306"/>
                              <a:gd name="T22" fmla="+- 0 14122 13506"/>
                              <a:gd name="T23" fmla="*/ 14122 h 616"/>
                              <a:gd name="T24" fmla="+- 0 11633 10328"/>
                              <a:gd name="T25" fmla="*/ T24 w 1306"/>
                              <a:gd name="T26" fmla="+- 0 13506 13506"/>
                              <a:gd name="T27" fmla="*/ 13506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596"/>
                                </a:lnTo>
                                <a:lnTo>
                                  <a:pt x="20" y="596"/>
                                </a:lnTo>
                                <a:lnTo>
                                  <a:pt x="0" y="616"/>
                                </a:lnTo>
                                <a:lnTo>
                                  <a:pt x="1305" y="616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9384BE1" id="Group 29" o:spid="_x0000_s1026" style="position:absolute;margin-left:516.4pt;margin-top:675.3pt;width:65.3pt;height:30.8pt;z-index:-16095232;mso-position-horizontal-relative:page;mso-position-vertical-relative:page" coordorigin="10328,13506" coordsize="1306,6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3BRAuQQAAPIVAAAOAAAAZHJzL2Uyb0RvYy54bWzsWNtu4zYQfS/QfyD02GJjUbKd2IizaHfr&#13;&#10;oMC2u0DUD6B1RyVRJeVL9us7Q4o2ozUdNd22QBEEsCXzaDg8h8M50e3bQ12RXSpkyZuVR698j6RN&#13;&#10;zJOyyVfeb9H6zY1HZMeahFW8SVfeYyq9t3fffnO7b5dpwAteJakgEKSRy3278oqua5eTiYyLtGby&#13;&#10;irdpA4MZFzXr4Fbkk0SwPUSvq0ng+/PJnoukFTxOpYRf3+tB707Fz7I07j5mmUw7Uq08yK1Tn0J9&#13;&#10;bvBzcnfLlrlgbVHGfRrsBVnUrGxg0mOo96xjZCvKL0LVZSy45Fl3FfN6wrOsjFO1BlgN9QeruRd8&#13;&#10;26q15Mt93h5pAmoHPL04bPzr7pMgZbLyAlCqYTVopKYlwQLJ2bf5EjD3on1oPwm9Qrj8wOPfJQxP&#13;&#10;huN4n2sw2ex/4QnEY9uOK3IOmagxBCybHJQGj0cN0kNHYvjxJliEFJSKYShcUDrvNYoLEBKfon6I&#13;&#10;qcIwDWf+XCsYFz/1z9MQflNPz6kanLClnlfl2ueGC4MNJ0+cyr/H6UPB2lRJJZEvw+nCcLoWaYq7&#13;&#10;mIRU06pghlNpE2qNYJISeH+WSiTlekiKodRNCVvGW9ndp1zJwnYfZKcLIoErJXbS74kIJMnqCmrj&#13;&#10;+zfEJ6BLGBItRf+EAVID/G5CIp/siZp+AAoMSEdDIQF3lDM/ThsaIERTAFKQXlgotiNsamA6Hm6R&#13;&#10;89nNDBCzmzqygw1kr9WdHVCugZezg+1qx3NnB9vlGC+6cWSH1WGHm9IgOE8etbWgCneWPTqQww+n&#13;&#10;DvqorUdEA1eKAz2m1HelaAsCKQLufIoDTS6kaIsS0bkrxYEo4SxwbEFqqwJ7EHBnUwwGutA5dZRI&#13;&#10;YOsSBc4iGcjiTjGwZbmU4kAXdxUHti5R4KqUYCCLu1TweDru7UElwxGdmxOHFeYQig9NfwrBFWFo&#13;&#10;KHzVRlousRFEwCJ0gSjEAxVCAAqPLAcY1oPg61FgUBzBUD9jQmNRKPhsHFwf1BHsqzHRcbNgdNB4&#13;&#10;FLxfKPBtwTU9PZ0CXNHQDwmPgB/a4DNs2bIOVTCXZI+9FttqsfLw8MWBmu/SiCtIp9py6OuZVb+G&#13;&#10;+U6AqrGBUCWwHIMyY+a7VcE05tTAzaj51igsOAg1W5g+b4bN9xMYoDUhZtR8axQNbnT+z+GG6zRh&#13;&#10;4orLVM+A/KkteSQS+bc6reRVmazLqkL+pMg37ypBdgw86vUa//pMn8Aqtbsbjo+ZhSgDpi2CdjQb&#13;&#10;njyCXRBcG10w5nBRcPHZI3swuStP/rFlIvVI9XMDjmdBp1MgsVM309k1MirskY09wpoYQq28zoNq&#13;&#10;xMt3nXbS21aUeQEzUbU1Gv4DOL6sRC8BpksudVb9DZiuf8l9hbAa7WhP7kttAswJTNpD72hf3dfX&#13;&#10;dV/uxgcVduwB492XqzEPOoqrLw8avTs7u8//BffltDZ2l79kbQZt/oK1sdv8f+u+XP6a2qKMd18X&#13;&#10;PKytCrAIXnek+3L9g/JC9+VO8an7upDiq/uyPYnTqr26r3/OfY22OcYOjXRXz8G0VXvO0YHL1CZs&#13;&#10;NHBo6r6OC/txjX//exem3ojBi0XlVfuXoPjm0r5Xru30qvbuTwAAAP//AwBQSwMEFAAGAAgAAAAh&#13;&#10;AGFpEbXmAAAAFAEAAA8AAABkcnMvZG93bnJldi54bWxMT8tqwzAQvBf6D2ILvTWS7cQUx3II6eMU&#13;&#10;Ck0KITfF2tgmlmQsxXb+vptTe1lm2N155KvJtGzA3jfOSohmAhja0unGVhJ+9h8vr8B8UFar1lmU&#13;&#10;cEMPq+LxIVeZdqP9xmEXKkYi1mdKQh1Cl3HuyxqN8jPXoaXd2fVGBaJ9xXWvRhI3LY+FSLlRjSWH&#13;&#10;WnW4qbG87K5GwueoxnUSvQ/by3lzO+4XX4dthFI+P01vSxrrJbCAU/j7gHsHyg8FBTu5q9WetcRF&#13;&#10;ElOBQChZiBTY/SZKkzmwE6F5FMfAi5z/L1P8AgAA//8DAFBLAQItABQABgAIAAAAIQC2gziS/gAA&#13;&#10;AOEBAAATAAAAAAAAAAAAAAAAAAAAAABbQ29udGVudF9UeXBlc10ueG1sUEsBAi0AFAAGAAgAAAAh&#13;&#10;ADj9If/WAAAAlAEAAAsAAAAAAAAAAAAAAAAALwEAAF9yZWxzLy5yZWxzUEsBAi0AFAAGAAgAAAAh&#13;&#10;AN7cFEC5BAAA8hUAAA4AAAAAAAAAAAAAAAAALgIAAGRycy9lMm9Eb2MueG1sUEsBAi0AFAAGAAgA&#13;&#10;AAAhAGFpEbXmAAAAFAEAAA8AAAAAAAAAAAAAAAAAEwcAAGRycy9kb3ducmV2LnhtbFBLBQYAAAAA&#13;&#10;BAAEAPMAAAAmCAAAAAA=&#13;&#10;">
                <v:shape id="Freeform 31" o:spid="_x0000_s1027" style="position:absolute;left:10327;top:13506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wNcXyAAAAOAAAAAPAAAAZHJzL2Rvd25yZXYueG1sRI9Ba8JA&#13;&#10;FITvgv9heUIvUjeVIjW6ilhED71opPX4yD6TYPZtml3N+u+7BcHLwDDMN8x8GUwtbtS6yrKCt1EC&#13;&#10;gji3uuJCwTHbvH6AcB5ZY22ZFNzJwXLR780x1bbjPd0OvhARwi5FBaX3TSqly0sy6Ea2IY7Z2bYG&#13;&#10;fbRtIXWLXYSbWo6TZCINVhwXSmxoXVJ+OVyNgtPX8f4zbAJvfrNT2H4P9fu1myr1MgifsyirGQhP&#13;&#10;wT8bD8ROKxhP4f9QPANy8QcAAP//AwBQSwECLQAUAAYACAAAACEA2+H2y+4AAACFAQAAEwAAAAAA&#13;&#10;AAAAAAAAAAAAAAAAW0NvbnRlbnRfVHlwZXNdLnhtbFBLAQItABQABgAIAAAAIQBa9CxbvwAAABUB&#13;&#10;AAALAAAAAAAAAAAAAAAAAB8BAABfcmVscy8ucmVsc1BLAQItABQABgAIAAAAIQCzwNcXyAAAAOAA&#13;&#10;AAAPAAAAAAAAAAAAAAAAAAcCAABkcnMvZG93bnJldi54bWxQSwUGAAAAAAMAAwC3AAAA/AIAAAAA&#13;&#10;" path="m1305,l,,,616,20,596,20,20r1265,l1305,xe" fillcolor="#7f7f7f" stroked="f">
                  <v:path arrowok="t" o:connecttype="custom" o:connectlocs="1305,13506;0,13506;0,14122;20,14102;20,13526;1285,13526;1305,13506" o:connectangles="0,0,0,0,0,0,0"/>
                </v:shape>
                <v:shape id="Freeform 30" o:spid="_x0000_s1028" style="position:absolute;left:10327;top:13506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TjGtxQAAAOAAAAAPAAAAZHJzL2Rvd25yZXYueG1sRI/LisJA&#13;&#10;EEX3gv/QlOBGtKMDItFWRBkQZjW+1mW6TILp6pDuMfHvpxaCm4JLcc/lrDadq9STmlB6NjCdJKCI&#13;&#10;M29Lzg2cT9/jBagQkS1WnsnAiwJs1v3eClPrW/6l5zHmSiAcUjRQxFinWoesIIdh4mti+d194zBK&#13;&#10;bHJtG2wF7io9S5K5dliyLBRY066g7HH8cwb2dPM0+tGX28hfu9fsvNDtPBgzHHT7pZztElSkLn4a&#13;&#10;b8TBGvgSBRESGdDrfwAAAP//AwBQSwECLQAUAAYACAAAACEA2+H2y+4AAACFAQAAEwAAAAAAAAAA&#13;&#10;AAAAAAAAAAAAW0NvbnRlbnRfVHlwZXNdLnhtbFBLAQItABQABgAIAAAAIQBa9CxbvwAAABUBAAAL&#13;&#10;AAAAAAAAAAAAAAAAAB8BAABfcmVscy8ucmVsc1BLAQItABQABgAIAAAAIQDCTjGtxQAAAOAAAAAP&#13;&#10;AAAAAAAAAAAAAAAAAAcCAABkcnMvZG93bnJldi54bWxQSwUGAAAAAAMAAwC3AAAA+QIAAAAA&#13;&#10;" path="m1305,r-20,20l1285,596,20,596,,616r1305,l1305,xe" fillcolor="#bfbfbf" stroked="f">
                  <v:path arrowok="t" o:connecttype="custom" o:connectlocs="1305,13506;1285,13526;1285,14102;20,14102;0,14122;1305,14122;1305,13506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21760" behindDoc="1" locked="0" layoutInCell="1" allowOverlap="1" wp14:anchorId="299FCA8F" wp14:editId="722AA37E">
                <wp:simplePos x="0" y="0"/>
                <wp:positionH relativeFrom="page">
                  <wp:posOffset>6558280</wp:posOffset>
                </wp:positionH>
                <wp:positionV relativeFrom="page">
                  <wp:posOffset>9035415</wp:posOffset>
                </wp:positionV>
                <wp:extent cx="829310" cy="306070"/>
                <wp:effectExtent l="0" t="0" r="0" b="0"/>
                <wp:wrapNone/>
                <wp:docPr id="25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306070"/>
                          <a:chOff x="10328" y="14229"/>
                          <a:chExt cx="1306" cy="482"/>
                        </a:xfrm>
                      </wpg:grpSpPr>
                      <wps:wsp>
                        <wps:cNvPr id="26" name="Freeform 28"/>
                        <wps:cNvSpPr>
                          <a:spLocks/>
                        </wps:cNvSpPr>
                        <wps:spPr bwMode="auto">
                          <a:xfrm>
                            <a:off x="10327" y="14228"/>
                            <a:ext cx="1306" cy="482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14229 14229"/>
                              <a:gd name="T3" fmla="*/ 14229 h 482"/>
                              <a:gd name="T4" fmla="+- 0 10328 10328"/>
                              <a:gd name="T5" fmla="*/ T4 w 1306"/>
                              <a:gd name="T6" fmla="+- 0 14229 14229"/>
                              <a:gd name="T7" fmla="*/ 14229 h 482"/>
                              <a:gd name="T8" fmla="+- 0 10328 10328"/>
                              <a:gd name="T9" fmla="*/ T8 w 1306"/>
                              <a:gd name="T10" fmla="+- 0 14711 14229"/>
                              <a:gd name="T11" fmla="*/ 14711 h 482"/>
                              <a:gd name="T12" fmla="+- 0 10348 10328"/>
                              <a:gd name="T13" fmla="*/ T12 w 1306"/>
                              <a:gd name="T14" fmla="+- 0 14691 14229"/>
                              <a:gd name="T15" fmla="*/ 14691 h 482"/>
                              <a:gd name="T16" fmla="+- 0 10348 10328"/>
                              <a:gd name="T17" fmla="*/ T16 w 1306"/>
                              <a:gd name="T18" fmla="+- 0 14249 14229"/>
                              <a:gd name="T19" fmla="*/ 14249 h 482"/>
                              <a:gd name="T20" fmla="+- 0 11613 10328"/>
                              <a:gd name="T21" fmla="*/ T20 w 1306"/>
                              <a:gd name="T22" fmla="+- 0 14249 14229"/>
                              <a:gd name="T23" fmla="*/ 14249 h 482"/>
                              <a:gd name="T24" fmla="+- 0 11633 10328"/>
                              <a:gd name="T25" fmla="*/ T24 w 1306"/>
                              <a:gd name="T26" fmla="+- 0 14229 14229"/>
                              <a:gd name="T27" fmla="*/ 14229 h 48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482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82"/>
                                </a:lnTo>
                                <a:lnTo>
                                  <a:pt x="20" y="462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Freeform 27"/>
                        <wps:cNvSpPr>
                          <a:spLocks/>
                        </wps:cNvSpPr>
                        <wps:spPr bwMode="auto">
                          <a:xfrm>
                            <a:off x="10327" y="14228"/>
                            <a:ext cx="1306" cy="482"/>
                          </a:xfrm>
                          <a:custGeom>
                            <a:avLst/>
                            <a:gdLst>
                              <a:gd name="T0" fmla="+- 0 11633 10328"/>
                              <a:gd name="T1" fmla="*/ T0 w 1306"/>
                              <a:gd name="T2" fmla="+- 0 14229 14229"/>
                              <a:gd name="T3" fmla="*/ 14229 h 482"/>
                              <a:gd name="T4" fmla="+- 0 11613 10328"/>
                              <a:gd name="T5" fmla="*/ T4 w 1306"/>
                              <a:gd name="T6" fmla="+- 0 14249 14229"/>
                              <a:gd name="T7" fmla="*/ 14249 h 482"/>
                              <a:gd name="T8" fmla="+- 0 11613 10328"/>
                              <a:gd name="T9" fmla="*/ T8 w 1306"/>
                              <a:gd name="T10" fmla="+- 0 14691 14229"/>
                              <a:gd name="T11" fmla="*/ 14691 h 482"/>
                              <a:gd name="T12" fmla="+- 0 10348 10328"/>
                              <a:gd name="T13" fmla="*/ T12 w 1306"/>
                              <a:gd name="T14" fmla="+- 0 14691 14229"/>
                              <a:gd name="T15" fmla="*/ 14691 h 482"/>
                              <a:gd name="T16" fmla="+- 0 10328 10328"/>
                              <a:gd name="T17" fmla="*/ T16 w 1306"/>
                              <a:gd name="T18" fmla="+- 0 14711 14229"/>
                              <a:gd name="T19" fmla="*/ 14711 h 482"/>
                              <a:gd name="T20" fmla="+- 0 11633 10328"/>
                              <a:gd name="T21" fmla="*/ T20 w 1306"/>
                              <a:gd name="T22" fmla="+- 0 14711 14229"/>
                              <a:gd name="T23" fmla="*/ 14711 h 482"/>
                              <a:gd name="T24" fmla="+- 0 11633 10328"/>
                              <a:gd name="T25" fmla="*/ T24 w 1306"/>
                              <a:gd name="T26" fmla="+- 0 14229 14229"/>
                              <a:gd name="T27" fmla="*/ 14229 h 48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482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462"/>
                                </a:lnTo>
                                <a:lnTo>
                                  <a:pt x="20" y="462"/>
                                </a:lnTo>
                                <a:lnTo>
                                  <a:pt x="0" y="482"/>
                                </a:lnTo>
                                <a:lnTo>
                                  <a:pt x="1305" y="482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BB35AC6" id="Group 26" o:spid="_x0000_s1026" style="position:absolute;margin-left:516.4pt;margin-top:711.45pt;width:65.3pt;height:24.1pt;z-index:-16094720;mso-position-horizontal-relative:page;mso-position-vertical-relative:page" coordorigin="10328,14229" coordsize="1306,48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25jUzQQAAPIVAAAOAAAAZHJzL2Uyb0RvYy54bWzsWNtu4zYQfS/QfyD02GJjUVZ8EeIs2t06&#13;&#10;KLBtF4j6AbTuqCSqpGwn/frOkKLCqKbj3W5boAgCWFJ4NDycw+Ec6ObtQ1OTQyZkxduNR698j2Rt&#13;&#10;wtOqLTber/H2zcojsmdtymreZhvvMZPe29uvv7o5dlEW8JLXaSYIBGlldOw2Xtn3XTSbyaTMGiav&#13;&#10;eJe1MJhz0bAeHkUxSwU7QvSmngW+v5gduUg7wZNMSvjvez3o3ar4eZ4l/S95LrOe1BsPuPXqV6jf&#13;&#10;Hf7Obm9YVAjWlVUy0GCfwaJhVQuTjqHes56Rvaj+EqqpEsElz/urhDcznudVkqk1wGqoP1nNneD7&#13;&#10;Tq2liI5FN6YJUjvJ02eHTX4+fBSkSjdecO2RljWgkZqWBAtMzrErIsDcie6++yj0CuH2A09+kzA8&#13;&#10;m47jc6HBZHf8iacQj+17rpLzkIsGQ8CyyYPS4HHUIHvoSQL/XAXrOQWlEhia+wt/OWiUlCAkvkX9&#13;&#10;eQCbCoZpGARrrWBS/jC8T+El/Xa4CnBwxiI9r+I6cMOFwYaTTzmVfy+n9yXrMiWVxHyZnAIVndOt&#13;&#10;yDLcxQS4q7QqmMmptBNqjSBJCXl/MZWYlOWYFDUFi0xK3SlhUbKX/V3GlSzs8EH2QA52cQp3+mbg&#13;&#10;H4MkeVNDbXz7hviE0sV8TrQUwxsGSA3wmxmJfXIkavoJKDAgHQ2FJJacRWqizQ0QoikAKckgLNI0&#13;&#10;sNDAdDzcIqfZwSbXy0B2oYMdqGav1c0OUj5GO8MOtqsdz81ubYDIbuVgh9VhhwuXlJ5OHrW1oAp3&#13;&#10;Mnt0Ioc/Dx3po7YeMQ1cFCd6hIu1i6ItCFW40xQnmpyhaIsS04WL4kSUMAgdW5DaqoDKgDtJMZjo&#13;&#10;QhfUUSKBrUscOItkIoubYmDLco7iRBd3FWM3GLd2HLgqBZrE873oLGQ8nsaAk1qBI3o8cVhpDqHk&#13;&#10;oR1OIbgjDA2Fr9pIxyU2ghiyCF0gng+nPKDwyHKAYT0IXl4EBsURDPUD5xawOx8ai0LBry+D64M6&#13;&#10;hn11SXTcLBgdNL4IPiwU8m3B9RqGdApwRVM/JDwCfmiH77CoYz2qYG7JEXqtaqvlxsPDFwcafshi&#13;&#10;riC9astzX8+s+jXM9wSoWxsIVQLLMSgzZq6dCqYxTw3cjJqrRmHBQahwYfq8GTbXZzBA64SYUXPV&#13;&#10;KBqsNP+XcNN1mjBJzWWmZ8D8qX0zJhLzb3Vayesq3VZ1jfmToti9qwU5MPCoyy3+DUyfwWq1u1uO&#13;&#10;r5mFKAOmLYJ2NDuePoJdEFwbXTDmcFNy8YdHjmByN578fc9E5pH6xxYcz5qGISSxVw/h9RIzKuyR&#13;&#10;nT3C2gRCbbzeg2rE23e9dtL7TlRFCTNRtTVa/h04vrxCLwGmS0aa1fAApuvfcl9QaFP3paoCOYFJ&#13;&#10;ux8c7av7+rLuy934oMLGHnC5+3I15klHcfXlSaN3s7P7/OXuy21t7C5/ztpM2vwZa2O3+f/Wfbn8&#13;&#10;NbVF+QT35fawtipnPCweXbYrPmNtbF0+wX05KU7cF+JOG8RX92V7EqdVe3Vf/5z7utjmGDt0obt6&#13;&#10;CTZYtfGTjHFN5jqYMGOuXrJ+YEefu00T58u4sO+3+Pe/d2Hqixh8WFRedfgIil8u7Wfl2p4+1d7+&#13;&#10;CQAA//8DAFBLAwQUAAYACAAAACEAMo2FxeYAAAAUAQAADwAAAGRycy9kb3ducmV2LnhtbExPyW6D&#13;&#10;MBC9V+o/WFOpt8YY0rQlmChKl1NUqUmlqjcHTwAF2wg7QP6+w6m5jObN8pZsNZqG9dj52lkJYhYB&#13;&#10;Q1s4XdtSwvf+/eEZmA/KatU4ixIu6GGV395kKtVusF/Y70LJiMT6VEmoQmhTzn1RoVF+5lq0tDu6&#13;&#10;zqhAsCu57tRA5KbhcRQtuFG1JYVKtbipsDjtzkbCx6CGdSLe+u3puLn87h8/f7YCpby/G1+XVNZL&#13;&#10;YAHH8P8BUwbyDzkZO7iz1Z41hKMkpgCBunkcvwCbbsQimQM7TLMnIYDnGb8Ok/8BAAD//wMAUEsB&#13;&#10;Ai0AFAAGAAgAAAAhALaDOJL+AAAA4QEAABMAAAAAAAAAAAAAAAAAAAAAAFtDb250ZW50X1R5cGVz&#13;&#10;XS54bWxQSwECLQAUAAYACAAAACEAOP0h/9YAAACUAQAACwAAAAAAAAAAAAAAAAAvAQAAX3JlbHMv&#13;&#10;LnJlbHNQSwECLQAUAAYACAAAACEANtuY1M0EAADyFQAADgAAAAAAAAAAAAAAAAAuAgAAZHJzL2Uy&#13;&#10;b0RvYy54bWxQSwECLQAUAAYACAAAACEAMo2FxeYAAAAUAQAADwAAAAAAAAAAAAAAAAAnBwAAZHJz&#13;&#10;L2Rvd25yZXYueG1sUEsFBgAAAAAEAAQA8wAAADoIAAAAAA==&#13;&#10;">
                <v:shape id="Freeform 28" o:spid="_x0000_s1027" style="position:absolute;left:10327;top:14228;width:1306;height:482;visibility:visible;mso-wrap-style:square;v-text-anchor:top" coordsize="1306,48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Sg4qyQAAAOAAAAAPAAAAZHJzL2Rvd25yZXYueG1sRI9Ba8JA&#13;&#10;FITvBf/D8oTe6sYIWqKr2GrBHgoaBT0+s88kmH0bs1uT/vuuUOhlYBjmG2a26Ewl7tS40rKC4SAC&#13;&#10;QZxZXXKu4LD/eHkF4TyyxsoyKfghB4t572mGibYt7+ie+lwECLsEFRTe14mULivIoBvYmjhkF9sY&#13;&#10;9ME2udQNtgFuKhlH0VgaLDksFFjTe0HZNf02Cibb0zaVn2/lcRTr3bFdT25fm7NSz/1uNQ2ynILw&#13;&#10;1Pn/xh9ioxXEY3gcCmdAzn8BAAD//wMAUEsBAi0AFAAGAAgAAAAhANvh9svuAAAAhQEAABMAAAAA&#13;&#10;AAAAAAAAAAAAAAAAAFtDb250ZW50X1R5cGVzXS54bWxQSwECLQAUAAYACAAAACEAWvQsW78AAAAV&#13;&#10;AQAACwAAAAAAAAAAAAAAAAAfAQAAX3JlbHMvLnJlbHNQSwECLQAUAAYACAAAACEA6UoOKskAAADg&#13;&#10;AAAADwAAAAAAAAAAAAAAAAAHAgAAZHJzL2Rvd25yZXYueG1sUEsFBgAAAAADAAMAtwAAAP0CAAAA&#13;&#10;AA==&#13;&#10;" path="m1305,l,,,482,20,462,20,20r1265,l1305,xe" fillcolor="#7f7f7f" stroked="f">
                  <v:path arrowok="t" o:connecttype="custom" o:connectlocs="1305,14229;0,14229;0,14711;20,14691;20,14249;1285,14249;1305,14229" o:connectangles="0,0,0,0,0,0,0"/>
                </v:shape>
                <v:shape id="Freeform 27" o:spid="_x0000_s1028" style="position:absolute;left:10327;top:14228;width:1306;height:482;visibility:visible;mso-wrap-style:square;v-text-anchor:top" coordsize="1306,48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BNLmxwAAAOAAAAAPAAAAZHJzL2Rvd25yZXYueG1sRI/Ni8Iw&#13;&#10;FMTvC/4P4Qne1tQedKlGWfwA8eQXi8dH87Yp27zUJmr1rzfCgpeBYZjfMJNZaytxpcaXjhUM+gkI&#13;&#10;4tzpkgsFx8Pq8wuED8gaK8ek4E4eZtPOxwQz7W68o+s+FCJC2GeowIRQZ1L63JBF33c1ccx+XWMx&#13;&#10;RNsUUjd4i3BbyTRJhtJiyXHBYE1zQ/nf/mIVzJfm9KiL82a5lRWu1qc0DDY/SvW67WIc5XsMIlAb&#13;&#10;3o1/xForSEfwOhTPgJw+AQAA//8DAFBLAQItABQABgAIAAAAIQDb4fbL7gAAAIUBAAATAAAAAAAA&#13;&#10;AAAAAAAAAAAAAABbQ29udGVudF9UeXBlc10ueG1sUEsBAi0AFAAGAAgAAAAhAFr0LFu/AAAAFQEA&#13;&#10;AAsAAAAAAAAAAAAAAAAAHwEAAF9yZWxzLy5yZWxzUEsBAi0AFAAGAAgAAAAhALYE0ubHAAAA4AAA&#13;&#10;AA8AAAAAAAAAAAAAAAAABwIAAGRycy9kb3ducmV2LnhtbFBLBQYAAAAAAwADALcAAAD7AgAAAAA=&#13;&#10;" path="m1305,r-20,20l1285,462,20,462,,482r1305,l1305,xe" fillcolor="#bfbfbf" stroked="f">
                  <v:path arrowok="t" o:connecttype="custom" o:connectlocs="1305,14229;1285,14249;1285,14691;20,14691;0,14711;1305,14711;1305,14229" o:connectangles="0,0,0,0,0,0,0"/>
                </v:shape>
                <w10:wrap anchorx="page" anchory="page"/>
              </v:group>
            </w:pict>
          </mc:Fallback>
        </mc:AlternateContent>
      </w:r>
    </w:p>
    <w:p w14:paraId="593D8E47" w14:textId="77777777" w:rsidR="00267DEC" w:rsidRDefault="00267DEC">
      <w:pPr>
        <w:rPr>
          <w:sz w:val="2"/>
          <w:szCs w:val="2"/>
        </w:rPr>
        <w:sectPr w:rsidR="00267DEC">
          <w:headerReference w:type="default" r:id="rId11"/>
          <w:pgSz w:w="12240" w:h="15840"/>
          <w:pgMar w:top="720" w:right="480" w:bottom="280" w:left="500" w:header="525" w:footer="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0"/>
        <w:gridCol w:w="663"/>
        <w:gridCol w:w="6959"/>
        <w:gridCol w:w="1278"/>
      </w:tblGrid>
      <w:tr w:rsidR="00267DEC" w14:paraId="7A3EB041" w14:textId="77777777">
        <w:trPr>
          <w:trHeight w:val="609"/>
        </w:trPr>
        <w:tc>
          <w:tcPr>
            <w:tcW w:w="2120" w:type="dxa"/>
            <w:shd w:val="clear" w:color="auto" w:fill="D9D9D9"/>
          </w:tcPr>
          <w:p w14:paraId="298831E8" w14:textId="77777777" w:rsidR="00267DEC" w:rsidRDefault="00B459A8">
            <w:pPr>
              <w:pStyle w:val="TableParagraph"/>
              <w:spacing w:before="56"/>
              <w:ind w:left="357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Section and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Item</w:t>
            </w:r>
          </w:p>
        </w:tc>
        <w:tc>
          <w:tcPr>
            <w:tcW w:w="663" w:type="dxa"/>
            <w:shd w:val="clear" w:color="auto" w:fill="D9D9D9"/>
          </w:tcPr>
          <w:p w14:paraId="68EF4B46" w14:textId="77777777" w:rsidR="00267DEC" w:rsidRDefault="00B459A8">
            <w:pPr>
              <w:pStyle w:val="TableParagraph"/>
              <w:spacing w:before="101" w:line="240" w:lineRule="atLeast"/>
              <w:ind w:left="184" w:right="110" w:hanging="48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w w:val="99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  <w:tc>
          <w:tcPr>
            <w:tcW w:w="6959" w:type="dxa"/>
            <w:shd w:val="clear" w:color="auto" w:fill="D9D9D9"/>
          </w:tcPr>
          <w:p w14:paraId="3F27ACE6" w14:textId="77777777" w:rsidR="00267DEC" w:rsidRDefault="00267DEC">
            <w:pPr>
              <w:pStyle w:val="TableParagraph"/>
              <w:spacing w:before="12"/>
              <w:ind w:left="0"/>
              <w:rPr>
                <w:sz w:val="18"/>
              </w:rPr>
            </w:pPr>
          </w:p>
          <w:p w14:paraId="7020BFAE" w14:textId="77777777" w:rsidR="00267DEC" w:rsidRDefault="00B459A8">
            <w:pPr>
              <w:pStyle w:val="TableParagraph"/>
              <w:ind w:left="2717" w:right="271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commendation</w:t>
            </w:r>
          </w:p>
        </w:tc>
        <w:tc>
          <w:tcPr>
            <w:tcW w:w="1278" w:type="dxa"/>
            <w:shd w:val="clear" w:color="auto" w:fill="D9D9D9"/>
          </w:tcPr>
          <w:p w14:paraId="33666508" w14:textId="77777777" w:rsidR="00267DEC" w:rsidRDefault="00B459A8">
            <w:pPr>
              <w:pStyle w:val="TableParagraph"/>
              <w:spacing w:before="101" w:line="240" w:lineRule="atLeast"/>
              <w:ind w:left="265" w:right="104" w:hanging="149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 xml:space="preserve">Reported </w:t>
            </w:r>
            <w:r>
              <w:rPr>
                <w:b/>
                <w:sz w:val="20"/>
              </w:rPr>
              <w:t>on</w:t>
            </w:r>
            <w:r>
              <w:rPr>
                <w:b/>
                <w:spacing w:val="-43"/>
                <w:sz w:val="20"/>
              </w:rPr>
              <w:t xml:space="preserve"> </w:t>
            </w:r>
            <w:r>
              <w:rPr>
                <w:b/>
                <w:sz w:val="20"/>
              </w:rPr>
              <w:t>Page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</w:tr>
      <w:tr w:rsidR="00267DEC" w14:paraId="324D7814" w14:textId="77777777">
        <w:trPr>
          <w:trHeight w:val="210"/>
        </w:trPr>
        <w:tc>
          <w:tcPr>
            <w:tcW w:w="2120" w:type="dxa"/>
            <w:vMerge w:val="restart"/>
          </w:tcPr>
          <w:p w14:paraId="51FCB156" w14:textId="77777777" w:rsidR="00267DEC" w:rsidRDefault="00B459A8">
            <w:pPr>
              <w:pStyle w:val="TableParagraph"/>
              <w:spacing w:line="236" w:lineRule="exact"/>
              <w:rPr>
                <w:sz w:val="20"/>
              </w:rPr>
            </w:pPr>
            <w:r>
              <w:rPr>
                <w:sz w:val="20"/>
              </w:rPr>
              <w:t>Ma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663" w:type="dxa"/>
            <w:vMerge w:val="restart"/>
          </w:tcPr>
          <w:p w14:paraId="662C16AB" w14:textId="77777777" w:rsidR="00267DEC" w:rsidRDefault="00B459A8">
            <w:pPr>
              <w:pStyle w:val="TableParagraph"/>
              <w:spacing w:line="236" w:lineRule="exact"/>
              <w:ind w:left="209" w:right="20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959" w:type="dxa"/>
            <w:vMerge w:val="restart"/>
            <w:tcBorders>
              <w:right w:val="single" w:sz="12" w:space="0" w:color="000000"/>
            </w:tcBorders>
          </w:tcPr>
          <w:p w14:paraId="446E8393" w14:textId="77777777" w:rsidR="00267DEC" w:rsidRDefault="00B459A8">
            <w:pPr>
              <w:pStyle w:val="TableParagraph"/>
              <w:spacing w:line="278" w:lineRule="auto"/>
              <w:ind w:right="314"/>
              <w:jc w:val="both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cis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95%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fid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val)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lea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founders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justed for and wh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y w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5EBA75FE" w14:textId="77777777" w:rsidR="00267DEC" w:rsidRDefault="00267DEC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</w:tr>
      <w:tr w:rsidR="00267DEC" w14:paraId="61858189" w14:textId="77777777">
        <w:trPr>
          <w:trHeight w:val="605"/>
        </w:trPr>
        <w:tc>
          <w:tcPr>
            <w:tcW w:w="2120" w:type="dxa"/>
            <w:vMerge/>
            <w:tcBorders>
              <w:top w:val="nil"/>
            </w:tcBorders>
          </w:tcPr>
          <w:p w14:paraId="610452D5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63" w:type="dxa"/>
            <w:vMerge/>
            <w:tcBorders>
              <w:top w:val="nil"/>
            </w:tcBorders>
          </w:tcPr>
          <w:p w14:paraId="7DEA9EBA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959" w:type="dxa"/>
            <w:vMerge/>
            <w:tcBorders>
              <w:top w:val="nil"/>
              <w:right w:val="single" w:sz="12" w:space="0" w:color="000000"/>
            </w:tcBorders>
          </w:tcPr>
          <w:p w14:paraId="2CD82E3F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7C72F748" w14:textId="77777777" w:rsidR="00267DEC" w:rsidRDefault="00B459A8">
            <w:pPr>
              <w:pStyle w:val="TableParagraph"/>
              <w:spacing w:before="173"/>
              <w:ind w:left="57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67DEC" w14:paraId="4810A6F3" w14:textId="77777777">
        <w:trPr>
          <w:trHeight w:val="165"/>
        </w:trPr>
        <w:tc>
          <w:tcPr>
            <w:tcW w:w="2120" w:type="dxa"/>
            <w:vMerge/>
            <w:tcBorders>
              <w:top w:val="nil"/>
            </w:tcBorders>
          </w:tcPr>
          <w:p w14:paraId="59C752B0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63" w:type="dxa"/>
            <w:vMerge/>
            <w:tcBorders>
              <w:top w:val="nil"/>
            </w:tcBorders>
          </w:tcPr>
          <w:p w14:paraId="4EBC15AF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959" w:type="dxa"/>
            <w:vMerge/>
            <w:tcBorders>
              <w:top w:val="nil"/>
              <w:right w:val="single" w:sz="12" w:space="0" w:color="000000"/>
            </w:tcBorders>
          </w:tcPr>
          <w:p w14:paraId="2098BC0F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8" w:space="0" w:color="000000"/>
            </w:tcBorders>
          </w:tcPr>
          <w:p w14:paraId="1E734AFE" w14:textId="77777777" w:rsidR="00267DEC" w:rsidRDefault="00267DEC">
            <w:pPr>
              <w:pStyle w:val="TableParagraph"/>
              <w:ind w:left="0"/>
              <w:rPr>
                <w:rFonts w:ascii="Times New Roman"/>
                <w:sz w:val="10"/>
              </w:rPr>
            </w:pPr>
          </w:p>
        </w:tc>
      </w:tr>
      <w:tr w:rsidR="00267DEC" w14:paraId="3D629642" w14:textId="77777777">
        <w:trPr>
          <w:trHeight w:val="481"/>
        </w:trPr>
        <w:tc>
          <w:tcPr>
            <w:tcW w:w="2120" w:type="dxa"/>
            <w:vMerge/>
            <w:tcBorders>
              <w:top w:val="nil"/>
            </w:tcBorders>
          </w:tcPr>
          <w:p w14:paraId="41E1865A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63" w:type="dxa"/>
            <w:vMerge/>
            <w:tcBorders>
              <w:top w:val="nil"/>
            </w:tcBorders>
          </w:tcPr>
          <w:p w14:paraId="03EC0EE1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959" w:type="dxa"/>
            <w:tcBorders>
              <w:right w:val="single" w:sz="8" w:space="0" w:color="000000"/>
            </w:tcBorders>
          </w:tcPr>
          <w:p w14:paraId="12037B99" w14:textId="77777777" w:rsidR="00267DEC" w:rsidRDefault="00B459A8">
            <w:pPr>
              <w:pStyle w:val="TableParagraph"/>
              <w:spacing w:line="236" w:lineRule="exact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tego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oundar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e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inuo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ategorized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AA9565A" w14:textId="77777777" w:rsidR="00267DEC" w:rsidRDefault="00B459A8">
            <w:pPr>
              <w:pStyle w:val="TableParagraph"/>
              <w:spacing w:before="92"/>
              <w:ind w:left="6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267DEC" w14:paraId="560216AF" w14:textId="77777777">
        <w:trPr>
          <w:trHeight w:val="95"/>
        </w:trPr>
        <w:tc>
          <w:tcPr>
            <w:tcW w:w="2120" w:type="dxa"/>
            <w:vMerge/>
            <w:tcBorders>
              <w:top w:val="nil"/>
            </w:tcBorders>
          </w:tcPr>
          <w:p w14:paraId="0A2B3A78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63" w:type="dxa"/>
            <w:vMerge/>
            <w:tcBorders>
              <w:top w:val="nil"/>
            </w:tcBorders>
          </w:tcPr>
          <w:p w14:paraId="376ED4ED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959" w:type="dxa"/>
            <w:vMerge w:val="restart"/>
            <w:tcBorders>
              <w:right w:val="single" w:sz="12" w:space="0" w:color="000000"/>
            </w:tcBorders>
          </w:tcPr>
          <w:p w14:paraId="31EB5EF1" w14:textId="77777777" w:rsidR="00267DEC" w:rsidRDefault="00B459A8">
            <w:pPr>
              <w:pStyle w:val="TableParagraph"/>
              <w:spacing w:line="278" w:lineRule="auto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evant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ranslat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at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isk in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bsolu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meaningfu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eriod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2DA60B09" w14:textId="77777777" w:rsidR="00267DEC" w:rsidRDefault="00267DEC">
            <w:pPr>
              <w:pStyle w:val="TableParagraph"/>
              <w:ind w:left="0"/>
              <w:rPr>
                <w:rFonts w:ascii="Times New Roman"/>
                <w:sz w:val="4"/>
              </w:rPr>
            </w:pPr>
          </w:p>
        </w:tc>
      </w:tr>
      <w:tr w:rsidR="00267DEC" w14:paraId="4305412B" w14:textId="77777777">
        <w:trPr>
          <w:trHeight w:val="634"/>
        </w:trPr>
        <w:tc>
          <w:tcPr>
            <w:tcW w:w="2120" w:type="dxa"/>
            <w:vMerge/>
            <w:tcBorders>
              <w:top w:val="nil"/>
            </w:tcBorders>
          </w:tcPr>
          <w:p w14:paraId="292D1D2E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63" w:type="dxa"/>
            <w:vMerge/>
            <w:tcBorders>
              <w:top w:val="nil"/>
            </w:tcBorders>
          </w:tcPr>
          <w:p w14:paraId="42C52CE0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959" w:type="dxa"/>
            <w:vMerge/>
            <w:tcBorders>
              <w:top w:val="nil"/>
              <w:right w:val="single" w:sz="12" w:space="0" w:color="000000"/>
            </w:tcBorders>
          </w:tcPr>
          <w:p w14:paraId="21576BF0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 w14:paraId="31D49282" w14:textId="77777777" w:rsidR="00267DEC" w:rsidRDefault="00B459A8">
            <w:pPr>
              <w:pStyle w:val="TableParagraph"/>
              <w:spacing w:before="173"/>
              <w:ind w:left="57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67DEC" w14:paraId="2F14A347" w14:textId="77777777">
        <w:trPr>
          <w:trHeight w:val="760"/>
        </w:trPr>
        <w:tc>
          <w:tcPr>
            <w:tcW w:w="2120" w:type="dxa"/>
          </w:tcPr>
          <w:p w14:paraId="3BA1F473" w14:textId="77777777" w:rsidR="00267DEC" w:rsidRDefault="00B459A8">
            <w:pPr>
              <w:pStyle w:val="TableParagraph"/>
              <w:spacing w:line="236" w:lineRule="exact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</w:p>
        </w:tc>
        <w:tc>
          <w:tcPr>
            <w:tcW w:w="663" w:type="dxa"/>
          </w:tcPr>
          <w:p w14:paraId="4F2BB3D9" w14:textId="77777777" w:rsidR="00267DEC" w:rsidRDefault="00B459A8">
            <w:pPr>
              <w:pStyle w:val="TableParagraph"/>
              <w:spacing w:line="236" w:lineRule="exact"/>
              <w:ind w:left="0" w:right="219"/>
              <w:jc w:val="righ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959" w:type="dxa"/>
            <w:tcBorders>
              <w:right w:val="single" w:sz="12" w:space="0" w:color="000000"/>
            </w:tcBorders>
          </w:tcPr>
          <w:p w14:paraId="5A9F5E07" w14:textId="77777777" w:rsidR="00267DEC" w:rsidRDefault="00B459A8">
            <w:pPr>
              <w:pStyle w:val="TableParagraph"/>
              <w:spacing w:line="278" w:lineRule="auto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one—</w:t>
            </w:r>
            <w:proofErr w:type="spellStart"/>
            <w:proofErr w:type="gramStart"/>
            <w:r>
              <w:rPr>
                <w:sz w:val="20"/>
              </w:rPr>
              <w:t>eg</w:t>
            </w:r>
            <w:proofErr w:type="spellEnd"/>
            <w:proofErr w:type="gram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group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action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EE71659" w14:textId="77777777" w:rsidR="00267DEC" w:rsidRDefault="00267DEC">
            <w:pPr>
              <w:pStyle w:val="TableParagraph"/>
              <w:spacing w:before="6"/>
              <w:ind w:left="0"/>
              <w:rPr>
                <w:sz w:val="20"/>
              </w:rPr>
            </w:pPr>
          </w:p>
          <w:p w14:paraId="72512C12" w14:textId="77777777" w:rsidR="00267DEC" w:rsidRDefault="00B459A8">
            <w:pPr>
              <w:pStyle w:val="TableParagraph"/>
              <w:spacing w:before="1"/>
              <w:ind w:left="57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67DEC" w14:paraId="3FC67C86" w14:textId="77777777">
        <w:trPr>
          <w:trHeight w:val="482"/>
        </w:trPr>
        <w:tc>
          <w:tcPr>
            <w:tcW w:w="11020" w:type="dxa"/>
            <w:gridSpan w:val="4"/>
          </w:tcPr>
          <w:p w14:paraId="45C8B4A2" w14:textId="77777777" w:rsidR="00267DEC" w:rsidRDefault="00B459A8">
            <w:pPr>
              <w:pStyle w:val="TableParagraph"/>
              <w:spacing w:line="238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Discussion</w:t>
            </w:r>
          </w:p>
        </w:tc>
      </w:tr>
      <w:tr w:rsidR="00267DEC" w14:paraId="7F5D2C02" w14:textId="77777777">
        <w:trPr>
          <w:trHeight w:val="479"/>
        </w:trPr>
        <w:tc>
          <w:tcPr>
            <w:tcW w:w="2120" w:type="dxa"/>
          </w:tcPr>
          <w:p w14:paraId="3CA3FA12" w14:textId="77777777" w:rsidR="00267DEC" w:rsidRDefault="00B459A8">
            <w:pPr>
              <w:pStyle w:val="TableParagraph"/>
              <w:spacing w:line="236" w:lineRule="exact"/>
              <w:rPr>
                <w:sz w:val="20"/>
              </w:rPr>
            </w:pPr>
            <w:r>
              <w:rPr>
                <w:sz w:val="20"/>
              </w:rPr>
              <w:t>Ke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663" w:type="dxa"/>
          </w:tcPr>
          <w:p w14:paraId="79BD52C3" w14:textId="77777777" w:rsidR="00267DEC" w:rsidRDefault="00B459A8">
            <w:pPr>
              <w:pStyle w:val="TableParagraph"/>
              <w:spacing w:line="236" w:lineRule="exact"/>
              <w:ind w:left="0" w:right="219"/>
              <w:jc w:val="right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959" w:type="dxa"/>
            <w:tcBorders>
              <w:right w:val="single" w:sz="12" w:space="0" w:color="000000"/>
            </w:tcBorders>
          </w:tcPr>
          <w:p w14:paraId="6F1CF4F4" w14:textId="77777777" w:rsidR="00267DEC" w:rsidRDefault="00B459A8">
            <w:pPr>
              <w:pStyle w:val="TableParagraph"/>
              <w:spacing w:line="236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Summarise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bjectives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44EE270E" w14:textId="77777777" w:rsidR="00267DEC" w:rsidRDefault="00B459A8">
            <w:pPr>
              <w:pStyle w:val="TableParagraph"/>
              <w:spacing w:before="123"/>
              <w:ind w:left="57"/>
              <w:rPr>
                <w:sz w:val="20"/>
              </w:rPr>
            </w:pPr>
            <w:r>
              <w:rPr>
                <w:w w:val="101"/>
                <w:sz w:val="20"/>
              </w:rPr>
              <w:t>5</w:t>
            </w:r>
          </w:p>
        </w:tc>
      </w:tr>
      <w:tr w:rsidR="00267DEC" w14:paraId="5E52783B" w14:textId="77777777">
        <w:trPr>
          <w:trHeight w:val="60"/>
        </w:trPr>
        <w:tc>
          <w:tcPr>
            <w:tcW w:w="2120" w:type="dxa"/>
            <w:vMerge w:val="restart"/>
          </w:tcPr>
          <w:p w14:paraId="346E4675" w14:textId="77777777" w:rsidR="00267DEC" w:rsidRDefault="00B459A8">
            <w:pPr>
              <w:pStyle w:val="TableParagraph"/>
              <w:spacing w:line="238" w:lineRule="exact"/>
              <w:rPr>
                <w:sz w:val="20"/>
              </w:rPr>
            </w:pPr>
            <w:r>
              <w:rPr>
                <w:sz w:val="20"/>
              </w:rPr>
              <w:t>Limitations</w:t>
            </w:r>
          </w:p>
        </w:tc>
        <w:tc>
          <w:tcPr>
            <w:tcW w:w="663" w:type="dxa"/>
            <w:vMerge w:val="restart"/>
          </w:tcPr>
          <w:p w14:paraId="0591C88E" w14:textId="77777777" w:rsidR="00267DEC" w:rsidRDefault="00B459A8">
            <w:pPr>
              <w:pStyle w:val="TableParagraph"/>
              <w:spacing w:line="238" w:lineRule="exact"/>
              <w:ind w:left="209" w:right="20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959" w:type="dxa"/>
            <w:vMerge w:val="restart"/>
            <w:tcBorders>
              <w:right w:val="single" w:sz="12" w:space="0" w:color="000000"/>
            </w:tcBorders>
          </w:tcPr>
          <w:p w14:paraId="44C79F17" w14:textId="77777777" w:rsidR="00267DEC" w:rsidRDefault="00B459A8">
            <w:pPr>
              <w:pStyle w:val="TableParagraph"/>
              <w:spacing w:line="278" w:lineRule="auto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ak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ccou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imprecision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iscu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oth direc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gnitu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</w:tcPr>
          <w:p w14:paraId="392F1557" w14:textId="77777777" w:rsidR="00267DEC" w:rsidRDefault="00267DEC">
            <w:pPr>
              <w:pStyle w:val="TableParagraph"/>
              <w:ind w:left="0"/>
              <w:rPr>
                <w:rFonts w:ascii="Times New Roman"/>
                <w:sz w:val="2"/>
              </w:rPr>
            </w:pPr>
          </w:p>
        </w:tc>
      </w:tr>
      <w:tr w:rsidR="00267DEC" w14:paraId="2763B0CC" w14:textId="77777777">
        <w:trPr>
          <w:trHeight w:val="671"/>
        </w:trPr>
        <w:tc>
          <w:tcPr>
            <w:tcW w:w="2120" w:type="dxa"/>
            <w:vMerge/>
            <w:tcBorders>
              <w:top w:val="nil"/>
            </w:tcBorders>
          </w:tcPr>
          <w:p w14:paraId="1CDB502B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63" w:type="dxa"/>
            <w:vMerge/>
            <w:tcBorders>
              <w:top w:val="nil"/>
            </w:tcBorders>
          </w:tcPr>
          <w:p w14:paraId="249F4835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959" w:type="dxa"/>
            <w:vMerge/>
            <w:tcBorders>
              <w:top w:val="nil"/>
              <w:right w:val="single" w:sz="12" w:space="0" w:color="000000"/>
            </w:tcBorders>
          </w:tcPr>
          <w:p w14:paraId="0DA1D0C7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 w14:paraId="13D32CA0" w14:textId="77777777" w:rsidR="00267DEC" w:rsidRDefault="00B459A8">
            <w:pPr>
              <w:pStyle w:val="TableParagraph"/>
              <w:spacing w:before="173"/>
              <w:ind w:left="57"/>
              <w:rPr>
                <w:sz w:val="20"/>
              </w:rPr>
            </w:pPr>
            <w:r>
              <w:rPr>
                <w:w w:val="101"/>
                <w:sz w:val="20"/>
              </w:rPr>
              <w:t>6</w:t>
            </w:r>
          </w:p>
        </w:tc>
      </w:tr>
      <w:tr w:rsidR="00267DEC" w14:paraId="7B25C71C" w14:textId="77777777">
        <w:trPr>
          <w:trHeight w:val="760"/>
        </w:trPr>
        <w:tc>
          <w:tcPr>
            <w:tcW w:w="2120" w:type="dxa"/>
          </w:tcPr>
          <w:p w14:paraId="36823E34" w14:textId="77777777" w:rsidR="00267DEC" w:rsidRDefault="00B459A8">
            <w:pPr>
              <w:pStyle w:val="TableParagraph"/>
              <w:spacing w:line="236" w:lineRule="exact"/>
              <w:rPr>
                <w:sz w:val="20"/>
              </w:rPr>
            </w:pPr>
            <w:r>
              <w:rPr>
                <w:sz w:val="20"/>
              </w:rPr>
              <w:t>Interpretation</w:t>
            </w:r>
          </w:p>
        </w:tc>
        <w:tc>
          <w:tcPr>
            <w:tcW w:w="663" w:type="dxa"/>
          </w:tcPr>
          <w:p w14:paraId="3D991E4B" w14:textId="77777777" w:rsidR="00267DEC" w:rsidRDefault="00B459A8">
            <w:pPr>
              <w:pStyle w:val="TableParagraph"/>
              <w:spacing w:line="236" w:lineRule="exact"/>
              <w:ind w:left="0" w:right="219"/>
              <w:jc w:val="right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959" w:type="dxa"/>
            <w:tcBorders>
              <w:right w:val="single" w:sz="12" w:space="0" w:color="000000"/>
            </w:tcBorders>
          </w:tcPr>
          <w:p w14:paraId="362BEF13" w14:textId="77777777" w:rsidR="00267DEC" w:rsidRDefault="00B459A8">
            <w:pPr>
              <w:pStyle w:val="TableParagraph"/>
              <w:spacing w:line="278" w:lineRule="auto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utio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ver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pret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ider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imitations,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multiplic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rom simila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4E7F7ED9" w14:textId="77777777" w:rsidR="00267DEC" w:rsidRDefault="00267DEC">
            <w:pPr>
              <w:pStyle w:val="TableParagraph"/>
              <w:spacing w:before="4"/>
              <w:ind w:left="0"/>
              <w:rPr>
                <w:sz w:val="20"/>
              </w:rPr>
            </w:pPr>
          </w:p>
          <w:p w14:paraId="0C322799" w14:textId="77777777" w:rsidR="00267DEC" w:rsidRDefault="00B459A8">
            <w:pPr>
              <w:pStyle w:val="TableParagraph"/>
              <w:ind w:left="57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267DEC" w14:paraId="66500CF4" w14:textId="77777777">
        <w:trPr>
          <w:trHeight w:val="481"/>
        </w:trPr>
        <w:tc>
          <w:tcPr>
            <w:tcW w:w="2120" w:type="dxa"/>
          </w:tcPr>
          <w:p w14:paraId="735475A7" w14:textId="77777777" w:rsidR="00267DEC" w:rsidRDefault="00B459A8">
            <w:pPr>
              <w:pStyle w:val="TableParagraph"/>
              <w:spacing w:line="238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Generalisability</w:t>
            </w:r>
            <w:proofErr w:type="spellEnd"/>
          </w:p>
        </w:tc>
        <w:tc>
          <w:tcPr>
            <w:tcW w:w="663" w:type="dxa"/>
          </w:tcPr>
          <w:p w14:paraId="0A328ADF" w14:textId="77777777" w:rsidR="00267DEC" w:rsidRDefault="00B459A8">
            <w:pPr>
              <w:pStyle w:val="TableParagraph"/>
              <w:spacing w:line="238" w:lineRule="exact"/>
              <w:ind w:left="0" w:right="219"/>
              <w:jc w:val="right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959" w:type="dxa"/>
            <w:tcBorders>
              <w:right w:val="single" w:sz="8" w:space="0" w:color="000000"/>
            </w:tcBorders>
          </w:tcPr>
          <w:p w14:paraId="50064296" w14:textId="77777777" w:rsidR="00267DEC" w:rsidRDefault="00B459A8">
            <w:pPr>
              <w:pStyle w:val="TableParagraph"/>
              <w:spacing w:line="238" w:lineRule="exact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generalisability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extern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alidity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B354977" w14:textId="77777777" w:rsidR="00267DEC" w:rsidRDefault="00B459A8">
            <w:pPr>
              <w:pStyle w:val="TableParagraph"/>
              <w:spacing w:before="125"/>
              <w:ind w:left="62"/>
              <w:rPr>
                <w:sz w:val="20"/>
              </w:rPr>
            </w:pPr>
            <w:r>
              <w:rPr>
                <w:w w:val="101"/>
                <w:sz w:val="20"/>
              </w:rPr>
              <w:t>6</w:t>
            </w:r>
          </w:p>
        </w:tc>
      </w:tr>
      <w:tr w:rsidR="00267DEC" w14:paraId="3918CE15" w14:textId="77777777">
        <w:trPr>
          <w:trHeight w:val="480"/>
        </w:trPr>
        <w:tc>
          <w:tcPr>
            <w:tcW w:w="11020" w:type="dxa"/>
            <w:gridSpan w:val="4"/>
          </w:tcPr>
          <w:p w14:paraId="280DEBB9" w14:textId="77777777" w:rsidR="00267DEC" w:rsidRDefault="00B459A8">
            <w:pPr>
              <w:pStyle w:val="TableParagraph"/>
              <w:spacing w:line="236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Other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Information</w:t>
            </w:r>
          </w:p>
        </w:tc>
      </w:tr>
      <w:tr w:rsidR="00267DEC" w14:paraId="0D402148" w14:textId="77777777">
        <w:trPr>
          <w:trHeight w:val="643"/>
        </w:trPr>
        <w:tc>
          <w:tcPr>
            <w:tcW w:w="2120" w:type="dxa"/>
            <w:vMerge w:val="restart"/>
          </w:tcPr>
          <w:p w14:paraId="07A6C61D" w14:textId="77777777" w:rsidR="00267DEC" w:rsidRDefault="00B459A8">
            <w:pPr>
              <w:pStyle w:val="TableParagraph"/>
              <w:spacing w:line="238" w:lineRule="exact"/>
              <w:rPr>
                <w:sz w:val="20"/>
              </w:rPr>
            </w:pPr>
            <w:r>
              <w:rPr>
                <w:sz w:val="20"/>
              </w:rPr>
              <w:t>Funding</w:t>
            </w:r>
          </w:p>
        </w:tc>
        <w:tc>
          <w:tcPr>
            <w:tcW w:w="663" w:type="dxa"/>
            <w:vMerge w:val="restart"/>
          </w:tcPr>
          <w:p w14:paraId="240AE8C8" w14:textId="77777777" w:rsidR="00267DEC" w:rsidRDefault="00B459A8">
            <w:pPr>
              <w:pStyle w:val="TableParagraph"/>
              <w:spacing w:line="238" w:lineRule="exact"/>
              <w:ind w:left="209" w:right="20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959" w:type="dxa"/>
            <w:vMerge w:val="restart"/>
            <w:tcBorders>
              <w:right w:val="single" w:sz="12" w:space="0" w:color="000000"/>
            </w:tcBorders>
          </w:tcPr>
          <w:p w14:paraId="5190F482" w14:textId="77777777" w:rsidR="00267DEC" w:rsidRDefault="00B459A8">
            <w:pPr>
              <w:pStyle w:val="TableParagraph"/>
              <w:spacing w:line="278" w:lineRule="auto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igin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 artic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ased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</w:tcPr>
          <w:p w14:paraId="4100ED61" w14:textId="77777777" w:rsidR="00267DEC" w:rsidRDefault="00267DEC">
            <w:pPr>
              <w:pStyle w:val="TableParagraph"/>
              <w:spacing w:before="3"/>
              <w:ind w:left="0"/>
              <w:rPr>
                <w:sz w:val="17"/>
              </w:rPr>
            </w:pPr>
          </w:p>
          <w:p w14:paraId="5B9F6705" w14:textId="77777777" w:rsidR="00267DEC" w:rsidRDefault="00B459A8">
            <w:pPr>
              <w:pStyle w:val="TableParagraph"/>
              <w:ind w:left="57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67DEC" w14:paraId="6E19E4AF" w14:textId="77777777">
        <w:trPr>
          <w:trHeight w:val="88"/>
        </w:trPr>
        <w:tc>
          <w:tcPr>
            <w:tcW w:w="2120" w:type="dxa"/>
            <w:vMerge/>
            <w:tcBorders>
              <w:top w:val="nil"/>
            </w:tcBorders>
          </w:tcPr>
          <w:p w14:paraId="7049814C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63" w:type="dxa"/>
            <w:vMerge/>
            <w:tcBorders>
              <w:top w:val="nil"/>
            </w:tcBorders>
          </w:tcPr>
          <w:p w14:paraId="4EF23F03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6959" w:type="dxa"/>
            <w:vMerge/>
            <w:tcBorders>
              <w:top w:val="nil"/>
              <w:right w:val="single" w:sz="12" w:space="0" w:color="000000"/>
            </w:tcBorders>
          </w:tcPr>
          <w:p w14:paraId="3E68406A" w14:textId="77777777" w:rsidR="00267DEC" w:rsidRDefault="00267DE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14:paraId="407BF2AE" w14:textId="77777777" w:rsidR="00267DEC" w:rsidRDefault="00267DEC">
            <w:pPr>
              <w:pStyle w:val="TableParagraph"/>
              <w:ind w:left="0"/>
              <w:rPr>
                <w:rFonts w:ascii="Times New Roman"/>
                <w:sz w:val="4"/>
              </w:rPr>
            </w:pPr>
          </w:p>
        </w:tc>
      </w:tr>
    </w:tbl>
    <w:p w14:paraId="726707DB" w14:textId="77777777" w:rsidR="00267DEC" w:rsidRDefault="00060962">
      <w:pPr>
        <w:pStyle w:val="BodyText"/>
        <w:rPr>
          <w:sz w:val="23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222272" behindDoc="1" locked="0" layoutInCell="1" allowOverlap="1" wp14:anchorId="68CF06EA" wp14:editId="69493FCF">
                <wp:simplePos x="0" y="0"/>
                <wp:positionH relativeFrom="page">
                  <wp:posOffset>6579235</wp:posOffset>
                </wp:positionH>
                <wp:positionV relativeFrom="page">
                  <wp:posOffset>1507490</wp:posOffset>
                </wp:positionV>
                <wp:extent cx="829310" cy="316865"/>
                <wp:effectExtent l="0" t="0" r="0" b="635"/>
                <wp:wrapNone/>
                <wp:docPr id="22" name="Group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316865"/>
                          <a:chOff x="10361" y="2374"/>
                          <a:chExt cx="1306" cy="499"/>
                        </a:xfrm>
                      </wpg:grpSpPr>
                      <wps:wsp>
                        <wps:cNvPr id="23" name="Freeform 25"/>
                        <wps:cNvSpPr>
                          <a:spLocks/>
                        </wps:cNvSpPr>
                        <wps:spPr bwMode="auto">
                          <a:xfrm>
                            <a:off x="10361" y="2374"/>
                            <a:ext cx="1306" cy="499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74 2374"/>
                              <a:gd name="T3" fmla="*/ 2374 h 499"/>
                              <a:gd name="T4" fmla="+- 0 10361 10361"/>
                              <a:gd name="T5" fmla="*/ T4 w 1306"/>
                              <a:gd name="T6" fmla="+- 0 2374 2374"/>
                              <a:gd name="T7" fmla="*/ 2374 h 499"/>
                              <a:gd name="T8" fmla="+- 0 10361 10361"/>
                              <a:gd name="T9" fmla="*/ T8 w 1306"/>
                              <a:gd name="T10" fmla="+- 0 2872 2374"/>
                              <a:gd name="T11" fmla="*/ 2872 h 499"/>
                              <a:gd name="T12" fmla="+- 0 10381 10361"/>
                              <a:gd name="T13" fmla="*/ T12 w 1306"/>
                              <a:gd name="T14" fmla="+- 0 2852 2374"/>
                              <a:gd name="T15" fmla="*/ 2852 h 499"/>
                              <a:gd name="T16" fmla="+- 0 10381 10361"/>
                              <a:gd name="T17" fmla="*/ T16 w 1306"/>
                              <a:gd name="T18" fmla="+- 0 2394 2374"/>
                              <a:gd name="T19" fmla="*/ 2394 h 499"/>
                              <a:gd name="T20" fmla="+- 0 11647 10361"/>
                              <a:gd name="T21" fmla="*/ T20 w 1306"/>
                              <a:gd name="T22" fmla="+- 0 2394 2374"/>
                              <a:gd name="T23" fmla="*/ 2394 h 499"/>
                              <a:gd name="T24" fmla="+- 0 11667 10361"/>
                              <a:gd name="T25" fmla="*/ T24 w 1306"/>
                              <a:gd name="T26" fmla="+- 0 2374 2374"/>
                              <a:gd name="T27" fmla="*/ 2374 h 49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499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98"/>
                                </a:lnTo>
                                <a:lnTo>
                                  <a:pt x="20" y="478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Freeform 24"/>
                        <wps:cNvSpPr>
                          <a:spLocks/>
                        </wps:cNvSpPr>
                        <wps:spPr bwMode="auto">
                          <a:xfrm>
                            <a:off x="10361" y="2374"/>
                            <a:ext cx="1306" cy="499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74 2374"/>
                              <a:gd name="T3" fmla="*/ 2374 h 499"/>
                              <a:gd name="T4" fmla="+- 0 11647 10361"/>
                              <a:gd name="T5" fmla="*/ T4 w 1306"/>
                              <a:gd name="T6" fmla="+- 0 2394 2374"/>
                              <a:gd name="T7" fmla="*/ 2394 h 499"/>
                              <a:gd name="T8" fmla="+- 0 11647 10361"/>
                              <a:gd name="T9" fmla="*/ T8 w 1306"/>
                              <a:gd name="T10" fmla="+- 0 2852 2374"/>
                              <a:gd name="T11" fmla="*/ 2852 h 499"/>
                              <a:gd name="T12" fmla="+- 0 10381 10361"/>
                              <a:gd name="T13" fmla="*/ T12 w 1306"/>
                              <a:gd name="T14" fmla="+- 0 2852 2374"/>
                              <a:gd name="T15" fmla="*/ 2852 h 499"/>
                              <a:gd name="T16" fmla="+- 0 10361 10361"/>
                              <a:gd name="T17" fmla="*/ T16 w 1306"/>
                              <a:gd name="T18" fmla="+- 0 2872 2374"/>
                              <a:gd name="T19" fmla="*/ 2872 h 499"/>
                              <a:gd name="T20" fmla="+- 0 11667 10361"/>
                              <a:gd name="T21" fmla="*/ T20 w 1306"/>
                              <a:gd name="T22" fmla="+- 0 2872 2374"/>
                              <a:gd name="T23" fmla="*/ 2872 h 499"/>
                              <a:gd name="T24" fmla="+- 0 11667 10361"/>
                              <a:gd name="T25" fmla="*/ T24 w 1306"/>
                              <a:gd name="T26" fmla="+- 0 2374 2374"/>
                              <a:gd name="T27" fmla="*/ 2374 h 49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499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478"/>
                                </a:lnTo>
                                <a:lnTo>
                                  <a:pt x="20" y="478"/>
                                </a:lnTo>
                                <a:lnTo>
                                  <a:pt x="0" y="498"/>
                                </a:lnTo>
                                <a:lnTo>
                                  <a:pt x="1306" y="498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0D3307C" id="Group 23" o:spid="_x0000_s1026" style="position:absolute;margin-left:518.05pt;margin-top:118.7pt;width:65.3pt;height:24.95pt;z-index:-16094208;mso-position-horizontal-relative:page;mso-position-vertical-relative:page" coordorigin="10361,2374" coordsize="1306,49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I9wJwAQAAMUVAAAOAAAAZHJzL2Uyb0RvYy54bWzsWO2K4zYU/V/oOwj/bNlxrHjyxWSWdrcZ&#13;&#10;Ctt2Yd0HUPxNbcuVnHimT997JSuR0ygJ26ULZQgkdnR8dXWOru7BD2+f64rsUyFL3qy94G7ikbSJ&#13;&#10;eVI2+dr7Pdq8WXhEdqxJWMWbdO29pNJ7+/jtNw99u0opL3iVpIJAkEau+nbtFV3XrnxfxkVaM3nH&#13;&#10;27SBwYyLmnVwK3I/EayH6HXl08lk5vdcJK3gcSol/PteD3qPKn6WpXH3W5bJtCPV2oPcOvUt1PcW&#13;&#10;v/3HB7bKBWuLMh7SYJ+RRc3KBiY9hHrPOkZ2ovxHqLqMBZc86+5iXvs8y8o4VWuA1QSTk9U8Cb5r&#13;&#10;1VryVZ+3B5qA2hOePjts/Ov+oyBlsvYo9UjDatBITUvoFMnp23wFmCfRfmo/Cr1CuPzA4z8kDPun&#13;&#10;43ifazDZ9r/wBOKxXccVOc+ZqDEELJs8Kw1eDhqkzx2J4c8FXU4DUCqGoWkwW8zutUZxAULiU8Fk&#13;&#10;Ogs8AsN0Og/N4E/D48F0MtMPh8slDvpspadVqQ6p4bpgv8kjpfLfUfqpYG2qlJJIl6F0aijdiDTF&#13;&#10;TUyoWg7ODjBDqbT5tEYQJoH2q0ye48QQ6maEreKd7J5SrkRh+w+y0+WQwJWSOhl2RASCZHUFlfH9&#13;&#10;GzIhQTCbzYmedHjCAEEZDfzOJ9GE9ERNfwKCnWZFQxlhtxkt88OkwN4hlgIVZBAV6uyACg1Kp4a7&#13;&#10;43xq9waIqYWO1GDz3JLa3MAgljs1OPusYIqv86ktDRBTWzhSw6qwwtHFnJ6lLbA1UKizvAVjFSC7&#13;&#10;hYO4wBYiCqgrv7ESdHHvyM8WQqHO5zeW4lJ+thpRMHPlN5aDTpfnt11gq6FQZ/OjYzmgJkJHTVBb&#13;&#10;kIg6q2IsiDM/OJjtuoBVnM9vLMeFmoUz6Rgwoq7SoGNBnGVLbTnGxQGHcW4OF1aY8yZ+boYDB64I&#13;&#10;Q+cwUf2i5RJP/Egf95FqSBACUHg6OcCwGOgN0Xw4/C+DQWoEQ8noVnEZjYWg4OoQv5pJAEQouGlE&#13;&#10;l6PjNkG4brxXo6NqCj5aqX5soFOA/Tk1PsIjYHy2um+2rEMVkE28JD20V9VAi7WHRy0O1HyfRlxB&#13;&#10;OtV/FQBmVuYJ5jsCqsYGQn1YKDNmflsVTGPC5WLg34yaX43CUoNQ4fwmGKC1mCaI+dXBArqAjQzh&#13;&#10;ruFO12nCxBWXqZ4BSVMW40Ak8m81VcmrMtmUVYX8SZFv31WC7BmY0fkGP0OmI1ildnfD8TGzEOW0&#13;&#10;tBnQ3mXLkxcwBoJrRwsOHC4KLv7ySA9udu3JP3dMpB6pfm7A2yyDMAQSO3UT3s+RUWGPbO0R1sQQ&#13;&#10;au11HlQjXr7rtGXetaLMC5gpUFuj4T+AtctKtA1gr+RKZzXcgL36r3wWHHXauh59lnKGrz7LNgxf&#13;&#10;1Ge5292om7iayWkvcfTicStxtbpxY7/Qie3OfrvPcvkYu61f8DHjtn7Jx9iN/Sv6LJeBxn6m9xPa&#13;&#10;1Jt9ltOn2mq4fSoeVdYuvuRjbEFu91mu/MY+C1GvPguNwmDKXn3WwbZ+XZ91s6ExxudGH3UNNpiy&#13;&#10;K95N+0l0b7cCT+3bl/FbP27w87/3W+otF7wrVK50eK+JLyPte+XPjm9fH/8GAAD//wMAUEsDBBQA&#13;&#10;BgAIAAAAIQBp3NS75gAAABIBAAAPAAAAZHJzL2Rvd25yZXYueG1sTE/LasMwELwX+g9iC701suLW&#13;&#10;Do7lENLHKQSaFEpvirWxTSzJWIrt/H03p/ayMLuz88hXk2nZgL1vnJUgZhEwtKXTja0kfB3enxbA&#13;&#10;fFBWq9ZZlHBFD6vi/i5XmXaj/cRhHypGItZnSkIdQpdx7ssajfIz16Gl28n1RgWCfcV1r0YSNy2f&#13;&#10;R1HCjWosOdSqw02N5Xl/MRI+RjWuY/E2bM+nzfXn8LL73gqU8vFhel3SWC+BBZzC3wfcOlB+KCjY&#13;&#10;0V2s9qwlHMWJIK6EeZw+A7tRRJKkwI60WqQx8CLn/6sUvwAAAP//AwBQSwECLQAUAAYACAAAACEA&#13;&#10;toM4kv4AAADhAQAAEwAAAAAAAAAAAAAAAAAAAAAAW0NvbnRlbnRfVHlwZXNdLnhtbFBLAQItABQA&#13;&#10;BgAIAAAAIQA4/SH/1gAAAJQBAAALAAAAAAAAAAAAAAAAAC8BAABfcmVscy8ucmVsc1BLAQItABQA&#13;&#10;BgAIAAAAIQBjI9wJwAQAAMUVAAAOAAAAAAAAAAAAAAAAAC4CAABkcnMvZTJvRG9jLnhtbFBLAQIt&#13;&#10;ABQABgAIAAAAIQBp3NS75gAAABIBAAAPAAAAAAAAAAAAAAAAABoHAABkcnMvZG93bnJldi54bWxQ&#13;&#10;SwUGAAAAAAQABADzAAAALQgAAAAA&#13;&#10;">
                <v:shape id="Freeform 25" o:spid="_x0000_s1027" style="position:absolute;left:10361;top:2374;width:1306;height:499;visibility:visible;mso-wrap-style:square;v-text-anchor:top" coordsize="1306,49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doZHxQAAAOAAAAAPAAAAZHJzL2Rvd25yZXYueG1sRI9Ni8Iw&#13;&#10;EIbvgv8hjOBNUxWWpRrFD1y87LJW8Tw0YxtsJqXJ1vrvzYLgZZjh5X2GZ7HqbCVaarxxrGAyTkAQ&#13;&#10;504bLhScT/vRJwgfkDVWjknBgzyslv3eAlPt7nykNguFiBD2KSooQ6hTKX1ekkU/djVxzK6usRji&#13;&#10;2RRSN3iPcFvJaZJ8SIuG44cSa9qWlN+yP6vAX34Nb/RWn79maNq4/lxO30oNB91uHsd6DiJQF96N&#13;&#10;F+KgFUxn8C8UZUAunwAAAP//AwBQSwECLQAUAAYACAAAACEA2+H2y+4AAACFAQAAEwAAAAAAAAAA&#13;&#10;AAAAAAAAAAAAW0NvbnRlbnRfVHlwZXNdLnhtbFBLAQItABQABgAIAAAAIQBa9CxbvwAAABUBAAAL&#13;&#10;AAAAAAAAAAAAAAAAAB8BAABfcmVscy8ucmVsc1BLAQItABQABgAIAAAAIQAqdoZHxQAAAOAAAAAP&#13;&#10;AAAAAAAAAAAAAAAAAAcCAABkcnMvZG93bnJldi54bWxQSwUGAAAAAAMAAwC3AAAA+QIAAAAA&#13;&#10;" path="m1306,l,,,498,20,478,20,20r1266,l1306,xe" fillcolor="#7f7f7f" stroked="f">
                  <v:path arrowok="t" o:connecttype="custom" o:connectlocs="1306,2374;0,2374;0,2872;20,2852;20,2394;1286,2394;1306,2374" o:connectangles="0,0,0,0,0,0,0"/>
                </v:shape>
                <v:shape id="Freeform 24" o:spid="_x0000_s1028" style="position:absolute;left:10361;top:2374;width:1306;height:499;visibility:visible;mso-wrap-style:square;v-text-anchor:top" coordsize="1306,49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tLuVxgAAAOAAAAAPAAAAZHJzL2Rvd25yZXYueG1sRI/NasMw&#13;&#10;EITvhb6D2EJujVxRSnGihPy0pDk2Dj0v1tY2sVbGUmTn7aNAIJeBYZhvmPlytK2I1PvGsYa3aQaC&#13;&#10;uHSm4UrDsfh+/QThA7LB1jFpuJCH5eL5aY65cQP/UjyESiQI+xw11CF0uZS+rMmin7qOOGX/rrcY&#13;&#10;ku0raXocEty2UmXZh7TYcFqosaNNTeXpcLYa/k7xy6/VtihUVexj3KnNebBaT17G7SzJagYi0Bge&#13;&#10;jTvix2hQ73A7lM6AXFwBAAD//wMAUEsBAi0AFAAGAAgAAAAhANvh9svuAAAAhQEAABMAAAAAAAAA&#13;&#10;AAAAAAAAAAAAAFtDb250ZW50X1R5cGVzXS54bWxQSwECLQAUAAYACAAAACEAWvQsW78AAAAVAQAA&#13;&#10;CwAAAAAAAAAAAAAAAAAfAQAAX3JlbHMvLnJlbHNQSwECLQAUAAYACAAAACEA0rS7lcYAAADgAAAA&#13;&#10;DwAAAAAAAAAAAAAAAAAHAgAAZHJzL2Rvd25yZXYueG1sUEsFBgAAAAADAAMAtwAAAPoCAAAAAA==&#13;&#10;" path="m1306,r-20,20l1286,478,20,478,,498r1306,l1306,xe" fillcolor="#bfbfbf" stroked="f">
                  <v:path arrowok="t" o:connecttype="custom" o:connectlocs="1306,2374;1286,2394;1286,2852;20,2852;0,2872;1306,2872;1306,237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22784" behindDoc="1" locked="0" layoutInCell="1" allowOverlap="1" wp14:anchorId="3A21CB41" wp14:editId="3D7F5B66">
                <wp:simplePos x="0" y="0"/>
                <wp:positionH relativeFrom="page">
                  <wp:posOffset>6579235</wp:posOffset>
                </wp:positionH>
                <wp:positionV relativeFrom="page">
                  <wp:posOffset>1913255</wp:posOffset>
                </wp:positionV>
                <wp:extent cx="829310" cy="391160"/>
                <wp:effectExtent l="0" t="0" r="0" b="2540"/>
                <wp:wrapNone/>
                <wp:docPr id="19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391160"/>
                          <a:chOff x="10361" y="3013"/>
                          <a:chExt cx="1306" cy="616"/>
                        </a:xfrm>
                      </wpg:grpSpPr>
                      <wps:wsp>
                        <wps:cNvPr id="20" name="Freeform 22"/>
                        <wps:cNvSpPr>
                          <a:spLocks/>
                        </wps:cNvSpPr>
                        <wps:spPr bwMode="auto">
                          <a:xfrm>
                            <a:off x="10361" y="3013"/>
                            <a:ext cx="1306" cy="616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013 3013"/>
                              <a:gd name="T3" fmla="*/ 3013 h 616"/>
                              <a:gd name="T4" fmla="+- 0 10361 10361"/>
                              <a:gd name="T5" fmla="*/ T4 w 1306"/>
                              <a:gd name="T6" fmla="+- 0 3013 3013"/>
                              <a:gd name="T7" fmla="*/ 3013 h 616"/>
                              <a:gd name="T8" fmla="+- 0 10361 10361"/>
                              <a:gd name="T9" fmla="*/ T8 w 1306"/>
                              <a:gd name="T10" fmla="+- 0 3629 3013"/>
                              <a:gd name="T11" fmla="*/ 3629 h 616"/>
                              <a:gd name="T12" fmla="+- 0 10381 10361"/>
                              <a:gd name="T13" fmla="*/ T12 w 1306"/>
                              <a:gd name="T14" fmla="+- 0 3609 3013"/>
                              <a:gd name="T15" fmla="*/ 3609 h 616"/>
                              <a:gd name="T16" fmla="+- 0 10381 10361"/>
                              <a:gd name="T17" fmla="*/ T16 w 1306"/>
                              <a:gd name="T18" fmla="+- 0 3033 3013"/>
                              <a:gd name="T19" fmla="*/ 3033 h 616"/>
                              <a:gd name="T20" fmla="+- 0 11647 10361"/>
                              <a:gd name="T21" fmla="*/ T20 w 1306"/>
                              <a:gd name="T22" fmla="+- 0 3033 3013"/>
                              <a:gd name="T23" fmla="*/ 3033 h 616"/>
                              <a:gd name="T24" fmla="+- 0 11667 10361"/>
                              <a:gd name="T25" fmla="*/ T24 w 1306"/>
                              <a:gd name="T26" fmla="+- 0 3013 3013"/>
                              <a:gd name="T27" fmla="*/ 3013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16"/>
                                </a:lnTo>
                                <a:lnTo>
                                  <a:pt x="20" y="596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Freeform 21"/>
                        <wps:cNvSpPr>
                          <a:spLocks/>
                        </wps:cNvSpPr>
                        <wps:spPr bwMode="auto">
                          <a:xfrm>
                            <a:off x="10361" y="3013"/>
                            <a:ext cx="1306" cy="616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013 3013"/>
                              <a:gd name="T3" fmla="*/ 3013 h 616"/>
                              <a:gd name="T4" fmla="+- 0 11647 10361"/>
                              <a:gd name="T5" fmla="*/ T4 w 1306"/>
                              <a:gd name="T6" fmla="+- 0 3033 3013"/>
                              <a:gd name="T7" fmla="*/ 3033 h 616"/>
                              <a:gd name="T8" fmla="+- 0 11647 10361"/>
                              <a:gd name="T9" fmla="*/ T8 w 1306"/>
                              <a:gd name="T10" fmla="+- 0 3609 3013"/>
                              <a:gd name="T11" fmla="*/ 3609 h 616"/>
                              <a:gd name="T12" fmla="+- 0 10381 10361"/>
                              <a:gd name="T13" fmla="*/ T12 w 1306"/>
                              <a:gd name="T14" fmla="+- 0 3609 3013"/>
                              <a:gd name="T15" fmla="*/ 3609 h 616"/>
                              <a:gd name="T16" fmla="+- 0 10361 10361"/>
                              <a:gd name="T17" fmla="*/ T16 w 1306"/>
                              <a:gd name="T18" fmla="+- 0 3629 3013"/>
                              <a:gd name="T19" fmla="*/ 3629 h 616"/>
                              <a:gd name="T20" fmla="+- 0 11667 10361"/>
                              <a:gd name="T21" fmla="*/ T20 w 1306"/>
                              <a:gd name="T22" fmla="+- 0 3629 3013"/>
                              <a:gd name="T23" fmla="*/ 3629 h 616"/>
                              <a:gd name="T24" fmla="+- 0 11667 10361"/>
                              <a:gd name="T25" fmla="*/ T24 w 1306"/>
                              <a:gd name="T26" fmla="+- 0 3013 3013"/>
                              <a:gd name="T27" fmla="*/ 3013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596"/>
                                </a:lnTo>
                                <a:lnTo>
                                  <a:pt x="20" y="596"/>
                                </a:lnTo>
                                <a:lnTo>
                                  <a:pt x="0" y="616"/>
                                </a:lnTo>
                                <a:lnTo>
                                  <a:pt x="1306" y="616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5993550" id="Group 20" o:spid="_x0000_s1026" style="position:absolute;margin-left:518.05pt;margin-top:150.65pt;width:65.3pt;height:30.8pt;z-index:-16093696;mso-position-horizontal-relative:page;mso-position-vertical-relative:page" coordorigin="10361,3013" coordsize="1306,6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yMRVyQQAAMUVAAAOAAAAZHJzL2Uyb0RvYy54bWzsWH9v2zYQ/X/AvgOhPzc0lmTHiY04xdYu&#13;&#10;wYBuK1D1A9D6jUmiRsp2sk+/u6NoU45oG22xAUNgwJbCp+PxPR7vRXdvn+qKbVOpStGsvODK91ja&#13;&#10;xCIpm3zlfY4e3tx6THW8SXglmnTlPafKe3v//Xd3u3aZhqIQVZJKBkEatdy1K6/ounY5mai4SGuu&#13;&#10;rkSbNjCYCVnzDm5lPkkk30H0upqEvj+f7IRMWiniVCn463s96N1T/CxL4+6PLFNpx6qVB7l19C3p&#13;&#10;e43fk/s7vswlb4sy7tPgX5BFzcsGJt2Hes87zjayfBGqLmMplMi6q1jUE5FlZZzSGmA1gX+0mkcp&#13;&#10;Ni2tJV/u8nZPE1B7xNMXh41/336UrExAu4XHGl6DRjQtC4mcXZsvAfMo20/tR6lXCJcfRPynAu4m&#13;&#10;x+N4n2swW+9+EwnE45tOEDlPmawxBCybPZEGz3sN0qeOxfDH23AxDUCpGIamiyCY9xrFBQiJTwX+&#13;&#10;dB54DIf9YKoFjItf+seDqT/XD8+DOQ5O+FJPS6n2qeH2gP2mDpSqr6P0U8HblJRSSFdPKVDYU/og&#13;&#10;0xQ3MQtDTApnB5ihVNl8WiMIU0D7WSbHODGEuhnhy3ijusdUkCh8+0F1uhwSuCKpkz79CBaS1RVU&#13;&#10;xo9vmM9AlfkN05P2TxggKKOBP0xY5LMdo+mPQKEBUTSUkR20zPeTTg0MYhGoYL2oUGd71MygdGq4&#13;&#10;O8ZTuzZATG3mSA02j7VQZ2o3BnYyNTj7rGDE13hqUHoH1m4dqWFVWOGm83AxSltga0CoUd6CoQqQ&#13;&#10;3a2DOKgyK70gdOU3VGI69x352UIQajy/oRSn8rPViIK5K7+hHFN/Or7t8CDcq0Go0fywuC05oCZm&#13;&#10;jpoIbUGi0FkVQ0Gc+YW2HCfyG8pxomZDW5AodJVGOBTEWRuhLcewbuEwzs3hwgtz3sRPTX/gwBXj&#13;&#10;6Bx86hetUHjiR/q4j+iwhxCAwtPJAYbFQG+IbvrD/zQYpEYwlAwcUWdDYyEQ/PoyOBBB8MVFcNwm&#13;&#10;CAd9L0kGVSP4YKV6DT2dEuzPsfGRHgPjs8Yp+LLlHapgLtkO2is10GLl4VGLA7XYppEgSEf9lwAw&#13;&#10;MzVmmO8AqBobCPVhocyY+W0pmMYcWrUZNb8ahaUGoa4XpqObYfM7gAFa82dGza9GBeEtbGQIdw53&#13;&#10;vE4TJq6ESvUMyB/tmz2RyL/VVJWoyuShrCrkT8l8/a6SbMvBjN484KfPdACraHc3Ah8zCyGnpc2A&#13;&#10;dg9rkTyDMZBCO1pw4HBRCPm3x3bgZlee+mvDZeqx6tcGvM0imM2AxI5uZtc3yKi0R9b2CG9iCLXy&#13;&#10;Og+qES/fddoyb1pZ5gXMFNDWaMRPYO2yEm0D2Cu11Fn1N2Cv/i2fBZWjrevBZ1FFv/osq0M5D+xh&#13;&#10;PwEzNtrvXrQTV7sbdBNXMznuJY5ePGwlABpNbdjYT3Riu7NHF/ssl4+x2/oJHzNs66d8jC1E9N/5&#13;&#10;LJeBDmw1LvdZTp9qq+H2qXhUWbv4lI+xBbncZ7nyG/osRI1uvvBFYbj+N3r1Wa8+iyzXt/VZFxsa&#13;&#10;Y3wu9FHnYNqUnfNu2k+C3boYeGzfvo3f+vkBP/97v0VvueBdIbnS/r0mvoy078mfHd6+3v8DAAD/&#13;&#10;/wMAUEsDBBQABgAIAAAAIQDAnRiB5QAAABIBAAAPAAAAZHJzL2Rvd25yZXYueG1sTE/LasMwELwX&#13;&#10;+g9iC701kmLqto7lENLHKQSaFEpvirWxTSzJWIrt/H03p/ayMLuz88iXk23ZgH1ovFMgZwIYutKb&#13;&#10;xlUKvvbvD8/AQtTO6NY7VHDBAMvi9ibXmfGj+8RhFytGIi5kWkEdY5dxHsoarQ4z36Gj29H3VkeC&#13;&#10;fcVNr0cSty2fC5FyqxtHDrXucF1jedqdrYKPUY+rRL4Nm9NxffnZP26/NxKVur+bXhc0VgtgEaf4&#13;&#10;9wHXDpQfCgp28GdnAmsJiySVxFWQCJkAu1Jkmj4BO9Aqnb8AL3L+v0rxCwAA//8DAFBLAQItABQA&#13;&#10;BgAIAAAAIQC2gziS/gAAAOEBAAATAAAAAAAAAAAAAAAAAAAAAABbQ29udGVudF9UeXBlc10ueG1s&#13;&#10;UEsBAi0AFAAGAAgAAAAhADj9If/WAAAAlAEAAAsAAAAAAAAAAAAAAAAALwEAAF9yZWxzLy5yZWxz&#13;&#10;UEsBAi0AFAAGAAgAAAAhACXIxFXJBAAAxRUAAA4AAAAAAAAAAAAAAAAALgIAAGRycy9lMm9Eb2Mu&#13;&#10;eG1sUEsBAi0AFAAGAAgAAAAhAMCdGIHlAAAAEgEAAA8AAAAAAAAAAAAAAAAAIwcAAGRycy9kb3du&#13;&#10;cmV2LnhtbFBLBQYAAAAABAAEAPMAAAA1CAAAAAA=&#13;&#10;">
                <v:shape id="Freeform 22" o:spid="_x0000_s1027" style="position:absolute;left:10361;top:3013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+n6KyQAAAOAAAAAPAAAAZHJzL2Rvd25yZXYueG1sRI9Na8JA&#13;&#10;EIbvQv/DMoVepG4UkTa6SrFIPfTiB63HITtNQrOzaXY167/vHAQvAy/D+7w8i1VyjbpQF2rPBsaj&#13;&#10;DBRx4W3NpYHjYfP8AipEZIuNZzJwpQCr5cNggbn1Pe/oso+lEgiHHA1UMba51qGoyGEY+ZZYfj++&#13;&#10;cxgldqW2HfYCd42eZNlMO6xZFipsaV1R8bs/OwOnz+P1e9gm3vwdTunja2in5/7VmKfH9D6X8zYH&#13;&#10;FSnFe+OG2FoDE1EQIZEBvfwHAAD//wMAUEsBAi0AFAAGAAgAAAAhANvh9svuAAAAhQEAABMAAAAA&#13;&#10;AAAAAAAAAAAAAAAAAFtDb250ZW50X1R5cGVzXS54bWxQSwECLQAUAAYACAAAACEAWvQsW78AAAAV&#13;&#10;AQAACwAAAAAAAAAAAAAAAAAfAQAAX3JlbHMvLnJlbHNQSwECLQAUAAYACAAAACEAIvp+iskAAADg&#13;&#10;AAAADwAAAAAAAAAAAAAAAAAHAgAAZHJzL2Rvd25yZXYueG1sUEsFBgAAAAADAAMAtwAAAP0CAAAA&#13;&#10;AA==&#13;&#10;" path="m1306,l,,,616,20,596,20,20r1266,l1306,xe" fillcolor="#7f7f7f" stroked="f">
                  <v:path arrowok="t" o:connecttype="custom" o:connectlocs="1306,3013;0,3013;0,3629;20,3609;20,3033;1286,3033;1306,3013" o:connectangles="0,0,0,0,0,0,0"/>
                </v:shape>
                <v:shape id="Freeform 21" o:spid="_x0000_s1028" style="position:absolute;left:10361;top:3013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2wLrwgAAAOAAAAAPAAAAZHJzL2Rvd25yZXYueG1sRI/NCsIw&#13;&#10;EITvgu8QVvAimtqDSDWKKILgyd/z2qxtsdmUJtr69kYQvAwMw3zDzJetKcWLaldYVjAeRSCIU6sL&#13;&#10;zhScT9vhFITzyBpLy6TgTQ6Wi25njom2DR/odfSZCBB2CSrIva8SKV2ak0E3shVxyO62NuiDrTOp&#13;&#10;a2wC3JQyjqKJNFhwWMixonVO6eP4NAo2dLM02MvLbWCv7Ts+T2UzcUr1e+1mFmQ1A+Gp9f/GD7HT&#13;&#10;CuIxfA+FMyAXHwAAAP//AwBQSwECLQAUAAYACAAAACEA2+H2y+4AAACFAQAAEwAAAAAAAAAAAAAA&#13;&#10;AAAAAAAAW0NvbnRlbnRfVHlwZXNdLnhtbFBLAQItABQABgAIAAAAIQBa9CxbvwAAABUBAAALAAAA&#13;&#10;AAAAAAAAAAAAAB8BAABfcmVscy8ucmVsc1BLAQItABQABgAIAAAAIQAo2wLrwgAAAOAAAAAPAAAA&#13;&#10;AAAAAAAAAAAAAAcCAABkcnMvZG93bnJldi54bWxQSwUGAAAAAAMAAwC3AAAA9gIAAAAA&#13;&#10;" path="m1306,r-20,20l1286,596,20,596,,616r1306,l1306,xe" fillcolor="#bfbfbf" stroked="f">
                  <v:path arrowok="t" o:connecttype="custom" o:connectlocs="1306,3013;1286,3033;1286,3609;20,3609;0,3629;1306,3629;1306,301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23296" behindDoc="1" locked="0" layoutInCell="1" allowOverlap="1" wp14:anchorId="59E22947" wp14:editId="54565EBC">
                <wp:simplePos x="0" y="0"/>
                <wp:positionH relativeFrom="page">
                  <wp:posOffset>6579235</wp:posOffset>
                </wp:positionH>
                <wp:positionV relativeFrom="page">
                  <wp:posOffset>2372360</wp:posOffset>
                </wp:positionV>
                <wp:extent cx="829310" cy="391160"/>
                <wp:effectExtent l="0" t="0" r="0" b="2540"/>
                <wp:wrapNone/>
                <wp:docPr id="16" name="Group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391160"/>
                          <a:chOff x="10361" y="3736"/>
                          <a:chExt cx="1306" cy="616"/>
                        </a:xfrm>
                      </wpg:grpSpPr>
                      <wps:wsp>
                        <wps:cNvPr id="17" name="Freeform 19"/>
                        <wps:cNvSpPr>
                          <a:spLocks/>
                        </wps:cNvSpPr>
                        <wps:spPr bwMode="auto">
                          <a:xfrm>
                            <a:off x="10361" y="3736"/>
                            <a:ext cx="1306" cy="616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736 3736"/>
                              <a:gd name="T3" fmla="*/ 3736 h 616"/>
                              <a:gd name="T4" fmla="+- 0 10361 10361"/>
                              <a:gd name="T5" fmla="*/ T4 w 1306"/>
                              <a:gd name="T6" fmla="+- 0 3736 3736"/>
                              <a:gd name="T7" fmla="*/ 3736 h 616"/>
                              <a:gd name="T8" fmla="+- 0 10361 10361"/>
                              <a:gd name="T9" fmla="*/ T8 w 1306"/>
                              <a:gd name="T10" fmla="+- 0 4352 3736"/>
                              <a:gd name="T11" fmla="*/ 4352 h 616"/>
                              <a:gd name="T12" fmla="+- 0 10381 10361"/>
                              <a:gd name="T13" fmla="*/ T12 w 1306"/>
                              <a:gd name="T14" fmla="+- 0 4332 3736"/>
                              <a:gd name="T15" fmla="*/ 4332 h 616"/>
                              <a:gd name="T16" fmla="+- 0 10381 10361"/>
                              <a:gd name="T17" fmla="*/ T16 w 1306"/>
                              <a:gd name="T18" fmla="+- 0 3756 3736"/>
                              <a:gd name="T19" fmla="*/ 3756 h 616"/>
                              <a:gd name="T20" fmla="+- 0 11647 10361"/>
                              <a:gd name="T21" fmla="*/ T20 w 1306"/>
                              <a:gd name="T22" fmla="+- 0 3756 3736"/>
                              <a:gd name="T23" fmla="*/ 3756 h 616"/>
                              <a:gd name="T24" fmla="+- 0 11667 10361"/>
                              <a:gd name="T25" fmla="*/ T24 w 1306"/>
                              <a:gd name="T26" fmla="+- 0 3736 3736"/>
                              <a:gd name="T27" fmla="*/ 3736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16"/>
                                </a:lnTo>
                                <a:lnTo>
                                  <a:pt x="20" y="596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Freeform 18"/>
                        <wps:cNvSpPr>
                          <a:spLocks/>
                        </wps:cNvSpPr>
                        <wps:spPr bwMode="auto">
                          <a:xfrm>
                            <a:off x="10361" y="3736"/>
                            <a:ext cx="1306" cy="616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736 3736"/>
                              <a:gd name="T3" fmla="*/ 3736 h 616"/>
                              <a:gd name="T4" fmla="+- 0 11647 10361"/>
                              <a:gd name="T5" fmla="*/ T4 w 1306"/>
                              <a:gd name="T6" fmla="+- 0 3756 3736"/>
                              <a:gd name="T7" fmla="*/ 3756 h 616"/>
                              <a:gd name="T8" fmla="+- 0 11647 10361"/>
                              <a:gd name="T9" fmla="*/ T8 w 1306"/>
                              <a:gd name="T10" fmla="+- 0 4332 3736"/>
                              <a:gd name="T11" fmla="*/ 4332 h 616"/>
                              <a:gd name="T12" fmla="+- 0 10381 10361"/>
                              <a:gd name="T13" fmla="*/ T12 w 1306"/>
                              <a:gd name="T14" fmla="+- 0 4332 3736"/>
                              <a:gd name="T15" fmla="*/ 4332 h 616"/>
                              <a:gd name="T16" fmla="+- 0 10361 10361"/>
                              <a:gd name="T17" fmla="*/ T16 w 1306"/>
                              <a:gd name="T18" fmla="+- 0 4352 3736"/>
                              <a:gd name="T19" fmla="*/ 4352 h 616"/>
                              <a:gd name="T20" fmla="+- 0 11667 10361"/>
                              <a:gd name="T21" fmla="*/ T20 w 1306"/>
                              <a:gd name="T22" fmla="+- 0 4352 3736"/>
                              <a:gd name="T23" fmla="*/ 4352 h 616"/>
                              <a:gd name="T24" fmla="+- 0 11667 10361"/>
                              <a:gd name="T25" fmla="*/ T24 w 1306"/>
                              <a:gd name="T26" fmla="+- 0 3736 3736"/>
                              <a:gd name="T27" fmla="*/ 3736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596"/>
                                </a:lnTo>
                                <a:lnTo>
                                  <a:pt x="20" y="596"/>
                                </a:lnTo>
                                <a:lnTo>
                                  <a:pt x="0" y="616"/>
                                </a:lnTo>
                                <a:lnTo>
                                  <a:pt x="1306" y="616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F474CF2" id="Group 17" o:spid="_x0000_s1026" style="position:absolute;margin-left:518.05pt;margin-top:186.8pt;width:65.3pt;height:30.8pt;z-index:-16093184;mso-position-horizontal-relative:page;mso-position-vertical-relative:page" coordorigin="10361,3736" coordsize="1306,6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LQIxywQAAMUVAAAOAAAAZHJzL2Uyb0RvYy54bWzsWNtu4zYQfS/QfyD02GJjS/JViLNod+ug&#13;&#10;wLZdIOoH0LqjkqiSspX06ztDijbliLaxXbRAEQSwpfBoeDiHwznW/fvnqiSHhIuC1RvHvZs6JKkj&#13;&#10;Fhd1tnF+D7fvVg4RLa1jWrI62TgviXDeP3z7zX3XBInHclbGCScQpBZB12ycvG2bYDIRUZ5UVNyx&#13;&#10;JqlhMGW8oi3c8mwSc9pB9KqceNPpYtIxHjecRYkQ8N+PatB5kPHTNIna39JUJC0pNw5wa+Unl587&#13;&#10;/Jw83NMg47TJi6inQb+ARUWLGiY9hvpIW0r2vHgVqioizgRL27uIVROWpkWUyDXAatzp2WoeOds3&#13;&#10;ci1Z0GXNMU2Q2rM8fXHY6NfDZ06KGLRbOKSmFWgkpyXuEpPTNVkAmEfePDWfuVohXH5i0R8Chifn&#13;&#10;43ifKTDZdb+wGOLRfctkcp5TXmEIWDZ5lhq8HDVInlsSwT9X3tp3QakIhvy16y56jaIchMSn3Km/&#13;&#10;cB2Cw0t/oQSM8p/6x11/CuvAhxewIGRIAzWtpNpTw3XBfhOnlIp/ltKnnDaJVEpgunRKlzqlW54k&#13;&#10;uImJu1ZZlTCdUmHm0xhBkgLSfjWTYznRCbVnhAbRXrSPCZOi0MMn0apyiOFKSh33OyIEQdKqhMr4&#13;&#10;/h2ZElBlsSRq0v4JDQRlFPC7CQmnpCNy+jOQp0EyGspITlpmx0l9DYNYEpSTXlSosyNqplGKGu6O&#13;&#10;cWpzDURqMws12DzGQq3UQNjjMu3U4Owzgsl8jVNbayBSW1moYVUY4Wb+3BtNm2tqIFGjeXOHKgC7&#13;&#10;lSVxrilE6Ho2fkMlZr5v4WcKIVHj/IZSXOJnqhG6Cxu/oRz+cj6+7aBETXEBNcrPG8oBNTGz1IRn&#13;&#10;ChJ61qoYCmLl55lySNQ4v6EcF2rWMwUJPVtpeENBrLXhmXIMiwMO40wfLjTX5030XPcHDlwRis5h&#13;&#10;KvtFwwSe+KE67kO/P88BhaeTBQyLgdM/lN0L5rsMBqkRDCWjWsVlNBaChM9vg0MiJFye+Ve54DZB&#13;&#10;OOh7CxlUTcIHK1Wz9OnkYH/OjQ93CBifHU5Bg4a2qIK+JB20V9lAc9U/caBihyRkEtLK/isBMLNs&#13;&#10;zDDfCVDWJhDqw0DpMf3dyGAKc2rVelR/KxSWGoSar3VH18P6ewADtMqfHtXfCuV6K9jIEO4a7nyd&#13;&#10;OkxUMpGoGTB/0mIcE4n5N5qqYGURb4uyxPwJnu0+lJwcKJjR5Rb/eqYDWCl3d83wMb0Q6bSUGVDe&#13;&#10;ZcfiFzAGnClHCw4cLnLG/3JIB25244g/95QnDil/rsHbrN3ZDJLYypvZfIkZ5ebIzhyhdQShNk7r&#13;&#10;QDXi5YdWWeZ9w4ssh5lcWZ81+wGsXVqgbQB7JQLFqr8Be/Vv+Sw42ZV1PfmsFaYWOYEde+qt65vP&#13;&#10;GjUMw34CZmy0n7xqJ7Z2N+gmtmZy3kssvXjYSmyteNjYL3Ris7Pf7rNsPsZs6xd8zLCtX/IxphD/&#13;&#10;oc+yGWj4RXgyRjf7LLtPNdWw+1Q8qgzbe8nHmILc7LOs/AY+6wK/V4Vh+2305rPefJa0XF/XZ91s&#13;&#10;aLTxudFHXYMpU3bNuyk/CXbrZuC5ffs6fuvHLf797/2WfMsF7wqlK+3fa+LLSPNe+rPT29eHvwEA&#13;&#10;AP//AwBQSwMEFAAGAAgAAAAhALb9RpPkAAAAEgEAAA8AAABkcnMvZG93bnJldi54bWxMT1trwjAU&#13;&#10;fh/sP4Qz2NtMY2aU2lTEXZ5EmA6Gb7E5tsUmKU1s679ffNpeDnyc75qtRtOQHjtfOyuBTRIgaAun&#13;&#10;a1tK+D58vCyA+KCsVo2zKOGGHlb540OmUu0G+4X9PpQkmlifKglVCG1KqS8qNMpPXIs2/s6uMypE&#13;&#10;2JVUd2qI5qah0yQR1KjaxoRKtbipsLjsr0bC56CGNWfv/fZy3tyOh9nuZ8tQyuen8W0Zz3oJJOAY&#13;&#10;/hRw3xD7Qx6LndzVak+aiBMuWORK4HMugNwpTIg5kJOEVz6bAs0z+n9K/gsAAP//AwBQSwECLQAU&#13;&#10;AAYACAAAACEAtoM4kv4AAADhAQAAEwAAAAAAAAAAAAAAAAAAAAAAW0NvbnRlbnRfVHlwZXNdLnht&#13;&#10;bFBLAQItABQABgAIAAAAIQA4/SH/1gAAAJQBAAALAAAAAAAAAAAAAAAAAC8BAABfcmVscy8ucmVs&#13;&#10;c1BLAQItABQABgAIAAAAIQBYLQIxywQAAMUVAAAOAAAAAAAAAAAAAAAAAC4CAABkcnMvZTJvRG9j&#13;&#10;LnhtbFBLAQItABQABgAIAAAAIQC2/UaT5AAAABIBAAAPAAAAAAAAAAAAAAAAACUHAABkcnMvZG93&#13;&#10;bnJldi54bWxQSwUGAAAAAAQABADzAAAANggAAAAA&#13;&#10;">
                <v:shape id="Freeform 19" o:spid="_x0000_s1027" style="position:absolute;left:10361;top:3736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fyxDyQAAAOAAAAAPAAAAZHJzL2Rvd25yZXYueG1sRI9Na8JA&#13;&#10;EIbvQv/DMgUvopuWYmviKsUi9tCLH2iOQ3aahGZnY3Y167/vFgpehhle3md45stgGnGlztWWFTxN&#13;&#10;EhDEhdU1lwoO+/X4DYTzyBoby6TgRg6Wi4fBHFNte97SdedLESHsUlRQed+mUrqiIoNuYlvimH3b&#13;&#10;zqCPZ1dK3WEf4aaRz0kylQZrjh8qbGlVUfGzuxgF+dfhdhq1gdfnfR42x5F+ufQzpYaP4SOL4z0D&#13;&#10;4Sn4e+Mf8amjwyv8CcUF5OIXAAD//wMAUEsBAi0AFAAGAAgAAAAhANvh9svuAAAAhQEAABMAAAAA&#13;&#10;AAAAAAAAAAAAAAAAAFtDb250ZW50X1R5cGVzXS54bWxQSwECLQAUAAYACAAAACEAWvQsW78AAAAV&#13;&#10;AQAACwAAAAAAAAAAAAAAAAAfAQAAX3JlbHMvLnJlbHNQSwECLQAUAAYACAAAACEAY38sQ8kAAADg&#13;&#10;AAAADwAAAAAAAAAAAAAAAAAHAgAAZHJzL2Rvd25yZXYueG1sUEsFBgAAAAADAAMAtwAAAP0CAAAA&#13;&#10;AA==&#13;&#10;" path="m1306,l,,,616,20,596,20,20r1266,l1306,xe" fillcolor="#7f7f7f" stroked="f">
                  <v:path arrowok="t" o:connecttype="custom" o:connectlocs="1306,3736;0,3736;0,4352;20,4332;20,3756;1286,3756;1306,3736" o:connectangles="0,0,0,0,0,0,0"/>
                </v:shape>
                <v:shape id="Freeform 18" o:spid="_x0000_s1028" style="position:absolute;left:10361;top:3736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jWHLxAAAAOAAAAAPAAAAZHJzL2Rvd25yZXYueG1sRI/NqsJA&#13;&#10;DIX3gu8wRHAjOtWFSHWUyxVBcOXvOnZy23I7mdIZbX17sxDcHHI45EvOatO5Sj2pCaVnA9NJAoo4&#13;&#10;87bk3MDlvBsvQIWIbLHyTAZeFGCz7vdWmFrf8pGep5grgXBI0UARY51qHbKCHIaJr4kl+/ONwyi2&#13;&#10;ybVtsBW4q/QsSebaYclyocCafgvK/k8PZ2BLd0+jg77eR/7WvWaXhW7nwZjhoNsuRX6WoCJ18bvx&#13;&#10;QeytdJCPpZAMoNdvAAAA//8DAFBLAQItABQABgAIAAAAIQDb4fbL7gAAAIUBAAATAAAAAAAAAAAA&#13;&#10;AAAAAAAAAABbQ29udGVudF9UeXBlc10ueG1sUEsBAi0AFAAGAAgAAAAhAFr0LFu/AAAAFQEAAAsA&#13;&#10;AAAAAAAAAAAAAAAAHwEAAF9yZWxzLy5yZWxzUEsBAi0AFAAGAAgAAAAhAHeNYcvEAAAA4AAAAA8A&#13;&#10;AAAAAAAAAAAAAAAABwIAAGRycy9kb3ducmV2LnhtbFBLBQYAAAAAAwADALcAAAD4AgAAAAA=&#13;&#10;" path="m1306,r-20,20l1286,596,20,596,,616r1306,l1306,xe" fillcolor="#bfbfbf" stroked="f">
                  <v:path arrowok="t" o:connecttype="custom" o:connectlocs="1306,3736;1286,3756;1286,4332;20,4332;0,4352;1306,4352;1306,3736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23808" behindDoc="1" locked="0" layoutInCell="1" allowOverlap="1" wp14:anchorId="107D3940" wp14:editId="2F0A15C2">
                <wp:simplePos x="0" y="0"/>
                <wp:positionH relativeFrom="page">
                  <wp:posOffset>6579235</wp:posOffset>
                </wp:positionH>
                <wp:positionV relativeFrom="page">
                  <wp:posOffset>3130550</wp:posOffset>
                </wp:positionV>
                <wp:extent cx="829310" cy="316865"/>
                <wp:effectExtent l="0" t="0" r="0" b="635"/>
                <wp:wrapNone/>
                <wp:docPr id="13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316865"/>
                          <a:chOff x="10361" y="4930"/>
                          <a:chExt cx="1306" cy="499"/>
                        </a:xfrm>
                      </wpg:grpSpPr>
                      <wps:wsp>
                        <wps:cNvPr id="14" name="Freeform 16"/>
                        <wps:cNvSpPr>
                          <a:spLocks/>
                        </wps:cNvSpPr>
                        <wps:spPr bwMode="auto">
                          <a:xfrm>
                            <a:off x="10361" y="4930"/>
                            <a:ext cx="1306" cy="499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4930 4930"/>
                              <a:gd name="T3" fmla="*/ 4930 h 499"/>
                              <a:gd name="T4" fmla="+- 0 10361 10361"/>
                              <a:gd name="T5" fmla="*/ T4 w 1306"/>
                              <a:gd name="T6" fmla="+- 0 4930 4930"/>
                              <a:gd name="T7" fmla="*/ 4930 h 499"/>
                              <a:gd name="T8" fmla="+- 0 10361 10361"/>
                              <a:gd name="T9" fmla="*/ T8 w 1306"/>
                              <a:gd name="T10" fmla="+- 0 5428 4930"/>
                              <a:gd name="T11" fmla="*/ 5428 h 499"/>
                              <a:gd name="T12" fmla="+- 0 10381 10361"/>
                              <a:gd name="T13" fmla="*/ T12 w 1306"/>
                              <a:gd name="T14" fmla="+- 0 5408 4930"/>
                              <a:gd name="T15" fmla="*/ 5408 h 499"/>
                              <a:gd name="T16" fmla="+- 0 10381 10361"/>
                              <a:gd name="T17" fmla="*/ T16 w 1306"/>
                              <a:gd name="T18" fmla="+- 0 4950 4930"/>
                              <a:gd name="T19" fmla="*/ 4950 h 499"/>
                              <a:gd name="T20" fmla="+- 0 11647 10361"/>
                              <a:gd name="T21" fmla="*/ T20 w 1306"/>
                              <a:gd name="T22" fmla="+- 0 4950 4930"/>
                              <a:gd name="T23" fmla="*/ 4950 h 499"/>
                              <a:gd name="T24" fmla="+- 0 11667 10361"/>
                              <a:gd name="T25" fmla="*/ T24 w 1306"/>
                              <a:gd name="T26" fmla="+- 0 4930 4930"/>
                              <a:gd name="T27" fmla="*/ 4930 h 49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499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98"/>
                                </a:lnTo>
                                <a:lnTo>
                                  <a:pt x="20" y="478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Freeform 15"/>
                        <wps:cNvSpPr>
                          <a:spLocks/>
                        </wps:cNvSpPr>
                        <wps:spPr bwMode="auto">
                          <a:xfrm>
                            <a:off x="10361" y="4930"/>
                            <a:ext cx="1306" cy="499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4930 4930"/>
                              <a:gd name="T3" fmla="*/ 4930 h 499"/>
                              <a:gd name="T4" fmla="+- 0 11647 10361"/>
                              <a:gd name="T5" fmla="*/ T4 w 1306"/>
                              <a:gd name="T6" fmla="+- 0 4950 4930"/>
                              <a:gd name="T7" fmla="*/ 4950 h 499"/>
                              <a:gd name="T8" fmla="+- 0 11647 10361"/>
                              <a:gd name="T9" fmla="*/ T8 w 1306"/>
                              <a:gd name="T10" fmla="+- 0 5408 4930"/>
                              <a:gd name="T11" fmla="*/ 5408 h 499"/>
                              <a:gd name="T12" fmla="+- 0 10381 10361"/>
                              <a:gd name="T13" fmla="*/ T12 w 1306"/>
                              <a:gd name="T14" fmla="+- 0 5408 4930"/>
                              <a:gd name="T15" fmla="*/ 5408 h 499"/>
                              <a:gd name="T16" fmla="+- 0 10361 10361"/>
                              <a:gd name="T17" fmla="*/ T16 w 1306"/>
                              <a:gd name="T18" fmla="+- 0 5428 4930"/>
                              <a:gd name="T19" fmla="*/ 5428 h 499"/>
                              <a:gd name="T20" fmla="+- 0 11667 10361"/>
                              <a:gd name="T21" fmla="*/ T20 w 1306"/>
                              <a:gd name="T22" fmla="+- 0 5428 4930"/>
                              <a:gd name="T23" fmla="*/ 5428 h 499"/>
                              <a:gd name="T24" fmla="+- 0 11667 10361"/>
                              <a:gd name="T25" fmla="*/ T24 w 1306"/>
                              <a:gd name="T26" fmla="+- 0 4930 4930"/>
                              <a:gd name="T27" fmla="*/ 4930 h 49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499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478"/>
                                </a:lnTo>
                                <a:lnTo>
                                  <a:pt x="20" y="478"/>
                                </a:lnTo>
                                <a:lnTo>
                                  <a:pt x="0" y="498"/>
                                </a:lnTo>
                                <a:lnTo>
                                  <a:pt x="1306" y="498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1EF6236" id="Group 14" o:spid="_x0000_s1026" style="position:absolute;margin-left:518.05pt;margin-top:246.5pt;width:65.3pt;height:24.95pt;z-index:-16092672;mso-position-horizontal-relative:page;mso-position-vertical-relative:page" coordorigin="10361,4930" coordsize="1306,49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3vX8ygQAAMUVAAAOAAAAZHJzL2Uyb0RvYy54bWzsWNtu4zYQfS/QfyD02GJjS5aviLNod5ug&#13;&#10;wLZdIO4H0LqjkqiScpz06zszFG3KEW1ju2iBIjBgS+HR8HAOh3Oi2/fPVcmeEqkKUa89/2bssaSO&#13;&#10;RFzU2dr7fXP/buEx1fI65qWok7X3kijv/d2339zum1USiFyUcSIZBKnVat+svbxtm9VopKI8qbi6&#13;&#10;EU1Sw2AqZMVbuJXZKJZ8D9GrchSMx7PRXsi4kSJKlIK/ftSD3h3FT9Mkan9LU5W0rFx7wK2lb0nf&#13;&#10;W/we3d3yVSZ5kxdRR4N/AYuKFzVMegj1kbec7WTxKlRVRFIokbY3kahGIk2LKKE1wGr88clqHqTY&#13;&#10;NbSWbLXPmkOaILUnefrisNGvT58lK2LQbuKxmlegEU3L/BCTs2+yFWAeZPPYfJZ6hXD5SUR/KBge&#13;&#10;nY7jfabBbLv/RcQQj+9aQcl5TmWFIWDZ7Jk0eDlokDy3LII/LoLlxAelIhia+LPFbKo1inIQEp/y&#13;&#10;x5OZ7zEYDpeTTsAo/6l73J+MZ/rhcLnEJ0d8paclqh01XBfsN3VMqfpnKX3MeZOQUgrTZVIampTe&#13;&#10;yyTBTcz8mc4qwUxKlZ1PawRJKkj7xUwO5cQk1J0Rvop2qn1IBInCnz6pVpdDDFckddztiA0IklYl&#13;&#10;VMb379iY+f5sNmd60u4JAwRlNPC7EduM2Z7R9CegwIAoGsrIjlpmh0lhQx5iESgHGIkKdXZAQY5t&#13;&#10;arg7hqlNDRCphQ5qsHmsaE5qcwODWG5qcPZZwShfw9SWBojUFg5qWBVWuGkYLAbT5tsaEGowb35f&#13;&#10;BWC3cCQOTwY9MdLzAxe/vhLTcOzgZwtBqGF+fSnO8bPV2PgzF7++HOFyOrztfFsNQg3yC/pyQE2E&#13;&#10;jpoIbEE2gbMq+oI4+QW2HGf49eU4U7OBLcgmcJVG0BfEWRuBLUe/OOAwzszhwnNz3kTPdXfgwBXj&#13;&#10;6BzG1C8aofDE3+jjfjPpznNA4enkAMNioDds5leBQWoEQ8noVnE+NBYCwaknwWIuwCERBDeN6Dwc&#13;&#10;twnCQd9ryKBqBO+tVJPq0inB/pwaH+kxMD5bnIKvGt6iCuaS7dEGYAPNsbsuSYRKPCUbQZCW+i8B&#13;&#10;YGbqvTDfEVDWNhDqw0KZMfPbUDCNCZeLbslm1PxqFJYahArnV8EArfNngphfHcwPFrBACHcJd7pO&#13;&#10;EyYqhUr0DJg/shiHRGL+raaqRFnE90VZYv6UzLYfSsmeOJjR+T1+OqY9WEm7uxb4mFkIOS1tBrR3&#13;&#10;2Yr4BYyBFNrRggOHi1zIvzy2Bze79tSfOy4Tj5U/1+Btln4YQhJbugmnc8yotEe29givIwi19loP&#13;&#10;qhEvP7TaMu8aWWQ5zOTT1qjFD2Dt0gJtA9grtdKsuhuwV/+Wz4JS0Nb16LOoRJET2LHHzrq++axB&#13;&#10;w9DvJ2DGBvvdq3biancgxtEtuJrJaS9x9OJ+KwHQILV+Yz/Tie3Ofr3PcvkYu62f8TH9tn7Ox9hC&#13;&#10;/Ic+y2WgfVuNq32W26faarh9Kh5Vlu0952NsQa72WU5+PZ91ht+rwnD9b/Tms958Flmur+uzrjY0&#13;&#10;xvhc6aMuwTpTdsG7aT+J7u1a4Kl9+zp+68d7/Pzv/Ra95YJ3heRKu/ea+DLSvid/dnz7evc3AAAA&#13;&#10;//8DAFBLAwQUAAYACAAAACEAFDsV5+gAAAASAQAADwAAAGRycy9kb3ducmV2LnhtbEyPzW7CMBCE&#13;&#10;75X6DtZW6q04JpCWEAch+nNClQqVqt5MvCQRsR3FJglv3+VULiuNdnZ2vmw1mob12PnaWQliEgFD&#13;&#10;Wzhd21LC9/796QWYD8pq1TiLEi7oYZXf32Uq1W6wX9jvQskoxPpUSahCaFPOfVGhUX7iWrS0O7rO&#13;&#10;qECyK7nu1EDhpuHTKEq4UbWlD5VqcVNhcdqdjYSPQQ3rWLz129Nxc/ndzz9/tgKlfHwYX5c01ktg&#13;&#10;AcfwfwFXBuoPORU7uLPVnjWkozgR5JUwW8SEdrWIJHkGdpAwn00XwPOM36LkfwAAAP//AwBQSwEC&#13;&#10;LQAUAAYACAAAACEAtoM4kv4AAADhAQAAEwAAAAAAAAAAAAAAAAAAAAAAW0NvbnRlbnRfVHlwZXNd&#13;&#10;LnhtbFBLAQItABQABgAIAAAAIQA4/SH/1gAAAJQBAAALAAAAAAAAAAAAAAAAAC8BAABfcmVscy8u&#13;&#10;cmVsc1BLAQItABQABgAIAAAAIQDI3vX8ygQAAMUVAAAOAAAAAAAAAAAAAAAAAC4CAABkcnMvZTJv&#13;&#10;RG9jLnhtbFBLAQItABQABgAIAAAAIQAUOxXn6AAAABIBAAAPAAAAAAAAAAAAAAAAACQHAABkcnMv&#13;&#10;ZG93bnJldi54bWxQSwUGAAAAAAQABADzAAAAOQgAAAAA&#13;&#10;">
                <v:shape id="Freeform 16" o:spid="_x0000_s1027" style="position:absolute;left:10361;top:4930;width:1306;height:499;visibility:visible;mso-wrap-style:square;v-text-anchor:top" coordsize="1306,49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89SOxQAAAOAAAAAPAAAAZHJzL2Rvd25yZXYueG1sRI9Ba8JA&#13;&#10;EIXvgv9hmUJvuqkVKdFVqmLxUmlVPA/ZabI0Oxuya0z/fadQ8PJ4j8d8w1usel+rjtroAht4Gmeg&#13;&#10;iItgHZcGzqfd6AVUTMgW68Bk4IcirJbDwQJzG278Sd0xlUogHHM0UKXU5FrHoiKPcRwaYum+Qusx&#13;&#10;SWxLbVu8CdzXepJlM+3RsXyosKFNRcX38eoNxMuH47Xd2PPbM7pO7OFyejfm8aHfzkVe56AS9el+&#13;&#10;8Y/YW9kwhb9BYkAvfwEAAP//AwBQSwECLQAUAAYACAAAACEA2+H2y+4AAACFAQAAEwAAAAAAAAAA&#13;&#10;AAAAAAAAAAAAW0NvbnRlbnRfVHlwZXNdLnhtbFBLAQItABQABgAIAAAAIQBa9CxbvwAAABUBAAAL&#13;&#10;AAAAAAAAAAAAAAAAAB8BAABfcmVscy8ucmVsc1BLAQItABQABgAIAAAAIQBr89SOxQAAAOAAAAAP&#13;&#10;AAAAAAAAAAAAAAAAAAcCAABkcnMvZG93bnJldi54bWxQSwUGAAAAAAMAAwC3AAAA+QIAAAAA&#13;&#10;" path="m1306,l,,,498,20,478,20,20r1266,l1306,xe" fillcolor="#7f7f7f" stroked="f">
                  <v:path arrowok="t" o:connecttype="custom" o:connectlocs="1306,4930;0,4930;0,5428;20,5408;20,4950;1286,4950;1306,4930" o:connectangles="0,0,0,0,0,0,0"/>
                </v:shape>
                <v:shape id="Freeform 15" o:spid="_x0000_s1028" style="position:absolute;left:10361;top:4930;width:1306;height:499;visibility:visible;mso-wrap-style:square;v-text-anchor:top" coordsize="1306,49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lNSzxQAAAOAAAAAPAAAAZHJzL2Rvd25yZXYueG1sRI9Na8JA&#13;&#10;EIbvBf/DMkJvdWPAUqKr+EnrsUY8D9kxCWZnQ3bdpP++Kwhehhle3md4FqvBNCJQ52rLCqaTBARx&#13;&#10;YXXNpYJzfvj4AuE8ssbGMin4Iwer5ehtgZm2Pf9SOPlSRAi7DBVU3reZlK6oyKCb2JY4ZlfbGfTx&#13;&#10;7EqpO+wj3DQyTZJPabDm+KHClrYVFbfT3Si43MLebdJdnqdlfgzhO93ee6PU+3jYzeNYz0F4Gvyr&#13;&#10;8UT86Ogwg4dQXEAu/wEAAP//AwBQSwECLQAUAAYACAAAACEA2+H2y+4AAACFAQAAEwAAAAAAAAAA&#13;&#10;AAAAAAAAAAAAW0NvbnRlbnRfVHlwZXNdLnhtbFBLAQItABQABgAIAAAAIQBa9CxbvwAAABUBAAAL&#13;&#10;AAAAAAAAAAAAAAAAAB8BAABfcmVscy8ucmVsc1BLAQItABQABgAIAAAAIQBzlNSzxQAAAOAAAAAP&#13;&#10;AAAAAAAAAAAAAAAAAAcCAABkcnMvZG93bnJldi54bWxQSwUGAAAAAAMAAwC3AAAA+QIAAAAA&#13;&#10;" path="m1306,r-20,20l1286,478,20,478,,498r1306,l1306,xe" fillcolor="#bfbfbf" stroked="f">
                  <v:path arrowok="t" o:connecttype="custom" o:connectlocs="1306,4930;1286,4950;1286,5408;20,5408;0,5428;1306,5428;1306,4930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24320" behindDoc="1" locked="0" layoutInCell="1" allowOverlap="1" wp14:anchorId="30F16E39" wp14:editId="391E43C5">
                <wp:simplePos x="0" y="0"/>
                <wp:positionH relativeFrom="page">
                  <wp:posOffset>6579235</wp:posOffset>
                </wp:positionH>
                <wp:positionV relativeFrom="page">
                  <wp:posOffset>3493770</wp:posOffset>
                </wp:positionV>
                <wp:extent cx="829310" cy="391160"/>
                <wp:effectExtent l="0" t="0" r="0" b="2540"/>
                <wp:wrapNone/>
                <wp:docPr id="10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391160"/>
                          <a:chOff x="10361" y="5502"/>
                          <a:chExt cx="1306" cy="616"/>
                        </a:xfrm>
                      </wpg:grpSpPr>
                      <wps:wsp>
                        <wps:cNvPr id="11" name="Freeform 13"/>
                        <wps:cNvSpPr>
                          <a:spLocks/>
                        </wps:cNvSpPr>
                        <wps:spPr bwMode="auto">
                          <a:xfrm>
                            <a:off x="10361" y="5501"/>
                            <a:ext cx="1306" cy="616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5502 5502"/>
                              <a:gd name="T3" fmla="*/ 5502 h 616"/>
                              <a:gd name="T4" fmla="+- 0 10361 10361"/>
                              <a:gd name="T5" fmla="*/ T4 w 1306"/>
                              <a:gd name="T6" fmla="+- 0 5502 5502"/>
                              <a:gd name="T7" fmla="*/ 5502 h 616"/>
                              <a:gd name="T8" fmla="+- 0 10361 10361"/>
                              <a:gd name="T9" fmla="*/ T8 w 1306"/>
                              <a:gd name="T10" fmla="+- 0 6117 5502"/>
                              <a:gd name="T11" fmla="*/ 6117 h 616"/>
                              <a:gd name="T12" fmla="+- 0 10381 10361"/>
                              <a:gd name="T13" fmla="*/ T12 w 1306"/>
                              <a:gd name="T14" fmla="+- 0 6097 5502"/>
                              <a:gd name="T15" fmla="*/ 6097 h 616"/>
                              <a:gd name="T16" fmla="+- 0 10381 10361"/>
                              <a:gd name="T17" fmla="*/ T16 w 1306"/>
                              <a:gd name="T18" fmla="+- 0 5522 5502"/>
                              <a:gd name="T19" fmla="*/ 5522 h 616"/>
                              <a:gd name="T20" fmla="+- 0 11647 10361"/>
                              <a:gd name="T21" fmla="*/ T20 w 1306"/>
                              <a:gd name="T22" fmla="+- 0 5522 5502"/>
                              <a:gd name="T23" fmla="*/ 5522 h 616"/>
                              <a:gd name="T24" fmla="+- 0 11667 10361"/>
                              <a:gd name="T25" fmla="*/ T24 w 1306"/>
                              <a:gd name="T26" fmla="+- 0 5502 5502"/>
                              <a:gd name="T27" fmla="*/ 5502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15"/>
                                </a:lnTo>
                                <a:lnTo>
                                  <a:pt x="20" y="595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Freeform 12"/>
                        <wps:cNvSpPr>
                          <a:spLocks/>
                        </wps:cNvSpPr>
                        <wps:spPr bwMode="auto">
                          <a:xfrm>
                            <a:off x="10361" y="5501"/>
                            <a:ext cx="1306" cy="616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5502 5502"/>
                              <a:gd name="T3" fmla="*/ 5502 h 616"/>
                              <a:gd name="T4" fmla="+- 0 11647 10361"/>
                              <a:gd name="T5" fmla="*/ T4 w 1306"/>
                              <a:gd name="T6" fmla="+- 0 5522 5502"/>
                              <a:gd name="T7" fmla="*/ 5522 h 616"/>
                              <a:gd name="T8" fmla="+- 0 11647 10361"/>
                              <a:gd name="T9" fmla="*/ T8 w 1306"/>
                              <a:gd name="T10" fmla="+- 0 6097 5502"/>
                              <a:gd name="T11" fmla="*/ 6097 h 616"/>
                              <a:gd name="T12" fmla="+- 0 10381 10361"/>
                              <a:gd name="T13" fmla="*/ T12 w 1306"/>
                              <a:gd name="T14" fmla="+- 0 6097 5502"/>
                              <a:gd name="T15" fmla="*/ 6097 h 616"/>
                              <a:gd name="T16" fmla="+- 0 10361 10361"/>
                              <a:gd name="T17" fmla="*/ T16 w 1306"/>
                              <a:gd name="T18" fmla="+- 0 6117 5502"/>
                              <a:gd name="T19" fmla="*/ 6117 h 616"/>
                              <a:gd name="T20" fmla="+- 0 11667 10361"/>
                              <a:gd name="T21" fmla="*/ T20 w 1306"/>
                              <a:gd name="T22" fmla="+- 0 6117 5502"/>
                              <a:gd name="T23" fmla="*/ 6117 h 616"/>
                              <a:gd name="T24" fmla="+- 0 11667 10361"/>
                              <a:gd name="T25" fmla="*/ T24 w 1306"/>
                              <a:gd name="T26" fmla="+- 0 5502 5502"/>
                              <a:gd name="T27" fmla="*/ 5502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595"/>
                                </a:lnTo>
                                <a:lnTo>
                                  <a:pt x="20" y="595"/>
                                </a:lnTo>
                                <a:lnTo>
                                  <a:pt x="0" y="615"/>
                                </a:lnTo>
                                <a:lnTo>
                                  <a:pt x="1306" y="615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AAEE53A" id="Group 11" o:spid="_x0000_s1026" style="position:absolute;margin-left:518.05pt;margin-top:275.1pt;width:65.3pt;height:30.8pt;z-index:-16092160;mso-position-horizontal-relative:page;mso-position-vertical-relative:page" coordorigin="10361,5502" coordsize="1306,6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+UUNygQAAMUVAAAOAAAAZHJzL2Uyb0RvYy54bWzsWO1u4zYQ/F+g70DoZ4uLRdmWYyHOob2r&#13;&#10;gwLX9oC4D0DrG5VElZTtpE/fXVK0KcdUjOuhBYrAgC2Fo+Vwh8ud6O79U12RfSpkyZuVR298j6RN&#13;&#10;zJOyyVfe75v1u1uPyI41Cat4k66851R67++//ebu0EZpwAteJakgEKSR0aFdeUXXtdFkIuMirZm8&#13;&#10;4W3awGDGRc06uBX5JBHsANHrahL4fjg5cJG0gseplPDXj3rQu1fxsyyNu9+yTKYdqVYecOvUt1Df&#13;&#10;W/ye3N+xKBesLcq4p8G+gEXNygYmPYb6yDpGdqJ8EaouY8Elz7qbmNcTnmVlnKo1wGqof7aaB8F3&#13;&#10;rVpLHh3y9pgmSO1Znr44bPzr/rMgZQLaQXoaVoNGalpCKSbn0OYRYB5E+9h+FnqFcPmJx39IGJ6c&#13;&#10;j+N9rsFke/iFJxCP7TqukvOUiRpDwLLJk9Lg+ahB+tSRGP54GyynSCWGoemS0rDXKC5ASHyK+tOQ&#13;&#10;egSG53M/0ALGxU/943Tqh/rhkIY4OGGRnlZR7anhumC/yVNK5T9L6WPB2lQpJTFdJqXAU6d0LdIU&#13;&#10;NzGhU51VBTMplXY+rREkKSHtr2ZykBOlG4tMQt0ZYVG8k91DypUobP9JdrocErhSUic9/Q0IktUV&#13;&#10;VMb374gPWyMMF0RP2j9hgLBiDfxuQjY+OcCCQZAzUGBAKhrKSE5a5sdJpwYGsRSoIL2oUGdH1Myg&#13;&#10;NDXcHZepzQ0Qqc0c1GDzWAt1UlsY2Cg1OPusYCpfl6ktDRCp3TqoYVVY4UJKFxfTBoV70kChLuaN&#13;&#10;DlUAdreOxMGePQXc0MDFb6hE6C8d/GwhFOoyv6EUY/xsNTY0dPEbyjGfB5e3HbXVUKiL/IKhHFAT&#13;&#10;M0dNBLYgm8BZFUNBnPwCW44RfkM5Rmo2sAXZBK7SCIaCOGsjsOUY1i0cxrk5XFhhzpv4qekPHLgi&#13;&#10;DJ2Dr/pFyyWe+BvIHxz3G3V0QghA4enkAMNiELzoD/9xMEiNYN3rXg2NhaDg86uCU0iEgi+vguM2&#13;&#10;QTjoq/vWOHVUTcEHK9Vr6NMpwP6cGx/hETA+W5yCRS3rUAVzSQ7QXlUDLVYeHrU4UPN9uuEK0qn+&#13;&#10;qwAws2rMMN8JUDU2EOrDQpkx89uqYBoTUpNQM2p+NQpLDULNl1fBAK3zZ4KYXx2MBrewkSHca7jz&#13;&#10;dZowccVlqmfA/CmLcUwk5t9qqpJXZbIuqwrzJ0W+/VAJsmdgRhdr/PRMB7BK7e6G42NmIcppaTOg&#13;&#10;vcuWJ89gDATXjhYcOFwUXPzlkQO42ZUn/9wxkXqk+rkBb7OksxkksVM3s/kCMyrska09wpoYQq28&#13;&#10;zoNqxMsPnbbMu1aUeQEzUbU1Gv4DWLusRNsA9kpGmlV/A/bq3/JZcHKe+yzlDJET2LHH3rq++ayL&#13;&#10;hmHYT8CMXex3L9qJq90NuomrmZz3EkcvHrYSAF2kNmzsI53Y7uxX+yynj7Hb+oiPGbb1MR9jC/Ef&#13;&#10;+iyXgcZ+djL31/ost0+11XD7VDyqLNs75mNsQa72WU5+A581wu9FYbj+N3rzWW8+S1mur+uzrjY0&#13;&#10;xvhc6aNeg2lT9pp3034S7NbVwHP79nX81o9r/Pzv/ZZ6ywXvCpUr7d9r4stI+175s9Pb1/u/AQAA&#13;&#10;//8DAFBLAwQUAAYACAAAACEAHG8beuQAAAASAQAADwAAAGRycy9kb3ducmV2LnhtbExPyWrDMBC9&#13;&#10;F/oPYgq9NZIS7AbHcgjpcgqFJoXSm2JNbBNrZCzFdv6+yqm9DDzmrfl6si0bsPeNIwVyJoAhlc40&#13;&#10;VCn4Orw9LYH5oMno1hEquKKHdXF/l+vMuJE+cdiHikUT8plWUIfQZZz7skar/cx1SPF3cr3VIcK+&#13;&#10;4qbXYzS3LZ8LkXKrG4oJte5wW2N53l+sgvdRj5uFfB1259P2+nNIPr53EpV6fJheVvFsVsACTuFP&#13;&#10;AbcNsT8UsdjRXch41kYsFqmMXAVJIubAbhSZps/AjgpSKZfAi5z/n1L8AgAA//8DAFBLAQItABQA&#13;&#10;BgAIAAAAIQC2gziS/gAAAOEBAAATAAAAAAAAAAAAAAAAAAAAAABbQ29udGVudF9UeXBlc10ueG1s&#13;&#10;UEsBAi0AFAAGAAgAAAAhADj9If/WAAAAlAEAAAsAAAAAAAAAAAAAAAAALwEAAF9yZWxzLy5yZWxz&#13;&#10;UEsBAi0AFAAGAAgAAAAhAIj5RQ3KBAAAxRUAAA4AAAAAAAAAAAAAAAAALgIAAGRycy9lMm9Eb2Mu&#13;&#10;eG1sUEsBAi0AFAAGAAgAAAAhABxvG3rkAAAAEgEAAA8AAAAAAAAAAAAAAAAAJAcAAGRycy9kb3du&#13;&#10;cmV2LnhtbFBLBQYAAAAABAAEAPMAAAA1CAAAAAA=&#13;&#10;">
                <v:shape id="Freeform 13" o:spid="_x0000_s1027" style="position:absolute;left:10361;top:5501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2hGsyQAAAOAAAAAPAAAAZHJzL2Rvd25yZXYueG1sRI/BasJA&#13;&#10;EIbvhb7DMgUvYjZKKTZxldIieuilRqrHITsmwexsml3N+vbdQsHLMMPP/w3fYhVMK67Uu8aygmmS&#13;&#10;giAurW64UrAv1pM5COeRNbaWScGNHKyWjw8LzLQd+IuuO1+JCGGXoYLa+y6T0pU1GXSJ7YhjdrK9&#13;&#10;QR/PvpK6xyHCTStnafoiDTYcP9TY0XtN5Xl3MQqOn/vbYdwFXv8Ux7D5Huvny/Cq1OgpfORxvOUg&#13;&#10;PAV/b/wjtjo6TOFPKC4gl78AAAD//wMAUEsBAi0AFAAGAAgAAAAhANvh9svuAAAAhQEAABMAAAAA&#13;&#10;AAAAAAAAAAAAAAAAAFtDb250ZW50X1R5cGVzXS54bWxQSwECLQAUAAYACAAAACEAWvQsW78AAAAV&#13;&#10;AQAACwAAAAAAAAAAAAAAAAAfAQAAX3JlbHMvLnJlbHNQSwECLQAUAAYACAAAACEAg9oRrMkAAADg&#13;&#10;AAAADwAAAAAAAAAAAAAAAAAHAgAAZHJzL2Rvd25yZXYueG1sUEsFBgAAAAADAAMAtwAAAP0CAAAA&#13;&#10;AA==&#13;&#10;" path="m1306,l,,,615,20,595,20,20r1266,l1306,xe" fillcolor="#7f7f7f" stroked="f">
                  <v:path arrowok="t" o:connecttype="custom" o:connectlocs="1306,5502;0,5502;0,6117;20,6097;20,5522;1286,5522;1306,5502" o:connectangles="0,0,0,0,0,0,0"/>
                </v:shape>
                <v:shape id="Freeform 12" o:spid="_x0000_s1028" style="position:absolute;left:10361;top:5501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ZVYhwQAAAOAAAAAPAAAAZHJzL2Rvd25yZXYueG1sRI9NC8Iw&#13;&#10;DIbvgv+hRPAi2rmDyLSKKILgyc9zXOM2XNOxVjf/vRUELyHh5X3CM1+2phQvql1hWcF4FIEgTq0u&#13;&#10;OFNwPm2HUxDOI2ssLZOCNzlYLrqdOSbaNnyg19FnIkDYJagg975KpHRpTgbdyFbEIbvb2qAPZ51J&#13;&#10;XWMT4KaUcRRNpMGCw4ccK1rnlD6OT6NgQzdLg7283Ab22r7j81Q2E6dUv9duZmGsZiA8tf7f+CF2&#13;&#10;OjjE8BUKC8jFBwAA//8DAFBLAQItABQABgAIAAAAIQDb4fbL7gAAAIUBAAATAAAAAAAAAAAAAAAA&#13;&#10;AAAAAABbQ29udGVudF9UeXBlc10ueG1sUEsBAi0AFAAGAAgAAAAhAFr0LFu/AAAAFQEAAAsAAAAA&#13;&#10;AAAAAAAAAAAAHwEAAF9yZWxzLy5yZWxzUEsBAi0AFAAGAAgAAAAhABZlViHBAAAA4AAAAA8AAAAA&#13;&#10;AAAAAAAAAAAABwIAAGRycy9kb3ducmV2LnhtbFBLBQYAAAAAAwADALcAAAD1AgAAAAA=&#13;&#10;" path="m1306,r-20,20l1286,595,20,595,,615r1306,l1306,xe" fillcolor="#bfbfbf" stroked="f">
                  <v:path arrowok="t" o:connecttype="custom" o:connectlocs="1306,5502;1286,5522;1286,6097;20,6097;0,6117;1306,6117;1306,550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24832" behindDoc="1" locked="0" layoutInCell="1" allowOverlap="1" wp14:anchorId="591AA5D8" wp14:editId="6E594208">
                <wp:simplePos x="0" y="0"/>
                <wp:positionH relativeFrom="page">
                  <wp:posOffset>6579235</wp:posOffset>
                </wp:positionH>
                <wp:positionV relativeFrom="page">
                  <wp:posOffset>3973830</wp:posOffset>
                </wp:positionV>
                <wp:extent cx="829310" cy="391160"/>
                <wp:effectExtent l="0" t="0" r="0" b="2540"/>
                <wp:wrapNone/>
                <wp:docPr id="7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391160"/>
                          <a:chOff x="10361" y="6258"/>
                          <a:chExt cx="1306" cy="616"/>
                        </a:xfrm>
                      </wpg:grpSpPr>
                      <wps:wsp>
                        <wps:cNvPr id="8" name="Freeform 10"/>
                        <wps:cNvSpPr>
                          <a:spLocks/>
                        </wps:cNvSpPr>
                        <wps:spPr bwMode="auto">
                          <a:xfrm>
                            <a:off x="10361" y="6258"/>
                            <a:ext cx="1306" cy="616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6258 6258"/>
                              <a:gd name="T3" fmla="*/ 6258 h 616"/>
                              <a:gd name="T4" fmla="+- 0 10361 10361"/>
                              <a:gd name="T5" fmla="*/ T4 w 1306"/>
                              <a:gd name="T6" fmla="+- 0 6258 6258"/>
                              <a:gd name="T7" fmla="*/ 6258 h 616"/>
                              <a:gd name="T8" fmla="+- 0 10361 10361"/>
                              <a:gd name="T9" fmla="*/ T8 w 1306"/>
                              <a:gd name="T10" fmla="+- 0 6874 6258"/>
                              <a:gd name="T11" fmla="*/ 6874 h 616"/>
                              <a:gd name="T12" fmla="+- 0 10381 10361"/>
                              <a:gd name="T13" fmla="*/ T12 w 1306"/>
                              <a:gd name="T14" fmla="+- 0 6854 6258"/>
                              <a:gd name="T15" fmla="*/ 6854 h 616"/>
                              <a:gd name="T16" fmla="+- 0 10381 10361"/>
                              <a:gd name="T17" fmla="*/ T16 w 1306"/>
                              <a:gd name="T18" fmla="+- 0 6278 6258"/>
                              <a:gd name="T19" fmla="*/ 6278 h 616"/>
                              <a:gd name="T20" fmla="+- 0 11647 10361"/>
                              <a:gd name="T21" fmla="*/ T20 w 1306"/>
                              <a:gd name="T22" fmla="+- 0 6278 6258"/>
                              <a:gd name="T23" fmla="*/ 6278 h 616"/>
                              <a:gd name="T24" fmla="+- 0 11667 10361"/>
                              <a:gd name="T25" fmla="*/ T24 w 1306"/>
                              <a:gd name="T26" fmla="+- 0 6258 6258"/>
                              <a:gd name="T27" fmla="*/ 6258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16"/>
                                </a:lnTo>
                                <a:lnTo>
                                  <a:pt x="20" y="596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Freeform 9"/>
                        <wps:cNvSpPr>
                          <a:spLocks/>
                        </wps:cNvSpPr>
                        <wps:spPr bwMode="auto">
                          <a:xfrm>
                            <a:off x="10361" y="6258"/>
                            <a:ext cx="1306" cy="616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6258 6258"/>
                              <a:gd name="T3" fmla="*/ 6258 h 616"/>
                              <a:gd name="T4" fmla="+- 0 11647 10361"/>
                              <a:gd name="T5" fmla="*/ T4 w 1306"/>
                              <a:gd name="T6" fmla="+- 0 6278 6258"/>
                              <a:gd name="T7" fmla="*/ 6278 h 616"/>
                              <a:gd name="T8" fmla="+- 0 11647 10361"/>
                              <a:gd name="T9" fmla="*/ T8 w 1306"/>
                              <a:gd name="T10" fmla="+- 0 6854 6258"/>
                              <a:gd name="T11" fmla="*/ 6854 h 616"/>
                              <a:gd name="T12" fmla="+- 0 10381 10361"/>
                              <a:gd name="T13" fmla="*/ T12 w 1306"/>
                              <a:gd name="T14" fmla="+- 0 6854 6258"/>
                              <a:gd name="T15" fmla="*/ 6854 h 616"/>
                              <a:gd name="T16" fmla="+- 0 10361 10361"/>
                              <a:gd name="T17" fmla="*/ T16 w 1306"/>
                              <a:gd name="T18" fmla="+- 0 6874 6258"/>
                              <a:gd name="T19" fmla="*/ 6874 h 616"/>
                              <a:gd name="T20" fmla="+- 0 11667 10361"/>
                              <a:gd name="T21" fmla="*/ T20 w 1306"/>
                              <a:gd name="T22" fmla="+- 0 6874 6258"/>
                              <a:gd name="T23" fmla="*/ 6874 h 616"/>
                              <a:gd name="T24" fmla="+- 0 11667 10361"/>
                              <a:gd name="T25" fmla="*/ T24 w 1306"/>
                              <a:gd name="T26" fmla="+- 0 6258 6258"/>
                              <a:gd name="T27" fmla="*/ 6258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596"/>
                                </a:lnTo>
                                <a:lnTo>
                                  <a:pt x="20" y="596"/>
                                </a:lnTo>
                                <a:lnTo>
                                  <a:pt x="0" y="616"/>
                                </a:lnTo>
                                <a:lnTo>
                                  <a:pt x="1306" y="616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32EAC6F" id="Group 8" o:spid="_x0000_s1026" style="position:absolute;margin-left:518.05pt;margin-top:312.9pt;width:65.3pt;height:30.8pt;z-index:-16091648;mso-position-horizontal-relative:page;mso-position-vertical-relative:page" coordorigin="10361,6258" coordsize="1306,6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IYOkyQQAAMAVAAAOAAAAZHJzL2Uyb0RvYy54bWzsWNtu4zYQfS/QfyD02GJjS7blC+Is2t06&#13;&#10;KLBtF4j6AbQullBJVEk5dvr1nRmKDuWIjrFdtEARGLCl8Gh4OIfDOdHt+2NVssdUqkLUa8+/GXss&#13;&#10;rWORFPVu7f0ebd4tPKZaXie8FHW69p5S5b2/+/ab20OzSgORizJJJYMgtVodmrWXt22zGo1UnKcV&#13;&#10;VzeiSWsYzISseAu3cjdKJD9A9KocBeNxODoImTRSxKlS8NePetC7o/hZlsbtb1mm0paVaw+4tfQt&#13;&#10;6XuL36O7W77aSd7kRdzR4F/AouJFDZOeQn3kLWd7WbwIVRWxFEpk7U0sqpHIsiJOaQ2wGn98tpp7&#13;&#10;KfYNrWW3OuyaU5ogtWd5+uKw8a+PnyUrkrU391jNK5CIZmULTM2h2a0AcS+bh+az1OuDy08i/kPB&#13;&#10;8Oh8HO93Gsy2h19EAuH4vhWUmmMmKwwBi2ZHUuDppEB6bFkMf1wEy4kPOsUwNFn6ftgpFOcgIz7l&#13;&#10;jyeh7zEYDoMZceSrOP+pe9yfjEP9cOiHuIARX+lpiWpHDdcFu009J1T9s4Q+5LxJSSeF6eoSCjtf&#13;&#10;J3Qj0xR3MIOVUVIJZTKq7HRaI8hRQdZfTeRQSkw+3QmBtO1Ve58K0oQ/flItcIMNnMCVvujoR6BH&#13;&#10;VpVQFt+/Y2MGooRzWArq0D1hgCCMBn43YtGYHRhNfwYKDIiioYrsWcpdYmJNDAxiEShnnabI0aCm&#13;&#10;BqWpIalhajMDRGpTBzXYO9ZCndSgUk7LdFMD+a1glK9haksDRGoLBzUsCitcuJhPB9Pm2xoQajBv&#13;&#10;fl8FYLdwJM63hYj8wMWvr0S4mDn42UIQaphfX4pL/Gw1Ij908evLEQbz4W3n22oQapBf0JcDamLq&#13;&#10;qInAFiQKnFXRF8TJL7DluMCvL8eFmg1sQaLAVRpBXxBnbQS2HP3igLP4dLjw3Jw38bHuDhy4Yhxt&#13;&#10;w5jaRSMUHviRPu2jSXecAwpPJwcYFgOtIZpfBQapEQwlA0cUsLscGguB4LPr4JAIgi+vguM2QTjo&#13;&#10;ew0ZVI3gvZXqNXTplOB9zl2P9Bi4ni1OwVcNb1EFc8kO0F2pf+bQXKF94kAlHtNIEKSl9ksAmJk6&#13;&#10;Gcz3DChrGwj1YaHMmPltKJjGPHdqM2p+NQpLDULNlqahm2Hz24MBWufPjJpfjfKDBWxkCPca7nyd&#13;&#10;JkxcCpXqGTB/tG9OicT8W01VibJINkVZYv6U3G0/lJI9cnCi8w1+OqY9WEm7uxb4mFkIGS1tBrR1&#13;&#10;2YrkCYyBFNrOgv2Gi1zIvzx2ACu79tSfey5Tj5U/12Btlv50Ckls6WY6m2NGpT2ytUd4HUOotdd6&#13;&#10;UI14+aHVfnnfyGKXw0w+bY1a/ADOLivQNoC7UivNqrsBd/Uv2Syo4jObRRWHjMCLPXS+9c1lDdqF&#13;&#10;fjcBKzbY7V40E1ez6/USVys57ySOTtxvJAAapNZv6xf6sN3Xr3dZLhdjN/ULLqbf1C+5GFuI/9Bl&#13;&#10;ueyzb6txvctyulRbDbdLxYPKMr2XXIwtyPUuy8Wv77IQNbj5gheF4frP6M1lvbksMlxf12VdbWeM&#13;&#10;7bnSRb0G05bsNeem3SSYrauB5+bt67itHzf4+d+7LXrFBa8JyZN2rzTxPaR9T+7s+cXr3d8AAAD/&#13;&#10;/wMAUEsDBBQABgAIAAAAIQDsCHBl5QAAABIBAAAPAAAAZHJzL2Rvd25yZXYueG1sTE/LbsIwELxX&#13;&#10;6j9YW6m34hiKQSEOQvRxQpUKlareTLwkEbEdxSYJf9/l1F5Wmt3ZeWTr0Tasxy7U3ikQkwQYusKb&#13;&#10;2pUKvg5vT0tgIWpndOMdKrhigHV+f5fp1PjBfWK/jyUjERdSraCKsU05D0WFVoeJb9HR7eQ7qyPB&#13;&#10;ruSm0wOJ24ZPk0Ryq2tHDpVucVthcd5frIL3QQ+bmXjtd+fT9vpzmH987wQq9fgwvqxobFbAIo7x&#13;&#10;7wNuHSg/5BTs6C/OBNYQTmZSEFeBnM6pyY0ipFwAO9JquXgGnmf8f5X8FwAA//8DAFBLAQItABQA&#13;&#10;BgAIAAAAIQC2gziS/gAAAOEBAAATAAAAAAAAAAAAAAAAAAAAAABbQ29udGVudF9UeXBlc10ueG1s&#13;&#10;UEsBAi0AFAAGAAgAAAAhADj9If/WAAAAlAEAAAsAAAAAAAAAAAAAAAAALwEAAF9yZWxzLy5yZWxz&#13;&#10;UEsBAi0AFAAGAAgAAAAhACAhg6TJBAAAwBUAAA4AAAAAAAAAAAAAAAAALgIAAGRycy9lMm9Eb2Mu&#13;&#10;eG1sUEsBAi0AFAAGAAgAAAAhAOwIcGXlAAAAEgEAAA8AAAAAAAAAAAAAAAAAIwcAAGRycy9kb3du&#13;&#10;cmV2LnhtbFBLBQYAAAAABAAEAPMAAAA1CAAAAAA=&#13;&#10;">
                <v:shape id="Freeform 10" o:spid="_x0000_s1027" style="position:absolute;left:10361;top:6258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VGjCyQAAAN8AAAAPAAAAZHJzL2Rvd25yZXYueG1sRI9Na8JA&#13;&#10;EIbvhf6HZQpeRDeWUmx0ldIi9tCLH1SPQ3aahGZnY3Y167/vHAQvAy/D+8w882VyjbpQF2rPBibj&#13;&#10;DBRx4W3NpYH9bjWaggoR2WLjmQxcKcBy8fgwx9z6njd02cZSCYRDjgaqGNtc61BU5DCMfUssu1/f&#13;&#10;OYwSu1LbDnuBu0Y/Z9mrdlizXKiwpY+Kir/t2Rk4fu+vh2GbeHXaHdP6Z2hfzv2bMYOn9DmT8T4D&#13;&#10;FSnFe+OG+LIG5GHxERfQi38AAAD//wMAUEsBAi0AFAAGAAgAAAAhANvh9svuAAAAhQEAABMAAAAA&#13;&#10;AAAAAAAAAAAAAAAAAFtDb250ZW50X1R5cGVzXS54bWxQSwECLQAUAAYACAAAACEAWvQsW78AAAAV&#13;&#10;AQAACwAAAAAAAAAAAAAAAAAfAQAAX3JlbHMvLnJlbHNQSwECLQAUAAYACAAAACEALFRowskAAADf&#13;&#10;AAAADwAAAAAAAAAAAAAAAAAHAgAAZHJzL2Rvd25yZXYueG1sUEsFBgAAAAADAAMAtwAAAP0CAAAA&#13;&#10;AA==&#13;&#10;" path="m1306,l,,,616,20,596,20,20r1266,l1306,xe" fillcolor="#7f7f7f" stroked="f">
                  <v:path arrowok="t" o:connecttype="custom" o:connectlocs="1306,6258;0,6258;0,6874;20,6854;20,6278;1286,6278;1306,6258" o:connectangles="0,0,0,0,0,0,0"/>
                </v:shape>
                <v:shape id="Freeform 9" o:spid="_x0000_s1028" style="position:absolute;left:10361;top:6258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Hp2PwQAAAN8AAAAPAAAAZHJzL2Rvd25yZXYueG1sRI/NCsIw&#13;&#10;EITvgu8QVvAimupBtBpFFEHw5O95bda22GxKE219eyMIXgaGYb5h5svGFOJFlcstKxgOIhDEidU5&#13;&#10;pwrOp21/AsJ5ZI2FZVLwJgfLRbs1x1jbmg/0OvpUBAi7GBVk3pexlC7JyKAb2JI4ZHdbGfTBVqnU&#13;&#10;FdYBbgo5iqKxNJhzWMiwpHVGyeP4NAo2dLPU28vLrWevzXt0nsh67JTqdprNLMhqBsJT4/+NH2Kn&#13;&#10;FUzh+yd8Abn4AAAA//8DAFBLAQItABQABgAIAAAAIQDb4fbL7gAAAIUBAAATAAAAAAAAAAAAAAAA&#13;&#10;AAAAAABbQ29udGVudF9UeXBlc10ueG1sUEsBAi0AFAAGAAgAAAAhAFr0LFu/AAAAFQEAAAsAAAAA&#13;&#10;AAAAAAAAAAAAHwEAAF9yZWxzLy5yZWxzUEsBAi0AFAAGAAgAAAAhAF0enY/BAAAA3wAAAA8AAAAA&#13;&#10;AAAAAAAAAAAABwIAAGRycy9kb3ducmV2LnhtbFBLBQYAAAAAAwADALcAAAD1AgAAAAA=&#13;&#10;" path="m1306,r-20,20l1286,596,20,596,,616r1306,l1306,xe" fillcolor="#bfbfbf" stroked="f">
                  <v:path arrowok="t" o:connecttype="custom" o:connectlocs="1306,6258;1286,6278;1286,6854;20,6854;0,6874;1306,6874;1306,6258" o:connectangles="0,0,0,0,0,0,0"/>
                </v:shape>
                <w10:wrap anchorx="page" anchory="page"/>
              </v:group>
            </w:pict>
          </mc:Fallback>
        </mc:AlternateContent>
      </w:r>
    </w:p>
    <w:p w14:paraId="75A5472E" w14:textId="77777777" w:rsidR="00267DEC" w:rsidRDefault="00060962">
      <w:pPr>
        <w:pStyle w:val="BodyText"/>
        <w:spacing w:before="59" w:line="295" w:lineRule="auto"/>
        <w:ind w:left="22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225344" behindDoc="1" locked="0" layoutInCell="1" allowOverlap="1" wp14:anchorId="714722B1" wp14:editId="510ACED2">
                <wp:simplePos x="0" y="0"/>
                <wp:positionH relativeFrom="page">
                  <wp:posOffset>6579235</wp:posOffset>
                </wp:positionH>
                <wp:positionV relativeFrom="paragraph">
                  <wp:posOffset>-1283970</wp:posOffset>
                </wp:positionV>
                <wp:extent cx="829310" cy="295275"/>
                <wp:effectExtent l="0" t="0" r="0" b="0"/>
                <wp:wrapNone/>
                <wp:docPr id="4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95275"/>
                          <a:chOff x="10361" y="-2022"/>
                          <a:chExt cx="1306" cy="465"/>
                        </a:xfrm>
                      </wpg:grpSpPr>
                      <wps:wsp>
                        <wps:cNvPr id="5" name="Freeform 7"/>
                        <wps:cNvSpPr>
                          <a:spLocks/>
                        </wps:cNvSpPr>
                        <wps:spPr bwMode="auto">
                          <a:xfrm>
                            <a:off x="10361" y="-2023"/>
                            <a:ext cx="1306" cy="465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2022 -2022"/>
                              <a:gd name="T3" fmla="*/ -2022 h 465"/>
                              <a:gd name="T4" fmla="+- 0 10361 10361"/>
                              <a:gd name="T5" fmla="*/ T4 w 1306"/>
                              <a:gd name="T6" fmla="+- 0 -2022 -2022"/>
                              <a:gd name="T7" fmla="*/ -2022 h 465"/>
                              <a:gd name="T8" fmla="+- 0 10361 10361"/>
                              <a:gd name="T9" fmla="*/ T8 w 1306"/>
                              <a:gd name="T10" fmla="+- 0 -1558 -2022"/>
                              <a:gd name="T11" fmla="*/ -1558 h 465"/>
                              <a:gd name="T12" fmla="+- 0 10381 10361"/>
                              <a:gd name="T13" fmla="*/ T12 w 1306"/>
                              <a:gd name="T14" fmla="+- 0 -1578 -2022"/>
                              <a:gd name="T15" fmla="*/ -1578 h 465"/>
                              <a:gd name="T16" fmla="+- 0 10381 10361"/>
                              <a:gd name="T17" fmla="*/ T16 w 1306"/>
                              <a:gd name="T18" fmla="+- 0 -2002 -2022"/>
                              <a:gd name="T19" fmla="*/ -2002 h 465"/>
                              <a:gd name="T20" fmla="+- 0 11647 10361"/>
                              <a:gd name="T21" fmla="*/ T20 w 1306"/>
                              <a:gd name="T22" fmla="+- 0 -2002 -2022"/>
                              <a:gd name="T23" fmla="*/ -2002 h 465"/>
                              <a:gd name="T24" fmla="+- 0 11667 10361"/>
                              <a:gd name="T25" fmla="*/ T24 w 1306"/>
                              <a:gd name="T26" fmla="+- 0 -2022 -2022"/>
                              <a:gd name="T27" fmla="*/ -2022 h 46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465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64"/>
                                </a:lnTo>
                                <a:lnTo>
                                  <a:pt x="20" y="444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Freeform 6"/>
                        <wps:cNvSpPr>
                          <a:spLocks/>
                        </wps:cNvSpPr>
                        <wps:spPr bwMode="auto">
                          <a:xfrm>
                            <a:off x="10361" y="-2023"/>
                            <a:ext cx="1306" cy="465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2022 -2022"/>
                              <a:gd name="T3" fmla="*/ -2022 h 465"/>
                              <a:gd name="T4" fmla="+- 0 11647 10361"/>
                              <a:gd name="T5" fmla="*/ T4 w 1306"/>
                              <a:gd name="T6" fmla="+- 0 -2002 -2022"/>
                              <a:gd name="T7" fmla="*/ -2002 h 465"/>
                              <a:gd name="T8" fmla="+- 0 11647 10361"/>
                              <a:gd name="T9" fmla="*/ T8 w 1306"/>
                              <a:gd name="T10" fmla="+- 0 -1578 -2022"/>
                              <a:gd name="T11" fmla="*/ -1578 h 465"/>
                              <a:gd name="T12" fmla="+- 0 10381 10361"/>
                              <a:gd name="T13" fmla="*/ T12 w 1306"/>
                              <a:gd name="T14" fmla="+- 0 -1578 -2022"/>
                              <a:gd name="T15" fmla="*/ -1578 h 465"/>
                              <a:gd name="T16" fmla="+- 0 10361 10361"/>
                              <a:gd name="T17" fmla="*/ T16 w 1306"/>
                              <a:gd name="T18" fmla="+- 0 -1558 -2022"/>
                              <a:gd name="T19" fmla="*/ -1558 h 465"/>
                              <a:gd name="T20" fmla="+- 0 11667 10361"/>
                              <a:gd name="T21" fmla="*/ T20 w 1306"/>
                              <a:gd name="T22" fmla="+- 0 -1558 -2022"/>
                              <a:gd name="T23" fmla="*/ -1558 h 465"/>
                              <a:gd name="T24" fmla="+- 0 11667 10361"/>
                              <a:gd name="T25" fmla="*/ T24 w 1306"/>
                              <a:gd name="T26" fmla="+- 0 -2022 -2022"/>
                              <a:gd name="T27" fmla="*/ -2022 h 46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465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444"/>
                                </a:lnTo>
                                <a:lnTo>
                                  <a:pt x="20" y="444"/>
                                </a:lnTo>
                                <a:lnTo>
                                  <a:pt x="0" y="464"/>
                                </a:lnTo>
                                <a:lnTo>
                                  <a:pt x="1306" y="464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316283" id="Group 5" o:spid="_x0000_s1026" style="position:absolute;margin-left:518.05pt;margin-top:-101.1pt;width:65.3pt;height:23.25pt;z-index:-16091136;mso-position-horizontal-relative:page" coordorigin="10361,-2022" coordsize="1306,4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PA2zQQAAOwVAAAOAAAAZHJzL2Uyb0RvYy54bWzsWGuPozYU/V6p/8HiY6sZwCFPTWbV7jaj&#13;&#10;StvuSsP+AIe3CpjaJGT21/deGxKTDSTdvqRqFCmB+HB9fY6v7xEPbw5FTvaRkBkv15Z771gkKgMe&#13;&#10;ZmWytj75m7uFRWTNypDlvIzW1kskrTeP337z0FSriPKU52EkCAQp5aqp1lZa19XKtmWQRgWT97yK&#13;&#10;ShiMuShYDbcisUPBGohe5DZ1nJndcBFWggeRlPDvOz1oPar4cRwF9Yc4llFN8rUFudXqW6jvLX7b&#13;&#10;jw9slQhWpVnQpsG+IouCZSVMegz1jtWM7ET2RagiCwSXPK7vA17YPI6zIFJrgNW4ztlqngTfVWot&#13;&#10;yapJqiNNQO0ZT18dNvh1/1GQLFxbnkVKVoBEalYyRWqaKlkB4klUz9VHodcHl+958JuEYft8HO8T&#13;&#10;DSbb5hceQji2q7mi5hCLAkPAoslBKfByVCA61CSAPxd0OXFBpwCG6HJK5yoNtgpSkBGfcp3JzLUI&#13;&#10;DN9Rh1KtX5D+1D7vTpyZftqbqUdtttLzqlzb3HBhsN3kiVH51xh9TlkVKaEk8tUyOu0Y3Ygowi1M&#13;&#10;5ppUBeoYlSadxgimKIH1q0T2KZloSjpChwkBUneyfoq4EoXt38taF0MIV0rqsN0QPggSFznUxfd3&#13;&#10;xCGuO5vNiZ61faIDgjIa+J1NfIc0RE1/BqIdSEVTMhJDzOQ47aQDQjQNS0krKxTaEQYb18wON8jl&#13;&#10;7ECPU3beQHawfYxoI9nNO+B4dnD+GfEUa5ezW3ZA5G4xkB3WhhHuzp1OF5fJc00tNO4ie25fDkhw&#13;&#10;MUCfa+rhu3Qoxb4eMPV8KEVTEI27nGJfk7EUTVF8dzaUYl8UENmhAyyaqmjcxRRpXxcoEW+gRKip&#13;&#10;i08Hi6Qvy0iK1JRlLMW+LiNVTE1dfDpUKbQvC0xNB1ikpiwad2QRDuikO3FY2h1CwaFsTyG4IgzN&#13;&#10;hKOaSMUltgFf9wBfnXYQAlB4ZA2AYT3QMHx1+l4Fg+IIhvrBDnctNBaFgnfdZjwTF5hQ8OVN0XGz&#13;&#10;IBw0viUZFE7BeyvVa2jpFOCIzr2QsAh4oa1uHBWrUQVkEy9JAz1XNdUULAL0VBwo+D7yuYLUqikr&#13;&#10;AMys/BTMdwLkpQmEKjFQ3Vj3W6lgGuPNvHbJ3Wj3q1FYcBDK826CAVrz1wXpfnUwly5gL0O4a7jz&#13;&#10;dXZhgpzLSM+ApKl9cyQS+Tc6reR5Fm6yPEf+pEi2b3NB9gz86XyDnzbTHixXu7vk+Fi3EGW/tEXQ&#13;&#10;fmbLwxewC4JrkwumHC5SLj5bpAGDu7bk7zsmIovkP5fgd5au5wGJtbrxpnNkVJgjW3OElQGEWlu1&#13;&#10;BdWIl29r7aJ3lciSFGZy1dYo+Q/g9+IMvQRYLrnSWbU3YLn+Je8Femo3e/ReMyQWMwKD9ty62Vfv&#13;&#10;NXRknzUVgB1P7BHvNdz2ei1lqKN80VCG2vJZPwHYxez6bX6kKZtd/k94r0FjY/b4MWPTb/JjxsbU&#13;&#10;47/1XkPuGlvbyV7f7L1GHKypyoiDxYPL8MRjxsbU5XbvNZxi33sp3MWNSF+9V9vWxu3Rq/f657zX&#13;&#10;zSanM0M3eqtrsNaoXfFz2mOio7sVeG7p/h4P9uMGP/97D6behsErReVU29ef+M7SvFee7fSS9vEP&#13;&#10;AAAA//8DAFBLAwQUAAYACAAAACEAZ7QvCucAAAAUAQAADwAAAGRycy9kb3ducmV2LnhtbExPy2rD&#13;&#10;MBC8F/oPYgu9JbIc7BTHcgjp4xQKTQqlN8Xa2CaWZCzFdv6+m1NzWZjd2Xnk68m0bMDeN85KEPMI&#13;&#10;GNrS6cZWEr4P77MXYD4oq1XrLEq4ood18fiQq0y70X7hsA8VIxHrMyWhDqHLOPdljUb5uevQ0u3k&#13;&#10;eqMCwb7iulcjiZuWx1GUcqMaSw616nBbY3neX4yEj1GNm4V4G3bn0/b6e0g+f3YCpXx+ml5XNDYr&#13;&#10;YAGn8P8Btw6UHwoKdnQXqz1rCUeLVBBXwiyO4hjYjSPSdAnsSDuRJEvgRc7vyxR/AAAA//8DAFBL&#13;&#10;AQItABQABgAIAAAAIQC2gziS/gAAAOEBAAATAAAAAAAAAAAAAAAAAAAAAABbQ29udGVudF9UeXBl&#13;&#10;c10ueG1sUEsBAi0AFAAGAAgAAAAhADj9If/WAAAAlAEAAAsAAAAAAAAAAAAAAAAALwEAAF9yZWxz&#13;&#10;Ly5yZWxzUEsBAi0AFAAGAAgAAAAhAB8o8DbNBAAA7BUAAA4AAAAAAAAAAAAAAAAALgIAAGRycy9l&#13;&#10;Mm9Eb2MueG1sUEsBAi0AFAAGAAgAAAAhAGe0LwrnAAAAFAEAAA8AAAAAAAAAAAAAAAAAJwcAAGRy&#13;&#10;cy9kb3ducmV2LnhtbFBLBQYAAAAABAAEAPMAAAA7CAAAAAA=&#13;&#10;">
                <v:shape id="Freeform 7" o:spid="_x0000_s1027" style="position:absolute;left:10361;top:-2023;width:1306;height:465;visibility:visible;mso-wrap-style:square;v-text-anchor:top" coordsize="1306,4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amo6xwAAAN8AAAAPAAAAZHJzL2Rvd25yZXYueG1sRI/RasJA&#13;&#10;FETfC/7DcgXfmo0Fq0RXkZZCsX0waT7gNntNgrt3Q3Zrol/fLRR8GRiGOcNsdqM14kK9bx0rmCcp&#13;&#10;COLK6ZZrBeXX2+MKhA/IGo1jUnAlD7vt5GGDmXYD53QpQi0ihH2GCpoQukxKXzVk0SeuI47ZyfUW&#13;&#10;Q7R9LXWPQ4RbI5/S9FlabDkuNNjRS0PVufixCnxp0iN3Wi9vH/OF+T5U5pR/KjWbjq/rKPs1iEBj&#13;&#10;uDf+Ee9awQL+/sQvILe/AAAA//8DAFBLAQItABQABgAIAAAAIQDb4fbL7gAAAIUBAAATAAAAAAAA&#13;&#10;AAAAAAAAAAAAAABbQ29udGVudF9UeXBlc10ueG1sUEsBAi0AFAAGAAgAAAAhAFr0LFu/AAAAFQEA&#13;&#10;AAsAAAAAAAAAAAAAAAAAHwEAAF9yZWxzLy5yZWxzUEsBAi0AFAAGAAgAAAAhAIZqajrHAAAA3wAA&#13;&#10;AA8AAAAAAAAAAAAAAAAABwIAAGRycy9kb3ducmV2LnhtbFBLBQYAAAAAAwADALcAAAD7AgAAAAA=&#13;&#10;" path="m1306,l,,,464,20,444,20,20r1266,l1306,xe" fillcolor="#7f7f7f" stroked="f">
                  <v:path arrowok="t" o:connecttype="custom" o:connectlocs="1306,-2022;0,-2022;0,-1558;20,-1578;20,-2002;1286,-2002;1306,-2022" o:connectangles="0,0,0,0,0,0,0"/>
                </v:shape>
                <v:shape id="Freeform 6" o:spid="_x0000_s1028" style="position:absolute;left:10361;top:-2023;width:1306;height:465;visibility:visible;mso-wrap-style:square;v-text-anchor:top" coordsize="1306,4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YIFJxgAAAN8AAAAPAAAAZHJzL2Rvd25yZXYueG1sRI9Ba8JA&#13;&#10;FITvBf/D8gQvRTf1kErMKtIiDb1V/QGP7Es2Jvs2ZleT/vtuodDLwDDMN0y+n2wnHjT4xrGCl1UC&#13;&#10;grh0uuFaweV8XG5A+ICssXNMCr7Jw343e8ox027kL3qcQi0ihH2GCkwIfSalLw1Z9CvXE8escoPF&#13;&#10;EO1QSz3gGOG2k+skSaXFhuOCwZ7eDJXt6W4V+LQqmrZLr+bVteXzvf3kj+NNqcV8et9GOWxBBJrC&#13;&#10;f+MPUWgFKfz+iV9A7n4AAAD//wMAUEsBAi0AFAAGAAgAAAAhANvh9svuAAAAhQEAABMAAAAAAAAA&#13;&#10;AAAAAAAAAAAAAFtDb250ZW50X1R5cGVzXS54bWxQSwECLQAUAAYACAAAACEAWvQsW78AAAAVAQAA&#13;&#10;CwAAAAAAAAAAAAAAAAAfAQAAX3JlbHMvLnJlbHNQSwECLQAUAAYACAAAACEAI2CBScYAAADfAAAA&#13;&#10;DwAAAAAAAAAAAAAAAAAHAgAAZHJzL2Rvd25yZXYueG1sUEsFBgAAAAADAAMAtwAAAPoCAAAAAA==&#13;&#10;" path="m1306,r-20,20l1286,444,20,444,,464r1306,l1306,xe" fillcolor="#bfbfbf" stroked="f">
                  <v:path arrowok="t" o:connecttype="custom" o:connectlocs="1306,-2022;1286,-2002;1286,-1578;20,-1578;0,-1558;1306,-1558;1306,-2022" o:connectangles="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25856" behindDoc="1" locked="0" layoutInCell="1" allowOverlap="1" wp14:anchorId="26AD2522" wp14:editId="5B7650D5">
                <wp:simplePos x="0" y="0"/>
                <wp:positionH relativeFrom="page">
                  <wp:posOffset>6579235</wp:posOffset>
                </wp:positionH>
                <wp:positionV relativeFrom="paragraph">
                  <wp:posOffset>-654050</wp:posOffset>
                </wp:positionV>
                <wp:extent cx="829310" cy="391160"/>
                <wp:effectExtent l="0" t="0" r="0" b="2540"/>
                <wp:wrapNone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391160"/>
                          <a:chOff x="10361" y="-1030"/>
                          <a:chExt cx="1306" cy="616"/>
                        </a:xfrm>
                      </wpg:grpSpPr>
                      <wps:wsp>
                        <wps:cNvPr id="2" name="Freeform 4"/>
                        <wps:cNvSpPr>
                          <a:spLocks/>
                        </wps:cNvSpPr>
                        <wps:spPr bwMode="auto">
                          <a:xfrm>
                            <a:off x="10361" y="-1031"/>
                            <a:ext cx="1306" cy="616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030 -1030"/>
                              <a:gd name="T3" fmla="*/ -1030 h 616"/>
                              <a:gd name="T4" fmla="+- 0 10361 10361"/>
                              <a:gd name="T5" fmla="*/ T4 w 1306"/>
                              <a:gd name="T6" fmla="+- 0 -1030 -1030"/>
                              <a:gd name="T7" fmla="*/ -1030 h 616"/>
                              <a:gd name="T8" fmla="+- 0 10361 10361"/>
                              <a:gd name="T9" fmla="*/ T8 w 1306"/>
                              <a:gd name="T10" fmla="+- 0 -414 -1030"/>
                              <a:gd name="T11" fmla="*/ -414 h 616"/>
                              <a:gd name="T12" fmla="+- 0 10381 10361"/>
                              <a:gd name="T13" fmla="*/ T12 w 1306"/>
                              <a:gd name="T14" fmla="+- 0 -434 -1030"/>
                              <a:gd name="T15" fmla="*/ -434 h 616"/>
                              <a:gd name="T16" fmla="+- 0 10381 10361"/>
                              <a:gd name="T17" fmla="*/ T16 w 1306"/>
                              <a:gd name="T18" fmla="+- 0 -1010 -1030"/>
                              <a:gd name="T19" fmla="*/ -1010 h 616"/>
                              <a:gd name="T20" fmla="+- 0 11647 10361"/>
                              <a:gd name="T21" fmla="*/ T20 w 1306"/>
                              <a:gd name="T22" fmla="+- 0 -1010 -1030"/>
                              <a:gd name="T23" fmla="*/ -1010 h 616"/>
                              <a:gd name="T24" fmla="+- 0 11667 10361"/>
                              <a:gd name="T25" fmla="*/ T24 w 1306"/>
                              <a:gd name="T26" fmla="+- 0 -1030 -1030"/>
                              <a:gd name="T27" fmla="*/ -1030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16"/>
                                </a:lnTo>
                                <a:lnTo>
                                  <a:pt x="20" y="596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Freeform 3"/>
                        <wps:cNvSpPr>
                          <a:spLocks/>
                        </wps:cNvSpPr>
                        <wps:spPr bwMode="auto">
                          <a:xfrm>
                            <a:off x="10361" y="-1031"/>
                            <a:ext cx="1306" cy="616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030 -1030"/>
                              <a:gd name="T3" fmla="*/ -1030 h 616"/>
                              <a:gd name="T4" fmla="+- 0 11647 10361"/>
                              <a:gd name="T5" fmla="*/ T4 w 1306"/>
                              <a:gd name="T6" fmla="+- 0 -1010 -1030"/>
                              <a:gd name="T7" fmla="*/ -1010 h 616"/>
                              <a:gd name="T8" fmla="+- 0 11647 10361"/>
                              <a:gd name="T9" fmla="*/ T8 w 1306"/>
                              <a:gd name="T10" fmla="+- 0 -434 -1030"/>
                              <a:gd name="T11" fmla="*/ -434 h 616"/>
                              <a:gd name="T12" fmla="+- 0 10381 10361"/>
                              <a:gd name="T13" fmla="*/ T12 w 1306"/>
                              <a:gd name="T14" fmla="+- 0 -434 -1030"/>
                              <a:gd name="T15" fmla="*/ -434 h 616"/>
                              <a:gd name="T16" fmla="+- 0 10361 10361"/>
                              <a:gd name="T17" fmla="*/ T16 w 1306"/>
                              <a:gd name="T18" fmla="+- 0 -414 -1030"/>
                              <a:gd name="T19" fmla="*/ -414 h 616"/>
                              <a:gd name="T20" fmla="+- 0 11667 10361"/>
                              <a:gd name="T21" fmla="*/ T20 w 1306"/>
                              <a:gd name="T22" fmla="+- 0 -414 -1030"/>
                              <a:gd name="T23" fmla="*/ -414 h 616"/>
                              <a:gd name="T24" fmla="+- 0 11667 10361"/>
                              <a:gd name="T25" fmla="*/ T24 w 1306"/>
                              <a:gd name="T26" fmla="+- 0 -1030 -1030"/>
                              <a:gd name="T27" fmla="*/ -1030 h 6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616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596"/>
                                </a:lnTo>
                                <a:lnTo>
                                  <a:pt x="20" y="596"/>
                                </a:lnTo>
                                <a:lnTo>
                                  <a:pt x="0" y="616"/>
                                </a:lnTo>
                                <a:lnTo>
                                  <a:pt x="1306" y="616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B1184E4" id="Group 2" o:spid="_x0000_s1026" style="position:absolute;margin-left:518.05pt;margin-top:-51.5pt;width:65.3pt;height:30.8pt;z-index:-16090624;mso-position-horizontal-relative:page" coordorigin="10361,-1030" coordsize="1306,6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fcvWwAQAAOAVAAAOAAAAZHJzL2Uyb0RvYy54bWzsWGuPozYU/V6p/8HiY6sMjzB5oMms2t1m&#13;&#10;VGnbrjT0BzhgHipgapNkpr++1zZmTDZm0PYlVaNICcSH6+tzfH2PuHv3VFfoRBgvabNz/BvPQaRJ&#13;&#10;aFo2+c75Nd4vNg7iHW5SXNGG7Jxnwp13919/dXduIxLQglYpYQiCNDw6tzun6Lo2cl2eFKTG/Ia2&#13;&#10;pIHBjLIad3DLcjdl+AzR68oNPG/lnilLW0YTwjn8+0ENOvcyfpaRpPslyzjpULVzILdOfjP5fRDf&#13;&#10;7v0djnKG26JM+jTwF2RR47KBSYdQH3CH0ZGVn4Wqy4RRTrPuJqG1S7OsTIhcA6zG9y5W88DosZVr&#13;&#10;yaNz3g40AbUXPH1x2OTn0yeGyhS0c1CDa5BIzooCQc25zSNAPLD2sf3E1Prg8iNNfuMw7F6Oi/tc&#13;&#10;gdHh/BNNIRw+dlRS85SxWoSARaMnqcDzoAB56lACf26C7dIHnRIYWm59f9UrlBQgo3jK95YryBSG&#13;&#10;F3A5jP7QP+8vvZV6euWvxApcHKl5Za59bmJhsN34C6P8rzH6WOCWSKG44KtnNNCM7hkhYgujUJEq&#13;&#10;QZpRbtJpjIgUObD+KpFjSny1pTWhdkJwlBx590CoFAWfPvJOFUMKV1LqtN8QMQiS1RXUxbcL5CFQ&#13;&#10;ZbVGatb+CQ0EZRTwGxfFHjojOf0FCGgxokkZkSFmPky71ECIpmAF6mWFQhtgoYap7MQGuZ7drQaK&#13;&#10;7EJLdrB95mW31sDp7OD8M+JJ1q5nt9VAkd3Gkp2oDSPcIvTD69z5phQSdpU7fywGpLexkOebasR+&#13;&#10;YEtwrMYiXNoSNNWQsOsJjvWYStAUJPZXtgTHgsC+8j0LhaYiCnc1xWCsCZRHaCmPwBQlDqwFMhZl&#13;&#10;IsXAFGUqxbEqExUcmLLEga1KgrEsMPXSwmJgyqJwA4twOOf6tMGFPoCSp6Y/geAKYWEkPNlAWspF&#13;&#10;C4jV+R8v+/MdUOK4soBhPdAs4vUsMCguwFA8qnVMhxYlIeG38+DAhIRvZ8HFZhFw0HhOMkI4CR+t&#13;&#10;FBiGNfR0MnBDlz6IOQh80EFMgaMWd0IFfYnO0G9lQy12jjh4xUBNTySmEtLJhiwBMLPsxTDfC6Bq&#13;&#10;TCBUiYHSY/q3lcEU5qV161H9q1Ci4CDU7VZ3eD2sf0cwQCv+9Kj+VSg/2MBehnCv4S7XqcMkFeVE&#13;&#10;zSD4k5ZjIFLwb3RZTqsy3ZdVJfjjLD+8rxg6YfCm67349JmOYJXc3Q0Vj+mFSOul7IHyMgeaPoNV&#13;&#10;YFQZXDDkcFFQ9oeDzmBudw7//YgZcVD1YwNeZ+uHIZDYyZvwdi0YZebIwRzBTQKhdk7nQDWKy/ed&#13;&#10;ctDHlpV5ATP5cms09DvwelkpfATYLR6prPobsFv/ku+CslROdvBdsoRERmDOHnsn++a7bEf2RVMB&#13;&#10;2HBiT/gue9sbtRRbR/msodja8kU/AdjV7MZtfqIpm11+vu+y2hqzxU/YmnGLn7I1phr/pe+yuWrf&#13;&#10;FGS+77I7V1MQu3MVR5bhhKcsjSnJfNdlTXBsugTs6gYM3jzXLOPy5rn+Oc8129xoEzTTU70GUwbt&#13;&#10;NR+nvCVYr9nASyv393iv7/fi87/3XvINGLxGlA61f+Up3lOa99KrvbyYvf8TAAD//wMAUEsDBBQA&#13;&#10;BgAIAAAAIQCXEg1f5gAAABMBAAAPAAAAZHJzL2Rvd25yZXYueG1sTE9Nb8IwDL1P2n+IPGk3SDNY&#13;&#10;h0pThNjHCU0aTJq4mda0FU1SNaEt/37mtF0sP/v5+b10NZpG9NT52lkNahqBIJu7oralhu/9+2QB&#13;&#10;wge0BTbOkoYreVhl93cpJoUb7Bf1u1AKFrE+QQ1VCG0ipc8rMuinriXLu5PrDAaGXSmLDgcWN418&#13;&#10;iqJYGqwtf6iwpU1F+Xl3MRo+BhzWM/XWb8+nzfWwf/782SrS+vFhfF1yWS9BBBrD3wXcMrB/yNjY&#13;&#10;0V1s4UXDOJrFirkaJtxythtHxfELiCPP5moOMkvl/yzZLwAAAP//AwBQSwECLQAUAAYACAAAACEA&#13;&#10;toM4kv4AAADhAQAAEwAAAAAAAAAAAAAAAAAAAAAAW0NvbnRlbnRfVHlwZXNdLnhtbFBLAQItABQA&#13;&#10;BgAIAAAAIQA4/SH/1gAAAJQBAAALAAAAAAAAAAAAAAAAAC8BAABfcmVscy8ucmVsc1BLAQItABQA&#13;&#10;BgAIAAAAIQAlfcvWwAQAAOAVAAAOAAAAAAAAAAAAAAAAAC4CAABkcnMvZTJvRG9jLnhtbFBLAQIt&#13;&#10;ABQABgAIAAAAIQCXEg1f5gAAABMBAAAPAAAAAAAAAAAAAAAAABoHAABkcnMvZG93bnJldi54bWxQ&#13;&#10;SwUGAAAAAAQABADzAAAALQgAAAAA&#13;&#10;">
                <v:shape id="Freeform 4" o:spid="_x0000_s1027" style="position:absolute;left:10361;top:-1031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vF8oxwAAAN8AAAAPAAAAZHJzL2Rvd25yZXYueG1sRI9BawIx&#13;&#10;FITvBf9DeEIvolmllLoaRSyiBy9VUY+PzXN3cfOybqIb/30jFHoZGIb5hpnOg6nEgxpXWlYwHCQg&#13;&#10;iDOrS84VHPar/hcI55E1VpZJwZMczGedtymm2rb8Q4+dz0WEsEtRQeF9nUrpsoIMuoGtiWN2sY1B&#13;&#10;H22TS91gG+GmkqMk+ZQGS44LBda0LCi77u5GwXl7eJ56deDVbX8O62NPf9zbsVLv3fA9ibKYgPAU&#13;&#10;/H/jD7HRCkbw+hO/gJz9AgAA//8DAFBLAQItABQABgAIAAAAIQDb4fbL7gAAAIUBAAATAAAAAAAA&#13;&#10;AAAAAAAAAAAAAABbQ29udGVudF9UeXBlc10ueG1sUEsBAi0AFAAGAAgAAAAhAFr0LFu/AAAAFQEA&#13;&#10;AAsAAAAAAAAAAAAAAAAAHwEAAF9yZWxzLy5yZWxzUEsBAi0AFAAGAAgAAAAhAE28XyjHAAAA3wAA&#13;&#10;AA8AAAAAAAAAAAAAAAAABwIAAGRycy9kb3ducmV2LnhtbFBLBQYAAAAAAwADALcAAAD7AgAAAAA=&#13;&#10;" path="m1306,l,,,616,20,596,20,20r1266,l1306,xe" fillcolor="#7f7f7f" stroked="f">
                  <v:path arrowok="t" o:connecttype="custom" o:connectlocs="1306,-1030;0,-1030;0,-414;20,-434;20,-1010;1286,-1010;1306,-1030" o:connectangles="0,0,0,0,0,0,0"/>
                </v:shape>
                <v:shape id="Freeform 3" o:spid="_x0000_s1028" style="position:absolute;left:10361;top:-1031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9qplwQAAAN8AAAAPAAAAZHJzL2Rvd25yZXYueG1sRI/NCsIw&#13;&#10;EITvgu8QVvAimqogUo0iiiB48ve8NmtbbDaliba+vREELwPDMN8w82VjCvGiyuWWFQwHEQjixOqc&#13;&#10;UwXn07Y/BeE8ssbCMil4k4Plot2aY6xtzQd6HX0qAoRdjAoy78tYSpdkZNANbEkcsrutDPpgq1Tq&#13;&#10;CusAN4UcRdFEGsw5LGRY0jqj5HF8GgUbulnq7eXl1rPX5j06T2U9cUp1O81mFmQ1A+Gp8f/GD7HT&#13;&#10;Csbw/RO+gFx8AAAA//8DAFBLAQItABQABgAIAAAAIQDb4fbL7gAAAIUBAAATAAAAAAAAAAAAAAAA&#13;&#10;AAAAAABbQ29udGVudF9UeXBlc10ueG1sUEsBAi0AFAAGAAgAAAAhAFr0LFu/AAAAFQEAAAsAAAAA&#13;&#10;AAAAAAAAAAAAHwEAAF9yZWxzLy5yZWxzUEsBAi0AFAAGAAgAAAAhADz2qmXBAAAA3wAAAA8AAAAA&#13;&#10;AAAAAAAAAAAABwIAAGRycy9kb3ducmV2LnhtbFBLBQYAAAAAAwADALcAAAD1AgAAAAA=&#13;&#10;" path="m1306,r-20,20l1286,596,20,596,,616r1306,l1306,xe" fillcolor="#bfbfbf" stroked="f">
                  <v:path arrowok="t" o:connecttype="custom" o:connectlocs="1306,-1030;1286,-1010;1286,-434;20,-434;0,-414;1306,-414;1306,-1030" o:connectangles="0,0,0,0,0,0,0"/>
                </v:shape>
                <w10:wrap anchorx="page"/>
              </v:group>
            </w:pict>
          </mc:Fallback>
        </mc:AlternateContent>
      </w:r>
      <w:r w:rsidR="00B459A8">
        <w:t>*Give</w:t>
      </w:r>
      <w:r w:rsidR="00B459A8">
        <w:rPr>
          <w:spacing w:val="-4"/>
        </w:rPr>
        <w:t xml:space="preserve"> </w:t>
      </w:r>
      <w:r w:rsidR="00B459A8">
        <w:t>information</w:t>
      </w:r>
      <w:r w:rsidR="00B459A8">
        <w:rPr>
          <w:spacing w:val="-1"/>
        </w:rPr>
        <w:t xml:space="preserve"> </w:t>
      </w:r>
      <w:r w:rsidR="00B459A8">
        <w:t>separately</w:t>
      </w:r>
      <w:r w:rsidR="00B459A8">
        <w:rPr>
          <w:spacing w:val="-2"/>
        </w:rPr>
        <w:t xml:space="preserve"> </w:t>
      </w:r>
      <w:r w:rsidR="00B459A8">
        <w:t>for</w:t>
      </w:r>
      <w:r w:rsidR="00B459A8">
        <w:rPr>
          <w:spacing w:val="-2"/>
        </w:rPr>
        <w:t xml:space="preserve"> </w:t>
      </w:r>
      <w:r w:rsidR="00B459A8">
        <w:t>cases</w:t>
      </w:r>
      <w:r w:rsidR="00B459A8">
        <w:rPr>
          <w:spacing w:val="-5"/>
        </w:rPr>
        <w:t xml:space="preserve"> </w:t>
      </w:r>
      <w:r w:rsidR="00B459A8">
        <w:t>and</w:t>
      </w:r>
      <w:r w:rsidR="00B459A8">
        <w:rPr>
          <w:spacing w:val="-2"/>
        </w:rPr>
        <w:t xml:space="preserve"> </w:t>
      </w:r>
      <w:r w:rsidR="00B459A8">
        <w:t>controls</w:t>
      </w:r>
      <w:r w:rsidR="00B459A8">
        <w:rPr>
          <w:spacing w:val="-4"/>
        </w:rPr>
        <w:t xml:space="preserve"> </w:t>
      </w:r>
      <w:r w:rsidR="00B459A8">
        <w:t>in</w:t>
      </w:r>
      <w:r w:rsidR="00B459A8">
        <w:rPr>
          <w:spacing w:val="-1"/>
        </w:rPr>
        <w:t xml:space="preserve"> </w:t>
      </w:r>
      <w:r w:rsidR="00B459A8">
        <w:t>case-control</w:t>
      </w:r>
      <w:r w:rsidR="00B459A8">
        <w:rPr>
          <w:spacing w:val="-3"/>
        </w:rPr>
        <w:t xml:space="preserve"> </w:t>
      </w:r>
      <w:r w:rsidR="00B459A8">
        <w:t>studies</w:t>
      </w:r>
      <w:r w:rsidR="00B459A8">
        <w:rPr>
          <w:spacing w:val="-4"/>
        </w:rPr>
        <w:t xml:space="preserve"> </w:t>
      </w:r>
      <w:r w:rsidR="00B459A8">
        <w:t>and,</w:t>
      </w:r>
      <w:r w:rsidR="00B459A8">
        <w:rPr>
          <w:spacing w:val="-2"/>
        </w:rPr>
        <w:t xml:space="preserve"> </w:t>
      </w:r>
      <w:r w:rsidR="00B459A8">
        <w:t>if</w:t>
      </w:r>
      <w:r w:rsidR="00B459A8">
        <w:rPr>
          <w:spacing w:val="-2"/>
        </w:rPr>
        <w:t xml:space="preserve"> </w:t>
      </w:r>
      <w:r w:rsidR="00B459A8">
        <w:t>applicable,</w:t>
      </w:r>
      <w:r w:rsidR="00B459A8">
        <w:rPr>
          <w:spacing w:val="-2"/>
        </w:rPr>
        <w:t xml:space="preserve"> </w:t>
      </w:r>
      <w:r w:rsidR="00B459A8">
        <w:t>for</w:t>
      </w:r>
      <w:r w:rsidR="00B459A8">
        <w:rPr>
          <w:spacing w:val="-3"/>
        </w:rPr>
        <w:t xml:space="preserve"> </w:t>
      </w:r>
      <w:r w:rsidR="00B459A8">
        <w:t>exposed</w:t>
      </w:r>
      <w:r w:rsidR="00B459A8">
        <w:rPr>
          <w:spacing w:val="-2"/>
        </w:rPr>
        <w:t xml:space="preserve"> </w:t>
      </w:r>
      <w:r w:rsidR="00B459A8">
        <w:t>and</w:t>
      </w:r>
      <w:r w:rsidR="00B459A8">
        <w:rPr>
          <w:spacing w:val="-2"/>
        </w:rPr>
        <w:t xml:space="preserve"> </w:t>
      </w:r>
      <w:r w:rsidR="00B459A8">
        <w:t>unexposed</w:t>
      </w:r>
      <w:r w:rsidR="00B459A8">
        <w:rPr>
          <w:spacing w:val="-2"/>
        </w:rPr>
        <w:t xml:space="preserve"> </w:t>
      </w:r>
      <w:r w:rsidR="00B459A8">
        <w:t>groups</w:t>
      </w:r>
      <w:r w:rsidR="00B459A8">
        <w:rPr>
          <w:spacing w:val="-5"/>
        </w:rPr>
        <w:t xml:space="preserve"> </w:t>
      </w:r>
      <w:r w:rsidR="00B459A8">
        <w:t>in</w:t>
      </w:r>
      <w:r w:rsidR="00B459A8">
        <w:rPr>
          <w:spacing w:val="-42"/>
        </w:rPr>
        <w:t xml:space="preserve"> </w:t>
      </w:r>
      <w:r w:rsidR="00B459A8">
        <w:t>cohort</w:t>
      </w:r>
      <w:r w:rsidR="00B459A8">
        <w:rPr>
          <w:spacing w:val="-1"/>
        </w:rPr>
        <w:t xml:space="preserve"> </w:t>
      </w:r>
      <w:r w:rsidR="00B459A8">
        <w:t>and cross-sectional</w:t>
      </w:r>
      <w:r w:rsidR="00B459A8">
        <w:rPr>
          <w:spacing w:val="2"/>
        </w:rPr>
        <w:t xml:space="preserve"> </w:t>
      </w:r>
      <w:r w:rsidR="00B459A8">
        <w:t>studies.</w:t>
      </w:r>
    </w:p>
    <w:p w14:paraId="60A89BD5" w14:textId="77777777" w:rsidR="00267DEC" w:rsidRDefault="00267DEC">
      <w:pPr>
        <w:pStyle w:val="BodyText"/>
        <w:spacing w:before="5"/>
      </w:pPr>
    </w:p>
    <w:p w14:paraId="3F6F186A" w14:textId="77777777" w:rsidR="00267DEC" w:rsidRDefault="00B459A8">
      <w:pPr>
        <w:pStyle w:val="Heading1"/>
        <w:spacing w:line="278" w:lineRule="auto"/>
        <w:ind w:right="959"/>
      </w:pPr>
      <w:r>
        <w:t>Once you have completed this checklist, please save a copy and upload it as part of your submission. DO NOT include this</w:t>
      </w:r>
      <w:r>
        <w:rPr>
          <w:spacing w:val="-43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part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main</w:t>
      </w:r>
      <w:r>
        <w:rPr>
          <w:spacing w:val="-2"/>
        </w:rPr>
        <w:t xml:space="preserve"> </w:t>
      </w:r>
      <w:r>
        <w:t>manuscript</w:t>
      </w:r>
      <w:r>
        <w:rPr>
          <w:spacing w:val="-1"/>
        </w:rPr>
        <w:t xml:space="preserve"> </w:t>
      </w:r>
      <w:r>
        <w:t>document. It</w:t>
      </w:r>
      <w:r>
        <w:rPr>
          <w:spacing w:val="-3"/>
        </w:rPr>
        <w:t xml:space="preserve"> </w:t>
      </w:r>
      <w:r>
        <w:t>must be</w:t>
      </w:r>
      <w:r>
        <w:rPr>
          <w:spacing w:val="-1"/>
        </w:rPr>
        <w:t xml:space="preserve"> </w:t>
      </w:r>
      <w:r>
        <w:t>uploaded</w:t>
      </w:r>
      <w:r>
        <w:rPr>
          <w:spacing w:val="-2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separate file.</w:t>
      </w:r>
    </w:p>
    <w:sectPr w:rsidR="00267DEC">
      <w:pgSz w:w="12240" w:h="15840"/>
      <w:pgMar w:top="720" w:right="480" w:bottom="280" w:left="500" w:header="525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F7EA7D" w14:textId="77777777" w:rsidR="00B459A8" w:rsidRDefault="00B459A8">
      <w:r>
        <w:separator/>
      </w:r>
    </w:p>
  </w:endnote>
  <w:endnote w:type="continuationSeparator" w:id="0">
    <w:p w14:paraId="2251F32B" w14:textId="77777777" w:rsidR="00B459A8" w:rsidRDefault="00B45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72C65C" w14:textId="77777777" w:rsidR="00B459A8" w:rsidRDefault="00B459A8">
      <w:r>
        <w:separator/>
      </w:r>
    </w:p>
  </w:footnote>
  <w:footnote w:type="continuationSeparator" w:id="0">
    <w:p w14:paraId="51D7F4EA" w14:textId="77777777" w:rsidR="00B459A8" w:rsidRDefault="00B459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3CB347" w14:textId="77777777" w:rsidR="00267DEC" w:rsidRDefault="00060962">
    <w:pPr>
      <w:pStyle w:val="BodyText"/>
      <w:spacing w:line="14" w:lineRule="auto"/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1" locked="0" layoutInCell="1" allowOverlap="1" wp14:anchorId="6568BE7F" wp14:editId="7E60EE0B">
              <wp:simplePos x="0" y="0"/>
              <wp:positionH relativeFrom="page">
                <wp:posOffset>6558280</wp:posOffset>
              </wp:positionH>
              <wp:positionV relativeFrom="page">
                <wp:posOffset>984250</wp:posOffset>
              </wp:positionV>
              <wp:extent cx="829310" cy="391160"/>
              <wp:effectExtent l="0" t="0" r="0" b="2540"/>
              <wp:wrapNone/>
              <wp:docPr id="113" name="Group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829310" cy="391160"/>
                        <a:chOff x="10328" y="1550"/>
                        <a:chExt cx="1306" cy="616"/>
                      </a:xfrm>
                    </wpg:grpSpPr>
                    <wps:wsp>
                      <wps:cNvPr id="114" name="Freeform 3"/>
                      <wps:cNvSpPr>
                        <a:spLocks/>
                      </wps:cNvSpPr>
                      <wps:spPr bwMode="auto">
                        <a:xfrm>
                          <a:off x="10327" y="1550"/>
                          <a:ext cx="1306" cy="616"/>
                        </a:xfrm>
                        <a:custGeom>
                          <a:avLst/>
                          <a:gdLst>
                            <a:gd name="T0" fmla="+- 0 11633 10328"/>
                            <a:gd name="T1" fmla="*/ T0 w 1306"/>
                            <a:gd name="T2" fmla="+- 0 1550 1550"/>
                            <a:gd name="T3" fmla="*/ 1550 h 616"/>
                            <a:gd name="T4" fmla="+- 0 10328 10328"/>
                            <a:gd name="T5" fmla="*/ T4 w 1306"/>
                            <a:gd name="T6" fmla="+- 0 1550 1550"/>
                            <a:gd name="T7" fmla="*/ 1550 h 616"/>
                            <a:gd name="T8" fmla="+- 0 10328 10328"/>
                            <a:gd name="T9" fmla="*/ T8 w 1306"/>
                            <a:gd name="T10" fmla="+- 0 2166 1550"/>
                            <a:gd name="T11" fmla="*/ 2166 h 616"/>
                            <a:gd name="T12" fmla="+- 0 10348 10328"/>
                            <a:gd name="T13" fmla="*/ T12 w 1306"/>
                            <a:gd name="T14" fmla="+- 0 2146 1550"/>
                            <a:gd name="T15" fmla="*/ 2146 h 616"/>
                            <a:gd name="T16" fmla="+- 0 10348 10328"/>
                            <a:gd name="T17" fmla="*/ T16 w 1306"/>
                            <a:gd name="T18" fmla="+- 0 1570 1550"/>
                            <a:gd name="T19" fmla="*/ 1570 h 616"/>
                            <a:gd name="T20" fmla="+- 0 11613 10328"/>
                            <a:gd name="T21" fmla="*/ T20 w 1306"/>
                            <a:gd name="T22" fmla="+- 0 1570 1550"/>
                            <a:gd name="T23" fmla="*/ 1570 h 616"/>
                            <a:gd name="T24" fmla="+- 0 11633 10328"/>
                            <a:gd name="T25" fmla="*/ T24 w 1306"/>
                            <a:gd name="T26" fmla="+- 0 1550 1550"/>
                            <a:gd name="T27" fmla="*/ 1550 h 61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</a:cxnLst>
                          <a:rect l="0" t="0" r="r" b="b"/>
                          <a:pathLst>
                            <a:path w="1306" h="616">
                              <a:moveTo>
                                <a:pt x="1305" y="0"/>
                              </a:moveTo>
                              <a:lnTo>
                                <a:pt x="0" y="0"/>
                              </a:lnTo>
                              <a:lnTo>
                                <a:pt x="0" y="616"/>
                              </a:lnTo>
                              <a:lnTo>
                                <a:pt x="20" y="596"/>
                              </a:lnTo>
                              <a:lnTo>
                                <a:pt x="20" y="20"/>
                              </a:lnTo>
                              <a:lnTo>
                                <a:pt x="1285" y="20"/>
                              </a:lnTo>
                              <a:lnTo>
                                <a:pt x="130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F7F7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115" name="Freeform 2"/>
                      <wps:cNvSpPr>
                        <a:spLocks/>
                      </wps:cNvSpPr>
                      <wps:spPr bwMode="auto">
                        <a:xfrm>
                          <a:off x="10327" y="1550"/>
                          <a:ext cx="1306" cy="616"/>
                        </a:xfrm>
                        <a:custGeom>
                          <a:avLst/>
                          <a:gdLst>
                            <a:gd name="T0" fmla="+- 0 11633 10328"/>
                            <a:gd name="T1" fmla="*/ T0 w 1306"/>
                            <a:gd name="T2" fmla="+- 0 1550 1550"/>
                            <a:gd name="T3" fmla="*/ 1550 h 616"/>
                            <a:gd name="T4" fmla="+- 0 11613 10328"/>
                            <a:gd name="T5" fmla="*/ T4 w 1306"/>
                            <a:gd name="T6" fmla="+- 0 1570 1550"/>
                            <a:gd name="T7" fmla="*/ 1570 h 616"/>
                            <a:gd name="T8" fmla="+- 0 11613 10328"/>
                            <a:gd name="T9" fmla="*/ T8 w 1306"/>
                            <a:gd name="T10" fmla="+- 0 2146 1550"/>
                            <a:gd name="T11" fmla="*/ 2146 h 616"/>
                            <a:gd name="T12" fmla="+- 0 10348 10328"/>
                            <a:gd name="T13" fmla="*/ T12 w 1306"/>
                            <a:gd name="T14" fmla="+- 0 2146 1550"/>
                            <a:gd name="T15" fmla="*/ 2146 h 616"/>
                            <a:gd name="T16" fmla="+- 0 10328 10328"/>
                            <a:gd name="T17" fmla="*/ T16 w 1306"/>
                            <a:gd name="T18" fmla="+- 0 2166 1550"/>
                            <a:gd name="T19" fmla="*/ 2166 h 616"/>
                            <a:gd name="T20" fmla="+- 0 11633 10328"/>
                            <a:gd name="T21" fmla="*/ T20 w 1306"/>
                            <a:gd name="T22" fmla="+- 0 2166 1550"/>
                            <a:gd name="T23" fmla="*/ 2166 h 616"/>
                            <a:gd name="T24" fmla="+- 0 11633 10328"/>
                            <a:gd name="T25" fmla="*/ T24 w 1306"/>
                            <a:gd name="T26" fmla="+- 0 1550 1550"/>
                            <a:gd name="T27" fmla="*/ 1550 h 61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</a:cxnLst>
                          <a:rect l="0" t="0" r="r" b="b"/>
                          <a:pathLst>
                            <a:path w="1306" h="616">
                              <a:moveTo>
                                <a:pt x="1305" y="0"/>
                              </a:moveTo>
                              <a:lnTo>
                                <a:pt x="1285" y="20"/>
                              </a:lnTo>
                              <a:lnTo>
                                <a:pt x="1285" y="596"/>
                              </a:lnTo>
                              <a:lnTo>
                                <a:pt x="20" y="596"/>
                              </a:lnTo>
                              <a:lnTo>
                                <a:pt x="0" y="616"/>
                              </a:lnTo>
                              <a:lnTo>
                                <a:pt x="1305" y="616"/>
                              </a:lnTo>
                              <a:lnTo>
                                <a:pt x="130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FBFB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w14:anchorId="77F5DBEF" id="Group 1" o:spid="_x0000_s1026" style="position:absolute;margin-left:516.4pt;margin-top:77.5pt;width:65.3pt;height:30.8pt;z-index:-251658240;mso-position-horizontal-relative:page;mso-position-vertical-relative:page" coordorigin="10328,1550" coordsize="1306,6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TShPvQQAAMUVAAAOAAAAZHJzL2Uyb0RvYy54bWzsWNtu4zYQfS/QfyD02GJjUb7FRpxFu1sH&#13;&#10;BbbdBaJ+AK07KokqKdvJfn1nSFGmtaYjbG9AERiwpfBoODyHwznR3dunqiSHRMiC1xuP3vgeSeqI&#13;&#10;x0Wdbbzfwu2bW4/IltUxK3mdbLznRHpv77/95u7YrJOA57yME0EgSC3Xx2bj5W3brCcTGeVJxeQN&#13;&#10;b5IaBlMuKtbCrcgmsWBHiF6Vk8D3F5MjF3EjeJRICX99rwe9exU/TZOo/ZimMmlJufEgt1Z9C/W9&#13;&#10;w+/J/R1bZ4I1eRF1abCvyKJiRQ2T9qHes5aRvSi+CFUVkeCSp+1NxKsJT9MiStQaYDXUH6zmQfB9&#13;&#10;o9aSrY9Z09ME1A54+uqw0a+HT4IUMWhHpx6pWQUiqXkJRXKOTbYGzINoHptPQq8QLj/w6HcJw5Ph&#13;&#10;ON5nGkx2x194DOHYvuWKnKdUVBgClk2elAbPvQbJU0si+ONtsJpSUCqCoemK0kWnUZSDkPgU9acB&#13;&#10;bCoYpvN5P/hT9zid+gv98IIucAETttbTqlS71HBdsN/kiVL51yh9zFmTKKUk0tVTOjOUbkWS4C4m&#13;&#10;U82qghlKpc2nNYJJSqD9RSaRk+WAE0OomxG2jvayfUi4EoUdPshWl0MMV0rquNsQIQiSViVUxvdv&#13;&#10;iE9AlemUaCG6JwyQGuB3ExL65EjU9ANQYEA6GshITlpm/aSwH/WkEAvHSU46UaHOehRQbKeGu+Ny&#13;&#10;anMDxNRmjtRg89jRXKkB2SNSg21qB3OntjJATO3WkRpWhRUuoIvFRdqorYFCXeSNDlTwpzMHcXgw&#13;&#10;9KsNaeDK71yJgM4c+dlCKNTl/AZSXMnPViOkC1d+Aznmy8vbjtpqUERdzC84lwNqgjpqIrAFCQNn&#13;&#10;VQwEceUX2HJcye9cjis1G9iChIGrNIKBIK7awJOo3y7ndQuHcWYOF5ab8yZ6qrsDB64IQ+fgq37R&#13;&#10;cIknfgj8wXEfqqMTQgAKTycHGBaD4GV3+F8Hg9QIhpLRreI6GgtBwefj4PpIDmFDjYmO2wSjg76j&#13;&#10;4N1CgW4Lrunp6BRgf4bGR3gEjM8On2HrhrWogrkkR2iqqoHmGw+PWhyo+CEJuYK0qv9OfT2z6r0w&#13;&#10;3wlQ1jYQ6gOWY1BmzPw2KpjGnFq1GTW/GoWlBqHmK9PRzbD5PYMBWhNiRs2vRtHgVuf/Em64ThMm&#13;&#10;KrlM9AzIn7IYPZHIv9VUJS+LeFuUJfInRbZ7VwpyYGBGl1v8dJmewUq1u2uOj5mFKKelzYD2Ljse&#13;&#10;P4MxEFw7WnDgcJFz8dkjR3CzG0/+sWci8Uj5cw3eZkVnMyCxVTez+RIZFfbIzh5hdQShNl7rQTXi&#13;&#10;5btWW+Z9I4osh5mo2ho1/wGsXVqgbQB7Jdc6q+4G7NW/5rNAUW1de58VILWYE9ixx866vvqsi4bh&#13;&#10;vJ+M9Fnudgda9Mf/aJ/l6MXnrcTVigeN3Z2a3dnH+yyXj7Hb+hUfM2jrV3yMLcR/6LNcBpraaoz2&#13;&#10;WW6faqvh9ql4VFm295qPsQUZ7bOc+Z35rCv5vfos/Cf7unN69Vn/nM8abWiM8Rnpo16CaVP2kncD&#13;&#10;P6nt1mjg0L79PX7rxy1+/vd+S73lgneFypV27zXxZaR9r/zZ6e3r/Z8AAAD//wMAUEsDBBQABgAI&#13;&#10;AAAAIQC7j6B+5gAAABIBAAAPAAAAZHJzL2Rvd25yZXYueG1sTI9Pa8MwDMXvg30Ho8Fuq+NkCSON&#13;&#10;U0r351QGawdjNzdWk9DYDrGbpN9+6mm9CD0kPb1fsZpNx0YcfOusBLGIgKGtnG5tLeF7//70AswH&#13;&#10;ZbXqnEUJF/SwKu/vCpVrN9kvHHehZmRifa4kNCH0Oee+atAov3A9Wpod3WBUIDnUXA9qInPT8TiK&#13;&#10;Mm5Ua+lDo3rcNFiddmcj4WNS0zoRb+P2dNxcfvfp589WoJSPD/Prksp6CSzgHP4v4MpA+aGkYAd3&#13;&#10;ttqzjnSUxAQQqEtTQruuiCx5BnaQEIssA14W/Bal/AMAAP//AwBQSwECLQAUAAYACAAAACEAtoM4&#13;&#10;kv4AAADhAQAAEwAAAAAAAAAAAAAAAAAAAAAAW0NvbnRlbnRfVHlwZXNdLnhtbFBLAQItABQABgAI&#13;&#10;AAAAIQA4/SH/1gAAAJQBAAALAAAAAAAAAAAAAAAAAC8BAABfcmVscy8ucmVsc1BLAQItABQABgAI&#13;&#10;AAAAIQAXTShPvQQAAMUVAAAOAAAAAAAAAAAAAAAAAC4CAABkcnMvZTJvRG9jLnhtbFBLAQItABQA&#13;&#10;BgAIAAAAIQC7j6B+5gAAABIBAAAPAAAAAAAAAAAAAAAAABcHAABkcnMvZG93bnJldi54bWxQSwUG&#13;&#10;AAAAAAQABADzAAAAKggAAAAA&#13;&#10;">
              <v:shape id="Freeform 3" o:spid="_x0000_s1027" style="position:absolute;left:10327;top:1550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YCD1yQAAAOEAAAAPAAAAZHJzL2Rvd25yZXYueG1sRI/BagIx&#13;&#10;EIbvQt8hjOBFNKuI1NUopSL24KUq1eOwGXcXN5PtJrrx7Ruh4GWY4ef/hm+xCqYSd2pcaVnBaJiA&#13;&#10;IM6sLjlXcDxsBu8gnEfWWFkmBQ9ysFq+dRaYatvyN933PhcRwi5FBYX3dSqlywoy6Ia2Jo7ZxTYG&#13;&#10;fTybXOoG2wg3lRwnyVQaLDl+KLCmz4Ky6/5mFJx3x8epXwfe/B7OYfvT15NbO1Oq1w3reRwfcxCe&#13;&#10;gn81/hFfOjqMJvA0ihvI5R8AAAD//wMAUEsBAi0AFAAGAAgAAAAhANvh9svuAAAAhQEAABMAAAAA&#13;&#10;AAAAAAAAAAAAAAAAAFtDb250ZW50X1R5cGVzXS54bWxQSwECLQAUAAYACAAAACEAWvQsW78AAAAV&#13;&#10;AQAACwAAAAAAAAAAAAAAAAAfAQAAX3JlbHMvLnJlbHNQSwECLQAUAAYACAAAACEAjGAg9ckAAADh&#13;&#10;AAAADwAAAAAAAAAAAAAAAAAHAgAAZHJzL2Rvd25yZXYueG1sUEsFBgAAAAADAAMAtwAAAP0CAAAA&#13;&#10;AA==&#13;&#10;" path="m1305,l,,,616,20,596,20,20r1265,l1305,xe" fillcolor="#7f7f7f" stroked="f">
                <v:path arrowok="t" o:connecttype="custom" o:connectlocs="1305,1550;0,1550;0,2166;20,2146;20,1570;1285,1570;1305,1550" o:connectangles="0,0,0,0,0,0,0"/>
              </v:shape>
              <v:shape id="Freeform 2" o:spid="_x0000_s1028" style="position:absolute;left:10327;top:1550;width:1306;height:616;visibility:visible;mso-wrap-style:square;v-text-anchor:top" coordsize="1306,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YKdTwgAAAOEAAAAPAAAAZHJzL2Rvd25yZXYueG1sRI9NC8Iw&#13;&#10;DIbvgv+hRPAi2ikoMq0iiiB48vMc17gN13Ss1c1/bwXBS0h4eZ/wzJeNKcSLKpdbVjAcRCCIE6tz&#13;&#10;ThWcT9v+FITzyBoLy6TgTQ6Wi3ZrjrG2NR/odfSpCBB2MSrIvC9jKV2SkUE3sCVxyO62MujDWaVS&#13;&#10;V1gHuCnkKIom0mDO4UOGJa0zSh7Hp1GwoZul3l5ebj17bd6j81TWE6dUt9NsZmGsZiA8Nf7f+CF2&#13;&#10;OjgMx/A1ChvIxQcAAP//AwBQSwECLQAUAAYACAAAACEA2+H2y+4AAACFAQAAEwAAAAAAAAAAAAAA&#13;&#10;AAAAAAAAW0NvbnRlbnRfVHlwZXNdLnhtbFBLAQItABQABgAIAAAAIQBa9CxbvwAAABUBAAALAAAA&#13;&#10;AAAAAAAAAAAAAB8BAABfcmVscy8ucmVsc1BLAQItABQABgAIAAAAIQBZYKdTwgAAAOEAAAAPAAAA&#13;&#10;AAAAAAAAAAAAAAcCAABkcnMvZG93bnJldi54bWxQSwUGAAAAAAMAAwC3AAAA9gIAAAAA&#13;&#10;" path="m1305,r-20,20l1285,596,20,596,,616r1305,l1305,xe" fillcolor="#bfbfbf" stroked="f">
                <v:path arrowok="t" o:connecttype="custom" o:connectlocs="1305,1550;1285,1570;1285,2146;20,2146;0,2166;1305,2166;1305,1550" o:connectangles="0,0,0,0,0,0,0"/>
              </v:shape>
              <w10:wrap anchorx="page" anchory="page"/>
            </v:group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934D1C"/>
    <w:multiLevelType w:val="hybridMultilevel"/>
    <w:tmpl w:val="FDE25C56"/>
    <w:lvl w:ilvl="0" w:tplc="DD3CEB70">
      <w:start w:val="6"/>
      <w:numFmt w:val="decimal"/>
      <w:lvlText w:val="%1"/>
      <w:lvlJc w:val="left"/>
      <w:pPr>
        <w:ind w:left="710" w:hanging="491"/>
        <w:jc w:val="left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ar-SA"/>
      </w:rPr>
    </w:lvl>
    <w:lvl w:ilvl="1" w:tplc="CB66AAA8">
      <w:numFmt w:val="bullet"/>
      <w:lvlText w:val="•"/>
      <w:lvlJc w:val="left"/>
      <w:pPr>
        <w:ind w:left="1385" w:hanging="491"/>
      </w:pPr>
      <w:rPr>
        <w:rFonts w:hint="default"/>
        <w:lang w:val="en-US" w:eastAsia="en-US" w:bidi="ar-SA"/>
      </w:rPr>
    </w:lvl>
    <w:lvl w:ilvl="2" w:tplc="6EA08CC2">
      <w:numFmt w:val="bullet"/>
      <w:lvlText w:val="•"/>
      <w:lvlJc w:val="left"/>
      <w:pPr>
        <w:ind w:left="2051" w:hanging="491"/>
      </w:pPr>
      <w:rPr>
        <w:rFonts w:hint="default"/>
        <w:lang w:val="en-US" w:eastAsia="en-US" w:bidi="ar-SA"/>
      </w:rPr>
    </w:lvl>
    <w:lvl w:ilvl="3" w:tplc="9724B552">
      <w:numFmt w:val="bullet"/>
      <w:lvlText w:val="•"/>
      <w:lvlJc w:val="left"/>
      <w:pPr>
        <w:ind w:left="2717" w:hanging="491"/>
      </w:pPr>
      <w:rPr>
        <w:rFonts w:hint="default"/>
        <w:lang w:val="en-US" w:eastAsia="en-US" w:bidi="ar-SA"/>
      </w:rPr>
    </w:lvl>
    <w:lvl w:ilvl="4" w:tplc="B97E925A">
      <w:numFmt w:val="bullet"/>
      <w:lvlText w:val="•"/>
      <w:lvlJc w:val="left"/>
      <w:pPr>
        <w:ind w:left="3383" w:hanging="491"/>
      </w:pPr>
      <w:rPr>
        <w:rFonts w:hint="default"/>
        <w:lang w:val="en-US" w:eastAsia="en-US" w:bidi="ar-SA"/>
      </w:rPr>
    </w:lvl>
    <w:lvl w:ilvl="5" w:tplc="0860C4F6">
      <w:numFmt w:val="bullet"/>
      <w:lvlText w:val="•"/>
      <w:lvlJc w:val="left"/>
      <w:pPr>
        <w:ind w:left="4049" w:hanging="491"/>
      </w:pPr>
      <w:rPr>
        <w:rFonts w:hint="default"/>
        <w:lang w:val="en-US" w:eastAsia="en-US" w:bidi="ar-SA"/>
      </w:rPr>
    </w:lvl>
    <w:lvl w:ilvl="6" w:tplc="C854C936">
      <w:numFmt w:val="bullet"/>
      <w:lvlText w:val="•"/>
      <w:lvlJc w:val="left"/>
      <w:pPr>
        <w:ind w:left="4715" w:hanging="491"/>
      </w:pPr>
      <w:rPr>
        <w:rFonts w:hint="default"/>
        <w:lang w:val="en-US" w:eastAsia="en-US" w:bidi="ar-SA"/>
      </w:rPr>
    </w:lvl>
    <w:lvl w:ilvl="7" w:tplc="DA5A437E">
      <w:numFmt w:val="bullet"/>
      <w:lvlText w:val="•"/>
      <w:lvlJc w:val="left"/>
      <w:pPr>
        <w:ind w:left="5381" w:hanging="491"/>
      </w:pPr>
      <w:rPr>
        <w:rFonts w:hint="default"/>
        <w:lang w:val="en-US" w:eastAsia="en-US" w:bidi="ar-SA"/>
      </w:rPr>
    </w:lvl>
    <w:lvl w:ilvl="8" w:tplc="B04E17CC">
      <w:numFmt w:val="bullet"/>
      <w:lvlText w:val="•"/>
      <w:lvlJc w:val="left"/>
      <w:pPr>
        <w:ind w:left="6047" w:hanging="491"/>
      </w:pPr>
      <w:rPr>
        <w:rFonts w:hint="default"/>
        <w:lang w:val="en-US" w:eastAsia="en-US" w:bidi="ar-SA"/>
      </w:rPr>
    </w:lvl>
  </w:abstractNum>
  <w:abstractNum w:abstractNumId="1" w15:restartNumberingAfterBreak="0">
    <w:nsid w:val="35583094"/>
    <w:multiLevelType w:val="hybridMultilevel"/>
    <w:tmpl w:val="9EA6E6A6"/>
    <w:lvl w:ilvl="0" w:tplc="1A626CB0">
      <w:start w:val="1"/>
      <w:numFmt w:val="lowerLetter"/>
      <w:lvlText w:val="(%1)"/>
      <w:lvlJc w:val="left"/>
      <w:pPr>
        <w:ind w:left="209" w:hanging="269"/>
        <w:jc w:val="right"/>
      </w:pPr>
      <w:rPr>
        <w:rFonts w:ascii="Calibri" w:eastAsia="Calibri" w:hAnsi="Calibri" w:cs="Calibri" w:hint="default"/>
        <w:spacing w:val="-1"/>
        <w:w w:val="99"/>
        <w:sz w:val="20"/>
        <w:szCs w:val="20"/>
        <w:lang w:val="en-US" w:eastAsia="en-US" w:bidi="ar-SA"/>
      </w:rPr>
    </w:lvl>
    <w:lvl w:ilvl="1" w:tplc="292CD02E">
      <w:numFmt w:val="bullet"/>
      <w:lvlText w:val="•"/>
      <w:lvlJc w:val="left"/>
      <w:pPr>
        <w:ind w:left="822" w:hanging="269"/>
      </w:pPr>
      <w:rPr>
        <w:rFonts w:hint="default"/>
        <w:lang w:val="en-US" w:eastAsia="en-US" w:bidi="ar-SA"/>
      </w:rPr>
    </w:lvl>
    <w:lvl w:ilvl="2" w:tplc="0F2087E0">
      <w:numFmt w:val="bullet"/>
      <w:lvlText w:val="•"/>
      <w:lvlJc w:val="left"/>
      <w:pPr>
        <w:ind w:left="1444" w:hanging="269"/>
      </w:pPr>
      <w:rPr>
        <w:rFonts w:hint="default"/>
        <w:lang w:val="en-US" w:eastAsia="en-US" w:bidi="ar-SA"/>
      </w:rPr>
    </w:lvl>
    <w:lvl w:ilvl="3" w:tplc="47A2864E">
      <w:numFmt w:val="bullet"/>
      <w:lvlText w:val="•"/>
      <w:lvlJc w:val="left"/>
      <w:pPr>
        <w:ind w:left="2067" w:hanging="269"/>
      </w:pPr>
      <w:rPr>
        <w:rFonts w:hint="default"/>
        <w:lang w:val="en-US" w:eastAsia="en-US" w:bidi="ar-SA"/>
      </w:rPr>
    </w:lvl>
    <w:lvl w:ilvl="4" w:tplc="E5B4DC76">
      <w:numFmt w:val="bullet"/>
      <w:lvlText w:val="•"/>
      <w:lvlJc w:val="left"/>
      <w:pPr>
        <w:ind w:left="2689" w:hanging="269"/>
      </w:pPr>
      <w:rPr>
        <w:rFonts w:hint="default"/>
        <w:lang w:val="en-US" w:eastAsia="en-US" w:bidi="ar-SA"/>
      </w:rPr>
    </w:lvl>
    <w:lvl w:ilvl="5" w:tplc="4F3ABB18">
      <w:numFmt w:val="bullet"/>
      <w:lvlText w:val="•"/>
      <w:lvlJc w:val="left"/>
      <w:pPr>
        <w:ind w:left="3311" w:hanging="269"/>
      </w:pPr>
      <w:rPr>
        <w:rFonts w:hint="default"/>
        <w:lang w:val="en-US" w:eastAsia="en-US" w:bidi="ar-SA"/>
      </w:rPr>
    </w:lvl>
    <w:lvl w:ilvl="6" w:tplc="227C5EFE">
      <w:numFmt w:val="bullet"/>
      <w:lvlText w:val="•"/>
      <w:lvlJc w:val="left"/>
      <w:pPr>
        <w:ind w:left="3934" w:hanging="269"/>
      </w:pPr>
      <w:rPr>
        <w:rFonts w:hint="default"/>
        <w:lang w:val="en-US" w:eastAsia="en-US" w:bidi="ar-SA"/>
      </w:rPr>
    </w:lvl>
    <w:lvl w:ilvl="7" w:tplc="CB425C30">
      <w:numFmt w:val="bullet"/>
      <w:lvlText w:val="•"/>
      <w:lvlJc w:val="left"/>
      <w:pPr>
        <w:ind w:left="4556" w:hanging="269"/>
      </w:pPr>
      <w:rPr>
        <w:rFonts w:hint="default"/>
        <w:lang w:val="en-US" w:eastAsia="en-US" w:bidi="ar-SA"/>
      </w:rPr>
    </w:lvl>
    <w:lvl w:ilvl="8" w:tplc="FFACFCEA">
      <w:numFmt w:val="bullet"/>
      <w:lvlText w:val="•"/>
      <w:lvlJc w:val="left"/>
      <w:pPr>
        <w:ind w:left="5179" w:hanging="269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DEC"/>
    <w:rsid w:val="00060962"/>
    <w:rsid w:val="00267DEC"/>
    <w:rsid w:val="00B45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FBC361"/>
  <w15:docId w15:val="{69D57C3E-FE12-7A4C-85CF-42BC432B5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ind w:left="220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142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1"/>
      <w:ind w:left="710" w:hanging="491"/>
    </w:pPr>
  </w:style>
  <w:style w:type="paragraph" w:customStyle="1" w:styleId="TableParagraph">
    <w:name w:val="Table Paragraph"/>
    <w:basedOn w:val="Normal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nnals.org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plosmedicine.org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hyperlink" Target="http://www.strobe-statement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epidem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67</Words>
  <Characters>5516</Characters>
  <Application>Microsoft Office Word</Application>
  <DocSecurity>0</DocSecurity>
  <Lines>45</Lines>
  <Paragraphs>12</Paragraphs>
  <ScaleCrop>false</ScaleCrop>
  <Company/>
  <LinksUpToDate>false</LinksUpToDate>
  <CharactersWithSpaces>6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Georgia Richards</cp:lastModifiedBy>
  <cp:revision>2</cp:revision>
  <dcterms:created xsi:type="dcterms:W3CDTF">2021-03-19T11:10:00Z</dcterms:created>
  <dcterms:modified xsi:type="dcterms:W3CDTF">2021-03-19T11:10:00Z</dcterms:modified>
</cp:coreProperties>
</file>